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header16.xml" ContentType="application/vnd.openxmlformats-officedocument.wordprocessingml.header+xml"/>
  <Override PartName="/word/header17.xml" ContentType="application/vnd.openxmlformats-officedocument.wordprocessingml.header+xml"/>
  <Override PartName="/word/footer16.xml" ContentType="application/vnd.openxmlformats-officedocument.wordprocessingml.footer+xml"/>
  <Override PartName="/word/footer17.xml" ContentType="application/vnd.openxmlformats-officedocument.wordprocessingml.footer+xml"/>
  <Override PartName="/word/header18.xml" ContentType="application/vnd.openxmlformats-officedocument.wordprocessingml.header+xml"/>
  <Override PartName="/word/footer18.xml" ContentType="application/vnd.openxmlformats-officedocument.wordprocessingml.footer+xml"/>
  <Override PartName="/word/header19.xml" ContentType="application/vnd.openxmlformats-officedocument.wordprocessingml.header+xml"/>
  <Override PartName="/word/header20.xml" ContentType="application/vnd.openxmlformats-officedocument.wordprocessingml.header+xml"/>
  <Override PartName="/word/footer19.xml" ContentType="application/vnd.openxmlformats-officedocument.wordprocessingml.footer+xml"/>
  <Override PartName="/word/footer20.xml" ContentType="application/vnd.openxmlformats-officedocument.wordprocessingml.footer+xml"/>
  <Override PartName="/word/header21.xml" ContentType="application/vnd.openxmlformats-officedocument.wordprocessingml.header+xml"/>
  <Override PartName="/word/footer21.xml" ContentType="application/vnd.openxmlformats-officedocument.wordprocessingml.footer+xml"/>
  <Override PartName="/word/header22.xml" ContentType="application/vnd.openxmlformats-officedocument.wordprocessingml.header+xml"/>
  <Override PartName="/word/header23.xml" ContentType="application/vnd.openxmlformats-officedocument.wordprocessingml.header+xml"/>
  <Override PartName="/word/footer22.xml" ContentType="application/vnd.openxmlformats-officedocument.wordprocessingml.footer+xml"/>
  <Override PartName="/word/footer23.xml" ContentType="application/vnd.openxmlformats-officedocument.wordprocessingml.footer+xml"/>
  <Override PartName="/word/header24.xml" ContentType="application/vnd.openxmlformats-officedocument.wordprocessingml.header+xml"/>
  <Override PartName="/word/footer24.xml" ContentType="application/vnd.openxmlformats-officedocument.wordprocessingml.footer+xml"/>
  <Override PartName="/word/header25.xml" ContentType="application/vnd.openxmlformats-officedocument.wordprocessingml.header+xml"/>
  <Override PartName="/word/header26.xml" ContentType="application/vnd.openxmlformats-officedocument.wordprocessingml.header+xml"/>
  <Override PartName="/word/footer25.xml" ContentType="application/vnd.openxmlformats-officedocument.wordprocessingml.footer+xml"/>
  <Override PartName="/word/footer26.xml" ContentType="application/vnd.openxmlformats-officedocument.wordprocessingml.footer+xml"/>
  <Override PartName="/word/header27.xml" ContentType="application/vnd.openxmlformats-officedocument.wordprocessingml.header+xml"/>
  <Override PartName="/word/footer27.xml" ContentType="application/vnd.openxmlformats-officedocument.wordprocessingml.footer+xml"/>
  <Override PartName="/word/header28.xml" ContentType="application/vnd.openxmlformats-officedocument.wordprocessingml.header+xml"/>
  <Override PartName="/word/header29.xml" ContentType="application/vnd.openxmlformats-officedocument.wordprocessingml.header+xml"/>
  <Override PartName="/word/footer28.xml" ContentType="application/vnd.openxmlformats-officedocument.wordprocessingml.footer+xml"/>
  <Override PartName="/word/footer29.xml" ContentType="application/vnd.openxmlformats-officedocument.wordprocessingml.footer+xml"/>
  <Override PartName="/word/header30.xml" ContentType="application/vnd.openxmlformats-officedocument.wordprocessingml.header+xml"/>
  <Override PartName="/word/footer30.xml" ContentType="application/vnd.openxmlformats-officedocument.wordprocessingml.footer+xml"/>
  <Override PartName="/word/header31.xml" ContentType="application/vnd.openxmlformats-officedocument.wordprocessingml.header+xml"/>
  <Override PartName="/word/header32.xml" ContentType="application/vnd.openxmlformats-officedocument.wordprocessingml.header+xml"/>
  <Override PartName="/word/footer31.xml" ContentType="application/vnd.openxmlformats-officedocument.wordprocessingml.footer+xml"/>
  <Override PartName="/word/footer32.xml" ContentType="application/vnd.openxmlformats-officedocument.wordprocessingml.footer+xml"/>
  <Override PartName="/word/header33.xml" ContentType="application/vnd.openxmlformats-officedocument.wordprocessingml.header+xml"/>
  <Override PartName="/word/footer33.xml" ContentType="application/vnd.openxmlformats-officedocument.wordprocessingml.footer+xml"/>
  <Override PartName="/word/header34.xml" ContentType="application/vnd.openxmlformats-officedocument.wordprocessingml.header+xml"/>
  <Override PartName="/word/header35.xml" ContentType="application/vnd.openxmlformats-officedocument.wordprocessingml.header+xml"/>
  <Override PartName="/word/footer34.xml" ContentType="application/vnd.openxmlformats-officedocument.wordprocessingml.footer+xml"/>
  <Override PartName="/word/footer35.xml" ContentType="application/vnd.openxmlformats-officedocument.wordprocessingml.footer+xml"/>
  <Override PartName="/word/header36.xml" ContentType="application/vnd.openxmlformats-officedocument.wordprocessingml.header+xml"/>
  <Override PartName="/word/footer36.xml" ContentType="application/vnd.openxmlformats-officedocument.wordprocessingml.footer+xml"/>
  <Override PartName="/word/header37.xml" ContentType="application/vnd.openxmlformats-officedocument.wordprocessingml.header+xml"/>
  <Override PartName="/word/header38.xml" ContentType="application/vnd.openxmlformats-officedocument.wordprocessingml.header+xml"/>
  <Override PartName="/word/footer37.xml" ContentType="application/vnd.openxmlformats-officedocument.wordprocessingml.footer+xml"/>
  <Override PartName="/word/footer38.xml" ContentType="application/vnd.openxmlformats-officedocument.wordprocessingml.footer+xml"/>
  <Override PartName="/word/header39.xml" ContentType="application/vnd.openxmlformats-officedocument.wordprocessingml.header+xml"/>
  <Override PartName="/word/footer3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14FB" w:rsidRPr="00DF3CE8" w:rsidRDefault="00E51B21" w:rsidP="00E51B21">
      <w:pPr>
        <w:spacing w:after="0" w:line="475" w:lineRule="auto"/>
        <w:ind w:left="0" w:right="8" w:firstLine="0"/>
        <w:jc w:val="center"/>
        <w:rPr>
          <w:b/>
          <w:sz w:val="28"/>
          <w:szCs w:val="20"/>
        </w:rPr>
      </w:pPr>
      <w:r w:rsidRPr="00DF3CE8">
        <w:rPr>
          <w:b/>
          <w:sz w:val="28"/>
          <w:szCs w:val="20"/>
        </w:rPr>
        <w:t>Elevated Neurofilament Light Levels in acute Anorexia Nervosa are Associated with Alterations in White Matter Volume and Connectivity Networks</w:t>
      </w: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r w:rsidRPr="00DF3CE8">
        <w:rPr>
          <w:b/>
          <w:sz w:val="28"/>
          <w:szCs w:val="20"/>
        </w:rPr>
        <w:t>Supporting Information</w:t>
      </w: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b/>
          <w:sz w:val="28"/>
          <w:szCs w:val="20"/>
        </w:rPr>
      </w:pPr>
    </w:p>
    <w:p w:rsidR="00E51B21" w:rsidRPr="00DF3CE8" w:rsidRDefault="00E51B21" w:rsidP="00E51B21">
      <w:pPr>
        <w:spacing w:after="0" w:line="475" w:lineRule="auto"/>
        <w:ind w:left="0" w:right="8" w:firstLine="0"/>
        <w:jc w:val="center"/>
        <w:rPr>
          <w:sz w:val="20"/>
          <w:szCs w:val="20"/>
        </w:rPr>
      </w:pPr>
    </w:p>
    <w:p w:rsidR="003D14FB" w:rsidRPr="00DF3CE8" w:rsidRDefault="00E51B21" w:rsidP="00E51B21">
      <w:pPr>
        <w:pStyle w:val="Heading1"/>
        <w:ind w:left="248" w:hanging="263"/>
      </w:pPr>
      <w:r w:rsidRPr="00DF3CE8">
        <w:lastRenderedPageBreak/>
        <w:t xml:space="preserve">Appendix S1. Materials and Methods </w:t>
      </w:r>
    </w:p>
    <w:p w:rsidR="003D14FB" w:rsidRPr="00DF3CE8" w:rsidRDefault="00E51B21">
      <w:pPr>
        <w:spacing w:after="240" w:line="249" w:lineRule="auto"/>
        <w:ind w:left="-5"/>
      </w:pPr>
      <w:r w:rsidRPr="00DF3CE8">
        <w:rPr>
          <w:i/>
        </w:rPr>
        <w:t xml:space="preserve">1.1 Participants </w:t>
      </w:r>
    </w:p>
    <w:p w:rsidR="003D14FB" w:rsidRPr="00DF3CE8" w:rsidRDefault="00E51B21">
      <w:pPr>
        <w:ind w:left="-5" w:right="3"/>
      </w:pPr>
      <w:r w:rsidRPr="00DF3CE8">
        <w:t xml:space="preserve">Normal weight in healthy control participants (HC) was defined by a body mass index (BMI) between </w:t>
      </w:r>
    </w:p>
    <w:p w:rsidR="003D14FB" w:rsidRPr="00DF3CE8" w:rsidRDefault="00E51B21">
      <w:pPr>
        <w:spacing w:after="247"/>
        <w:ind w:left="-5" w:right="3"/>
      </w:pPr>
      <w:r w:rsidRPr="00DF3CE8">
        <w:t>18.5 kg/m</w:t>
      </w:r>
      <w:r w:rsidRPr="00DF3CE8">
        <w:rPr>
          <w:vertAlign w:val="superscript"/>
        </w:rPr>
        <w:t>2</w:t>
      </w:r>
      <w:r w:rsidRPr="00DF3CE8">
        <w:t xml:space="preserve"> and 28 kg/m</w:t>
      </w:r>
      <w:r w:rsidRPr="00DF3CE8">
        <w:rPr>
          <w:vertAlign w:val="superscript"/>
        </w:rPr>
        <w:t>2</w:t>
      </w:r>
      <w:r w:rsidRPr="00DF3CE8">
        <w:t xml:space="preserve"> (or between the 10th and the 94th age percentile, in participants younger than </w:t>
      </w:r>
    </w:p>
    <w:p w:rsidR="003D14FB" w:rsidRPr="00DF3CE8" w:rsidRDefault="00E51B21">
      <w:pPr>
        <w:spacing w:line="477" w:lineRule="auto"/>
        <w:ind w:left="-5" w:right="3"/>
      </w:pPr>
      <w:r w:rsidRPr="00DF3CE8">
        <w:t>19 years). Additional exclusion criteria for HC were a lifetime BMI below 17.5 kg/m</w:t>
      </w:r>
      <w:r w:rsidRPr="00DF3CE8">
        <w:rPr>
          <w:vertAlign w:val="superscript"/>
        </w:rPr>
        <w:t>2</w:t>
      </w:r>
      <w:r w:rsidRPr="00DF3CE8">
        <w:t xml:space="preserve"> (or below the 10th age percentile when younger than 19 years) and substantial weight loss in the four weeks preceding study participation. Patients with anorexia nervosa (AN) were included if no substantial weight gain was reported in the four weeks preceding the first study point. In addition to the exclusion criteria mentioned in the main manuscript, participants in both groups were excluded if they had any history of organic brain syndrome, dementia, schizophrenia, psychosis, or bipolar disorder. Further exclusion criteria for all participants were an IQ below 85, current substance abuse, current inflammatory, neurologic, or metabolic illness, clinically relevant anemia, pregnancy, and breast feeding. Information relevant to inclusion/exclusion criteria, including lifetime neurological disorders and possible confounding variables was obtained using the SIAB-EX</w:t>
      </w:r>
      <w:r w:rsidRPr="00DF3CE8">
        <w:rPr>
          <w:vertAlign w:val="superscript"/>
        </w:rPr>
        <w:t>1</w:t>
      </w:r>
      <w:r w:rsidRPr="00DF3CE8">
        <w:t>, our own semi-structured interview, and medical records. Information about comorbid diagnoses in AN participants was obtained from medical records and confirmed by an expert clinician. The study sample has nearly complete overlap with the previous NBS study from our group</w:t>
      </w:r>
      <w:r w:rsidRPr="00DF3CE8">
        <w:rPr>
          <w:vertAlign w:val="superscript"/>
        </w:rPr>
        <w:t>2</w:t>
      </w:r>
      <w:r w:rsidRPr="00DF3CE8">
        <w:t>. Also other study samples from our group overlap substantially with the current sample (e.g.</w:t>
      </w:r>
      <w:r w:rsidRPr="00DF3CE8">
        <w:rPr>
          <w:vertAlign w:val="superscript"/>
        </w:rPr>
        <w:t>3–7</w:t>
      </w:r>
      <w:r w:rsidRPr="00DF3CE8">
        <w:t xml:space="preserve">). </w:t>
      </w:r>
    </w:p>
    <w:p w:rsidR="003D14FB" w:rsidRPr="00DF3CE8" w:rsidRDefault="00E51B21">
      <w:pPr>
        <w:spacing w:after="153" w:line="485" w:lineRule="auto"/>
        <w:ind w:left="-5" w:right="3"/>
      </w:pPr>
      <w:r w:rsidRPr="00DF3CE8">
        <w:t xml:space="preserve">The study was designed as a follow-up study to the study of Geisler et. al. </w:t>
      </w:r>
      <w:r w:rsidRPr="00DF3CE8">
        <w:rPr>
          <w:vertAlign w:val="superscript"/>
        </w:rPr>
        <w:t>2</w:t>
      </w:r>
      <w:r w:rsidRPr="00DF3CE8">
        <w:t xml:space="preserve"> to further investigate the mechanisms underlying the results. We thus used the sample of Geisler et. al. but restricted it to those participants for whom we had a neurofilament light (NF-L) measurement. The sampling procedure of Geisler et. al. included an age-matching procedure using the Munkres algorithm</w:t>
      </w:r>
      <w:r w:rsidRPr="00DF3CE8">
        <w:rPr>
          <w:vertAlign w:val="superscript"/>
        </w:rPr>
        <w:t>8</w:t>
      </w:r>
      <w:r w:rsidRPr="00DF3CE8">
        <w:t xml:space="preserve">. </w:t>
      </w:r>
    </w:p>
    <w:p w:rsidR="003D14FB" w:rsidRPr="00DF3CE8" w:rsidRDefault="00E51B21">
      <w:pPr>
        <w:spacing w:after="240" w:line="249" w:lineRule="auto"/>
        <w:ind w:left="-5"/>
      </w:pPr>
      <w:r w:rsidRPr="00DF3CE8">
        <w:rPr>
          <w:i/>
        </w:rPr>
        <w:t xml:space="preserve">1.2 Clinical Measures </w:t>
      </w:r>
    </w:p>
    <w:p w:rsidR="003D14FB" w:rsidRPr="00DF3CE8" w:rsidRDefault="00E51B21">
      <w:pPr>
        <w:spacing w:line="488" w:lineRule="auto"/>
        <w:ind w:left="-5" w:right="3"/>
      </w:pPr>
      <w:r w:rsidRPr="00DF3CE8">
        <w:t>IQ was estimated using full or short versions of age-appropriate German versions of the Wechsler Intelligence Scales for adults or children (HAWIK-IV</w:t>
      </w:r>
      <w:r w:rsidRPr="00DF3CE8">
        <w:rPr>
          <w:vertAlign w:val="superscript"/>
        </w:rPr>
        <w:t>9</w:t>
      </w:r>
      <w:r w:rsidRPr="00DF3CE8">
        <w:t xml:space="preserve"> in n = 80; WISC-IV</w:t>
      </w:r>
      <w:r w:rsidRPr="00DF3CE8">
        <w:rPr>
          <w:vertAlign w:val="superscript"/>
        </w:rPr>
        <w:t>10</w:t>
      </w:r>
      <w:r w:rsidRPr="00DF3CE8">
        <w:t xml:space="preserve"> in n = 2; WIE</w:t>
      </w:r>
      <w:r w:rsidRPr="00DF3CE8">
        <w:rPr>
          <w:vertAlign w:val="superscript"/>
        </w:rPr>
        <w:t>11</w:t>
      </w:r>
      <w:r w:rsidRPr="00DF3CE8">
        <w:t xml:space="preserve"> in n = 58; WAIS-IV</w:t>
      </w:r>
      <w:r w:rsidRPr="00DF3CE8">
        <w:rPr>
          <w:vertAlign w:val="superscript"/>
        </w:rPr>
        <w:t>12</w:t>
      </w:r>
      <w:r w:rsidRPr="00DF3CE8">
        <w:t xml:space="preserve"> in n = 4, other in n = 2). Short versions were used in 89 participants. In eight cases, IQ was missing. Missing clinical measures were not imputed. </w:t>
      </w:r>
    </w:p>
    <w:p w:rsidR="003D14FB" w:rsidRPr="00DF3CE8" w:rsidRDefault="00E51B21">
      <w:pPr>
        <w:spacing w:after="240" w:line="249" w:lineRule="auto"/>
        <w:ind w:left="-5"/>
      </w:pPr>
      <w:r w:rsidRPr="00DF3CE8">
        <w:rPr>
          <w:i/>
        </w:rPr>
        <w:lastRenderedPageBreak/>
        <w:t xml:space="preserve">1.3 Blood Sampling and Analysis </w:t>
      </w:r>
    </w:p>
    <w:p w:rsidR="003D14FB" w:rsidRPr="00DF3CE8" w:rsidRDefault="00E51B21">
      <w:pPr>
        <w:spacing w:after="23" w:line="484" w:lineRule="auto"/>
        <w:ind w:left="-5" w:right="3"/>
      </w:pPr>
      <w:r w:rsidRPr="00DF3CE8">
        <w:t>Venous blood samples were collected into vacutainer tubes between 7 and 9 a.m. after an overnight fast. To yield blood serum, blood samples were left to clot for 30 min at 6–8°C and then centrifuged (2500 x g for 15 min) in a pre-cooled (5°C) centrifuge. The samples were then aliquoted into pre-cooled Eppendorf Tubes® and stored at -80°C. Determination of NF-L levels was carried out using the digital Simoa</w:t>
      </w:r>
      <w:r w:rsidRPr="00DF3CE8">
        <w:rPr>
          <w:vertAlign w:val="superscript"/>
        </w:rPr>
        <w:t>TM</w:t>
      </w:r>
      <w:r w:rsidRPr="00DF3CE8">
        <w:t xml:space="preserve"> Human Neurology 4-Plex A assay in combination with the Simoa</w:t>
      </w:r>
      <w:r w:rsidRPr="00DF3CE8">
        <w:rPr>
          <w:vertAlign w:val="superscript"/>
        </w:rPr>
        <w:t>TM</w:t>
      </w:r>
      <w:r w:rsidRPr="00DF3CE8">
        <w:t xml:space="preserve"> HD-1 Analyzer or the digital Simoa® NF-light™ Advantage Kit in combination with the Simoa</w:t>
      </w:r>
      <w:r w:rsidRPr="00DF3CE8">
        <w:rPr>
          <w:vertAlign w:val="superscript"/>
        </w:rPr>
        <w:t>TM</w:t>
      </w:r>
      <w:r w:rsidRPr="00DF3CE8">
        <w:t xml:space="preserve"> HD-X Analyzer (all </w:t>
      </w:r>
    </w:p>
    <w:p w:rsidR="003D14FB" w:rsidRPr="00DF3CE8" w:rsidRDefault="00E51B21">
      <w:pPr>
        <w:spacing w:after="143" w:line="487" w:lineRule="auto"/>
        <w:ind w:left="-5" w:right="3"/>
      </w:pPr>
      <w:r w:rsidRPr="00DF3CE8">
        <w:t>Quanterix, Lexington, MA, USA) following the manufacturer’s instructions. The Simoa</w:t>
      </w:r>
      <w:r w:rsidRPr="00DF3CE8">
        <w:rPr>
          <w:vertAlign w:val="superscript"/>
        </w:rPr>
        <w:t>TM</w:t>
      </w:r>
      <w:r w:rsidRPr="00DF3CE8">
        <w:t xml:space="preserve"> technology reaches significantly lower limits of detection compared to conventional assays</w:t>
      </w:r>
      <w:r w:rsidRPr="00DF3CE8">
        <w:rPr>
          <w:vertAlign w:val="superscript"/>
        </w:rPr>
        <w:t>13,14</w:t>
      </w:r>
      <w:r w:rsidRPr="00DF3CE8">
        <w:t>. Limit of detection for NF-L was 0.104 pg/ml using the Human Neurology 4-Plex A assay and 0.038 pg/ml using the NFlight</w:t>
      </w:r>
      <w:r w:rsidRPr="00DF3CE8">
        <w:rPr>
          <w:vertAlign w:val="superscript"/>
        </w:rPr>
        <w:t>TM</w:t>
      </w:r>
      <w:r w:rsidRPr="00DF3CE8">
        <w:t xml:space="preserve"> Advantage Kit</w:t>
      </w:r>
      <w:r w:rsidRPr="00DF3CE8">
        <w:rPr>
          <w:vertAlign w:val="superscript"/>
        </w:rPr>
        <w:t>15,16</w:t>
      </w:r>
      <w:r w:rsidRPr="00DF3CE8">
        <w:t>. The samples were measured in different batches and since the coefficient of variation in the first batches measured in duplicates (n = 107) was always very good (see previous studies: Hellerhoff et. al. 2021</w:t>
      </w:r>
      <w:r w:rsidRPr="00DF3CE8">
        <w:rPr>
          <w:vertAlign w:val="superscript"/>
        </w:rPr>
        <w:t>4</w:t>
      </w:r>
      <w:r w:rsidRPr="00DF3CE8">
        <w:t>, Doose et. al. 2021</w:t>
      </w:r>
      <w:r w:rsidRPr="00DF3CE8">
        <w:rPr>
          <w:vertAlign w:val="superscript"/>
        </w:rPr>
        <w:t>17</w:t>
      </w:r>
      <w:r w:rsidRPr="00DF3CE8">
        <w:t>, Hellerhoff et. al. 2023</w:t>
      </w:r>
      <w:r w:rsidRPr="00DF3CE8">
        <w:rPr>
          <w:vertAlign w:val="superscript"/>
        </w:rPr>
        <w:t>5</w:t>
      </w:r>
      <w:r w:rsidRPr="00DF3CE8">
        <w:t xml:space="preserve">), the later samples were measured in singlicates (n = 48). </w:t>
      </w:r>
    </w:p>
    <w:p w:rsidR="003D14FB" w:rsidRPr="00DF3CE8" w:rsidRDefault="00E51B21">
      <w:pPr>
        <w:spacing w:after="0" w:line="477" w:lineRule="auto"/>
        <w:ind w:left="-5" w:right="3"/>
      </w:pPr>
      <w:r w:rsidRPr="00DF3CE8">
        <w:t xml:space="preserve">For blood plasma processing, aprotinin was added during blood sampling (270 KIU/ml final concentration). Plasma samples were centrifuged immediately (2500 x g for 15 min) in a pre-cooled </w:t>
      </w:r>
    </w:p>
    <w:p w:rsidR="003D14FB" w:rsidRPr="00DF3CE8" w:rsidRDefault="00E51B21">
      <w:pPr>
        <w:spacing w:line="477" w:lineRule="auto"/>
        <w:ind w:left="-5" w:right="3"/>
      </w:pPr>
      <w:r w:rsidRPr="00DF3CE8">
        <w:t>(5°C) centrifuge. Thereafter they were aliquoted into pre-cooled Eppendorf Tubes® and stored at -80°C. Plasma leptin was measured in singlicates using a commercially available enzyme-linked immunosorbent assay (BioVendor, Brno, Czech Republic). Left-censored leptin concentrations below the lower limit of detection of the applied leptin assay (LOD = 0.20 ng/mL; n = 17 AN and 0 HC) were imputed using a quantile regression multiple imputation approach for left-censored missing data (QRILC). QRILC performs random draws from a truncated distribution with parameters estimated using quantile regression (derived from the distribution of existing leptin concentrations within detection range, please note that leptin values were log10-transformed for the imputation procedure and that no further covariates were introduced in the imputation model). QRILC was conducted in R with the help of package “imputeLCMD”</w:t>
      </w:r>
      <w:r w:rsidRPr="00DF3CE8">
        <w:rPr>
          <w:vertAlign w:val="superscript"/>
        </w:rPr>
        <w:t>18</w:t>
      </w:r>
      <w:r w:rsidRPr="00DF3CE8">
        <w:t>. A Gibbs sampler based approach</w:t>
      </w:r>
      <w:r w:rsidRPr="00DF3CE8">
        <w:rPr>
          <w:vertAlign w:val="superscript"/>
        </w:rPr>
        <w:t>19</w:t>
      </w:r>
      <w:r w:rsidRPr="00DF3CE8">
        <w:t xml:space="preserve"> with n = 100 iterative draws per value </w:t>
      </w:r>
      <w:r w:rsidRPr="00DF3CE8">
        <w:lastRenderedPageBreak/>
        <w:t xml:space="preserve">from the specified truncated distribution was then used to update the initialized values from QRILC and to ensure that the imputed leptin values were positive (on the original scale, i.e., &gt; 0) and below LOD. </w:t>
      </w:r>
    </w:p>
    <w:p w:rsidR="003D14FB" w:rsidRPr="00DF3CE8" w:rsidRDefault="00E51B21">
      <w:pPr>
        <w:spacing w:after="280" w:line="249" w:lineRule="auto"/>
        <w:ind w:left="-5"/>
      </w:pPr>
      <w:r w:rsidRPr="00DF3CE8">
        <w:rPr>
          <w:i/>
        </w:rPr>
        <w:t xml:space="preserve">1.4 MRI Acquisition and Processing </w:t>
      </w:r>
    </w:p>
    <w:p w:rsidR="003D14FB" w:rsidRPr="00DF3CE8" w:rsidRDefault="00E51B21">
      <w:pPr>
        <w:ind w:left="-5" w:right="3"/>
      </w:pPr>
      <w:r w:rsidRPr="00DF3CE8">
        <w:t xml:space="preserve">1.4.1 MRI acquisition </w:t>
      </w:r>
    </w:p>
    <w:p w:rsidR="003D14FB" w:rsidRPr="00DF3CE8" w:rsidRDefault="00E51B21">
      <w:pPr>
        <w:spacing w:after="166" w:line="487" w:lineRule="auto"/>
        <w:ind w:left="-5" w:right="3"/>
      </w:pPr>
      <w:r w:rsidRPr="00DF3CE8">
        <w:t>As in our previous studies</w:t>
      </w:r>
      <w:r w:rsidRPr="00DF3CE8">
        <w:rPr>
          <w:vertAlign w:val="superscript"/>
        </w:rPr>
        <w:t>3,20</w:t>
      </w:r>
      <w:r w:rsidRPr="00DF3CE8">
        <w:t>, high-resolution three-dimensional T1-weighted structural scans were acquired on a 3T scanner (Magnetom Trio, Siemens, Erlangen, Germany) using a rapid acquisition gradient echo (MP-RAGE) sequence with the following parameters: 176 sagittal slices (1 mm thickness, no gap), TR = 1900 ms; TE = 2.26 ms; flip angle = 9°; voxel size = 1.0 × 1.0 × 1.0 mm</w:t>
      </w:r>
      <w:r w:rsidRPr="00DF3CE8">
        <w:rPr>
          <w:vertAlign w:val="superscript"/>
        </w:rPr>
        <w:t>3</w:t>
      </w:r>
      <w:r w:rsidRPr="00DF3CE8">
        <w:t>, FoV = 256 × 224 mm</w:t>
      </w:r>
      <w:r w:rsidRPr="00DF3CE8">
        <w:rPr>
          <w:vertAlign w:val="superscript"/>
        </w:rPr>
        <w:t>2</w:t>
      </w:r>
      <w:r w:rsidRPr="00DF3CE8">
        <w:t xml:space="preserve">, bandwidth of 200 Hz/pixel). </w:t>
      </w:r>
    </w:p>
    <w:p w:rsidR="003D14FB" w:rsidRPr="00DF3CE8" w:rsidRDefault="00E51B21">
      <w:pPr>
        <w:spacing w:after="162" w:line="474" w:lineRule="auto"/>
        <w:ind w:left="-5" w:right="3"/>
      </w:pPr>
      <w:r w:rsidRPr="00DF3CE8">
        <w:t xml:space="preserve">Diffusion-weighted imaging data were collected using a spin-echo sequence at 2.4 mm isotropic voxel resolution, 307x307x144 mm3 FoV, 128x128 matrix size, 60 slices, no inter-slice gap, TE = 104 milliseconds, TR = 15 seconds, BW = 2056 Hz/Px, GRAPPA acceleration factor 2, 24 reference lines, and prescan normalize. A total of 32 diffusion sensitizing gradients (b = 1,300 s/mm2) were applied, and 4 images without diffusion weighting (b = 0 s/mm2) were acquired. </w:t>
      </w:r>
    </w:p>
    <w:p w:rsidR="003D14FB" w:rsidRPr="00DF3CE8" w:rsidRDefault="00E51B21">
      <w:pPr>
        <w:spacing w:after="391" w:line="259" w:lineRule="auto"/>
        <w:ind w:left="0" w:firstLine="0"/>
        <w:jc w:val="left"/>
      </w:pPr>
      <w:r w:rsidRPr="00DF3CE8">
        <w:t xml:space="preserve"> </w:t>
      </w:r>
    </w:p>
    <w:p w:rsidR="003D14FB" w:rsidRPr="00DF3CE8" w:rsidRDefault="00E51B21">
      <w:pPr>
        <w:spacing w:after="261"/>
        <w:ind w:left="-5" w:right="3"/>
      </w:pPr>
      <w:r w:rsidRPr="00DF3CE8">
        <w:t xml:space="preserve">1.4.2 MRI Preprocessing and Quality Control (QC) </w:t>
      </w:r>
    </w:p>
    <w:p w:rsidR="003D14FB" w:rsidRPr="00DF3CE8" w:rsidRDefault="00E51B21">
      <w:pPr>
        <w:ind w:left="-5" w:right="3"/>
      </w:pPr>
      <w:r w:rsidRPr="00DF3CE8">
        <w:t xml:space="preserve">1.4.2.1 WM volume Analyses </w:t>
      </w:r>
    </w:p>
    <w:p w:rsidR="003D14FB" w:rsidRPr="00DF3CE8" w:rsidRDefault="00E51B21">
      <w:pPr>
        <w:spacing w:after="0" w:line="477" w:lineRule="auto"/>
        <w:ind w:left="-5" w:right="3"/>
      </w:pPr>
      <w:r w:rsidRPr="00DF3CE8">
        <w:t>MRI preprocessing and quality control (QC) for the WM volume analyses were performed using standard FreeSurfer (version 5.3) procedures to extract measures of volumes of WM in regions of interest (ROI)</w:t>
      </w:r>
      <w:r w:rsidRPr="00DF3CE8">
        <w:rPr>
          <w:vertAlign w:val="superscript"/>
        </w:rPr>
        <w:t>21–26</w:t>
      </w:r>
      <w:r w:rsidRPr="00DF3CE8">
        <w:t>. Surface reconstruction was first performed for each hemisphere. For the subcortical volumetric analyses, we used the automated segmentation procedures implemented in the FreeSurfer pipeline to assign an anatomical label to each voxel based on probabilistic information estimated from a manually labeled training set (https://surfer.nmr.mgh.harvard.edu/fswiki/asegstats2table). The quality of the segmentation was assured by visual inspection by a trained examiner with the support of quality assurance tools implemented in FreeSurfer (</w:t>
      </w:r>
      <w:hyperlink r:id="rId7">
        <w:r w:rsidRPr="00DF3CE8">
          <w:t>https://surfer.nmr.mgh.harvard.edu/fswiki/QATools</w:t>
        </w:r>
      </w:hyperlink>
      <w:hyperlink r:id="rId8">
        <w:r w:rsidRPr="00DF3CE8">
          <w:t>)</w:t>
        </w:r>
      </w:hyperlink>
      <w:r w:rsidRPr="00DF3CE8">
        <w:t xml:space="preserve"> and participants who did not meet quality criteria were excluded a priori from the analyses. Table SI 1 </w:t>
      </w:r>
    </w:p>
    <w:p w:rsidR="003D14FB" w:rsidRPr="00DF3CE8" w:rsidRDefault="00E51B21">
      <w:pPr>
        <w:tabs>
          <w:tab w:val="center" w:pos="8485"/>
        </w:tabs>
        <w:ind w:left="-15" w:firstLine="0"/>
        <w:jc w:val="left"/>
      </w:pPr>
      <w:r w:rsidRPr="00DF3CE8">
        <w:lastRenderedPageBreak/>
        <w:t xml:space="preserve">displays the parcellations analyzed in the WM volume analysis. </w:t>
      </w:r>
      <w:r w:rsidRPr="00DF3CE8">
        <w:tab/>
        <w:t xml:space="preserve"> </w:t>
      </w:r>
    </w:p>
    <w:p w:rsidR="003D14FB" w:rsidRPr="00DF3CE8" w:rsidRDefault="003D14FB">
      <w:pPr>
        <w:sectPr w:rsidR="003D14FB" w:rsidRPr="00DF3CE8">
          <w:headerReference w:type="even" r:id="rId9"/>
          <w:headerReference w:type="default" r:id="rId10"/>
          <w:footerReference w:type="even" r:id="rId11"/>
          <w:footerReference w:type="default" r:id="rId12"/>
          <w:headerReference w:type="first" r:id="rId13"/>
          <w:footerReference w:type="first" r:id="rId14"/>
          <w:footnotePr>
            <w:numRestart w:val="eachPage"/>
          </w:footnotePr>
          <w:pgSz w:w="11904" w:h="16838"/>
          <w:pgMar w:top="1426" w:right="1408" w:bottom="1340" w:left="1416" w:header="720" w:footer="706" w:gutter="0"/>
          <w:lnNumType w:countBy="1" w:restart="continuous"/>
          <w:cols w:space="720"/>
        </w:sectPr>
      </w:pPr>
    </w:p>
    <w:p w:rsidR="003D14FB" w:rsidRPr="00DF3CE8" w:rsidRDefault="00E51B21">
      <w:pPr>
        <w:numPr>
          <w:ilvl w:val="0"/>
          <w:numId w:val="1"/>
        </w:numPr>
        <w:spacing w:after="389"/>
        <w:ind w:hanging="470"/>
      </w:pPr>
      <w:r w:rsidRPr="00DF3CE8">
        <w:rPr>
          <w:b/>
        </w:rPr>
        <w:lastRenderedPageBreak/>
        <w:t xml:space="preserve">Table S1 </w:t>
      </w:r>
    </w:p>
    <w:p w:rsidR="003D14FB" w:rsidRPr="00DF3CE8" w:rsidRDefault="00E51B21">
      <w:pPr>
        <w:numPr>
          <w:ilvl w:val="0"/>
          <w:numId w:val="1"/>
        </w:numPr>
        <w:spacing w:after="152" w:line="249" w:lineRule="auto"/>
        <w:ind w:hanging="470"/>
      </w:pPr>
      <w:r w:rsidRPr="00DF3CE8">
        <w:rPr>
          <w:i/>
        </w:rPr>
        <w:t xml:space="preserve">Parcellations used for the White Matter Volume Analysis </w:t>
      </w:r>
    </w:p>
    <w:tbl>
      <w:tblPr>
        <w:tblStyle w:val="TableGrid"/>
        <w:tblW w:w="9066" w:type="dxa"/>
        <w:tblInd w:w="475" w:type="dxa"/>
        <w:tblCellMar>
          <w:top w:w="12" w:type="dxa"/>
          <w:left w:w="106" w:type="dxa"/>
          <w:right w:w="55" w:type="dxa"/>
        </w:tblCellMar>
        <w:tblLook w:val="04A0" w:firstRow="1" w:lastRow="0" w:firstColumn="1" w:lastColumn="0" w:noHBand="0" w:noVBand="1"/>
      </w:tblPr>
      <w:tblGrid>
        <w:gridCol w:w="3041"/>
        <w:gridCol w:w="3130"/>
        <w:gridCol w:w="2895"/>
      </w:tblGrid>
      <w:tr w:rsidR="003D14FB" w:rsidRPr="00DF3CE8">
        <w:trPr>
          <w:trHeight w:val="9799"/>
        </w:trPr>
        <w:tc>
          <w:tcPr>
            <w:tcW w:w="3040" w:type="dxa"/>
            <w:tcBorders>
              <w:top w:val="single" w:sz="4" w:space="0" w:color="000000"/>
              <w:left w:val="single" w:sz="4" w:space="0" w:color="000000"/>
              <w:bottom w:val="single" w:sz="4" w:space="0" w:color="000000"/>
              <w:right w:val="single" w:sz="4" w:space="0" w:color="000000"/>
            </w:tcBorders>
          </w:tcPr>
          <w:p w:rsidR="003D14FB" w:rsidRPr="00DF3CE8" w:rsidRDefault="00E51B21">
            <w:pPr>
              <w:spacing w:after="0" w:line="272" w:lineRule="auto"/>
              <w:ind w:left="5" w:right="345" w:firstLine="0"/>
              <w:jc w:val="left"/>
            </w:pPr>
            <w:r w:rsidRPr="00DF3CE8">
              <w:rPr>
                <w:b/>
                <w:sz w:val="20"/>
              </w:rPr>
              <w:t xml:space="preserve">Left hemisphere </w:t>
            </w:r>
            <w:r w:rsidRPr="00DF3CE8">
              <w:rPr>
                <w:sz w:val="20"/>
              </w:rPr>
              <w:t xml:space="preserve">lhCorticalWhiteMatterVol wm.lh.bankssts wm.lh.caudalanteriorcingulate wm.lh.caudalmiddlefrontal wm.lh.cuneus wm.lh.entorhinal wm.lh.fusiform wm.lh.inferiorparietal wm.lh.inferiortemporal wm.lh.isthmuscingulate wm.lh.lateraloccipital wm.lh.lateralorbitofrontal wm.lh.lingual wm.lh.medialorbitofrontal wm.lh.middletemporal wm.lh.parahippocampal wm.lh.paracentral wm.lh.parsopercularis wm.lh.parsorbitalis wm.lh.parstriangularis wm.lh.pericalcarine wm.lh.postcentral wm.lh.posteriorcingulate wm.lh.precentral wm.lh.precuneus wm.lh.rostralanteriorcingulate wm.lh.rostralmiddlefrontal wm.lh.superiorfrontal wm.lh.superiorparietal wm.lh.superiortemporal wm.lh.supramarginal wm.lh.frontalpole wm.lh.temporalpole wm.lh.transversetemporal wm.lh.insula </w:t>
            </w:r>
          </w:p>
          <w:p w:rsidR="003D14FB" w:rsidRPr="00DF3CE8" w:rsidRDefault="00E51B21">
            <w:pPr>
              <w:spacing w:after="0" w:line="259" w:lineRule="auto"/>
              <w:ind w:left="5" w:firstLine="0"/>
              <w:jc w:val="left"/>
            </w:pPr>
            <w:r w:rsidRPr="00DF3CE8">
              <w:rPr>
                <w:sz w:val="20"/>
              </w:rPr>
              <w:t xml:space="preserve">Left.UnsegmentedWhiteMatter </w:t>
            </w:r>
          </w:p>
        </w:tc>
        <w:tc>
          <w:tcPr>
            <w:tcW w:w="3130" w:type="dxa"/>
            <w:tcBorders>
              <w:top w:val="single" w:sz="4" w:space="0" w:color="000000"/>
              <w:left w:val="single" w:sz="4" w:space="0" w:color="000000"/>
              <w:bottom w:val="single" w:sz="4" w:space="0" w:color="000000"/>
              <w:right w:val="single" w:sz="4" w:space="0" w:color="000000"/>
            </w:tcBorders>
          </w:tcPr>
          <w:p w:rsidR="003D14FB" w:rsidRPr="00DF3CE8" w:rsidRDefault="00E51B21">
            <w:pPr>
              <w:spacing w:after="0" w:line="272" w:lineRule="auto"/>
              <w:ind w:left="0" w:right="416" w:firstLine="0"/>
              <w:jc w:val="left"/>
            </w:pPr>
            <w:r w:rsidRPr="00DF3CE8">
              <w:rPr>
                <w:b/>
                <w:sz w:val="20"/>
              </w:rPr>
              <w:t xml:space="preserve">Right hemisphere </w:t>
            </w:r>
            <w:r w:rsidRPr="00DF3CE8">
              <w:rPr>
                <w:sz w:val="20"/>
              </w:rPr>
              <w:t xml:space="preserve">rhCorticalWhiteMatterVol wm.rh.bankssts wm.rh.caudalanteriorcingulate wm.rh.caudalmiddlefrontal wm.rh.cuneus wm.rh.entorhinal wm.rh.fusiform wm.rh.inferiorparietal wm.rh.inferiortemporal wm.rh.isthmuscingulate wm.rh.lateraloccipital wm.rh.lateralorbitofrontal wm.rh.lingual wm.rh.medialorbitofrontal wm.rh.middletemporal wm.rh.parahippocampal wm.rh.paracentral wm.rh.parsopercularis wm.rh.parsorbitalis wm.rh.parstriangularis wm.rh.pericalcarine wm.rh.postcentral wm.rh.posteriorcingulate wm.rh.precentral wm.rh.precuneus wm.rh.rostralanteriorcingulate wm.rh.rostralmiddlefrontal wm.rh.superiorfrontal wm.rh.superiorparietal wm.rh.superiortemporal wm.rh.supramarginal wm.rh.frontalpole wm.rh.temporalpole wm.rh.transversetemporal wm.rh.insula </w:t>
            </w:r>
          </w:p>
          <w:p w:rsidR="003D14FB" w:rsidRPr="00DF3CE8" w:rsidRDefault="00E51B21">
            <w:pPr>
              <w:spacing w:after="0" w:line="259" w:lineRule="auto"/>
              <w:ind w:left="0" w:firstLine="0"/>
              <w:jc w:val="left"/>
            </w:pPr>
            <w:r w:rsidRPr="00DF3CE8">
              <w:rPr>
                <w:sz w:val="20"/>
              </w:rPr>
              <w:t xml:space="preserve">Right.UnsegmentedWhiteMatter </w:t>
            </w:r>
          </w:p>
        </w:tc>
        <w:tc>
          <w:tcPr>
            <w:tcW w:w="2895" w:type="dxa"/>
            <w:tcBorders>
              <w:top w:val="single" w:sz="4" w:space="0" w:color="000000"/>
              <w:left w:val="single" w:sz="4" w:space="0" w:color="000000"/>
              <w:bottom w:val="single" w:sz="4" w:space="0" w:color="000000"/>
              <w:right w:val="single" w:sz="4" w:space="0" w:color="000000"/>
            </w:tcBorders>
          </w:tcPr>
          <w:p w:rsidR="003D14FB" w:rsidRPr="00DF3CE8" w:rsidRDefault="00E51B21">
            <w:pPr>
              <w:spacing w:after="12" w:line="259" w:lineRule="auto"/>
              <w:ind w:left="5" w:firstLine="0"/>
              <w:jc w:val="left"/>
            </w:pPr>
            <w:r w:rsidRPr="00DF3CE8">
              <w:rPr>
                <w:b/>
                <w:sz w:val="20"/>
              </w:rPr>
              <w:t xml:space="preserve">Total brain </w:t>
            </w:r>
          </w:p>
          <w:p w:rsidR="003D14FB" w:rsidRPr="00DF3CE8" w:rsidRDefault="00E51B21">
            <w:pPr>
              <w:spacing w:after="5" w:line="259" w:lineRule="auto"/>
              <w:ind w:left="5" w:firstLine="0"/>
              <w:jc w:val="left"/>
            </w:pPr>
            <w:r w:rsidRPr="00DF3CE8">
              <w:rPr>
                <w:sz w:val="20"/>
              </w:rPr>
              <w:t xml:space="preserve">CorticalWhiteMatterVol </w:t>
            </w:r>
          </w:p>
          <w:p w:rsidR="003D14FB" w:rsidRPr="00DF3CE8" w:rsidRDefault="00E51B21">
            <w:pPr>
              <w:spacing w:after="25" w:line="259" w:lineRule="auto"/>
              <w:ind w:left="5" w:firstLine="0"/>
              <w:jc w:val="left"/>
            </w:pPr>
            <w:r w:rsidRPr="00DF3CE8">
              <w:rPr>
                <w:sz w:val="20"/>
              </w:rPr>
              <w:t>(MaskVol)</w:t>
            </w:r>
            <w:r w:rsidRPr="00DF3CE8">
              <w:rPr>
                <w:sz w:val="20"/>
                <w:vertAlign w:val="superscript"/>
              </w:rPr>
              <w:t>a</w:t>
            </w:r>
            <w:r w:rsidRPr="00DF3CE8">
              <w:rPr>
                <w:sz w:val="20"/>
              </w:rPr>
              <w:t xml:space="preserve"> </w:t>
            </w:r>
          </w:p>
          <w:p w:rsidR="003D14FB" w:rsidRPr="00DF3CE8" w:rsidRDefault="00E51B21">
            <w:pPr>
              <w:spacing w:after="0" w:line="259" w:lineRule="auto"/>
              <w:ind w:left="5" w:firstLine="0"/>
              <w:jc w:val="left"/>
            </w:pPr>
            <w:r w:rsidRPr="00DF3CE8">
              <w:rPr>
                <w:sz w:val="20"/>
              </w:rPr>
              <w:t>(EstimatedTotalIntraCranialVol)</w:t>
            </w:r>
            <w:r w:rsidRPr="00DF3CE8">
              <w:rPr>
                <w:sz w:val="20"/>
                <w:vertAlign w:val="superscript"/>
              </w:rPr>
              <w:t>a</w:t>
            </w:r>
            <w:r w:rsidRPr="00DF3CE8">
              <w:rPr>
                <w:sz w:val="20"/>
              </w:rPr>
              <w:t xml:space="preserve"> </w:t>
            </w:r>
          </w:p>
        </w:tc>
      </w:tr>
    </w:tbl>
    <w:p w:rsidR="003D14FB" w:rsidRPr="00DF3CE8" w:rsidRDefault="00E51B21">
      <w:pPr>
        <w:numPr>
          <w:ilvl w:val="0"/>
          <w:numId w:val="1"/>
        </w:numPr>
        <w:spacing w:after="122" w:line="248" w:lineRule="auto"/>
        <w:ind w:hanging="470"/>
      </w:pPr>
      <w:r w:rsidRPr="00DF3CE8">
        <w:rPr>
          <w:i/>
          <w:sz w:val="18"/>
        </w:rPr>
        <w:t>Note.</w:t>
      </w:r>
      <w:r w:rsidRPr="00DF3CE8">
        <w:rPr>
          <w:sz w:val="18"/>
          <w:vertAlign w:val="superscript"/>
        </w:rPr>
        <w:t>a</w:t>
      </w:r>
      <w:r w:rsidRPr="00DF3CE8">
        <w:rPr>
          <w:sz w:val="18"/>
        </w:rPr>
        <w:t xml:space="preserve">The parcellations “MaskVol” and “EstimatedTotalIntracranialVol” were not included in the analysis since not adherent </w:t>
      </w:r>
      <w:r w:rsidRPr="00DF3CE8">
        <w:t xml:space="preserve">4 </w:t>
      </w:r>
      <w:r w:rsidRPr="00DF3CE8">
        <w:tab/>
      </w:r>
      <w:r w:rsidRPr="00DF3CE8">
        <w:rPr>
          <w:sz w:val="18"/>
        </w:rPr>
        <w:t xml:space="preserve">to the research question. </w:t>
      </w:r>
    </w:p>
    <w:p w:rsidR="003D14FB" w:rsidRPr="00DF3CE8" w:rsidRDefault="00E51B21">
      <w:pPr>
        <w:tabs>
          <w:tab w:val="center" w:pos="470"/>
        </w:tabs>
        <w:spacing w:after="134"/>
        <w:ind w:left="-15" w:firstLine="0"/>
        <w:jc w:val="left"/>
      </w:pPr>
      <w:r w:rsidRPr="00DF3CE8">
        <w:t xml:space="preserve">5 </w:t>
      </w:r>
      <w:r w:rsidRPr="00DF3CE8">
        <w:tab/>
      </w:r>
      <w:r w:rsidRPr="00DF3CE8">
        <w:rPr>
          <w:sz w:val="18"/>
        </w:rPr>
        <w:t xml:space="preserve"> </w:t>
      </w:r>
    </w:p>
    <w:p w:rsidR="003D14FB" w:rsidRPr="00DF3CE8" w:rsidRDefault="00E51B21">
      <w:pPr>
        <w:numPr>
          <w:ilvl w:val="0"/>
          <w:numId w:val="2"/>
        </w:numPr>
        <w:spacing w:after="387"/>
        <w:ind w:right="3" w:hanging="470"/>
      </w:pPr>
      <w:r w:rsidRPr="00DF3CE8">
        <w:t xml:space="preserve">1.4.2.2 Preprocessing for NBS Analyses </w:t>
      </w:r>
    </w:p>
    <w:p w:rsidR="003D14FB" w:rsidRPr="00DF3CE8" w:rsidRDefault="00E51B21">
      <w:pPr>
        <w:numPr>
          <w:ilvl w:val="0"/>
          <w:numId w:val="2"/>
        </w:numPr>
        <w:ind w:right="3" w:hanging="470"/>
      </w:pPr>
      <w:r w:rsidRPr="00DF3CE8">
        <w:t xml:space="preserve">For the diffusion weighted imaging (DWI) analyses, after converting to the Nifti format, the raw data </w:t>
      </w:r>
    </w:p>
    <w:p w:rsidR="003D14FB" w:rsidRPr="00DF3CE8" w:rsidRDefault="00E51B21">
      <w:pPr>
        <w:numPr>
          <w:ilvl w:val="0"/>
          <w:numId w:val="2"/>
        </w:numPr>
        <w:ind w:right="3" w:hanging="470"/>
      </w:pPr>
      <w:r w:rsidRPr="00DF3CE8">
        <w:t xml:space="preserve">were </w:t>
      </w:r>
      <w:r w:rsidRPr="00DF3CE8">
        <w:tab/>
        <w:t xml:space="preserve">analyzed </w:t>
      </w:r>
      <w:r w:rsidRPr="00DF3CE8">
        <w:tab/>
        <w:t xml:space="preserve">in </w:t>
      </w:r>
      <w:r w:rsidRPr="00DF3CE8">
        <w:tab/>
        <w:t xml:space="preserve">an </w:t>
      </w:r>
      <w:r w:rsidRPr="00DF3CE8">
        <w:tab/>
        <w:t xml:space="preserve">automated </w:t>
      </w:r>
      <w:r w:rsidRPr="00DF3CE8">
        <w:tab/>
        <w:t xml:space="preserve">manner </w:t>
      </w:r>
      <w:r w:rsidRPr="00DF3CE8">
        <w:tab/>
        <w:t xml:space="preserve">with </w:t>
      </w:r>
      <w:r w:rsidRPr="00DF3CE8">
        <w:tab/>
        <w:t xml:space="preserve">the </w:t>
      </w:r>
      <w:r w:rsidRPr="00DF3CE8">
        <w:tab/>
        <w:t xml:space="preserve">standard </w:t>
      </w:r>
      <w:r w:rsidRPr="00DF3CE8">
        <w:tab/>
        <w:t xml:space="preserve">FreeSurfer </w:t>
      </w:r>
      <w:r w:rsidRPr="00DF3CE8">
        <w:tab/>
        <w:t xml:space="preserve">pipeline </w:t>
      </w:r>
    </w:p>
    <w:p w:rsidR="003D14FB" w:rsidRPr="00DF3CE8" w:rsidRDefault="00E51B21">
      <w:pPr>
        <w:numPr>
          <w:ilvl w:val="0"/>
          <w:numId w:val="2"/>
        </w:numPr>
        <w:ind w:right="3" w:hanging="470"/>
      </w:pPr>
      <w:r w:rsidRPr="00DF3CE8">
        <w:rPr>
          <w:lang w:val="de-DE"/>
        </w:rPr>
        <w:lastRenderedPageBreak/>
        <w:t xml:space="preserve">(http://surfer.nmr.mgh.harvard.edu, version 5.1.0). </w:t>
      </w:r>
      <w:r w:rsidRPr="00DF3CE8">
        <w:t xml:space="preserve">This automatic process (recon-all) included the </w:t>
      </w:r>
    </w:p>
    <w:p w:rsidR="003D14FB" w:rsidRPr="00DF3CE8" w:rsidRDefault="003D14FB">
      <w:pPr>
        <w:sectPr w:rsidR="003D14FB" w:rsidRPr="00DF3CE8">
          <w:headerReference w:type="even" r:id="rId15"/>
          <w:headerReference w:type="default" r:id="rId16"/>
          <w:footerReference w:type="even" r:id="rId17"/>
          <w:footerReference w:type="default" r:id="rId18"/>
          <w:headerReference w:type="first" r:id="rId19"/>
          <w:footerReference w:type="first" r:id="rId20"/>
          <w:footnotePr>
            <w:numRestart w:val="eachPage"/>
          </w:footnotePr>
          <w:pgSz w:w="11904" w:h="16838"/>
          <w:pgMar w:top="1440" w:right="1412" w:bottom="1440" w:left="946" w:header="720" w:footer="706" w:gutter="0"/>
          <w:cols w:space="720"/>
        </w:sectPr>
      </w:pPr>
    </w:p>
    <w:p w:rsidR="003D14FB" w:rsidRPr="00DF3CE8" w:rsidRDefault="00E51B21" w:rsidP="00DF3CE8">
      <w:pPr>
        <w:spacing w:after="161" w:line="475" w:lineRule="auto"/>
        <w:ind w:right="3"/>
      </w:pPr>
      <w:r w:rsidRPr="00DF3CE8">
        <w:lastRenderedPageBreak/>
        <w:t xml:space="preserve">preprocessing of the data (e.g. intensity normalization, skull stripping) and also the volumetric segmentation as well as the cortical surface reconstruction. Surface reconstruction was performed for each hemisphere and included tessellation of the gray matter-white matter boundary, automated topology correction, and surface deformation following intensity gradients to optimally place the graywhite and gray-cerebrospinal fluid borders at the location where the greatest shift in intensity defines the transition to the other tissue class. After the successful run of recon-all, the quality of the surface reconstruction and segmentation was assured according to FreeSurfer user guidelines by visual inspection. </w:t>
      </w:r>
    </w:p>
    <w:p w:rsidR="003D14FB" w:rsidRPr="00DF3CE8" w:rsidRDefault="00E51B21">
      <w:pPr>
        <w:spacing w:after="168" w:line="481" w:lineRule="auto"/>
        <w:ind w:left="-5" w:right="3"/>
      </w:pPr>
      <w:r w:rsidRPr="00DF3CE8">
        <w:t>Then, we used a high-resolution subdivision of the Desikan-Killiany atlas (also known as Lausanne2008 atlas)</w:t>
      </w:r>
      <w:r w:rsidRPr="00DF3CE8">
        <w:rPr>
          <w:vertAlign w:val="superscript"/>
        </w:rPr>
        <w:t>21,22</w:t>
      </w:r>
      <w:r w:rsidRPr="00DF3CE8">
        <w:t xml:space="preserve"> to assign each cortical surface vertex a neuroanatomical label. This atlas is available at five different scales of equally sized ROI. In our study, we chose the medium scale of the Lausanne2008 containing 233 grey matter regions (219 cortical and 14 subcortical). The Lausanne2008 atlas is included in the Connectome Mapper ToolKit</w:t>
      </w:r>
      <w:r w:rsidRPr="00DF3CE8">
        <w:rPr>
          <w:vertAlign w:val="superscript"/>
        </w:rPr>
        <w:t>23</w:t>
      </w:r>
      <w:r w:rsidRPr="00DF3CE8">
        <w:t xml:space="preserve"> and is available on </w:t>
      </w:r>
      <w:hyperlink r:id="rId21">
        <w:r w:rsidRPr="00DF3CE8">
          <w:rPr>
            <w:color w:val="0000FF"/>
          </w:rPr>
          <w:t>https://github.com/mattcieslak/easy_lausanne</w:t>
        </w:r>
      </w:hyperlink>
      <w:hyperlink r:id="rId22">
        <w:r w:rsidRPr="00DF3CE8">
          <w:t>.</w:t>
        </w:r>
      </w:hyperlink>
      <w:r w:rsidRPr="00DF3CE8">
        <w:t xml:space="preserve"> </w:t>
      </w:r>
    </w:p>
    <w:p w:rsidR="003D14FB" w:rsidRPr="00DF3CE8" w:rsidRDefault="00E51B21">
      <w:pPr>
        <w:spacing w:after="159" w:line="477" w:lineRule="auto"/>
        <w:ind w:left="-5" w:right="3"/>
      </w:pPr>
      <w:r w:rsidRPr="00DF3CE8">
        <w:t xml:space="preserve"> We used the following variables from the standard output of FreeSurfer: CorticalWhiteMatterVol (total volume of cortical WM), and EstimatedTotalIntraCranialVol (intracranial volume). </w:t>
      </w:r>
    </w:p>
    <w:p w:rsidR="003D14FB" w:rsidRPr="00DF3CE8" w:rsidRDefault="00E51B21">
      <w:pPr>
        <w:spacing w:after="156" w:line="480" w:lineRule="auto"/>
        <w:ind w:left="-5" w:right="3"/>
      </w:pPr>
      <w:r w:rsidRPr="00DF3CE8">
        <w:t>The DWI pre-processing pipeline has been described in detail previously</w:t>
      </w:r>
      <w:r w:rsidRPr="00DF3CE8">
        <w:rPr>
          <w:vertAlign w:val="superscript"/>
        </w:rPr>
        <w:t>24</w:t>
      </w:r>
      <w:r w:rsidRPr="00DF3CE8">
        <w:t xml:space="preserve"> and involved the following steps: (1) diffusion-weighted data were realigned, corrected for Eddy current-induced distortions and participant movements using Eddy from FSL (https://fsl.fmrib.ox.ac.uk). The output of the estimated frame-wise motion parameter was averaged across volumes and later used as nuisance variable. (2) We fitted a diffusion profile within each voxel using 32 weighted images and the average </w:t>
      </w:r>
      <w:r w:rsidRPr="00DF3CE8">
        <w:rPr>
          <w:i/>
        </w:rPr>
        <w:t>b</w:t>
      </w:r>
      <w:r w:rsidRPr="00DF3CE8">
        <w:t xml:space="preserve"> = 0 image from each participant. </w:t>
      </w:r>
    </w:p>
    <w:p w:rsidR="003D14FB" w:rsidRPr="00DF3CE8" w:rsidRDefault="00E51B21">
      <w:pPr>
        <w:spacing w:after="154" w:line="482" w:lineRule="auto"/>
        <w:ind w:left="-5" w:right="3"/>
      </w:pPr>
      <w:r w:rsidRPr="00DF3CE8">
        <w:t xml:space="preserve">From the resulting tensor, the main diffusion direction in each voxel was computed as the principal eigenvector resulting from the eigenvalue decomposition of the fitted tensor, marking the preferred diffusion direction in each voxel. For each voxel, the fractional anisotropy (FA) was computed. </w:t>
      </w:r>
    </w:p>
    <w:p w:rsidR="003D14FB" w:rsidRPr="00DF3CE8" w:rsidRDefault="00E51B21">
      <w:pPr>
        <w:spacing w:after="0" w:line="473" w:lineRule="auto"/>
        <w:ind w:left="-5" w:right="3"/>
      </w:pPr>
      <w:r w:rsidRPr="00DF3CE8">
        <w:t xml:space="preserve">The fiber tracking and network construction procedures are described in the main manuscript (2.4.2.2. and 2.4.2.3). </w:t>
      </w:r>
    </w:p>
    <w:p w:rsidR="003D14FB" w:rsidRPr="00DF3CE8" w:rsidRDefault="00E51B21">
      <w:pPr>
        <w:spacing w:after="159" w:line="477" w:lineRule="auto"/>
        <w:ind w:left="-5" w:right="3"/>
      </w:pPr>
      <w:r w:rsidRPr="00DF3CE8">
        <w:lastRenderedPageBreak/>
        <w:t>For outlier detection in the DWI data, we used Carling’s criterion</w:t>
      </w:r>
      <w:r w:rsidRPr="00DF3CE8">
        <w:rPr>
          <w:vertAlign w:val="superscript"/>
        </w:rPr>
        <w:t>25</w:t>
      </w:r>
      <w:r w:rsidRPr="00DF3CE8">
        <w:t xml:space="preserve">. The rigorous data-driven QC on connectivity matrices was carried out to minimize the chance of non-anatomical connections. First, we classified edges as missing (on the subject level) if there were less than three fibers touching the two associated regions.  </w:t>
      </w:r>
    </w:p>
    <w:p w:rsidR="003D14FB" w:rsidRPr="00DF3CE8" w:rsidRDefault="00E51B21">
      <w:pPr>
        <w:spacing w:after="177" w:line="479" w:lineRule="auto"/>
        <w:ind w:left="-5" w:right="3"/>
      </w:pPr>
      <w:r w:rsidRPr="00DF3CE8">
        <w:t>For outlier detection, we calculated the average connectivity by averaging the connectivity matrices, resulting in mean values for number of streamlines (NOS) and FA for each participant. The prevalence of an edge is the percentage of this edge existing in its reference group (AN or HC of the bigger sample used in Geisler et al.</w:t>
      </w:r>
      <w:r w:rsidRPr="00DF3CE8">
        <w:rPr>
          <w:vertAlign w:val="superscript"/>
        </w:rPr>
        <w:t>2</w:t>
      </w:r>
      <w:r w:rsidRPr="00DF3CE8">
        <w:t>). By applying the Carling criterion for outlier detection, a participant was marked as an outlier and excluded if (1) a participant’s average connectivity value was an outlier in the reference group, or (2) the average frame-wise motion (taken from Eddy output) was an outlier in its reference group, or (3) the prevalence of existing or non-existent edges was an outlier in its reference group. Then the final connectivity matrices were thresholded such that only edges with a prevalence of &gt; 60% across all participants were included</w:t>
      </w:r>
      <w:r w:rsidRPr="00DF3CE8">
        <w:rPr>
          <w:vertAlign w:val="superscript"/>
        </w:rPr>
        <w:t>26</w:t>
      </w:r>
      <w:r w:rsidRPr="00DF3CE8">
        <w:t>. This procedure minimizes the chance of spurious connections, based on the assumption that connections consistently detected in a large percentage of the subjects are more likely to exist than connections detected in only a few subjects. The applied prevalence threshold of 60% provides a good balance between the elimination of false positives and false negatives</w:t>
      </w:r>
      <w:r w:rsidRPr="00DF3CE8">
        <w:rPr>
          <w:vertAlign w:val="superscript"/>
        </w:rPr>
        <w:t>27</w:t>
      </w:r>
      <w:r w:rsidRPr="00DF3CE8">
        <w:t xml:space="preserve">. </w:t>
      </w:r>
    </w:p>
    <w:p w:rsidR="003D14FB" w:rsidRPr="00DF3CE8" w:rsidRDefault="00E51B21">
      <w:pPr>
        <w:spacing w:after="158" w:line="477" w:lineRule="auto"/>
        <w:ind w:left="-5" w:right="3"/>
      </w:pPr>
      <w:r w:rsidRPr="00DF3CE8">
        <w:t xml:space="preserve">For the NBS procedures the motion covariate was calculated as the average frame-wise motion estimates from EDDY correction across volumes. </w:t>
      </w:r>
    </w:p>
    <w:p w:rsidR="003D14FB" w:rsidRPr="00DF3CE8" w:rsidRDefault="00E51B21">
      <w:pPr>
        <w:spacing w:after="240" w:line="249" w:lineRule="auto"/>
        <w:ind w:left="-5"/>
      </w:pPr>
      <w:r w:rsidRPr="00DF3CE8">
        <w:rPr>
          <w:i/>
        </w:rPr>
        <w:t xml:space="preserve">1.5 Statistical Analyses </w:t>
      </w:r>
    </w:p>
    <w:p w:rsidR="003D14FB" w:rsidRPr="00DF3CE8" w:rsidRDefault="00E51B21">
      <w:pPr>
        <w:spacing w:after="385"/>
        <w:ind w:left="-5" w:right="3"/>
      </w:pPr>
      <w:r w:rsidRPr="00DF3CE8">
        <w:t xml:space="preserve">1.5.1 Group Comparisons of Demographic Variables </w:t>
      </w:r>
    </w:p>
    <w:p w:rsidR="003D14FB" w:rsidRPr="00DF3CE8" w:rsidRDefault="00E51B21">
      <w:pPr>
        <w:spacing w:after="140" w:line="479" w:lineRule="auto"/>
        <w:ind w:left="-5" w:right="3"/>
      </w:pPr>
      <w:r w:rsidRPr="00DF3CE8">
        <w:t xml:space="preserve">For the analysis of demographic variables, non-parametric tests (Wilcoxon rank sum tests) were used since not all variables were normally distributed. Group comparisons of log-transformed NF-L levels were conducted using Welch two sample t-tests (with correction of degrees of freedom to account for differences between groups in the variance). Kendall’s tau was computed to test for correlations between demographic variables and a follow-up robust linear model (rlm from the MASS package followed by f.robtest from the sfsmisc package for follow-up tests) was used to test whether the association between </w:t>
      </w:r>
      <w:r w:rsidRPr="00DF3CE8">
        <w:lastRenderedPageBreak/>
        <w:t>NF-L and leptin remained significant after controlling for BMI. False discovery rate (FDR)</w:t>
      </w:r>
      <w:r w:rsidRPr="00DF3CE8">
        <w:rPr>
          <w:vertAlign w:val="superscript"/>
        </w:rPr>
        <w:t>28</w:t>
      </w:r>
      <w:r w:rsidRPr="00DF3CE8">
        <w:t xml:space="preserve"> correction was applied to account for multiple testing (details in table 1 of the main manuscript). </w:t>
      </w:r>
    </w:p>
    <w:p w:rsidR="003D14FB" w:rsidRPr="00DF3CE8" w:rsidRDefault="00E51B21">
      <w:pPr>
        <w:ind w:left="-5" w:right="3"/>
      </w:pPr>
      <w:r w:rsidRPr="00DF3CE8">
        <w:t xml:space="preserve">1.5.2 Analysis of Group Differences in WM Volume Measures </w:t>
      </w:r>
    </w:p>
    <w:p w:rsidR="003D14FB" w:rsidRPr="00DF3CE8" w:rsidRDefault="00E51B21">
      <w:pPr>
        <w:spacing w:after="156" w:line="475" w:lineRule="auto"/>
        <w:ind w:left="0" w:firstLine="0"/>
        <w:jc w:val="left"/>
      </w:pPr>
      <w:r w:rsidRPr="00DF3CE8">
        <w:t xml:space="preserve">Group differences in WM volume measures were explored using linear models predicting WM volume from group, age, and eTIV (the latter two as control variables). FDR correction was applied to account for multiple comparisons (correction over 73 tests). </w:t>
      </w:r>
    </w:p>
    <w:p w:rsidR="003D14FB" w:rsidRPr="00DF3CE8" w:rsidRDefault="00E51B21">
      <w:pPr>
        <w:ind w:left="-5" w:right="3"/>
      </w:pPr>
      <w:r w:rsidRPr="00DF3CE8">
        <w:t xml:space="preserve">1.5.3 Relationship to Clinical Variables (WM Volume and NBS) </w:t>
      </w:r>
    </w:p>
    <w:p w:rsidR="003D14FB" w:rsidRPr="00DF3CE8" w:rsidRDefault="00E51B21">
      <w:pPr>
        <w:spacing w:after="189" w:line="477" w:lineRule="auto"/>
        <w:ind w:left="-5" w:right="3"/>
      </w:pPr>
      <w:r w:rsidRPr="00DF3CE8">
        <w:t xml:space="preserve">To test associations with clinical variables, robust linear models were fitted using an </w:t>
      </w:r>
      <w:r w:rsidRPr="00DF3CE8">
        <w:rPr>
          <w:i/>
        </w:rPr>
        <w:t>M</w:t>
      </w:r>
      <w:r w:rsidRPr="00DF3CE8">
        <w:t>-estimator</w:t>
      </w:r>
      <w:r w:rsidRPr="00DF3CE8">
        <w:rPr>
          <w:vertAlign w:val="superscript"/>
        </w:rPr>
        <w:t>29</w:t>
      </w:r>
      <w:r w:rsidRPr="00DF3CE8">
        <w:t>, which is effective in dealing with various violations of the assumptions of the classical linear model. The robust linear models were fitted using the MASS package for R</w:t>
      </w:r>
      <w:r w:rsidRPr="00DF3CE8">
        <w:rPr>
          <w:vertAlign w:val="superscript"/>
        </w:rPr>
        <w:t>30,31</w:t>
      </w:r>
      <w:r w:rsidRPr="00DF3CE8">
        <w:t xml:space="preserve">.  </w:t>
      </w:r>
    </w:p>
    <w:p w:rsidR="003D14FB" w:rsidRPr="00DF3CE8" w:rsidRDefault="00E51B21">
      <w:pPr>
        <w:spacing w:after="0" w:line="477" w:lineRule="auto"/>
        <w:ind w:left="-5" w:right="3"/>
      </w:pPr>
      <w:r w:rsidRPr="00DF3CE8">
        <w:t xml:space="preserve">1.5.4 Sensitivity Analyses Investigating the Potential Influence of Antidepressant Medication and Subtype </w:t>
      </w:r>
    </w:p>
    <w:p w:rsidR="003D14FB" w:rsidRPr="00DF3CE8" w:rsidRDefault="00E51B21">
      <w:pPr>
        <w:spacing w:after="156" w:line="475" w:lineRule="auto"/>
        <w:ind w:left="-5" w:right="3"/>
      </w:pPr>
      <w:r w:rsidRPr="00DF3CE8">
        <w:t xml:space="preserve">To assure that the results were not driven by participants on antidepressant medication (n = 3) or of the binge-purge subtype (n = 8), we performed additional analyses. For each of those participants, we related the connectivity values in each component and the WM volume values for the whole brain and the left and right hemispheres, respectively, to the mean and standard deviation of the complete sample to see whether these participants might have driven the results. </w:t>
      </w:r>
    </w:p>
    <w:p w:rsidR="003D14FB" w:rsidRPr="00DF3CE8" w:rsidRDefault="00E51B21">
      <w:pPr>
        <w:spacing w:after="386"/>
        <w:ind w:left="-5" w:right="3"/>
      </w:pPr>
      <w:r w:rsidRPr="00DF3CE8">
        <w:t xml:space="preserve">1.5.5 Sensitivity Analyses Investigating the Potential Influence of imputed leptin values </w:t>
      </w:r>
    </w:p>
    <w:p w:rsidR="003D14FB" w:rsidRPr="00DF3CE8" w:rsidRDefault="00E51B21">
      <w:pPr>
        <w:spacing w:after="161" w:line="475" w:lineRule="auto"/>
        <w:ind w:left="-5" w:right="3"/>
      </w:pPr>
      <w:r w:rsidRPr="00DF3CE8">
        <w:t>To test, whether the analyses of relationship between illness-related variables and NBS components in AN were influenced by the imputed leptin values, a secondary analysis excluding all imputed leptin was</w:t>
      </w:r>
      <w:r w:rsidR="00DF3CE8">
        <w:t xml:space="preserve"> conducted (table S</w:t>
      </w:r>
      <w:r w:rsidRPr="00DF3CE8">
        <w:t xml:space="preserve">7). </w:t>
      </w:r>
    </w:p>
    <w:p w:rsidR="003D14FB" w:rsidRPr="00DF3CE8" w:rsidRDefault="00E51B21">
      <w:pPr>
        <w:ind w:left="-5" w:right="3"/>
      </w:pPr>
      <w:r w:rsidRPr="00DF3CE8">
        <w:t xml:space="preserve">1.5.6 Software </w:t>
      </w:r>
    </w:p>
    <w:p w:rsidR="003D14FB" w:rsidRPr="00DF3CE8" w:rsidRDefault="00E51B21">
      <w:pPr>
        <w:spacing w:after="36" w:line="473" w:lineRule="auto"/>
        <w:ind w:left="-5" w:right="3"/>
      </w:pPr>
      <w:r w:rsidRPr="00DF3CE8">
        <w:t>Analysis of demographic and clinical variables and of damage marker levels as well as the analyses of WM volume and of relationships between connectivity networks/WM volume and clinical variables was carried out using the software R (version 4.3.1)</w:t>
      </w:r>
      <w:r w:rsidRPr="00DF3CE8">
        <w:rPr>
          <w:vertAlign w:val="superscript"/>
        </w:rPr>
        <w:t>31</w:t>
      </w:r>
      <w:r w:rsidRPr="00DF3CE8">
        <w:t xml:space="preserve">. The mediation analysis was performed using the R </w:t>
      </w:r>
    </w:p>
    <w:p w:rsidR="003D14FB" w:rsidRPr="00DF3CE8" w:rsidRDefault="00E51B21">
      <w:pPr>
        <w:tabs>
          <w:tab w:val="center" w:pos="8341"/>
        </w:tabs>
        <w:ind w:left="-15" w:firstLine="0"/>
        <w:jc w:val="left"/>
      </w:pPr>
      <w:bookmarkStart w:id="0" w:name="_GoBack"/>
      <w:r w:rsidRPr="00DF3CE8">
        <w:t>package “Robmed”</w:t>
      </w:r>
      <w:r w:rsidRPr="00DF3CE8">
        <w:rPr>
          <w:vertAlign w:val="superscript"/>
        </w:rPr>
        <w:t>32</w:t>
      </w:r>
      <w:r w:rsidRPr="00DF3CE8">
        <w:t>. NBS was carried out using Networkx</w:t>
      </w:r>
      <w:r w:rsidRPr="00DF3CE8">
        <w:rPr>
          <w:vertAlign w:val="superscript"/>
        </w:rPr>
        <w:t>33</w:t>
      </w:r>
      <w:r w:rsidRPr="00DF3CE8">
        <w:t xml:space="preserve">. </w:t>
      </w:r>
      <w:r w:rsidRPr="00DF3CE8">
        <w:tab/>
        <w:t xml:space="preserve"> </w:t>
      </w:r>
    </w:p>
    <w:p w:rsidR="003D14FB" w:rsidRPr="00DF3CE8" w:rsidRDefault="003D14FB">
      <w:pPr>
        <w:sectPr w:rsidR="003D14FB" w:rsidRPr="00DF3CE8">
          <w:headerReference w:type="even" r:id="rId23"/>
          <w:headerReference w:type="default" r:id="rId24"/>
          <w:footerReference w:type="even" r:id="rId25"/>
          <w:footerReference w:type="default" r:id="rId26"/>
          <w:headerReference w:type="first" r:id="rId27"/>
          <w:footerReference w:type="first" r:id="rId28"/>
          <w:footnotePr>
            <w:numRestart w:val="eachPage"/>
          </w:footnotePr>
          <w:pgSz w:w="11904" w:h="16838"/>
          <w:pgMar w:top="1426" w:right="1410" w:bottom="1561" w:left="1416" w:header="720" w:footer="706" w:gutter="0"/>
          <w:lnNumType w:countBy="1" w:restart="continuous"/>
          <w:cols w:space="720"/>
        </w:sectPr>
      </w:pPr>
    </w:p>
    <w:bookmarkEnd w:id="0"/>
    <w:p w:rsidR="003D14FB" w:rsidRPr="00DF3CE8" w:rsidRDefault="00E51B21">
      <w:pPr>
        <w:pStyle w:val="Heading1"/>
        <w:ind w:left="733" w:hanging="263"/>
      </w:pPr>
      <w:r w:rsidRPr="00DF3CE8">
        <w:lastRenderedPageBreak/>
        <w:t xml:space="preserve">Appendix S2. Results </w:t>
      </w:r>
    </w:p>
    <w:p w:rsidR="002D0BCB" w:rsidRPr="00DF3CE8" w:rsidRDefault="002D0BCB" w:rsidP="002D0BCB">
      <w:pPr>
        <w:spacing w:after="160" w:line="476" w:lineRule="auto"/>
        <w:ind w:left="-5" w:right="3"/>
      </w:pPr>
      <w:r w:rsidRPr="00DF3CE8">
        <w:rPr>
          <w:i/>
        </w:rPr>
        <w:t>2.</w:t>
      </w:r>
      <w:r w:rsidR="006C1387" w:rsidRPr="00DF3CE8">
        <w:rPr>
          <w:i/>
        </w:rPr>
        <w:t>1</w:t>
      </w:r>
      <w:r w:rsidRPr="00DF3CE8">
        <w:rPr>
          <w:i/>
        </w:rPr>
        <w:t xml:space="preserve"> Sensitivity Analyses Investigating the Potential Influence of Antidepressant Medication and Subtype </w:t>
      </w:r>
      <w:r w:rsidRPr="00DF3CE8">
        <w:t xml:space="preserve">To assure that the results were not driven by participants on antidepressant medication (n = 3) or of the binge-purge subtype (n = 8), we performed additional analyses. For each of those participants, we investigated whether they might have influenced the results by inspecting if the connectivity values in each component and the WM volume values for the whole brain and the left and right hemispheres, were within 3 SD of the sample mean. </w:t>
      </w:r>
    </w:p>
    <w:p w:rsidR="002D0BCB" w:rsidRPr="00DF3CE8" w:rsidRDefault="002D0BCB" w:rsidP="002D0BCB">
      <w:pPr>
        <w:spacing w:after="161" w:line="475" w:lineRule="auto"/>
        <w:ind w:left="-5" w:right="3"/>
      </w:pPr>
      <w:r w:rsidRPr="00DF3CE8">
        <w:t xml:space="preserve">For none of the participants on antidepressant medication or of the binge-purge subtype, the connectivity values in any component or the WM volume values for the whole brain and the left and right hemispheres were to be considered as outliers (distance to the mean of 3 standard deviations or more). </w:t>
      </w:r>
    </w:p>
    <w:p w:rsidR="002D0BCB" w:rsidRPr="00DF3CE8" w:rsidRDefault="002D0BCB" w:rsidP="002D0BCB">
      <w:pPr>
        <w:spacing w:after="126"/>
        <w:ind w:left="-5"/>
        <w:jc w:val="left"/>
      </w:pPr>
      <w:r w:rsidRPr="00DF3CE8">
        <w:rPr>
          <w:b/>
        </w:rPr>
        <w:t>Table S</w:t>
      </w:r>
      <w:r w:rsidR="006C1387" w:rsidRPr="00DF3CE8">
        <w:rPr>
          <w:b/>
        </w:rPr>
        <w:t>2</w:t>
      </w:r>
      <w:r w:rsidRPr="00DF3CE8">
        <w:rPr>
          <w:b/>
        </w:rPr>
        <w:t xml:space="preserve"> </w:t>
      </w:r>
    </w:p>
    <w:p w:rsidR="002D0BCB" w:rsidRPr="00DF3CE8" w:rsidRDefault="002D0BCB" w:rsidP="002D0BCB">
      <w:pPr>
        <w:spacing w:after="9" w:line="249" w:lineRule="auto"/>
        <w:ind w:left="-5"/>
      </w:pPr>
      <w:r w:rsidRPr="00DF3CE8">
        <w:rPr>
          <w:i/>
        </w:rPr>
        <w:t>Mean Distance Expressed in Standard Deviations from the Group Mean in Connectivity Values and White Matter Volume Measures of the Participants on Antidepressant Medication and of the Binge</w:t>
      </w:r>
      <w:r w:rsidR="006C1387" w:rsidRPr="00DF3CE8">
        <w:rPr>
          <w:i/>
        </w:rPr>
        <w:t>-</w:t>
      </w:r>
      <w:r w:rsidRPr="00DF3CE8">
        <w:rPr>
          <w:i/>
        </w:rPr>
        <w:t xml:space="preserve">Purge Subtype </w:t>
      </w:r>
    </w:p>
    <w:tbl>
      <w:tblPr>
        <w:tblStyle w:val="TableGrid"/>
        <w:tblW w:w="9080" w:type="dxa"/>
        <w:tblInd w:w="-14" w:type="dxa"/>
        <w:tblCellMar>
          <w:top w:w="14" w:type="dxa"/>
          <w:right w:w="229" w:type="dxa"/>
        </w:tblCellMar>
        <w:tblLook w:val="04A0" w:firstRow="1" w:lastRow="0" w:firstColumn="1" w:lastColumn="0" w:noHBand="0" w:noVBand="1"/>
      </w:tblPr>
      <w:tblGrid>
        <w:gridCol w:w="3524"/>
        <w:gridCol w:w="2953"/>
        <w:gridCol w:w="2603"/>
      </w:tblGrid>
      <w:tr w:rsidR="002D0BCB" w:rsidRPr="00DF3CE8" w:rsidTr="00D32055">
        <w:trPr>
          <w:trHeight w:val="768"/>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0" w:firstLine="523"/>
            </w:pPr>
            <w:r w:rsidRPr="00DF3CE8">
              <w:rPr>
                <w:b/>
              </w:rPr>
              <w:t xml:space="preserve">Participants on antidepressant medication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519" w:hanging="519"/>
              <w:jc w:val="left"/>
            </w:pPr>
            <w:r w:rsidRPr="00DF3CE8">
              <w:rPr>
                <w:b/>
              </w:rPr>
              <w:t>Participants of the binge</w:t>
            </w:r>
            <w:r w:rsidR="006C1387" w:rsidRPr="00DF3CE8">
              <w:rPr>
                <w:b/>
              </w:rPr>
              <w:t>-</w:t>
            </w:r>
            <w:r w:rsidRPr="00DF3CE8">
              <w:rPr>
                <w:b/>
              </w:rPr>
              <w:t xml:space="preserve">purge subtype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nnectivity component CFA1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56" w:firstLine="0"/>
              <w:jc w:val="left"/>
            </w:pPr>
            <w:r w:rsidRPr="00DF3CE8">
              <w:t xml:space="preserve">-0.322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8" w:firstLine="0"/>
              <w:jc w:val="center"/>
            </w:pPr>
            <w:r w:rsidRPr="00DF3CE8">
              <w:t xml:space="preserve">0.259 </w:t>
            </w:r>
          </w:p>
        </w:tc>
      </w:tr>
      <w:tr w:rsidR="002D0BCB" w:rsidRPr="00DF3CE8" w:rsidTr="00D32055">
        <w:trPr>
          <w:trHeight w:val="394"/>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nnectivity component CFA2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56" w:firstLine="0"/>
              <w:jc w:val="left"/>
            </w:pPr>
            <w:r w:rsidRPr="00DF3CE8">
              <w:t xml:space="preserve">-0.071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3" w:firstLine="0"/>
              <w:jc w:val="center"/>
            </w:pPr>
            <w:r w:rsidRPr="00DF3CE8">
              <w:t xml:space="preserve">-0.339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nnectivity component CFA3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56" w:firstLine="0"/>
              <w:jc w:val="left"/>
            </w:pPr>
            <w:r w:rsidRPr="00DF3CE8">
              <w:t xml:space="preserve">-0.347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8" w:firstLine="0"/>
              <w:jc w:val="center"/>
            </w:pPr>
            <w:r w:rsidRPr="00DF3CE8">
              <w:t xml:space="preserve">0.203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nnectivity component CFA4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94" w:firstLine="0"/>
              <w:jc w:val="left"/>
            </w:pPr>
            <w:r w:rsidRPr="00DF3CE8">
              <w:t xml:space="preserve">0.105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8" w:firstLine="0"/>
              <w:jc w:val="center"/>
            </w:pPr>
            <w:r w:rsidRPr="00DF3CE8">
              <w:t xml:space="preserve">0.429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nnectivity component CFA5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94" w:firstLine="0"/>
              <w:jc w:val="left"/>
            </w:pPr>
            <w:r w:rsidRPr="00DF3CE8">
              <w:t xml:space="preserve">0.418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8" w:firstLine="0"/>
              <w:jc w:val="center"/>
            </w:pPr>
            <w:r w:rsidRPr="00DF3CE8">
              <w:t xml:space="preserve">0.008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nnectivity component CFA6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94" w:firstLine="0"/>
              <w:jc w:val="left"/>
            </w:pPr>
            <w:r w:rsidRPr="00DF3CE8">
              <w:t xml:space="preserve">0.316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3" w:firstLine="0"/>
              <w:jc w:val="center"/>
            </w:pPr>
            <w:r w:rsidRPr="00DF3CE8">
              <w:t xml:space="preserve">-0.246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nnectivity component CFA7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56" w:firstLine="0"/>
              <w:jc w:val="left"/>
            </w:pPr>
            <w:r w:rsidRPr="00DF3CE8">
              <w:t xml:space="preserve">-0.441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8" w:firstLine="0"/>
              <w:jc w:val="center"/>
            </w:pPr>
            <w:r w:rsidRPr="00DF3CE8">
              <w:t xml:space="preserve">0.155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rtical WM volume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56" w:firstLine="0"/>
              <w:jc w:val="left"/>
            </w:pPr>
            <w:r w:rsidRPr="00DF3CE8">
              <w:t xml:space="preserve">-0.364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8" w:firstLine="0"/>
              <w:jc w:val="center"/>
            </w:pPr>
            <w:r w:rsidRPr="00DF3CE8">
              <w:t xml:space="preserve">0.259 </w:t>
            </w:r>
          </w:p>
        </w:tc>
      </w:tr>
      <w:tr w:rsidR="002D0BCB" w:rsidRPr="00DF3CE8" w:rsidTr="00D32055">
        <w:trPr>
          <w:trHeight w:val="389"/>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rtical WM volume lh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56" w:firstLine="0"/>
              <w:jc w:val="left"/>
            </w:pPr>
            <w:r w:rsidRPr="00DF3CE8">
              <w:t xml:space="preserve">-0.470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3" w:firstLine="0"/>
              <w:jc w:val="center"/>
            </w:pPr>
            <w:r w:rsidRPr="00DF3CE8">
              <w:t xml:space="preserve">-0.339 </w:t>
            </w:r>
          </w:p>
        </w:tc>
      </w:tr>
      <w:tr w:rsidR="002D0BCB" w:rsidRPr="00DF3CE8" w:rsidTr="00D32055">
        <w:trPr>
          <w:trHeight w:val="394"/>
        </w:trPr>
        <w:tc>
          <w:tcPr>
            <w:tcW w:w="3525"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125" w:firstLine="0"/>
              <w:jc w:val="left"/>
            </w:pPr>
            <w:r w:rsidRPr="00DF3CE8">
              <w:rPr>
                <w:b/>
              </w:rPr>
              <w:t xml:space="preserve">Cortical WM volume rh </w:t>
            </w:r>
          </w:p>
        </w:tc>
        <w:tc>
          <w:tcPr>
            <w:tcW w:w="295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956" w:firstLine="0"/>
              <w:jc w:val="left"/>
            </w:pPr>
            <w:r w:rsidRPr="00DF3CE8">
              <w:t xml:space="preserve">-0.259 </w:t>
            </w:r>
          </w:p>
        </w:tc>
        <w:tc>
          <w:tcPr>
            <w:tcW w:w="2603" w:type="dxa"/>
            <w:tcBorders>
              <w:top w:val="single" w:sz="4" w:space="0" w:color="000000"/>
              <w:left w:val="nil"/>
              <w:bottom w:val="single" w:sz="4" w:space="0" w:color="000000"/>
              <w:right w:val="nil"/>
            </w:tcBorders>
          </w:tcPr>
          <w:p w:rsidR="002D0BCB" w:rsidRPr="00DF3CE8" w:rsidRDefault="002D0BCB" w:rsidP="00D32055">
            <w:pPr>
              <w:spacing w:after="0" w:line="259" w:lineRule="auto"/>
              <w:ind w:left="8" w:firstLine="0"/>
              <w:jc w:val="center"/>
            </w:pPr>
            <w:r w:rsidRPr="00DF3CE8">
              <w:t xml:space="preserve">0.203 </w:t>
            </w:r>
          </w:p>
        </w:tc>
      </w:tr>
    </w:tbl>
    <w:p w:rsidR="002D0BCB" w:rsidRPr="00DF3CE8" w:rsidRDefault="002D0BCB">
      <w:pPr>
        <w:numPr>
          <w:ilvl w:val="0"/>
          <w:numId w:val="3"/>
        </w:numPr>
        <w:spacing w:after="240" w:line="249" w:lineRule="auto"/>
        <w:ind w:hanging="470"/>
      </w:pPr>
      <w:r w:rsidRPr="00DF3CE8">
        <w:rPr>
          <w:i/>
          <w:sz w:val="18"/>
        </w:rPr>
        <w:t>Note.</w:t>
      </w:r>
      <w:r w:rsidRPr="00DF3CE8">
        <w:rPr>
          <w:sz w:val="18"/>
        </w:rPr>
        <w:t xml:space="preserve"> lh = left hemisphere; rh = right hemisphere.; WM = white matter</w:t>
      </w:r>
    </w:p>
    <w:p w:rsidR="002D0BCB" w:rsidRPr="00DF3CE8" w:rsidRDefault="002D0BCB">
      <w:pPr>
        <w:numPr>
          <w:ilvl w:val="0"/>
          <w:numId w:val="3"/>
        </w:numPr>
        <w:spacing w:after="240" w:line="249" w:lineRule="auto"/>
        <w:ind w:hanging="470"/>
      </w:pPr>
    </w:p>
    <w:p w:rsidR="006C1387" w:rsidRPr="00DF3CE8" w:rsidRDefault="006C1387">
      <w:pPr>
        <w:spacing w:after="160" w:line="259" w:lineRule="auto"/>
        <w:ind w:left="0" w:firstLine="0"/>
        <w:jc w:val="left"/>
        <w:rPr>
          <w:i/>
        </w:rPr>
      </w:pPr>
      <w:r w:rsidRPr="00DF3CE8">
        <w:rPr>
          <w:i/>
        </w:rPr>
        <w:br w:type="page"/>
      </w:r>
    </w:p>
    <w:p w:rsidR="003D14FB" w:rsidRPr="00DF3CE8" w:rsidRDefault="00E51B21">
      <w:pPr>
        <w:numPr>
          <w:ilvl w:val="0"/>
          <w:numId w:val="3"/>
        </w:numPr>
        <w:spacing w:after="240" w:line="249" w:lineRule="auto"/>
        <w:ind w:hanging="470"/>
      </w:pPr>
      <w:r w:rsidRPr="00DF3CE8">
        <w:rPr>
          <w:i/>
        </w:rPr>
        <w:lastRenderedPageBreak/>
        <w:t>2.</w:t>
      </w:r>
      <w:r w:rsidR="00D32055" w:rsidRPr="00DF3CE8">
        <w:rPr>
          <w:i/>
        </w:rPr>
        <w:t>2</w:t>
      </w:r>
      <w:r w:rsidRPr="00DF3CE8">
        <w:rPr>
          <w:i/>
        </w:rPr>
        <w:t xml:space="preserve"> Correlations of Clinical Variables with NF-L </w:t>
      </w:r>
    </w:p>
    <w:p w:rsidR="003D14FB" w:rsidRPr="00DF3CE8" w:rsidRDefault="00E51B21">
      <w:pPr>
        <w:numPr>
          <w:ilvl w:val="0"/>
          <w:numId w:val="3"/>
        </w:numPr>
        <w:spacing w:after="389"/>
        <w:ind w:hanging="470"/>
      </w:pPr>
      <w:r w:rsidRPr="00DF3CE8">
        <w:rPr>
          <w:b/>
        </w:rPr>
        <w:t>Table S</w:t>
      </w:r>
      <w:r w:rsidR="006C1387" w:rsidRPr="00DF3CE8">
        <w:rPr>
          <w:b/>
        </w:rPr>
        <w:t>3</w:t>
      </w:r>
      <w:r w:rsidRPr="00DF3CE8">
        <w:t xml:space="preserve"> </w:t>
      </w:r>
    </w:p>
    <w:p w:rsidR="003D14FB" w:rsidRPr="00DF3CE8" w:rsidRDefault="00E51B21">
      <w:pPr>
        <w:numPr>
          <w:ilvl w:val="0"/>
          <w:numId w:val="3"/>
        </w:numPr>
        <w:spacing w:after="151" w:line="249" w:lineRule="auto"/>
        <w:ind w:hanging="470"/>
      </w:pPr>
      <w:r w:rsidRPr="00DF3CE8">
        <w:rPr>
          <w:i/>
        </w:rPr>
        <w:t xml:space="preserve">Correlations of Clinical Variables with NF-L </w:t>
      </w:r>
    </w:p>
    <w:tbl>
      <w:tblPr>
        <w:tblStyle w:val="TableGrid"/>
        <w:tblW w:w="9066" w:type="dxa"/>
        <w:tblInd w:w="470" w:type="dxa"/>
        <w:tblCellMar>
          <w:top w:w="14" w:type="dxa"/>
          <w:bottom w:w="255" w:type="dxa"/>
          <w:right w:w="89" w:type="dxa"/>
        </w:tblCellMar>
        <w:tblLook w:val="04A0" w:firstRow="1" w:lastRow="0" w:firstColumn="1" w:lastColumn="0" w:noHBand="0" w:noVBand="1"/>
      </w:tblPr>
      <w:tblGrid>
        <w:gridCol w:w="2242"/>
        <w:gridCol w:w="1844"/>
        <w:gridCol w:w="1623"/>
        <w:gridCol w:w="2257"/>
        <w:gridCol w:w="1100"/>
      </w:tblGrid>
      <w:tr w:rsidR="003D14FB" w:rsidRPr="00DF3CE8">
        <w:trPr>
          <w:trHeight w:val="514"/>
        </w:trPr>
        <w:tc>
          <w:tcPr>
            <w:tcW w:w="2243" w:type="dxa"/>
            <w:vMerge w:val="restart"/>
            <w:tcBorders>
              <w:top w:val="single" w:sz="4" w:space="0" w:color="000000"/>
              <w:left w:val="nil"/>
              <w:bottom w:val="single" w:sz="4" w:space="0" w:color="000000"/>
              <w:right w:val="nil"/>
            </w:tcBorders>
            <w:vAlign w:val="bottom"/>
          </w:tcPr>
          <w:p w:rsidR="003D14FB" w:rsidRPr="00DF3CE8" w:rsidRDefault="00E51B21">
            <w:pPr>
              <w:spacing w:after="0" w:line="259" w:lineRule="auto"/>
              <w:ind w:left="110" w:firstLine="0"/>
              <w:jc w:val="left"/>
            </w:pPr>
            <w:r w:rsidRPr="00DF3CE8">
              <w:rPr>
                <w:b/>
              </w:rPr>
              <w:t xml:space="preserve">Variable </w:t>
            </w:r>
          </w:p>
        </w:tc>
        <w:tc>
          <w:tcPr>
            <w:tcW w:w="1844" w:type="dxa"/>
            <w:tcBorders>
              <w:top w:val="single" w:sz="4" w:space="0" w:color="000000"/>
              <w:left w:val="nil"/>
              <w:bottom w:val="single" w:sz="4" w:space="0" w:color="000000"/>
              <w:right w:val="nil"/>
            </w:tcBorders>
          </w:tcPr>
          <w:p w:rsidR="003D14FB" w:rsidRPr="00DF3CE8" w:rsidRDefault="00E51B21">
            <w:pPr>
              <w:spacing w:after="0" w:line="259" w:lineRule="auto"/>
              <w:ind w:left="0" w:right="54" w:firstLine="0"/>
              <w:jc w:val="right"/>
            </w:pPr>
            <w:r w:rsidRPr="00DF3CE8">
              <w:rPr>
                <w:b/>
              </w:rPr>
              <w:t xml:space="preserve">AN </w:t>
            </w:r>
          </w:p>
        </w:tc>
        <w:tc>
          <w:tcPr>
            <w:tcW w:w="1623"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2257" w:type="dxa"/>
            <w:tcBorders>
              <w:top w:val="single" w:sz="4" w:space="0" w:color="000000"/>
              <w:left w:val="nil"/>
              <w:bottom w:val="single" w:sz="4" w:space="0" w:color="000000"/>
              <w:right w:val="nil"/>
            </w:tcBorders>
          </w:tcPr>
          <w:p w:rsidR="003D14FB" w:rsidRPr="00DF3CE8" w:rsidRDefault="00E51B21">
            <w:pPr>
              <w:spacing w:after="0" w:line="259" w:lineRule="auto"/>
              <w:ind w:left="911" w:firstLine="0"/>
              <w:jc w:val="center"/>
            </w:pPr>
            <w:r w:rsidRPr="00DF3CE8">
              <w:rPr>
                <w:b/>
              </w:rPr>
              <w:t xml:space="preserve">HC </w:t>
            </w:r>
          </w:p>
        </w:tc>
        <w:tc>
          <w:tcPr>
            <w:tcW w:w="1100"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r>
      <w:tr w:rsidR="003D14FB" w:rsidRPr="00DF3CE8">
        <w:trPr>
          <w:trHeight w:val="518"/>
        </w:trPr>
        <w:tc>
          <w:tcPr>
            <w:tcW w:w="0" w:type="auto"/>
            <w:vMerge/>
            <w:tcBorders>
              <w:top w:val="nil"/>
              <w:left w:val="nil"/>
              <w:bottom w:val="single" w:sz="4" w:space="0" w:color="000000"/>
              <w:right w:val="nil"/>
            </w:tcBorders>
          </w:tcPr>
          <w:p w:rsidR="003D14FB" w:rsidRPr="00DF3CE8" w:rsidRDefault="003D14FB">
            <w:pPr>
              <w:spacing w:after="160" w:line="259" w:lineRule="auto"/>
              <w:ind w:left="0" w:firstLine="0"/>
              <w:jc w:val="left"/>
            </w:pPr>
          </w:p>
        </w:tc>
        <w:tc>
          <w:tcPr>
            <w:tcW w:w="184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rPr>
                <w:b/>
              </w:rPr>
              <w:t xml:space="preserve">Kendall’s tau </w:t>
            </w:r>
          </w:p>
        </w:tc>
        <w:tc>
          <w:tcPr>
            <w:tcW w:w="1623" w:type="dxa"/>
            <w:tcBorders>
              <w:top w:val="single" w:sz="4" w:space="0" w:color="000000"/>
              <w:left w:val="nil"/>
              <w:bottom w:val="single" w:sz="4" w:space="0" w:color="000000"/>
              <w:right w:val="nil"/>
            </w:tcBorders>
          </w:tcPr>
          <w:p w:rsidR="003D14FB" w:rsidRPr="00DF3CE8" w:rsidRDefault="00E51B21">
            <w:pPr>
              <w:spacing w:after="0" w:line="259" w:lineRule="auto"/>
              <w:ind w:left="389" w:firstLine="0"/>
              <w:jc w:val="left"/>
            </w:pPr>
            <w:r w:rsidRPr="00DF3CE8">
              <w:rPr>
                <w:b/>
              </w:rPr>
              <w:t xml:space="preserve">p </w:t>
            </w:r>
          </w:p>
        </w:tc>
        <w:tc>
          <w:tcPr>
            <w:tcW w:w="2257"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rPr>
                <w:b/>
              </w:rPr>
              <w:t xml:space="preserve">Kendall’s tau </w:t>
            </w:r>
          </w:p>
        </w:tc>
        <w:tc>
          <w:tcPr>
            <w:tcW w:w="1100" w:type="dxa"/>
            <w:tcBorders>
              <w:top w:val="single" w:sz="4" w:space="0" w:color="000000"/>
              <w:left w:val="nil"/>
              <w:bottom w:val="single" w:sz="4" w:space="0" w:color="000000"/>
              <w:right w:val="nil"/>
            </w:tcBorders>
          </w:tcPr>
          <w:p w:rsidR="003D14FB" w:rsidRPr="00DF3CE8" w:rsidRDefault="00E51B21">
            <w:pPr>
              <w:spacing w:after="0" w:line="259" w:lineRule="auto"/>
              <w:ind w:left="135" w:firstLine="0"/>
              <w:jc w:val="left"/>
            </w:pPr>
            <w:r w:rsidRPr="00DF3CE8">
              <w:rPr>
                <w:b/>
              </w:rPr>
              <w:t xml:space="preserve">p </w:t>
            </w:r>
          </w:p>
        </w:tc>
      </w:tr>
      <w:tr w:rsidR="003D14FB" w:rsidRPr="00DF3CE8">
        <w:trPr>
          <w:trHeight w:val="514"/>
        </w:trPr>
        <w:tc>
          <w:tcPr>
            <w:tcW w:w="224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Age</w:t>
            </w:r>
            <w:r w:rsidRPr="00DF3CE8">
              <w:t xml:space="preserve"> </w:t>
            </w:r>
          </w:p>
        </w:tc>
        <w:tc>
          <w:tcPr>
            <w:tcW w:w="1844" w:type="dxa"/>
            <w:tcBorders>
              <w:top w:val="single" w:sz="4" w:space="0" w:color="000000"/>
              <w:left w:val="nil"/>
              <w:bottom w:val="single" w:sz="4" w:space="0" w:color="000000"/>
              <w:right w:val="nil"/>
            </w:tcBorders>
          </w:tcPr>
          <w:p w:rsidR="003D14FB" w:rsidRPr="00DF3CE8" w:rsidRDefault="00E51B21">
            <w:pPr>
              <w:spacing w:after="0" w:line="259" w:lineRule="auto"/>
              <w:ind w:left="350" w:firstLine="0"/>
              <w:jc w:val="left"/>
            </w:pPr>
            <w:r w:rsidRPr="00DF3CE8">
              <w:t xml:space="preserve">-0.048 </w:t>
            </w:r>
          </w:p>
        </w:tc>
        <w:tc>
          <w:tcPr>
            <w:tcW w:w="1623" w:type="dxa"/>
            <w:tcBorders>
              <w:top w:val="single" w:sz="4" w:space="0" w:color="000000"/>
              <w:left w:val="nil"/>
              <w:bottom w:val="single" w:sz="4" w:space="0" w:color="000000"/>
              <w:right w:val="nil"/>
            </w:tcBorders>
          </w:tcPr>
          <w:p w:rsidR="003D14FB" w:rsidRPr="00DF3CE8" w:rsidRDefault="00E51B21">
            <w:pPr>
              <w:spacing w:after="0" w:line="259" w:lineRule="auto"/>
              <w:ind w:left="255" w:firstLine="0"/>
              <w:jc w:val="left"/>
            </w:pPr>
            <w:r w:rsidRPr="00DF3CE8">
              <w:t xml:space="preserve">.538 </w:t>
            </w:r>
          </w:p>
        </w:tc>
        <w:tc>
          <w:tcPr>
            <w:tcW w:w="2257" w:type="dxa"/>
            <w:tcBorders>
              <w:top w:val="single" w:sz="4" w:space="0" w:color="000000"/>
              <w:left w:val="nil"/>
              <w:bottom w:val="single" w:sz="4" w:space="0" w:color="000000"/>
              <w:right w:val="nil"/>
            </w:tcBorders>
          </w:tcPr>
          <w:p w:rsidR="003D14FB" w:rsidRPr="00DF3CE8" w:rsidRDefault="00E51B21">
            <w:pPr>
              <w:spacing w:after="0" w:line="259" w:lineRule="auto"/>
              <w:ind w:left="389" w:firstLine="0"/>
              <w:jc w:val="left"/>
            </w:pPr>
            <w:r w:rsidRPr="00DF3CE8">
              <w:t xml:space="preserve">0.010 </w:t>
            </w:r>
          </w:p>
        </w:tc>
        <w:tc>
          <w:tcPr>
            <w:tcW w:w="1100"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02 </w:t>
            </w:r>
          </w:p>
        </w:tc>
      </w:tr>
      <w:tr w:rsidR="003D14FB" w:rsidRPr="00DF3CE8">
        <w:trPr>
          <w:trHeight w:val="518"/>
        </w:trPr>
        <w:tc>
          <w:tcPr>
            <w:tcW w:w="224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IQ</w:t>
            </w:r>
            <w:r w:rsidRPr="00DF3CE8">
              <w:t xml:space="preserve"> </w:t>
            </w:r>
          </w:p>
        </w:tc>
        <w:tc>
          <w:tcPr>
            <w:tcW w:w="1844" w:type="dxa"/>
            <w:tcBorders>
              <w:top w:val="single" w:sz="4" w:space="0" w:color="000000"/>
              <w:left w:val="nil"/>
              <w:bottom w:val="single" w:sz="4" w:space="0" w:color="000000"/>
              <w:right w:val="nil"/>
            </w:tcBorders>
          </w:tcPr>
          <w:p w:rsidR="003D14FB" w:rsidRPr="00DF3CE8" w:rsidRDefault="00E51B21">
            <w:pPr>
              <w:spacing w:after="0" w:line="259" w:lineRule="auto"/>
              <w:ind w:left="350" w:firstLine="0"/>
              <w:jc w:val="left"/>
            </w:pPr>
            <w:r w:rsidRPr="00DF3CE8">
              <w:t xml:space="preserve">-0.010 </w:t>
            </w:r>
          </w:p>
        </w:tc>
        <w:tc>
          <w:tcPr>
            <w:tcW w:w="1623" w:type="dxa"/>
            <w:tcBorders>
              <w:top w:val="single" w:sz="4" w:space="0" w:color="000000"/>
              <w:left w:val="nil"/>
              <w:bottom w:val="single" w:sz="4" w:space="0" w:color="000000"/>
              <w:right w:val="nil"/>
            </w:tcBorders>
          </w:tcPr>
          <w:p w:rsidR="003D14FB" w:rsidRPr="00DF3CE8" w:rsidRDefault="00E51B21">
            <w:pPr>
              <w:spacing w:after="0" w:line="259" w:lineRule="auto"/>
              <w:ind w:left="255" w:firstLine="0"/>
              <w:jc w:val="left"/>
            </w:pPr>
            <w:r w:rsidRPr="00DF3CE8">
              <w:t xml:space="preserve">.903 </w:t>
            </w:r>
          </w:p>
        </w:tc>
        <w:tc>
          <w:tcPr>
            <w:tcW w:w="2257" w:type="dxa"/>
            <w:tcBorders>
              <w:top w:val="single" w:sz="4" w:space="0" w:color="000000"/>
              <w:left w:val="nil"/>
              <w:bottom w:val="single" w:sz="4" w:space="0" w:color="000000"/>
              <w:right w:val="nil"/>
            </w:tcBorders>
          </w:tcPr>
          <w:p w:rsidR="003D14FB" w:rsidRPr="00DF3CE8" w:rsidRDefault="00E51B21">
            <w:pPr>
              <w:spacing w:after="0" w:line="259" w:lineRule="auto"/>
              <w:ind w:left="389" w:firstLine="0"/>
              <w:jc w:val="left"/>
            </w:pPr>
            <w:r w:rsidRPr="00DF3CE8">
              <w:t xml:space="preserve">0.047 </w:t>
            </w:r>
          </w:p>
        </w:tc>
        <w:tc>
          <w:tcPr>
            <w:tcW w:w="1100"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70 </w:t>
            </w:r>
          </w:p>
        </w:tc>
      </w:tr>
      <w:tr w:rsidR="003D14FB" w:rsidRPr="00DF3CE8">
        <w:trPr>
          <w:trHeight w:val="514"/>
        </w:trPr>
        <w:tc>
          <w:tcPr>
            <w:tcW w:w="224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BMI</w:t>
            </w:r>
            <w:r w:rsidRPr="00DF3CE8">
              <w:t xml:space="preserve"> </w:t>
            </w:r>
          </w:p>
        </w:tc>
        <w:tc>
          <w:tcPr>
            <w:tcW w:w="1844" w:type="dxa"/>
            <w:tcBorders>
              <w:top w:val="single" w:sz="4" w:space="0" w:color="000000"/>
              <w:left w:val="nil"/>
              <w:bottom w:val="single" w:sz="4" w:space="0" w:color="000000"/>
              <w:right w:val="nil"/>
            </w:tcBorders>
          </w:tcPr>
          <w:p w:rsidR="003D14FB" w:rsidRPr="00DF3CE8" w:rsidRDefault="00E51B21">
            <w:pPr>
              <w:spacing w:after="0" w:line="259" w:lineRule="auto"/>
              <w:ind w:left="350" w:firstLine="0"/>
              <w:jc w:val="left"/>
            </w:pPr>
            <w:r w:rsidRPr="00DF3CE8">
              <w:t xml:space="preserve">-0.304 </w:t>
            </w:r>
          </w:p>
        </w:tc>
        <w:tc>
          <w:tcPr>
            <w:tcW w:w="162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lt; .001*** </w:t>
            </w:r>
          </w:p>
        </w:tc>
        <w:tc>
          <w:tcPr>
            <w:tcW w:w="2257" w:type="dxa"/>
            <w:tcBorders>
              <w:top w:val="single" w:sz="4" w:space="0" w:color="000000"/>
              <w:left w:val="nil"/>
              <w:bottom w:val="single" w:sz="4" w:space="0" w:color="000000"/>
              <w:right w:val="nil"/>
            </w:tcBorders>
          </w:tcPr>
          <w:p w:rsidR="003D14FB" w:rsidRPr="00DF3CE8" w:rsidRDefault="00E51B21">
            <w:pPr>
              <w:spacing w:after="0" w:line="259" w:lineRule="auto"/>
              <w:ind w:left="350" w:firstLine="0"/>
              <w:jc w:val="left"/>
            </w:pPr>
            <w:r w:rsidRPr="00DF3CE8">
              <w:t xml:space="preserve">-0.049 </w:t>
            </w:r>
          </w:p>
        </w:tc>
        <w:tc>
          <w:tcPr>
            <w:tcW w:w="1100"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26 </w:t>
            </w:r>
          </w:p>
        </w:tc>
      </w:tr>
      <w:tr w:rsidR="003D14FB" w:rsidRPr="00DF3CE8">
        <w:trPr>
          <w:trHeight w:val="518"/>
        </w:trPr>
        <w:tc>
          <w:tcPr>
            <w:tcW w:w="224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BMI-SDS</w:t>
            </w:r>
            <w:r w:rsidRPr="00DF3CE8">
              <w:t xml:space="preserve"> </w:t>
            </w:r>
          </w:p>
        </w:tc>
        <w:tc>
          <w:tcPr>
            <w:tcW w:w="1844" w:type="dxa"/>
            <w:tcBorders>
              <w:top w:val="single" w:sz="4" w:space="0" w:color="000000"/>
              <w:left w:val="nil"/>
              <w:bottom w:val="single" w:sz="4" w:space="0" w:color="000000"/>
              <w:right w:val="nil"/>
            </w:tcBorders>
          </w:tcPr>
          <w:p w:rsidR="003D14FB" w:rsidRPr="00DF3CE8" w:rsidRDefault="00E51B21">
            <w:pPr>
              <w:spacing w:after="0" w:line="259" w:lineRule="auto"/>
              <w:ind w:left="350" w:firstLine="0"/>
              <w:jc w:val="left"/>
            </w:pPr>
            <w:r w:rsidRPr="00DF3CE8">
              <w:t xml:space="preserve">-0.233 </w:t>
            </w:r>
          </w:p>
        </w:tc>
        <w:tc>
          <w:tcPr>
            <w:tcW w:w="1623" w:type="dxa"/>
            <w:tcBorders>
              <w:top w:val="single" w:sz="4" w:space="0" w:color="000000"/>
              <w:left w:val="nil"/>
              <w:bottom w:val="single" w:sz="4" w:space="0" w:color="000000"/>
              <w:right w:val="nil"/>
            </w:tcBorders>
          </w:tcPr>
          <w:p w:rsidR="003D14FB" w:rsidRPr="00DF3CE8" w:rsidRDefault="00E51B21">
            <w:pPr>
              <w:spacing w:after="0" w:line="259" w:lineRule="auto"/>
              <w:ind w:left="202" w:firstLine="0"/>
              <w:jc w:val="left"/>
            </w:pPr>
            <w:r w:rsidRPr="00DF3CE8">
              <w:t xml:space="preserve">.003* </w:t>
            </w:r>
          </w:p>
        </w:tc>
        <w:tc>
          <w:tcPr>
            <w:tcW w:w="2257" w:type="dxa"/>
            <w:tcBorders>
              <w:top w:val="single" w:sz="4" w:space="0" w:color="000000"/>
              <w:left w:val="nil"/>
              <w:bottom w:val="single" w:sz="4" w:space="0" w:color="000000"/>
              <w:right w:val="nil"/>
            </w:tcBorders>
          </w:tcPr>
          <w:p w:rsidR="003D14FB" w:rsidRPr="00DF3CE8" w:rsidRDefault="00E51B21">
            <w:pPr>
              <w:spacing w:after="0" w:line="259" w:lineRule="auto"/>
              <w:ind w:left="350" w:firstLine="0"/>
              <w:jc w:val="left"/>
            </w:pPr>
            <w:r w:rsidRPr="00DF3CE8">
              <w:t xml:space="preserve">-0.029 </w:t>
            </w:r>
          </w:p>
        </w:tc>
        <w:tc>
          <w:tcPr>
            <w:tcW w:w="1100"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12 </w:t>
            </w:r>
          </w:p>
        </w:tc>
      </w:tr>
      <w:tr w:rsidR="003D14FB" w:rsidRPr="00DF3CE8">
        <w:trPr>
          <w:trHeight w:val="1023"/>
        </w:trPr>
        <w:tc>
          <w:tcPr>
            <w:tcW w:w="2243" w:type="dxa"/>
            <w:tcBorders>
              <w:top w:val="single" w:sz="4" w:space="0" w:color="000000"/>
              <w:left w:val="nil"/>
              <w:bottom w:val="single" w:sz="4" w:space="0" w:color="000000"/>
              <w:right w:val="nil"/>
            </w:tcBorders>
          </w:tcPr>
          <w:p w:rsidR="003D14FB" w:rsidRPr="00DF3CE8" w:rsidRDefault="00E51B21">
            <w:pPr>
              <w:spacing w:after="228" w:line="259" w:lineRule="auto"/>
              <w:ind w:left="110" w:firstLine="0"/>
              <w:jc w:val="left"/>
            </w:pPr>
            <w:r w:rsidRPr="00DF3CE8">
              <w:rPr>
                <w:b/>
              </w:rPr>
              <w:t xml:space="preserve">Minimal lifetime </w:t>
            </w:r>
          </w:p>
          <w:p w:rsidR="003D14FB" w:rsidRPr="00DF3CE8" w:rsidRDefault="00E51B21">
            <w:pPr>
              <w:spacing w:after="0" w:line="259" w:lineRule="auto"/>
              <w:ind w:left="110" w:firstLine="0"/>
              <w:jc w:val="left"/>
            </w:pPr>
            <w:r w:rsidRPr="00DF3CE8">
              <w:rPr>
                <w:b/>
              </w:rPr>
              <w:t>BMI</w:t>
            </w:r>
            <w:r w:rsidRPr="00DF3CE8">
              <w:t xml:space="preserve"> </w:t>
            </w:r>
          </w:p>
        </w:tc>
        <w:tc>
          <w:tcPr>
            <w:tcW w:w="1844"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350" w:firstLine="0"/>
              <w:jc w:val="left"/>
            </w:pPr>
            <w:r w:rsidRPr="00DF3CE8">
              <w:t xml:space="preserve">-0.205 </w:t>
            </w:r>
          </w:p>
        </w:tc>
        <w:tc>
          <w:tcPr>
            <w:tcW w:w="1623"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202" w:firstLine="0"/>
              <w:jc w:val="left"/>
            </w:pPr>
            <w:r w:rsidRPr="00DF3CE8">
              <w:t xml:space="preserve">.009* </w:t>
            </w:r>
          </w:p>
        </w:tc>
        <w:tc>
          <w:tcPr>
            <w:tcW w:w="2257"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350" w:firstLine="0"/>
              <w:jc w:val="left"/>
            </w:pPr>
            <w:r w:rsidRPr="00DF3CE8">
              <w:t xml:space="preserve">-0.105 </w:t>
            </w:r>
          </w:p>
        </w:tc>
        <w:tc>
          <w:tcPr>
            <w:tcW w:w="1100"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0" w:firstLine="0"/>
              <w:jc w:val="left"/>
            </w:pPr>
            <w:r w:rsidRPr="00DF3CE8">
              <w:t xml:space="preserve">.178 </w:t>
            </w:r>
          </w:p>
        </w:tc>
      </w:tr>
      <w:tr w:rsidR="003D14FB" w:rsidRPr="00DF3CE8">
        <w:trPr>
          <w:trHeight w:val="1022"/>
        </w:trPr>
        <w:tc>
          <w:tcPr>
            <w:tcW w:w="224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EDI-2 “Drive for thinness”</w:t>
            </w:r>
            <w:r w:rsidRPr="00DF3CE8">
              <w:t xml:space="preserve"> </w:t>
            </w:r>
          </w:p>
        </w:tc>
        <w:tc>
          <w:tcPr>
            <w:tcW w:w="1844"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389" w:firstLine="0"/>
              <w:jc w:val="left"/>
            </w:pPr>
            <w:r w:rsidRPr="00DF3CE8">
              <w:t xml:space="preserve">0.023 </w:t>
            </w:r>
          </w:p>
        </w:tc>
        <w:tc>
          <w:tcPr>
            <w:tcW w:w="1623"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255" w:firstLine="0"/>
              <w:jc w:val="left"/>
            </w:pPr>
            <w:r w:rsidRPr="00DF3CE8">
              <w:t xml:space="preserve">.769 </w:t>
            </w:r>
          </w:p>
        </w:tc>
        <w:tc>
          <w:tcPr>
            <w:tcW w:w="2257"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389" w:firstLine="0"/>
              <w:jc w:val="left"/>
            </w:pPr>
            <w:r w:rsidRPr="00DF3CE8">
              <w:t xml:space="preserve">0.041 </w:t>
            </w:r>
          </w:p>
        </w:tc>
        <w:tc>
          <w:tcPr>
            <w:tcW w:w="1100"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0" w:firstLine="0"/>
              <w:jc w:val="left"/>
            </w:pPr>
            <w:r w:rsidRPr="00DF3CE8">
              <w:t xml:space="preserve">.605 </w:t>
            </w:r>
          </w:p>
        </w:tc>
      </w:tr>
      <w:tr w:rsidR="003D14FB" w:rsidRPr="00DF3CE8">
        <w:trPr>
          <w:trHeight w:val="1023"/>
        </w:trPr>
        <w:tc>
          <w:tcPr>
            <w:tcW w:w="2243" w:type="dxa"/>
            <w:tcBorders>
              <w:top w:val="single" w:sz="4" w:space="0" w:color="000000"/>
              <w:left w:val="nil"/>
              <w:bottom w:val="single" w:sz="4" w:space="0" w:color="000000"/>
              <w:right w:val="nil"/>
            </w:tcBorders>
          </w:tcPr>
          <w:p w:rsidR="003D14FB" w:rsidRPr="00DF3CE8" w:rsidRDefault="00E51B21">
            <w:pPr>
              <w:spacing w:after="274" w:line="259" w:lineRule="auto"/>
              <w:ind w:left="110" w:firstLine="0"/>
              <w:jc w:val="left"/>
            </w:pPr>
            <w:r w:rsidRPr="00DF3CE8">
              <w:rPr>
                <w:b/>
              </w:rPr>
              <w:t xml:space="preserve">EDI-2 “Body </w:t>
            </w:r>
          </w:p>
          <w:p w:rsidR="003D14FB" w:rsidRPr="00DF3CE8" w:rsidRDefault="00E51B21">
            <w:pPr>
              <w:spacing w:after="0" w:line="259" w:lineRule="auto"/>
              <w:ind w:left="110" w:firstLine="0"/>
              <w:jc w:val="left"/>
            </w:pPr>
            <w:r w:rsidRPr="00DF3CE8">
              <w:rPr>
                <w:b/>
              </w:rPr>
              <w:t xml:space="preserve">dissatisfaction” </w:t>
            </w:r>
          </w:p>
        </w:tc>
        <w:tc>
          <w:tcPr>
            <w:tcW w:w="1844"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389" w:firstLine="0"/>
              <w:jc w:val="left"/>
            </w:pPr>
            <w:r w:rsidRPr="00DF3CE8">
              <w:t xml:space="preserve">0.059 </w:t>
            </w:r>
          </w:p>
        </w:tc>
        <w:tc>
          <w:tcPr>
            <w:tcW w:w="1623"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255" w:firstLine="0"/>
              <w:jc w:val="left"/>
            </w:pPr>
            <w:r w:rsidRPr="00DF3CE8">
              <w:t xml:space="preserve">.456 </w:t>
            </w:r>
          </w:p>
        </w:tc>
        <w:tc>
          <w:tcPr>
            <w:tcW w:w="2257"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389" w:firstLine="0"/>
              <w:jc w:val="left"/>
            </w:pPr>
            <w:r w:rsidRPr="00DF3CE8">
              <w:t xml:space="preserve">0.059 </w:t>
            </w:r>
          </w:p>
        </w:tc>
        <w:tc>
          <w:tcPr>
            <w:tcW w:w="1100" w:type="dxa"/>
            <w:tcBorders>
              <w:top w:val="single" w:sz="4" w:space="0" w:color="000000"/>
              <w:left w:val="nil"/>
              <w:bottom w:val="single" w:sz="4" w:space="0" w:color="000000"/>
              <w:right w:val="nil"/>
            </w:tcBorders>
            <w:vAlign w:val="bottom"/>
          </w:tcPr>
          <w:p w:rsidR="003D14FB" w:rsidRPr="00DF3CE8" w:rsidRDefault="00E51B21">
            <w:pPr>
              <w:spacing w:after="0" w:line="259" w:lineRule="auto"/>
              <w:ind w:left="0" w:firstLine="0"/>
              <w:jc w:val="left"/>
            </w:pPr>
            <w:r w:rsidRPr="00DF3CE8">
              <w:t xml:space="preserve">.453 </w:t>
            </w:r>
          </w:p>
        </w:tc>
      </w:tr>
      <w:tr w:rsidR="003D14FB" w:rsidRPr="00DF3CE8">
        <w:trPr>
          <w:trHeight w:val="514"/>
        </w:trPr>
        <w:tc>
          <w:tcPr>
            <w:tcW w:w="224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BDI-II </w:t>
            </w:r>
          </w:p>
        </w:tc>
        <w:tc>
          <w:tcPr>
            <w:tcW w:w="1844" w:type="dxa"/>
            <w:tcBorders>
              <w:top w:val="single" w:sz="4" w:space="0" w:color="000000"/>
              <w:left w:val="nil"/>
              <w:bottom w:val="single" w:sz="4" w:space="0" w:color="000000"/>
              <w:right w:val="nil"/>
            </w:tcBorders>
          </w:tcPr>
          <w:p w:rsidR="003D14FB" w:rsidRPr="00DF3CE8" w:rsidRDefault="00E51B21">
            <w:pPr>
              <w:spacing w:after="0" w:line="259" w:lineRule="auto"/>
              <w:ind w:left="298" w:firstLine="0"/>
              <w:jc w:val="left"/>
            </w:pPr>
            <w:r w:rsidRPr="00DF3CE8">
              <w:t xml:space="preserve">&lt; 0.001 </w:t>
            </w:r>
          </w:p>
        </w:tc>
        <w:tc>
          <w:tcPr>
            <w:tcW w:w="1623" w:type="dxa"/>
            <w:tcBorders>
              <w:top w:val="single" w:sz="4" w:space="0" w:color="000000"/>
              <w:left w:val="nil"/>
              <w:bottom w:val="single" w:sz="4" w:space="0" w:color="000000"/>
              <w:right w:val="nil"/>
            </w:tcBorders>
          </w:tcPr>
          <w:p w:rsidR="003D14FB" w:rsidRPr="00DF3CE8" w:rsidRDefault="00E51B21">
            <w:pPr>
              <w:spacing w:after="0" w:line="259" w:lineRule="auto"/>
              <w:ind w:left="255" w:firstLine="0"/>
              <w:jc w:val="left"/>
            </w:pPr>
            <w:r w:rsidRPr="00DF3CE8">
              <w:t xml:space="preserve">.996 </w:t>
            </w:r>
          </w:p>
        </w:tc>
        <w:tc>
          <w:tcPr>
            <w:tcW w:w="2257" w:type="dxa"/>
            <w:tcBorders>
              <w:top w:val="single" w:sz="4" w:space="0" w:color="000000"/>
              <w:left w:val="nil"/>
              <w:bottom w:val="single" w:sz="4" w:space="0" w:color="000000"/>
              <w:right w:val="nil"/>
            </w:tcBorders>
          </w:tcPr>
          <w:p w:rsidR="003D14FB" w:rsidRPr="00DF3CE8" w:rsidRDefault="00E51B21">
            <w:pPr>
              <w:spacing w:after="0" w:line="259" w:lineRule="auto"/>
              <w:ind w:left="298" w:firstLine="0"/>
              <w:jc w:val="left"/>
            </w:pPr>
            <w:r w:rsidRPr="00DF3CE8">
              <w:t xml:space="preserve">&lt; 0.001 </w:t>
            </w:r>
          </w:p>
        </w:tc>
        <w:tc>
          <w:tcPr>
            <w:tcW w:w="1100"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96 </w:t>
            </w:r>
          </w:p>
        </w:tc>
      </w:tr>
    </w:tbl>
    <w:p w:rsidR="003D14FB" w:rsidRPr="00DF3CE8" w:rsidRDefault="00E51B21">
      <w:pPr>
        <w:tabs>
          <w:tab w:val="center" w:pos="892"/>
          <w:tab w:val="center" w:pos="3349"/>
          <w:tab w:val="center" w:pos="5003"/>
          <w:tab w:val="center" w:pos="6818"/>
          <w:tab w:val="center" w:pos="8631"/>
        </w:tabs>
        <w:spacing w:after="0" w:line="259" w:lineRule="auto"/>
        <w:ind w:left="0" w:firstLine="0"/>
        <w:jc w:val="left"/>
      </w:pPr>
      <w:r w:rsidRPr="00DF3CE8">
        <w:rPr>
          <w:rFonts w:ascii="Calibri" w:eastAsia="Calibri" w:hAnsi="Calibri" w:cs="Calibri"/>
        </w:rPr>
        <w:tab/>
      </w:r>
      <w:r w:rsidRPr="00DF3CE8">
        <w:rPr>
          <w:b/>
        </w:rPr>
        <w:t xml:space="preserve">Leptin </w:t>
      </w:r>
      <w:r w:rsidRPr="00DF3CE8">
        <w:rPr>
          <w:b/>
        </w:rPr>
        <w:tab/>
      </w:r>
      <w:r w:rsidRPr="00DF3CE8">
        <w:t xml:space="preserve">-0.321 </w:t>
      </w:r>
      <w:r w:rsidRPr="00DF3CE8">
        <w:tab/>
        <w:t xml:space="preserve">&lt; .001*** </w:t>
      </w:r>
      <w:r w:rsidRPr="00DF3CE8">
        <w:tab/>
        <w:t xml:space="preserve">0.035 </w:t>
      </w:r>
      <w:r w:rsidRPr="00DF3CE8">
        <w:tab/>
        <w:t xml:space="preserve">.660 </w:t>
      </w:r>
    </w:p>
    <w:p w:rsidR="003D14FB" w:rsidRPr="00DF3CE8" w:rsidRDefault="00E51B21">
      <w:pPr>
        <w:spacing w:after="125" w:line="259" w:lineRule="auto"/>
        <w:ind w:left="456" w:firstLine="0"/>
        <w:jc w:val="left"/>
      </w:pPr>
      <w:r w:rsidRPr="00DF3CE8">
        <w:rPr>
          <w:rFonts w:ascii="Calibri" w:eastAsia="Calibri" w:hAnsi="Calibri" w:cs="Calibri"/>
          <w:noProof/>
        </w:rPr>
        <mc:AlternateContent>
          <mc:Choice Requires="wpg">
            <w:drawing>
              <wp:inline distT="0" distB="0" distL="0" distR="0" wp14:anchorId="3F72E50C" wp14:editId="35C9CCB6">
                <wp:extent cx="5765927" cy="6096"/>
                <wp:effectExtent l="0" t="0" r="0" b="0"/>
                <wp:docPr id="58488" name="Group 58488"/>
                <wp:cNvGraphicFramePr/>
                <a:graphic xmlns:a="http://schemas.openxmlformats.org/drawingml/2006/main">
                  <a:graphicData uri="http://schemas.microsoft.com/office/word/2010/wordprocessingGroup">
                    <wpg:wgp>
                      <wpg:cNvGrpSpPr/>
                      <wpg:grpSpPr>
                        <a:xfrm>
                          <a:off x="0" y="0"/>
                          <a:ext cx="5765927" cy="6096"/>
                          <a:chOff x="0" y="0"/>
                          <a:chExt cx="5765927" cy="6096"/>
                        </a:xfrm>
                      </wpg:grpSpPr>
                      <wps:wsp>
                        <wps:cNvPr id="69382" name="Shape 69382"/>
                        <wps:cNvSpPr/>
                        <wps:spPr>
                          <a:xfrm>
                            <a:off x="0" y="0"/>
                            <a:ext cx="1360043" cy="9144"/>
                          </a:xfrm>
                          <a:custGeom>
                            <a:avLst/>
                            <a:gdLst/>
                            <a:ahLst/>
                            <a:cxnLst/>
                            <a:rect l="0" t="0" r="0" b="0"/>
                            <a:pathLst>
                              <a:path w="1360043" h="9144">
                                <a:moveTo>
                                  <a:pt x="0" y="0"/>
                                </a:moveTo>
                                <a:lnTo>
                                  <a:pt x="1360043" y="0"/>
                                </a:lnTo>
                                <a:lnTo>
                                  <a:pt x="136004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83" name="Shape 69383"/>
                        <wps:cNvSpPr/>
                        <wps:spPr>
                          <a:xfrm>
                            <a:off x="135084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84" name="Shape 69384"/>
                        <wps:cNvSpPr/>
                        <wps:spPr>
                          <a:xfrm>
                            <a:off x="1356944" y="0"/>
                            <a:ext cx="954329" cy="9144"/>
                          </a:xfrm>
                          <a:custGeom>
                            <a:avLst/>
                            <a:gdLst/>
                            <a:ahLst/>
                            <a:cxnLst/>
                            <a:rect l="0" t="0" r="0" b="0"/>
                            <a:pathLst>
                              <a:path w="954329" h="9144">
                                <a:moveTo>
                                  <a:pt x="0" y="0"/>
                                </a:moveTo>
                                <a:lnTo>
                                  <a:pt x="954329" y="0"/>
                                </a:lnTo>
                                <a:lnTo>
                                  <a:pt x="9543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85" name="Shape 69385"/>
                        <wps:cNvSpPr/>
                        <wps:spPr>
                          <a:xfrm>
                            <a:off x="230220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86" name="Shape 69386"/>
                        <wps:cNvSpPr/>
                        <wps:spPr>
                          <a:xfrm>
                            <a:off x="2308301" y="0"/>
                            <a:ext cx="1155497" cy="9144"/>
                          </a:xfrm>
                          <a:custGeom>
                            <a:avLst/>
                            <a:gdLst/>
                            <a:ahLst/>
                            <a:cxnLst/>
                            <a:rect l="0" t="0" r="0" b="0"/>
                            <a:pathLst>
                              <a:path w="1155497" h="9144">
                                <a:moveTo>
                                  <a:pt x="0" y="0"/>
                                </a:moveTo>
                                <a:lnTo>
                                  <a:pt x="1155497" y="0"/>
                                </a:lnTo>
                                <a:lnTo>
                                  <a:pt x="115549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87" name="Shape 69387"/>
                        <wps:cNvSpPr/>
                        <wps:spPr>
                          <a:xfrm>
                            <a:off x="345460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88" name="Shape 69388"/>
                        <wps:cNvSpPr/>
                        <wps:spPr>
                          <a:xfrm>
                            <a:off x="3460699" y="0"/>
                            <a:ext cx="1152754" cy="9144"/>
                          </a:xfrm>
                          <a:custGeom>
                            <a:avLst/>
                            <a:gdLst/>
                            <a:ahLst/>
                            <a:cxnLst/>
                            <a:rect l="0" t="0" r="0" b="0"/>
                            <a:pathLst>
                              <a:path w="1152754" h="9144">
                                <a:moveTo>
                                  <a:pt x="0" y="0"/>
                                </a:moveTo>
                                <a:lnTo>
                                  <a:pt x="1152754" y="0"/>
                                </a:lnTo>
                                <a:lnTo>
                                  <a:pt x="115275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89" name="Shape 69389"/>
                        <wps:cNvSpPr/>
                        <wps:spPr>
                          <a:xfrm>
                            <a:off x="460433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390" name="Shape 69390"/>
                        <wps:cNvSpPr/>
                        <wps:spPr>
                          <a:xfrm>
                            <a:off x="4610430" y="0"/>
                            <a:ext cx="1155497" cy="9144"/>
                          </a:xfrm>
                          <a:custGeom>
                            <a:avLst/>
                            <a:gdLst/>
                            <a:ahLst/>
                            <a:cxnLst/>
                            <a:rect l="0" t="0" r="0" b="0"/>
                            <a:pathLst>
                              <a:path w="1155497" h="9144">
                                <a:moveTo>
                                  <a:pt x="0" y="0"/>
                                </a:moveTo>
                                <a:lnTo>
                                  <a:pt x="1155497" y="0"/>
                                </a:lnTo>
                                <a:lnTo>
                                  <a:pt x="115549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58488" style="width:454.01pt;height:0.47998pt;mso-position-horizontal-relative:char;mso-position-vertical-relative:line" coordsize="57659,60">
                <v:shape id="Shape 69391" style="position:absolute;width:13600;height:91;left:0;top:0;" coordsize="1360043,9144" path="m0,0l1360043,0l1360043,9144l0,9144l0,0">
                  <v:stroke weight="0pt" endcap="flat" joinstyle="miter" miterlimit="10" on="false" color="#000000" opacity="0"/>
                  <v:fill on="true" color="#000000"/>
                </v:shape>
                <v:shape id="Shape 69392" style="position:absolute;width:91;height:91;left:13508;top:0;" coordsize="9144,9144" path="m0,0l9144,0l9144,9144l0,9144l0,0">
                  <v:stroke weight="0pt" endcap="flat" joinstyle="miter" miterlimit="10" on="false" color="#000000" opacity="0"/>
                  <v:fill on="true" color="#000000"/>
                </v:shape>
                <v:shape id="Shape 69393" style="position:absolute;width:9543;height:91;left:13569;top:0;" coordsize="954329,9144" path="m0,0l954329,0l954329,9144l0,9144l0,0">
                  <v:stroke weight="0pt" endcap="flat" joinstyle="miter" miterlimit="10" on="false" color="#000000" opacity="0"/>
                  <v:fill on="true" color="#000000"/>
                </v:shape>
                <v:shape id="Shape 69394" style="position:absolute;width:91;height:91;left:23022;top:0;" coordsize="9144,9144" path="m0,0l9144,0l9144,9144l0,9144l0,0">
                  <v:stroke weight="0pt" endcap="flat" joinstyle="miter" miterlimit="10" on="false" color="#000000" opacity="0"/>
                  <v:fill on="true" color="#000000"/>
                </v:shape>
                <v:shape id="Shape 69395" style="position:absolute;width:11554;height:91;left:23083;top:0;" coordsize="1155497,9144" path="m0,0l1155497,0l1155497,9144l0,9144l0,0">
                  <v:stroke weight="0pt" endcap="flat" joinstyle="miter" miterlimit="10" on="false" color="#000000" opacity="0"/>
                  <v:fill on="true" color="#000000"/>
                </v:shape>
                <v:shape id="Shape 69396" style="position:absolute;width:91;height:91;left:34546;top:0;" coordsize="9144,9144" path="m0,0l9144,0l9144,9144l0,9144l0,0">
                  <v:stroke weight="0pt" endcap="flat" joinstyle="miter" miterlimit="10" on="false" color="#000000" opacity="0"/>
                  <v:fill on="true" color="#000000"/>
                </v:shape>
                <v:shape id="Shape 69397" style="position:absolute;width:11527;height:91;left:34606;top:0;" coordsize="1152754,9144" path="m0,0l1152754,0l1152754,9144l0,9144l0,0">
                  <v:stroke weight="0pt" endcap="flat" joinstyle="miter" miterlimit="10" on="false" color="#000000" opacity="0"/>
                  <v:fill on="true" color="#000000"/>
                </v:shape>
                <v:shape id="Shape 69398" style="position:absolute;width:91;height:91;left:46043;top:0;" coordsize="9144,9144" path="m0,0l9144,0l9144,9144l0,9144l0,0">
                  <v:stroke weight="0pt" endcap="flat" joinstyle="miter" miterlimit="10" on="false" color="#000000" opacity="0"/>
                  <v:fill on="true" color="#000000"/>
                </v:shape>
                <v:shape id="Shape 69399" style="position:absolute;width:11554;height:91;left:46104;top:0;" coordsize="1155497,9144" path="m0,0l1155497,0l1155497,9144l0,9144l0,0">
                  <v:stroke weight="0pt" endcap="flat" joinstyle="miter" miterlimit="10" on="false" color="#000000" opacity="0"/>
                  <v:fill on="true" color="#000000"/>
                </v:shape>
              </v:group>
            </w:pict>
          </mc:Fallback>
        </mc:AlternateContent>
      </w:r>
    </w:p>
    <w:p w:rsidR="003D14FB" w:rsidRPr="00DF3CE8" w:rsidRDefault="00E51B21">
      <w:pPr>
        <w:numPr>
          <w:ilvl w:val="0"/>
          <w:numId w:val="3"/>
        </w:numPr>
        <w:spacing w:after="11" w:line="248" w:lineRule="auto"/>
        <w:ind w:hanging="470"/>
      </w:pPr>
      <w:r w:rsidRPr="00DF3CE8">
        <w:rPr>
          <w:i/>
          <w:sz w:val="18"/>
        </w:rPr>
        <w:t>Note.</w:t>
      </w:r>
      <w:r w:rsidRPr="00DF3CE8">
        <w:rPr>
          <w:sz w:val="18"/>
        </w:rPr>
        <w:t xml:space="preserve"> AN = participants with acute anorexia nervosa; HC = healthy control participants; BMI = body mass index; BMI-SDS = </w:t>
      </w:r>
      <w:r w:rsidRPr="00DF3CE8">
        <w:t xml:space="preserve">6 </w:t>
      </w:r>
      <w:r w:rsidRPr="00DF3CE8">
        <w:rPr>
          <w:sz w:val="18"/>
        </w:rPr>
        <w:t xml:space="preserve">body mass index standard deviation score; EDI-2 = Eating Disorder Inventory, version 2; BDI-II = Beck Depression Inventory, </w:t>
      </w:r>
      <w:r w:rsidRPr="00DF3CE8">
        <w:t xml:space="preserve">7 </w:t>
      </w:r>
      <w:r w:rsidRPr="00DF3CE8">
        <w:rPr>
          <w:sz w:val="18"/>
        </w:rPr>
        <w:t xml:space="preserve">version 2; The asterisks denote the following significance levels after false discovery rate (FDR) correction for 9 tests in each </w:t>
      </w:r>
    </w:p>
    <w:p w:rsidR="003D14FB" w:rsidRPr="00DF3CE8" w:rsidRDefault="00E51B21">
      <w:pPr>
        <w:tabs>
          <w:tab w:val="center" w:pos="2305"/>
          <w:tab w:val="center" w:pos="7020"/>
        </w:tabs>
        <w:spacing w:after="11" w:line="248" w:lineRule="auto"/>
        <w:ind w:left="-15" w:firstLine="0"/>
        <w:jc w:val="left"/>
      </w:pPr>
      <w:r w:rsidRPr="00DF3CE8">
        <w:t xml:space="preserve">8 </w:t>
      </w:r>
      <w:r w:rsidRPr="00DF3CE8">
        <w:tab/>
      </w:r>
      <w:r w:rsidRPr="00DF3CE8">
        <w:rPr>
          <w:sz w:val="18"/>
        </w:rPr>
        <w:t>group: * FDR &lt; .05 ** FDR &lt; .01 ***FDR &lt; .001.</w:t>
      </w:r>
      <w:r w:rsidRPr="00DF3CE8">
        <w:t xml:space="preserve"> </w:t>
      </w:r>
      <w:r w:rsidRPr="00DF3CE8">
        <w:tab/>
      </w:r>
      <w:r w:rsidRPr="00DF3CE8">
        <w:rPr>
          <w:sz w:val="18"/>
        </w:rPr>
        <w:t xml:space="preserve"> </w:t>
      </w:r>
    </w:p>
    <w:p w:rsidR="003D14FB" w:rsidRPr="00DF3CE8" w:rsidRDefault="00E51B21">
      <w:pPr>
        <w:spacing w:after="240" w:line="249" w:lineRule="auto"/>
        <w:ind w:left="480"/>
      </w:pPr>
      <w:r w:rsidRPr="00DF3CE8">
        <w:rPr>
          <w:i/>
        </w:rPr>
        <w:lastRenderedPageBreak/>
        <w:t>2.</w:t>
      </w:r>
      <w:r w:rsidR="00D32055" w:rsidRPr="00DF3CE8">
        <w:rPr>
          <w:i/>
        </w:rPr>
        <w:t>3</w:t>
      </w:r>
      <w:r w:rsidRPr="00DF3CE8">
        <w:rPr>
          <w:i/>
        </w:rPr>
        <w:t xml:space="preserve"> Results of the Robust Linear Regression Predicting NF-L from Leptin and BMI-SDS </w:t>
      </w:r>
    </w:p>
    <w:p w:rsidR="003D14FB" w:rsidRPr="00DF3CE8" w:rsidRDefault="00E51B21">
      <w:pPr>
        <w:numPr>
          <w:ilvl w:val="0"/>
          <w:numId w:val="4"/>
        </w:numPr>
        <w:ind w:right="3" w:hanging="470"/>
      </w:pPr>
      <w:r w:rsidRPr="00DF3CE8">
        <w:t xml:space="preserve">The robust linear model indicated an association between NF-L and leptin even when controlling for </w:t>
      </w:r>
    </w:p>
    <w:p w:rsidR="003D14FB" w:rsidRPr="00DF3CE8" w:rsidRDefault="00E51B21">
      <w:pPr>
        <w:numPr>
          <w:ilvl w:val="0"/>
          <w:numId w:val="4"/>
        </w:numPr>
        <w:ind w:right="3" w:hanging="470"/>
      </w:pPr>
      <w:r w:rsidRPr="00DF3CE8">
        <w:t xml:space="preserve">BMI-SDS (robust linear regression: </w:t>
      </w:r>
      <w:r w:rsidRPr="00DF3CE8">
        <w:rPr>
          <w:i/>
        </w:rPr>
        <w:t>β</w:t>
      </w:r>
      <w:r w:rsidRPr="00DF3CE8">
        <w:t xml:space="preserve"> = -1.136, </w:t>
      </w:r>
      <w:r w:rsidRPr="00DF3CE8">
        <w:rPr>
          <w:i/>
        </w:rPr>
        <w:t>t</w:t>
      </w:r>
      <w:r w:rsidRPr="00DF3CE8">
        <w:t xml:space="preserve"> = -3.120; robust F test on the robust linear regression: </w:t>
      </w:r>
    </w:p>
    <w:p w:rsidR="003D14FB" w:rsidRPr="00DF3CE8" w:rsidRDefault="00E51B21">
      <w:pPr>
        <w:numPr>
          <w:ilvl w:val="0"/>
          <w:numId w:val="4"/>
        </w:numPr>
        <w:spacing w:after="391"/>
        <w:ind w:right="3" w:hanging="470"/>
      </w:pPr>
      <w:r w:rsidRPr="00DF3CE8">
        <w:rPr>
          <w:i/>
        </w:rPr>
        <w:t>F</w:t>
      </w:r>
      <w:r w:rsidRPr="00DF3CE8">
        <w:t xml:space="preserve"> = 10.058, </w:t>
      </w:r>
      <w:r w:rsidRPr="00DF3CE8">
        <w:rPr>
          <w:i/>
        </w:rPr>
        <w:t>p</w:t>
      </w:r>
      <w:r w:rsidRPr="00DF3CE8">
        <w:t xml:space="preserve"> = .002). </w:t>
      </w:r>
    </w:p>
    <w:p w:rsidR="006C1387" w:rsidRPr="00DF3CE8" w:rsidRDefault="00E51B21">
      <w:pPr>
        <w:tabs>
          <w:tab w:val="center" w:pos="470"/>
          <w:tab w:val="center" w:pos="3351"/>
        </w:tabs>
        <w:ind w:left="-15" w:firstLine="0"/>
        <w:jc w:val="left"/>
      </w:pPr>
      <w:r w:rsidRPr="00DF3CE8">
        <w:t xml:space="preserve">5 </w:t>
      </w:r>
      <w:r w:rsidRPr="00DF3CE8">
        <w:tab/>
        <w:t xml:space="preserve"> </w:t>
      </w:r>
    </w:p>
    <w:p w:rsidR="006C1387" w:rsidRPr="00DF3CE8" w:rsidRDefault="006C1387">
      <w:pPr>
        <w:spacing w:after="160" w:line="259" w:lineRule="auto"/>
        <w:ind w:left="0" w:firstLine="0"/>
        <w:jc w:val="left"/>
      </w:pPr>
      <w:r w:rsidRPr="00DF3CE8">
        <w:br w:type="page"/>
      </w:r>
    </w:p>
    <w:p w:rsidR="006C1387" w:rsidRPr="00DF3CE8" w:rsidRDefault="006C1387" w:rsidP="006C1387">
      <w:pPr>
        <w:spacing w:after="240" w:line="249" w:lineRule="auto"/>
        <w:ind w:left="591"/>
      </w:pPr>
      <w:r w:rsidRPr="00DF3CE8">
        <w:rPr>
          <w:i/>
        </w:rPr>
        <w:lastRenderedPageBreak/>
        <w:t>2.</w:t>
      </w:r>
      <w:r w:rsidR="00D32055" w:rsidRPr="00DF3CE8">
        <w:rPr>
          <w:i/>
        </w:rPr>
        <w:t>4</w:t>
      </w:r>
      <w:r w:rsidRPr="00DF3CE8">
        <w:rPr>
          <w:i/>
        </w:rPr>
        <w:t xml:space="preserve"> Plots of different thresholds for the NBS models </w:t>
      </w:r>
    </w:p>
    <w:p w:rsidR="006C1387" w:rsidRPr="00DF3CE8" w:rsidRDefault="006C1387" w:rsidP="006C1387">
      <w:pPr>
        <w:spacing w:after="0"/>
        <w:ind w:left="591"/>
        <w:jc w:val="left"/>
      </w:pPr>
      <w:r w:rsidRPr="00DF3CE8">
        <w:rPr>
          <w:b/>
        </w:rPr>
        <w:t xml:space="preserve">Figure S1a </w:t>
      </w:r>
    </w:p>
    <w:p w:rsidR="006C1387" w:rsidRPr="00DF3CE8" w:rsidRDefault="006C1387" w:rsidP="006C1387">
      <w:pPr>
        <w:spacing w:after="0" w:line="249" w:lineRule="auto"/>
        <w:ind w:left="120"/>
      </w:pPr>
      <w:r w:rsidRPr="00DF3CE8">
        <w:t xml:space="preserve">3 </w:t>
      </w:r>
      <w:r w:rsidRPr="00DF3CE8">
        <w:rPr>
          <w:i/>
        </w:rPr>
        <w:t xml:space="preserve">Influence of Different Thresholds on the Size of the Largest Component, the Number of Significant </w:t>
      </w:r>
      <w:r w:rsidRPr="00DF3CE8">
        <w:t xml:space="preserve">4 </w:t>
      </w:r>
      <w:r w:rsidRPr="00DF3CE8">
        <w:rPr>
          <w:i/>
        </w:rPr>
        <w:t xml:space="preserve">Components and the Total Amount of Significant Edges in the Fractional Anisotropy (FA) Model </w:t>
      </w:r>
    </w:p>
    <w:p w:rsidR="006C1387" w:rsidRPr="00DF3CE8" w:rsidRDefault="006C1387" w:rsidP="006C1387">
      <w:pPr>
        <w:spacing w:after="371" w:line="259" w:lineRule="auto"/>
        <w:ind w:left="110" w:right="-9" w:firstLine="0"/>
        <w:jc w:val="left"/>
      </w:pPr>
      <w:r w:rsidRPr="00DF3CE8">
        <w:rPr>
          <w:rFonts w:ascii="Calibri" w:eastAsia="Calibri" w:hAnsi="Calibri" w:cs="Calibri"/>
          <w:noProof/>
        </w:rPr>
        <mc:AlternateContent>
          <mc:Choice Requires="wpg">
            <w:drawing>
              <wp:inline distT="0" distB="0" distL="0" distR="0" wp14:anchorId="19BF234F" wp14:editId="54BA4239">
                <wp:extent cx="6069152" cy="2151312"/>
                <wp:effectExtent l="0" t="0" r="0" b="0"/>
                <wp:docPr id="1" name="Group 1"/>
                <wp:cNvGraphicFramePr/>
                <a:graphic xmlns:a="http://schemas.openxmlformats.org/drawingml/2006/main">
                  <a:graphicData uri="http://schemas.microsoft.com/office/word/2010/wordprocessingGroup">
                    <wpg:wgp>
                      <wpg:cNvGrpSpPr/>
                      <wpg:grpSpPr>
                        <a:xfrm>
                          <a:off x="0" y="0"/>
                          <a:ext cx="6069152" cy="2151312"/>
                          <a:chOff x="0" y="0"/>
                          <a:chExt cx="6069152" cy="2151312"/>
                        </a:xfrm>
                      </wpg:grpSpPr>
                      <wps:wsp>
                        <wps:cNvPr id="2" name="Rectangle 2"/>
                        <wps:cNvSpPr/>
                        <wps:spPr>
                          <a:xfrm>
                            <a:off x="6034100" y="1996102"/>
                            <a:ext cx="46619" cy="206429"/>
                          </a:xfrm>
                          <a:prstGeom prst="rect">
                            <a:avLst/>
                          </a:prstGeom>
                          <a:ln>
                            <a:noFill/>
                          </a:ln>
                        </wps:spPr>
                        <wps:txbx>
                          <w:txbxContent>
                            <w:p w:rsidR="00D32055" w:rsidRDefault="00D32055" w:rsidP="006C1387">
                              <w:pPr>
                                <w:spacing w:after="160" w:line="259" w:lineRule="auto"/>
                                <w:ind w:left="0" w:firstLine="0"/>
                                <w:jc w:val="left"/>
                              </w:pPr>
                              <w:r>
                                <w:t xml:space="preserve"> </w:t>
                              </w:r>
                            </w:p>
                          </w:txbxContent>
                        </wps:txbx>
                        <wps:bodyPr horzOverflow="overflow" vert="horz" lIns="0" tIns="0" rIns="0" bIns="0" rtlCol="0">
                          <a:noAutofit/>
                        </wps:bodyPr>
                      </wps:wsp>
                      <wps:wsp>
                        <wps:cNvPr id="3" name="Rectangle 3"/>
                        <wps:cNvSpPr/>
                        <wps:spPr>
                          <a:xfrm>
                            <a:off x="0" y="1996102"/>
                            <a:ext cx="93238" cy="206429"/>
                          </a:xfrm>
                          <a:prstGeom prst="rect">
                            <a:avLst/>
                          </a:prstGeom>
                          <a:ln>
                            <a:noFill/>
                          </a:ln>
                        </wps:spPr>
                        <wps:txbx>
                          <w:txbxContent>
                            <w:p w:rsidR="00D32055" w:rsidRDefault="00D32055" w:rsidP="006C1387">
                              <w:pPr>
                                <w:spacing w:after="160" w:line="259" w:lineRule="auto"/>
                                <w:ind w:left="0" w:firstLine="0"/>
                                <w:jc w:val="left"/>
                              </w:pPr>
                              <w:r>
                                <w:t>5</w:t>
                              </w:r>
                            </w:p>
                          </w:txbxContent>
                        </wps:txbx>
                        <wps:bodyPr horzOverflow="overflow" vert="horz" lIns="0" tIns="0" rIns="0" bIns="0" rtlCol="0">
                          <a:noAutofit/>
                        </wps:bodyPr>
                      </wps:wsp>
                      <wps:wsp>
                        <wps:cNvPr id="4" name="Rectangle 4"/>
                        <wps:cNvSpPr/>
                        <wps:spPr>
                          <a:xfrm>
                            <a:off x="70104" y="1996102"/>
                            <a:ext cx="46619" cy="206429"/>
                          </a:xfrm>
                          <a:prstGeom prst="rect">
                            <a:avLst/>
                          </a:prstGeom>
                          <a:ln>
                            <a:noFill/>
                          </a:ln>
                        </wps:spPr>
                        <wps:txbx>
                          <w:txbxContent>
                            <w:p w:rsidR="00D32055" w:rsidRDefault="00D32055" w:rsidP="006C1387">
                              <w:pPr>
                                <w:spacing w:after="160" w:line="259" w:lineRule="auto"/>
                                <w:ind w:left="0" w:firstLine="0"/>
                                <w:jc w:val="left"/>
                              </w:pPr>
                              <w:r>
                                <w:t xml:space="preserve"> </w:t>
                              </w:r>
                            </w:p>
                          </w:txbxContent>
                        </wps:txbx>
                        <wps:bodyPr horzOverflow="overflow" vert="horz" lIns="0" tIns="0" rIns="0" bIns="0" rtlCol="0">
                          <a:noAutofit/>
                        </wps:bodyPr>
                      </wps:wsp>
                      <pic:pic xmlns:pic="http://schemas.openxmlformats.org/drawingml/2006/picture">
                        <pic:nvPicPr>
                          <pic:cNvPr id="5" name="Picture 5"/>
                          <pic:cNvPicPr/>
                        </pic:nvPicPr>
                        <pic:blipFill>
                          <a:blip r:embed="rId29"/>
                          <a:stretch>
                            <a:fillRect/>
                          </a:stretch>
                        </pic:blipFill>
                        <pic:spPr>
                          <a:xfrm>
                            <a:off x="318084" y="4699"/>
                            <a:ext cx="5690489" cy="2098675"/>
                          </a:xfrm>
                          <a:prstGeom prst="rect">
                            <a:avLst/>
                          </a:prstGeom>
                        </pic:spPr>
                      </pic:pic>
                      <wps:wsp>
                        <wps:cNvPr id="6" name="Shape 5312"/>
                        <wps:cNvSpPr/>
                        <wps:spPr>
                          <a:xfrm>
                            <a:off x="313322" y="0"/>
                            <a:ext cx="5700014" cy="2108200"/>
                          </a:xfrm>
                          <a:custGeom>
                            <a:avLst/>
                            <a:gdLst/>
                            <a:ahLst/>
                            <a:cxnLst/>
                            <a:rect l="0" t="0" r="0" b="0"/>
                            <a:pathLst>
                              <a:path w="5700014" h="2108200">
                                <a:moveTo>
                                  <a:pt x="0" y="2108200"/>
                                </a:moveTo>
                                <a:lnTo>
                                  <a:pt x="5700014" y="2108200"/>
                                </a:lnTo>
                                <a:lnTo>
                                  <a:pt x="5700014"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C99D7E4" id="Group 1" o:spid="_x0000_s1026" style="width:477.9pt;height:169.4pt;mso-position-horizontal-relative:char;mso-position-vertical-relative:line" coordsize="60691,21513"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0Ps/IgQAAL4NAAAOAAAAZHJzL2Uyb0RvYy54bWzkV21v2zYQ/j5g/4HQ&#10;98aSXxRLiFMMzRoUGNag7X4ATVGWMIokSPptv353fJG9OG2zDMgGLEDkk3g8PvfckXe8eXsYBNlx&#10;Y3slV1lxlWeES6aaXm5W2W9f3r9ZZsQ6KhsqlOSr7Mht9vb2xx9u9rrmU9Up0XBDwIi09V6vss45&#10;XU8mlnV8oPZKaS5hsFVmoA5ezWbSGLoH64OYTPO8nOyVabRRjFsLX+/CYHbr7bctZ+5j21ruiFhl&#10;gM35p/HPNT4ntze03hiqu55FGPQFKAbaS1h0NHVHHSVb01+YGnpmlFWtu2JqmKi27Rn3PoA3Rf7I&#10;m3ujttr7sqn3Gz3SBNQ+4unFZtmvuwdD+gZilxFJBwiRX5UUSM1eb2rQuDf6s34w8cMmvKG3h9YM&#10;+At+kIMn9TiSyg+OMPhY5mVVLKYZYTA2LRbFrJgG2lkHsbmYx7qfvzNzkhaeIL4Rzl5DCtkTS/af&#10;sfS5o5p78i1yEFkCPwJLnyC1qNwITrw3uDhojTTZ2gJjT3BU5rN5kUMqAhtFVZVFHtlIfM3Lsqgi&#10;W3k5n1ZI1ugyrbWx7p6rgaCwygzg8JlHd79YF1STCi4vJD6let8LEUbxCzCXEKLkDuuDj66t16o5&#10;gq+dMn98hH3dCrVfZSpKGW51WBRHMyI+SOAYd1USTBLWSTBOvFN+7wUYP22danuPExcOq0U8EDxM&#10;uVeI4uwyirOQ78+M4jfiV82mMzj0fLa/ZvziJv4/hXF+Gcb53wrjNZy5YOS/thV9KMdj5d/ekbpn&#10;NfzH6gPSxbn6/SoNs9zW8CwaGZ5lY6Dm961+A4VSU9eve9G7oy/6cN4hKLl76BkesvhyOqIXKStg&#10;FBclC8yJpIMz8BzE978YWIte4yGJ5xTKESr0Co9q7RPehjp+p9h24NKFxsRwAaiVtF2vbUZMzYc1&#10;hzprPjS+ttLaOsMd63DBFhbGioLIzgY8yhMwxPyVsjIrlvkypPK8rHzNoHUqKYuyyufLsahUy/La&#10;c/LSquJhBSBeBFyvdHCXKba+OpNF7CWwaDyr+s6K2WwKNfyyTVlc53leAIOhTcmX0F1i3pxxxLah&#10;8mLAUrWFjq8JdRe+dUliB5lErM/fbD4ht3EeGkWRQLkdsXTYMQUoOD5AHf6ivKY79U1JI4A96Qh5&#10;rjva9F3YuXtJL/1qb/tcPxGRNNJv0Ay18LEOE8ryAAnd8kSOrgKp52QKiV5XiylsXUbhFtDC1vFN&#10;DTTAsglWnmhbrDsKjnQI+Ym3cGpCu1n4edZs1u+EITuKvYf/i8H0qjgnbLk4K//qLFSlQnc02opm&#10;4gLerWgJNbm/coxgolkW0YR7B3TvQFm6fQAV4yQPS0k3zpdwZ/ILYoJHb09tE/IS2yUv+UuCRxQv&#10;NHgLOX/3Wqdr1+2fAAAA//8DAFBLAwQUAAYACAAAACEAN53BGLoAAAAhAQAAGQAAAGRycy9fcmVs&#10;cy9lMm9Eb2MueG1sLnJlbHOEj8sKwjAQRfeC/xBmb9O6EJGmbkRwK/UDhmSaRpsHSRT79wbcKAgu&#10;517uOUy7f9qJPSgm452ApqqBkZNeGacFXPrjagssZXQKJ+9IwEwJ9t1y0Z5pwlxGaTQhsUJxScCY&#10;c9hxnuRIFlPlA7nSDD5azOWMmgeUN9TE13W94fGTAd0Xk52UgHhSDbB+DsX8n+2HwUg6eHm35PIP&#10;BTe2uAsQo6YswJIy+A6b6ho08K7lX491LwAAAP//AwBQSwMEFAAGAAgAAAAhADBU+m7dAAAABQEA&#10;AA8AAABkcnMvZG93bnJldi54bWxMj0FLw0AQhe+C/2EZwZvdxBBJYzalFPVUBFtBeptmp0lodjdk&#10;t0n67x296OXB8Ib3vlesZtOJkQbfOqsgXkQgyFZOt7ZW8Ll/fchA+IBWY+csKbiSh1V5e1Ngrt1k&#10;P2jchVpwiPU5KmhC6HMpfdWQQb9wPVn2Tm4wGPgcaqkHnDjcdPIxip6kwdZyQ4M9bRqqzruLUfA2&#10;4bRO4pdxez5trod9+v61jUmp+7t5/Qwi0Bz+nuEHn9GhZKaju1jtRaeAh4RfZW+ZpjzjqCBJsgxk&#10;Wcj/9OU3AAAA//8DAFBLAwQKAAAAAAAAACEAOqhhvgioAAAIqAAAFAAAAGRycy9tZWRpYS9pbWFn&#10;ZTEuanBn/9j/4AAQSkZJRgABAQEAYABgAAD/2wBDAAMCAgMCAgMDAwMEAwMEBQgFBQQEBQoHBwYI&#10;DAoMDAsKCwsNDhIQDQ4RDgsLEBYQERMUFRUVDA8XGBYUGBIUFRT/2wBDAQMEBAUEBQkFBQkUDQsN&#10;FBQUFBQUFBQUFBQUFBQUFBQUFBQUFBQUFBQUFBQUFBQUFBQUFBQUFBQUFBQUFBQUFBT/wAARCAFc&#10;A7ADASIAAhEBAxEB/8QAHwAAAQUBAQEBAQEAAAAAAAAAAAECAwQFBgcICQoL/8QAtRAAAgEDAwIE&#10;AwUFBAQAAAF9AQIDAAQRBRIhMUEGE1FhByJxFDKBkaEII0KxwRVS0fAkM2JyggkKFhcYGRolJico&#10;KSo0NTY3ODk6Q0RFRkdISUpTVFVWV1hZWmNkZWZnaGlqc3R1dnd4eXqDhIWGh4iJipKTlJWWl5iZ&#10;mqKjpKWmp6ipqrKztLW2t7i5usLDxMXGx8jJytLT1NXW19jZ2uHi4+Tl5ufo6erx8vP09fb3+Pn6&#10;/8QAHwEAAwEBAQEBAQEBAQAAAAAAAAECAwQFBgcICQoL/8QAtREAAgECBAQDBAcFBAQAAQJ3AAEC&#10;AxEEBSExBhJBUQdhcRMiMoEIFEKRobHBCSMzUvAVYnLRChYkNOEl8RcYGRomJygpKjU2Nzg5OkNE&#10;RUZHSElKU1RVVldYWVpjZGVmZ2hpanN0dXZ3eHl6goOEhYaHiImKkpOUlZaXmJmaoqOkpaanqKmq&#10;srO0tba3uLm6wsPExcbHyMnK0tPU1dbX2Nna4uPk5ebn6Onq8vP09fb3+Pn6/9oADAMBAAIRAxEA&#10;PwD9U6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sY+MdG/4Sm48Ni/jfXrezi1GXT0DNKtt&#10;I8kaS4A+6XikXPqvuK0P7Qi/uzf9+H/woHZos0VW/tCL+7N/34f/AAo/tCL+7N/34f8AwoEWaKrf&#10;2hF/dm/78P8A4Uf2hF/dm/78P/hQBZoqt/aEX92b/vw/+FH9oRf3Zv8Avw/+FAFmiq39oRf3Zv8A&#10;vw/+FH9oRf3Zv+/D/wCFAFmiq39oRf3Zv+/D/wCFH9oRf3Zv+/D/AOFAFmiq39oRf3Zv+/D/AOFH&#10;9oRf3Zv+/D/4UAWaKrf2hF/dm/78P/hR/aEX92b/AL8P/hQBZoqt/aEX92b/AL8P/hR/aEX92b/v&#10;w/8AhQBZoqt/aEX92b/vw/8AhR/aEX92b/vw/wDhQBZoqt/aEX92b/vw/wDhR/aEX92b/vw/+FAF&#10;miq39oRf3Zv+/D/4Uf2hF/dm/wC/D/4UAWaKrf2hF/dm/wC/D/4Uf2hF/dm/78P/AIUAWaKrf2hF&#10;/dm/78P/AIUf2hF/dm/78P8A4UAWaKrf2hF/dm/78P8A4Uf2hF/dm/78P/hQBZopkMyzxh0JK5I5&#10;BB4ODwafQAUUUUAFFeX6JH4gm+Mt9aQeMdW1DQNKtvP1CxvLex8kzz7jBbxtHbJIBGgLklyTviyT&#10;lq6Dxx8VNF+Ht1bW+qWXiS6kuEMiNofhfU9WQAHHzvaW8qofZiCeuKAOworivh38YPDXxU027v8A&#10;w6dYltLW5ls5ZNQ0G/0/99G7RyoBcQxlikiOjbQdrKynBBFdZ/aEX92b/vw/+FAFmiq39oRf3Zv+&#10;/D/4Uf2hF/dm/wC/D/4UAWaKrf2hF/dm/wC/D/4Uf2hF/dm/78P/AIUAWaKrf2hF/dm/78P/AIVU&#10;1TxNpmh2Mt9qV0un2UWPMuLpWijTJAGWYADJIH1IpNpK7KjGU2oxV2zUoqnBq1tdQxzQtJLDIodJ&#10;I4XZWUjIIIHIIp/9oRf3Zv8Avw/+FMW2jLNFVv7Qi/uzf9+H/wAKP7Qi/uzf9+H/AMKBFmiq39oR&#10;f3Zv+/D/AOFH9oRf3Zv+/D/4UAWaKrf2hF/dm/78P/hR/aEX92b/AL8P/hQBZoqt/aEX92b/AL8P&#10;/hR/aEX92b/vw/8AhQBZoqt/aEX92b/vw/8AhR/aEX92b/vw/wDhQBZoqt/aEX92b/vw/wDhR/aE&#10;X92b/vw/+FAFmiq39oRf3Zv+/D/4Uf2hF/dm/wC/D/4UAWaKrf2hF/dm/wC/D/4Uf2hF/dm/78P/&#10;AIUAWaKrf2hF/dm/78P/AIUf2hF/dm/78P8A4UAWaKrf2hF/dm/78P8A4Uf2hF/dm/78P/hQBZoq&#10;t/aEX92b/vw/+FKl9FJIqDzFZjgb4mUHjPUj2oAsUUUUAFFFFABRRRQAUUVjHxjo3/CU3HhsX8b6&#10;9b2cWoy6egZpVtpHkjSXAH3S8Ui59V9xQNJvY2aKrf2hF/dm/wC/D/4Uf2hF/dm/78P/AIUCLNFV&#10;v7Qi/uzf9+H/AMKP7Qi/uzf9+H/woAs0VW/tCL+7N/34f/Cj+0Iv7s3/AH4f/CgCzRVb+0Iv7s3/&#10;AH4f/Cj+0Iv7s3/fh/8ACgCzRVb+0Iv7s3/fh/8ACj+0Iv7s3/fh/wDCgCzRVb+0Iv7s3/fh/wDC&#10;j+0Iv7s3/fh/8KALNFVv7Qi/uzf9+H/wo/tCL+7N/wB+H/woAs0VW/tCL+7N/wB+H/wo/tCL+7N/&#10;34f/AAoAs0VW/tCL+7N/34f/AAo/tCL+7N/34f8AwoAs0VW/tCL+7N/34f8Awo/tCL+7N/34f/Cg&#10;CzRVb+0Iv7s3/fh/8KP7Qi/uzf8Afh/8KALNFVv7Qi/uzf8Afh/8KP7Qi/uzf9+H/wAKALNFVv7Q&#10;i/uzf9+H/wAKP7Qi/uzf9+H/AMKALNFVv7Qi/uzf9+H/AMKP7Qi/uzf9+H/woAs0VW/tCL+7N/34&#10;f/CpoZlnjDoSVyRyCDwcHg0APooooAKKKKACiiigAooooAKKKKACobu7g0+1murqaO2toUaSWaZg&#10;qRoBksxPAAAJJNTUUAfKfgj4seFfHf7d2qXXhHxPo/inTLjwFp1g93ot/FeQrMl7qUxQvGzAOFwd&#10;uc4YHuK+rK+VPHROmft1afrGcCPQvD+nk/8AXzc68uP/AB2vquuOhJurVi+jX/pMf1uezjaajhsJ&#10;Uj1g7+qqT/SwUUUV2HjBRRRQAUUUUAFFFFABRRRQAUUUUAFFFFABRUDRpJcNvVWwoxuGe5p32aH/&#10;AJ5J/wB8igCWiovs0P8AzyT/AL5FH2aH/nkn/fIoAloqL7ND/wA8k/75FH2aH/nkn/fIoAloqL7N&#10;D/zyT/vkUfZof+eSf98igCWiovs0P/PJP++RR9mh/wCeSf8AfIoAloqL7ND/AM8k/wC+RR9mh/55&#10;J/3yKAJaKr3FvEtvIRGgIUkEKPSrFAFbT/8AUN/11k/9DarNVtP/ANQ3/XWT/wBDarNABRRRQBn6&#10;boFho99qt5aQeVc6pcLd3km9mMsqxRwhuScYjijXAwPlzjJJNTxf4gvvDWjNe6d4a1TxZch1Uabo&#10;8lrHOQerA3M8MeB3y+fQGtusTxfd+I7LRml8LaVpes6tvULa6xqcmnwFP4iZY7edgR2Hl8+ooA86&#10;/ZTvJtS+Et3d3FhcaXcT+LfFMsljdtG01szeINQJjcxu6FlJ2ko7LkHDEYNewV4/+ynJfTfCW7k1&#10;O3t7PUm8W+KWure0naeGKU+INQ3okjIhdQ2QGKISACVXOB7BQAUUUUAFFFFABXlH7UzBfgV4lB/i&#10;NqB/4ExH+ler147+1lN5fwT1Zf8AnpPbr/5FU/0rz8xdsHW/wv8AI+g4ejzZxhF/08h/6Uj0XwHc&#10;C68D+HZwciTTrdwfrEprdri/gtdfbPhJ4QkznGl28f8A3ygX+ldpXTQlzUYS7pfkebjoeyxdWn2l&#10;Jfc2FFFFbnCFFFFABRRRQAUUVHcf6iT/AHT/ACoAkoqIW0WB+6T/AL5FH2aH/nkn/fIoAloqL7ND&#10;/wA8k/75FH2aH/nkn/fIoAloqL7ND/zyT/vkUfZof+eSf98igCWiovs0P/PJP++RR9mh/wCeSf8A&#10;fIoAloqL7ND/AM8k/wC+RR9mh/55J/3yKAJaKi+zQ/8APJP++RR9mh/55J/3yKAJarXX+vs/+up/&#10;9AenxosdxIFUKNqnAGO5pl1/r7P/AK6n/wBAegCzRRRQAUUUUAFFFFAEN3dwafazXV1NHbW0KNJL&#10;NMwVI0AyWYngAAEkmvlnwR8WPCvjv9u7VLrwj4n0fxTplx4C06we70W/ivIVmS91KYoXjZgHC4O3&#10;OcMD3FfVlfKnjonTP26tP1jOBHoXh/Tyf+vm515cf+O1x4uThS5l3j/6Ur/gezlNNVsS6b6wqW9f&#10;Zyt+Nj6rooorsPGCiiigAooooAKKKKACiiigAooooAKKKKACiioGjSS4beqthRjcM9zQBPRUX2aH&#10;/nkn/fIo+zQ/88k/75FAEtFRfZof+eSf98ij7ND/AM8k/wC+RQBLRUX2aH/nkn/fIo+zQ/8APJP+&#10;+RQBLRUX2aH/AJ5J/wB8ij7ND/zyT/vkUAS0VF9mh/55J/3yKPs0P/PJP++RQBLRUX2aH/nkn/fI&#10;plxbxLbyERoCFJBCj0oAsVW0/wD1Df8AXWT/ANDarNVtP/1Df9dZP/Q2oAs0UUUAFFFFABRRRQAU&#10;UUgIYZHIoAWiiigAqG7adLWZrWOOa5CMYo5pDGjPjgMwVioJxkhTj0PSpqKAPjTx5eeKpPih491z&#10;xdouj6HqeiaT4OvooNE1aXUofKXUdbUOZZLW3ZW3SONoQgAA7jkgfZQOeRyK+cvidpY1f4kfHC3I&#10;zt+Hnh6cfWO916Qfqle3fD3WF8QeA/D2pK4k+1WEErMDn5jGNw+oOQfcVwQ93FzXeKf3Np/oe9V/&#10;eZTRl/JUmvk4wa/FSOgooorvPBCiiigAooooAKKKKACiiigAooooAKKKKAIh/wAfDf7g/malqIf8&#10;fDf7g/mazPFV1rVpo0snh+ytr/UwyhILuUxxkZ+Ylh7VUY80lHuROXJFyavbtqzYor5C/aV8TfER&#10;rHTLXX7CHRtJlLHGmzmSOaQdA7eoHIX6nnHGl+zn4o+JT+FryDR9Mt9a0iCVUgk1S4aIRnBLJGe4&#10;+6cdBn3r6F5LNYRYr2kfS6t23va/kfKR4ipyx7wXsZbb2d9r/Da9vP8AA+q6K5HXNa1zTfhbrGq3&#10;kUOm69baXc3G23YSxxSpG7KQWGG6A8ivGdf+KXjX4feH2vZdZbxJdXvg3+3FW6tLeNLS5E1tGzIE&#10;EeYgLkuVkY4EfLgEmvnpLlbR9ZGXNFS7n0pRXzZJ8UPHGjyX+jXV5e2iT3GkQx6xrp0p7zTxd3DR&#10;SSNFZyPGYyFXymkUfMxB3gVS1zxVrsPjSLT7zW38Yf8ACN+M4Y7JjDDHM2dDu5jE/koql97EEhR2&#10;4HSpKPqCivmS++MXi3wj4N0PxJH4gh8Y3OveGL7Wm037LCkVlLDbLMrxeUofyVY+WwkZ2JK/MDkH&#10;N+MWpax/YnjDwnqXjQ+MNIufCUWpNvt7aKRZJLuOPcGgRf3bLnYOT1yzcEAH1bRXzR/aWrWHxY+H&#10;fw812/uv7a0q7v20/WsK0l7YNp1ysVxllKmaM/JIGBBZVYgiQCqX7J/h2DQda0SaJ2muNU8HQ6ld&#10;TyRRI8s0l025mMaLvPA+Z9zHAyxwKAPp+5/495f9w/yqWorn/j3l/wBw/wAqloAraf8A6hv+usn/&#10;AKG1Waraf/qG/wCusn/obVZoAKKKKACsTxfaeI73Rmi8LarpejatvUrdaxpkmoQBP4gYo7iBiT2P&#10;mcehrM0P4kWviHXnsLTStVNl51xbRaw0CmzmmgYpKgYOXXDK6hnRVYo20njOn4v8P33iXRmstO8S&#10;6p4TuS6uNS0eO1knAHVQLmCaPB75TPoRQB51+ynHfQ/CW7j1O4t7zUl8W+KVuri0t2ghllHiDUN7&#10;pGzuUUtkhS7kAgFmxk+wV4/+ynZzab8Jbu0uL+41S4t/FvimKS+u1jWa5ZfEGoAyOI0RAzEbiERV&#10;yThQMCvYKACiiigAoopAwYkAglTg+3egBa8g/aitf7R+HdjYdftusWdvj13Oa9fryn9oP59P8Dwf&#10;89/FmnR/q5/pXn5gr4Wou6PfyCTjmlCa6O/3aln9mq6+2fBHwu56rFLGf+AzSL/SvTa8p/Zp/c/D&#10;V7L/AJ8dUvbbHpiZjj/x6vVqrAO+Epf4V+RGexUc1xVtnOT+9thRRRXceGFFFFABRRRQAVHcf6iT&#10;/dP8qkqO4/1En+6f5UAPX7opaRfuivOvFut/EqzvtRTQvDuk3dgin7NPNeESt8vUp0znPGa3o0XW&#10;lypperS/M5q9dYePNKLfom/yPRqK/O3R/FnjJPiFFqFpdX0vih7rbsbcXeQtgxsvoTwV6Y4r7Z8K&#10;6t8QLzWY4/EGgaTYaYVYvPaXpkkBx8oCketezmGTzwCi3UTur72fyXU+eyrP4Zm5JUpRs7bNr5tL&#10;Tzv953NFeSePtW8T3nxJvtF0nxNcaBp9r4YfVQLW0t5Xa5EzIpJljf5MDlRgnAwV5z5lqHxy8ea1&#10;Z3eo6el1Y/2Z4a03WQtr/ZkdlLLcW5md7tryZJFg3fuwYcEbXO4nCj58+qPqiivnHxV8S/Fkmn+J&#10;/EEPilfDkmk+ILDR4vDxt7aVHjla13F3ZC7SOJ3ZSrBdoHynlqh8B65rF94ovPCll4hfwnZTar4m&#10;1N7+CGCSa4ki1VkESeejoFUSF3+XcQVwV5NAH0pRXzJpnxc8W+NvDmpag3iiDwm+jeFU1pJobSBo&#10;dUlMt1GZ2EysRb4to2CxlW/fDL/dznaBqmv6f4+1r4k2stxqUtnomhvr2mwr/wAf1pLbO8ssaAY8&#10;6Jh5igAZXzEH3hgA+rKK+IptFs/HHgnwbenUZLvSV0vxhqtraiKCW3aWK8ZophvjZgxEvDAgrtG0&#10;qSxb6+8Af8iH4b/7Btt/6KWgDaX/AI+H/wBxf5tUd1/r7P8A66n/ANAepF/4+H/3F/m1R3X+vs/+&#10;up/9AegCzRRRQAUUUUAFFFFAEN206WszWscc1yEYxRzSGNGfHAZgrFQTjJCnHoelfHXjy88VSfFD&#10;x7rni7RdH0PU9E0nwdfRQaJq0upQ+Uuo62ocyyWtuytukcbQhAAB3HJA+y6+cfidpY1f4kfHC3Iz&#10;t+Hnh6cfWO916QfqlceNi54aolvZ/kezk1RUsyw8pbc8b+jdn+B9Gg55HIpa5/4e6wviDwH4e1JX&#10;En2qwglZgc/MYxuH1ByD7iugrphJTipLqeZWpyo1JUpbxbX3BRRRVmIUUUUAFFFFABRRRQAUUUUA&#10;FFFFABUQ/wCPhv8AcH8zUtRD/j4b/cH8zQBLRWP4qutatNGlk8P2Vtf6mGUJBdymOMjPzEsPavlr&#10;9pXxN8RGsdMtdfsIdG0mUscabOZI5pB0Dt6gchfqeccergMvljqigpqN+71+7dniZpmkcspSqSpy&#10;lbsnb5ytZH17RXyp+zn4o+JT+FryDR9Mt9a0iCVUgk1S4aIRnBLJGe4+6cdBn3r33XNa1zTfhbrG&#10;q3kUOm69baXc3G23YSxxSpG7KQWGG6A8iox2Blgqjg5J2fR6/dui8tzKOZUo1YwlG6vqnb5PZnXU&#10;V816/wDFLxr8PvD7Xsust4kur3wb/birdWlvGlpcia2jZkCCPMQFyXKyMcCPlwCTSyfFDxxo8l/o&#10;11eXtok9xpEMesa6dKe808Xdw0UkjRWcjxmMhV8ppFHzMQd4FeaewfSdFfL+ueKtdh8aRafea2/j&#10;D/hG/GcMdkxhhjmbOh3cxifyUVS+9iCQo7cDpUt98YvFvhHwbofiSPxBD4xude8MX2tNpv2WFIrK&#10;WG2WZXi8pQ/kqx8thIzsSV+YHIIB9N0V8pfGLUtY/sTxh4T1LxofGGkXPhKLUm329tFIskl3HHuD&#10;QIv7tlzsHJ65ZuCNb+0tWsPix8O/h5rt/df21pV3ftp+tYVpL2wbTrlYrjLKVM0Z+SQMCCyqxBEg&#10;FAH0vUVz/wAe8v8AuH+VfMH7J/h2DQda0SaJ2muNU8HQ6ldTyRRI8s0l025mMaLvPA+Z9zHAyxwK&#10;+n7n/j3l/wBw/wAqAJaraf8A6hv+usn/AKG1Waraf/qG/wCusn/obUAWaKKKACiiigAooooAo63o&#10;tp4i0m502+R5LS4TZIsUrxPjrlXQhlIPIKkEdjXzV4D8L+J7ez0uHR4/H1n4TGoeWFtfEFjdsI47&#10;khhOlwiyxDchDrFIzAbhycivqOvkfw/eafaeK7/XrPTLfRrNb+zuLq38PaxeWc0PnXs9q6XMQkMM&#10;8wkjiLRmNeGcAsQu4A+uKKhvWuFs5zaLG92I2MKzMVQvj5QxAJAzjJAP0rxW31v4jeJPh5Yw6fq1&#10;qfE7+JtQ0+7vbdoLNRbQXF0uIhLFOB/qol/1cjbck5OWoA9wqG7tUvbWa3kMixzI0bNDI0bgEYO1&#10;1IZT6EEEdQa+eYfip4kvvDuvavaa1fQDwjpUV3cWd7DaSSajcrc3cdzFM6QqNoNoURoRHkksc9K9&#10;x8X+L7HwPozapqMGqXNsrrGY9H0m61OfJ6YhtopJCPUhcDuRQB4p4K+Fuj6H8cvi14atJdWv7HUf&#10;BXh/zP7d1q91WXc91riECa7mlkVcKCFVgoOSACST2/7NE0c3wR8NeWgj2JNG6j+8s8gJPuSM/jXE&#10;/DH4qaL4y/ar8cJYWXiS3a58H6BGn9q+F9T04AxXmtM+83NvGEBEq7S2A5DhCxjcL1/7On+i+GfE&#10;eldP7K8RX1mF9AHDf+zV59RKOLpy7xkvxi/8z6ChJzynEU7/AAzpy/CcX+aPVqKKK9A+fCiiigAo&#10;oooAKKKKACiiigAooooAKKKKAIh/x8N/uD+ZqWoh/wAfDf7g/maloAq6lpdlrFq1rf2kF9bMQWhu&#10;YlkQ46ZBBFPsbG20y0itbO3itLaIbY4YECIg9Ao4FR6nq1lotm11qF5b2FqpAaa5lWNBnplmIFPs&#10;dQtdUs4ruyuYby1lG6OeCQOjj1DDg0e0+xfzsP2Tt7Xl8r2/C4+6tYb61mtrmGO4t5kMckMqhkdS&#10;MFWB4IIOMGqg8P6UJIpBplmJIrZrKNvITKW525hBxwh2rlenyjjitCigRxGsfCnR/wDhD9Q0Lw1Y&#10;aT4WjvJElkW20mB7aYhgWWaDCrKjgFWGQcE4YHBqp8N/g7pngW3u3uINLvb+5v11BTY6Wlna2kiw&#10;CBBbQbn8oCMMM7ixMj84bFehVWm1Kztr22s5rqCK7ug5gt3kAklCgFyik5bAIzjpkUAYR+HehWVv&#10;rbaJplj4d1PVoZI59U0yyhjuCzA4kY7fnYE7vnyMjkGuQ8B/AXTvDOo6ne6rDoOoG9tEsTZaXoMe&#10;n2RjEhkZ3h3yB5HbaWYnHyLhRXqtUtW1rT9BtVudTv7XTrZpEhE13MsSF3YKiZYgbmYgAdSSAKAC&#10;60XT77UbHULmwtbi/sd5tLqWFWlt967X8tiMruXg4xkcGotN8NaRorQtp+lWVi0NuLSJra3SMxwA&#10;5ES7QMICSdo4yamuNYsLS+jsp723hvJIZLhLeSVVkaKMqJHCk5KqXQE9BuXPUVS8N+M/D/jGKSXQ&#10;Nd03XI4wC76beR3AXJYDJQnGSjD6qfQ0Aalz/wAe8v8AuH+VS1Fc/wDHvL/uH+VS0AVtP/1Df9dZ&#10;P/Q2qzVbT/8AUN/11k/9DarNAEb3EUcscbyIskmdiMwBbAycDvipK8B+JqeGfiN8T10OHxro9hqU&#10;Vl/Z+q6bcgreramZXljt3LL5bTKvlvwSUZSOgz6B8E9Dfw74H+wuun23l310V03S7n7Rb6cpmYi1&#10;V8D/AFYOCMAA5AAAFAHMeBvgne+D/HFtfwxaXb2dre6hdPqlvLIb/UYrh5HS2nQoFCRGQEHe3MKE&#10;KmSK7Xxx8K9F+IV1bXGqXviS1kt0MaLofijU9JQgnPzpaXESufdgSOma7CuK+L3/AArr/hDZP+Fp&#10;f8Iv/wAIn50e/wD4S/7N9h83P7vP2j5N2c47+lAHCfsi+ELHwn8ONeFlPqk4m8YeJo2/tLVrq/IE&#10;WuX8SbfPlfaSqAsRguxZ3LOzMfcK8U/Y9/sP/hSK/wDCMf2f/wAI3/wk3ib+y/7J2fY/sv8Ab1/5&#10;PkeX8nlbNu3b8u3GOK9roAKKKKACvCPgfdJH8bPi3ZmeaVjdxSRrJIWAAaTdxnsWUD0AxXu9fLXw&#10;avZbX9pzxhM5/wBH1O61OzjHq8M0bk/98n9a8bHT5K+Hf97801+p9jkdH2+BzGP/AE7T+6Sl+UWf&#10;UteU/HX97qfw0g9fFdpJ/wB8q5/rXq1eU/GT9542+F0H97XDJ/3zGT/WurHfwGvNfmjzMj/36L7K&#10;b+6EmHwB/wBHj8f2XT7N4svwo/2DsI/rXq1eU/CH/RfiF8VLLps1eK5x/wBdYs5/SvVqMD/AS7Nr&#10;7m0Gea4+cv5lB/8AgUIv9QooorvPBCiiigAooooAKjuP9RJ/un+VSVHcf6iT/dP8qAHr90UtIv3R&#10;S0AZ0fh3SYdWbVI9Ls01NgQ14tugmORg5fGenvWjWbH4l0ibV20qPVbJ9UUEtZLcIZhgZOUzu6e1&#10;aVHtPadb20G6To6ONr67WvfqU5NHsJr17ySyt5LuSD7M9w0SmRoc58stjJXJJ29Mmsq9+HnhXUm0&#10;s3fhnR7o6Uix6eZrCJ/sarjasWV/dgYGAuMYFdDRQI8n8XfAkeMvGZ1a+1DTZbFru2uiJNEibUo1&#10;haNxbxXu8FYWeMFlKM3zOAwBGO51T4f+F9csfsOpeG9I1Cy+0PefZrqwilj892LPLtZSN7MxJbqS&#10;SSea36rabqVnrFlFeWF1BfWkozHcW0gkjcZxkMCQeQfyoA83+KHwWb4iXEIivtJtLJLL7EsF/oUV&#10;69mDuBms5CymCUqwXJDr8ifLkHPe6F4Z0zw3bpHp9lDbsIIbZpljAlljiXZGHbGW2rwM9MmtSqNn&#10;rmnajcX1vaaha3VxYSCK7ihmV2t3KhgsgByh2kHBxwQaAKVv4I8OWlnBaQaBpcNrbxTQQwR2UapH&#10;HMczIqhcBZCAWA4bHOa17e3itLeOCCJIYYlCJHGoVUUDAAA6ADtWBe/EnwjpsGmzXfinRbWHUoTc&#10;WMk2oQot1EF3GSIlvnXaQcrkY5ro6AIl/wCPh/8AcX+bVHdf6+z/AOup/wDQHqRf+Ph/9xf5tUd1&#10;/r7P/rqf/QHoAs0UUUAFFeG6d+0jcX8w8nQLa9tbeZDqstvqIzpkMt19mt0dSnz3LFXZocrtC9WJ&#10;UH2y9a4WznNosb3YjYwrMxVC+PlDEAkDOMkA/SgCaivD7fW/iN4k+HljDp+rWp8Tv4m1DT7u9t2g&#10;s1FtBcXS4iEsU4H+qiX/AFcjbck5OWrDh+KniS+8O69q9prV9APCOlRXdxZ3sNpJJqNytzdx3MUz&#10;pCo2g2hRGhEeSSxz0oA+hru1S9tZreQyLHMjRs0MjRuARg7XUhlPoQQR1Br5/wDBXwt0fQ/jl8Wv&#10;DVpLq1/Y6j4K8P8Amf27rV7qsu57rXEIE13NLIq4UEKrBQckAEkn2vxf4vsfA+jNqmowapc2yusZ&#10;j0fSbrU58npiG2ikkI9SFwO5FeK/DH4qaL4y/ar8cJYWXiS3a58H6BGn9q+F9T04AxXmtM+83NvG&#10;EBEq7S2A5DhCxjcKpRUk09mXCcqclOLs1qdt+zRNHN8EfDXloI9iTRuo/vLPICT7kjP416fXlP7O&#10;n+i+GfEeldP7K8RX1mF9AHDf+zV6tXFgf91prskvu0Paz1WzTEtbOcn8pO6/BhRRRXceEFFFFABR&#10;RRQAUUUUAFFFFABRRRQAVEP+Phv9wfzNS1EP+Phv9wfzNAEtVdS0uy1i1a1v7SC+tmILQ3MSyIcd&#10;MggirVVNT1ay0Wza61C8t7C1UgNNcyrGgz0yzECjm5Pevaw+T2nuJXv0JLGxttMtIrWzt4rS2iG2&#10;OGBAiIPQKOBTrq1hvrWa2uYY7i3mQxyQyqGR1IwVYHggg4waZY6ha6pZxXdlcw3lrKN0c8EgdHHq&#10;GHBqxRzc2t73Fy8nu2tYzx4f0oSRSDTLMSRWzWUbeQmUtztzCDjhDtXK9PlHHFcxrHwp0f8A4Q/U&#10;NC8NWGk+Fo7yRJZFttJge2mIYFlmgwqyo4BVhkHBOGBwa7eigDz34b/B3TPAtvdvcQaXe39zfrqC&#10;mx0tLO1tJFgECC2g3P5QEYYZ3FiZH5w2K3D8O9CsrfW20TTLHw7qerQyRz6ppllDHcFmBxIx2/Ow&#10;J3fPkZHINbs2pWdte21nNdQRXd0HMFu8gEkoUAuUUnLYBGcdMirNAHlXgP4C6d4Z1HU73VYdB1A3&#10;tolibLS9Bj0+yMYkMjO8O+QPI7bSzE4+RcKK9IutF0++1Gx1C5sLW4v7HebS6lhVpbfeu1/LYjK7&#10;l4OMZHBo1bWtP0G1W51O/tdOtmkSETXcyxIXdgqJliBuZiAB1JIApbjWLC0vo7Ke9t4bySGS4S3k&#10;lVZGijKiRwpOSql0BPQblz1FAEOm+GtI0VoW0/SrKxaG3FpE1tbpGY4AciJdoGEBJO0cZNXbn/j3&#10;l/3D/Ksvw34z8P8AjGKSXQNd03XI4wC76beR3AXJYDJQnGSjD6qfQ1qXP/HvL/uH+VAEtVtP/wBQ&#10;3/XWT/0Nqs1W0/8A1Df9dZP/AENqALNFFFABRRRQAUUUUAFfKHhWPQtc+JUGt6r4r8IWvjyPUmSb&#10;TvEPhqK3uWKTFUFrKWhkc7MbJD5hGRkZyB9X18zedf22qWsd3ceM5viIusJ5umXcF1daPeRG5AZk&#10;BRrWOEQksrqUdNo3fMCpAPpmuXvfhp4dv9LXT5LKWOBL+bVI5La7mhmiupXkeSWOZHEiFjLLnawG&#10;HK/dOK6iigDjJfg94Ql/s0f2R5aWEUcEUUNzNHHJHHIZEWZVcCcByzgShvmZj1Yk9nRUN206WszW&#10;scc1yEYxRzSGNGfHAZgrFQTjJCnHoelAHmHhz/k6b4h/9iZ4Z/8AS7XqT4R/8S/4kfFTSunl6pBf&#10;bf8ArvDuz/47WB8J77xVfftJfEiTxdo2j6HqQ8JeG1jt9E1aXUoWi+2a5hzJJa25Dbi427CAADuO&#10;SBv+H/8AiW/tI+LLbp/aWiWl9j18tzFn9a4MTpUoy/vW++L/AFse9lvvYbGU+9NP5xnB/lc9Wooo&#10;rvPBCiiigAooooAKKKKACiiigAooooAKKKKAIh/x8N/uD+ZrL8W2uuXmiSxeHr220/VCylJ7uIyx&#10;gZ+YFR6itQf8fDf7g/malqZR5ouPc0p1HSmppJ27q6+ae58b/tPeFviQthpd34h1CHW9IiLDOmW7&#10;RxwyHoZF9SOA31HGedP9mvwr8T4/Cd5caNqltomj3EyvBHqls0olOCGeNf4R90E9Dj2r61orwFk0&#10;Fi3ifaS9Lu/33v8AI++lxjWllSyz6vT0d78qtvf4LWv5/hfU4vxI+taP8Idek1G/SXXLfSLt3vbF&#10;TCPMETlWTnKkcfiK8Bj8dakfDMcvgHxPrPiFj4TNz4guJLmW+lsbrzrUB1V93lXHlPet5Kgf6tTs&#10;4GfqPXtHh8RaHqOlXLSJb31tJayNEQHCupUlSQRnB7g0/RtLi0PR7HTYGd4LOCO3jaQgsVRQoJwA&#10;M4HpXvxXKkj4CcnUk5tWv20XyXQ+Z9a8ToLfxRb+D/Hd7c+DYrfTJJNavNTury3gu2umE0BvlZpY&#10;UeIJ5jK/7ncD8uSKxJvGGu3+j6XfeGzeXuuadb+JI9MmOonWIp5FtYXRrS5dFa5iDNhTIC25WUk4&#10;r6/oqiD5X1jxjLZw6snw88Xa14h8PDRrebWdSa+l1CXT5DfW6SSI77jFN9le8dolxsMSHYvfF8TN&#10;oPja88T+HbHxFe+MPBcms+EYES81OW/hAmv5FnWKZ2YuGAGW3E5G3PyAD6v8SaDF4m0S60ya5urN&#10;J1AFxYzGGaJgQysjDoQQDzkHGCCMisvwb4Dg8I3WqXr6nqGuatqbRm71LU2i82RY1KxoFijjjVVB&#10;bAVByzE5JoA+cPEg1ePxpe+C/Er3t1d6H4F18W+srK8TajZvJYm3lMiEHzR5bRyDPJTd92QCvQv2&#10;ddLg0fxBrtpbGYwpoGgMPPneZvmhnY/M5LEZJwM4AwBgACvdKKAIrn/j3l/3D/Kpaiuf+PeX/cP8&#10;qloAraf/AKhv+usn/obVZqtp/wDqG/66yf8AobVZoA8B/aCk0v8A4TbSLfxBq2l+H9GuNOkAvtU8&#10;PxahbvKJF/dXEkqFY02kkAMuSGyR8ufR/gzpmm6P8P7C20m78O3+nq8jRXPhW1W2sZAXJykaySAH&#10;J+bDEZz06VxH7QOpa9omraJqEDeIhocLW7bvD6yuqTC7hMpukhBkaMweYAMFMhgwyUrtPgvNf3Hg&#10;WF76O4A+1XItp72zFpcXNsJmEM0sO1djsm0nKqT94qucAA7qsTxf4vsfA+jNqmowapc2yusZj0fS&#10;brU58npiG2ikkI9SFwO5FbdYni/xBfeGtGa907w1qniy5Dqo03R5LWOcg9WBuZ4Y8Dvl8+gNAHnX&#10;7Kepw618JbvULdLiO3u/FvimeNLu2ktplVvEGoMA8Uiq8bYPKOoZTkEAgivYK8f/AGU7ybUvhLd3&#10;dxYXGl3E/i3xTLJY3bRtNbM3iDUCY3MbuhZSdpKOy5BwxGDXsFABRRRQAV8p+EP+Jf4r8LeIugm8&#10;cataM3r9pRUAP4pX1ZXynH/o/wCzlY+Ih103xSNWDemLsx5/8erwcz+KEv5U5f8AgLiz7zhn4KsP&#10;+fkoU/8AwONSJ9WV5T8Uv3vxY+FEH969vZP++YAf616qDnkcivKviD+++PHwoj7Rrqsh/wDAdQK7&#10;8b/CS/vQ/wDS4ng5L/vUn2p1X/5SmHgX/Q/j78TYOguoNNuAP92FkP616tXlOm/6H+03rMXT7Z4a&#10;hufrsn2V6tRg9ITj2lL8ZN/qGce9VpT706f4QUf0Ciiiu88EKKKKACiiigAqO4/1En+6f5VJUdx/&#10;qJP90/yoAev3RXm3jDQvideX+pPoHiTR7PT5FP2a3msyZU+XoX6ZznnFekr90UtY1aSrR5W2vRtf&#10;kduFxUsJPnjGMv8AFFSX3M/N7RfB/jV/iNFp1paX0PiqO63b23B45A2TIz+gPJbpjmvuTwlo/wAR&#10;LPWopfEXiHSNQ0sKweC0sjFIWx8pDE9jXe0V42AymOBbaqN3d+33rqfYZ9xbVzxQjKhCNotbKT17&#10;Nq8fJLbuzwf4reJtF034xCy8T+LtU8N6MfDLXEEVnqc1nG9z9oZQwMbDdLt4VOd/91toxwl94013&#10;/hHtQuPHPiTWPDXjSHwzp9z4f02zuZLX7XfNa7pNtumFupTc5RoWDhQF+UA5P0wPCdmPGjeJ/Mn+&#10;3tp400x7h5XliQyZxjO7J65xjtW3XvnwR8yHxlqmn/GWyTUtauLzULnVbO3bRLLV57a6s1eCNXX+&#10;znVobm1DM0jXC7WA3YbKVzXg/wAQW1j4VsbfxR4p1TwrpUHhtZ/D/wDZ99LaC6vDc3YnK7CPtEy7&#10;bYLA24EPnY2Tj7AooA+PPH3jrWIvBPi288ZeKdY8J+OrfRNPl0bTLG/lsxIXsomuHSBCBMftLXCO&#10;xDGJY1IKYDV08Gn33hHxp8UviJo0M129j4iez1zToQWa804afZtvRe8sDM8i45ZWlXqwx7F4r+Et&#10;n4w1K7lvNc1qLS77yvt+iw3Ef2O78vGAwaNnQEABhE6BgPmB5ruqAPhpvD9pJ8M9G1Jnuzcx/CjT&#10;3VftswiBLoh/db9hGO23Gfm+9zX3LRRQBEv/AB8P/uL/ADao7r/X2f8A11P/AKA9SL/x8P8A7i/z&#10;ao7r/X2f/XU/+gPQBZooooA+Sx8SjceOXs9bvdFv9ZtdXsL1fCt9p0UU8N291cW7rbAASPKsRhmW&#10;ZvMBC7htVsr9aV8pf2Xq+k3UFpZa9480n4htrGyS3a1kvtPNtJc/vHhknikhS3WEs4w4I27WG7iv&#10;f/hP4i1DxX4B03U9Uw93K06CdbdoBcxpM6RXAjblBLGqSbT034oAmvfhp4dv9LXT5LKWOBL+bVI5&#10;La7mhmiupXkeSWOZHEiFjLLnawGHK/dOKqS/B7whL/Zo/sjy0sIo4IoobmaOOSOOQyIsyq4E4Dln&#10;AlDfMzHqxJ7OigAryrw5/wAnTfEP/sTPDP8A6Xa9Xp9206WszWscc1yEYxRzSGNGfHAZgrFQTjJC&#10;nHoeleIfCe+8VX37SXxIk8XaNo+h6kPCXhtY7fRNWl1KFovtmuYcySWtuQ24uNuwgAA7jkgAG/8A&#10;CP8A4l/xI+KmldPL1SC+2/8AXeHdn/x2vVq8p8P/APEt/aR8WW3T+0tEtL7Hr5bmLP616tXBgtKb&#10;j2lJf+TO34HvZ172JhU/mp038+SKf4phRRRXeeCFFFFABRRRQAUUUUAFFFFABRRRQAVEP+Phv9wf&#10;zNS1EP8Aj4b/AHB/M0AZfi211y80SWLw9e22n6oWUpPdxGWMDPzAqPUV8oftPeFviQthpd34h1CH&#10;W9IiLDOmW7RxwyHoZF9SOA31HGefsiivLx2Ajjqbg5tX89Pu2Z9Pkee1MkxEK0aUZ2beqXNqraSt&#10;df1ofJX7NfhX4nx+E7y40bVLbRNHuJleCPVLZpRKcEM8a/wj7oJ6HHtX0D4kfWtH+EOvSajfpLrl&#10;vpF273tiphHmCJyrJzlSOPxFdpVDXtHh8RaHqOlXLSJb31tJayNEQHCupUlSQRnB7g1eCwUcFTUF&#10;Juy6vT7tkZ51nU85xE686UYczvolfa2srXfnfqfLkfjrUj4Zjl8A+J9Z8QsfCZufEFxJcy30tjde&#10;dagOqvu8q48p71vJUD/VqdnAze1rxOgt/FFv4P8AHd7c+DYrfTJJNavNTury3gu2umE0BvlZpYUe&#10;IJ5jK/7ncD8uSK+mNG0uLQ9HsdNgZ3gs4I7eNpCCxVFCgnAAzgelXK9E+cPkCbxhrt/o+l33hs3l&#10;7rmnW/iSPTJjqJ1iKeRbWF0a0uXRWuYgzYUyAtuVlJOK19Y8Yy2cOrJ8PPF2teIfDw0a3m1nUmvp&#10;dQl0+Q31ukkiO+4xTfZXvHaJcbDEh2L3+qKzPEmgxeJtEutMmubqzSdQBcWMxhmiYEMrIw6EEA85&#10;BxggjIoA+UPEzaD42vPE/h2x8RXvjDwXJrPhGBEvNTlv4QJr+RZ1imdmLhgBltxORtz8gAueJBq8&#10;fjS98F+JXvbq70PwLr4t9ZWV4m1GzeSxNvKZEIPmjy2jkGeSm77sgFfR/g3wHB4RutUvX1PUNc1b&#10;U2jN3qWptF5sixqVjQLFHHGqqC2AqDlmJyTXT0AeF/s66XBo/iDXbS2MxhTQNAYefO8zfNDOx+Zy&#10;WIyTgZwBgDAAFe33P/HvL/uH+VS1Fc/8e8v+4f5UAS1W0/8A1Df9dZP/AENqs1W0/wD1Df8AXWT/&#10;ANDagCzRRRQAUUUUAFFFFABXyzc+LtU8Dsmqarc/EDT/ABSmrbLg6hBPcaJdW5ucM2FDwQx+SSRt&#10;KOpA+/j5vqavmL4b6ROLi21Gbwp45h83VZguvaX4hLpcAXLgG9tDc/KRjDgRtjB+790AH0Z4f8Q6&#10;Z4q0e21XR7+31PTbgEw3VrIHjfBKnBHoQQfQgitGk6dOKWgAooqG7tUvbWa3kMixzI0bNDI0bgEY&#10;O11IZT6EEEdQaAPMPDn/ACdN8Q/+xM8M/wDpdr1Jr/8AxLf2kvCtz0/tLQ7qxz6+W4lx+tYHwn8D&#10;6d4A/aS+JGn6Zc6xdW8nhLw3cM+t63e6rMGN5rikCW7lldVwo+QMFBJIGWJOn8a7Oay+Inws19by&#10;W3hg1g6cyoFxm4UDrjowQqfY8YPXz8c+WkprpKL/APJlf8D6DI0p4qVFu3PCovnySt+KR7FRRRXo&#10;Hz4UUUUAFFFFABRRRQAUUUUAFFFFABRRRQBA0iR3Db2VcqMbjjuad9ph/wCeqf8AfQqWigCL7TD/&#10;AM9U/wC+hR9ph/56p/30KlooAi+0w/8APVP++hR9ph/56p/30KlooAi+0w/89U/76FH2mH/nqn/f&#10;QqWigCL7TD/z1T/voUfaYf8Anqn/AH0KlooAi+0w/wDPVP8AvoUfaYf+eqf99CpaKAK9xcRNbyAS&#10;ISVIADD0qxRRQBW0/wD1Df8AXWT/ANDarNVtP/1Df9dZP/Q2qzQB438ZPAd3r3jLR9XPgw+NtLgs&#10;pLaW1i1VbS4tZC6sssAZkXcQCpO9SRt5GPm7v4a28Np4RtYoNO1zSoleQCz8Q3TXN3F8x4aRpZSy&#10;/wB352GMYrzL9oX/AIR7SfEmh6x400mx8TeGmtpLOPTLu+toZILkurCeGK4ljSUlcKSrb0wu0EM1&#10;d98GbPUbHwFax38V1bRNPPJYWt9crc3EFm0jG3jklVmDERlR95sDA3EjNAHlvgfStD0v43LeaRd2&#10;mua/qWqar/bMF1pNtHfaXCDIySeaqeeqbhFEvmOVkSRWUACvWvHGqePtPurZfB/hnw3rtsyEzya5&#10;4iuNMeN88BFisbkOMdyy/Q9a7CsTxfaeI73Rmi8LarpejatvUrdaxpkmoQBP4gYo7iBiT2Pmceho&#10;A8q/ZFu/Ed18ONe/4SDStL0xh4w8TGIabqcl4Gc65fmYNvt4doWUuqkZ3qquRGWKL7hXj/7Kcd9D&#10;8JbuPU7i3vNSXxb4pW6uLS3aCGWUeINQ3ukbO5RS2SFLuQCAWbGT7BQAUUUUAR3EoggkkPRFLH8B&#10;mvnPw3o8+pfsWzwQxLPO9ldXJVjjIW6eQn6hVyB3IAr33xRcfZfDOrTdPLtJn/JCa4b4H6Sl38Bv&#10;D1hIP3dzpzo30kLZ/wDQq8rE0/bV1T7wmvvcT6rLcR9TwLxH8tak/wDwFVH+p0/w11afXvh74b1G&#10;58v7RdafBLJ5ZJXcUBPX+Xbpk9a47xb++/aH8Ap/zx06/k/NQtWP2bb57z4N6DHNxcWfnWki/wB0&#10;xyuoH/fIWq+tfvv2lvDqf88fD9zJ+coWs5T9phaMu7h+aZ0U6Kw2aY2mtoxrL/yWS/Upa7Lfaf8A&#10;tSeGpRBELPUNBnsxKX+ZgjtKwA9QdnHoSc+nsdeU/F//AIlfxA+FutdPK1eTTi3/AF8xFMf+O16t&#10;XThVy1K0P71/viv1uebmcvaYfB1Uv+XfK/WM5r8rBRRRXoHz4UUUUAFFFFABUdx/qJP90/yqSigC&#10;IXMWB+9T/voUfaYf+eqf99CpaKAIvtMP/PVP++hR9ph/56p/30KlooAi+0w/89U/76FH2mH/AJ6p&#10;/wB9CpaKAIvtMP8Az1T/AL6FH2mH/nqn/fQqWigCL7TD/wA9U/76FH2mH/nqn/fQqWigCL7TD/z1&#10;T/voUfaYf+eqf99CpaKAIY5FkuJCrBhtUZBz3NMuv9fZ/wDXU/8AoD1Zqtdf6+z/AOup/wDQHoAs&#10;1meI/DmneLNHn0rVbf7VYz7S8e9kJKsGUhlIIIYA5B7Vp0UAfLWi2+t+DZLLTLTW/iHbeLo9XRJN&#10;Hngn1HTbm1NyAwiuJ4pUSEQkkOZQ64+b5uK+pa+XdP8Ah7408P8Aj25S28M6kmpT3NnKPFVnqMX2&#10;a6aO8neWe5DSCQhracxmEowzwvCq4+oqACiiigAryrw5/wAnTfEP/sTPDP8A6Xa9Xp93ape2s1vI&#10;ZFjmRo2aGRo3AIwdrqQyn0III6g14h8J/A+neAP2kviRp+mXOsXVvJ4S8N3DPret3uqzBjea4pAl&#10;u5ZXVcKPkDBQSSBliSAb+v8A/Et/aS8K3PT+0tDurHPr5biXH616tXjnx0s59L8ZfDXxWt5JBbaf&#10;rAsZ0QDCpcYVnJx0ITafZuMHr7HXn4Z2q1oP+a/yaX63PoMySnhcHWTveDi/WM5f+2uIUUUV6B8+&#10;FFFFABRRRQAUUUUAFFFFABRRRQAVA0iR3Db2VcqMbjjuanooAi+0w/8APVP++hR9ph/56p/30Klo&#10;oAi+0w/89U/76FH2mH/nqn/fQqWigCL7TD/z1T/voUfaYf8Anqn/AH0KlooAi+0w/wDPVP8AvoUf&#10;aYf+eqf99CpaKAIvtMP/AD1T/voUfaYf+eqf99CpaKAIvtMP/PVP++hTLi4ia3kAkQkqQAGHpVii&#10;gAqtp/8AqG/66yf+htVmq2n/AOob/rrJ/wChtQBZooooAKKKKACiiigAr5W0XQW0+SP4gadBpuj6&#10;BLrYhvdK8P6lfWd3A7XYhPnqJjbzyBypeIwqfvAMTjP1TXy5/YdpZ+INPu7zwzfXPxXh19biW6uP&#10;DXn297EZtmUu1h8qOJITvRzIskZRd2TlWAPqOiiigAqG7uksrWa4kWRo4UaRlhjaRyAMnaigsx9A&#10;ASegFTUUAeFfCfxxp3j79pL4kahpltrFrbx+EvDcDJreiXulTFhea4xIiu4onZcMPnClSQQDlSB0&#10;X7StvIvwrudThXdcaReWuoxY65SZQT+TGm+HP+TpviH/ANiZ4Z/9LtersPiXo/8AwkHw98S6cF3P&#10;cadOiD/b8s7f1xXLi4Oph6kFu0/yPVyqusNj6FaWylG/pfX8Dobe4S6t4p4m3RyKHVvUEZBqSuM+&#10;DOsf298KfCt6W3M2nxRu3qyLsY/mprs61pVFVpxqLqk/vOPFUXhq9ShLeLa+52CiiitTmCiiigAo&#10;oooAKKKKACiiigAooooAKKKKACiiigAooooAKKKKACiiigAooooAKKKKAK2n/wCob/rrJ/6G1War&#10;af8A6hv+usn/AKG1WaAPC/jhrdl4Q8f6PrMmq+DoriTTJrOXTvFckkKywmRW3rOquIRu4JZMNnBz&#10;gY1f2dr7U4vDbadPolnb6U01zeWmo6HqVveaUFecsLeDY28BQxxlAvyt93hayPjR4in8K/FLQr0e&#10;K7PwVbyaTNEdS1DSZLu0nbzUIhuX3oqKBllO9TkvyAQG9M+GV4NQ8H2tyt9oGpCV5G+1+GRiyl+Y&#10;/Mg3Ng+vzHnPNAHVVieL/D994l0ZrLTvEuqeE7kurjUtHjtZJwB1UC5gmjwe+Uz6EVt1ieL/AAhY&#10;+ONGbS9Rn1S2tmdZDJo+rXWmT5HTE1tLHIB6gNg9waAPOv2U7ObTfhLd2lxf3GqXFv4t8UxSX12s&#10;azXLL4g1AGRxGiIGYjcQiKuScKBgV7BXj/7Kemw6L8JbvT7d7iS3tPFvim3je7uZLmZlXxBqCgvL&#10;IzPI2By7sWY5JJJJr2CgAooooA5v4lT/AGX4c+Kpunl6VdP+ULGqPwZg+z/CXwenrpVs/wD31Grf&#10;1pnxqn+z/CPxe/TOl3Cf99IV/rWn8OoPsvw+8MQ4x5el2qflEorg3xnpH83/AMA97bKPWp+Uf+Cc&#10;V8Bf+JdceP8ARDx9g8SXLxr6RShXT+tLN++/ajgXtD4RZ/xN5ik8F/8AEp/aA+INj0TUrOx1GNf9&#10;1TExH1NLYfvv2ndUf/nj4Xij/O53VwQ/g04dp2+5u34I96tri8TX/noKXzlCF/xbF/aUU2vw3j1h&#10;Rl9F1Oz1BcdRtmVc/wDj9eqKwZQynIIyCK434z6T/bXwn8WWoG5jp00ir6sil1H5qK0Phvq39ufD&#10;7w1qBO5rjTreRv8AeMa7h+ea74+7i5rvFP7m7/mjwav7zKaUv5Kk18pRg1+KkdHRRRXeeCFFFFAB&#10;RRRQAUUUUAFFFFABRRRQAUUUUAFFFFABRRRQAUUUUAFVrr/X2f8A11P/AKA9WarXX+vs/wDrqf8A&#10;0B6ALNFFFAHml38fvCFxOljpOv6W+qSXkdrDFqssllDcHzgkghlePbKwG/aEyGYAZGcj0uvmfw18&#10;TNM8JalJptp8UtHi0NNUmhbTPGGhyWXksJmMsMF1uijO1twUbXA4HAGB9KW9xFdQRzwSJNDIodJI&#10;2DKykZBBHUEUASUUUUAQ3d0llazXEiyNHCjSMsMbSOQBk7UUFmPoACT0ArxD4T+ONO8fftJfEjUN&#10;MttYtbePwl4bgZNb0S90qYsLzXGJEV3FE7Lhh84UqSCAcqQPda8q8Of8nTfEP/sTPDP/AKXa9QBs&#10;fHbw+3ib4S+JLWMH7RFbG7hK/eDxESDHudmPxrofA/iBfFng7RNZUg/brOKdsdmZQWH4HI/CtmWJ&#10;J4njkUPG4KsrdCD1FeQfsyasf+EP1Xw08Vwj+HNSuLFWnQrujMjMvXuMkEduPWvPk1Txcf78WvnH&#10;Vfg2fQ04vEZRUS/5czT+U1yv8Yx+89iooor0D54KKKKACiiigAooooAKKKKACiiigAooooAKKKKA&#10;CiiigAooooAKKKKACiiigAooooAKraf/AKhv+usn/obVZqtp/wDqG/66yf8AobUAWaKKKACiiigA&#10;ooooAKpaxfz6bY+fbafPqcvmxp9ntmRX2tIqs/zsowikuRnJCnAJwDdr5S+HK+HIvE5sz4euNQ1i&#10;DVZN2u+EfFaSyyEzlg17CtxFKSAQHDRuDg8AHAAPq2iob26Wxs57lkllWGNpCkMZkdgBnCqOWPHA&#10;HJrzbTfjHea34d0i5sfDTQ63q2sXukW2lajeCERtbNceY80qJJs+W2Y4VX+ZlXJHzUAen1DdrO9r&#10;MtrJHDclGEUk0ZkRXxwWUMpYA4yAwz6jrXk3/DQDXFjc39r4f8yw0i0S7195r3ZJYgzzQSJEojIm&#10;aNraZmyyDaFIJLYHr9AHhXwnsvFVj+0l8SI/F2s6PrmpHwl4baO40TSJdNhWL7ZrmEMcl1cEtuDn&#10;dvAIIG0YJPuhAYEEZBryvw5/ydN8Q/8AsTPDP/pdr1eq0AePfsxapbN4H1LQYJ1lbQtVurQBTn92&#10;ZGdG+hy2Poa9hryf4bIug/GT4laKFEcVzJa6tAoGM+YhEp/77Ar1ivPwF1h4wf2bx+5tfofQZ9yy&#10;zCdaO1RRn/4HFSf4thRRRXoHz4UUUUAFFFFABRRRQAUUUUAFFFFABRRRQAUUUUAFFFFABRRRQAUU&#10;UUAFFFFABRRRQBW0/wD1Df8AXWT/ANDarNVtP/1Df9dZP/Q2qzQB438Z7yKz8XaKviDUPEth4Vms&#10;5Vjk8MT3KSJeBlO6Zbb98ybPu8FAQ28crXUfBOS8l8BQm6W5MYurlbS4vrT7Lc3NsJWEM0sW1drs&#10;mCSVUt94gFsVD448Ka6vjLT/ABb4dsNI1q9t7GTT5dP1iZrf927ht8MyxybG4IZShDjbyNvOj8Jv&#10;Ct/4M8GQaZqEdtayLPPNFYWUzzQWMTyMyW8buqllRSFHyqB0AAAFAGbovxMuvEHxWbQbS0hPhxdP&#10;upY9QYnzLi5gngikCc48pTMUz1Lo2MBQWr/GbxZ8HrOwg8PfFnWfA8FleYuYdK8Z3Vmsc+w4EixX&#10;Jw20/wAQHBrU0z4L+C9D8bWvirS/Dum6Xq1vbz26vY2MMIbzWQtISqBi+EKhs9JHHO6tzxf4vsfA&#10;+jNqmowapc2yusZj0fSbrU58npiG2ikkI9SFwO5FAHkH7F3iHwdqnwj1HTfBmp6HeaXpfinxFHFa&#10;aDPC8Npbvrd9JbKqRHaiNC0bRgAAoylflIr3qvH/ANlPU4da+Et3qFulxHb3fi3xTPGl3bSW0yq3&#10;iDUGAeKRVeNsHlHUMpyCAQRXsFABRRRQB5z+0RP9n+C3it84zahP++pFX+tdr4dg+y+H9Mhxjy7W&#10;JPyQCvPP2n5CvwR8Qov35Wto1/G5i/pmvUo4xHGqL91QAK4I64yflGP5yPeq+7lFHzqVPwjS/wAz&#10;yHxFqVroP7TXhmSSeOKTV9Dm08qWxkrKZEz9SCB6kYq14c/fftHeL3/546NZx/mxam/GhF03xn8M&#10;Nc2gGHXBp5fHQXCFfy+WneCP337QHxLf/nja6ZH+cTNXn6xxHs3/AM/L/fBv80z6DSeX+3X/AEDu&#10;L9VXjH8mj07ULaK80+5t5yBDLE0bk9NpBB/SvL/2X9ci1j4O6TbrMs1xpzy2c23+ErIxX/xxkNes&#10;V5N8BoY9G1D4h6FGixJZeIp5o41AAWKVVZBj0wK76t44qlLo1Jfk/wBDwcLy1MrxVN7xlTmvlzRf&#10;/paPWaKKK9A+fCiiigAooooAKKKKACiiigAooooAKKKKACiiigAooooAKKKKACq11/r7P/rqf/QH&#10;qzVa6/19n/11P/oD0AWap6q1+tnnTY7aW68yP5bp2RNm9fM5UE7tm7HGCcA4HNXKa0ixgFmCjIGS&#10;cck4A/OgD5kXQfiDFeW3hK80TzfAEGtRzxXFhBb39xbqlyJlhaX7RGwTIALG3ZlQkEsfmr3P4X+E&#10;bjwL4JsdHupbeS4jkuJnWzQpbxGWeSXyolJyI08zYoP8KCvI5f2ddZtbuxmWfTdRns9RiOm3Ch7U&#10;6bEbk3FzesPm867lASMkbQQOThmFfQF7dLY2c9yySyrDG0hSGMyOwAzhVHLHjgDk0ATUV5hpvxjv&#10;Nb8O6Rc2Phpodb1bWL3SLbStRvBCI2tmuPMeaVEk2fLbMcKr/Myrkj5qz/8AhoBrixub+18P+ZYa&#10;RaJd6+817sksQZ5oJEiURkTNG1tMzZZBtCkElsAA9Zu1ne1mW1kjhuSjCKSaMyIr44LKGUsAcZAY&#10;Z9R1rxD4T2Xiqx/aS+JEfi7WdH1zUj4S8NtHcaJpEumwrF9s1zCGOS6uCW3Bzu3gEEDaMEn3WvKv&#10;Dn/J03xD/wCxM8M/+l2vUAeq15R4D/4kvx0+Iuln5Y7+Gz1SFf8AgBSQ/i2K9XryjxJ/xI/2jvCN&#10;791da0i70xj2JiYTD+dcGL9106naS/G8f1Peyr95HE4f+enL/wAkaqflBnq9FFFd54IUUUUAFFFF&#10;ABRRRQAUUUUAFFFFABRRRQAUUUUAFFFFABRRRQAUUUUAFFFFABRRRQAVW0//AFDf9dZP/Q2qzVbT&#10;/wDUN/11k/8AQ2oAs0UUUAFFFFABRRRQBT1XUl0mz+0PBc3C+ZHHstYWlf53VM7VGdo3ZJ7AEngV&#10;8nXen+GfFWoWvgG+i8C3ph1tbqPV9Yna01WRBdeZIhtZoQ0szjdGXWTa+/dx92vr2vm/Xvhr4+aa&#10;Zpje3Rg1Vp9NFhqbSLc3UtyXF5drIVC28MCRxiAbhkvhT8poA9i+E+iar4d8A6bp+sgx3sTTkQNc&#10;m5NvC0ztDAZTy5jiaOPd32ZrIb4U3Nrp9k2m61FbaxYa7f63aXdxZGWEG6kuC8MkQkUuoS5Zch1O&#10;UVuPu16LRQB4/wD8M/vb6fc6fa+IfLstXtEtNfWWxDvfATzTyPEwkAhaRrmZTkSDaVwAVyfRfF/g&#10;jw58QtGbSPFOgaX4l0lnWRrDWLKO7gLr91jHIpXI7HHFbdQ3cz29rNLHBJdSRozLBCVDyEDIVSxC&#10;5PQZIHPJFAHgHwx+DfgHwH+1X44k8NeB/Dfh2S08H6BJbtpWkW9qYXmvNaWZkMaDaZFhhViPvCJA&#10;c7Rj6Frwr4T+JtR8VftJfEi71PwnrHg64Twl4biWx1uWykmkUXmuESA2lxOm0liuC4bKnKgYJ91o&#10;A8o13/iRftIeGbv7qa5otzpx9C0LibP1wcV6vXlHx3/4lN34C8RDj+zfEEEcrf3YZgUkP/oNer1w&#10;Yf3ataHmn96X6pnvZh+8wuEr/wB1xfrGT/8AbXEKKKK7zwQooooAKKKKACiiigAooooAKKKKACii&#10;igAooooAKKKKACiiigAooooAKKKKACiiigCtp/8AqG/66yf+htVmq2n/AOob/rrJ/wChtVmgDlvG&#10;PxP8M+Abq0ttd1L7HPdI8saLbyzHYhUM7eWrbFBZRubAyetT+BPGFt440N9Us73S9QtGuZo4bjSb&#10;wXUTRq5CFm2jbJt27k/hYkZOM15r8cNU1bSfHvhWXw5JrSa59ivM/wBk6Vb6jEbfdDu+0RPLHJs3&#10;BNpRgc5A6mt/4L/Fiy+IFjPZz6lazeIoGke4totKudMbar+WzeRcEtlXG1irMA3Gc8UAem1ieL/E&#10;F94a0Zr3TvDWqeLLkOqjTdHktY5yD1YG5nhjwO+Xz6A1t1ieL7vxHZaM0vhbStL1nVt6hbXWNTk0&#10;+Ap/ETLHbzsCOw8vn1FAHnX7Kd5NqXwlu7u4sLjS7ifxb4plksbto2mtmbxBqBMbmN3QspO0lHZc&#10;g4YjBr2CvH/2U5L6b4S3cmp29vZ6k3i3xS11b2k7TwxSnxBqG9EkZELqGyAxRCQASq5wPYKACiii&#10;gDyn9pX958OIrb/n51Wyhx65mU/0r1avKf2hv3mj+D7b/n58U6fDj1yzH+lerVwUv96qvyj+v+Z7&#10;2K0yzCr+9Uf/AKQv0PK/2lo3i+Fk+pxrum0m+tL9MdcrMoz+TGo/hhKt58ZvivdodySSaWqsO4Fs&#10;f8a6r4u6T/bfwu8VWYXc76bOyD1ZULL+oFeXfso6t/wkC+LNULbnnawR2/20tVVv1zXBW93Maa76&#10;/cpr9Ue9g/f4dxMv5Lx+U50WvxhI9/rynwj/AMSn9obx3ZdBqmnWOoqv/XMGFiPxNerV5T4j/wCJ&#10;R+0d4Qu/u/2vo15p2fXymE2P1rvxfu+zn2kvx939Twcp99Ymj/NTl/5Lap/7YerUUUV3nghRRRQA&#10;UUUUAFFFFABRRRQAUUUUAFFFFABRRRQAUUUUAFFFFABVa6/19n/11P8A6A9WarXX+vs/+up/9Aeg&#10;CzWF408H2fjrQX0q9mubVPOhuYrmzkEc0M0MqyxSIxBGVdFPIIOMEEVu0UAfM/hDxd4t8Fzafaf8&#10;JNq2r+FIr82D6/4g8OxSWspE5jYLPBcJLGN2UEssRTODnbg19MV5jffBGO6murW18V6zZeFr66a7&#10;u/DsfkPbSM0nmSIkjRGWON3yWRXA+Zgu3NenUAedN8Kbm10+ybTdaittYsNdv9btLu4sjLCDdSXB&#10;eGSISKXUJcsuQ6nKK3H3axP+Gf3t9PudPtfEPl2Wr2iWmvrLYh3vgJ5p5HiYSAQtI1zMpyJBtK4A&#10;K5PsFFAGJ4v8EeHPiFozaR4p0DS/Euks6yNYaxZR3cBdfusY5FK5HY44rxX4Y/BvwD4D/ar8cSeG&#10;vA/hvw7JaeD9Akt20rSLe1MLzXmtLMyGNBtMiwwqxH3hEgOdox7/AHcz29rNLHBJdSRozLBCVDyE&#10;DIVSxC5PQZIHPJFeIfCfxNqPir9pL4kXep+E9Y8HXCeEvDcS2Oty2Uk0ii81wiQG0uJ02ksVwXDZ&#10;U5UDBIB7rXlHx4/4ldz4C8QDj+zfENukrf3YZQUc/wDoNer15v8AtD+Fv+Es+EPiCBWkWa0hN9H5&#10;bEZaL5yCO+QDx64PUVw46Llhp8u6V16rVfke5kk4QzGj7R2jJ8r9Je6/wZ6RRWH4H1iPxB4M0LUo&#10;mZ0urGGYFmLN8yAkEnknPXNbldkZKcVJdTyKtOVGpKnLdNr7goooqjIKKKKACiiigAooooAKKKKA&#10;CiiigAooooAKKKKACiiigAooooAKKKKACiiigAqtp/8AqG/66yf+htVmq2n/AOob/rrJ/wChtQBZ&#10;ooooAKKKKACiiigCnq7X66XdHS1t31ERk26XjMsLPjgOVBIB9QDjrg9K8R0n9ojxHaWsNrrnhHT5&#10;tYn1WXR4W0rxFZfZ5LlZdvlfvpEkLKpUkIjtnqqnKj3qvlC903w1d65qdimp6rFZzXQsrfVNX0tJ&#10;LS0s5L92nW1aMhlZ7kKn2iZcDbGctgMQD6vooooAKKKhu4XuLWaKOeS1kkRkWeEKXjJGAyhgVyOo&#10;yCOOQaAPMPDn/J03xD/7Ezwz/wCl2vV6rXhXwn8M6j4V/aS+JFpqfizWPGNw/hLw3Kt9rcVlHNGp&#10;vNcAjAtLeBNoKlslC2WOWIwB7rQB5R+1Fpaal8E9eZt2+1MNwm1iBkSqDkDqNpbg+x7CvTdLKNpt&#10;oYyxjMKbS7FmxtGMk8k+5rkPjla/bPg/4ujxnbp0sn/fI3f0rd8C3X27wR4euc587TreTP1iU/1r&#10;z4pLGTfeMfwcv8z6CpJyyekr/DUn+MYf5G5RRRXoHz4UUUUAFFFFABRRRQAUUUUAFFFFABRRRQAU&#10;UUUAFFFFABRRRQAUUUUAFFFFABRRRQBW0/8A1Df9dZP/AENqs1W0/wD1Df8AXWT/ANDarNAHh3xm&#10;vNa0/XdEurdfsPiBftws7vQ9XtorlrJdjurwXiCGVdqqz5YBCq7WG6rnwP8ADum69Fpfjay1XVL+&#10;PyL2If2l9ld57i4nR7i4MlszRsD5MaKsZ2KEPU8jp/iF8J7H4lX1pPcapdWlqsLWV/a2wjZL62Ms&#10;cjwOWUlQWiCttIJVnU9QRp/DnwfdeD9Jvo765tbm+v76a/n+w25gt42fACRoWJACquSTktubjOKA&#10;JtK+I3h7WvEEuiWd88l/G0yDdbSpFK0LBJljmZBHIyMcMEYlSCDjBq14vtPEd7ozReFtV0vRtW3q&#10;VutY0yTUIAn8QMUdxAxJ7HzOPQ1w8Og+ItW+Lmka3c6JNpi6b9ttri+fUFns7q0cHyRbw7y0cpIi&#10;Z28uP7jLucFa6Pxx4H1rxZdW0ul/ELxJ4MjhQo8Gh2+mSJMSc7nN3ZzsCOnylR7UAcf+ynHfQ/CW&#10;7j1O4t7zUl8W+KVuri0t2ghllHiDUN7pGzuUUtkhS7kAgFmxk+wV4f8Asi+H77QvhxrwvfEuqeIj&#10;J4w8TIp1KO1QxlNcv0dl8iCLmRlMjZyAzsECJtQe4UAFFFeAw+HfEvxG+KHxESx8daxoWnafLb2k&#10;EdswZAxhy4AyAoVv7uCc8nPNcmIrujyqMeZydradm+voetl+BjjPayqVVTjBXbab3ko20TfU6j46&#10;fvtW+Glt/e8VWs2P9xXP9a9WrxOx/Z91sat4XvdT+IWqat/YtytyIbiIFSRjhSWJHTGW3cE17ZWO&#10;FVVzqVKkOW9uqfTyOzNJYaNDD4fDVVU5FK7SktXJv7SXSxFc26XdvLBKN0cqFGHqCMGvn/8AY10x&#10;9L8L+KYJR+8h1drdvqiKD/OvoWuI+Gfw1Pw5bxEf7Vl1NdX1KTUNskKxiIv1HHU+p4HAwo5yVqEp&#10;4qjWS0jzX+aFg8bCjlmLwkpWdR02lrryt38tn1O3ryn42f8AEt8TfDTWun2fxAlkzf3VuEZCfp8o&#10;r1avHv2qrKW4+Ff2qK6ktHsdRtbgPH1z5mwHPbBcNx3Ap5hdYacl01+53/QWQJSzOjTbsptx/wDA&#10;04/qew0U2NSkaqWLkDBZsZPuccU6vQPnwooooAKKKKACiiigAooooAKKKKACiiigAooooAKKKKAC&#10;iiigAqtdf6+z/wCup/8AQHqzVa6/19n/ANdT/wCgPQBZqnq+k22uaXdafeo0lrcxmKRUkaNtpHZl&#10;IZT6EEEHkGrlFAHyz4U8J+JbS2a30CPx/aeFhqlzAfsPiKyuptqXbiTzI7pBJF8wbPlyl8HJyxOf&#10;qavlvXPDX/CL69qvijRbvw3qFkmqiTUpfDWu3ukXECtMFZriKOWaGdkyN4ZFJ2nAB4r6koAKKKKA&#10;CvKvDn/J03xD/wCxM8M/+l2vV6fdwvcWs0Uc8lrJIjIs8IUvGSMBlDArkdRkEccg14h8J/DOo+Ff&#10;2kviRaan4s1jxjcP4S8Nyrfa3FZRzRqbzXAIwLS3gTaCpbJQtljliMAAHutRXVvHeW0tvMoeGVCj&#10;qehUjBH5VLRQNNp3R5X+zfcyQ/D2bQrht114e1K60qQt1+SQsv6OB+FeqV434F1OLw/+0J4+8OBZ&#10;dmpw2+rQ/uzsVgirLz/tFgc9MgjOeK9krz8BL9wofyXj/wCAu35Hv57B/XpV7WVVRqf+BpSf3Ntf&#10;IKKKK9A+fCiiigAooooAKKKKACiiigAooooAKKKKACiiigAooooAKKKKACiiigAooooAKraf/qG/&#10;66yf+htVmq2n/wCob/rrJ/6G1AFmiiigAooooAKKKKACvjzUtN1KPUNV8Uy6D4jPgK51OaxlsdB1&#10;aznjuIvtzbj5VxHHJBFJOCWVZeNzY2KTX2HXznp+n+G08S3g8aeH/FOi3jaxLMy2sN//AGFqLi4L&#10;QXDxwM8AYjy2bzNoZwSQetAHunhLxVZeNNCh1WwEyQyPJE8NzEYpoZY3aOSORDyrK6spHqOMjmti&#10;sbwl4Vs/BmiJpli88sQlmuHmupTJLLLLI0kjux6ku7H8cDAGK2aACobu7g0+1murqaO2toUaSWaZ&#10;gqRoBksxPAAAJJNTUUAeFfCf4heFfiV+0l8SNT8I+JdH8VabD4S8N20l5ol/FeQpKLzXGMZeNmAY&#10;K6HbnOGB7ivda8q8Of8AJ03xD/7Ezwz/AOl2vV6rQBzvxGtft3w+8T22M+dpd1H+cTCs34K3X2z4&#10;SeEJM5xpdvH/AN8oF/pXVapa/btMu7bGfOheP81Irz39my6+2fBHws+c7YZY/wDvmaRf6VwS0xkf&#10;OL/Bx/zPeh72UVP7tSH/AJNGf/yJ6ZRRRXeeCFFFFABRRRQAUUUUAFFFFABRRRQAUUUUAFFFFABR&#10;RRQAUUUUAFFFFABRRRQAUUUUAVtP/wBQ3/XWT/0Nqs1W0/8A1Df9dZP/AENqs0AfPfjrwzqnw98f&#10;R3HgvXvFEl5qcd7fP4d0+xtb+3QyTxyTTkTvEEUyOflEm4lzswAwr1T4U+Jr3xZ4QivtRvbe+vRN&#10;JDMYNPlsGiZG2tHLBJJI0cikEEbiDwRwRUHjbwrZeJ/EWmGy8SXfhrxbaW00lrcae0TSvas0YlV4&#10;pVdJI94i6rkHGCCedbwT4PTwZpM1sdQutXvbq4e8vNQvAgluJnxliEVVUABVCqoACj60AdDWJ4v8&#10;IWPjjRm0vUZ9UtrZnWQyaPq11pk+R0xNbSxyAeoDYPcGtuuK+L3/AArr/hDZP+Fpf8Iv/wAIn50e&#10;/wD4S/7N9h83P7vP2j5N2c47+lAHKfsp6bDovwlu9Pt3uJLe08W+KbeN7u5kuZmVfEGoKC8sjM8j&#10;YHLuxZjkkkkmvYK8U/Y9/sP/AIUiv/CMf2f/AMI3/wAJN4m/sv8AsnZ9j+y/29f+T5Hl/J5Wzbt2&#10;/Ltxjiva6ACvKP2ef9O0nxbrZ5/tbxHe3CN/0zDBFH0G016N4j1QaH4e1TUScCztZbgk/wCwhb+l&#10;cV+zvpZ0n4MeF4mHzy27XLE9T5rtJn8mFcFT3sVTXZSf5Jfmz3sP+7yrET/mnCPytOT/ABUT0aii&#10;iu88EKKKKACvLv2nITP8DfE4HVVgcf8AAbiM/wBK9Rrz74/wfaPg14sTGcWRf/vlg39K4saubC1V&#10;/df5Hs5LLkzTCy7VIf8ApSO8tZhcWsMo6SIr/mM1LWT4TuPtXhXRpuvmWUL/AJxqa1q64vmimeXV&#10;jyVJQ7NhRRRVGQUUUUAFFFFABRRRQAUUUUAFFFFABRRRQAUUUUAFFFFABVa6/wBfZ/8AXU/+gPVm&#10;q11/r7P/AK6n/wBAegCzRRRQB8la9caFceI5/EWt6n4ZuvGmna2Yh4K1XRLIXLL9q2QrbsUFy0jp&#10;skSUO6MxB2gdPrWvmLw74mkuNfm1DUPF3jXT7tdXureG9n8PLd6Rcxi5dFWKT7KzQrtATmROVPLD&#10;DH6doAKKKKAIbu7g0+1murqaO2toUaSWaZgqRoBksxPAAAJJNeIfCf4heFfiV+0l8SNT8I+JdH8V&#10;abD4S8N20l5ol/FeQpKLzXGMZeNmAYK6HbnOGB7ivda8q8Of8nTfEP8A7Ezwz/6Xa9QB6rRRRQB5&#10;P8QP+Kf+Nvw81wfLFfrc6LcN67l3wj/vvNesV5Z+0hbyRfDlNbgUvdaBqNrqsQHXKSBT/wCOuT+F&#10;enWtxHeW0VxC2+KVA6MO6kZB/KuCj7mIq0+9pferfnE97G/vsBha/bmg/wDt18y/CaXyJaKKK7zw&#10;QooooAKKKKACiiigAooooAKKKKACiiigAooooAKKKKACiiigAooooAKKKKACq2n/AOob/rrJ/wCh&#10;tVmq2n/6hv8ArrJ/6G1AFmiiigAooooAKKKKAM/X/EGm+FdIuNV1i+g03TbcAzXVy4SOMEhQWY8A&#10;ZI5NfKq+ApNU1p9a8PRSeKL68vJWTWvC3iL93JJ9t86KW72zJ+6eGVonUB9ohwvVDX09411y+8N+&#10;G7nUtO0mbXLiB4S1jbf614jKiysgx8zLGXcKOWK47147pXjL4G/EK+sr/VNN0bQ/EDXTxwHW7Aad&#10;e+akrIAkjqjMSV+6rE9iMgigD36iiuR+JnxL0z4W6HbanqkUs8dzdLZxRQzW8JaQq78vPLHGoCo5&#10;JZx0oA66obtp0tZmtY45rkIxijmkMaM+OAzBWKgnGSFOPQ9K4C4+NumWcdvJNpGqLF9jg1C/mjNt&#10;NHptvNIyRSTPHMysrGNz+5MmFUscDmvRaAPCvhPfeKr79pL4kSeLtG0fQ9SHhLw2sdvomrS6lC0X&#10;2zXMOZJLW3IbcXG3YQAAdxyQPda8q8Of8nTfEP8A7Ezwz/6Xa9XqtABXlP7M/wC5+GK2X/PlqN5b&#10;49MTMf8A2avVq8p/Z9/cWfjmy6fZPFeoRAf7OUI/ma4KumKpPykvyf6HvYX3ssxUe0qb+7nX/tx6&#10;tRRRXeeCFFFFABRRRQAUUUUAFFFFABRRRQAUUUUAFFFFABRRRQAUUUUAFFFFABRRRQAUUUUAVtP/&#10;ANQ3/XWT/wBDarNVtP8A9Q3/AF1k/wDQ2qzQB4h+0DdR2/iDQJ7JdYh1uxtprj7dpeqJZ/Z7VpoI&#10;pMq8cizEu8Z8soV+TJI+XPefCnWLrVvDMy6hqF/f6lZ3k1ndf2pBBFcRSIcbHEAEbcEMGUYZWU15&#10;R8bta8N/FfxnpfgWy1rwxDrFqt1K91qF7NHdW0yPEv2eNYJopFL53HLbSIshX2/L6P8AAv7ND4Lm&#10;tIbJbS5s9QuLa9kS9kvVurlX/eTi4k+eXcSOW5Ugofu0Aeh1ieL/ABfY+B9GbVNRg1S5tldYzHo+&#10;k3Wpz5PTENtFJIR6kLgdyK4Hw5bXd58U5JtH1jV9TsLKe8Gt3l5dyNZPIxPlWVvCT5YeE7dzxqMb&#10;NrMzs2Op8ceONa8J3VtFpfw98SeM45kLPPodxpkaQkHG1xd3kDEnr8oYe9AHH/sp6nDrXwlu9Qt0&#10;uI7e78W+KZ40u7aS2mVW8QagwDxSKrxtg8o6hlOQQCCK9grw/wDZF8QX2u/DjXje+GtU8OmPxh4m&#10;ZRqUlq5kL65fu6r5E8vMbMY2zgFkYoXTa59n1K8/s7Trq7MbTCCJpfLQgM20E4GSBk47mk3ZXZUY&#10;uTSXU4b9oLVf7H+DPiufODJafZh7+ayx4/8AH663wppX9heF9H03G37HZw2+PTYgX+lfPPiz4leI&#10;/jR4J0S1tfh9q8Gn6hqVu8t1EwmiaJJecHaMAlR8zYUY619N15eGrQxNedan8PLFLRru+vyPqMyw&#10;lXLcBSwleynzzbSadrKEVezfXmCiiivVPlQooooAK4/4xQfaPhP4wTGf+JTdN+UTH+ldhWB8QIPt&#10;XgLxJDjPmaZcp+cTCsK65qU15P8AI7sDL2eLpT7Sj+aIPhhP9q+GvhObr5mk2jfnCldNXEfBG4+0&#10;fCHwg/XGmwp/3yoX+ldvSw75qMH5L8isxj7PG1odpS/NhRRRXQeeFFFFABRRRQAUUUUAFFFFABRR&#10;RQAUUUUAFFFFABRRRQAVWuv9fZ/9dT/6A9WarXX+vs/+up/9AegCzRRWfr/iDTfCukXGq6xfQabp&#10;tuAZrq5cJHGCQoLMeAMkcmgD5dt/FereH/Fl/deHovGGn6DdajJdv5Op2N9bMr3zwSSyQXKB4EMq&#10;szeXJ8obcQOcfWVeYJ8P/ht8SpE1LSbm1vovPkuZ30HVCsN0ZWR5FmEL7ZEd40Yq3BIJ/ibPp9AB&#10;RXI/Ez4l6Z8LdDttT1SKWeO5uls4ooZreEtIVd+XnljjUBUcks46VkXHxt0yzjt5JtI1RYvscGoX&#10;80Ztpo9Nt5pGSKSZ45mVlYxuf3Jkwqljgc0Ad/dtOlrM1rHHNchGMUc0hjRnxwGYKxUE4yQpx6Hp&#10;XiHwnvvFV9+0l8SJPF2jaPoepDwl4bWO30TVpdShaL7ZrmHMklrbkNuLjbsIAAO45IHuteVeHP8A&#10;k6b4h/8AYmeGf/S7XqAPVaKKKAOf+IWjyeIPAfiLTIbf7VPd6fPDFDuC73MbBRk8A5xya5v9n3xB&#10;ceJfg94au7lFSaO3NqcNkkQsYgT6EhMke9eiV5R8Af8AiVxeNPDp4/snxBcrEvpBJh4/zy1efU93&#10;F05d01+TX6n0OHaq5TXpW1hOE/k7xf4uJ6vRRRXoHzwUUUUAFFFFABRRRQAUUUUAFFFFABRRRQAU&#10;UUUAFFFFABRRRQAUUUUAFFFFABVbT/8AUN/11k/9DarNVtP/ANQ3/XWT/wBDagCzRRRQAUUUUAFF&#10;FFABXzRqF1qOm6ldrPdeNP8AhYX9rOYNNaG6udG1CBrk+WqqEa1SHySMvlJEIJY7hz9L15DD+0Bj&#10;VLs3Xhu4i0CJiU1KG6SSQQrdNavPJDgbEWRc8MzbTkqMEAA9erm/Gum6xeJpVzoltpV7d2N59oNr&#10;q2USRTHInySqjtC4LghgjZAZejZHSUUAeC23wH8Q6XoOq6LaXOkyWXiSxWy1dmkkj+w5ubmWT7Kg&#10;QiRdl00aKxj2+WhyclR6/wCL/CFj440ZtL1GfVLa2Z1kMmj6tdaZPkdMTW0scgHqA2D3BrbqG7u4&#10;NPtZrq6mjtraFGklmmYKkaAZLMTwAACSTQB4B8MfhXovg39qvxw9he+JLhrbwfoEif2r4o1PUQTL&#10;ea0r7xc3EgcARLtDZCEuUCmRy30LXhXwn+IXhX4lftJfEjU/CPiXR/FWmw+EvDdtJeaJfxXkKSi8&#10;1xjGXjZgGCuh25zhge4r3WgAryn4N/6N42+KNl0264LjH/XSMH+lerV5T8PP9F+OfxVtuiyjTLhB&#10;9YGDH864MRpWov8AvNf+Sy/yPey/3sJjY/3Iv7qkF+p6tRRRXeeCFFFFABRRRQAUUUUAFFFFABRR&#10;RQAUUUUAFFFFABRRRQAUUUUAFFFFABRRRQAUUUUAVtP/ANQ3/XWT/wBDarNVtP8A9Q3/AF1k/wDQ&#10;2qzQB4T+0Rr1ha+JPDuj6zrXhnRdIvLS6laTxFoyalE8qNEFWRWdfLi2u3z5AyACw4B7r4J2Nhp3&#10;gO3h0yfw3c2PnSNFJ4TBXTyCf4F3vs91DECud+NNt4h0/wASaBr/AIcGtxXNrb3FvNPpel22owGN&#10;2jbZPC0sczDKAjyicYPTPPRfBfxEfFXgldQb7GZHuZkkay0m40xS6ttbdBPl1cMCDyRkdTQBq6X8&#10;L/Buh682t6b4S0LT9aZnc6ja6bDFcFnzvPmKobLZOTnnJzVzxfd+I7LRml8LaVpes6tvULa6xqcm&#10;nwFP4iZY7edgR2Hl8+orbrE8X2niO90ZovC2q6Xo2rb1K3WsaZJqEAT+IGKO4gYk9j5nHoaAPOv2&#10;U5L6b4S3cmp29vZ6k3i3xS11b2k7TwxSnxBqG9EkZELqGyAxRCQASq5wOz+LWrf2J8MPFV6G2vHp&#10;s4Q/7bIVX9SK4z9lOO+h+Et3Hqdxb3mpL4t8UrdXFpbtBDLKPEGob3SNncopbJCl3IBALNjJuftL&#10;zPJ8KbrTYm2zateWthGR1y0yk/oprkxk3Tw9SS3Sf5HrZRRVfMcPSls5xv6XV/wOp+FOk/2H8M/C&#10;1kRteLTbfeP9sxgt+pNdXTIYUt4UijG1EUKq+gAwKfW9OCpwjBdFY4cRWeIrTrPeTb+93CiiitDn&#10;CiiigAqhr0H2rQ9RhxnzLaRPzUir9IyhlKkZBGDSaumi4S5JKXY84/Zzn+0fBTwq/XFuyf8AfMjr&#10;/SvSK8q/ZfYj4J6FCxy0El1EfwuZP8a9VriwLvhKT/ux/I9jPI8ua4qK/wCfk/8A0phRRRXceIFF&#10;FFABRRRQAUUUUAFFFFABRRRQAUUUUAFFFFABRRRQAVWuv9fZ/wDXU/8AoD1Zqtdf6+z/AOup/wDQ&#10;HoAs0UVT1fT21XS7qzW7uLBpoyi3VmwWaIkcMhIIyOvII9QRxQB8eeLEaPxm+ra03hmwv1vZTDZa&#10;p4cjiud0V8I2gtJ0aKWSTyZLeRfmcOX7A/L9n18t6fr/AIw0j7PZDxdq194dTVXto/FniDwvBcxI&#10;/wBpZMxyx3CunzExiWSDy/QhcY+pKAOb8a6brF4mlXOiW2lXt3Y3n2g2urZRJFMcifJKqO0LguCG&#10;CNkBl6NkeU23wH8Q6XoOq6LaXOkyWXiSxWy1dmkkj+w5ubmWT7KgQiRdl00aKxj2+WhyclR71RQB&#10;ieL/AAhY+ONGbS9Rn1S2tmdZDJo+rXWmT5HTE1tLHIB6gNg9wa8V+GPwr0Xwb+1X44ewvfElw1t4&#10;P0CRP7V8UanqIJlvNaV94ubiQOAIl2hshCXKBTI5b3+7u4NPtZrq6mjtraFGklmmYKkaAZLMTwAA&#10;CSTXiHwn+IXhX4lftJfEjU/CPiXR/FWmw+EvDdtJeaJfxXkKSi81xjGXjZgGCuh25zhge4oA91oo&#10;ooAK8n8M/wDEi/aL8Y2H3U1rSrTVEXtmImFsfia9Yrx34lapa+Ffjt8NdSml8salHd6VLwSTu2eV&#10;07eY4H45rz8Y1BQqv7Ml+Pu/qfQZNF1p18NFX9pTn98f3i/GB7FRRRXoHz4UUUUAFFFFABRRRQAU&#10;UUUAFFFFABRRRQAUUUUAFFFFABRRRQAUUUUAFFFFABVbT/8AUN/11k/9DarNVtP/ANQ3/XWT/wBD&#10;agCzRRRQAUUUUAFFFFABXya+reBptW1fxD4j8K3mj63Jfzva2dvqs8Wm6+kN6ULiMN5bSq6eZJCy&#10;5JG8hgcj6m1bSbbXLF7O7WRoHZWIjleJsqwYYZCGHIHQ18v+KJPDeqTLbPfeLhpE2pz6i+mzQ2eo&#10;2VvBDd7GvnWUGWCMzlwvluJMKx24BwAfVlFFFABRRUN206WszWscc1yEYxRzSGNGfHAZgrFQTjJC&#10;nHoelAHmHhz/AJOm+If/AGJnhn/0u16vVa8K+E994qvv2kviRJ4u0bR9D1IeEvDax2+iatLqULRf&#10;bNcw5kktbchtxcbdhAAB3HJA91oAK8d0DV7W3/ag8U6eJD591o1s5Xacb0I4zj+64P8A9evYq8m+&#10;Omny+HZND+IenQl77w7OBeLGPmnsZDtlQ+u3O4Z4GWNefjbxhGqvsNN+mqf4O59BkrhUrVMLLetB&#10;wX+JtON/JySXzues0VBY30Gp2NveWsqz21xGssUqHIdGAKkexBFT13p31R4DTi7PcKKKKYgooooA&#10;KKKKACiiigAooooAKKKKACiiigAooooAKKKKACiiigAooooAKKKKAK2n/wCob/rrJ/6G1Waraf8A&#10;6hv+usn/AKG1WaAPI/jLJrd94n0LS/D0Guf2k1pc3fnaXrcdgvlo8SkBJY5IpnzIpw6gAZ55xXRf&#10;B3RbvRfCs41GDW4NTur2a5uzr72jXEkrEZYfZT5IQgDG0DpkjJNaPjT4Y+GfiFJZS69pgu7mxLG1&#10;uop5IJ7ctwSksbK6k47GtLwv4bh8KaUun295qF9CrsyyapeyXcwB/h8yQliB2yTQBr1ieL/D994l&#10;0ZrLTvEuqeE7kurjUtHjtZJwB1UC5gmjwe+Uz6EVmaT4/OrfETVfC/8AY95aR2FnHdDULnCLcFpG&#10;QiNPvFQV++cAnOAQMnT8X+ELHxxozaXqM+qW1szrIZNH1a60yfI6YmtpY5APUBsHuDQB51+ynZza&#10;b8Jbu0uL+41S4t/FvimKS+u1jWa5ZfEGoAyOI0RAzEbiERVyThQMCrPxp/4mfi34Y6J18/XhflfV&#10;beMufw+aue/Zn8QeG/BXwpv9MuNet7WPT/F/ie0H9p6mZZxjX78J5skztI7ldpLuxZs7iTnNbGo6&#10;nZ+Kv2jvC8FndwXkejaNdXrNBIrhGlYRYyDwcY/AivNxk4ygqaerlFf+TK/4XPpMno1Kdd4mUWox&#10;hUle2l+R2/Fo9gooor0j5sKKKKACiiigAooooA8p/Zs/d/D+7tv+fbV72HHpiUn+terV5T+z3+70&#10;3xtbf8+3ivUIsfQof616tXBgP91prsvyPez7/kZ15d5X+/X9QooorvPBCisO68c+HLKW9iuNe02C&#10;WyOLmOS7jVoTjPzAnjim/wDCfeGfMt0/4SLSS9wpaFftsWZABklfm5454rL2tP8AmX3nV9VxDV1T&#10;f3P1/LU3qKoaTr2m69HNJpmoWuoxwyGGVrWZZQjgAlSVJwRkcVfrRNSV0c8oyg+WSswooopkhRRR&#10;QAUUUUAFFFFABRRRQAUUUUAFVrr/AF9n/wBdT/6A9WarXX+vs/8Arqf/AEB6ALNU9Xa/XS7o6Wtu&#10;+oiMm3S8ZlhZ8cByoJAPqAcdcHpVyigD5Zh8J/EmO1nsdT8Ma9HpGoahJNdaDoWrafLprF7kuw8y&#10;dRcwwvncwj3dWwse7aPqaiigAooooAK8q8Of8nTfEP8A7Ezwz/6Xa9Xp9206WszWscc1yEYxRzSG&#10;NGfHAZgrFQTjJCnHoeleIfCe+8VX37SXxIk8XaNo+h6kPCXhtY7fRNWl1KFovtmuYcySWtuQ24uN&#10;uwgAA7jkgAHutFFFABXE/GLwO/jzwNeWlr8mr2pF5ps68NHcx/MmD2zjbn/artqKyq041oOnPZnT&#10;hcRUwleGIpP3otNfL+tTlfhh42j+IXgfS9aUBJ5o9l1D0MU6/LIpHb5gcZ7EV1VeETWy/s6/EC71&#10;eSaaXwP4nuCbuWQlzp12SzBjjqjZIzjPAyeBu9zt7iK6gjmhkWaGRQ6SRsGVlIyCCOoIrmwlaU4+&#10;zq/HHR/5+j3/AA6HqZthKdGqsRhdaFTWL7d4vzi9H5WezRJRRRXceEFFFFABRRRQAUUUUAFFFFAB&#10;RRRQAUUUUAFFFFABRRRQAUUUUAFFFFABVbT/APUN/wBdZP8A0Nqs1W0//UN/11k/9DagCzRRRQAU&#10;UUUAFFFFABXFX3wb8IXjXrLpEdkb+9jv7/7EzQfbZEZnVZthG9N7sxQ/KWJJByc9rRQAUUUUAFFF&#10;Q3dql7azW8hkWOZGjZoZGjcAjB2upDKfQggjqDQB5h4c/wCTpviH/wBiZ4Z/9Lter1WvCvhP4H07&#10;wB+0l8SNP0y51i6t5PCXhu4Z9b1u91WYMbzXFIEt3LK6rhR8gYKCSQMsSfdaACqWtaTb+INHvtMv&#10;FZrS9ge3mVW2ko6lWAPbgmrtFJpSVmVGUoSUouzR4/8AAiSTwTea38Nb92a50WVrqwlc83NlK25X&#10;A9VYkHHGWx617BXjX7QGh3ukXOg/EPS5pY7jw5KPt0NuAHuLNnXzFz3wM8HIwzHjHPr1jfQanY29&#10;5ayrNbXEayxSL0dGAKkexBFedg70nLCv7G3nF7fdt8j6HN0sVGnmcX/Fvz+VRW5v/Arqa9WuhPRR&#10;RXpHzgUUUUAFFFFABRRRQAUUUUAFFFFABRRRQAUUUUAFFFFABRRRQAUUUUAFFFFAFbT/APUN/wBd&#10;ZP8A0Nqs1W0//UN/11k/9DarNABRRRQBgp4W2eO5vEn2rPmabHp/2Xy+m2V5N+7PffjGO3WuS+M3&#10;hP4PXlhB4h+LOjeB57KzxbQ6r4ztbNo4N5yI1luRhdx/hB5Nel1ieL/F9j4H0ZtU1GDVLm2V1jMe&#10;j6TdanPk9MQ20UkhHqQuB3IoA+b/ANl74BfCPxT8K9R1nSvDGhy2WpeKvEMsF9ouI4bi2j1q9jtv&#10;LaEhTEIEjVNvy7AMcV734Z+EPhDwbrj6vouhwafftD5HmRM2ApOThScAnA5AzXH/ALKepw618Jbv&#10;ULdLiO3u/FvimeNLu2ktplVvEGoMA8Uiq8bYPKOoZTkEAgivYK5/q1Dn9pyLm72V/vPR/tHGqj9X&#10;9tLktbl5na3a17WCiiiug84KKKKACiiigAooooA8p+B/7nXPiZbf3fE9xNj/AH1Q/wBK9Wryn4S/&#10;ufiV8Vbbpt1O3mx/vw5/pXq1cGB/gJdnL8JM97PP9+cu8YP74RYUUVX1C8TTrC5u5f8AVwRNK30U&#10;En+VdzdldnhJOTSR4J8M/hR4T+I154/1nWtGhvjdeIbu3t5GZlKxIR8y4IwSzMciu7/4Zz+HHmW7&#10;/wDCK2uYFKqPMkweMfMN3zH3bNQfs2Wb23wd0Seb/j4vmnvJT6mSZyD/AN87a9Prx8HhMPPDwnOm&#10;m2r6pddT7DOM2x9HH1qNHETUYNxSUpJWj7vfyPGvgbotj4Q8efE3w7Y2yWsNrf21xEijpFLEWVQT&#10;zgc49M17LXlGn/8AEo/aY1eD7qav4dhus9meKby8fXaa9XrpwKUKTpr7MpL8W1+DPPzyUq2JhiJO&#10;7nCm7+fIk/8AyZMKKKK9A+eCiiigAooooAKKKKACiiigAooooAKrXX+vs/8Arqf/AEB6s1Wuv9fZ&#10;/wDXU/8AoD0AWaKKKACiiigAooooAK8q8Of8nTfEP/sTPDP/AKXa9Xp93ape2s1vIZFjmRo2aGRo&#10;3AIwdrqQyn0III6g14h8J/A+neAP2kviRp+mXOsXVvJ4S8N3DPret3uqzBjea4pAlu5ZXVcKPkDB&#10;QSSBliSAe60UUUAFFFFAGT4p8K6X400O50jWLRbywuBh424II6MCOQQehFeX/CfxZdeC/FUvwq15&#10;5rm7sYjJo+o7PlubMLlFb0ZQCM9PkIzkDPs1eW/HrR7m10fTfGmlRb9Z8LXH20KvBltjxPET6FOf&#10;op9a83FwdO2Jp7x3849V+q8/U+kymtHEc2WV/gqfDr8NT7MvRv3ZeTu9kepUV4B4+/aJvJLqyuvA&#10;0A1bQtNWK91++EO9IoZCoWIHcPnAYlgOQQP7r17zZ3kOoWcF1bSrNbzossUiHKurDII9iDW1HF0s&#10;ROUKbvy/c/Tv29TixmVYrL6VOriI2576dVa2kl0bTTS6ppk1FFFdh5AUUUUAFFFFABRRRQAUUUUA&#10;FFFFABRRRQAUUUUAFFFFABRRRQAVW0//AFDf9dZP/Q2qzVbT/wDUN/11k/8AQ2oAs0UUUAFFFFAB&#10;RRRQAUUUUAFFFFABUN3dJZWs1xIsjRwo0jLDG0jkAZO1FBZj6AAk9AKo6l4o0bRdRsdP1DV7Gxv7&#10;9tlpa3Nykctw3AxGrEFzyOmetalAHhXwn8cad4+/aS+JGoaZbaxa28fhLw3Aya3ol7pUxYXmuMSI&#10;ruKJ2XDD5wpUkEA5Uge615V4c/5Om+If/YmeGf8A0u16vVaACiiigCC+sYNTsbizuolmtriNopY2&#10;6OjAgg+xBNeAeE/EHxM+GPhi/wDD1t4BufEFnpFzLBYahJeIjPb7sx/uxlpMA9VPtxtNfQ1FcdfD&#10;utJTjNxkrq6ts/VM9nA5isJTnRq0Y1YSadpc2jV9VytPZtHjtv8AHDXtI8XaVp/jLwY/hHSNQ/cx&#10;6jLercRrOclVZ0XaoOCMHnv0zXsVZHizwvp/jTw7faLqkIms7yIxvwMqT0Zcg4YHBB7ECvG4Lb4l&#10;/AuzsLO1T/hY/hpWw2yFlvrVAMlVG5ty9cfe6Y+Xiub2lbBt+1vOD62V15NK115pep6Kw+EzeC+q&#10;qNGstORt8slveMpN2l0alLXSzvoe90V5dZ/tL/Du6sZriXXfsMkP+ttbu3kSZW7rt28kHg7c13Gg&#10;+MtB8URxNpGsWOo+bH5qrbzqz7eMkqDkYJAORwTg12U8VQrO1Oafo0ePiMsx2EXNiKEoru4tL77G&#10;zRRRXSeaFFFFABRRRQAUUUUAFFFFABRRRQAUUUUAFFFFABRRRQAUUUUAVtP/ANQ3/XWT/wBDarNV&#10;tP8A9Q3/AF1k/wDQ2qzQAUUUUAFYni/xBfeGtGa907w1qniy5Dqo03R5LWOcg9WBuZ4Y8Dvl8+gN&#10;T2nijRtQ1q70e11exudXtFD3Gnw3KNPCpxgvGDuUcjqO4qDxfd+I7LRml8LaVpes6tvULa6xqcmn&#10;wFP4iZY7edgR2Hl8+ooA86/ZTvJtS+Et3d3FhcaXcT+LfFMsljdtG01szeINQJjcxu6FlJ2ko7Lk&#10;HDEYNewV4/8AspyX03wlu5NTt7ez1JvFvilrq3tJ2nhilPiDUN6JIyIXUNkBiiEgAlVzgewUAFFF&#10;FABRRRQAUUUUAFFFFAHlPw9/cfHX4rw9pBpcyj/t3YH9a9Wrynwv/o/7RfjePp9o0qxm+u3K16tX&#10;Bgv4cl/en/6Uz3s51xFOXenS/CnFfoFcV8atW/sX4TeLLrdtb+zpolb0Z12A/mwrta8p/aUY3Xw6&#10;g0cHDa1qtlpwA6ndKGx/45V4yThhqklvZ/kY5PSVbMcPCW3PG/pe7/A7T4d6T/YfgHw3p5Xa1tp1&#10;vE3+8I1yfzzXRUiqFUADAHAFLXTCKhFRXQ82tVdarKrLeTb+88o8f/8AEp+Ofw11EcR3iX2nSt9Y&#10;w8Y/76zXq9eUftBf8S+y8Ga2OP7L8SWcsjf9MmLI4/HIr1euOh7tetHzT+9Jfoexj/3mCwdXtGUf&#10;/AZuX5TQUUUV3nghRRRQAUUUUAFFFFABRRRQAUUUUAFVrr/X2f8A11P/AKA9WarXX+vs/wDrqf8A&#10;0B6ALNFFFABRRRQAUUVl6l4o0bRdRsdP1DV7Gxv79tlpa3Nykctw3AxGrEFzyOmetAF67uksrWa4&#10;kWRo4UaRlhjaRyAMnaigsx9AASegFeIfCfxxp3j79pL4kahpltrFrbx+EvDcDJreiXulTFhea4xI&#10;iu4onZcMPnClSQQDlSB7rXlXhz/k6b4h/wDYmeGf/S7XqAPVaKKKACiiigAqvqFjBqljc2d0nm21&#10;xG0MqZI3IwIIyORwT0qxRSeujGpOLTW5yfg74YeH/A/hGbw3p9qz6ZceZ9oW4be028Ybce/y4H0F&#10;eVeB/iJP8D1vPCfjax1Cx8P2N1JDo+vyQNLFLBuLIjlAedpGMZ6kEDbX0DVLWNHsfEGm3GnalaQ3&#10;1jcLtlt50DIwznkH0IBHoQDXBUwrSjLDvlcVZaaW7PyPfw2aKTqwzCLqwqtOTvaSa+1F6q9m1qmm&#10;tCTTtRttXsLe9sp0ubS4jWWKaM5V1IyCDVmvBbqw1L9nvxppUtpqEn/Cr9SuDBPZzHzP7NmkB2kM&#10;eVjLYOc4GWyM4J95rXD13V5ozVpR3X6ryfQ5swwMcK4VaM+elUV4vrvrGS6SXVarVNOzFooorrPI&#10;CiiigAooooAKKKKACiiigAooooAKKKKACiiigAooooAKraf/AKhv+usn/obVZqtp/wDqG/66yf8A&#10;obUAWaKKKACiiigAooooAKKKKACiiigDwz4taNqM2ueNrWHSb++uvEmiWFho93a2kk0UNxHNcE+Z&#10;IoKwCNpY5dzlQexJXFeseL7TxHe6M0XhbVdL0bVt6lbrWNMk1CAJ/EDFHcQMSex8zj0NbdFAHylZ&#10;+EfjRqH7SPjiO1+JvhHTNSTwhoHn3MHgid4ZY2vNZ8oLG+psVdGWYlt5DCRRsXYS2p4p0X9oXwvr&#10;vgLTYviv4a1GPWtWk0ye4XwHIBbothd3QmlxqB3AtarFjKczA5JAU/RMPh/TrfX73W4rSNNWvLWC&#10;yuLsD55IYXmeJD7K1xMR/wBdDWhWkajirK33IxlSjJ3d/vf+Z8y/ETRf2hvBXhuO+tviz4b1aa61&#10;nTNPEcPgF1eBLu/t7VpB/wATBgViWZpCCDkIQWXO4dSfh38fftDyj40eFArJs8r/AIV/JtB/vD/i&#10;Z5z+OPavcaKr2svL7l/kL2Me7+9/5nzL8L9E/aF8ffDPwV4nuvix4b0W61XSrTVJtNn8ByPJA00K&#10;yGCRjqC7im8rnapJXJANHhXRf2hfE+tePNMl+LPhvTU0XWI9Ogu28BSN9pRrC0ujLGDqACqGumix&#10;8/MLHdkkL9NUUe2l5fcv8hewh3f/AIE/8z5Z1bRvj9Z/HHwp4f8A+FyeG2TUPDmsX2F8EOtuDb3O&#10;mR5eL+0MvIftXyvvAQBxtbflbnirRf2hvDOteBNMi+LPhvUl1zWZNOnvF8BOv2ZFsLu6EkgGoEMp&#10;a2WLHycyqd2Rhvoqbw/p1xr9lrctpG+rWdrPZW92R88cMzwvKg9ma3hJ/wCuYrQpe0ku33L/ACG6&#10;MX1f3v8AzPkf4ufCX4veEfhx8QvFY8b+B/EN7b6Xd6q1gvw3xNeSQwM4iV/t7EM5QKCVcgtkAnrL&#10;cfsg/Ehtettasfin4V0TUrdQEm0jwLNa4POW2pqYXJBIOBgg4xX1nRXLUpUqytOEX/26vztc9PD4&#10;3F4WXNRrTXT45Wt2abs15NWtofLnw68M/tE+NPDdxe3Hxk0LSZLfWdU0/wAqbwEXeRLS/uLZZcm+&#10;X5ZVhEoAHAkADMBku8L+G/2ifFGueO9Nm+MWg6dFomrR6ZDcN4CJF0jWFpdGaP8A08bQGumixluY&#10;Scgkqv1DRT5F5/ezP6xPsv8AwGP+R8n6r4Z/aCs/jZ4R8On446G327w7rF+WXwPtgP2e50yP54ft&#10;3zuftWVcMuwK42t5mVp/F74X/H7S/DNhdSfGvT9W3a3plkLex8HTWrJ9r1CC2actFqGSsInMu08Y&#10;ixlfvD6sm8P6dca/Za3LaRvq1naz2VvdkfPHDM8LyoPZmt4Sf+uYrQqZ0YVI8stV6s1o4yth5+0p&#10;NJ97L/I+VG/Zd+NjSTuf2g4d86hJG/4Rq8+ZRnA/5CvufzNc98Jfgn8dPGXgHwP4xk+NsOiXuoaR&#10;aaiNLuvDF1ObFpoEkaBt+pANs3bTuQZ29B0r7Morn+o4ffl/F/5noPPMwas6mnpH07dj5a+Hvhf9&#10;onxv4Zu7y5+M2h6RLDrWp2Ajl8BFnZbTUJ7ZJQTfL8sogEoXGAsgXLAZMlh4d/aIvfih4i8Nn4xa&#10;BDbWGjadqEeoHwETFK9zNextEqG/wGjForE7jnz1BA2jP1DRXXyL+mzyvbz7L/wFf5Hyb468LftB&#10;eGfFHwu00fHLRZRrGvzabuj8EeWvy6VqFzmYfbj5y/6NjblfmKPk7NraHxE8N/tFeCfDsN/b/GTQ&#10;dWludZ0vT/Jh8A7GiS6v7e1aUEXzfLEsxlII5EZBK53D6S1Pw/p2sXuk3d7aR3NzpN017YyOObeY&#10;wywF19zFPKn0c1oUci/psFXmney+5f5Hgn/Cr/2gvOeQfHXw2NybNn/CvvlHuB/aPXmuW+F/hf8A&#10;aI8ffDPwV4muvjJoWi3OqaVaanLps/gNnkt2mgVzDIxv1LlN5UkqpJGSAen1JRRyL+mw9vPsvuX+&#10;R8ueFfDP7RPibW/HmmS/GTQtOj0XWI9Nhum8BE/akawtLoyx5vhsUG5aLALcwscgkgSX/h/9omy+&#10;J2g+GV+MPh+a11LRtR1F9QHgEiOB7aayjWIr9u5aQXbMDuGBA2FOSV+n6KORf02Ht59l/wCAr/I+&#10;TfHnhf8AaD8OeKPhhp3/AAvPRZTrXiGXTzJF4H8ofLpWoXOZl+3HzU/0bGzK4Yo+75NrXvih4X/a&#10;I8A/DPxr4mtvjJoWtXGl6Td6nFpsHgNo5LhoYGcQxsL9ihfYFBCsQTkAnr9Kan4f07WL3Sbu9tI7&#10;m50m6a9sZHHNvMYZYC6+5inlT6Oa0KORbfqw9vO7dl9y/wAjwT/hV37QXnxyn46+HDsQps/4V/8A&#10;K2cckf2j14/zk1y/w78NftE+NPDdxfXHxk0HSZLfWdU0/wAmbwCXeRLTULi2WXJvlwsqwiUADgSA&#10;AsBk/UdFHIv6bD28+y/8BX+R8veF/Df7RPijXPHemzfGLQdOi0TVo9MhuG8BEi6RrC0ujNH/AKeN&#10;oDXTRYy3MJOQSVUv/Dv7RNl8T/DvhsfGLQJ7a/0bUdQk1EeASIontprKNYnUX2C0gu2YHcuPIYAH&#10;ccfUNFHIv6bD28+y/wDAV/l/W5z3gHRdb8O+E7Gw8R65F4l1uMyNdapBZfY0nZpGfKw732ABguNx&#10;+7+FdDRRVJWVjGUnJuT6hRRRTJPDPBejajF4r8M6a+k39tfaNret3+pX8tpIlvLb3D3Jj2TkbJTI&#10;ZoH2qxK+WdwBWvQ/HGl+PtQurZvB/ibw3oVsqETx654duNTeR88FGivrYIMdirfUdK7CigD5J+B/&#10;gX42ap4F1l9J+LPhjRbZvF/iXMP/AAhEk7LKuu3wmKsdRHyPIruFIJVXCln27j0On6X+0JefFPX/&#10;AA43xT8LxWenaNp2oR3p8BSmGd7me9jaNV/tHhoxZqxO85E65UYBb6F0Pw/p3hqyktNLtI7K2kur&#10;i9eOIYBmnmeeZ/q8skjn3Y1oVqqkkrafcv8AIxdGLd9fvf8AmfMvxA0X9obwP4Z0+9t/iz4b1mZ9&#10;Z0vTnSPwE6uY7q/gtXkYjUGG2JZzIQFGRGRuXJYdT/wrv4++dO//AAunwoBIoVU/4V++2Pjqv/Ez&#10;6/XNe40U/ay8vuX+QvYQ7v73/mfM3wx0X9oT4gfDPwV4nuviv4b0S51XSbTU5tNm8ByPJC00CyGG&#10;RjqClihcqTtUkjOAeh4V0b9oTxNrvj3TZfiv4a0+PRdWj0yC4bwHIRcK1haXRmiB1AbQGumixl+Y&#10;Sc5JUfTNFHtZeX3L/IXsIef3v/M+WNW0X4/Wfxs8HeHf+Fy+HWF54d1i/Zl8DusD/Z7jTI/3kX9o&#10;ZZz9qyrqy7QHG1t/y3vihov7Q3gH4X+M/Etr8WfDetXekaXeapDYQeAnSWdoYWkW3jYag2N5TaDt&#10;YjdnBNfRM3h/TrjX7LW5bSN9Ws7Weyt7sj544ZnheVB7M1vCT/1zFaFL2svL7l/kP2MX1f3v/M8P&#10;/wCFd/H37Ukv/C5/Ce1U2mL/AIQCTY3+0f8AiZ5z+Ncp8PdD/aF8beF7u7uPi14c0iaHWtUsAsvg&#10;OR5GS01Ce2SQE6go2yrAJQNvAkA3MBk/TdFP2svL7l/kL2EO7+9/5nyfp/w7+Ol18ePE8cfxS8N2&#10;V3a+H9NnOrL4ElMNws896hgCNqGA0f2NWLbiT54GFAG698QPDf7RXgfw3Y3tv8ZNB1iSTWNL01oo&#10;/AJV9l1fwWrSsRfN8sSzmUjAyIyCy5LD6iorl9nG7a0v8j0niasklJ3skldJ6LRLVHgn/Cr/ANoL&#10;zpZP+F6+G/nUKF/4V98qYzyB/aHXnvmvNfhT8Mfjd8XPg38J/FGp/GfQ5i2l6Zr9vDfeC2nlWZ7Z&#10;JFM0q36eaw3kFtq7iScDPH2LWf4e8P6d4T0DTNE0i0jsNJ021isrO0hGEhhjQJGi+yqoA+lDpxkr&#10;S1QRxNWnLng7Pukl0t0R87eFdG/aE8Ta74902X4r+GtPj0XVo9MguG8ByEXCtYWl0ZogdQG0Brpo&#10;sZfmEnOSVD7/AEn9oWy+JnhrwwvxV8MTWt9o+o6jNqQ8BSCNHtpbKJYnX+0OWkF27ghlx5DfKwJ2&#10;/S1FdXtZeX3L/I872MO7+9/5nyf8ePh38c7P4LeONQvfij4b8SJpum3GsR6Zb+BZYZrh7eMzpBG6&#10;aiSpZowoO1j83Q9K7X/hV/7QP2iOX/hevhv5UK+X/wAK/O1s9yP7R68f5ya97ornlFSnzta+Wm3p&#10;6nbTrVKdJUU7xTbSetm7X3vvZfcfLXw98L/tE+NvDN3eXHxl0PSJYda1SwEcvgMvIy2moT2ySgm+&#10;X5JRAJQuMBZAoLAZNbSfDf7QV58b/Ffh7/hd+hAaf4d0e/y3gfdbn7Rc6nH8kX27KOPsvzPvO8Mg&#10;2r5eW+rqz4fD+nW+v3utxWkaateWsFlcXYHzyQwvM8SH2VriYj/roaXKv6bG60n0X3L/ACPm34ge&#10;G/2ivA/huxvbf4yaDrEkmsaXprRR+ASr7Lq/gtWlYi+b5YlnMpGBkRkFlyWHT/8ACr/2gvOlk/4X&#10;r4b+dQoX/hX3ypjPIH9odee+a97oo5F5/exuvN9F/wCAx/yPlz4YeGP2iPH3wz8FeJ7n4yaFolzq&#10;mk2mpy6bN4DZ5LdpoFcwyMb9S5TeVJKqSRnAPQ8K+Gf2iPE2uePNNm+Meg6fHourx6bDcN4DYi6R&#10;tPtLkzR/6eNgDXTRYBbmEnOSQPqOijkX9Nh7efZfcv8AI+YL/wAP/tE2XxM8O+GF+MPh+a2v9H1H&#10;UZdSHgEiOJ7aayjWJl+3YLSC7dgdy48huGydub8cPC/7Qfgb4J/ETxF/wvLRJjpWgahqQWz8D/Zp&#10;/wB1bPJtil+3N5bHbgPtbaTnBxX1jWf4h8P6d4s0DU9E1e0jv9J1K1lsry0mGUmhkQpIjezKxB+t&#10;HIv6bF7aW1l9y/yPFP8AhV/7QP2iOX/henhv5VK+X/wr87Wz3I/tHrx/nJrlfh74X/aJ8beGbu8u&#10;PjLoekSw61qlgI5fAZeRltNQntklBN8vySiAShcYCyBQWAyfqWijkX9Nh7aa6L7l/kfMGn+H/wBo&#10;i8+KOv8AhtvjB4fitdO0bTtQS/PgFjFO9zNextEq/b+GjForE7jkTrkDaCzPiB4b/aK8D+G7G9t/&#10;jJoOsSSaxpemtFH4BKvsur+C1aViL5vliWcykYGRGQWXJYfUVFHIv6bH7efZf+Ar/I8E/wCFX/tB&#10;edLJ/wAL18N/OoUL/wAK++VMZ5A/tDrz3zVb9nXSfjF4o8N/D/xn43+Iem3um3+kQapc+GoPCpsr&#10;iOWe1yInuTdMSY2k5zGCxXkA9PoSijkX9Ni9tLay+5drdv633CiiirMAooooAK8M+LWjajNrnja1&#10;h0m/vrrxJolhYaPd2tpJNFDcRzXBPmSKCsAjaWOXc5UHsSVxXudFAGJ4vtPEd7ozReFtV0vRtW3q&#10;VutY0yTUIAn8QMUdxAxJ7HzOPQ1822fhH40ah+0j44jtfib4R0zUk8IaB59zB4IneGWNrzWfKCxv&#10;qbFXRlmJbeQwkUbF2Et9W1nw+H9Ot9fvdbitI01a8tYLK4uwPnkhheZ4kPsrXExH/XQ00+V3RMoq&#10;Ssz528U6L+0L4X13wFpsXxX8NajHrWrSaZPcL4DkAt0Wwu7oTS41A7gWtVixlOZgckgKU+Imi/tD&#10;eCvDcd9bfFnw3q011rOmaeI4fALq8CXd/b2rSD/iYMCsSzNIQQchCCy53D6aorX2svL7l/kY+wh3&#10;f/gT/wAzw4/Dv4+/aHlHxo8KBWTZ5X/Cv5NoP94f8TPOfxx7Vy3wv0T9oXx98M/BXie6+LHhvRbr&#10;VdKtNUm02fwHI8kDTQrIYJGOoLuKbyudqklckA19NUUe1l5fcv8AIfsId397/wAz5l8K6L+0L4n1&#10;rx5pkvxZ8N6ami6xHp0F23gKRvtKNYWl0ZYwdQAVQ100WPn5hY7skhaeraN8frP44+FPD/8AwuTw&#10;2yah4c1i+wvgh1twbe50yPLxf2hl5D9q+V94CAONrb8r9TVnzeH9OuNfstbltI31aztZ7K3uyPnj&#10;hmeF5UHszW8JP/XMUnUk+33L/IFRiur+9/5nzr4q0X9obwzrXgTTIviz4b1Jdc1mTTp7xfATr9mR&#10;bC7uhJIBqBDKWtlix8nMqndkYY+KGi/tC+Afhn418T2vxY8N6zc6VpN3qcOmweA5EkmaGBpBDGw1&#10;BipcoFztYgnIBNfTVFP20vL7l/kL2EO7/wDAn/mfPniL4M/G7xZpdzpmq/GHwndafcwGCa2bwBIF&#10;fPO/jU8hgQCCCMEcVy/wp8E/tBa94LGPjFoejx6fqupaVFBc+BXmkeKzvp7WOQu9+CVlWBZAOwkA&#10;3MBuP1XRXPOMZy52tbW000+R3Uq1SjT9jGXu3vZ6q9rX1v0Pl7wv4b/aJ8Ua54702b4xaDp0Wiat&#10;HpkNw3gIkXSNYWl0Zo/9PG0BrposZbmEnIJKrQ1Xwz+0FZ/Gzwj4dPxx0Nvt3h3WL8svgfbAfs9z&#10;pkfzw/bvnc/asq4ZdgVxtbzMr9YVnzeH9OuNfstbltI31aztZ7K3uyPnjhmeF5UHszW8JP8A1zFL&#10;lX9NjdaT6L7l/kfKfxe+F/x+0vwzYXUnxr0/Vt2t6ZZC3sfB01qyfa9QgtmnLRahkrCJzLtPGIsZ&#10;X7w0W/Zd+NjSTuf2g4d86hJG/wCEavPmUZwP+Qr7n8zX1XRXNLB0ZvmlG79X/melSzjG0Yezpzsu&#10;yUf8j4z+EvwT+OnjLwD4H8YyfG2HRL3UNItNRGl3Xhi6nNi00CSNA2/UgG2btp3IM7eg6V0/w98L&#10;/tE+N/DN3eXPxm0PSJYda1OwEcvgIs7LaahPbJKCb5fllEAlC4wFkC5YDJ+paKunh6dK/IrX82YV&#10;8xxOJadaSlbvGP8AkfL1h4d/aIvfih4i8Nn4xaBDbWGjadqEeoHwETFK9zNextEqG/wGjForE7jn&#10;z1BA2jOd468LftBeGfFHwu00fHLRZRrGvzabuj8EeWvy6VqFzmYfbj5y/wCjY25X5ij5Oza31lWf&#10;qfh/TtYvdJu720jubnSbpr2xkcc28xhlgLr7mKeVPo5rblX9NnJ7aT00+5f5Hzb8RPDf7RXgnw7D&#10;f2/xk0HVpbnWdL0/yYfAOxokur+3tWlBF83yxLMZSCORGQSudw6f/hV/7QXnPIPjr4bG5Nmz/hX3&#10;yj3A/tHrzXvdFHIv6bH7efZf+Ar/ACPlv4X+F/2iPH3wz8FeJrr4yaFotzqmlWmpy6bP4DZ5Ldpo&#10;FcwyMb9S5TeVJKqSRkgHovhXwz+0T4m1vx5pkvxk0LTo9F1iPTYbpvARP2pGsLS6Mseb4bFBuWiw&#10;C3MLHIJIH1HRRyL+mw9vO97L/wABj/kfMF/4f/aJsvidoPhlfjD4fmtdS0bUdRfUB4BIjge2mso1&#10;iK/buWkF2zA7hgQNhTklczx54X/aD8OeKPhhp3/C89FlOteIZdPMkXgfyh8ulahc5mX7cfNT/Rsb&#10;Mrhij7vk2t9ZVn6n4f07WL3Sbu9tI7m50m6a9sZHHNvMYZYC6+5inlT6OaOVf02L20rWsvuX+X/D&#10;nzX8UPC/7RHgH4Z+NfE1t8ZNC1q40vSbvU4tNg8BtHJcNDAziGNhfsUL7AoIViCcgE9ep/4Vd+0F&#10;58cp+Ovhw7EKbP8AhX/ytnHJH9o9eP8AOTXvdFHIv6bD20+y+5f5Hy58O/DX7RPjTw3cX1x8ZNB0&#10;mS31nVNP8mbwCXeRLTULi2WXJvlwsqwiUADgSAAsBku8L+G/2ifFGueO9Nm+MWg6dFomrR6ZDcN4&#10;CJF0jWFpdGaP/TxtAa6aLGW5hJyCSq/UNFLkXn97H9Yn2X/gMf8AI+Xr/wAO/tE2XxP8O+Gx8YtA&#10;ntr/AEbUdQk1EeASIontprKNYnUX2C0gu2YHcuPIYAHccfQHgHRdb8O+E7Gw8R65F4l1uMyNdapB&#10;ZfY0nZpGfKw732ABguNx+7+FdDRVKKTuRKrKS5Xb7kvyXn/VkFFFFUZBRRRQAUUUUAFFFFABRRRQ&#10;AUUUUAeTeHLa7vPinJNo+savqdhZT3g1u8vLuRrJ5GJ8qyt4SfLDwnbueNRjZtZmdmx6zXMaX8L/&#10;AAboevNrem+EtC0/WmZ3Oo2umwxXBZ87z5iqGy2Tk55yc109ABRRRQAUUUUAeN+Nr6bSfiJourad&#10;rl3c239v2+l6pbrqjkWplgVY7ZLIARMrGSOVpWJkUMSMqAF9krKk8J6JNr8euyaNp763GnlpqTWq&#10;G5VcEbRJjcBgnjPc1q0AFFFFABRRRQB4b4j+I+pS/HjwpprDXtL0iHVJtOFquk3Yg1FmspmMzTCL&#10;y3jV/LCgNhdkkjcBSvuVV7jT7W7uLWee2hmntXMkEkkYZoWKlCyE/dJVmXI7MR3qxQAUUUUAFFFF&#10;AHhXxsbUbXxNqOvw6+rad4c0m2vJvDkGp31nPcFp5ckfZ541zIEVE3rKCyFdozmvdaytT8J6JrWp&#10;WOo6jo2n3+oWLbrS6urVJJbc5zmN2BKnIB4I6Vq0AFFFFABRRRQB4D8VvFOsWfxB8QOz6hDovhzS&#10;tP1EtYau1k6CSecSSpCFZbtj5Sp5cuEwpA+Z69+rK1XwpomvX1je6lo+n6jeWLb7S4urVJZLdsg5&#10;jZgSpyAcjHQVq0AFFFFABRRRQAUUUUAFFFFABWX4o2/8I1q2/VDoafZJd2pqVBtBsOZgW+UbR82W&#10;445rUqrqmlWWuadc6fqVnb6hYXKGKe1uollilQ9VZWBDA+hoA4T4QW96RrV/HJqw8M3ckR0iHXLq&#10;a4umVUIknJmZpESQ4KxscgLuwu/A9FrC8L+BPDXgdLhPDnh7StAS4KmZdLsorYSlc7S2xRuxk4z0&#10;ya3aACiiigAooooA8b8bX02k/ETRdW07XLu5tv7ft9L1S3XVHItTLAqx2yWQAiZWMkcrSsTIoYkZ&#10;UAL7JWVJ4T0SbX49dk0bT31uNPLTUmtUNyq4I2iTG4DBPGe5rVoAKKKKACiiigDl/iR4pvPCHhWe&#10;90+wutQv5HS3gW1sprzymc7fNeOFWcogyzBRkhcDkiud/Z516bxB8MoJbm+1TU7m31DULZ7zWLeW&#10;GeXZdyhSRIinhNo4GFIK8FSo9KqvY6fa6Zb+RZ20NpBveTy4Iwi7nYu7YHdmZmJ7kk96ALFFFFAB&#10;RRRQAV4V4TbUdJ+KllqN3r6+I7XxDq2q2dvDa6nfbbAQmVgGgacwMEWLymxCpWRlO5t2a91rKs/C&#10;eiafrV1rNpo2n22r3a7bjUIbVEuJhxw8gG5hwOp7CgDVooooAKKKKACvMPjZqWsR3HgvR9KWVk1j&#10;VntpxHqL6d5gS1nlWNrmMGSIFowSYwWOzb0Y16fVDWtB0zxJp8lhq+nWmq2EhBe1vYFmibByMqwI&#10;ODzQBz/wl1f+2/h7pNyZbyZ1Etu738yzy74pXiYGUACQAoQJMZcAMeSa6+oLKxt9Ns4LS0t4rW1g&#10;QRxQQoESNQMBVUcAAdhU9ABRRRQAUUUUAFFFFABRRRQAUUUUAFeTeHLa7vPinJNo+savqdhZT3g1&#10;u8vLuRrJ5GJ8qyt4SfLDwnbueNRjZtZmdmx6zXMaX8L/AAboevNrem+EtC0/WmZ3Oo2umwxXBZ87&#10;z5iqGy2Tk55yc0AdPRRRQAUUUUAFeN+Nr6bSfiJouradrl3c239v2+l6pbrqjkWplgVY7ZLIARMr&#10;GSOVpWJkUMSMqAF9krKk8J6JNr8euyaNp763GnlpqTWqG5VcEbRJjcBgnjPc0AatFFFABRRRQAV4&#10;b4j+I+pS/HjwpprDXtL0iHVJtOFquk3Yg1FmspmMzTCLy3jV/LCgNhdkkjcBSvuVV7jT7W7uLWee&#10;2hmntXMkEkkYZoWKlCyE/dJVmXI7MR3oAsUUUUAFFFFABXhXxsbUbXxNqOvw6+rad4c0m2vJvDkG&#10;p31nPcFp5ckfZ541zIEVE3rKCyFdozmvdaytT8J6JrWpWOo6jo2n3+oWLbrS6urVJJbc5zmN2BKn&#10;IB4I6UAatFFFABRRRQAV4D8VvFOsWfxB8QOz6hDovhzStP1EtYau1k6CSecSSpCFZbtj5Sp5cuEw&#10;pA+Z69+rK1XwpomvX1je6lo+n6jeWLb7S4urVJZLdsg5jZgSpyAcjHQUAatFFFABRRRQAUUUUAFF&#10;FFABRRRQAUUUUAFFFFABRRRQAUUUUAFFFFABRRRQAUUUUAFFFFABRRRQAVxmv/EiHRfiV4Z8HJY3&#10;Vzd6vb3F3JcR20zR28MQVdxZUK8u6KcsAuRn7y57OvN/EXk+EfitH4x17WNE0rw5Joy6RDNqV+La&#10;WO5MzSuFDrscOqx/xgjyuhByADoviV45t/hr4D1zxPdW015Fpts04treN3eZwMIg2qxG5io3EYXO&#10;TgAmuRj/AGg9Cs/E1xpGrpPpq29hp9zLcta3LeVLdGQeXNH5WbdV2x/PMUGZcEAqaf471PTPjJ4P&#10;vNE8FeI/Duu6hHdWV1PbJqasjwxXUUskbtEJGQOsbJu2N97pVbVfhJq2r2PieOaex87xB4ostTu3&#10;3v8A8g+3e2AhB2ffMdtjb93Mrc96AOjvvjT4O02+1W0n1Z1l0uX7PeMllcPHFMdm2HesZUyMZUCx&#10;glmJwoJBxN/wtzwv/YY1UXtyYTef2cLYadcm8+07d/k/ZfL87zNg37dmdvzdOa4LXPgdq2peCdOt&#10;/OtZtctvFNz4muIo9QubKK7aWS42x/aYVEsZSOePDKp5hUYIqCb4Ia3F4ajgFrpOrXd5qMmpala3&#10;msagjiby0it5YNQbzbhZIY41TcFXcCeE6UAdNrH7QnhnS9V8PRRSSX2natYXt+bu1gnmlhW3kijZ&#10;fs6RNIW3SOGBAKeU+7oa19U+NXgzR/szXGs74p7SLUPOtrWaeKG2k/1c8zxoywxtzh5Co4PPBrjb&#10;H4R+MLfRvEUl3rVjqXiW48JRaBp+oTM67bj/AEh5ZpSEzhnlh5GSwhyQCagvvgl4hs7Hxb4a0S40&#10;qLw14ogtrS41C4kkF7Y26WcVnJFFEIykmY4iVJkTY0jEhscgHY3nxk0jSfEniDTdRSSCDTJ7Wzhl&#10;tklup7y5lgM7Qx28SM7FIjGx27uGJIAXJ0fhr8RbX4madqupafCBpdvqMtjaXQkLC7SNU3S4KjZ+&#10;8MibefuZzzgcDY/CDxP4c8VW3ibTG0a81JdR1aSS0vbiZIRBc/Z47eRXEbMZY4LSFSpUA75FDjhj&#10;3nwh8GXngD4eaVo2pTW9zqsfm3F9Pag+VJczSvNMyZAO0vI2MjpQB2NFFFABRRRQAUUUUAFFFFAB&#10;RRRQAUUUUAFFFFABRRRQAUUUUAFFFFABRRRQAUUUUAFFFFABRRRQBxnwx+JEPxN0/WL+1sbqztLP&#10;U7jT4WuraaEzrC3lmQCRF/jVwQM7duDhgQK3ir4tWPhf4gab4YmtLp/O0u71e7vVtpmhtoYduMuE&#10;KZYluSwC7ADy6A8/8NvFHh/4TeDbDwp4v8X+FdO8R6fv+2RLrEYLvI7SmQrIEZS+/ftI43cFhyan&#10;jTwHq3xKvvFOp6DqWj3mh+I/C8WiWd/HeuWhzPKbhl2RsrK8c3DBwQ0KjGDuUA1/CP7Q/hTxB4NX&#10;XNRujokkGkQ6xfW80M5SCFwMtHKYlFwqtlC8QYZGO9adx8cvBlmyCfUrqH5POk8zTLpRbxFyizTE&#10;xfuYmKttkk2owBIJHNc/40+Duo+KfE99cI+nxaPNFotjFbFnBSztbx7m5TaExmQeXGBnGF5IrH8Z&#10;/APVPEnjjxVdpNDNovih7f7bJJreo2rwwpAkEsH2S3dIp1dEYhnddplbIYYFAHpV98UfDWm+Jl0C&#10;51CSPUfPitWItJmgjnlAaKF5wnlJI4ZSqMwY7lwPmGcHwT8ePDvjDUZtPaRrC8N/f2VrvjlaG4W1&#10;kkR2E/liIOVjaTy9xYJg9Kw7j4X+Ll+I39vWUmkWSpdtM9/b3k8b39ssbLDa3Np5ZidkJjAuN5cL&#10;GMKOlUbv9n3UdR8EeFvDEup29rb6Z4X1HTbm8hLNI2pXUEcJuEXaMqN10xJIOZBx1IAOzX45+Ebv&#10;R9Yv7HUJLldO0yfVsS2s1utzbRLlpYHkRVmj6DfGWUbl55GcXxF+0To3hzwx9omtnl8S/Z7cHRox&#10;KYUvZkRks2uxEY1kJkHyn5yvzbMVi+KPg74u+IVkq60dC0r7Ppg0O3sdNuJpYTbTXFsb2VnaJCGa&#10;G32JEFIBJy5zkTN8IPFUmo22lvLoreF08YP4onujLKb24UzvcxwmPy9imOYxKG3nciDhcYIB7dRR&#10;RQAUUUUAFFFFABRRRQAUUUUAFFFFABRRRQAUUUUAFFFFABRRRQAUUUUAFFFFABRRRQAUUUUAFFFF&#10;AHGa/wDEiHRfiV4Z8HJY3Vzd6vb3F3JcR20zR28MQVdxZUK8u6KcsAuRn7y5u/Erxzb/AA18B654&#10;nuraa8i022acW1vG7vM4GEQbVYjcxUbiMLnJwATXO+IvJ8I/FaPxjr2saJpXhyTRl0iGbUr8W0sd&#10;yZmlcKHXY4dVj/jBHldCDkVvHep6Z8ZPB95ongrxH4d13UI7qyup7ZNTVkeGK6ilkjdohIyB1jZN&#10;2xvvdKAGR/tB6FZ+JrjSNXSfTVt7DT7mW5a1uW8qW6Mg8uaPys26rtj+eYoMy4IBU1u33xp8Habf&#10;araT6s6y6XL9nvGSyuHjimOzbDvWMqZGMqBYwSzE4UEg45zVfhJq2r2PieOaex87xB4ostTu33v/&#10;AMg+3e2AhB2ffMdtjb93Mrc96y9c+B2ral4J063861m1y28U3Pia4ij1C5sortpZLjbH9phUSxlI&#10;548MqnmFRgigDvf+FueF/wCwxqovbkwm8/s4Ww065N59p27/ACfsvl+d5mwb9uzO35unNYOsftCe&#10;GdL1Xw9FFJJfadq1he35u7WCeaWFbeSKNl+zpE0hbdI4YEAp5T7uhrmZvghrcXhqOAWuk6td3moy&#10;alqVreaxqCOJvLSK3lg1BvNuFkhjjVNwVdwJ4TpVux+EfjC30bxFJd61Y6l4luPCUWgafqEzOu24&#10;/wBIeWaUhM4Z5YeRksIckAmgDstU+NXgzR/szXGs74p7SLUPOtrWaeKG2k/1c8zxoywxtzh5Co4P&#10;PBqvefGTSNJ8SeINN1FJIINMntbOGW2SW6nvLmWAztDHbxIzsUiMbHbu4YkgBcnjr74JeIbOx8W+&#10;GtEuNKi8NeKILa0uNQuJJBe2NulnFZyRRRCMpJmOIlSZE2NIxIbHMlj8IPE/hzxVbeJtMbRrzUl1&#10;HVpJLS9uJkhEFz9njt5FcRsxljgtIVKlQDvkUOOGIB33w1+Itr8TNO1XUtPhA0u31GWxtLoSFhdp&#10;GqbpcFRs/eGRNvP3M55wOvrjvhD4MvPAHw80rRtSmt7nVY/NuL6e1B8qS5mleaZkyAdpeRsZHSux&#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P/9lQSwECLQAUAAYACAAA&#10;ACEAKxDbwAoBAAAUAgAAEwAAAAAAAAAAAAAAAAAAAAAAW0NvbnRlbnRfVHlwZXNdLnhtbFBLAQIt&#10;ABQABgAIAAAAIQA4/SH/1gAAAJQBAAALAAAAAAAAAAAAAAAAADsBAABfcmVscy8ucmVsc1BLAQIt&#10;ABQABgAIAAAAIQDC0Ps/IgQAAL4NAAAOAAAAAAAAAAAAAAAAADoCAABkcnMvZTJvRG9jLnhtbFBL&#10;AQItABQABgAIAAAAIQA3ncEYugAAACEBAAAZAAAAAAAAAAAAAAAAAIgGAABkcnMvX3JlbHMvZTJv&#10;RG9jLnhtbC5yZWxzUEsBAi0AFAAGAAgAAAAhADBU+m7dAAAABQEAAA8AAAAAAAAAAAAAAAAAeQcA&#10;AGRycy9kb3ducmV2LnhtbFBLAQItAAoAAAAAAAAAIQA6qGG+CKgAAAioAAAUAAAAAAAAAAAAAAAA&#10;AIMIAABkcnMvbWVkaWEvaW1hZ2UxLmpwZ1BLBQYAAAAABgAGAHwBAAC9sAAAAAA=&#10;">
                <v:rect id="Rectangle 2" o:spid="_x0000_s1027" style="position:absolute;left:60341;top:19961;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g62wgAAANoAAAAPAAAAZHJzL2Rvd25yZXYueG1sRI/NqsIw&#10;FIT3gu8QjuBOU12IVqOI3osu/bmg7g7NsS02J6WJtvr0RhDucpiZb5jZojGFeFDlcssKBv0IBHFi&#10;dc6pgr/jb28MwnlkjYVlUvAkB4t5uzXDWNua9/Q4+FQECLsYFWTel7GULsnIoOvbkjh4V1sZ9EFW&#10;qdQV1gFuCjmMopE0mHNYyLCkVUbJ7XA3Cjbjcnne2ledFj+XzWl3mqyPE69Ut9MspyA8Nf4//G1v&#10;tYIhfK6EGyDnbwAAAP//AwBQSwECLQAUAAYACAAAACEA2+H2y+4AAACFAQAAEwAAAAAAAAAAAAAA&#10;AAAAAAAAW0NvbnRlbnRfVHlwZXNdLnhtbFBLAQItABQABgAIAAAAIQBa9CxbvwAAABUBAAALAAAA&#10;AAAAAAAAAAAAAB8BAABfcmVscy8ucmVsc1BLAQItABQABgAIAAAAIQCmkg62wgAAANoAAAAPAAAA&#10;AAAAAAAAAAAAAAcCAABkcnMvZG93bnJldi54bWxQSwUGAAAAAAMAAwC3AAAA9gIAAAAA&#10;" filled="f" stroked="f">
                  <v:textbox inset="0,0,0,0">
                    <w:txbxContent>
                      <w:p w:rsidR="00D32055" w:rsidRDefault="00D32055" w:rsidP="006C1387">
                        <w:pPr>
                          <w:spacing w:after="160" w:line="259" w:lineRule="auto"/>
                          <w:ind w:left="0" w:firstLine="0"/>
                          <w:jc w:val="left"/>
                        </w:pPr>
                        <w:r>
                          <w:t xml:space="preserve"> </w:t>
                        </w:r>
                      </w:p>
                    </w:txbxContent>
                  </v:textbox>
                </v:rect>
                <v:rect id="Rectangle 3" o:spid="_x0000_s1028" style="position:absolute;top:19961;width:932;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qstwgAAANoAAAAPAAAAZHJzL2Rvd25yZXYueG1sRI9Li8JA&#10;EITvgv9haGFvOlFh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DJ3qstwgAAANoAAAAPAAAA&#10;AAAAAAAAAAAAAAcCAABkcnMvZG93bnJldi54bWxQSwUGAAAAAAMAAwC3AAAA9gIAAAAA&#10;" filled="f" stroked="f">
                  <v:textbox inset="0,0,0,0">
                    <w:txbxContent>
                      <w:p w:rsidR="00D32055" w:rsidRDefault="00D32055" w:rsidP="006C1387">
                        <w:pPr>
                          <w:spacing w:after="160" w:line="259" w:lineRule="auto"/>
                          <w:ind w:left="0" w:firstLine="0"/>
                          <w:jc w:val="left"/>
                        </w:pPr>
                        <w:r>
                          <w:t>5</w:t>
                        </w:r>
                      </w:p>
                    </w:txbxContent>
                  </v:textbox>
                </v:rect>
                <v:rect id="Rectangle 4" o:spid="_x0000_s1029" style="position:absolute;left:701;top:19961;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zNZwgAAANoAAAAPAAAAZHJzL2Rvd25yZXYueG1sRI9Li8JA&#10;EITvgv9haGFvOlFk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BGNzNZwgAAANoAAAAPAAAA&#10;AAAAAAAAAAAAAAcCAABkcnMvZG93bnJldi54bWxQSwUGAAAAAAMAAwC3AAAA9gIAAAAA&#10;" filled="f" stroked="f">
                  <v:textbox inset="0,0,0,0">
                    <w:txbxContent>
                      <w:p w:rsidR="00D32055" w:rsidRDefault="00D32055" w:rsidP="006C1387">
                        <w:pPr>
                          <w:spacing w:after="160" w:line="259" w:lineRule="auto"/>
                          <w:ind w:left="0" w:firstLine="0"/>
                          <w:jc w:val="left"/>
                        </w:pPr>
                        <w: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30" type="#_x0000_t75" style="position:absolute;left:3180;top:46;width:56905;height:209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ESOtxAAAANoAAAAPAAAAZHJzL2Rvd25yZXYueG1sRI9Ba8JA&#10;FITvBf/D8gRvzUbBUlM3QQVB6aVVDz2+Zp9JavZt2F1N2l/fLRQ8DjPzDbMsBtOKGznfWFYwTVIQ&#10;xKXVDVcKTsft4zMIH5A1tpZJwTd5KPLRwxIzbXt+p9shVCJC2GeooA6hy6T0ZU0GfWI74uidrTMY&#10;onSV1A77CDetnKXpkzTYcFyosaNNTeXlcDUK7OLy+mXP88/+x83CsP542+7LSqnJeFi9gAg0hHv4&#10;v73TCubwdyXeAJn/AgAA//8DAFBLAQItABQABgAIAAAAIQDb4fbL7gAAAIUBAAATAAAAAAAAAAAA&#10;AAAAAAAAAABbQ29udGVudF9UeXBlc10ueG1sUEsBAi0AFAAGAAgAAAAhAFr0LFu/AAAAFQEAAAsA&#10;AAAAAAAAAAAAAAAAHwEAAF9yZWxzLy5yZWxzUEsBAi0AFAAGAAgAAAAhAPURI63EAAAA2gAAAA8A&#10;AAAAAAAAAAAAAAAABwIAAGRycy9kb3ducmV2LnhtbFBLBQYAAAAAAwADALcAAAD4AgAAAAA=&#10;">
                  <v:imagedata r:id="rId30" o:title=""/>
                </v:shape>
                <v:shape id="Shape 5312" o:spid="_x0000_s1031" style="position:absolute;left:3133;width:57000;height:21082;visibility:visible;mso-wrap-style:square;v-text-anchor:top" coordsize="5700014,2108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0Kk+wwAAANoAAAAPAAAAZHJzL2Rvd25yZXYueG1sRI9Ba8JA&#10;FITvgv9heQVvukkOoaaukgoRvVSa9gc8sq9JNPs2ZleN/94tFHocZuYbZrUZTSduNLjWsoJ4EYEg&#10;rqxuuVbw/VXMX0E4j6yxs0wKHuRgs55OVphpe+dPupW+FgHCLkMFjfd9JqWrGjLoFrYnDt6PHQz6&#10;IIda6gHvAW46mURRKg22HBYa7GnbUHUur0bBcZe+F2V9SPMkvsijPC0/xnap1OxlzN9AeBr9f/iv&#10;vdcKUvi9Em6AXD8BAAD//wMAUEsBAi0AFAAGAAgAAAAhANvh9svuAAAAhQEAABMAAAAAAAAAAAAA&#10;AAAAAAAAAFtDb250ZW50X1R5cGVzXS54bWxQSwECLQAUAAYACAAAACEAWvQsW78AAAAVAQAACwAA&#10;AAAAAAAAAAAAAAAfAQAAX3JlbHMvLnJlbHNQSwECLQAUAAYACAAAACEAFNCpPsMAAADaAAAADwAA&#10;AAAAAAAAAAAAAAAHAgAAZHJzL2Rvd25yZXYueG1sUEsFBgAAAAADAAMAtwAAAPcCAAAAAA==&#10;" path="m,2108200r5700014,l5700014,,,,,2108200xe" filled="f">
                  <v:path arrowok="t" textboxrect="0,0,5700014,2108200"/>
                </v:shape>
                <w10:anchorlock/>
              </v:group>
            </w:pict>
          </mc:Fallback>
        </mc:AlternateContent>
      </w:r>
    </w:p>
    <w:p w:rsidR="006C1387" w:rsidRPr="00DF3CE8" w:rsidRDefault="006C1387" w:rsidP="006C1387">
      <w:pPr>
        <w:numPr>
          <w:ilvl w:val="0"/>
          <w:numId w:val="9"/>
        </w:numPr>
        <w:spacing w:after="0"/>
        <w:ind w:left="580" w:hanging="470"/>
        <w:jc w:val="left"/>
      </w:pPr>
      <w:r w:rsidRPr="00DF3CE8">
        <w:rPr>
          <w:b/>
        </w:rPr>
        <w:t xml:space="preserve">Figure S1b </w:t>
      </w:r>
    </w:p>
    <w:p w:rsidR="006C1387" w:rsidRPr="00DF3CE8" w:rsidRDefault="006C1387" w:rsidP="006C1387">
      <w:pPr>
        <w:numPr>
          <w:ilvl w:val="0"/>
          <w:numId w:val="9"/>
        </w:numPr>
        <w:spacing w:after="0" w:line="249" w:lineRule="auto"/>
        <w:ind w:left="580" w:hanging="470"/>
        <w:jc w:val="left"/>
      </w:pPr>
      <w:r w:rsidRPr="00DF3CE8">
        <w:rPr>
          <w:i/>
        </w:rPr>
        <w:t xml:space="preserve">Influence of Different Thresholds on the Size of the Largest Component, the Number of Significant </w:t>
      </w:r>
      <w:r w:rsidRPr="00DF3CE8">
        <w:t xml:space="preserve">8 </w:t>
      </w:r>
      <w:r w:rsidRPr="00DF3CE8">
        <w:rPr>
          <w:i/>
        </w:rPr>
        <w:t xml:space="preserve">Components and the Total Amount of Significant Edges in the Number of Streamlines (NOS) Model </w:t>
      </w:r>
    </w:p>
    <w:p w:rsidR="006C1387" w:rsidRPr="00DF3CE8" w:rsidRDefault="006C1387" w:rsidP="006C1387">
      <w:pPr>
        <w:spacing w:after="375" w:line="259" w:lineRule="auto"/>
        <w:ind w:left="110" w:right="-9" w:firstLine="0"/>
        <w:jc w:val="left"/>
      </w:pPr>
      <w:r w:rsidRPr="00DF3CE8">
        <w:rPr>
          <w:rFonts w:ascii="Calibri" w:eastAsia="Calibri" w:hAnsi="Calibri" w:cs="Calibri"/>
          <w:noProof/>
        </w:rPr>
        <mc:AlternateContent>
          <mc:Choice Requires="wpg">
            <w:drawing>
              <wp:inline distT="0" distB="0" distL="0" distR="0" wp14:anchorId="088B6B36" wp14:editId="679CBCAC">
                <wp:extent cx="6069152" cy="2075493"/>
                <wp:effectExtent l="0" t="0" r="0" b="0"/>
                <wp:docPr id="7" name="Group 7"/>
                <wp:cNvGraphicFramePr/>
                <a:graphic xmlns:a="http://schemas.openxmlformats.org/drawingml/2006/main">
                  <a:graphicData uri="http://schemas.microsoft.com/office/word/2010/wordprocessingGroup">
                    <wpg:wgp>
                      <wpg:cNvGrpSpPr/>
                      <wpg:grpSpPr>
                        <a:xfrm>
                          <a:off x="0" y="0"/>
                          <a:ext cx="6069152" cy="2075493"/>
                          <a:chOff x="0" y="0"/>
                          <a:chExt cx="6069152" cy="2075493"/>
                        </a:xfrm>
                      </wpg:grpSpPr>
                      <wps:wsp>
                        <wps:cNvPr id="8" name="Rectangle 8"/>
                        <wps:cNvSpPr/>
                        <wps:spPr>
                          <a:xfrm>
                            <a:off x="6034100" y="1920282"/>
                            <a:ext cx="46619" cy="206430"/>
                          </a:xfrm>
                          <a:prstGeom prst="rect">
                            <a:avLst/>
                          </a:prstGeom>
                          <a:ln>
                            <a:noFill/>
                          </a:ln>
                        </wps:spPr>
                        <wps:txbx>
                          <w:txbxContent>
                            <w:p w:rsidR="00D32055" w:rsidRDefault="00D32055" w:rsidP="006C1387">
                              <w:pPr>
                                <w:spacing w:after="160" w:line="259" w:lineRule="auto"/>
                                <w:ind w:left="0" w:firstLine="0"/>
                                <w:jc w:val="left"/>
                              </w:pPr>
                              <w:r>
                                <w:t xml:space="preserve"> </w:t>
                              </w:r>
                            </w:p>
                          </w:txbxContent>
                        </wps:txbx>
                        <wps:bodyPr horzOverflow="overflow" vert="horz" lIns="0" tIns="0" rIns="0" bIns="0" rtlCol="0">
                          <a:noAutofit/>
                        </wps:bodyPr>
                      </wps:wsp>
                      <wps:wsp>
                        <wps:cNvPr id="9" name="Rectangle 9"/>
                        <wps:cNvSpPr/>
                        <wps:spPr>
                          <a:xfrm>
                            <a:off x="0" y="1920282"/>
                            <a:ext cx="93238" cy="206430"/>
                          </a:xfrm>
                          <a:prstGeom prst="rect">
                            <a:avLst/>
                          </a:prstGeom>
                          <a:ln>
                            <a:noFill/>
                          </a:ln>
                        </wps:spPr>
                        <wps:txbx>
                          <w:txbxContent>
                            <w:p w:rsidR="00D32055" w:rsidRDefault="00D32055" w:rsidP="006C1387">
                              <w:pPr>
                                <w:spacing w:after="160" w:line="259" w:lineRule="auto"/>
                                <w:ind w:left="0" w:firstLine="0"/>
                                <w:jc w:val="left"/>
                              </w:pPr>
                              <w:r>
                                <w:t>9</w:t>
                              </w:r>
                            </w:p>
                          </w:txbxContent>
                        </wps:txbx>
                        <wps:bodyPr horzOverflow="overflow" vert="horz" lIns="0" tIns="0" rIns="0" bIns="0" rtlCol="0">
                          <a:noAutofit/>
                        </wps:bodyPr>
                      </wps:wsp>
                      <wps:wsp>
                        <wps:cNvPr id="10" name="Rectangle 10"/>
                        <wps:cNvSpPr/>
                        <wps:spPr>
                          <a:xfrm>
                            <a:off x="70104" y="1920282"/>
                            <a:ext cx="46619" cy="206430"/>
                          </a:xfrm>
                          <a:prstGeom prst="rect">
                            <a:avLst/>
                          </a:prstGeom>
                          <a:ln>
                            <a:noFill/>
                          </a:ln>
                        </wps:spPr>
                        <wps:txbx>
                          <w:txbxContent>
                            <w:p w:rsidR="00D32055" w:rsidRDefault="00D32055" w:rsidP="006C1387">
                              <w:pPr>
                                <w:spacing w:after="160" w:line="259" w:lineRule="auto"/>
                                <w:ind w:left="0" w:firstLine="0"/>
                                <w:jc w:val="left"/>
                              </w:pPr>
                              <w:r>
                                <w:t xml:space="preserve"> </w:t>
                              </w:r>
                            </w:p>
                          </w:txbxContent>
                        </wps:txbx>
                        <wps:bodyPr horzOverflow="overflow" vert="horz" lIns="0" tIns="0" rIns="0" bIns="0" rtlCol="0">
                          <a:noAutofit/>
                        </wps:bodyPr>
                      </wps:wsp>
                      <pic:pic xmlns:pic="http://schemas.openxmlformats.org/drawingml/2006/picture">
                        <pic:nvPicPr>
                          <pic:cNvPr id="11" name="Picture 11"/>
                          <pic:cNvPicPr/>
                        </pic:nvPicPr>
                        <pic:blipFill>
                          <a:blip r:embed="rId31"/>
                          <a:stretch>
                            <a:fillRect/>
                          </a:stretch>
                        </pic:blipFill>
                        <pic:spPr>
                          <a:xfrm>
                            <a:off x="318084" y="4699"/>
                            <a:ext cx="5690743" cy="2017395"/>
                          </a:xfrm>
                          <a:prstGeom prst="rect">
                            <a:avLst/>
                          </a:prstGeom>
                        </pic:spPr>
                      </pic:pic>
                      <wps:wsp>
                        <wps:cNvPr id="12" name="Shape 5315"/>
                        <wps:cNvSpPr/>
                        <wps:spPr>
                          <a:xfrm>
                            <a:off x="313322" y="0"/>
                            <a:ext cx="5700268" cy="2026920"/>
                          </a:xfrm>
                          <a:custGeom>
                            <a:avLst/>
                            <a:gdLst/>
                            <a:ahLst/>
                            <a:cxnLst/>
                            <a:rect l="0" t="0" r="0" b="0"/>
                            <a:pathLst>
                              <a:path w="5700268" h="2026920">
                                <a:moveTo>
                                  <a:pt x="0" y="2026920"/>
                                </a:moveTo>
                                <a:lnTo>
                                  <a:pt x="5700268" y="2026920"/>
                                </a:lnTo>
                                <a:lnTo>
                                  <a:pt x="5700268"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7F2EDD0" id="Group 7" o:spid="_x0000_s1032" style="width:477.9pt;height:163.4pt;mso-position-horizontal-relative:char;mso-position-vertical-relative:line" coordsize="60691,20754"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3oQiKwQAAMoNAAAOAAAAZHJzL2Uyb0RvYy54bWzkV21v2zYQ/j5g/4HQ&#10;98Z6sWVLiFMMzRoUGNag7X4ATVGWMIokSPol+/W7I0XZc9Kmy4BswAJEpsTj8bnnjnfH67fHQZA9&#10;N7ZXcp1kV2lCuGSq6eV2nfz25f2bVUKso7KhQkm+Th64Td7e/PjD9UHXPFedEg03BJRIWx/0Oumc&#10;0/VsZlnHB2qvlOYSJltlBurg1WxnjaEH0D6IWZ6m5eygTKONYtxa+HobJpMbr79tOXMf29ZyR8Q6&#10;AWzOP41/bvA5u7mm9dZQ3fVshEFfgGKgvYRNJ1W31FGyM/0jVUPPjLKqdVdMDTPVtj3j3gawJksv&#10;rLkzaqe9Ldv6sNUTTUDtBU8vVst+3d8b0jfrZJkQSQdwkd+VLJGag97WIHFn9Gd9b8YP2/CG1h5b&#10;M+Av2EGOntSHiVR+dITBxzItq2yRJ4TBXJ4uF/OqCLSzDnzzaB3rfn5m5SxuPEN8E5yDhhCyJ5bs&#10;P2Ppc0c19+Rb5GBkCcI5sPQJQovKreBkFZjyUhNNtrbA2BMclWkxz1IIRWAjq/I0X+WBjcjXvCyz&#10;KrJVzgsfo5PJtNbGujuuBoKDdWIAh488uv/FOnARiEYR3F5IfEr1vhcizOIXYC4ixJE7bo4+CLxn&#10;8MtGNQ9gcqfMHx/heLdCHdaJGkcJnnjYG2cTIj5IoBoPVxyYONjEgXHinfJHMKD5aedU23u4p91G&#10;WOBDjLxXcCbQfOnM6m858xturIq8gGAJQf/abpxHK/4XbszADZd+hG8+XX3nqVxC8p3/R8/kIlry&#10;bztT96yG/7EMwehRgn2+XMMqtzM8GZUM36VjoOb3nX4DFVNT12960bsHX/0h8SEoub/vGWZbfDnl&#10;6iyLcQHTuCuBLxAVUQrXYErE97+o2IheY77EXIXjESy0DRdl9wl7Q0m/VWw3cOlCj2K4ANxK2q7X&#10;NiGm5sOGQ8k1HxoPiNbWGe5Yhxu2sDEWl5CspwmP8gQMMX+lwhTZKl2FYJ6XlU9otI7VZVFW6XJe&#10;xMSULYvKx9dLC4yHFYD4IeB6peSdQUsRTr2v1GRRZNNJgRh4vhIXWVHkoORxy7JYpmleTtk7L6FO&#10;Y+CckcR2oQqjx2Llhe6vCTUYvnVxxI4yDrFWf7MRhfDGdagUhwRq7oSlw+4pQMH5AYrxF+Ul3amH&#10;ihIB7ElGyHPZSafvyM7Ni3LxV3vd5/KRiCgRf4NkKIiXMkwoywMkNMsTOZkKpJ6TKSRaXS3yBcQo&#10;hRtBC2fHNzjQDMsmaHmihbHuQXCkQ8hPvIVmBlrPzK+zZrt5JwzZU2xA/N/oTC+Ka8KZG1elX12F&#10;olTojo66RjXjBt6sURNKcn/9mMCMatmIJtxBoJMHyuJNBKiYFnlYSrppvYT7k98QW6PR2lPvhLyM&#10;PZMf+QuDRzRebvBGcv7upU5XsJs/AQAA//8DAFBLAwQUAAYACAAAACEAN53BGLoAAAAhAQAAGQAA&#10;AGRycy9fcmVscy9lMm9Eb2MueG1sLnJlbHOEj8sKwjAQRfeC/xBmb9O6EJGmbkRwK/UDhmSaRpsH&#10;SRT79wbcKAgu517uOUy7f9qJPSgm452ApqqBkZNeGacFXPrjagssZXQKJ+9IwEwJ9t1y0Z5pwlxG&#10;aTQhsUJxScCYc9hxnuRIFlPlA7nSDD5azOWMmgeUN9TE13W94fGTAd0Xk52UgHhSDbB+DsX8n+2H&#10;wUg6eHm35PIPBTe2uAsQo6YswJIy+A6b6ho08K7lX491LwAAAP//AwBQSwMEFAAGAAgAAAAhAMmc&#10;2OjdAAAABQEAAA8AAABkcnMvZG93bnJldi54bWxMj0FLw0AQhe+C/2EZwZvdpCWlxmxKKeqpCLaC&#10;eJsm0yQ0Oxuy2yT9945e9PJgeMN738vWk23VQL1vHBuIZxEo4sKVDVcGPg4vDytQPiCX2DomA1fy&#10;sM5vbzJMSzfyOw37UCkJYZ+igTqELtXaFzVZ9DPXEYt3cr3FIGdf6bLHUcJtq+dRtNQWG5aGGjva&#10;1lSc9xdr4HXEcbOIn4fd+bS9fh2St89dTMbc302bJ1CBpvD3DD/4gg65MB3dhUuvWgMyJPyqeI9J&#10;IjOOBhbz5Qp0nun/9Pk3AAAA//8DAFBLAwQKAAAAAAAAACEA3UFYeyymAAAspgAAFAAAAGRycy9t&#10;ZWRpYS9pbWFnZTEuanBn/9j/4AAQSkZJRgABAQEAYABgAAD/2wBDAAMCAgMCAgMDAwMEAwMEBQgF&#10;BQQEBQoHBwYIDAoMDAsKCwsNDhIQDQ4RDgsLEBYQERMUFRUVDA8XGBYUGBIUFRT/2wBDAQMEBAUE&#10;BQkFBQkUDQsNFBQUFBQUFBQUFBQUFBQUFBQUFBQUFBQUFBQUFBQUFBQUFBQUFBQUFBQUFBQUFBQU&#10;FBT/wAARCAFOA64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9U6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o7hZXt5VgkWKYqQkjpvVWxwSMjIB7ZH1qSigD&#10;5wk1bxWuk6NoH9qX2u3N/wCMtR064u5tRbTmmSKK4lSIzwqWgTdGCBEucJtHBJr1r4X66+pfDPT7&#10;5E1DUJ4Y5oTHczxzXEskMjxlBKdqyfMhCyMRuG1iRkmt++8JaHqmm3OnXui6fd6fdSmee0ntY3il&#10;kLbi7IRhmJ5yRnPNX7Kxt9Ns4LS0t4rW1gQRxQQoESNQMBVUcAAdhQB4r4k/aevfBmoeGrXxB8H/&#10;AB3o/wDwkOqx6LYTTXGhyI908ckgVvL1Nio2QysWIx8uOpAPtH2qX/nzm/NP/iq+WP2uPB/jnxF4&#10;h+HcM/iDRrjQ38UXVxpmnWOizW9/FNFoWqzR77prt0kH7tlwsCZLKcjaQ30f8P8AxTH428E6LrkZ&#10;H+nWqSuF6LJjDr+DBh+Fc/tX7d0n2uvvaf3afeei8KvqUcXF687i120Tj9/vfcbH2qX/AJ85vzT/&#10;AOKo+1S/8+c35p/8VVmiug84rfapf+fOb80/+Ko+1S/8+c35p/8AFVZooArfapf+fOb80/8AiqPt&#10;Uv8Az5zfmn/xVWaKAK32qX/nzm/NP/iqPtUv/PnN+af/ABVWaKAK32qX/nzm/NP/AIqj7VL/AM+c&#10;35p/8VVmigCt9ql/585vzT/4qj7VL/z5zfmn/wAVVmigCt9ql/585vzT/wCKo+1S/wDPnN+af/FV&#10;ZooArfapf+fOb80/+Ko+1S/8+c35p/8AFVZpryJHjcyr/vHFAEH2qX/nzm/NP/iqPtUv/PnN+af/&#10;ABVSfaYf+eqf99Cj7TD/AM9U/wC+hQBH9ql/585vzT/4qj7VL/z5zfmn/wAVUn2mH/nqn/fQo+0w&#10;/wDPVP8AvoUAR/apf+fOb80/+Ko+1S/8+c35p/8AFVJ9ph/56p/30KPtMP8Az1T/AL6FAEf2qX/n&#10;zm/NP/iqPtUv/PnN+af/ABVSfaYf+eqf99Cj7TD/AM9U/wC+hQBH9ql/585vzT/4qj7VL/z5zfmn&#10;/wAVUn2mH/nqn/fQo+0w/wDPVP8AvoUAR/apf+fOb80/+Ko+1S/8+c35p/8AFVJ9ph/56p/30KPt&#10;MP8Az1T/AL6FAEf2qX/nzm/NP/iqkt7j7Rv+Ro2RtrK2M5wD2J7EVICGAI5FV7X/AF95/wBdR/6A&#10;lAFmiiigAooooA86+OjavbeC1vNK1q40cW17atP9lUCS4VriJfL8w8op3HO0ZI4yBnPa+INTudH0&#10;a7vbTSbzXbmFN8em6e8Kz3B/uoZpI4wf991HvVi+0+11S1a2vLaG7t2Ks0M8YdCVIZSQeOCAR7gV&#10;YoA8Zj/aNvYPHmg+E9V+EnjzRdQ1mC5u4Jpv7JuYkt7doVmlk+zX8rKqtcwD7pJMgwDg47DUPi7o&#10;Wk2UN3fQatZ281wtoj3Gl3CZlJIC4KdyCM9K87s/id4O+IH7WPhC18LeLND8S3Ol+D/EkeoQ6RqM&#10;N09m7X+iBVlEbExklHADYzsb0NdJ+0l8vgPT5P8AnnrNi3/kUf41x4qpUo0pVYW0Xb/gnsZXh6GM&#10;xVLDVU/eaV00vziz0TVNcj0bTbvULy3nitLWF55pAFbaiqWY4DEnAB4AzWFp/wAUNK1azsLqzs9Y&#10;ubW+XfbzR6VcFHXGc52YAI6ZxntVn4nv5fw18Wv/AHdIuz/5BeqvwdTy/hP4OH/UJtT+cSmiVSft&#10;1Sja1r/j6ip4eisC8VUTb5+XRpK3K32fUmb4iWKwzynS9e2wvscDRrktnjoNmWHPUZFS/wDCeWv2&#10;nyP7L1vfs8zP9k3GzGf72zGfbOfaulore1Tuvu/4Jx82H/kl/wCBL/5E424+K2i2f9mfaoNVsv7S&#10;uksrT7Vpk8PmTOSFT51GCcHrgYGeldT9ql/585vzT/4qvMvj98q/DuT+54x04n6fvK9WrGlUnKpO&#10;nK3u2/FerOvFYajTw1GvSuufmum09nZdEVvtUv8Az5zfmn/xVH2qX/nzm/NP/iqs0V1nklb7VL/z&#10;5zfmn/xVH2qX/nzm/NP/AIqrNFAFb7VL/wA+c35p/wDFUfapf+fOb80/+KqzRQBW+1S/8+c35p/8&#10;VR9ql/585vzT/wCKqzRQBW+1S/8APnN+af8AxVH2qX/nzm/NP/iqs1H9oi/56p/30KAIvtUv/PnN&#10;+af/ABVH2qX/AJ85vzT/AOKqT7TD/wA9U/76FH2mH/nqn/fQoAj+1S/8+c35p/8AFUfapf8Anzm/&#10;NP8A4qpPtMP/AD1T/voUfaYf+eqf99CgCP7VL/z5zfmn/wAVR9ql/wCfOb80/wDiqk+0w/8APVP+&#10;+hR9ph/56p/30KAI/tUv/PnN+af/ABVH2qX/AJ85vzT/AOKqT7TD/wA9U/76FH2mH/nqn/fQoAj+&#10;1S/8+c35p/8AFUfapf8Anzm/NP8A4qpPtMP/AD1T/voUfaYf+eqf99CgCP7VL/z5zfmn/wAVR9ql&#10;/wCfOb80/wDiqk+0w/8APVP++hTkmSQ4V1Y/7JzQBAb1k277aaNSwXcShAJOB0b1NWqrah/qF/66&#10;x/8Aoa1ZoAKKKKAI7hZXt5VgkWKYqQkjpvVWxwSMjIB7ZH1r50k1bxWuk6NoH9qX2u3N/wCMtR06&#10;4u5tRbTmmSKK4lSIzwqWgTdGCBEucJtHBJr6PrJvvCWh6pptzp17oun3en3UpnntJ7WN4pZC24uy&#10;EYZieckZzzQBgfC/XX1L4Z6ffImoahPDHNCY7meOa4lkhkeMoJTtWT5kIWRiNw2sSMk1wfiT9p69&#10;8Gah4atfEHwf8d6P/wAJDqsei2E01xociPdPHJIFby9TYqNkMrFiMfLjqQD7VZWNvptnBaWlvFa2&#10;sCCOKCFAiRqBgKqjgADsK+Vv2uPB/jnxF4h+HcM/iDRrjQ38UXVxpmnWOizW9/FNFoWqzR77prt0&#10;kH7tlwsCZLKcjaQ2NaUoU5TgrtJ2OvB0qdfE06VWXLGUkm+ybs38j6n+1S/8+c35p/8AFUfapf8A&#10;nzm/NP8A4qsf4f8AimPxt4J0XXIyP9OtUlcL0WTGHX8GDD8K6GrhNVIqcdnqZVqU6FSVKorSi2n6&#10;rRlb7VL/AM+c35p/8VR9ql/585vzT/4qrNFWYlb7VL/z5zfmn/xVH2qX/nzm/NP/AIqrNFAFb7VL&#10;/wA+c35p/wDFUfapf+fOb80/+KqzRQBW+1S/8+c35p/8VR9ql/585vzT/wCKqzRQBW+1S/8APnN+&#10;af8AxVH2qX/nzm/NP/iqs0UAVvtUv/PnN+af/FUfapf+fOb80/8Aiqs0UAVvtUv/AD5zfmn/AMVR&#10;9ql/585vzT/4qrNFAFb7VL/z5zfmn/xVH2qX/nzm/NP/AIqp3kSPG5lX/eOKZ9ph/wCeqf8AfQoA&#10;j+1S/wDPnN+af/FUfapf+fOb80/+KqT7TD/z1T/voUfaYf8Anqn/AH0KAI/tUv8Az5zfmn/xVH2q&#10;X/nzm/NP/iqk+0w/89U/76FH2mH/AJ6p/wB9CgCP7VL/AM+c35p/8VR9ql/585vzT/4qpPtMP/PV&#10;P++hR9ph/wCeqf8AfQoAj+1S/wDPnN+af/FUfapf+fOb80/+KqT7TD/z1T/voUfaYf8Anqn/AH0K&#10;AI/tUv8Az5zfmn/xVH2qX/nzm/NP/iqk+0w/89U/76FH2mH/AJ6p/wB9CgCP7VL/AM+c35p/8VR9&#10;ql/585vzT/4qpPtMP/PVP++hUgIYAjkUAR29x9o3/I0bI21lbGc4B7E9iKlqta/6+8/66j/0BKs0&#10;AFFFFABRRRQAUUUUAFFFFABRRRQB8v8Ajm8+HUv7UHwqg0Txt/avjhfFt4dS8O/8Jhc332OP+wNV&#10;3N/Zr3Dx2+G8sbliQjfjI3kHu/2e5bzR9R8d+EZbZYNP0PV3NkfM3ERTM7qmPQABs/7fTisr4nfE&#10;LS9a+OfwZ8N29rrkeo2PjC6klmu9Av7ayYDw/q4Pl3kkK28py4wI5GJAYgYViOj8A/6H8ePihbdF&#10;uI9NukH0hZWP515+IVq9Ga7tfJxb/NI+hy+XNgcbSav7sZL1jUir/dOR6vRRRXoHzwUUUUAFFFFA&#10;BRRRQAUUUUAFFFFABRRRQAVE3/HxH/ut/Spaib/j4j/3W/pQBLRRUN3eQWFtJcXM0dtbxjc8szhU&#10;UepJ4Ap76ITdldk1FU9L1iw1y1+06be2+oW24r51rKsiZHUZUkZq5Q04uzCMlJXi7oKKKKQwoqtq&#10;GpWek2v2m+uoLK33pH51xII03u4RFyTjLMyqB3LADk1ZoAKKjuLiKzt5Z55UhgiUvJJIwVUUDJJJ&#10;6ADvVFPE2kSaZY6iuq2LafftEtpdrcIYrhpCBEI3zhy5IC4JzkYoA0qKxLPxx4c1DXrjQ7XxBpdz&#10;rduds2mw3sb3MZAzhow24HAJ5FbdAEVt/wAe8X+4P5VHa/6+8/66j/0BKktv+PeL/cH8qjtf9fef&#10;9dR/6AlAFmiiigAooooAKKKKAPKvEf8AydN8PP8AsTPE3/pdoNJ+0x8vwwaT/nnqNm3/AJHWubs/&#10;h7pfgj9rHwhcadda5cyal4P8SSTLq+v3+pohF/ohHlJczSLCPnOREFBwoIO1cdJ+098vwd1ST/nn&#10;c2jf+TEdcGP/AN0q/wCF/ke9kP8AyNsKv78fzR1PxcfZ8KvGJ/6g94PzhcVJ8Kk8v4X+D1/u6PZj&#10;/wAgJVT40P5fwk8YH/qF3A/NCK0vhwnl/D3wun93S7Uf+QVo/wCYx/4f1B/8ihf9fH/6Sv8AM6Ki&#10;iiu88E8p/aF+XSfBkn/PPxVp7f8Ajz16tXlP7Rfy+F/Dsn/PPxFYN/4+a9Wrgpf7zV9I/qe9iv8A&#10;kW4V+dT84hRRRXeeCFFFFABRRRQAUUUUAFRW3/HvH/uipaitv+PeP/dFAEtFFZ1x4k0mz1OLTZ9U&#10;sodRmx5dpJcIsr56YQnJ/KqUXLZEylGOsnY0aKKKkoKKKKACiq1tqVneXV3bW91BPcWbrHcwxyBn&#10;gcoHCuAcqSrKwB7MD0NWaACiqT61p8esR6S1/arqkkLXKWLTKJ3iUhWkCZ3FQSAWxgEiqGqeOfDe&#10;h2N5e6j4g0uws7O4Fpc3F1exRxwTEAiJ2ZgFfDKdp5ww9aANyom/4+E/3G/mtR6bqVnrFlFeWF1B&#10;fWcozHcW0gkjcZxkMCQeQakb/j4T/cb+a0AR6h/qF/66x/8Aoa1ZqtqH+oX/AK6x/wDoa1ZoAKKK&#10;KACiiigAr5f8c3nw6l/ag+FUGieNv7V8cL4tvDqXh3/hMLm++xx/2Bqu5v7Ne4eO3w3ljcsSEb8Z&#10;G8g/UFeC/E74haXrXxz+DPhu3tdcj1Gx8YXUks13oF/bWTAeH9XB8u8khW3lOXGBHIxIDEDCsQAa&#10;v7Pct5o+o+O/CMtssGn6Hq7myPmbiIpmd1THoAA2f9vpxXsteUeAf9D+PHxQtui3Eem3SD6QsrH8&#10;69Xrz8AuWhyfyuS+Sk0vwPoc+l7THOra3PGnJ+sqcW397dwooor0D54KKKKACiiigAooooAKKKKA&#10;CiiigAooooAib/j4j/3W/pUtRN/x8R/7rf0qWgAoqG7vILC2kuLmaO2t4xueWZwqKPUk8AVDpesW&#10;GuWv2nTb231C23FfOtZVkTI6jKkjNVyu3NbQnmjzct9S5RRRUlBRRVbUNSs9JtftN9dQWVvvSPzr&#10;iQRpvdwiLknGWZlUDuWAHJoAs0UVHcXEVnbyzzypDBEpeSSRgqooGSST0AHegCSis1PE2kSaZY6i&#10;uq2LafftEtpdrcIYrhpCBEI3zhy5IC4JzkYqtZ+OPDmoa9caHa+INLudbtztm02G9je5jIGcNGG3&#10;A4BPIoA26itv+PeL/cH8qlqK2/494v8AcH8qAI7X/X3n/XUf+gJVmq1r/r7z/rqP/QEqzQAUUUUA&#10;FFFFABTJpkt4nlldY40UszucBQOSSewp9NkjSaNo5FV42BVlYZBB6gigCvp+qWWrQyS2V3BdxRu0&#10;bvBIHCsOqkg8EelTXETXFvLEsrwM6lRLHjcmRjcMgjI9wRXykvwt0/XPFXjPSPCui+E7EWt/Lbz6&#10;Fp/iC/0i7eNkUl3a2Zk2SBj8nlbRyp5Bx9VWMItbK3hWIQrHGqCNW3BMDGAe+PWgD59s7PXNK+HW&#10;u6FoWm6zrllN4j1ODUry2voTepbK7FiHuJo8vIcKWDZUMxXBC16X8Fru7uPgb4MmisGgvBoNqIrW&#10;8lVAzLAoQs8e8KrYByASAwyucrXfUUAfMvxM1z4tTfEf4Jf2r4J8F2ar4wmMBs/GN3cF3Oh6sHDb&#10;tKj2gRGVgRuyyImAHLp6Hpv+h/tOazD0+2+Gobn67J/LrnPid4T1TTvjn8GdYuPGmuapp114wuki&#10;8P3cNgtlaE+H9XIaNo7ZLgkBSB5kzjDtkE7SOk1v/Q/2lfDU3T7boFzbfXZKJMVwYvT2cu0l+On6&#10;nvZT7zxFPvTn+Fpf+2nq1FFFd54IUUUUAFFFFABRRRQAUUUUAFFFFABRRRQAVE3/AB8R/wC639Kl&#10;qJv+PiP/AHW/pQBW1qK/n0m7j0ueK11FoyIJp03oj9iR3FfN37QXhX4nzeC1k1LVbXWdKhlD3Nvp&#10;ds0TKMcO4/iUH8uD7j6for0cFjZYOopqKdnfVfrujycxy6OYUpU5TlG6to3b5rZnxv8As0+GfiBN&#10;Jql54dvI9H0x0EckuoQNJDNIG4Cr3YDdyOmcd6+rfCNrr1npPl+I7+11HUfMY+dZwmJNnGBg9+tb&#10;dFa5hmEsfUc3BRv5a/fuYZXlMcspRpqpKVr7t21/u3sj5e8K6l4l0nw38PNb07WtY1jX9cXV4Zrf&#10;UNQmnguWjtrqW3XynYopV4YwGUAkZ3E5Nc34b8deNG8O6jPoWvLqOqjwxcXGp28Gt3msXcV0PKxM&#10;YJLVEs51zNi3BAY8CM7M19i1Q13R4fEGi32mXEk8MN3C0LyWszRSoGGNyOpyrDqCOhryT3T5S8Sa&#10;9pF7qut2HhjxfqXinw7HB4buB9q1WXUIo7htbjDlZJGb5iqruXPynjA6DoNF8Xak2saK1t4h1K8+&#10;Jc3iK4ttV8NTXsjQRWIkmHzWhOyKFYliZJwoLnb87byD7j4R+HsPhbVr/VrjWNT8Q6xewxW0moaq&#10;0PmLBEXMcSrFHGiqDI5ztyS3JOBjq6APkDTfFkd9b+E4k8ZazqfiPUNA1WTxRpFzqEskcN4tizMk&#10;luTttykhdVjUKCBnBwGptrp9/wDDfwp8KNCjhmufCPiDV/D9/p0igsNNvPNhkuLZvSOT5pU9GEq9&#10;Nor6H8M/CWz8O65Y6nNruta42mwSW2mwatcRypYxybd4QrGruSEVd8rO2ARnk57qgD5e+FPh+00P&#10;4naC1s927S+IvFaubq9muCQk+1T+8dsHA5I5Y8nJ5r6hoooAitv+PeL/AHB/Ko7X/X3n/XUf+gJU&#10;lt/x7xf7g/lUdr/r7z/rqP8A0BKALNFFZ+qeINN0Sawhv72G0mv5xbWscrgNPKQW2IO5wrH6AmgD&#10;QorN0HxLpHiqxN7omq2WsWYkaI3FhcJPGHX7y7kJGR3HatKgAooooA8Fs/CeqeGv2sfCEuo+NNc8&#10;Vx3ng/xI8MGrw2EaWIF/ohKxG2toWIO4A+aXPyLgj5t3S/tRA/8ACjPEjDqptWH/AIExVzVnqHjG&#10;9/ax8IL4p0LQ9Hto/B/iQafJpGtTag9wn2/RNxlWS0gERACYCtJnc3I2gt1f7TKeZ8DvFA/6Zwn8&#10;p4zXDj/90rf4Zfkz3chds2wj/wCnkP8A0pGp8dJNvwd8WsO+nyD8xit/wOnl+CfD6/3dPtx/5DWu&#10;T+Ok3/FjfEkn97Tx+pX/ABrs/CqeX4X0dP7tnCP/ABwVMdcXL/CvzZVRcuUwX/T2X4Rh/matFFFe&#10;geAeU/tJfL4D0+T/AJ56zYt/5FH+NerV5T+0x8vwwZ/+eeo2bf8Akda9Wrgp/wC9VfSP/tx72I/5&#10;FWGf9+p+VMKKKK7zwQooooAKKKKACiiigAqK2/494/8AdFS1Fbf8e8f+6KAOO8XaV48vNW8zw5ru&#10;l6dp3lqPJvLMyvv5ycg9OlfFPjfwp4xi+I13ZarbXd54huLnKyRqzGck/K0ZHVT2x0xjjFfoZRXv&#10;5fm8sBe1NO6t2f321Pls2yGGaWvVlGzvu2vkm9PKx5j4N0H4n2Z0c614j0qe0jSP7Xb/AGUtOwCj&#10;cvmZwW/2u55pvxOtrjWPiV8PtGOqanYaZeDUWu4dNvpbQ3ASFCgZ4mVhhjnIIPbOCQfUKK8itWda&#10;XM0l6JL8j38Ph44aPJGTfq2/zPkG68ceIzp/hiDWdd+z+H47XVIU1HUvE1zov2i6g1CWCMPdQwyN&#10;LKsMaERsQHLOSHIwJfE/jbU4/COr3HjfxnqWg65b+Dba70BtMu7iwW/ujDMZpli2xtNLvWMNE6fI&#10;CDsXOa+ua4jxt8K7bxxc3huNf1zTrHULUWOo6bY3Ea297CN3ysHjZoyQ7KWiZGIIBJwMc51HhMeu&#10;S2vizVP7X1q80Xwrea7YjXNVt7t7Vl/4kFs0SyXKkNCjygZcMvO0bhu5taX4ue6vtHg8UeLdW0z4&#10;btc6uul682pS2b35jkgFost0rK7Lta68vLfvhGpO/v8AUEMSQRJFGoSNFCqqjAAHAArnfF3gt/FE&#10;9jc23iDWPDt5aLIi3GkyxDekm3crpLHJG33FIYruXB2kZOQD5h8E6Hq/xI1LwXq1nrN1N4v07wvd&#10;6hpWrakzF5Jl1IoEn7+XJGTG644VuACoxL4dkt/iVe6bql/ZalpM03xSkSbTzdzW8lvKNIHmRv5b&#10;qGZZIsBvQNg4c5+qfCvhmw8G+HdP0TTEeOxsYhDEJHLuQOrMx5Zickk9STWrQB5v+zp/yRbwv/1x&#10;k/8ARr16G3/Hwn+4381qWom/4+E/3G/mtAEeof6hf+usf/oa1ZqtqH+oX/rrH/6GtWaACiiigCO4&#10;ia4t5YlleBnUqJY8bkyMbhkEZHuCK+erOz1zSvh1ruhaFpus65ZTeI9Tg1K8tr6E3qWyuxYh7iaP&#10;LyHClg2VDMVwQtfRNFAHA/Ba7u7j4G+DJorBoLwaDaiK1vJVQMywKELPHvCq2AcgEgMMrnK15H8T&#10;Nc+LU3xH+CX9q+CfBdmq+MJjAbPxjd3BdzoerBw27So9oERlYEbssiJgBy6fTVeC/E7wnqmnfHP4&#10;M6xceNNc1TTrrxhdJF4fu4bBbK0J8P6uQ0bR2yXBICkDzJnGHbIJ2kAHR6b/AKH+05rMPT7b4ahu&#10;frsn8uvV68p1v/Q/2lfDU3T7boFzbfXZKJMV6tXBhNPaR7Sf42f6nvZt7yw1TvTj+F4/+2hRRRXe&#10;eCFFFFABRRRQAUUUUAFFFFABRRRQAUUUUARN/wAfEf8Aut/Sq2tRX8+k3celzxWuotGRBNOm9Efs&#10;SO4qy3/HxH/ut/SpacXytMmS5k13PmD9oLwr8T5vBayalqtrrOlQyh7m30u2aJlGOHcfxKD+XB9x&#10;y37NPhn4gTSapeeHbyPR9MdBHJLqEDSQzSBuAq92A3cjpnHevsiivoo51OOEeG9nHXrZW+61j5Of&#10;DtOeOjjfbS0W13f/AMCvdLyMTwja69Z6T5fiO/tdR1HzGPnWcJiTZxgYPfrXzz4V1LxLpPhv4ea3&#10;p2taxrGv64urwzW+oahNPBctHbXUtuvlOxRSrwxgMoBIzuJya+oaK+fnLnk5Pr2Pq6cFTioJt276&#10;v7z468N+OvGjeHdRn0LXl1HVR4YuLjU7eDW7zWLuK6HlYmMElqiWc65mxbggMeBGdmas+JNe0i91&#10;XW7Dwx4v1LxT4djg8N3A+1arLqEUdw2txhyskjN8xVV3Ln5TxgdB9W67o8PiDRb7TLiSeGG7haF5&#10;LWZopUDDG5HU5Vh1BHQ1h+Efh7D4W1a/1a41jU/EOsXsMVtJqGqtD5iwRFzHEqxRxoqgyOc7ckty&#10;TgYgs8O0XxdqTaxorW3iHUrz4lzeIri21Xw1NeyNBFYiSYfNaE7IoViWJknCgudvztvIPOab4sjv&#10;rfwnEnjLWdT8R6hoGqyeKNIudQlkjhvFsWZkktydtuUkLqsahQQM4OA1fX9cL4Z+Etn4d1yx1ObX&#10;da1xtNgkttNg1a4jlSxjk27whWNXckIq75WdsAjPJyAfPFrp9/8ADfwp8KNCjhmufCPiDV/D9/p0&#10;igsNNvPNhkuLZvSOT5pU9GEq9NoroPhT4ftND+J2gtbPdu0viLxWrm6vZrgkJPtU/vHbBwOSOWPJ&#10;yea+oaKACorb/j3i/wBwfyqWorb/AI94v9wfyoAjtf8AX3n/AF1H/oCVZqta/wCvvP8ArqP/AEBK&#10;s0AFFFFABRRRQAUUUUAfIPxl8RaU/wARNeg8Tt4YS+tbe8mstI17SYf3ghNs1u0U5AmkedWmQGN/&#10;lY4CFoyD9a6a/madav5DW26JT5Mn3o+B8p9x0/CvnvxJ51h448QT+ItU+ImhNHftLpus6ZZG/wBN&#10;WAouxViEU6R7TuBLIu7glsnA+h7eQG1icy+YuwHzGG3dx1I7UATUVyC/FrwnNoqatbasNQsZL6TT&#10;YX0+3lunnuE3b44kiVmkICOcoCMKxzgE10Gg67YeJtIttT0y4W6sbld0cqgjPJBBBAIIIIIIBBBB&#10;AIoA+bvHFn8Oo/2ofhTNongn+yvHLeLbwal4h/4Q+5sftkf9garuX+0nt0juMt5Z2rK5OzODsJHp&#10;XxG/0P43fCq76K7alav77oF2j865v4nah4xm+OfwZt9T0LQ7TwunjC6NlqVprU097M//AAj+r7RJ&#10;ataIkYILklZ3wVUYO4lej+Nv+ieJPhjf9NniSK2z/wBdUZcfpXBjv4N+zi/ukme9kmuM5P5oVF99&#10;OS/U9XooorvPBCiiigAooooAKKKKACiiigAooooAKKKKACom/wCPiP8A3W/pUtRN/wAfEf8Aut/S&#10;gCWs3xF4k0zwnpM+p6vexWFhCMvNMeBnoAOpJ9BzUmuafPq2j3lnbXsumzzRlEu4AC8RP8S54yK+&#10;cPjp8BfGWqeFYprTxTqnjBrSXzG026VQxBGN0YX7zD064Jx6Hz8ZiK2HpylRp8zS/rz+4+hybAYP&#10;H4iFLF4hUk3bVO9vJ25V21Z774N8feH/AIgWMt34f1SHUoIn2SeWGVkPbcrAMM84JHODiugr4/8A&#10;2e/gL41S41DVLnUtT8DxNH5CBIws853AnKN0UY6kckjHevqPwb4fvfDOj/Y7/W7vxBP5jP8AbLwK&#10;HwcYXjjAx+tY5fiq+KpRlWpct/u+7c68/wArwGWYmdLB4lVEraat/OSXK7eT+Ru0V8hfDXQ7rWPC&#10;fhEeBtC1DRfFcQ1RtS16ezeGGWFoLpIlNyw2zgztbMiKzGMRchduDpWng37Tpcdv4Z8JeJvD2PCt&#10;5aeJ2hs3tLm8umSIRhXlwt3cBhM3mgsCCw3neBXrHyZ9M614i0/w+2nrqFx9nOoXaWNt8jN5kzhi&#10;q8A4yFbk4HHWtKvlXwt4X1mP7Da6X4bNpp9v4m065h1Gz0C60iKUiC4WR3sJSRF5Z8rdKgVJC47r&#10;VXS/B+uw+HdDg8LaDq3hzx/a6FqEXibXL22ktkurprGREZ7pwEuma8MUqOrPsVT90cUAfUHijxNp&#10;vg3w7qOu6xc/Y9K0+Brm6uPLZ/LjUZZtqgscDsATVUeOtCaHw5MmoxzQ+IpBFpUsKs6XTGB5xhlB&#10;ABjidstgcY6kA/Jvibw9pV7/AMJBp3g3wZrGj3c/w41GGWxl0yaCW5ujPajAjZQ00uR80qhvM+XD&#10;Njj0fWvh3rHhn4t+B9CsdHk1T4eT63dashSEyRaSz6feRz20gwQIZHnVkzwC0idNgoA9b8KfFfwv&#10;421WTTtGv5bq6VJZRvsp4UkSKRY3eN3RVkUOwXchIJzgnBx11fO37PfgG48H694YK+HJNEgHhu+S&#10;6IsTbr9oa/jKh/lA3mNARnkqo7CvomgCK2/494v9wfyqO1/195/11H/oCVJbf8e8X+4P5VHa/wCv&#10;vP8ArqP/AEBKALNeF/H3xB4ZuNe0nQdd1TxB4UmkhuY11qy05ntnt5Ygs8fnFGVGK4G4YZCAeAef&#10;dK8s+OUep/8AFNzW0fiifSo7qT+0I/CblLpVMZEch2sHZVbqi5znJB2gEAb8CZPDd0fFd14b13R9&#10;as3v441j0GPbaWcKW8aQQ7tzB5BGqF2B6nbgbQKpePvG3iDTde8UXthqjWdh4XTT2/sxYImTUPOc&#10;mUSMylx8mFTy2XDAk7h8tdL8H7q0utFv/smva9riLdYb/hI9O+xXVu21cxlTBCzDvuYMefvHFbGt&#10;fDnw/wCItct9Yv7Fpr6HyvmW5ljjl8pzJF5sasEl2OSy+YrbSSRigDiPjl4t8UaNqGl6d4VbUJbq&#10;TT7++lt9IitnucxCIRO32kFPI3SEOF/eksmwHDY7i28ZWsPgCz8T3LTX9nJYRXrPo9jcXbyq6K26&#10;GCJGlcHdkKFLY7VBrnwv8O+ItrX9veSSq87LNHqVzFKFmIMse9JA3lMVXMWdnyr8vArpbOzg06zg&#10;tLWFLe2gjWKKGJQqoijCqAOgAAGKAPnX/hc/h/xV+1X8OkstP8WQM3hbxBaD+0vB2r2I3yXmispJ&#10;ntUAQCJt0h+RCUDMpkQN6P8AtGp5nwT8VD/p3Q/lKhqn4j/5Om+Hn/YmeJv/AEu0GtP9oFPM+DPi&#10;wf8ATmT+TKa48Zrhqv8Ahf5HsZM+XM8M/wDp5D/0pGX8cpv+Medak/vafB+rx/416RoaeXounp/d&#10;t4x/46K8p+N83/GM2oSf3tPs/wBZIf8AGvXbFPLs4E/uxqP0rGjriZf4I/nI7MWuXLKa/wCntX8I&#10;0ieiiivSPmzyn9p75fg7qcn/ADzubRv/ACYjr1avKv2ogf8AhRniRh1U2rD/AMCYq9UU7gCOlcEP&#10;97qf4Y/nM96v/wAijDv/AKeVf/SaItFFFd54IUUUUAFFFFABRRRQAVFbf8e8f+6KlqK2/wCPeP8A&#10;3RQBLXG6v8YvBmg+JF0C/wDEFrbaqzBDA27CMegZwNqn/eIqDxl8P9a8TawLyw8bar4fg8tU+yWa&#10;IUyM5bkZyc/pXx54s/Z38fW3jq509NLvNZ+0XBZNWVSYpQxzvdzwp9dx4NeBmOOxWFS9jRvrvv8A&#10;gtfvPvuHcjyvNHL65jFC0b22afm5Kzt1S+9H35RXlngv4R+I/DZ0Zrv4g6texWSRCWw2J5D7VAKZ&#10;I3beMc84rG+Ow0b/AIWN8Nf7f0W417SwdSMtnb2L33/LGPDNborNKoOOArYOGx8uR7FGpOpG84cr&#10;+T/I+PxlCjh58tCsqi7pNfmke2UV8t6V4SktG0abx94R1jXPCP2LUF0nSBp8uoPpzPfySW6Swxhm&#10;ST7K0CI5H7vy2UsvfE1jwZ4nsbXw3earoGo+IPFttomnxR2eo6XNfJJKkjtsh1G3cNYzrlRJLIdr&#10;4B+YZrc4T6t0TxFp/iJb1tOuPtAsruSxn+Rl2TRnDr8wGcHuOD2NaVfMb+FHh8YT3fjDwvqeueCv&#10;7Y11209NLmvU+0yTW5trh7ZFZpEMazqrhWCls8ZyMePw1cafptsfiB4a1nW7GPw5cLolqtvJezaX&#10;Kby6eMSFN3kTfZms0E7lQphcbxg5APpWHx5oM/ja58IJqUf/AAklvZJqEmnsrB/s7MUEgJG1huGD&#10;gkjIzjIzk33xk8I6dZWl1LqcrxXV7dafCLexuJnaa2keO4GxIywVGjfc5GwAZzgg14R8O/hnq/iG&#10;xsNc0uGTTdf03wd4YuNC1SeJlge4jguxNbs+PmjdHVJFByBIrdQtV/DfgG+8SaT4R1jWPAtxa6p9&#10;q8V3ckF9p3mT2TTXM8turMV4O5wUI4JOV60AfVGj6taa9pNjqdhL59jewJcwS7Su+N1DK2CARkEc&#10;EZqdv+PhP9xv5rXN/CuzuNP+GHhC1uoJLa6g0ezilgmQo8brAgZWU8ggggg9MV0jf8fCf7jfzWgC&#10;PUP9Qv8A11j/APQ1qzVbUP8AUL/11j/9DWrNABXgHjX41eLvDmpeKIoI9NsYtJknuprjWrKeO0tr&#10;OJEEKCYMolmupHGzaSEAYFWYYPv9fL3xG17xNpPxA1pJJ/Fn2uSO8/sz+z7GW/02SRGtZLGNIkRo&#10;lfckqSGTa4y53KpRgAfTNhcteWNvcPC9u8sayNDJ95CQDtPuOlWKgs5JmsYJLpFgnMatKitlUbHz&#10;DPcA55rl1+LXhObRU1a21YahYyX0mmwvp9vLdPPcJu3xxJErNIQEc5QEYVjnAJoA6+vl/wAcWfw6&#10;j/ah+FM2ieCf7K8ct4tvBqXiH/hD7mx+2R/2Bqu5f7Se3SO4y3lnasrk7M4OwkfSOg67YeJtIttT&#10;0y4W6sbld0cqgjPJBBBAIIIIIIBBBBAIrxT4nah4xm+OfwZt9T0LQ7TwunjC6NlqVprU097M/wDw&#10;j+r7RJataIkYILklZ3wVUYO4lQDpPiN/ofxu+FV30V21K1f33QLtH516tXlHxt/0TxJ8Mb/ps8SR&#10;W2f+uqMuP0r1euDD6Vqy80//ACVL9D3sw97B4OfaEl91Sb/9uCiiiu88EKKKKACiiigAooooAKKK&#10;KACiiigAooooAib/AI+I/wDdb+lS1E3/AB8R/wC639Kra5p8+raPeWdtey6bPNGUS7gALxE/xLnj&#10;IpNtK6RUUpSSk7Lv2I/EXiTTPCekz6nq97FYWEIy80x4GegA6kn0HNUfBvj7w/8AECxlu/D+qQ6l&#10;BE+yTywysh7blYBhnnBI5wcV4F8dPgL4y1TwrFNaeKdU8YNaS+Y2m3SqGIIxujC/eYenXBOPQ85+&#10;z38BfGqXGoapc6lqfgeJo/IQJGFnnO4E5RuijHUjkkY7187LMMZHFqgqD5Wvn997H6HS4fyieUzx&#10;ssevaJ22dvTla523vdK3loz7AorC8G+H73wzo/2O/wBbu/EE/mM/2y8Ch8HGF44wMfrXy/8ADXQ7&#10;rWPCfhEeBtC1DRfFcQ1RtS16ezeGGWFoLpIlNyw2zgztbMiKzGMRchduD9DFuUU2rM/P6sYwm4wl&#10;zJdddfvsz69rN1rxFp/h9tPXULj7OdQu0sbb5GbzJnDFV4BxkK3JwOOtfM1p4N+06XHb+GfCXibw&#10;9jwreWnidobN7S5vLpkiEYV5cLd3AYTN5oLAgsN53gUvhbwvrMf2G10vw2bTT7fxNp1zDqNnoF1p&#10;EUpEFwsjvYSkiLyz5W6VAqSFx3WqMj6qrL8UeJtN8G+HdR13WLn7HpWnwNc3Vx5bP5cajLNtUFjg&#10;dgCa+X9L8H67D4d0ODwtoOreHPH9roWoReJtcvbaS2S6umsZERnunAS6ZrwxSo6s+xVP3RxWH4m8&#10;PaVe/wDCQad4N8Gaxo93P8ONRhlsZdMmgluboz2owI2UNNLkfNKobzPlwzY4APrIeOtCaHw5Mmox&#10;zQ+IpBFpUsKs6XTGB5xhlBABjidstgcY6kA5/hT4r+F/G2qyado1/LdXSpLKN9lPCkiRSLG7xu6K&#10;sih2C7kJBOcE4OPJNa+HeseGfi34H0Kx0eTVPh5Prd1qyFITJFpLPp95HPbSDBAhkedWTPALSJ02&#10;Cj9nvwDceD9e8MFfDkmiQDw3fJdEWJt1+0NfxlQ/ygbzGgIzyVUdhQB9E1Fbf8e8X+4P5VLUVt/x&#10;7xf7g/lQBHa/6+8/66j/ANASrNVrX/X3n/XUf+gJVmgAooooAKKKKACiiigD5y8efDy7XXvFNxL4&#10;B1LxD4lv53uNB8X6RdwxzWZKKIY3eSVHgWJh0UMjKMkEllr6Dhtnn0uO31ARXMjwiO4GzMchK4fg&#10;/wAJ54PY18zePvC93D4m8cTQ+BZfEvieSdrnSfEGi65CNRscxqIg6NIkkaIwyEQOrLwVPJb6E8E+&#10;Jh4q0KO6NrqNnPEfInj1PT5LKTzAqliEcDKnPDKSvUAnBoA84utL8YeCfCeo23hzwxJd3954iu5I&#10;ZLNrMtYWcjMRcRpNNGjNtwqoWGN2WBAKnvvA+hrpvgKy0y1s9S8OlYXQR30kE15E7MxaV2RpYmkZ&#10;iZM5YEtyOorqKKAPmX4mfC3xLpvxH+CRufjB401YS+MJkQXlpoiiEjQ9WcsvlacmSyo0Z3ZG2VyA&#10;HCOvon7Rn+j+FfD1/wBPsHiGwus+mHK5/wDHq818cf8ACnv+GofhT/wjP/CD/wDC0P8AhLbz+2f7&#10;J+x/215X9garv+0+X++27/Jzv4zszzivTf2nIWk+CuvSx/623a3nT2K3Ef8ATNcGP/3Wo+yb+7U9&#10;3IX/AMKuGi+s4r73b9T1Oio7eZbi3jlTlZFDj6EZqSu88N6aMKKKKBBRRRQAUUUUAFFFFABRRRQA&#10;UUUUAFRN/wAfEf8Aut/SpahkbbMjEMRgj5QT6elAE1FRfaF9H/79t/hR9oX0f/v23+FAEtFRfaF9&#10;H/79t/hR9oX0f/v23+FAFLw74d0/wnottpOlW/2XT7YERQ72faCxY8sSTyT1NaVRfaF9H/79t/hR&#10;9oX0f/v23+FAEtQ3lnBqNnPaXUKXFrPG0UsMihldGGGUg9QQSMUv2hfR/wDv23+FH2hfR/8Av23+&#10;FAHN+Efhn4d8C3M1xpFpOlzLCluZ7y9nu5EhQkrEjTO5SMEnCLhfaupqL7Qvo/8A37b/AAo+0L6P&#10;/wB+2/woAloqL7Qvo/8A37b/AAo+0L6P/wB+2/woALb/AI94v9wfyqO1/wBfef8AXUf+gJUtuCtv&#10;GCMEKAfyqK1/195/11H/AKAlAFmvEP2r9N+2eB7eSVbK9tALmA6XfajFZCeaSB1hkQysqSPG/wAw&#10;RiMgkj5lUH2+vLfjtpqx2mheIDqXhbTP7JuJN7eLm2WcySxlGiLk4Qngg4Jyo7ZBALHwP/tW40rW&#10;b68tr6w0q+vRcabZ6ldx3M0amJPNIZHdVRpfMZU3HaCeFBCj0quA+DVja2/h25ubTwx4b8Nw3k/n&#10;hvCt2lzZXvygecrrFHknGOVzx1Nd/QAUUUUAeC2fwy8HfD/9rHwhdeFvCeh+GrnVPB/iSTUJtI02&#10;G1e8db/RCrSmNQZCC7kFs43t6mu/+OieZ8H/ABcP+ofIfyGa4Cz8J6p4a/ax8IS6j401zxXHeeD/&#10;ABI8MGrw2EaWIF/ohKxG2toWIO4A+aXPyLgj5t3o3xoTzPhJ4wH/AFC7g/khNcuK1w9ReT/I9PK3&#10;y4/Dv+/H/wBKRwXxqk8z9leQjrJYaaB+MsFe4KNqgDoK8I+K7ed+y1pY/wCe1npQ/N4TXvFcuG1r&#10;yf8Ach+cz1cyXLgacf8Ap9W/KkFFFFeofLnmH7TKeZ8DfFA/6Zwn8p4zXpFi/mWcD/3o1P6V57+0&#10;anmfBPxUP+ndD+UqGu70N/M0XT3/AL1vGf8Ax0VwR/3yf+GP5yPeq/8AIoo/9fKn/pNL/IvUUUV3&#10;nghRRRQAUUUUAFFFFABUVt/x7x/7oqWq8MojhRSrggYPyN/hQBYoqL7Qvo//AH7b/Cj7Qvo//ftv&#10;8KAJazb7w7p+pa1pmrXFv5moaaJRazb2HliRQr8A4OQB1Bx2q79oX0f/AL9t/hR9oX0f/v23+FAE&#10;tFRfaF9H/wC/bf4UfaF9H/79t/hQBLXKeLvhf4b8dXcd1rFlNLcLA1q0ltez2pmgJyYZfKdfNjJ5&#10;2PuXk8cmum+0L6P/AN+2/wAKPtC+j/8Aftv8KAFt7eKzt4oII0hgiUJHHGoVUUDAAA6ACpKi+0L6&#10;P/37b/Cj7Qvo/wD37b/CgCWom/4+E/3G/mtH2hfR/wDv23+FIreZcKQGwFYHcpHcetADNQ/1C/8A&#10;XWP/ANDWrNVtQ/1C/wDXWP8A9DWrNAEN5eQafazXV1NHbW0KGSWaZwiIoGSzE8AAc5NfM3jf4ZG+&#10;1Dxlead4L1HWvEGvztc6N4w8M6pHarGTGqxLM6zxtGI2HJVXDqM8sSK+m7i3iu7eSCeJJoZFKPHI&#10;oZWUjBBB6givk/xZ8PtD8N+K/GGhaT4TlPi7U3a90jUPB+tW+my26sqJEJoVuIXiVHKgsEdXBySW&#10;bbQB7t8K9O1eHQ9e0zXft15YQ6lNa6e2tESzz2gjjDF2OS6mXzwrP8zR7CetcvdaX4w8E+E9RtvD&#10;nhiS7v7zxFdyQyWbWZaws5GYi4jSaaNGbbhVQsMbssCAVPr2nxzR2NslwVNwsaiQqxYbsDOCeSM+&#10;vNWKAOX8D6Gum+ArLTLWz1Lw6VhdBHfSQTXkTszFpXZGliaRmJkzlgS3I6ivDfiZ8LfEum/Ef4JG&#10;5+MHjTVhL4wmRBeWmiKISND1Zyy+VpyZLKjRndkbZXIAcI6/TVfL/jj/AIU9/wANQ/Cn/hGf+EH/&#10;AOFof8Jbef2z/ZP2P+2vK/sDVd/2ny/323f5Od/GdmecUAelftGf6P4V8PX/AE+weIbC6z6Ycrn/&#10;AMer1avLP2nIWk+CuvSx/wCtt2t509itxH/TNen28y3FvHKnKyKHH0IzXBT0xdRd1F/+lL9D3sR7&#10;2VYaXadRfhTf6skooorvPBCiiigAooooAKKKKACiiigAooooAKKKKAIm/wCPiP8A3W/pUtQyNtmR&#10;iGIwR8oJ9PSl+0L6P/37b/CgCWiovtC+j/8Aftv8KPtC+j/9+2/woAlrN8O+HdP8J6LbaTpVv9l0&#10;+2BEUO9n2gsWPLEk8k9TV37Qvo//AH7b/Cj7Qvo//ftv8KAJaKi+0L6P/wB+2/wo+0L6P/37b/Cg&#10;BLyzg1GzntLqFLi1njaKWGRQyujDDKQeoIJGK5zwj8M/DvgW5muNItJ0uZYUtzPeXs93IkKElYka&#10;Z3KRgk4RcL7V0n2hfR/+/bf4UfaF9H/79t/hQBLRUX2hfR/+/bf4UfaF9H/79t/hQBLUVt/x7xf7&#10;g/lR9oX0f/v23+FLbgrbxgjBCgH8qAIrX/X3n/XUf+gJVmq1r/r7z/rqP/QEqzQAUUUUAFFFFABR&#10;RRQB8ujwzB4p8feO7aHwV4D8Xtb61JI1jf34h1m3YxxkyLKIH+Vj8yjcu3JXd8uF+nbVfLtol8vy&#10;tqAeXndt46Z718q/FwaDq2veLr7xPrvhvTdd0WZ5NP8ADWu6TZlb63VFaJkldBcu0pyN8Mnysdu0&#10;lSD9RWt5FBosN1On2CFLcSukxx5KhckMfYdfpQBdorz6z+NejatoVrqWl6fqupveanNpNlYx26w3&#10;F1NGrs5VZnQKmyN33SFeB6kA9Z4X8SWfi7QbTVrHzBbXCn5Jl2yRsrFXRx2ZWVlI9VNAHjXxO8Wa&#10;pqPxz+DOj3HgvXNL0618YXTxeILuawayuyPD+rgLGsdy9wCQxI8yFBhGyQdoPbftC2X9ofBfxXH5&#10;jx7bXzcxnBOx1fH0O3B9ia4n4naf4xh+OfwZuNT13Q7vwu/jC6Flptpos0F7C/8Awj+r7TJdNduk&#10;gADghYEyWU5G0hvRvjRH5vwk8YL/ANQu4b8kJ/pXLi1zYeov7r/I9XKZOnmGHmuk4/8ApSNbwEhj&#10;8DeHUMsk5XTrcebKcu/7peSe5Nb1c78OZPO+HvheT+9pdq35wrXRVpR/hx9EcuMusTUT/mf5hRRR&#10;WxyBRRRQAUUUUAFFFFABRRRQAUUUUAFFFFABRRRQAUUUUAFFFFABRRRQAUUUUAFFFFABVa1/195/&#10;11H/AKAlWarWv+vvP+uo/wDQEoAs15L8e9Sh8NN4W8QiSxudS0+7lFrpF/BPML7fEQ6xiCKWRZFU&#10;bg4jYAbgQA2R61Xk/wAdLw6fd+Fbqx1PVtO1+G4nezGk6N/abSp5WJhJEOTHgrnaQc7ccgYAHfs+&#10;vFqmj6/r9rHpVhZ6vqRnTSdHnaWKzdYkjkD7o4ysrMpZ12LgkZySSfVq8S+B914nvvEGu6nNeaVr&#10;lhqV4H1C6OnXmjXlvIluiRoLOdDnhEBJfPJOTgKPbaACiiigDwWz0/xjZftY+EG8U67oesW0ng/x&#10;IdPj0jRZtPe3T7fom4StJdziUkFMFVjxtbg7gF9N+Li7/hV4xH/UHvD+ULmvMrPxZqniT9rHwhFq&#10;PgvXPCkdn4P8SJDPq81hIl8Df6IC0QtrmZgBtBPmhD864B+bb6p8T08z4a+LU/vaRdj/AMgvWGI1&#10;ozXk/wAjuwD5cXRf96P5o8m+IT+d+zB4RH/PWDRx+flGvf6+efGD+b+zX8Pk/wCej6PH/wCgf4V9&#10;DV5+D1qSf92H/tx7+cLlw0I/9Pa3/tn+QUUUV658kee/tAp5nwZ8WD/pzJ/JlNdb4VfzPC+jv/es&#10;4T/44K5n46p5nwf8XD/qHyH8hmug8Dv5ngrw+/8Ae0+3P/kNa4I/75L/AAr82e9P/kUU/wDr5L/0&#10;mH+Rt0UUV3nghRRRQAUUUUAFFFFABRRRQAUUUUAFFFFABRRRQAUUUUAFFFFABRRRQBW1D/UL/wBd&#10;Y/8A0Nas1W1D/UL/ANdY/wD0Nas0AFfO/wAQvgj4r1LxRq7aTp3h7WNH1ZL3/SNQuZLa6tZrn7OR&#10;I+2J/N8l7dXjKsrD5VG3YGP0RXmHiL40QwnXrKw0bxEjWby2Sa5BocuoWcdyq8kxQsZXVGIz8qg4&#10;IDd6APSLKGS2s4IZZmuJY41R5mGC5AwWP161PVVbxINNF1cyokaQ+bLMwKKAFyWweVHfnpXEWfxr&#10;0bVtCtdS0vT9V1N7zU5tJsrGO3WG4upo1dnKrM6BU2Ru+6QrwPUgEA9BrwX4neLNU1H45/BnR7jw&#10;Xrml6da+MLp4vEF3NYNZXZHh/VwFjWO5e4BIYkeZCgwjZIO0H2Xwv4ks/F2g2mrWPmC2uFPyTLtk&#10;jZWKujjsysrKR6qa8a+J2n+MYfjn8GbjU9d0O78Lv4wuhZabaaLNBewv/wAI/q+0yXTXbpIAA4IW&#10;BMllORtIYA7b9oWy/tD4L+K4/MePba+bmM4J2Or4+h24PsTXTeAkMfgbw6hlknK6dbjzZTl3/dLy&#10;T3JrJ+NEfm/CTxgv/ULuG/JCf6VpfDmTzvh74Xk/vaXat+cK156S+ut/3V+bPoJSbyaEeiqy/GEf&#10;8joqKKK9A+fCiiigAooooAKKKKACiiigAooooAKKKKACiiigAooooAKKKKACiiigAooooAKKKKAC&#10;iiigCta/6+8/66j/ANASrNVrX/X3n/XUf+gJVmgAooooAKKKKACiiigDwbxl4d8TafceL7SDwvrm&#10;uajq959t0fxHpGpQJ9jdVXyEkWaVDCsbLghFdHTO4EsVr3OzE62cAuijXIjXzWjBCl8fMRntnNYe&#10;qeNNOWbUNJ0vVdHuvFEELGLSbi/SNzKVzGsgXc6KTjnaTg5ANb8LO0KGRQkhUFlU5APcA96APLm+&#10;GuvabJbanp7adc6pY+JL7WYLa5nkihnguI5YzG8gjYo4EobIRhlMdDkdV4F8Gy+G/A8Wi38/m3Mz&#10;XM93LZyPEPNuJpJpfLcEOoDSsFYENgA8GuqooA+P/G3hP4Ut8dfhF4W0Px/rGq+KbbxbcG/0Q/Ev&#10;Vb69tI49E1NyzQPfO8OHESs2FJVzGSVkZW+lvitH53wv8YJ/e0e8A/78vXl/xO8WapqPxz+DOj3H&#10;gvXNL0618YXTxeILuawayuyPD+rgLGsdy9wCQxI8yFBhGyQdoPrXxCj87wD4lj/vaZcr+cTVjWV6&#10;Ul5M7cFLlxVKXaS/Mp/CSTzfhX4Ob/qD2gP4QoK6yuI+CUnm/CLwg3/UMgX8lA/pXb1GGd6EH5L8&#10;jTMo8uNrx7Tl+bCiiiuk84KKKKACiiigAooooAKKKKACiiigAooooAKKKKACiiigAooooAKKKKAC&#10;iiigAooooAKrWv8Ar7z/AK6j/wBASrNVrX/X3n/XUf8AoCUAWa8i+P2m6hdzeELu2i8TPY2V/JLc&#10;y+E442vLfMLKko3AsygsQUVTuDHIONp9dryL9oK1srhvCP8AamlQ+KdMbUHhk8MSTIr6g7xNsaOO&#10;RlSV48FtjkDBZs5VcgHRfCPVzq2i3pPiPWPEZhuPL8zXtI/s67g+UHy3TyYd3ru2DrWR40+JmtaH&#10;ruuvYRWB0Tw4tk2ox3ETtcXPnud/lOHCx+XHtYblfeSV+TG6k+AKr/Y+vPp9lcaT4a/tJo9L0u8u&#10;47iWzCIqTx/u5JBGvnLJiLcSvPCghRv+JPhXpvibXpNSmvtQto7kW4v7C2eMW9+IJDJCJQyFhgk5&#10;2Mm4YVtwAFAGF8Wvipd+DNc0zRdOltLW6ubG61GS5vNPub9VSFo1C+VbkOATJlpSdsYQ5B3Cu1uP&#10;GGlaP4PXxHreqabpOkpapdXOoT3iLZxIyg7vOfauznhjjORWR4g+GcfiC7ivT4g1iw1ONbmBL+za&#10;3WVbadkZ7bDQsuwGOPaSu8bRh8k56bRdItPD+j2Ol2EXkWNjBHbW8QJOyNFCquT6AAUAfPn/AAvr&#10;4Z+Mv2q/h1HoHxF8J65I/hbxBZKum65a3BNxLeaK0UICOfndYZmVerCJyAdpx7j8QE8zwH4kT+9p&#10;lyP/ACE1cT4j/wCTpvh5/wBiZ4m/9LtBrvfGSeZ4Q1xP71jOP/IbVlV1pyXkzqwr5cRTfmvzPCte&#10;fzv2efhen/PS/wBKj/X/AOtX0bXzZdv53wH+D6f89Nc0yP8A8ef/AAr6Try8v1bf92H5M+oz9csI&#10;x/6eVv8A0pf5BRRRXsnxpxfxoTzPhJ4wH/ULuD+SE1pfDl/M+Hvhdv72l2p/8grVT4uLv+FXjEf9&#10;Qe7P5Quak+FT+Z8L/B7f3tHsz/5ASuD/AJjH/h/U95/8ihf9fH/6Sv8AI6miiiu88EKKKKACiiig&#10;AooooAKKKKACiiigAooooAKKKKACiiigAooooAKKKKAK2of6hf8ArrH/AOhrVmq2of6hf+usf/oa&#10;1ZoAK+afFXiSw8O+L/GOsWV/8RfC9vb3u3UdW021h1TSJJVjQFvJZZWG1dqsVVdu3BPy8fRmpw3V&#10;xpt1FZXK2V5JEywXLxeasTkEK5TI3AHBxkZxjIr5j+JWk69Z694sisfG+hW3hnUbtLPWNGTWItNZ&#10;5pogDGGngnCTSp1WN48g7sBjuIB9GeEfFel+MtEi1HSL9dQtsmJ5PLaN1kXhleNgGRgeqsAR6Vwr&#10;fDXXtNkttT09tOudUsfEl9rMFtczyRQzwXEcsZjeQRsUcCUNkIwymOhyOv8AA/g//hE01mZ7mS5u&#10;tX1BtRm3qqiImOOJIlC9kihjXJ5YqWPJrpaAOV8C+DZfDfgeLRb+fzbmZrme7ls5HiHm3E0k0vlu&#10;CHUBpWCsCGwAeDXzT428J/Clvjr8IvC2h+P9Y1XxTbeLbg3+iH4l6rfXtpHHompuWaB753hw4iVm&#10;wpKuYySsjK32BXgvxO8WapqPxz+DOj3HgvXNL0618YXTxeILuawayuyPD+rgLGsdy9wCQxI8yFBh&#10;GyQdoIB6h8Vo/O+F/jBP72j3gH/fl6b8JJPN+Ffg5v8AqD2gP4QoKufEKPzvAPiWP+9plyv5xNWR&#10;8EpPN+EXhBv+oZAv5KB/SuD/AJjF/h/U95a5Q/Kovxi/8jt6KKK7zwQooooAKKKKACiiigAooooA&#10;KKKKACiiigAooooAKKKKACiiigAooooAKKKKACiiigAooooArWv+vvP+uo/9ASrNVrX/AF95/wBd&#10;R/6AlWaACiiigAooooAKKKq6ncT2em3U9raNf3MUTPFao6o0zAEhAzEKCTxkkAZ5oA+VfGninw54&#10;d8b+M9L1jS/A3iHSm1Mzz2vie2nsHtppY0JAu5beWB93DjLLjd1AwB9S6DqVjrGjWd5ptxbXVjLE&#10;phls5lliK4x8rqcMB0yPSvnbx/fX+n6l4v8ADaXWoaD4b1x3k1Br/wALT6mLZpkAkkt57WQqobDE&#10;eevyuCQSMKPZvhn4Nfwfa66zSWxi1XVJNRggs4ykUMTRxxoMH+JhF5jnABeRzigDsqK474ofEJPh&#10;votlfSRWjLdXqWX2jUrz7HZ2xZXbzJ59j+WnybQdpy7ovG7I0/AvikeNvB+ka8to9kuoW63Agkbd&#10;tBHZsDcp6hsDIIOBnFAHkfxO0/xjD8c/gzcanruh3fhd/GF0LLTbTRZoL2F/+Ef1faZLprt0kAAc&#10;ELAmSynI2kN7J4sj87wrrMf96ymX80avG/id8PdL0X45/BnxJb3WuSajfeMLqOWG71+/ubJQfD+r&#10;k+XZyTNbxHKDBjjUgFgDhmB9v1ePztJvY/70Dr+amomrxaNqMuWpGXZo4n4ASeb8GvCbf9OQX8mI&#10;/pXoNeafs3Seb8EfCzf9MZF/KZx/SvS65sE74Wk/7q/I9LOY8uZ4mPapP/0phRRRXYeOFFFFABRR&#10;RQAUUUUAFFFFABRRRQAUUUUAFFFFABRRRQAUUUUAFFFFABRRRQAUUUUAFVrX/X3n/XUf+gJVmq1r&#10;/r7z/rqP/QEoAs1yfjrwbfeI5tK1LRtVTRde0qSR7W6ntvtMDK67ZIpYtyllYbT8rKwKgg9Qesrm&#10;PHHj238Drpqvpep6zd6jO0FvZ6VAskrFY2kZvmZQAFQnrn0BoAq/DvwbqXhh9cv9Zv7K+1fWbtbu&#10;5/syza0tkKxJENqNI7FiEBZmYknHQACuxrkvAfi+TxdLrE7R31tDHOiw2epaPcWE9uvlrlWMvE2X&#10;DsHT5QGC8kZPW0AFFFFAHgtn8PdL8EftY+ELjTrrXLmTUvB/iSSZdX1+/wBTRCL/AEQjykuZpFhH&#10;znIiCg4UEHauPaPEieZ4d1RP71rKP/HDXi9np/jGy/ax8IN4p13Q9YtpPB/iQ6fHpGizae9un2/R&#10;NwlaS7nEpIKYKrHja3B3AL7fqyeZpd4n96Fx/wCOmplrFmtJ8tSL80fOFu/nfBT4IJ/e8T6ep+ge&#10;b/Cvpqvl7Q3874Q/AxP+pmtz/wB8yz19Q14uWaxb/uw/9JPsuJlyzUf79b/04/8AIKKKK9w+IOZ+&#10;J6eZ8NfFqf3tIux/5BeqvwdfzPhP4OP/AFCLUflEorR+ICeZ4D8SJ/e0y5H/AJCasf4Iv5nwh8IH&#10;/qGwj8lArg/5jF/h/VHvL/kUP/r4v/SX/kdvRRRXeeCFFFFABRRRQAUUUUAFFFFABRRRQAUUUUAF&#10;FFFABRRRQAUUUUAFFFFAFbUP9Qv/AF1j/wDQ1qzVbUP9Qv8A11j/APQ1qzQBV1TVLTRdNutQ1C5i&#10;s7G1jaae4ncKkaKMlmJ6ACvJvFXwETxBc69eWGuJJLeLdR2lpqVslxaafLdbFu5gq7WkkKKwXe2F&#10;3sOhxXq+saRZeINJvNM1G2jvNPvIXt7i3lGUljYFWUj0IJFfNMnhPV/BupeKZPAJ8WQaDpOoSfbp&#10;bfxFFPN5nlpLIILO7glSRVVx96RHbBxngkA+mrCzXT7G3tUZ3SCNYlaQ5YhQBknueKsVU0i+h1TS&#10;bK9tp/tVvcQJNHPjHmKyghsdsg5/GuZ+KHxCT4b6LZX0kVoy3V6ll9o1K8+x2dsWV28yefY/lp8m&#10;0Hacu6LxuyADsa8F+J2n+MYfjn8GbjU9d0O78Lv4wuhZabaaLNBewv8A8I/q+0yXTXbpIAA4IWBM&#10;llORtIb1zwL4pHjbwfpGvLaPZLqFutwIJG3bQR2bA3KeobAyCDgZxXkfxO+Hul6L8c/gz4kt7rXJ&#10;NRvvGF1HLDd6/f3NkoPh/VyfLs5Jmt4jlBgxxqQCwBwzAgHsniyPzvCusx/3rKZfzRq5T4ASeb8G&#10;vCbf9OQX8mI/pXbavH52k3sf96B1/NTXn/7N0nm/BHws3/TGRfymcf0rgl/vkf8ADL84nvU9coq+&#10;VSH4xqf5HpdFFFd54IUUUUAFFFFABRRRQAUUUUAFFFFABRRRQAUUUUAFFFFABRRRQAUUUUAFFFFA&#10;BRRRQAUUUUAVrX/X3n/XUf8AoCVZqta/6+8/66j/ANASrNABRRRQAUUUUAFFFMlVpInVHMbMCA4A&#10;JU+vNAHhfj/4B6j4g1jxJfhNL12wvZmv7fR7oPbtcXhgjt4muZxu3RwKJHjUJkFx0Kgn2jQbG40v&#10;Q9Os7u6a+ure2jhlun6zOqgM59yQT+NfPmqfGLx58OZvEkWq6t4Y8TJZ6iLO3lks76wYyNbiXy0E&#10;UVx5hRQzvjIUE7nUcL9C6LcTXej2M9xJbzXEsEbySWZJhZioJMZPO0npntigDD8c+D7rxRJod5p+&#10;ow6dqejXpvbaS6tTdQMxhkhYPEHQn5ZWIIdSCAc4yDJ4N8D2vhXwXD4cnZNUt8TfaPOhURzGaR5J&#10;F8vkLGTIwCcgLgc4rpaKAPj/AMbfDH4IwfHX4ReHdD+Emj6RqUPi24F5cD4fvY2U8ceianKqreNa&#10;pBPiVIZFVJGO6IOB+7yv19IokjZT0YYrwf4nah4xm+OfwZt9T0LQ7TwunjC6NlqVprU097M//CP6&#10;vtElq1oiRgguSVnfBVRg7iV96oA8r/Zfct8DfDQP3l+0qfwuZa9Uryn9mP5PhHYRf88bu7T/AMmH&#10;P9a9WrgwH+6Uv8K/I93Pv+Rti/8Ar5P/ANKYUUUV3nhBRRRQAUUUUAFFFFABRRRQAUUUUAFFFFAB&#10;RRRQAUUUUAFFFFABRRRQAUUUUAFFFFABVa1/195/11H/AKAlWarWv+vvP+uo/wDQEoAs15J+0Jb3&#10;mpW3hLTdKs7u91m41bdaCx1htMlhKQSs8ol8t1OEDAoykMGI9a9bryL452N5eWdhYPcadePqGqRD&#10;TLW4huoZrV0hcvIl1bPvhK4ZzNgBVLKc7uQCj8JfiXqNp4juvCXi4eJU1Y3X2a2uNchsniMnkmYR&#10;LPaBQ5aNWcF41zsYZLAge114D+z/AKfoPjiNdaWCb7dpGoNdfaP7au78X00lv5SXDtcxRyOohYiP&#10;K7MOSuete/UAFFFFAHgtnqHjG9/ax8IL4p0LQ9Hto/B/iQafJpGtTag9wn2/RNxlWS0gERACYCtJ&#10;nc3I2gt7tOnmQSJ/eUj9K8Js/iFpfjf9rHwhb6da65bSab4P8SRzNq+gX+mo5N/ogHlPcwxrMPkO&#10;TEWAypJG5c+9UDWmp8r+DX874X/ApOv/ABUTn/vmaevqivlPwDz4J+CEH9zxBd/+OyzH+tfVleDl&#10;P8P5Q/8ASEfdcWaYlL+9Wf8A5VmFFFFe8fCGP4yXzPCGuL/esZx/5DauZ+Ar+Z8HPCR/6cUH5ZFd&#10;Z4kTzPDuqJ/etZR/44a4z9nl/M+C/hQ/9OpH5Owrgl/vkf8AC/zie9D/AJFFT/r5D/0mf+R6LRRR&#10;XeeCFFFFABRRRQAUUUUAFFFFABRRRQAUUUUAFFFFABRRRQAUUUUAFFFFAFbUP9Qv/XWP/wBDWrNV&#10;tQ/1C/8AXWP/ANDWrNADZJFijZ3YIijLMxwAB1JNee618L/BvxD1O/1SO7u1nnxbak2h6xPax3YV&#10;BiO4WGQK52Moyw3bSBnGK9DZQykEZB4INfKk/wAMNO1Tx9400jwno3hPSprW8CSaPY67faPeyo9v&#10;ExlLWrFQj7mG3yioKtnJzQB9T2trDY20NvbxLDBCgjjjjGFRQMAAdgBXN+OfB914ok0O80/UYdO1&#10;PRr03ttJdWpuoGYwyQsHiDoT8srEEOpBAOcZB3NEsl03RbCzS3W0S3t44lt0kMixBVAChiMsBjGT&#10;1xV2gDmvBvge18K+C4fDk7Jqlvib7R50KiOYzSPJIvl8hYyZGATkBcDnFfMnjb4Y/BGD46/CLw7o&#10;fwk0fSNSh8W3AvLgfD97Gynjj0TU5VVbxrVIJ8SpDIqpIx3RBwP3eV+wK8F+J2oeMZvjn8GbfU9C&#10;0O08Lp4wujZalaa1NPezP/wj+r7RJataIkYILklZ3wVUYO4lQD3iRRJGynowxXlv7L7lvgb4aB+8&#10;v2lT+FzLXqleU/sx/J8I7CL/AJ43d2n/AJMOf61wVP8Ae6f+GX5wPeoa5TiF/wBPKX/pNU9Wooor&#10;vPBCiiigAooooAKKKKACiiigAooooAKKKKACiiigAooooAKKKKACiiigAooooAKKKKACiiigCta/&#10;6+8/66j/ANASrNVrX/X3n/XUf+gJVmgAooooAKKKKACiiigD5o8eTWC/EDxPcaXomsRzsl3aPq2n&#10;6gkk0MywW8l21rZygxq7QbFLkhiVO1Tuy30J4Xj0+Lw1pKaSwfSltIRaMCTmEINh55+7ivmX4neE&#10;9Q8VeNPiD4nt7HRLqHw23lXOnjVL3Sb67hFpG8nnSQymNlZGKqzR5ZRtLBRXvHwr8ar4w0OeJ9HG&#10;g3elyR2k1jHKJoUVoIpojE4VdyGOWMjKqRyCoxQB2tFec/GHxdq2gSeFtL0Zb8XWt6i9s0mlwwSX&#10;QjS3lmKxef8AuVYmNRuk+ULv74ra+H/iY6t8PrLVru7n1KWOKVbib7EY52eJ3SRWgTd+8VkZSqZB&#10;YHaMECgDzH4neE9U0745/BnWLjxprmqaddeMLpIvD93DYLZWhPh/VyGjaO2S4JAUgeZM4w7ZBO0j&#10;3qvj/wAbeLPhSvx1+EXinQ/AGsaV4puvFtwL/Wz8NNVsb27jk0TU0KtO9ijzZcxMy5YhULkBY2Zf&#10;sCgDyn9mz5fh/dxf88dXvU/8ik/1r1avKf2dfl8N+JYv+ePiS/T/AMfB/rXq1cGA/wB1p+h72ff8&#10;jOu+8m/v1Ciiiu88EKKKKACiiigAooooAKKKKACiiigAooooAKKKKACiiigAooooAKKKKACiiigA&#10;ooooAKrWv+vvP+uo/wDQEqzVa1/195/11H/oCUAWa4zxr4T8M/FKGTRtRu5HlsJzFKlhetBPG0kH&#10;zxMUIbDwy8qequD6EdnXiHxs+Hul3Hivw9q2j2Oor421G8aKCTTdbk0uOUpaybnncK4+WNcAiNmO&#10;Av3c4APSfCXgeDwnqOs3qXc13NqMkYVZERI7W3iUrDbxqigBEBbk5JLHJ6YwvFnxWm8N69qFvDo6&#10;3mk6Oto2rX7XflvALhyq+VFsPmbFAd8smFI27jxUHwXv9Y8nWtJ8Q3urTa1p80YltdWktpzDG65R&#10;op4IohLG2DhnUOCrAjip/Fnwom8Sa7qFxBrK2Wk6wLRdWsWtPNecW7ll8qXePL3qQj5V8qBt2nmg&#10;C/8AFj4mW/wt8KXGqtZSarehHe306FwjzBFLyMWIO1EQFixHoBlmUHtK82+I3wUs/ifpeppq2oXE&#10;GrTWtzYWl/p9xdWqwW8rZCSQxzhZsYXdu4baOAMAdnqfhPR9c8NSeHtX06DW9FlgFtNZasv2yOeM&#10;ADEol3eZ0GS+STycmgDgPEf/ACdN8PP+xM8Tf+l2g16rXzf/AMKF+Gfg39qv4dSaB8OvCehyJ4W8&#10;QXqtpuh2tuRcRXmirFMCiD50WaZVbqolcAjcc/SFAHyp8Pf+Qf8AB+D+54g1P/x0uf619V18p/Dv&#10;nVvhbB/c8Qa3x/uqT/WvqyvByj+FL/t3/wBIifecXf7zT8/aP761QKKKK94+DKmrJ5ml3if3oXH/&#10;AI6a8+/ZtfzPgj4WP/TGQflNIK9InTzIJE/vKR+leYfswv5nwL8MH/ZuB+VzKK4Jf75D/DL84HvU&#10;v+RRW/6+U/8A0mr/AJHqdFFFd54IUUUUAFFFFABRRRQAUUUUAFFFFABRRRQAUUUUAFFFFABRRRQA&#10;UUUUAVtQ/wBQv/XWP/0Nas1W1D/UL/11j/8AQ1qzQAV8vfH6Pwq2ua7PqHi/w7Dq1snmxaR430CB&#10;7UusYYJBclIZDuA6rK5BJA9B9Q187/ES4n0/xN4pk1rU/HGm6v5gk8NyaFDdXWnyxiFNkfkRI8Lv&#10;5ocOs67jnIIXBAB7p4VuEu/C+jzxoYo5bOF1QxmPaCgIG0klfoSSPU1qVR0Oa9uNF0+XUoFttRkt&#10;42uYYzlY5SoLqD3AbIrh/jD4u1bQJPC2l6Mt+LrW9Re2aTS4YJLoRpbyzFYvP/cqxMajdJ8oXf3x&#10;QB6NXgvxO8J6pp3xz+DOsXHjTXNU0668YXSReH7uGwWytCfD+rkNG0dslwSApA8yZxh2yCdpHp3w&#10;/wDEx1b4fWWrXd3PqUscUq3E32Ixzs8TukitAm794rIylUyCwO0YIFfNfjbxZ8KV+Ovwi8U6H4A1&#10;jSvFN14tuBf62fhpqtje3ccmiamhVp3sUebLmJmXLEKhcgLGzKAfYFeU/s2fL8P7uL/njq96n/kU&#10;n+terV5T+zr8vhvxLF/zx8SX6f8Aj4P9a4Kv+9UvSX6HvYXXLMUv71N/+lr9T1aiiiu88EKKKKAC&#10;iiigAooooAKKKKACiiigAooooAKKKKACiiigAooooAKKKKACiiigAooooAKKKKAK1r/r7z/rqP8A&#10;0BKs1Wtf9fef9dR/6AlWaACiiigAooooAKKKr394NPsbi6aOaZYI2lMdvGZJHCgnCqOWY44A5JoA&#10;+fvGjaT/AMLS1e28XeB9I8eFJY59MkiutOk1K0gMaZhe3meJ2jEiu64L53ng4zXuXhvRdM0m1uLj&#10;TLAWP9pztqFyMYeSaQLuZ+T82Ao68BQBwBXyr8RB4M8T61q80s/hu+m1O7lkGj+N4ZdEuR51qkLj&#10;zLiLJaOSCF02qCAWAOVUn6v8NWslj4c0q2llhuJYbSKN5bZQsTkIAWQDgKcZAHagCLxL4U0zxdZw&#10;22pwySLBMLiCW3uJLeaGQArvjljZXRtrMuVYZDMOhIqxoWhWPhnSbbTNMt1tbG3XbHEpLY5JJJJJ&#10;YkkksSSSSSSTV+igDwX4nah4xm+OfwZt9T0LQ7TwunjC6NlqVprU097M/wDwj+r7RJataIkYILkl&#10;Z3wVUYO4lfeq8F+J3hPVNO+OfwZ1i48aa5qmnXXjC6SLw/dw2C2VoT4f1cho2jtkuCQFIHmTOMO2&#10;QTtI96oA8p/Z/wDkt/H8X/PLxfqKfrGf616tXlPwL/d6n8S4sdPFV3Jj/eVDXPN+1fYpocmrN4K8&#10;SiwjuPJe8Nsv2ZR5m3mTOA2P4f73y57141DFUcNh4e1lbf8AB6n2WOyvGZlmFZ4SnzW5L6payirb&#10;tb2Z7vRSK25QR0NLXsnxoUUUUAFFFFABRRRQAUUUUAFFFFABRRRQAUUUUAFFFFABRRRQAUUUUAFF&#10;FFABRRRQAVWtf9fef9dR/wCgJVmq1r/r7z/rqP8A0BKALNcj8QtN8N+Ik0fQvEUUzNqF4Rp8sDyw&#10;yRXMcTyB45oyGicIsmGDAnkc5xXXV49+0xJZyeF9Js7vTdKvHubt2t7nWTKsFtLFbyzKVMbo3mt5&#10;e1QHXkk5yACAd94N8B6X4GhvFsHvbq4vJBLc3upXst3cTMFCrukkYthVGAo4HPHJz0deVfAi9Ag1&#10;rTH+3LPam1uAl1q8+oxiGaESR7HnLSRnG4NGScbQQSGFeq0AFFFFAHgtn4T1Tw1+1j4Ql1Hxprni&#10;uO88H+JHhg1eGwjSxAv9EJWI21tCxB3AHzS5+RcEfNu96rwWz1Dxje/tY+EF8U6Foej20fg/xINP&#10;k0jWptQe4T7fom4yrJaQCIgBMBWkzubkbQW96oA+U/hxz49+HcH9zxB4j/SJT/WvqyvlT4Z/N8XP&#10;CsX/ADw8QeJP/RUYr6rrwcn/AIU/Vf8ApET7zi//AHqj/gb++rUYUUUV7x8GFeU/svfL8EtBj/55&#10;yXS/+TMterV5T+zJ8vwls4/+ed7eL/5HeuCp/vdP/DL84HvUP+RTiF/08pf+k1f8z1aiiiu88EKK&#10;KKACiiigAooooAKKKKACiiigAooooAKKKKACiiigAooooAKKKKAK2of6hf8ArrH/AOhrVmq2of6h&#10;f+usf/oa1ZoAK+a9W0ie++JHjm8bwp4y1WKHUo401jw74hNpdQf6LATH9m+0xhohncpwc7z8nG5v&#10;pSvk34lR3V78UvEl3oOgaXFqkU0sEjWmuXukalctBaRThnlgbYd6O+xXQgiM5PJ2gH1Rpn/INtP9&#10;f/qU/wCPr/W/dH3/APa9ffNUvEvhTTPF1nDbanDJIsEwuIJbe4kt5oZACu+OWNldG2sy5VhkMw6E&#10;ipPDF4uoeG9Jukl89J7SGVZd5feGQHduIBOc9SAT6CtOgChoWhWPhnSbbTNMt1tbG3XbHEpLY5JJ&#10;JJJYkkksSSSSSSTXinxO1DxjN8c/gzb6noWh2nhdPGF0bLUrTWpp72Z/+Ef1faJLVrREjBBckrO+&#10;CqjB3Er71XgvxO8J6pp3xz+DOsXHjTXNU0668YXSReH7uGwWytCfD+rkNG0dslwSApA8yZxh2yCd&#10;pAB71XlP7P8A8lv4/i/55eL9RT9Yz/WvVq8p+Bf7vU/iXFjp4qu5Mf7yoa4K3+8Uv+3vyPeweuX4&#10;tf4H/wCTW/U9Worwhv2r7FNDk1ZvBXiUWEdx5L3htl+zKPM28yZwGx/D/e+XPevdlbcoI6GtaGKo&#10;4m/spXt+u35HNjsrxmW8v1qny3bS1T1Vr7N7XX3i0UUV1HlBRRRQAUUUUAFFFFABRRRQAUUUUAFF&#10;FFABRRRQAUUUUAFFFFABRRRQAUUUUAFFFFAFa1/195/11H/oCVZqta/6+8/66j/0BKs0AFFFFABR&#10;RRQAVneI/wC1P+Ee1T+xPs/9tfZZfsP2vPk+fsPl78c7d2M47ZrRooA8fsfjNdTw6lZ+Nvhz4j0m&#10;GGfyGeLTDqltImxGLH7P5hIyx524wBznIHrNjJBLY272y7LZo1MShCmFwMDaQMcY4xxXgHxC+H0p&#10;8UeKLy++H+p+K9U1CQTaF4l0a7hjudPPkoiQ75Jo3twkilspuRg2WGcg+8aHHfQ6Lp8epyxzaktv&#10;Gt1JEMI8oUbyPYtmgC9RXn/xm8W33hvw7FbadDqiXGpO0D6lpmmz3psIwhZ5SsMbkNgbUJGAzAnI&#10;UirHwj8QT618GfCerst9qV3JotvJILhGS5uJRCu7/XbcszA4ZiA2Q27BzQB4v44vPh1J+1D8KYdE&#10;8bf2r45XxbeHUvDv/CYXN99jj/sDVdzf2a9w8dvhvLG5YkI34yN5B+oK+ZfiZ8UvEupfEf4JC5+D&#10;/jTSRF4wmZDeXeiMJidD1ZCq+VqL4Kq7SHdgbYnAJcojfTVAHlHwbYQeLviijHAXXmkP/Aowf6Vi&#10;fBvwsnjb9mf+zJwAdYjvTub+F2nk2N+BCn8KteDLr+zvFHxrfOPInSf87Yn+ldJ+z1a/ZPgv4UTG&#10;M2nmf99Ozf1r5/DxVScIS2tUX3zSP0HMas8PRq1qbtLnw7T9KMn+bRN8C/E8vir4YaNPdbhqFohs&#10;LtW+8s0J2Hd7kAN/wKu+rxn4e3lx4R+O3jbwm1o0Omaqo1+zkZgAXYIs20dwzk+48vpzx7NXpYKo&#10;50VGW8fdfqtPx3Pms6oxpYyU6atColOPpNXt8ruPyCiiiu48MKKKKACiiigAooooAKKKKACiiigA&#10;ooooAKKKKACiiigAooooAKKKKACiiigAqta/6+8/66j/ANASrNVrX/X3n/XUf+gJQBZrw79oPxpY&#10;zNZeEdT+3aTot5dBNV1W48OPf2ggMLOu15IZLf8A1gjVi4JX06svuNeUfHzWrzS4vCkNrfeIbZLv&#10;U2jnt/C8IkvpoxbytuXKMNqMFZlxyBxk4UgFH9mm60SDSNf0Xw3c6Jq2iabeIIdZ0O1jto7tnjDM&#10;JFj+VpUwAXXCkFRgFSB7LXnPwbvYL6z1Z4vEGqa/KJlEr65og0y9iO3hZFEEO8/7Wz8TXo1ABRRR&#10;QB4LZ+LNU8SftY+EItR8F654Ujs/B/iRIZ9XmsJEvgb/AEQFohbXMzADaCfNCH51wD8233qvBbP4&#10;neDviB+1j4QtfC3izQ/Etzpfg/xJHqEOkajDdPZu1/ogVZRGxMZJRwA2M7G9DXvVAHyp8L/m+O9t&#10;F/zw8QeIv1SIV9V18qfCv/k5LU4v+eeta7J/315Qr6rrwcn/AIVT/E/yR93xh/vVD/r2vxlN/qFF&#10;FFe8fCBXlP7NXy/DmaP/AJ56rer/AORmr1avKf2cfl8GaxH/AM89dvl/8iVwVP8AeqXpL/2097Df&#10;8ivEr+9T/wDbz1aiiiu88EKKKKACiiigAooooAKKKKACiiigAooooAKKKKACiiigAooooAKKKKAK&#10;2of6hf8ArrH/AOhrVmq2of6hf+usf/oa1ZoAr394NPsbi6aOaZYI2lMdvGZJHCgnCqOWY44A5Jry&#10;fXviF8HvHyLpviuXS4JJHRvsfiyxfT5S6hgo23SISQHccZ4Zh0Jz7BXzJ8YNN8UReItevrzWvFel&#10;6a9xJBbS6Xb/ANoWPltaI1t/ogjkB/fRzI+5Ad0i/MAykAH0ta+SLaIW/li32Dy/Kxs244xjjGPS&#10;pazPC/nf8I1pP2iCS1n+yQ+ZBLt3xtsGVbaAMg8HAA44ArkvjN4tvvDfh2K206HVEuNSdoH1LTNN&#10;nvTYRhCzylYY3IbA2oSMBmBOQpFAHoFfL/ji8+HUn7UPwph0Txt/avjlfFt4dS8O/wDCYXN99jj/&#10;ALA1Xc39mvcPHb4byxuWJCN+MjeQfaPhH4gn1r4M+E9XZb7UruTRbeSQXCMlzcSiFd3+u25ZmBwz&#10;EBsht2DmvHfiZ8UvEupfEf4JC5+D/jTSRF4wmZDeXeiMJidD1ZCq+VqL4Kq7SHdgbYnAJcojAH01&#10;XlHwbYQeLviijHAXXmkP/Aowf6V6vXi/gy6/s7xR8a3zjyJ0n/O2J/pXnYl8tWjLzf8A6Sz6HLYu&#10;phcXBdYw/wDTkF+pV+DfhZPG37M/9mTgA6xHenc38LtPJsb8CFP4V2nwL8Ty+Kvhho091uGoWiGw&#10;u1b7yzQnYd3uQA3/AAKof2erX7J8F/CiYxm08z/vp2b+tc78Pby48I/Hbxt4Ta0aHTNVUa/ZyMwA&#10;LsEWbaO4ZyfceX0544sP+4jhpv7UVF/ddfimvme3j39eqZlRW8KkqkfRScZJfJxf/bp7NRRRXvHw&#10;YUUUUAFFFFABRRRQAUUUUAFFFFABRRRQAUUUUAFFFFABRRRQAUUUUAFFFFABRRRQBWtf9fef9dR/&#10;6AlWarWv+vvP+uo/9ASrNABRRRQAUUUUAFFFMllSCJ5JHWONAWZ2OAoHJJPYUAeK+JPjV4i03xxr&#10;enWFnos9lpf2hG0+6neG7fybaK4MrSZKxo6uwTKEEqCWHIHsGi6rDrmj2OpW4dbe8gjuIxIu1grq&#10;GGR2ODXzn8RNY0//AISDxbrvjzwLoniHw5pNy1ppWvT6es0li620UqJc5GTbu8nEgO1WyGABDV9C&#10;+FtUfW/DOkajJGkUl5Zw3DRx/dUugYge3NAGk6rIrKyhlYYKsMgj0qOzs7fTbOC0tII7W1t41ihg&#10;hQIkaKMKqqOAAAAAOmKmooA8F+J2n+MYfjn8GbjU9d0O78Lv4wuhZabaaLNBewv/AMI/q+0yXTXb&#10;pIAA4IWBMllORtIb3qvl/wAcXnw6k/ah+FMOieNv7V8cr4tvDqXh3/hMLm++xx/2Bqu5v7Ne4eO3&#10;w3ljcsSEb8ZG8g/UFAHgFzdf2frf7Q5zgx6fbyj6tYyY/WvUfhFa/Y/hX4QixgjSbUke5iUn9TXj&#10;HxAuv7P1j4/nOPO0zTf1hKf+zV794PtfsXhHRLfGPJsYI8fSNRXg4HWvJdub8akv8j7zPPdwNN/z&#10;ey/DD0//AJI87+N3/FLeIPBPjlPkj0vUPsV8/b7LcDYzN7KcEe7V63XL/FDwy/jL4e+INGihW4uL&#10;uzkSCN2CgygZjOT0w4U/hXmOj+Ivjdp+j6Dat4O0m4ZEWKeaa9G91VcBn+f5CQMkjdz2HSuiVT6r&#10;Xm3FuMrPRN67PbysedTw/wDamApJVIRnSco+9KMbxfvK12tm5L5o92orwXX/AIkfGPw7oevane+D&#10;dFgtbFTKsou922MAFmAD/OAOf4e/B6V7J4S1ebxB4V0fVLiKOGe9s4bl44m3KpdA2AfTmuqjioVp&#10;uCTTWuqa8up5uMyqtgqUa05RlFu14yUtbJ9G+5rUUUV2HjBRRRQAUUUUAFFFFABRRRQAUUUUAFFF&#10;FABRRRQAUUUUAFFFFABRRRQAVWtf9fef9dR/6AlWarWv+vvP+uo/9ASgCzXnfxq8Iar4t0XSv7Ht&#10;Z7i+sL4XcbWutPpc8RCOu+NxFIrnDkbHAUhjk9j6JXkP7Rb2k2m+GLC8TQIkvtU8lL/xDNJFFbSe&#10;RKy7GjdHDuV2Bgwxu75AoA0fgjrWuX8Ovaf4hl106jptykLRa+tiZUVkDAo9phZEIIw7KpyCOcHG&#10;14i+Kmm+GtefTZrK/uY7YW5v9Qt0jNvYCeQxwmUs4b5mBzsVtowzbQQay/gz4Iu/BtnqrX+nWtvd&#10;Xkkb/bbfXbvVftMarhPnuhvjCjICBmXkkHk1T8bfDPW9c1zXU0+XTxoniRbJNRkuZXW4tvIc7zEg&#10;QrJvj2qNzJsILfNnFAHW+MPHC+EXgjTRdV1uaSGa5aPTI4z5UMW3e7tJIij764UEs3O1Tg42tH1a&#10;117SbLUrKTzrK8gS4gkwRujdQynB5GQRXnnxN0Hx34uitNOsbHRJdAeacalZy61PaSXsOQIYzIlr&#10;IVRhuMigAnhQ5Xdu7a98PxeIPCp0jUY5dOjuLdYpo9G1Ce1aHgZWG4hMUigEYDLsOB0HSgDg/Ef/&#10;ACdN8PP+xM8Tf+l2g16rXzf/AMKY8P8AhX9qv4dPZah4snZfC3iC7H9peMdXvhvjvNFVQRPdOChE&#10;rboz8jkIWVjGhX6QoA+VPhT/AMnWeJYv+ed1qcv/AH00Yr6rr5Z+FUOP2vPGn+yl235yR/419TV4&#10;WT/wqn+OR91xg74vD/8AXmn+KbCiiivdPhQryn9nf5fD/imP/nn4l1Bf/H1r1avKf2fflsvHcf8A&#10;zz8Xaiv6pXBW/wB5pf8Ab36HvYT/AJFuKXnT/Nnq1FFFd54IUUUUAFFFFABRRRQAUUUUAFFFFABR&#10;RRQAUUUUAFFFFABRRRQAUUUUAVtQ/wBQv/XWP/0Nas1W1D/UL/11j/8AQ1qzQAyWJJ4njkUPG4Ks&#10;p6EHqK+XL7wfrHhnUfGTeA5fF1voFhesmozWviOKa48z7PE0nkW13BLvCoVwWlRyRheAtfUcqtJE&#10;6o5jZgQHABKn15r5v1/4I/EW+1TXdRu59D8Q3F++x2sdW1Dw+byERKircJAZEkxhh83zbeN4XCqA&#10;fQXhuS3m8O6XJaXct/aNaxNDdzsWkmQoNrsT1LDBJ9TV91WRWVlDKwwVYZBHpVTRLWWx0Wwt547e&#10;GeG3jjkjs1KwqwUAiMHkKD0z2xV2gCGzs7fTbOC0tII7W1t41ihghQIkaKMKqqOAAAAAOmK8L+J2&#10;n+MYfjn8GbjU9d0O78Lv4wuhZabaaLNBewv/AMI/q+0yXTXbpIAA4IWBMllORtIb3qvl/wAcXnw6&#10;k/ah+FMOieNv7V8cr4tvDqXh3/hMLm++xx/2Bqu5v7Ne4eO3w3ljcsSEb8ZG8ggH1BXgFzdf2frf&#10;7Q5zgx6fbyj6tYyY/Wvf6+aviBdf2frHx/Ocedpmm/rCU/8AZq8fMpcsYS7OX/pEz7DhuHtatal3&#10;UP8A0/SPZ/hFa/Y/hX4QixgjSbUke5iUn9TXJfG7/ilvEHgnxynyR6XqH2K+ft9luBsZm9lOCPdq&#10;9E8H2v2LwjolvjHk2MEePpGorO+KHhl/GXw98QaNFCtxcXdnIkEbsFBlAzGcnphwp/Ct6tJywnJH&#10;dJNeq1X4o4sLi4U82dap8EpSUv8ADO6l+DZ1FFeE6P4i+N2n6PoNq3g7SbhkRYp5pr0b3VVwGf5/&#10;kJAySN3PYdKj1/4kfGPw7oevane+DdFgtbFTKsou922MAFmAD/OAOf4e/B6Vn/aMFHmlCa/7dfa/&#10;Y3XD1eVT2dOvSbbsv3sNdbdz3qisnwlq83iDwro+qXEUcM97Zw3LxxNuVS6BsA+nNa1enGSlFSXU&#10;+ZqU5UpunLdO33BRRRVGYUUUUAFFFFABRRRQAUUUUAFFFFABRRRQAUUUUAFFFFABRRRQAUUUUAVr&#10;X/X3n/XUf+gJVmq1r/r7z/rqP/QEqzQAUUUUAFFFFABUV1aw31tLb3EUdxbzIY5IpVDI6kYKkHgg&#10;jjBqWigD5c8fXHh678aeJNM0vwtnX4ZWhMOkeI59Kl+yQWkbz3N0I/kWPEkMUasrB8jO0dPo7wpd&#10;Wt74X0e4shItlNZwyQCYAOIygK7gO+MZpuu+EtF8TWd5aatpVpqFteIsdzHcQqwmRW3Kr8fMoIzg&#10;8VqoixqqqoVVGAqjAA9KAKOueINL8M6e9/rGpWek2KEK11fTpDECTgAsxAyTVmyvrfUrOG7tJ4rq&#10;1mQSRTwuHSRSMhlYcEEdxXEfGDxEfC+k6VfW/h+517VlvQtg8Om3N7HYStFIpuZVt0dwqozr8oyx&#10;cLkbiwu/DfSYtJ+G+n2Wj3FzuEMpjudW06W2czM7s0j2ziN0UyMx2fL8pABAwaAPNvid4s1TUfjn&#10;8GdHuPBeuaXp1r4wuni8QXc1g1ldkeH9XAWNY7l7gEhiR5kKDCNkg7Qfeq+ZfiZofxah+I/wS/tX&#10;xt4LvFbxhMIBZ+Dru3KOND1YuW3arJuBiEqgDbhnR8kIUf6aoA+VvjjK1vrfxdhT/WXenaOq+/79&#10;F/lmvqWGIQQxxL91FCj8Bivlf47c/FrVLH/oIx6RHj1/0n/61fVleDl/+8V/J2/8mm/1PvOINMvw&#10;Pmr/APlOjH/20KKKK94+DMHx9p/9reBfEdljP2jTriED/eiYf1rE+B2of2l8IfCM2c7dOihz/uDZ&#10;/wCy128kayxsjjcrDBHqDXln7MsjR/COwsXOZNOurq0bPXKzuf5MK4Je7i4ecZfg4/5s96n7+UVV&#10;/LUg/wDwKM0/yR6rRRRXeeCFFFFABRRRQAUUUUAFFFFABRRRQAUUUUAFFFFABRRRQAUUUUAFFFFA&#10;BVa1/wBfef8AXUf+gJVmq1r/AK+8/wCuo/8AQEoAs1S1bRdP16za01OwttRtW+9BdwrKh+qsCKu0&#10;UAYPhTwH4d8CxXUXh3RbLQ4Ll/Nlg0+FYYmbGM7FwoP0Fb1FFABRRRQB4LZ6f4xsv2sfCDeKdd0P&#10;WLaTwf4kOnx6Ros2nvbp9v0TcJWku5xKSCmCqx42twdwC+9V4LZ+LNU8SftY+EItR8F654Ujs/B/&#10;iRIZ9XmsJEvgb/RAWiFtczMANoJ80IfnXAPzbfeqAPmf4Ww4/a88ef7NpM35yW/+NfTFfOnw1h2/&#10;tdfEFsdNPP6tbGvouvGypWpVP8cvzPsuKZc2JoP/AKc0v/SUFFFFeyfGhXlPwE+Wb4kR+njDUG/P&#10;y69Wryn4G/JrPxMj9PFFy35qlcFb/eKPz/I97Bf8i/Fryh/6UerUUUV3nghRRRQAUUUUAFFFFABR&#10;RRQAUUUUAFFFFABRRRQAUUUUAFFFFABRRRQBW1D/AFC/9dY//Q1qzVbUP9Qv/XWP/wBDWrNABRRR&#10;QAVn654g0vwzp73+salZ6TYoQrXV9OkMQJOACzEDJNaFcD8YPER8L6TpV9b+H7nXtWW9C2Dw6bc3&#10;sdhK0Uim5lW3R3CqjOvyjLFwuRuLAA7eyvrfUrOG7tJ4rq1mQSRTwuHSRSMhlYcEEdxXhnxO8Wap&#10;qPxz+DOj3HgvXNL0618YXTxeILuawayuyPD+rgLGsdy9wCQxI8yFBhGyQdoPpPw30mLSfhvp9lo9&#10;xc7hDKY7nVtOltnMzO7NI9s4jdFMjMdny/KQAQMGvFviZofxah+I/wAEv7V8beC7xW8YTCAWfg67&#10;tyjjQ9WLlt2qybgYhKoA24Z0fJCFHAPpqvlb44ytb638XYU/1l3p2jqvv+/Rf5Zr6pr5T+O3Pxa1&#10;Sx/6CMekR49f9J/+tXg5z/u69X+MZL9T7vg3XMJeSi//AAGpTl+h9UQxCCGOJfuooUfgMVJRRXvH&#10;wu+oVg+PtP8A7W8C+I7LGftGnXEIH+9Ew/rW9TZI1ljZHG5WGCPUGonHni4vqa0ajo1I1F0af3HE&#10;fA7UP7S+EPhGbOdunRQ5/wBwbP8A2Wu5ryr9mWRo/hHYWLnMmnXV1aNnrlZ3P8mFeq1zYKXPhqcn&#10;/KvyPTzmmqWZYmC2U5W9LuwUUUV2HjBRRRQAUUUUAFFFFABRRRQAUUUUAFFFFABRRRQAUUUUAFFF&#10;FABRRRQBWtf9fef9dR/6AlWarWv+vvP+uo/9ASrNABRRRQAUUUUAFFFFABRRRQAUUUUAeC/E7wnq&#10;mnfHP4M6xceNNc1TTrrxhdJF4fu4bBbK0J8P6uQ0bR2yXBICkDzJnGHbIJ2ke9V8v+OLP4dR/tQ/&#10;CmbRPBP9leOW8W3g1LxD/wAIfc2P2yP+wNV3L/aT26R3GW8s7VlcnZnB2Ej6goA+VfjhG0n7UHg2&#10;0A+W6fTJH91W5kz/AC/Svqqvm74q2P2r9rT4e8Z/0ON/++JLhv6V9I14mXxtWxL/AL/6X/U+34hq&#10;KWDy6K/59X/8ma/QKKKK9s+ICvKPgL/oc3xB0s8fZPFF4yL6RvtZf616vXlHw2/4l/xp+KennhJJ&#10;LC9jHrvhO8/mBXBiPdr0ZebX3xb/AEPewHv4LGU+0Yy+6cY/+3Hq9FFFd54IUUUUAFFFFABRRRQA&#10;UUUUAFFFFABRRRQAUUUUAFFFFABRRRQAUUUUAFVrX/X3n/XUf+gJVmq1r/r7z/rqP/QEoAs0UUUA&#10;FFFFABRRRQB4LZ/ELS/G/wC1j4Qt9OtdctpNN8H+JI5m1fQL/TUcm/0QDynuYY1mHyHJiLAZUkjc&#10;ufeq8q8R/wDJ03w8/wCxM8Tf+l2g16rQB4F8PYdn7WXxFPpp8P6rbmvfa8O8CqB+1X8SP+wfaf8A&#10;oqCvca8rLlanU/xz/wDSmfU8RS5q9D/rzR/9NxCiiivVPlgryn4L/L4s+J8fp4gdvzjWvVq8p+EH&#10;y/ED4px+msRt+cQrgr/x6Pq//SWe9gf9yxi/ux/9OR/zPVqKKK7zwQooooAKKKKACiiigAooooAK&#10;KKKACiiigAooooAKKKKACiiigAooooArah/qF/66x/8Aoa1ZqtqH+oX/AK6x/wDoa1ZoAKKKKACi&#10;iigArwX4neE9U0745/BnWLjxprmqaddeMLpIvD93DYLZWhPh/VyGjaO2S4JAUgeZM4w7ZBO0j3qv&#10;l/xxZ/DqP9qH4UzaJ4J/srxy3i28GpeIf+EPubH7ZH/YGq7l/tJ7dI7jLeWdqyuTszg7CQAfUFfK&#10;vxwjaT9qDwbaAfLdPpkj+6rcyZ/l+lfVVfN3xVsftX7Wnw94z/ocb/8AfElw39K8TN481GC/vx/O&#10;x9vwlUVPGVpPpSqP7o3/AEPpGiiivbPiAooooA8o+Av+hzfEHSzx9k8UXjIvpG+1l/rXq9eUfDb/&#10;AIl/xp+KennhJJLC9jHrvhO8/mBXq9cGB/gKPZyX3SaPezzXGup/NGEv/AoRl+oUUUV3nghRRRQA&#10;UUUUAFFFFABRRRQAUUUUAFFFFABRRRQAUUUUAFFFFABRRRQBWtf9fef9dR/6AlWarWv+vvP+uo/9&#10;ASrNABRRRQAUUUUAFFFFABRRRQBkeJvFmmeEbKG51OaVEnmFvDFb28lxNNIQWCRxRKzu21WbCqcB&#10;WPQE1a0XWbLxFpNrqWnXC3VjdRiWGZM4ZT7HkH1B5B4Nct8RdJ1OTVPCWuaZp0usPomoSXE2n28k&#10;ccssclrNCTGZWVNytKpwzL8u7nOAZPhv4Z1DQfh9Fp187adqVxJd3Un2dkka0e4nlm2qSCrGPzdu&#10;SCpK9CKAPN/idqHjGb45/Bm31PQtDtPC6eMLo2WpWmtTT3sz/wDCP6vtElq1oiRgguSVnfBVRg7i&#10;V96r5Z+Mnwb8SyeNPg1aXPxp8e3P2rxdNHHP5GiQy2rLoeqyeZE0Wmp8xCGMh9ylJX+XdtZbnxQ/&#10;Z58daH8M/GuoeFvjX8UNX8TR6Vd3WnafLPpTJdXiQMYYiFsFO1nCKQrLkHGRWkVD7Ta+X/BRlJ1E&#10;/cSfzt+jOg8cbZP2ufh6hGSulzt/5DucfqK96r58m/ZFubnxFZa/N8bPiVLrNlD5Fveu+jmSNCGB&#10;AP8AZ3o79f7xrH+Hv7O3jnWvDF0fEnxr+KOmXia1qccUEVxpa7rWLUJ47OXJsGbMlukEp5wS5IVQ&#10;QBx4XDxoyqucvildWXSyXffQ9nM8e8ZTw0KUP4dNRd315pPTR6e95eh9N0V80WH7P/j2b4oeI7K4&#10;+NnxPi8Nx6Np0tnqCy6SGmupJr1bmLP2DbiOOK0YbVBBmYknICs8Vfs8+OtL1vwFaaN8a/iheabN&#10;q8lvqszzaUxs7QWF3IsoIsBybiO2j+YMMSkY5BHdal/M/u/4J4fNW/lX3v8A+RPpqvKLH/iXftOa&#10;pD0XUfDUVz9Wjn2Y+uK8h/aH+AniDwp+z/8AFXWovjl8Tb2S18NanfG1urrTBFM0dpIwRjHYq6qd&#10;oB8tlOOhHBrtLj9ku+utZt9Wk+OXxQOpwQfZo7pbjSVkEWclcjTuRk55rjxFFVORwesWnqvv6vue&#10;vl+K+r+1jWjpODjo763TW9uqR9A0V8tfD39mXxnrXhm6PiT42fFbTLxNa1NIreK901Q1tFqE6Wc3&#10;NkxzJAkEpOcFnJAXIAk0/wDZt8bTfFDxFZXHxt+KsXhyPRtOls9SW800PPdSTXq3MRP2HGI0itGG&#10;FBBnY5O4BbvLt+P/AADDlo/zP7l/8kfUNFfLfin9mfxnpeteArTRfjX8VbvTJtXkt9Ula800mxtB&#10;YXciSqRYjBNxHbRZYMNsrDHIIPih+zP4z0T4Z+NdQ8LfGv4q6x4mj0m7utP06a8010vLxIGMMTKL&#10;FSQzqikBlyDjIovPt+P/AAA5aP8AM/uX/wAkfUlFeCf8Mr6x9oin/wCF+/FkyxoUVjf6WflOMj/k&#10;H85wOvoPSvO/gh+zjrPinwJqM03xz+KVqsXirxDbCK31DT9p+z61eQrIS9kzbm8oO3O3exKhRhQe&#10;92/r7hWpX+J/cv8AM+v6K+XtP/Zt8bTfFDxFZXHxt+KsXhyPRtOls9SW800PPdSTXq3MRP2HGI0i&#10;tGGFBBnY5O4BWeKf2Z/Gel614CtNF+NfxVu9Mm1eS31SVrzTSbG0FhdyJKpFiME3EdtFlgw2ysMc&#10;ggvLt/X3By0f5n9y/wDkj6kor5b+KH7M/jPRPhn411Dwt8a/irrHiaPSbu60/TprzTXS8vEgYwxM&#10;osVJDOqKQGXIOMiup/4ZX1j7RFP/AML9+LJljQorG/0s/KcZH/IP5zgdfQelF5dv6+4OWj/M/uX/&#10;AMke90V8tfD39mXxnrXhm6PiT42fFbTLxNa1NIreK901Q1tFqE6Wc3NkxzJAkEpOcFnJAXIAytF/&#10;Z6126/aC8baOfjr8UkW28L6Hd/akv9P86TzrrVkKMPsWwKv2cFdqhsyPlm+UKXl2/r7gapdJP7l/&#10;mfXVFfLfin9mfxnpeteArTRfjX8VbvTJtXkt9Ula800mxtBYXciSqRYjBNxHbRZYMNsrDHIIPih+&#10;zP4z0T4Z+NdQ8LfGv4q6x4mj0m7utP06a8010vLxIGMMTKLFSQzqikBlyDjIovPt+P8AwB8tH+Z/&#10;cv8A5I+pKK8E/wCGV9Y+0RT/APC/fiyZY0KKxv8ASz8pxkf8g/nOB19B6Vyvw9/Zl8Z614Zuj4k+&#10;NnxW0y8TWtTSK3ivdNUNbRahOlnNzZMcyQJBKTnBZyQFyAC8u34/8AOWj/M/uX/yR9S0V8vaf+zb&#10;42m+KHiKyuPjb8VYvDkejadLZ6kt5poee6kmvVuYifsOMRpFaMMKCDOxydwC4fxI/Zz1rQPGHwe0&#10;+H45/FKaK/8AE01kGlv9P3W6roupzh49tkAWzAE+cMu13wAdrKe92/r7hWpdJP7l/mfXtFfLfxQ/&#10;Zn8Z6J8M/GuoeFvjX8VdY8TR6Td3Wn6dNeaa6Xl4kDGGJlFipIZ1RSAy5BxkV1P/AAyvrH2iKf8A&#10;4X78WTLGhRWN/pZ+U4yP+QfznA6+g9KLy7f19wctH+Z/cv8A5I97or5a+Hv7MvjPWvDN0fEnxs+K&#10;2mXia1qaRW8V7pqhraLUJ0s5ubJjmSBIJSc4LOSAuQBJp/7Nvjab4oeIrK4+NvxVi8OR6Np0tnqS&#10;3mmh57qSa9W5iJ+w4xGkVowwoIM7HJ3AKXl2/H/gD5aP8z+5f/JH1DVa1/195/11H/oCV8yeKf2Z&#10;/Gel614CtNF+NfxVu9Mm1eS31SVrzTSbG0FhdyJKpFiME3EdtFlgw2ysMcgj3b4Z/D6X4caHc6fP&#10;4p17xhPcXTXUmpeI5oZbkkqihAYYolCAIMDbnk80Jy6omUadvdk/u/4LOuoooqzEKKKKAOe8WePt&#10;D8Drb/2xdSQtcLJIkcFrLcP5cYBkkKxIxWNNy7nICruGSMit2GaO5hjmhkWWKRQ6SIcqykZBB7jF&#10;eefELSdctfF1j4g0fRZPEKjRr7SXtIZ4YmjkleB45CZXVfLzEwfBLDKkK3ONvRfBt7pnwv0nwtFr&#10;l3pV/Z6Xb2H9r6ckLzRvHGqGRBPHJGSdp++jDnpQB5jZ/DLwd8P/ANrHwhdeFvCeh+GrnVPB/iST&#10;UJtI02G1e8db/RCrSmNQZCC7kFs43t6mveq+VvF3wX8R337R3gGxn+NXj4zN4V8Q3Ed/FFosM8QS&#10;70ZWiHl6cqMj+YrNvVjmKPaV+YNe+IP7O3jnRfDNofDfxs+KOp3ra1pkcsEtxpbbbWW/gjvJciwU&#10;5jt3nlGTgFASrAYOkVC3vN/d/wAEyk6ifupP52/RnV+Bv+TqviR/2D7P/wBEwV7hXz9D+yTd22vX&#10;+tQ/G74mQ6rfxCG5u45dHWSRQAACRp3YKuCOeKx/hf8As9+O9c+G3grU/FPxs+KGkeJ5NItLjUtP&#10;im0pY7W7eBDPFtawYkK5ZQGZiMdT1rkwlCNGMlOW8pPRdG211PXzTHPG1KU6UNI06cXd9YxUX0em&#10;mn5I+maK+ZfCv7PPjvVNY8d2es/G34pWWmW2sxw6RPHcaWr3dobG0laUt9gPS5kuY/l2jEQG3glp&#10;dQ+APj6H4paFZ2/xt+KEnhq40bUJb6/Mukkw3Uc9ktrEP9A2jek14xypY+SuGABDdtqfd/d/wTxu&#10;at/Kvvf+R9K15T8Kfl+KXxWj9NQtG/OCvIfiV8BfEOh+LvhBp8fx0+J1xHqHima1Mk93ppkhC6Nq&#10;c+9StiNxzCExJvXa7fLnay2viX+yz4q8O+AvH2veEPjD8TdQ8YzaVc3VraefpYXULyOBzbxSBLBC&#10;wZgq4DKcHAIrir0uedOcH8Lb106Nefc9fA4pUaNelWVvaRSVtbNTjLrbSyfzPqqivBP+GV9Y86KX&#10;/hf3xaMkSlFY3+mHg4zn/QOeg6+grlfh9+zL4z1rwzdt4k+NnxW0y8XWtTjit4r7TVDW0WoTpZzc&#10;2THMkCQSk5wWckBcgDS8+34/8A5+Wj/M/uX/AMkfUtFfL1h+zb42m+KHiKyuPjb8VYvDkejadLZ6&#10;kt5poee6kmvVuYifsOMRpFaMMKCDOxydwCs8U/sz+M9K1vwFaaL8a/ird6ZNq8lvqkrXmmk2NoLC&#10;7kSVSLEYJuI7aLLBhtlYY5BBeXb+vuFy0f5n9y/+SPqSivkL9ob9nTWvCXwA+Ketw/HP4pXstn4a&#10;1O/Nrdahp/lTtHaSMEfZZK4U7Qp2MpxwCODXof8AwyzrPnpN/wAL++LRkVNgP2/S+h68f2f7Dn2o&#10;97t/X3Bal/M/uX+Z71RXy78PP2afG2seG7h/Efxu+K+mX0Ws6nFDBHfacoe1i1C4jtJTmyYkyW6Q&#10;yHnBLkgKMAOsf2b/ABxcfErxFptz8b/itH4Xj0jTp7PUBe6aHmu5Jr1bqLP2HGEjitGAVQR5zZLZ&#10;AVXn2X3/APAHy0P5n9y/+S/r8T6gor5fvv2b/HEHxM8O6dbfG/4rS+GZNH1Ge81Br3TS8N3HNZLb&#10;RZ+w4xJHLdsQykkwqQRghmfEL9mjxpo/hu3fw58bfitqd7LrWmRTQSX2msFtZdQt47yYYslIMdu8&#10;0oOcAoCQ3IJefZff/wAAOWj/ADP7l/8AJH1HRXgn/DLGsee83/C/vi0JHQIzC/0voOnH9n+5/M15&#10;7+z1+znrXi34AfCzW5vjn8UrKW88NaZfi1tdQ0/yYGktI2KJvsmcqNxUb2Y44JPNP3u39fcK1L+Z&#10;/cv8z69or5b8LfszeM9U1vx7aa18a/iraaZDq8dvpcqXumg31obC0keVibE5IuJLmLKhRtiUY4JM&#10;l/8As2+N4fih4esrf42/FWXw5Jo2oy3mpNeaaXguo5rJbaIH7DjEiS3bHKkkwKcjaQxeXb+vuDlo&#10;/wAz+5f/ACR9QUV8t/EH9mbxnovhm0bw38bPitqd62taZHLby3umsFtpdQgS8m4slOY4HnlBzgMg&#10;JDYwep/4ZX1jzpZf+F/fFoPKoRmF/pg4GcY/0DjqenrRefb8f+APlo/zP7l/8ke90V8vfC/9mvxt&#10;rfw18Gal4p+NvxW0jxPNpFpcalp0N7pqR2t28CmaIK1ixwrl1AZmIA6nrWJ8Nf2d9d1zxh8XLCT4&#10;6/FS3j0vxRBaLJDqOn75wdG0yfe5ayOGBnK/IFXaifLnczF59vx/4ActG695/cv/AJI+vKK+YNP/&#10;AGcfHE3xP16xuPjf8VovDVvo2nTWOoC800NPdSTXq3URP2HaRGkVowwoI85sk5AWPxV+zT410vWv&#10;Alpo3xt+K15plxrEkGrTPe6azWVoLC7kWVSLIYJuI7aL5gw2ykY5BBefb8f+AHLR/mf3L/5I+o6K&#10;+XPih+zT400X4Z+NdR8L/Gz4q6x4mj0m7udO06a80147u7SBjDEyixUkO4RSFZSQcZFdR/wyvrHn&#10;xTf8L++LRkiQorG/0s/KcZB/0DnoOvoKLy7f19wuWj/M/uX/AMl/X4HuWof6hf8ArrH/AOhrVmvm&#10;z4M/s9+LYYYNV8V/Ff4j3M9h4j1CRNFvrux+y3dtBqU62byhbQORLBHBK211yXJG3OB9J01fqiJq&#10;C+B3+Vv1YUUUVRmFZHibxZpnhGyhudTmlRJ5hbwxW9vJcTTSEFgkcUSs7ttVmwqnAVj0BNa9cT8R&#10;dJ1OTVPCWuaZp0usPomoSXE2n28kccssclrNCTGZWVNytKpwzL8u7nOAQDqdF1my8RaTa6lp1wt1&#10;Y3UYlhmTOGU+x5B9QeQeDXiXxO1DxjN8c/gzb6noWh2nhdPGF0bLUrTWpp72Z/8AhH9X2iS1a0RI&#10;wQXJKzvgqowdxK+kfDfwzqGg/D6LTr5207UriS7upPs7JI1o9xPLNtUkFWMfm7ckFSV6EV4X8ZPg&#10;34lk8afBq0ufjT49uftXi6aOOfyNEhltWXQ9Vk8yJotNT5iEMZD7lKSv8u7aytb6id7aH1NXgvjj&#10;bJ+1z8PUIyV0udv/ACHc4/UVz/xQ/Z58daH8M/GuoeFvjX8UNX8TR6Vd3WnafLPpTJdXiQMYYiFs&#10;FO1nCKQrLkHGRWvN+yLc3PiKy1+b42fEqXWbKHyLe9d9HMkaEMCAf7O9Hfr/AHjXNjMPGvGChLaU&#10;Xquiafc9XKce8DUqzqw+KnOKs+sotK+i011/I+g6K+ZPh7+zt451rwxdHxJ8a/ijpl4mtanHFBFc&#10;aWu61i1CeOzlybBmzJbpBKecEuSFUEASWH7P/j2b4oeI7K4+NnxPi8Nx6Np0tnqCy6SGmupJr1bm&#10;LP2DbiOOK0YbVBBmYknIC91qX8z+7/gnh81b+Vfe/wD5E+l6K+ZfFX7PPjrS9b8BWmjfGv4oXmmz&#10;avJb6rM82lMbO0FhdyLKCLAcm4jto/mDDEpGOQRiftD/AAE8QeFP2f8A4q61F8cvibeyWvhrU742&#10;t1daYIpmjtJGCMY7FXVTtAPlspx0I4NFqfRv7v8AgjUq3WK+9/5Hr1j/AMS79pzVIei6j4aiufq0&#10;c+zH1xXq9fP1x+yXfXWs2+rSfHL4oHU4IPs0d0txpKyCLOSuRp3Iyc81zfw9/Zl8Z614Zuj4k+Nn&#10;xW0y8TWtTSK3ivdNUNbRahOlnNzZMcyQJBKTnBZyQFyAPPpU5UedLVNtr5nu4rE0sWqUpXTjCMXo&#10;n8Ommq6WPqWivl7T/wBm3xtN8UPEVlcfG34qxeHI9G06Wz1JbzTQ891JNercxE/YcYjSK0YYUEGd&#10;jk7gFZ4p/Zn8Z6XrXgK00X41/FW70ybV5LfVJWvNNJsbQWF3IkqkWIwTcR20WWDDbKwxyCN7y7f1&#10;9xwctH+Z/cv/AJI+pKK+W/ih+zP4z0T4Z+NdQ8LfGv4q6x4mj0m7utP06a8010vLxIGMMTKLFSQz&#10;qikBlyDjIrqf+GV9Y+0RT/8AC/fiyZY0KKxv9LPynGR/yD+c4HX0HpReXb+vuDlo/wAz+5f/ACR7&#10;3RXyB8EP2cdZ8U+BNRmm+OfxStVi8VeIbYRW+oaftP2fWryFZCXsmbc3lB25272JUKMKN7T/ANm3&#10;xtN8UPEVlcfG34qxeHI9G06Wz1JbzTQ891JNercxE/YcYjSK0YYUEGdjk7gFPe7f19wWpW+J/cv8&#10;z6hor5b8U/sz+M9L1rwFaaL8a/ird6ZNq8lvqkrXmmk2NoLC7kSVSLEYJuI7aLLBhtlYY5BB8UP2&#10;Z/GeifDPxrqHhb41/FXWPE0ek3d1p+nTXmmul5eJAxhiZRYqSGdUUgMuQcZFF59vx/4A+Wj/ADP7&#10;l/8AJH1JRXgn/DK+sfaIp/8AhfvxZMsaFFY3+ln5TjI/5B/OcDr6D0rlfh7+zL4z1rwzdHxJ8bPi&#10;tpl4mtamkVvFe6aoa2i1CdLObmyY5kgSCUnOCzkgLkAF5dvx/wCAHLR/mf3L/wCSPqWivkXRf2et&#10;duv2gvG2jn46/FJFtvC+h3f2pL/T/Ok8661ZCjD7FsCr9nBXaobMj5ZvlC63in9mfxnpeteArTRf&#10;jX8VbvTJtXkt9Ula800mxtBYXciSqRYjBNxHbRZYMNsrDHIIPe7f19wkqXWT+5f5n1JRXy38UP2Z&#10;/GeifDPxrqHhb41/FXWPE0ek3d1p+nTXmmul5eJAxhiZRYqSGdUUgMuQcZFdT/wyvrH2iKf/AIX7&#10;8WTLGhRWN/pZ+U4yP+QfznA6+g9KLy7f19wctH+Z/cv/AJI97or5a+Hv7MvjPWvDN0fEnxs+K2mX&#10;ia1qaRW8V7pqhraLUJ0s5ubJjmSBIJSc4LOSAuQBJp/7Nvjab4oeIrK4+NvxVi8OR6Np0tnqS3mm&#10;h57qSa9W5iJ+w4xGkVowwoIM7HJ3AKXl2/H/AIA+Wj/M/uX/AMkfUNFfIXxI/Zz1rQPGHwe0+H45&#10;/FKaK/8AE01kGlv9P3W6roupzh49tkAWzAE+cMu13wAdrLs/FD9mfxnonwz8a6h4W+NfxV1jxNHp&#10;N3dafp015prpeXiQMYYmUWKkhnVFIDLkHGRReXb+vuFy0b/E/uX+Z9SUV4J/wyvrH2iKf/hfvxZM&#10;saFFY3+ln5TjI/5B/OcDr6D0rlfh7+zL4z1rwzdHxJ8bPitpl4mtamkVvFe6aoa2i1CdLObmyY5k&#10;gSCUnOCzkgLkAF5dvx/4A+Wj/M/uX/yR9S0V8vaf+zb42m+KHiKyuPjb8VYvDkejadLZ6kt5poee&#10;6kmvVuYifsOMRpFaMMKCDOxydwCs8U/sz+M9L1rwFaaL8a/ird6ZNq8lvqkrXmmk2NoLC7kSVSLE&#10;YJuI7aLLBhtlYY5BBeXb+vuFy0f5n9y/+SPpu1/195/11H/oCVZrkfhn8Ppfhxodzp8/inXvGE9x&#10;dNdSal4jmhluSSqKEBhiiUIAgwNueTzXXVSv1MpWT913QUUUUyQooooAKKKKACiiigAooooAhmtI&#10;LiSCSWGOWS3fzIWdATG5VlLKT0O1mXI7MR3qavAPjpq3ge58dWmhX+q6Ppniy4trdxqus38UA0e2&#10;WZmEtsHYH7RI24AR8napc7VUN7/QAUUUUAFFFFAEN3aQahazWt1DHc20yNHLDMgZJEIwVYHgggkE&#10;Gpq4P4xf8I2/h6zi8TvYwWcl1tguNZhabTYZ/Kk2NdJvRGj64EjBd5TBDbTR8CXnb4SeGkuBKXht&#10;zAskxJ85EdkSVcgEI6qrqD0VlHOM0Ad5RRRQAUUUUAFQ2tpBZRmO3hjgjZ3kKxIFBd2LO2B3ZmLE&#10;9ySe9Z3i6/1XS/DOpXWh6Z/bGsRwsbSx8xIxNJ0UFnZVAzyckcA15n+zj9utx49tNQ0/VrW5j1/z&#10;JrjV5Ld5ZpXs7YyZ8mWRVOfm2g7QJEVehCgHsdFFFABRRRQAVCtpAl1JdLDGtzIixvMEG9kUsVUn&#10;qQC7kDtuPqamr518D6Voel/G5bzSLu01zX9S1TVf7ZgutJto77S4QZGSTzVTz1TcIol8xysiSKyg&#10;AUAfRVFFFABRRRQAVDNaQXEkEksMcslu/mQs6AmNyrKWUnodrMuR2YjvU1fNvxsuJLX4oalcanFp&#10;VzHa6Zp8uh2OoLL9qvZvtExlj090dfKuNwiy6h2wYgQF5oA+kqKKKACiiigAooooAKKKKACiiigA&#10;ooooAha0ge6jumhja5jRo0mKDeqMVLKD1AJRCR32j0FTV4B4h1bwPq3x4t9LtNV0ew8VWepW1zf6&#10;lfX8SXxYRKI9PtEZvMKyDaXVRsAd/vO52+/0AFFFFABRRRQBDNaQXEkEksMcslu/mQs6AmNyrKWU&#10;nodrMuR2YjvU1eD/ALQzaEuoxTK1snjK0WzuLKG6idrq9jW4ZvI05y2Ip2YFXZEY7WQONu0j3igA&#10;ooooAKKKKAIbu0g1C1mtbqGO5tpkaOWGZAySIRgqwPBBBIINTV598aJtffw1HYaLo+oana3rPHqU&#10;2l3FvFcQWwQlghmlj5c4TcpyqliPmC1Y+BdzJd/BfwLJLaTWT/2JZr5M5QtgQqA3yMwwwAYc5wwy&#10;AcgAHc0UUUAFFFFABUNpaQafaw2trDHbW0KLHFDCgVI0AwFUDgAAAACuJ+OOn6fqvw01Ky1a/k0z&#10;Sp5rVLu8S2W4EcX2mIuXRvl8sgEOzAqqlmIIBrN/Z/hs7PwpqtnpSWEmhWuqzQ6bqOm2cFrFqEOy&#10;MmbbAiRMQ5kj3ooVvKyBzQB6dRRRQAUUUUAFQw2kFvJPJFDHFJcP5kzIgBkcKqhmI6naqrk9lA7U&#10;3UDcCwuTaAG68pvKDdN+Dtz+OK+ff2ZbiOPVLSHy9LudTuPD8U+r3GmrKlxa3YdQ0Oo7nYSXLM8j&#10;b2VHGyQbcYoA+iqKKKACiiigAooooAKKKKACiiigAqGa0guJIJJYY5ZLd/MhZ0BMblWUspPQ7WZc&#10;jsxHepq8A+OmreB7nx1aaFf6ro+meLLi2t3Gq6zfxQDR7ZZmYS2wdgftEjbgBHydqlztVQwB7/RR&#10;RQAUUUUAFQ3dpBqFrNa3UMdzbTI0csMyBkkQjBVgeCCCQQamrg/jF/wjb+HrOLxO9jBZyXW2C41m&#10;FptNhn8qTY10m9EaPrgSMF3lMENtNAHeUVwfwJedvhJ4aS4EpeG3MCyTEnzkR2RJVyAQjqquoPRW&#10;Uc4zXeUAFFFFABRRWR4uv9V0vwzqV1oemf2xrEcLG0sfMSMTSdFBZ2VQM8nJHANAGja2kFlGY7eG&#10;OCNneQrEgUF3Ys7YHdmYsT3JJ71NXjn7OP263Hj201DT9WtbmPX/ADJrjV5Ld5ZpXs7YyZ8mWRVO&#10;fm2g7QJEVehC+x0AFFFFABRRRQBCtpAl1JdLDGtzIixvMEG9kUsVUnqQC7kDtuPqamr518D6Voel&#10;/G5bzSLu01zX9S1TVf7ZgutJto77S4QZGSTzVTz1TcIol8xysiSKygAV9FUAFFFFABRRRQBDNaQX&#10;EkEksMcslu/mQs6AmNyrKWUnodrMuR2YjvU1fNvxsuJLX4oalcanFpVzHa6Zp8uh2OoLL9qvZvtE&#10;xlj090dfKuNwiy6h2wYgQF5r6SoAKKKKACiiigAooooAKKKKACiiigAooooAKKKKACiiigAooooA&#10;KKKKACiiigAooooAKKKKACiiigAorg/AfjzVPF3jbxzp82ky2Wj6Fex6da3TmIieURLJKflkY/8A&#10;LWPHyjA4PzblU+IXjzU/DPizwNoWlaRLqL69qDx3UyGLFvaxRM8j4eRDnOzoG+Xf1bYrAHeUV434&#10;D/aHg12xt7jW9JvdPt77+07uw1JYFW0ntbaVyoGZTJv8gIxcoqMSdp6CtPT/AI9WurQ2AsfCHia7&#10;vb6zGpQaekFss5syqn7QwacBF3NsCsQ7MrbVYDNAHqNFebXnx40JZdNXTdP1bX473SYdc36ZAjtF&#10;ZSsQkpjd1kf7rZWJXYY5UZGc6y+OhTxvrul3ujXsmjW+v2/h+01W0gXyVmkhhOJWaQM2ZpGT92jB&#10;doLYzmgD1qivPdH+Nmj61qmnwx6dqkGk6ncy2mna9PFGtlezRq7ssZEhkAKxSFXdFVgh2scjPGWP&#10;7TUcPw3k8Q3ui3moT2+l/wBsX0mlwD7NYW8u97QTb5A5ZovLZhGHIzuIVSKAPdaKy/C1zqN54Z0i&#10;41iOGHVpbOGS8jt1KxrMUBkCgkkKGzgEk47mtSgAooooAKKKKACiiigAooooAKKKKACiiigAoooo&#10;AKKKKACiiigAooooAKKKKACiiigAooooAKKK5b4peM3+Hfw78ReJYrJ9Ql0uykuUtoyoMjAcD5mX&#10;jOMgHJAOATgEA6miszwxc6heeHdMm1a1ay1R7aM3Vu2zKS7RvHyM69c9GP1rx/Vvj1rtnc+IzD4e&#10;mWC38V2XhzS90STNeA7DdsqxzFi4UTFc7VAEZbkSKoB7nRXmMfx602aLT4ovD2vTazeahd6Yuixx&#10;W7XKT26F5Qzed5QXG35xIVywyRzi94d+NGleJNU0y3g0zVbfTtVuJbTTtYuIohaXk8aO7xxkSF/u&#10;xSkMyBGEZ2s3GQD0CivHdT/aMs5vh14h8TaTouprFa6RPqWl3V9AjWt+ynYigxSMysZGjHlyeXJh&#10;j8vBxqW/x10+3t76DVdH1iy1uzks7caa1tH519LchvJ8hVlYDd5ch2yMrIEJcKBmgD06ivKNa+OU&#10;UMGnJBZvo2o/28mlanZa2q+ZZRLbNeTuTFIyEfZkLq6uy/MM5wRS6T8a7jxR4+8K6Fpugahp1rql&#10;tcapJcavbqhmsEjASWHZIShMskIKygMFJyg3AgA9WooooAKKKKACiiigAooooAKKKKACiiigAooo&#10;oAKKKKACiiigAooooAKKKKACiiigAooooAKKKKACiiuD8B+PNU8XeNvHOnzaTLZaPoV7Hp1rdOYi&#10;J5REskp+WRj/AMtY8fKMDg/NuVQDvKK4P4hePNT8M+LPA2haVpEuovr2oPHdTIYsW9rFEzyPh5EO&#10;c7Ogb5d/Vtity/gP9oeDXbG3uNb0m90+3vv7Tu7DUlgVbSe1tpXKgZlMm/yAjFyioxJ2noKAPZKK&#10;8u0/49WurQ2AsfCHia7vb6zGpQaekFss5syqn7QwacBF3NsCsQ7MrbVYDNWLz48aEsumrpun6tr8&#10;d7pMOub9MgR2ispWISUxu6yP91srErsMcqMjIB6TRXktl8dCnjfXdLvdGvZNGt9ft/D9pqtpAvkr&#10;NJDCcSs0gZszSMn7tGC7QWxnNbGj/GzR9a1TT4Y9O1SDSdTuZbTTtenijWyvZo1d2WMiQyAFYpCr&#10;uiqwQ7WORkA9Corwqx/aajh+G8niG90W81Ce30v+2L6TS4B9msLeXe9oJt8gcs0XlswjDkZ3EKpF&#10;ew+FrnUbzwzpFxrEcMOrS2cMl5HbqVjWYoDIFBJIUNnAJJx3NAGpRRRQAUUUUAFFFFABRRRQAUUU&#10;UAFFFFABRRRQAUUUUAFFFFABRRRQAUUUUAFFFFABRRRQAUUUUAFFFFABRRRQAUUUUAeZ6DPa/CW8&#10;12y1K41XVzqup3GsRPpvhq+uPKWeQnynlhSVHZcbR9w7QuV7mXU/Ds/xE8QaP4q0bVrjR1sdP1HT&#10;BBqmizxSbrgRYmRZTE6MjQpyVYMpYDBO4ej0UAeR658AItU8OaXotvrRsrPTfClx4WtwtruKrMsC&#10;ST/fHzeXBtA7byc9qX4k/s/2XjzxQmtRSaPBK+mR6TKuraFFqXlQxySOj23mMBDIDK4yVdT8uUO0&#10;V63RQB5H4i+Aja1faZFb6zbWeh6fJZyWdsdLQ3enGDYMWVwjoLdZBGAw8thy2MA4rUsfg6Lex8P2&#10;0+rfaBp/iK78RXbfZtpvZZmuXVPvnYEe4Qg/NnyVHGePSKKAPFof2fNS/wCEX03w/N4uV9M0GwuL&#10;Pw+sem7HtZHtpLaKe4Pmnz3iikYDaIgcknnBDtY/Z4uLiy1jRtK8TLpfhnWWsGv7BtOEszi2iggM&#10;aS+YoWOSG3RCpQkHJBwSp9nooAKKKKACiiigAooooAKKKKACiiigAooooAKKKKACiiigAooooAKK&#10;KKACiiigAooooAKKKKACiiigArlvid4Nl+IHgm+0OC/XTJbh4JFuJLczoPLmSXa0YZSyts2kBgcM&#10;cGupooA4u0+K2jzNDCbPxIZnKoWbwpqkabjxnLW+FGfU8etYvhv4N3Gj6tpd1ea5Hf2+m69qmuwx&#10;LYmN3kuxKFEjeYwLRi4mUMFAKlBtG0lvTqKAPOPBnwf/AOEV8RWWr3Grf2jNbpqpK/ZvL3zX94tz&#10;JJnecbQiRgegPPOK5fwL+zBp3gma3EF3pcKafZzWem3mm6Db2uoxb0KLNNdHe0syISAyiMHJLBia&#10;9vooA8Ws/wBnm5e8vbvUfEFm0t9c6bNex6XpH2OG9Fpci43zJ5zB55Cqq0ox8oxtra1v4M3GoeIb&#10;/wARWmupa682twaxYzTWXnQ24isTaCCSPzFMilZJ2yGQgy8Y28+n0UAeOXv7OcGvNeSa3r01/cap&#10;BqY1OaO2ERmnu7aK1WSL5j5SxW8bRqh3E78ls53dD4N+GusaP4yPiXxB4kh129j0iPSLeK1077HF&#10;CgkLu4HmuSz4izzjMfGBgD0KigAooooAKKKKACiiigAooooAKKKKACiiigAooooAKKKKACiiigAo&#10;oooAKKKKACiiigAooooAKKKKACvM9BntfhLea7Zalcarq51XU7jWIn03w1fXHlLPIT5TywpKjsuN&#10;o+4doXK9z6ZRQB5xqfh2f4ieINH8VaNq1xo62On6jpgg1TRZ4pN1wIsTIspidGRoU5KsGUsBgncM&#10;rXPgBFqnhzS9Ft9aNlZ6b4UuPC1uFtdxVZlgSSf74+by4NoHbeTntXrlFAHknxJ/Z/svHnihNaik&#10;0eCV9Mj0mVdW0KLUvKhjkkdHtvMYCGQGVxkq6n5codopPEXwEbWr7TIrfWbaz0PT5LOSztjpaG70&#10;4wbBiyuEdBbrIIwGHlsOWxgHFeuUUAeb2PwdFvY+H7afVvtA0/xFd+Irtvs203sszXLqn3zsCPcI&#10;Qfmz5KjjPHPQ/s+al/wi+m+H5vFyvpmg2FxZ+H1j03Y9rI9tJbRT3B80+e8UUjAbREDkk84I9poo&#10;A8Y1j9ni4uLLWNG0rxMul+GdZawa/sG04SzOLaKCAxpL5ihY5IbdEKlCQckHBKn2e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D//ZUEsBAi0AFAAGAAgAAAAhACsQ28AKAQAA&#10;FAIAABMAAAAAAAAAAAAAAAAAAAAAAFtDb250ZW50X1R5cGVzXS54bWxQSwECLQAUAAYACAAAACEA&#10;OP0h/9YAAACUAQAACwAAAAAAAAAAAAAAAAA7AQAAX3JlbHMvLnJlbHNQSwECLQAUAAYACAAAACEA&#10;qd6EIisEAADKDQAADgAAAAAAAAAAAAAAAAA6AgAAZHJzL2Uyb0RvYy54bWxQSwECLQAUAAYACAAA&#10;ACEAN53BGLoAAAAhAQAAGQAAAAAAAAAAAAAAAACRBgAAZHJzL19yZWxzL2Uyb0RvYy54bWwucmVs&#10;c1BLAQItABQABgAIAAAAIQDJnNjo3QAAAAUBAAAPAAAAAAAAAAAAAAAAAIIHAABkcnMvZG93bnJl&#10;di54bWxQSwECLQAKAAAAAAAAACEA3UFYeyymAAAspgAAFAAAAAAAAAAAAAAAAACMCAAAZHJzL21l&#10;ZGlhL2ltYWdlMS5qcGdQSwUGAAAAAAYABgB8AQAA6q4AAAAA&#10;">
                <v:rect id="Rectangle 8" o:spid="_x0000_s1033" style="position:absolute;left:60341;top:19202;width:466;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jlcwAAAANoAAAAPAAAAZHJzL2Rvd25yZXYueG1sRE9Ni8Iw&#10;EL0L/ocwgjdN3YNobSqiLnp07YLrbWjGtthMShNt9ddvDgt7fLzvZN2bWjypdZVlBbNpBII4t7ri&#10;QsF39jlZgHAeWWNtmRS8yME6HQ4SjLXt+IueZ1+IEMIuRgWl900spctLMuimtiEO3M22Bn2AbSF1&#10;i10IN7X8iKK5NFhxaCixoW1J+f38MAoOi2bzc7Tvrqj318PldFnusqVXajzqNysQnnr/L/5zH7WC&#10;sDVcCTdApr8AAAD//wMAUEsBAi0AFAAGAAgAAAAhANvh9svuAAAAhQEAABMAAAAAAAAAAAAAAAAA&#10;AAAAAFtDb250ZW50X1R5cGVzXS54bWxQSwECLQAUAAYACAAAACEAWvQsW78AAAAVAQAACwAAAAAA&#10;AAAAAAAAAAAfAQAAX3JlbHMvLnJlbHNQSwECLQAUAAYACAAAACEAx3o5XMAAAADaAAAADwAAAAAA&#10;AAAAAAAAAAAHAgAAZHJzL2Rvd25yZXYueG1sUEsFBgAAAAADAAMAtwAAAPQCAAAAAA==&#10;" filled="f" stroked="f">
                  <v:textbox inset="0,0,0,0">
                    <w:txbxContent>
                      <w:p w:rsidR="00D32055" w:rsidRDefault="00D32055" w:rsidP="006C1387">
                        <w:pPr>
                          <w:spacing w:after="160" w:line="259" w:lineRule="auto"/>
                          <w:ind w:left="0" w:firstLine="0"/>
                          <w:jc w:val="left"/>
                        </w:pPr>
                        <w:r>
                          <w:t xml:space="preserve"> </w:t>
                        </w:r>
                      </w:p>
                    </w:txbxContent>
                  </v:textbox>
                </v:rect>
                <v:rect id="Rectangle 9" o:spid="_x0000_s1034" style="position:absolute;top:19202;width:932;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zHwgAAANoAAAAPAAAAZHJzL2Rvd25yZXYueG1sRI9Bi8Iw&#10;FITvgv8hPMGbpu5BbNcooi56dFWoe3s0b9uyzUtpoq3++o0geBxm5htmvuxMJW7UuNKygsk4AkGc&#10;WV1yruB8+hrNQDiPrLGyTAru5GC56PfmmGjb8jfdjj4XAcIuQQWF93UipcsKMujGtiYO3q9tDPog&#10;m1zqBtsAN5X8iKKpNFhyWCiwpnVB2d/xahTsZvXqsrePNq+2P7v0kMabU+yVGg661ScIT51/h1/t&#10;vVYQw/NKuAFy8Q8AAP//AwBQSwECLQAUAAYACAAAACEA2+H2y+4AAACFAQAAEwAAAAAAAAAAAAAA&#10;AAAAAAAAW0NvbnRlbnRfVHlwZXNdLnhtbFBLAQItABQABgAIAAAAIQBa9CxbvwAAABUBAAALAAAA&#10;AAAAAAAAAAAAAB8BAABfcmVscy8ucmVsc1BLAQItABQABgAIAAAAIQCoNpzHwgAAANoAAAAPAAAA&#10;AAAAAAAAAAAAAAcCAABkcnMvZG93bnJldi54bWxQSwUGAAAAAAMAAwC3AAAA9gIAAAAA&#10;" filled="f" stroked="f">
                  <v:textbox inset="0,0,0,0">
                    <w:txbxContent>
                      <w:p w:rsidR="00D32055" w:rsidRDefault="00D32055" w:rsidP="006C1387">
                        <w:pPr>
                          <w:spacing w:after="160" w:line="259" w:lineRule="auto"/>
                          <w:ind w:left="0" w:firstLine="0"/>
                          <w:jc w:val="left"/>
                        </w:pPr>
                        <w:r>
                          <w:t>9</w:t>
                        </w:r>
                      </w:p>
                    </w:txbxContent>
                  </v:textbox>
                </v:rect>
                <v:rect id="Rectangle 10" o:spid="_x0000_s1035" style="position:absolute;left:701;top:19202;width:466;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IAxAAAANsAAAAPAAAAZHJzL2Rvd25yZXYueG1sRI/NbsJA&#10;DITvlXiHlZG4lU05VJCyIFRAcORPgt6srJtEzXqj7JYEnh4fkLjZmvHM5+m8c5W6UhNKzwY+hgko&#10;4szbknMDp+P6fQwqRGSLlWcycKMA81nvbYqp9S3v6XqIuZIQDikaKGKsU61DVpDDMPQ1sWi/vnEY&#10;ZW1ybRtsJdxVepQkn9phydJQYE3fBWV/h39nYDOuF5etv7d5tfrZnHfnyfI4icYM+t3iC1SkLr7M&#10;z+utFXyhl19kAD17AAAA//8DAFBLAQItABQABgAIAAAAIQDb4fbL7gAAAIUBAAATAAAAAAAAAAAA&#10;AAAAAAAAAABbQ29udGVudF9UeXBlc10ueG1sUEsBAi0AFAAGAAgAAAAhAFr0LFu/AAAAFQEAAAsA&#10;AAAAAAAAAAAAAAAAHwEAAF9yZWxzLy5yZWxzUEsBAi0AFAAGAAgAAAAhADL88gDEAAAA2wAAAA8A&#10;AAAAAAAAAAAAAAAABwIAAGRycy9kb3ducmV2LnhtbFBLBQYAAAAAAwADALcAAAD4AgAAAAA=&#10;" filled="f" stroked="f">
                  <v:textbox inset="0,0,0,0">
                    <w:txbxContent>
                      <w:p w:rsidR="00D32055" w:rsidRDefault="00D32055" w:rsidP="006C1387">
                        <w:pPr>
                          <w:spacing w:after="160" w:line="259" w:lineRule="auto"/>
                          <w:ind w:left="0" w:firstLine="0"/>
                          <w:jc w:val="left"/>
                        </w:pPr>
                        <w:r>
                          <w:t xml:space="preserve"> </w:t>
                        </w:r>
                      </w:p>
                    </w:txbxContent>
                  </v:textbox>
                </v:rect>
                <v:shape id="Picture 11" o:spid="_x0000_s1036" type="#_x0000_t75" style="position:absolute;left:3180;top:46;width:56908;height:201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ojOwAAAANsAAAAPAAAAZHJzL2Rvd25yZXYueG1sRE/NagIx&#10;EL4LfYcwBW+aXQ9VtkaR1hYRVLr6AMNmulm6mSxJquvbG0HwNh/f78yXvW3FmXxoHCvIxxkI4srp&#10;hmsFp+PXaAYiRGSNrWNScKUAy8XLYI6Fdhf+oXMZa5FCOBSowMTYFVKGypDFMHYdceJ+nbcYE/S1&#10;1B4vKdy2cpJlb9Jiw6nBYEcfhqq/8t8q2K2mIS+/ty370/5oTAyH9Wel1PC1X72DiNTHp/jh3ug0&#10;P4f7L+kAubgBAAD//wMAUEsBAi0AFAAGAAgAAAAhANvh9svuAAAAhQEAABMAAAAAAAAAAAAAAAAA&#10;AAAAAFtDb250ZW50X1R5cGVzXS54bWxQSwECLQAUAAYACAAAACEAWvQsW78AAAAVAQAACwAAAAAA&#10;AAAAAAAAAAAfAQAAX3JlbHMvLnJlbHNQSwECLQAUAAYACAAAACEABUKIzsAAAADbAAAADwAAAAAA&#10;AAAAAAAAAAAHAgAAZHJzL2Rvd25yZXYueG1sUEsFBgAAAAADAAMAtwAAAPQCAAAAAA==&#10;">
                  <v:imagedata r:id="rId32" o:title=""/>
                </v:shape>
                <v:shape id="Shape 5315" o:spid="_x0000_s1037" style="position:absolute;left:3133;width:57002;height:20269;visibility:visible;mso-wrap-style:square;v-text-anchor:top" coordsize="5700268,2026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ywQAAANsAAAAPAAAAZHJzL2Rvd25yZXYueG1sRE/dasIw&#10;FL4f+A7hCLubqcJkVKOMieAok1Z9gENz1pQ1J7WJbff2iyDs7nx8v2e9HW0jeup87VjBfJaAIC6d&#10;rrlScDnvX95A+ICssXFMCn7Jw3YzeVpjqt3ABfWnUIkYwj5FBSaENpXSl4Ys+plriSP37TqLIcKu&#10;krrDIYbbRi6SZCkt1hwbDLb0Yaj8Od2sguL1i/f5WWbH3XXchbwtdPZplHqeju8rEIHG8C9+uA86&#10;zl/A/Zd4gNz8AQAA//8DAFBLAQItABQABgAIAAAAIQDb4fbL7gAAAIUBAAATAAAAAAAAAAAAAAAA&#10;AAAAAABbQ29udGVudF9UeXBlc10ueG1sUEsBAi0AFAAGAAgAAAAhAFr0LFu/AAAAFQEAAAsAAAAA&#10;AAAAAAAAAAAAHwEAAF9yZWxzLy5yZWxzUEsBAi0AFAAGAAgAAAAhAH6L4nLBAAAA2wAAAA8AAAAA&#10;AAAAAAAAAAAABwIAAGRycy9kb3ducmV2LnhtbFBLBQYAAAAAAwADALcAAAD1AgAAAAA=&#10;" path="m,2026920r5700268,l5700268,,,,,2026920xe" filled="f">
                  <v:path arrowok="t" textboxrect="0,0,5700268,2026920"/>
                </v:shape>
                <w10:anchorlock/>
              </v:group>
            </w:pict>
          </mc:Fallback>
        </mc:AlternateContent>
      </w:r>
    </w:p>
    <w:p w:rsidR="003D14FB" w:rsidRPr="00DF3CE8" w:rsidRDefault="006C1387" w:rsidP="006C1387">
      <w:pPr>
        <w:tabs>
          <w:tab w:val="center" w:pos="470"/>
          <w:tab w:val="center" w:pos="3351"/>
        </w:tabs>
        <w:ind w:left="-15" w:firstLine="0"/>
        <w:jc w:val="left"/>
      </w:pPr>
      <w:r w:rsidRPr="00DF3CE8">
        <w:t xml:space="preserve">10 </w:t>
      </w:r>
      <w:r w:rsidRPr="00DF3CE8">
        <w:tab/>
      </w:r>
      <w:r w:rsidR="00E51B21" w:rsidRPr="00DF3CE8">
        <w:tab/>
      </w:r>
      <w:r w:rsidR="00E51B21" w:rsidRPr="00DF3CE8">
        <w:rPr>
          <w:i/>
        </w:rPr>
        <w:t xml:space="preserve"> </w:t>
      </w:r>
      <w:r w:rsidR="00E51B21" w:rsidRPr="00DF3CE8">
        <w:br w:type="page"/>
      </w:r>
    </w:p>
    <w:p w:rsidR="003D14FB" w:rsidRPr="00DF3CE8" w:rsidRDefault="00E51B21">
      <w:pPr>
        <w:spacing w:after="240" w:line="249" w:lineRule="auto"/>
        <w:ind w:left="480"/>
      </w:pPr>
      <w:r w:rsidRPr="00DF3CE8">
        <w:rPr>
          <w:i/>
        </w:rPr>
        <w:lastRenderedPageBreak/>
        <w:t>2.</w:t>
      </w:r>
      <w:r w:rsidR="00D32055" w:rsidRPr="00DF3CE8">
        <w:rPr>
          <w:i/>
        </w:rPr>
        <w:t>5</w:t>
      </w:r>
      <w:r w:rsidRPr="00DF3CE8">
        <w:rPr>
          <w:i/>
        </w:rPr>
        <w:t xml:space="preserve"> Associations of NF-L Levels with White Matter Volume </w:t>
      </w:r>
    </w:p>
    <w:p w:rsidR="003D14FB" w:rsidRPr="00DF3CE8" w:rsidRDefault="00E51B21">
      <w:pPr>
        <w:numPr>
          <w:ilvl w:val="0"/>
          <w:numId w:val="5"/>
        </w:numPr>
        <w:spacing w:after="389"/>
        <w:ind w:hanging="470"/>
        <w:jc w:val="left"/>
      </w:pPr>
      <w:r w:rsidRPr="00DF3CE8">
        <w:rPr>
          <w:b/>
        </w:rPr>
        <w:t>Table S</w:t>
      </w:r>
      <w:r w:rsidR="006C1387" w:rsidRPr="00DF3CE8">
        <w:rPr>
          <w:b/>
        </w:rPr>
        <w:t>4</w:t>
      </w:r>
      <w:r w:rsidRPr="00DF3CE8">
        <w:rPr>
          <w:b/>
        </w:rPr>
        <w:t xml:space="preserve"> </w:t>
      </w:r>
    </w:p>
    <w:p w:rsidR="003D14FB" w:rsidRPr="00DF3CE8" w:rsidRDefault="00E51B21">
      <w:pPr>
        <w:numPr>
          <w:ilvl w:val="0"/>
          <w:numId w:val="5"/>
        </w:numPr>
        <w:spacing w:after="151" w:line="249" w:lineRule="auto"/>
        <w:ind w:hanging="470"/>
        <w:jc w:val="left"/>
      </w:pPr>
      <w:r w:rsidRPr="00DF3CE8">
        <w:rPr>
          <w:rFonts w:ascii="Calibri" w:eastAsia="Calibri" w:hAnsi="Calibri" w:cs="Calibri"/>
          <w:noProof/>
        </w:rPr>
        <mc:AlternateContent>
          <mc:Choice Requires="wpg">
            <w:drawing>
              <wp:anchor distT="0" distB="0" distL="114300" distR="114300" simplePos="0" relativeHeight="251658240" behindDoc="0" locked="0" layoutInCell="1" allowOverlap="1" wp14:anchorId="02FF0C52" wp14:editId="0D88669B">
                <wp:simplePos x="0" y="0"/>
                <wp:positionH relativeFrom="page">
                  <wp:posOffset>890321</wp:posOffset>
                </wp:positionH>
                <wp:positionV relativeFrom="page">
                  <wp:posOffset>9603943</wp:posOffset>
                </wp:positionV>
                <wp:extent cx="5765927" cy="6096"/>
                <wp:effectExtent l="0" t="0" r="0" b="0"/>
                <wp:wrapTopAndBottom/>
                <wp:docPr id="64686" name="Group 64686"/>
                <wp:cNvGraphicFramePr/>
                <a:graphic xmlns:a="http://schemas.openxmlformats.org/drawingml/2006/main">
                  <a:graphicData uri="http://schemas.microsoft.com/office/word/2010/wordprocessingGroup">
                    <wpg:wgp>
                      <wpg:cNvGrpSpPr/>
                      <wpg:grpSpPr>
                        <a:xfrm>
                          <a:off x="0" y="0"/>
                          <a:ext cx="5765927" cy="6096"/>
                          <a:chOff x="0" y="0"/>
                          <a:chExt cx="5765927" cy="6096"/>
                        </a:xfrm>
                      </wpg:grpSpPr>
                      <wps:wsp>
                        <wps:cNvPr id="69400" name="Shape 69400"/>
                        <wps:cNvSpPr/>
                        <wps:spPr>
                          <a:xfrm>
                            <a:off x="0" y="0"/>
                            <a:ext cx="1975993" cy="9144"/>
                          </a:xfrm>
                          <a:custGeom>
                            <a:avLst/>
                            <a:gdLst/>
                            <a:ahLst/>
                            <a:cxnLst/>
                            <a:rect l="0" t="0" r="0" b="0"/>
                            <a:pathLst>
                              <a:path w="1975993" h="9144">
                                <a:moveTo>
                                  <a:pt x="0" y="0"/>
                                </a:moveTo>
                                <a:lnTo>
                                  <a:pt x="1975993" y="0"/>
                                </a:lnTo>
                                <a:lnTo>
                                  <a:pt x="19759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1" name="Shape 69401"/>
                        <wps:cNvSpPr/>
                        <wps:spPr>
                          <a:xfrm>
                            <a:off x="196692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2" name="Shape 69402"/>
                        <wps:cNvSpPr/>
                        <wps:spPr>
                          <a:xfrm>
                            <a:off x="1973021" y="0"/>
                            <a:ext cx="993953" cy="9144"/>
                          </a:xfrm>
                          <a:custGeom>
                            <a:avLst/>
                            <a:gdLst/>
                            <a:ahLst/>
                            <a:cxnLst/>
                            <a:rect l="0" t="0" r="0" b="0"/>
                            <a:pathLst>
                              <a:path w="993953" h="9144">
                                <a:moveTo>
                                  <a:pt x="0" y="0"/>
                                </a:moveTo>
                                <a:lnTo>
                                  <a:pt x="993953" y="0"/>
                                </a:lnTo>
                                <a:lnTo>
                                  <a:pt x="9939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3" name="Shape 69403"/>
                        <wps:cNvSpPr/>
                        <wps:spPr>
                          <a:xfrm>
                            <a:off x="29577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4" name="Shape 69404"/>
                        <wps:cNvSpPr/>
                        <wps:spPr>
                          <a:xfrm>
                            <a:off x="2963875" y="0"/>
                            <a:ext cx="917753" cy="9144"/>
                          </a:xfrm>
                          <a:custGeom>
                            <a:avLst/>
                            <a:gdLst/>
                            <a:ahLst/>
                            <a:cxnLst/>
                            <a:rect l="0" t="0" r="0" b="0"/>
                            <a:pathLst>
                              <a:path w="917753" h="9144">
                                <a:moveTo>
                                  <a:pt x="0" y="0"/>
                                </a:moveTo>
                                <a:lnTo>
                                  <a:pt x="917753" y="0"/>
                                </a:lnTo>
                                <a:lnTo>
                                  <a:pt x="9177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5" name="Shape 69405"/>
                        <wps:cNvSpPr/>
                        <wps:spPr>
                          <a:xfrm>
                            <a:off x="387243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6" name="Shape 69406"/>
                        <wps:cNvSpPr/>
                        <wps:spPr>
                          <a:xfrm>
                            <a:off x="3878529" y="0"/>
                            <a:ext cx="997001" cy="9144"/>
                          </a:xfrm>
                          <a:custGeom>
                            <a:avLst/>
                            <a:gdLst/>
                            <a:ahLst/>
                            <a:cxnLst/>
                            <a:rect l="0" t="0" r="0" b="0"/>
                            <a:pathLst>
                              <a:path w="997001" h="9144">
                                <a:moveTo>
                                  <a:pt x="0" y="0"/>
                                </a:moveTo>
                                <a:lnTo>
                                  <a:pt x="997001" y="0"/>
                                </a:lnTo>
                                <a:lnTo>
                                  <a:pt x="9970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7" name="Shape 69407"/>
                        <wps:cNvSpPr/>
                        <wps:spPr>
                          <a:xfrm>
                            <a:off x="486646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08" name="Shape 69408"/>
                        <wps:cNvSpPr/>
                        <wps:spPr>
                          <a:xfrm>
                            <a:off x="4872558" y="0"/>
                            <a:ext cx="893369" cy="9144"/>
                          </a:xfrm>
                          <a:custGeom>
                            <a:avLst/>
                            <a:gdLst/>
                            <a:ahLst/>
                            <a:cxnLst/>
                            <a:rect l="0" t="0" r="0" b="0"/>
                            <a:pathLst>
                              <a:path w="893369" h="9144">
                                <a:moveTo>
                                  <a:pt x="0" y="0"/>
                                </a:moveTo>
                                <a:lnTo>
                                  <a:pt x="893369" y="0"/>
                                </a:lnTo>
                                <a:lnTo>
                                  <a:pt x="8933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64686" style="width:454.01pt;height:0.47998pt;position:absolute;mso-position-horizontal-relative:page;mso-position-horizontal:absolute;margin-left:70.104pt;mso-position-vertical-relative:page;margin-top:756.216pt;" coordsize="57659,60">
                <v:shape id="Shape 69409" style="position:absolute;width:19759;height:91;left:0;top:0;" coordsize="1975993,9144" path="m0,0l1975993,0l1975993,9144l0,9144l0,0">
                  <v:stroke weight="0pt" endcap="flat" joinstyle="miter" miterlimit="10" on="false" color="#000000" opacity="0"/>
                  <v:fill on="true" color="#000000"/>
                </v:shape>
                <v:shape id="Shape 69410" style="position:absolute;width:91;height:91;left:19669;top:0;" coordsize="9144,9144" path="m0,0l9144,0l9144,9144l0,9144l0,0">
                  <v:stroke weight="0pt" endcap="flat" joinstyle="miter" miterlimit="10" on="false" color="#000000" opacity="0"/>
                  <v:fill on="true" color="#000000"/>
                </v:shape>
                <v:shape id="Shape 69411" style="position:absolute;width:9939;height:91;left:19730;top:0;" coordsize="993953,9144" path="m0,0l993953,0l993953,9144l0,9144l0,0">
                  <v:stroke weight="0pt" endcap="flat" joinstyle="miter" miterlimit="10" on="false" color="#000000" opacity="0"/>
                  <v:fill on="true" color="#000000"/>
                </v:shape>
                <v:shape id="Shape 69412" style="position:absolute;width:91;height:91;left:29577;top:0;" coordsize="9144,9144" path="m0,0l9144,0l9144,9144l0,9144l0,0">
                  <v:stroke weight="0pt" endcap="flat" joinstyle="miter" miterlimit="10" on="false" color="#000000" opacity="0"/>
                  <v:fill on="true" color="#000000"/>
                </v:shape>
                <v:shape id="Shape 69413" style="position:absolute;width:9177;height:91;left:29638;top:0;" coordsize="917753,9144" path="m0,0l917753,0l917753,9144l0,9144l0,0">
                  <v:stroke weight="0pt" endcap="flat" joinstyle="miter" miterlimit="10" on="false" color="#000000" opacity="0"/>
                  <v:fill on="true" color="#000000"/>
                </v:shape>
                <v:shape id="Shape 69414" style="position:absolute;width:91;height:91;left:38724;top:0;" coordsize="9144,9144" path="m0,0l9144,0l9144,9144l0,9144l0,0">
                  <v:stroke weight="0pt" endcap="flat" joinstyle="miter" miterlimit="10" on="false" color="#000000" opacity="0"/>
                  <v:fill on="true" color="#000000"/>
                </v:shape>
                <v:shape id="Shape 69415" style="position:absolute;width:9970;height:91;left:38785;top:0;" coordsize="997001,9144" path="m0,0l997001,0l997001,9144l0,9144l0,0">
                  <v:stroke weight="0pt" endcap="flat" joinstyle="miter" miterlimit="10" on="false" color="#000000" opacity="0"/>
                  <v:fill on="true" color="#000000"/>
                </v:shape>
                <v:shape id="Shape 69416" style="position:absolute;width:91;height:91;left:48664;top:0;" coordsize="9144,9144" path="m0,0l9144,0l9144,9144l0,9144l0,0">
                  <v:stroke weight="0pt" endcap="flat" joinstyle="miter" miterlimit="10" on="false" color="#000000" opacity="0"/>
                  <v:fill on="true" color="#000000"/>
                </v:shape>
                <v:shape id="Shape 69417" style="position:absolute;width:8933;height:91;left:48725;top:0;" coordsize="893369,9144" path="m0,0l893369,0l893369,9144l0,9144l0,0">
                  <v:stroke weight="0pt" endcap="flat" joinstyle="miter" miterlimit="10" on="false" color="#000000" opacity="0"/>
                  <v:fill on="true" color="#000000"/>
                </v:shape>
                <w10:wrap type="topAndBottom"/>
              </v:group>
            </w:pict>
          </mc:Fallback>
        </mc:AlternateContent>
      </w:r>
      <w:r w:rsidRPr="00DF3CE8">
        <w:rPr>
          <w:i/>
        </w:rPr>
        <w:t xml:space="preserve">Associations of NF-L levels with White Matter Volume </w:t>
      </w:r>
    </w:p>
    <w:tbl>
      <w:tblPr>
        <w:tblStyle w:val="TableGrid"/>
        <w:tblW w:w="9066" w:type="dxa"/>
        <w:tblInd w:w="470" w:type="dxa"/>
        <w:tblCellMar>
          <w:top w:w="14" w:type="dxa"/>
          <w:right w:w="7" w:type="dxa"/>
        </w:tblCellMar>
        <w:tblLook w:val="04A0" w:firstRow="1" w:lastRow="0" w:firstColumn="1" w:lastColumn="0" w:noHBand="0" w:noVBand="1"/>
      </w:tblPr>
      <w:tblGrid>
        <w:gridCol w:w="3409"/>
        <w:gridCol w:w="1580"/>
        <w:gridCol w:w="1426"/>
        <w:gridCol w:w="999"/>
        <w:gridCol w:w="615"/>
        <w:gridCol w:w="1037"/>
      </w:tblGrid>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0" w:right="245" w:firstLine="0"/>
              <w:jc w:val="center"/>
            </w:pPr>
            <w:r w:rsidRPr="00DF3CE8">
              <w:rPr>
                <w:b/>
              </w:rPr>
              <w:t xml:space="preserve">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0" w:right="227" w:firstLine="0"/>
              <w:jc w:val="right"/>
            </w:pPr>
            <w:r w:rsidRPr="00DF3CE8">
              <w:rPr>
                <w:b/>
              </w:rPr>
              <w:t xml:space="preserve">AN </w:t>
            </w:r>
          </w:p>
        </w:tc>
        <w:tc>
          <w:tcPr>
            <w:tcW w:w="1426"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99"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61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rPr>
                <w:b/>
              </w:rPr>
              <w:t xml:space="preserve">HC </w:t>
            </w:r>
          </w:p>
        </w:tc>
        <w:tc>
          <w:tcPr>
            <w:tcW w:w="1037"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parcellation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408" w:firstLine="0"/>
              <w:jc w:val="left"/>
            </w:pPr>
            <w:r w:rsidRPr="00DF3CE8">
              <w:rPr>
                <w:b/>
              </w:rPr>
              <w:t xml:space="preserve">β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331" w:firstLine="0"/>
              <w:jc w:val="left"/>
            </w:pPr>
            <w:r w:rsidRPr="00DF3CE8">
              <w:rPr>
                <w:b/>
              </w:rPr>
              <w:t xml:space="preserve">p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0" w:right="58" w:firstLine="0"/>
              <w:jc w:val="center"/>
            </w:pPr>
            <w:r w:rsidRPr="00DF3CE8">
              <w:rPr>
                <w:b/>
              </w:rPr>
              <w:t xml:space="preserve">β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274" w:firstLine="0"/>
              <w:jc w:val="left"/>
            </w:pPr>
            <w:r w:rsidRPr="00DF3CE8">
              <w:rPr>
                <w:b/>
              </w:rPr>
              <w:t xml:space="preserve">p </w:t>
            </w:r>
          </w:p>
        </w:tc>
      </w:tr>
      <w:tr w:rsidR="003D14FB" w:rsidRPr="00DF3CE8">
        <w:trPr>
          <w:trHeight w:val="519"/>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left hemisphere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466" w:firstLine="0"/>
              <w:jc w:val="left"/>
            </w:pPr>
            <w:r w:rsidRPr="00DF3CE8">
              <w:t xml:space="preserve">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389" w:firstLine="0"/>
              <w:jc w:val="left"/>
            </w:pPr>
            <w:r w:rsidRPr="00DF3CE8">
              <w:t xml:space="preserve">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0" w:right="4" w:firstLine="0"/>
              <w:jc w:val="center"/>
            </w:pPr>
            <w:r w:rsidRPr="00DF3CE8">
              <w:t xml:space="preserve">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336" w:firstLine="0"/>
              <w:jc w:val="left"/>
            </w:pPr>
            <w:r w:rsidRPr="00DF3CE8">
              <w:t xml:space="preserve">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hCorticalWhiteMatterVo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4338.787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lt; .001**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pPr>
            <w:r w:rsidRPr="00DF3CE8">
              <w:t xml:space="preserve">20009.114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41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bankssts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458.65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162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pPr>
            <w:r w:rsidRPr="00DF3CE8">
              <w:t xml:space="preserve">-433.346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343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caudalanteriorcingulate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179.043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315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391.371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174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caudalmiddlefront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724.242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75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pPr>
            <w:r w:rsidRPr="00DF3CE8">
              <w:t xml:space="preserve">1313.328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39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cuneus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164.449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407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pPr>
            <w:r w:rsidRPr="00DF3CE8">
              <w:t xml:space="preserve">1012.326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lt; .001*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entorhin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130" w:firstLine="0"/>
              <w:jc w:val="left"/>
            </w:pPr>
            <w:r w:rsidRPr="00DF3CE8">
              <w:t xml:space="preserve">-53.450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559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306.463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42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fusiform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851.282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05*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pPr>
            <w:r w:rsidRPr="00DF3CE8">
              <w:t xml:space="preserve">-185.288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706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inferiorpariet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340.15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568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pPr>
            <w:r w:rsidRPr="00DF3CE8">
              <w:t xml:space="preserve">1658.308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42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inferiortempor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817.86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31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967.515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76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isthmuscingulate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273.239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173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pPr>
            <w:r w:rsidRPr="00DF3CE8">
              <w:t xml:space="preserve">1014.914 </w:t>
            </w:r>
          </w:p>
        </w:tc>
        <w:tc>
          <w:tcPr>
            <w:tcW w:w="615" w:type="dxa"/>
            <w:tcBorders>
              <w:top w:val="single" w:sz="4" w:space="0" w:color="000000"/>
              <w:left w:val="nil"/>
              <w:bottom w:val="single" w:sz="4" w:space="0" w:color="000000"/>
              <w:right w:val="nil"/>
            </w:tcBorders>
            <w:vAlign w:val="center"/>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02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lateraloccipit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925.736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86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63" w:firstLine="0"/>
              <w:jc w:val="left"/>
            </w:pPr>
            <w:r w:rsidRPr="00DF3CE8">
              <w:t xml:space="preserve">81.362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907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lateralorbitofront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261.843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314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66.218 </w:t>
            </w:r>
          </w:p>
        </w:tc>
        <w:tc>
          <w:tcPr>
            <w:tcW w:w="615" w:type="dxa"/>
            <w:tcBorders>
              <w:top w:val="single" w:sz="4" w:space="0" w:color="000000"/>
              <w:left w:val="nil"/>
              <w:bottom w:val="single" w:sz="4" w:space="0" w:color="000000"/>
              <w:right w:val="nil"/>
            </w:tcBorders>
            <w:vAlign w:val="center"/>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99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lingu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331.344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311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780.689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148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medialorbitofront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490.281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77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707.593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139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middletempor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335.542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306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87.345 </w:t>
            </w:r>
          </w:p>
        </w:tc>
        <w:tc>
          <w:tcPr>
            <w:tcW w:w="615" w:type="dxa"/>
            <w:tcBorders>
              <w:top w:val="single" w:sz="4" w:space="0" w:color="000000"/>
              <w:left w:val="nil"/>
              <w:bottom w:val="single" w:sz="4" w:space="0" w:color="000000"/>
              <w:right w:val="nil"/>
            </w:tcBorders>
            <w:vAlign w:val="center"/>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144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parahippocamp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268.271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09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63" w:firstLine="0"/>
              <w:jc w:val="left"/>
            </w:pPr>
            <w:r w:rsidRPr="00DF3CE8">
              <w:t xml:space="preserve">95.823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542 </w:t>
            </w:r>
          </w:p>
        </w:tc>
      </w:tr>
      <w:tr w:rsidR="003D14FB" w:rsidRPr="00DF3CE8">
        <w:trPr>
          <w:trHeight w:val="519"/>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paracentral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661.972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05*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119.555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713 </w:t>
            </w:r>
          </w:p>
        </w:tc>
      </w:tr>
      <w:tr w:rsidR="003D14FB" w:rsidRPr="00DF3CE8">
        <w:trPr>
          <w:trHeight w:val="514"/>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parsopercularis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436.766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55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701.416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44 </w:t>
            </w:r>
          </w:p>
        </w:tc>
      </w:tr>
      <w:tr w:rsidR="003D14FB" w:rsidRPr="00DF3CE8">
        <w:trPr>
          <w:trHeight w:val="518"/>
        </w:trPr>
        <w:tc>
          <w:tcPr>
            <w:tcW w:w="3410"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lastRenderedPageBreak/>
              <w:t xml:space="preserve">wm.lh.parsorbitalis </w:t>
            </w:r>
          </w:p>
        </w:tc>
        <w:tc>
          <w:tcPr>
            <w:tcW w:w="1580"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110.604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69 </w:t>
            </w:r>
          </w:p>
        </w:tc>
        <w:tc>
          <w:tcPr>
            <w:tcW w:w="999" w:type="dxa"/>
            <w:tcBorders>
              <w:top w:val="single" w:sz="4" w:space="0" w:color="000000"/>
              <w:left w:val="nil"/>
              <w:bottom w:val="single" w:sz="4" w:space="0" w:color="000000"/>
              <w:right w:val="nil"/>
            </w:tcBorders>
          </w:tcPr>
          <w:p w:rsidR="003D14FB" w:rsidRPr="00DF3CE8" w:rsidRDefault="00E51B21">
            <w:pPr>
              <w:spacing w:after="0" w:line="259" w:lineRule="auto"/>
              <w:ind w:left="130" w:firstLine="0"/>
              <w:jc w:val="left"/>
            </w:pPr>
            <w:r w:rsidRPr="00DF3CE8">
              <w:t xml:space="preserve">-10.898 </w:t>
            </w:r>
          </w:p>
        </w:tc>
        <w:tc>
          <w:tcPr>
            <w:tcW w:w="615"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037"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907 </w:t>
            </w:r>
          </w:p>
        </w:tc>
      </w:tr>
    </w:tbl>
    <w:p w:rsidR="003D14FB" w:rsidRPr="00DF3CE8" w:rsidRDefault="00E51B21">
      <w:pPr>
        <w:tabs>
          <w:tab w:val="center" w:pos="1569"/>
          <w:tab w:val="center" w:pos="4348"/>
          <w:tab w:val="center" w:pos="5851"/>
          <w:tab w:val="center" w:pos="7356"/>
          <w:tab w:val="center" w:pos="8838"/>
        </w:tabs>
        <w:spacing w:after="3" w:line="259" w:lineRule="auto"/>
        <w:ind w:left="0" w:firstLine="0"/>
        <w:jc w:val="left"/>
      </w:pPr>
      <w:r w:rsidRPr="00DF3CE8">
        <w:rPr>
          <w:rFonts w:ascii="Calibri" w:eastAsia="Calibri" w:hAnsi="Calibri" w:cs="Calibri"/>
        </w:rPr>
        <w:tab/>
      </w:r>
      <w:r w:rsidRPr="00DF3CE8">
        <w:t xml:space="preserve">wm.lh.parstriangularis </w:t>
      </w:r>
      <w:r w:rsidRPr="00DF3CE8">
        <w:tab/>
        <w:t xml:space="preserve">-468.557 </w:t>
      </w:r>
      <w:r w:rsidRPr="00DF3CE8">
        <w:tab/>
        <w:t xml:space="preserve">.037 </w:t>
      </w:r>
      <w:r w:rsidRPr="00DF3CE8">
        <w:tab/>
        <w:t xml:space="preserve">488.947 </w:t>
      </w:r>
      <w:r w:rsidRPr="00DF3CE8">
        <w:tab/>
        <w:t xml:space="preserve">.082 </w:t>
      </w:r>
    </w:p>
    <w:p w:rsidR="003D14FB" w:rsidRPr="00DF3CE8" w:rsidRDefault="003D14FB">
      <w:pPr>
        <w:sectPr w:rsidR="003D14FB" w:rsidRPr="00DF3CE8">
          <w:headerReference w:type="even" r:id="rId33"/>
          <w:headerReference w:type="default" r:id="rId34"/>
          <w:footerReference w:type="even" r:id="rId35"/>
          <w:footerReference w:type="default" r:id="rId36"/>
          <w:headerReference w:type="first" r:id="rId37"/>
          <w:footerReference w:type="first" r:id="rId38"/>
          <w:footnotePr>
            <w:numRestart w:val="eachPage"/>
          </w:footnotePr>
          <w:pgSz w:w="11904" w:h="16838"/>
          <w:pgMar w:top="1426" w:right="1413" w:bottom="1965" w:left="946" w:header="1464" w:footer="706" w:gutter="0"/>
          <w:cols w:space="720"/>
        </w:sectPr>
      </w:pPr>
    </w:p>
    <w:tbl>
      <w:tblPr>
        <w:tblStyle w:val="TableGrid"/>
        <w:tblW w:w="9066" w:type="dxa"/>
        <w:tblInd w:w="-24" w:type="dxa"/>
        <w:tblCellMar>
          <w:top w:w="14" w:type="dxa"/>
          <w:right w:w="115" w:type="dxa"/>
        </w:tblCellMar>
        <w:tblLook w:val="04A0" w:firstRow="1" w:lastRow="0" w:firstColumn="1" w:lastColumn="0" w:noHBand="0" w:noVBand="1"/>
      </w:tblPr>
      <w:tblGrid>
        <w:gridCol w:w="3371"/>
        <w:gridCol w:w="1618"/>
        <w:gridCol w:w="1426"/>
        <w:gridCol w:w="1758"/>
        <w:gridCol w:w="893"/>
      </w:tblGrid>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lastRenderedPageBreak/>
              <w:t xml:space="preserve">wm.lh.pericalcarine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304.93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332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513.096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18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postcentr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847.693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16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794.956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33 </w:t>
            </w:r>
          </w:p>
        </w:tc>
      </w:tr>
      <w:tr w:rsidR="003D14FB" w:rsidRPr="00DF3CE8">
        <w:trPr>
          <w:trHeight w:val="519"/>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posteriorcingulate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131.587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502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221" w:firstLine="0"/>
              <w:jc w:val="left"/>
            </w:pPr>
            <w:r w:rsidRPr="00DF3CE8">
              <w:t xml:space="preserve">7.327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82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precentr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989.726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03*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269.966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09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precuneus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955.052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58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154.794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77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rostralanteriorcingulate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143.148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428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63" w:firstLine="0"/>
              <w:jc w:val="left"/>
            </w:pPr>
            <w:r w:rsidRPr="00DF3CE8">
              <w:t xml:space="preserve">26.20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25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rostralmiddlefront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867.198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125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17.80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32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superiorfront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2285.74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02*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300.336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45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superiorpariet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331.603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31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816.154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75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superiortempor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293.554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402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264.533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77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supramargin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49" w:firstLine="0"/>
              <w:jc w:val="left"/>
            </w:pPr>
            <w:r w:rsidRPr="00DF3CE8">
              <w:t xml:space="preserve">115.798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828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159.18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838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frontalpole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68" w:firstLine="0"/>
              <w:jc w:val="left"/>
            </w:pPr>
            <w:r w:rsidRPr="00DF3CE8">
              <w:t xml:space="preserve">-46.334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76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30" w:firstLine="0"/>
              <w:jc w:val="left"/>
            </w:pPr>
            <w:r w:rsidRPr="00DF3CE8">
              <w:t xml:space="preserve">-27.237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00 </w:t>
            </w:r>
          </w:p>
        </w:tc>
      </w:tr>
      <w:tr w:rsidR="003D14FB" w:rsidRPr="00DF3CE8">
        <w:trPr>
          <w:trHeight w:val="519"/>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temporalpole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68" w:firstLine="0"/>
              <w:jc w:val="left"/>
            </w:pPr>
            <w:r w:rsidRPr="00DF3CE8">
              <w:t xml:space="preserve">-48.984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380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63" w:firstLine="0"/>
              <w:jc w:val="left"/>
            </w:pPr>
            <w:r w:rsidRPr="00DF3CE8">
              <w:t xml:space="preserve">99.84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11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transversetempor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111.474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115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30" w:firstLine="0"/>
              <w:jc w:val="left"/>
            </w:pPr>
            <w:r w:rsidRPr="00DF3CE8">
              <w:t xml:space="preserve">-62.80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78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lh.insula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82.583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17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500.13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21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ft.UnsegmentedWhiteMatter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4853.949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13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3348.141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51 </w:t>
            </w:r>
          </w:p>
        </w:tc>
      </w:tr>
      <w:tr w:rsidR="003D14FB" w:rsidRPr="00DF3CE8">
        <w:trPr>
          <w:trHeight w:val="519"/>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right hemisphere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504" w:firstLine="0"/>
              <w:jc w:val="left"/>
            </w:pPr>
            <w:r w:rsidRPr="00DF3CE8">
              <w:t xml:space="preserve">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389" w:firstLine="0"/>
              <w:jc w:val="left"/>
            </w:pPr>
            <w:r w:rsidRPr="00DF3CE8">
              <w:t xml:space="preserve">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466" w:firstLine="0"/>
              <w:jc w:val="left"/>
            </w:pPr>
            <w:r w:rsidRPr="00DF3CE8">
              <w:t xml:space="preserve">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192" w:firstLine="0"/>
              <w:jc w:val="left"/>
            </w:pPr>
            <w:r w:rsidRPr="00DF3CE8">
              <w:t xml:space="preserve">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rhCorticalWhiteMatterVo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3306.922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lt; .001**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0529.46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5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bankssts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270.614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299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248.94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91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caudalanteriorcingulate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279.52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087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222.793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60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caudalmiddlefront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328.280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02*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71.888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44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cuneus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161.372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414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568.838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3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entorhin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202" w:firstLine="0"/>
              <w:jc w:val="left"/>
            </w:pPr>
            <w:r w:rsidRPr="00DF3CE8">
              <w:t xml:space="preserve">22.111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775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30" w:firstLine="0"/>
              <w:jc w:val="left"/>
            </w:pPr>
            <w:r w:rsidRPr="00DF3CE8">
              <w:t xml:space="preserve">-88.018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95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fusiform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052.60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lt; .001*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177.839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19 </w:t>
            </w:r>
          </w:p>
        </w:tc>
      </w:tr>
      <w:tr w:rsidR="003D14FB" w:rsidRPr="00DF3CE8">
        <w:trPr>
          <w:trHeight w:val="514"/>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inferiorpariet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17.897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97" w:firstLine="0"/>
              <w:jc w:val="left"/>
            </w:pPr>
            <w:r w:rsidRPr="00DF3CE8">
              <w:t xml:space="preserve">.346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962.744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82 </w:t>
            </w:r>
          </w:p>
        </w:tc>
      </w:tr>
      <w:tr w:rsidR="003D14FB" w:rsidRPr="00DF3CE8">
        <w:trPr>
          <w:trHeight w:val="518"/>
        </w:trPr>
        <w:tc>
          <w:tcPr>
            <w:tcW w:w="3371"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lastRenderedPageBreak/>
              <w:t xml:space="preserve">wm.rh.inferiortemporal </w:t>
            </w:r>
          </w:p>
        </w:tc>
        <w:tc>
          <w:tcPr>
            <w:tcW w:w="161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930.195 </w:t>
            </w:r>
          </w:p>
        </w:tc>
        <w:tc>
          <w:tcPr>
            <w:tcW w:w="1426"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007* </w:t>
            </w:r>
          </w:p>
        </w:tc>
        <w:tc>
          <w:tcPr>
            <w:tcW w:w="1758" w:type="dxa"/>
            <w:tcBorders>
              <w:top w:val="single" w:sz="4" w:space="0" w:color="000000"/>
              <w:left w:val="nil"/>
              <w:bottom w:val="single" w:sz="4" w:space="0" w:color="000000"/>
              <w:right w:val="nil"/>
            </w:tcBorders>
          </w:tcPr>
          <w:p w:rsidR="003D14FB" w:rsidRPr="00DF3CE8" w:rsidRDefault="00E51B21">
            <w:pPr>
              <w:spacing w:after="0" w:line="259" w:lineRule="auto"/>
              <w:ind w:left="72" w:firstLine="0"/>
              <w:jc w:val="left"/>
            </w:pPr>
            <w:r w:rsidRPr="00DF3CE8">
              <w:t xml:space="preserve">-156.42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06 </w:t>
            </w:r>
          </w:p>
        </w:tc>
      </w:tr>
    </w:tbl>
    <w:p w:rsidR="003D14FB" w:rsidRPr="00DF3CE8" w:rsidRDefault="00E51B21">
      <w:pPr>
        <w:tabs>
          <w:tab w:val="center" w:pos="3854"/>
          <w:tab w:val="center" w:pos="5357"/>
          <w:tab w:val="center" w:pos="6862"/>
          <w:tab w:val="center" w:pos="8344"/>
        </w:tabs>
        <w:spacing w:after="0"/>
        <w:ind w:left="0" w:firstLine="0"/>
        <w:jc w:val="left"/>
      </w:pPr>
      <w:r w:rsidRPr="00DF3CE8">
        <w:t xml:space="preserve">wm.rh.isthmuscingulate </w:t>
      </w:r>
      <w:r w:rsidRPr="00DF3CE8">
        <w:tab/>
        <w:t xml:space="preserve">94.390 </w:t>
      </w:r>
      <w:r w:rsidRPr="00DF3CE8">
        <w:tab/>
        <w:t xml:space="preserve">.527 </w:t>
      </w:r>
      <w:r w:rsidRPr="00DF3CE8">
        <w:tab/>
        <w:t xml:space="preserve">291.285 </w:t>
      </w:r>
      <w:r w:rsidRPr="00DF3CE8">
        <w:tab/>
        <w:t xml:space="preserve">.306 </w:t>
      </w:r>
    </w:p>
    <w:p w:rsidR="003D14FB" w:rsidRPr="00DF3CE8" w:rsidRDefault="00E51B21">
      <w:pPr>
        <w:spacing w:after="0" w:line="259" w:lineRule="auto"/>
        <w:ind w:left="-38" w:right="-18" w:firstLine="0"/>
        <w:jc w:val="left"/>
      </w:pPr>
      <w:r w:rsidRPr="00DF3CE8">
        <w:rPr>
          <w:rFonts w:ascii="Calibri" w:eastAsia="Calibri" w:hAnsi="Calibri" w:cs="Calibri"/>
          <w:noProof/>
        </w:rPr>
        <mc:AlternateContent>
          <mc:Choice Requires="wpg">
            <w:drawing>
              <wp:inline distT="0" distB="0" distL="0" distR="0" wp14:anchorId="44D5005B" wp14:editId="3A7B8ECE">
                <wp:extent cx="5765927" cy="6096"/>
                <wp:effectExtent l="0" t="0" r="0" b="0"/>
                <wp:docPr id="65640" name="Group 65640"/>
                <wp:cNvGraphicFramePr/>
                <a:graphic xmlns:a="http://schemas.openxmlformats.org/drawingml/2006/main">
                  <a:graphicData uri="http://schemas.microsoft.com/office/word/2010/wordprocessingGroup">
                    <wpg:wgp>
                      <wpg:cNvGrpSpPr/>
                      <wpg:grpSpPr>
                        <a:xfrm>
                          <a:off x="0" y="0"/>
                          <a:ext cx="5765927" cy="6096"/>
                          <a:chOff x="0" y="0"/>
                          <a:chExt cx="5765927" cy="6096"/>
                        </a:xfrm>
                      </wpg:grpSpPr>
                      <wps:wsp>
                        <wps:cNvPr id="69418" name="Shape 69418"/>
                        <wps:cNvSpPr/>
                        <wps:spPr>
                          <a:xfrm>
                            <a:off x="0" y="0"/>
                            <a:ext cx="1975993" cy="9144"/>
                          </a:xfrm>
                          <a:custGeom>
                            <a:avLst/>
                            <a:gdLst/>
                            <a:ahLst/>
                            <a:cxnLst/>
                            <a:rect l="0" t="0" r="0" b="0"/>
                            <a:pathLst>
                              <a:path w="1975993" h="9144">
                                <a:moveTo>
                                  <a:pt x="0" y="0"/>
                                </a:moveTo>
                                <a:lnTo>
                                  <a:pt x="1975993" y="0"/>
                                </a:lnTo>
                                <a:lnTo>
                                  <a:pt x="19759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19" name="Shape 69419"/>
                        <wps:cNvSpPr/>
                        <wps:spPr>
                          <a:xfrm>
                            <a:off x="196692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20" name="Shape 69420"/>
                        <wps:cNvSpPr/>
                        <wps:spPr>
                          <a:xfrm>
                            <a:off x="1973021" y="0"/>
                            <a:ext cx="993953" cy="9144"/>
                          </a:xfrm>
                          <a:custGeom>
                            <a:avLst/>
                            <a:gdLst/>
                            <a:ahLst/>
                            <a:cxnLst/>
                            <a:rect l="0" t="0" r="0" b="0"/>
                            <a:pathLst>
                              <a:path w="993953" h="9144">
                                <a:moveTo>
                                  <a:pt x="0" y="0"/>
                                </a:moveTo>
                                <a:lnTo>
                                  <a:pt x="993953" y="0"/>
                                </a:lnTo>
                                <a:lnTo>
                                  <a:pt x="9939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21" name="Shape 69421"/>
                        <wps:cNvSpPr/>
                        <wps:spPr>
                          <a:xfrm>
                            <a:off x="29577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22" name="Shape 69422"/>
                        <wps:cNvSpPr/>
                        <wps:spPr>
                          <a:xfrm>
                            <a:off x="2963875" y="0"/>
                            <a:ext cx="917753" cy="9144"/>
                          </a:xfrm>
                          <a:custGeom>
                            <a:avLst/>
                            <a:gdLst/>
                            <a:ahLst/>
                            <a:cxnLst/>
                            <a:rect l="0" t="0" r="0" b="0"/>
                            <a:pathLst>
                              <a:path w="917753" h="9144">
                                <a:moveTo>
                                  <a:pt x="0" y="0"/>
                                </a:moveTo>
                                <a:lnTo>
                                  <a:pt x="917753" y="0"/>
                                </a:lnTo>
                                <a:lnTo>
                                  <a:pt x="9177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23" name="Shape 69423"/>
                        <wps:cNvSpPr/>
                        <wps:spPr>
                          <a:xfrm>
                            <a:off x="387243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24" name="Shape 69424"/>
                        <wps:cNvSpPr/>
                        <wps:spPr>
                          <a:xfrm>
                            <a:off x="3878529" y="0"/>
                            <a:ext cx="997001" cy="9144"/>
                          </a:xfrm>
                          <a:custGeom>
                            <a:avLst/>
                            <a:gdLst/>
                            <a:ahLst/>
                            <a:cxnLst/>
                            <a:rect l="0" t="0" r="0" b="0"/>
                            <a:pathLst>
                              <a:path w="997001" h="9144">
                                <a:moveTo>
                                  <a:pt x="0" y="0"/>
                                </a:moveTo>
                                <a:lnTo>
                                  <a:pt x="997001" y="0"/>
                                </a:lnTo>
                                <a:lnTo>
                                  <a:pt x="9970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25" name="Shape 69425"/>
                        <wps:cNvSpPr/>
                        <wps:spPr>
                          <a:xfrm>
                            <a:off x="486646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26" name="Shape 69426"/>
                        <wps:cNvSpPr/>
                        <wps:spPr>
                          <a:xfrm>
                            <a:off x="4872558" y="0"/>
                            <a:ext cx="893369" cy="9144"/>
                          </a:xfrm>
                          <a:custGeom>
                            <a:avLst/>
                            <a:gdLst/>
                            <a:ahLst/>
                            <a:cxnLst/>
                            <a:rect l="0" t="0" r="0" b="0"/>
                            <a:pathLst>
                              <a:path w="893369" h="9144">
                                <a:moveTo>
                                  <a:pt x="0" y="0"/>
                                </a:moveTo>
                                <a:lnTo>
                                  <a:pt x="893369" y="0"/>
                                </a:lnTo>
                                <a:lnTo>
                                  <a:pt x="8933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65640" style="width:454.01pt;height:0.47998pt;mso-position-horizontal-relative:char;mso-position-vertical-relative:line" coordsize="57659,60">
                <v:shape id="Shape 69427" style="position:absolute;width:19759;height:91;left:0;top:0;" coordsize="1975993,9144" path="m0,0l1975993,0l1975993,9144l0,9144l0,0">
                  <v:stroke weight="0pt" endcap="flat" joinstyle="miter" miterlimit="10" on="false" color="#000000" opacity="0"/>
                  <v:fill on="true" color="#000000"/>
                </v:shape>
                <v:shape id="Shape 69428" style="position:absolute;width:91;height:91;left:19669;top:0;" coordsize="9144,9144" path="m0,0l9144,0l9144,9144l0,9144l0,0">
                  <v:stroke weight="0pt" endcap="flat" joinstyle="miter" miterlimit="10" on="false" color="#000000" opacity="0"/>
                  <v:fill on="true" color="#000000"/>
                </v:shape>
                <v:shape id="Shape 69429" style="position:absolute;width:9939;height:91;left:19730;top:0;" coordsize="993953,9144" path="m0,0l993953,0l993953,9144l0,9144l0,0">
                  <v:stroke weight="0pt" endcap="flat" joinstyle="miter" miterlimit="10" on="false" color="#000000" opacity="0"/>
                  <v:fill on="true" color="#000000"/>
                </v:shape>
                <v:shape id="Shape 69430" style="position:absolute;width:91;height:91;left:29577;top:0;" coordsize="9144,9144" path="m0,0l9144,0l9144,9144l0,9144l0,0">
                  <v:stroke weight="0pt" endcap="flat" joinstyle="miter" miterlimit="10" on="false" color="#000000" opacity="0"/>
                  <v:fill on="true" color="#000000"/>
                </v:shape>
                <v:shape id="Shape 69431" style="position:absolute;width:9177;height:91;left:29638;top:0;" coordsize="917753,9144" path="m0,0l917753,0l917753,9144l0,9144l0,0">
                  <v:stroke weight="0pt" endcap="flat" joinstyle="miter" miterlimit="10" on="false" color="#000000" opacity="0"/>
                  <v:fill on="true" color="#000000"/>
                </v:shape>
                <v:shape id="Shape 69432" style="position:absolute;width:91;height:91;left:38724;top:0;" coordsize="9144,9144" path="m0,0l9144,0l9144,9144l0,9144l0,0">
                  <v:stroke weight="0pt" endcap="flat" joinstyle="miter" miterlimit="10" on="false" color="#000000" opacity="0"/>
                  <v:fill on="true" color="#000000"/>
                </v:shape>
                <v:shape id="Shape 69433" style="position:absolute;width:9970;height:91;left:38785;top:0;" coordsize="997001,9144" path="m0,0l997001,0l997001,9144l0,9144l0,0">
                  <v:stroke weight="0pt" endcap="flat" joinstyle="miter" miterlimit="10" on="false" color="#000000" opacity="0"/>
                  <v:fill on="true" color="#000000"/>
                </v:shape>
                <v:shape id="Shape 69434" style="position:absolute;width:91;height:91;left:48664;top:0;" coordsize="9144,9144" path="m0,0l9144,0l9144,9144l0,9144l0,0">
                  <v:stroke weight="0pt" endcap="flat" joinstyle="miter" miterlimit="10" on="false" color="#000000" opacity="0"/>
                  <v:fill on="true" color="#000000"/>
                </v:shape>
                <v:shape id="Shape 69435" style="position:absolute;width:8933;height:91;left:48725;top:0;" coordsize="893369,9144" path="m0,0l893369,0l893369,9144l0,9144l0,0">
                  <v:stroke weight="0pt" endcap="flat" joinstyle="miter" miterlimit="10" on="false" color="#000000" opacity="0"/>
                  <v:fill on="true" color="#000000"/>
                </v:shape>
              </v:group>
            </w:pict>
          </mc:Fallback>
        </mc:AlternateContent>
      </w:r>
    </w:p>
    <w:tbl>
      <w:tblPr>
        <w:tblStyle w:val="TableGrid"/>
        <w:tblW w:w="9066" w:type="dxa"/>
        <w:tblInd w:w="-24" w:type="dxa"/>
        <w:tblCellMar>
          <w:top w:w="14" w:type="dxa"/>
          <w:right w:w="115" w:type="dxa"/>
        </w:tblCellMar>
        <w:tblLook w:val="04A0" w:firstRow="1" w:lastRow="0" w:firstColumn="1" w:lastColumn="0" w:noHBand="0" w:noVBand="1"/>
      </w:tblPr>
      <w:tblGrid>
        <w:gridCol w:w="3429"/>
        <w:gridCol w:w="1704"/>
        <w:gridCol w:w="1335"/>
        <w:gridCol w:w="1705"/>
        <w:gridCol w:w="893"/>
      </w:tblGrid>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lateraloccipit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57.092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759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34.88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89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lateralorbitofront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391.850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19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861.81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70 </w:t>
            </w:r>
          </w:p>
        </w:tc>
      </w:tr>
      <w:tr w:rsidR="003D14FB" w:rsidRPr="00DF3CE8">
        <w:trPr>
          <w:trHeight w:val="519"/>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lingu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452.939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212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699.504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89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medialorbitofront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17.841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923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06.10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13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middletempor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397.300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68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698.661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7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arahippocamp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23.632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330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97.447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02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aracentr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555.071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60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77" w:firstLine="0"/>
              <w:jc w:val="left"/>
            </w:pPr>
            <w:r w:rsidRPr="00DF3CE8">
              <w:t xml:space="preserve">-19.560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65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arsopercularis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431.066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86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36.54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24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arsorbitalis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10.079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42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77" w:firstLine="0"/>
              <w:jc w:val="left"/>
            </w:pPr>
            <w:r w:rsidRPr="00DF3CE8">
              <w:t xml:space="preserve">-63.416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82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arstriangularis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572.762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36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34.749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31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ericalcarine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144" w:firstLine="0"/>
              <w:jc w:val="left"/>
            </w:pPr>
            <w:r w:rsidRPr="00DF3CE8">
              <w:t xml:space="preserve">85.835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808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636.279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88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ostcentr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935.194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13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70.130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885 </w:t>
            </w:r>
          </w:p>
        </w:tc>
      </w:tr>
      <w:tr w:rsidR="003D14FB" w:rsidRPr="00DF3CE8">
        <w:trPr>
          <w:trHeight w:val="519"/>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osteriorcingulate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403.510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45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526.19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02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recentr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437.063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22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17.21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48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precuneus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382.181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8*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320.467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3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rostralanteriorcingulate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231.897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62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168" w:firstLine="0"/>
              <w:jc w:val="left"/>
            </w:pPr>
            <w:r w:rsidRPr="00DF3CE8">
              <w:t xml:space="preserve">1.96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92 </w:t>
            </w:r>
          </w:p>
        </w:tc>
      </w:tr>
      <w:tr w:rsidR="003D14FB" w:rsidRPr="00DF3CE8">
        <w:trPr>
          <w:trHeight w:val="519"/>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rostralmiddlefront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401.359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517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351.608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4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superiorfront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792.241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6*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560.577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75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superiorpariet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888.044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18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235.909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815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superiortempor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350.529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213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685.395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34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supramargin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806.674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95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96.038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98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frontalpole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163" w:firstLine="0"/>
              <w:jc w:val="left"/>
            </w:pPr>
            <w:r w:rsidRPr="00DF3CE8">
              <w:t xml:space="preserve">-1.824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962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43.799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56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temporalpole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24.191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660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26.846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90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lastRenderedPageBreak/>
              <w:t xml:space="preserve">wm.rh.transversetemporal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74.122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141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131.072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1 </w:t>
            </w:r>
          </w:p>
        </w:tc>
      </w:tr>
      <w:tr w:rsidR="003D14FB" w:rsidRPr="00DF3CE8">
        <w:trPr>
          <w:trHeight w:val="514"/>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wm.rh.insula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719.756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82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757.249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39 </w:t>
            </w:r>
          </w:p>
        </w:tc>
      </w:tr>
      <w:tr w:rsidR="003D14FB" w:rsidRPr="00DF3CE8">
        <w:trPr>
          <w:trHeight w:val="518"/>
        </w:trPr>
        <w:tc>
          <w:tcPr>
            <w:tcW w:w="3429"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Right.UnsegmentedWhiteMatter </w:t>
            </w:r>
          </w:p>
        </w:tc>
        <w:tc>
          <w:tcPr>
            <w:tcW w:w="170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268.745 </w:t>
            </w:r>
          </w:p>
        </w:tc>
        <w:tc>
          <w:tcPr>
            <w:tcW w:w="1335" w:type="dxa"/>
            <w:tcBorders>
              <w:top w:val="single" w:sz="4" w:space="0" w:color="000000"/>
              <w:left w:val="nil"/>
              <w:bottom w:val="single" w:sz="4" w:space="0" w:color="000000"/>
              <w:right w:val="nil"/>
            </w:tcBorders>
          </w:tcPr>
          <w:p w:rsidR="003D14FB" w:rsidRPr="00DF3CE8" w:rsidRDefault="00E51B21">
            <w:pPr>
              <w:spacing w:after="0" w:line="259" w:lineRule="auto"/>
              <w:ind w:left="53" w:firstLine="0"/>
              <w:jc w:val="left"/>
            </w:pPr>
            <w:r w:rsidRPr="00DF3CE8">
              <w:t xml:space="preserve">.031 </w:t>
            </w:r>
          </w:p>
        </w:tc>
        <w:tc>
          <w:tcPr>
            <w:tcW w:w="170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534.931 </w:t>
            </w:r>
          </w:p>
        </w:tc>
        <w:tc>
          <w:tcPr>
            <w:tcW w:w="89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28 </w:t>
            </w:r>
          </w:p>
        </w:tc>
      </w:tr>
    </w:tbl>
    <w:p w:rsidR="003D14FB" w:rsidRPr="00DF3CE8" w:rsidRDefault="00E51B21">
      <w:pPr>
        <w:tabs>
          <w:tab w:val="center" w:pos="3852"/>
          <w:tab w:val="center" w:pos="5354"/>
          <w:tab w:val="center" w:pos="6858"/>
          <w:tab w:val="center" w:pos="8341"/>
        </w:tabs>
        <w:spacing w:after="0"/>
        <w:ind w:left="0" w:firstLine="0"/>
        <w:jc w:val="left"/>
      </w:pPr>
      <w:r w:rsidRPr="00DF3CE8">
        <w:rPr>
          <w:b/>
        </w:rPr>
        <w:t xml:space="preserve">Global </w:t>
      </w:r>
      <w:r w:rsidRPr="00DF3CE8">
        <w:rPr>
          <w:b/>
        </w:rPr>
        <w:tab/>
      </w:r>
      <w:r w:rsidRPr="00DF3CE8">
        <w:t xml:space="preserve"> </w:t>
      </w:r>
      <w:r w:rsidRPr="00DF3CE8">
        <w:tab/>
        <w:t xml:space="preserve"> </w:t>
      </w:r>
      <w:r w:rsidRPr="00DF3CE8">
        <w:tab/>
        <w:t xml:space="preserve"> </w:t>
      </w:r>
      <w:r w:rsidRPr="00DF3CE8">
        <w:tab/>
        <w:t xml:space="preserve"> </w:t>
      </w:r>
    </w:p>
    <w:p w:rsidR="003D14FB" w:rsidRPr="00DF3CE8" w:rsidRDefault="00E51B21">
      <w:pPr>
        <w:spacing w:after="0" w:line="259" w:lineRule="auto"/>
        <w:ind w:left="-38" w:right="-18" w:firstLine="0"/>
        <w:jc w:val="left"/>
      </w:pPr>
      <w:r w:rsidRPr="00DF3CE8">
        <w:rPr>
          <w:rFonts w:ascii="Calibri" w:eastAsia="Calibri" w:hAnsi="Calibri" w:cs="Calibri"/>
          <w:noProof/>
        </w:rPr>
        <mc:AlternateContent>
          <mc:Choice Requires="wpg">
            <w:drawing>
              <wp:inline distT="0" distB="0" distL="0" distR="0" wp14:anchorId="31225652" wp14:editId="0D564755">
                <wp:extent cx="5765927" cy="6096"/>
                <wp:effectExtent l="0" t="0" r="0" b="0"/>
                <wp:docPr id="65870" name="Group 65870"/>
                <wp:cNvGraphicFramePr/>
                <a:graphic xmlns:a="http://schemas.openxmlformats.org/drawingml/2006/main">
                  <a:graphicData uri="http://schemas.microsoft.com/office/word/2010/wordprocessingGroup">
                    <wpg:wgp>
                      <wpg:cNvGrpSpPr/>
                      <wpg:grpSpPr>
                        <a:xfrm>
                          <a:off x="0" y="0"/>
                          <a:ext cx="5765927" cy="6096"/>
                          <a:chOff x="0" y="0"/>
                          <a:chExt cx="5765927" cy="6096"/>
                        </a:xfrm>
                      </wpg:grpSpPr>
                      <wps:wsp>
                        <wps:cNvPr id="69436" name="Shape 69436"/>
                        <wps:cNvSpPr/>
                        <wps:spPr>
                          <a:xfrm>
                            <a:off x="0" y="0"/>
                            <a:ext cx="1975993" cy="9144"/>
                          </a:xfrm>
                          <a:custGeom>
                            <a:avLst/>
                            <a:gdLst/>
                            <a:ahLst/>
                            <a:cxnLst/>
                            <a:rect l="0" t="0" r="0" b="0"/>
                            <a:pathLst>
                              <a:path w="1975993" h="9144">
                                <a:moveTo>
                                  <a:pt x="0" y="0"/>
                                </a:moveTo>
                                <a:lnTo>
                                  <a:pt x="1975993" y="0"/>
                                </a:lnTo>
                                <a:lnTo>
                                  <a:pt x="19759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37" name="Shape 69437"/>
                        <wps:cNvSpPr/>
                        <wps:spPr>
                          <a:xfrm>
                            <a:off x="196692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38" name="Shape 69438"/>
                        <wps:cNvSpPr/>
                        <wps:spPr>
                          <a:xfrm>
                            <a:off x="1973021" y="0"/>
                            <a:ext cx="993953" cy="9144"/>
                          </a:xfrm>
                          <a:custGeom>
                            <a:avLst/>
                            <a:gdLst/>
                            <a:ahLst/>
                            <a:cxnLst/>
                            <a:rect l="0" t="0" r="0" b="0"/>
                            <a:pathLst>
                              <a:path w="993953" h="9144">
                                <a:moveTo>
                                  <a:pt x="0" y="0"/>
                                </a:moveTo>
                                <a:lnTo>
                                  <a:pt x="993953" y="0"/>
                                </a:lnTo>
                                <a:lnTo>
                                  <a:pt x="9939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39" name="Shape 69439"/>
                        <wps:cNvSpPr/>
                        <wps:spPr>
                          <a:xfrm>
                            <a:off x="29577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40" name="Shape 69440"/>
                        <wps:cNvSpPr/>
                        <wps:spPr>
                          <a:xfrm>
                            <a:off x="2963875" y="0"/>
                            <a:ext cx="917753" cy="9144"/>
                          </a:xfrm>
                          <a:custGeom>
                            <a:avLst/>
                            <a:gdLst/>
                            <a:ahLst/>
                            <a:cxnLst/>
                            <a:rect l="0" t="0" r="0" b="0"/>
                            <a:pathLst>
                              <a:path w="917753" h="9144">
                                <a:moveTo>
                                  <a:pt x="0" y="0"/>
                                </a:moveTo>
                                <a:lnTo>
                                  <a:pt x="917753" y="0"/>
                                </a:lnTo>
                                <a:lnTo>
                                  <a:pt x="9177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41" name="Shape 69441"/>
                        <wps:cNvSpPr/>
                        <wps:spPr>
                          <a:xfrm>
                            <a:off x="387243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42" name="Shape 69442"/>
                        <wps:cNvSpPr/>
                        <wps:spPr>
                          <a:xfrm>
                            <a:off x="3878529" y="0"/>
                            <a:ext cx="997001" cy="9144"/>
                          </a:xfrm>
                          <a:custGeom>
                            <a:avLst/>
                            <a:gdLst/>
                            <a:ahLst/>
                            <a:cxnLst/>
                            <a:rect l="0" t="0" r="0" b="0"/>
                            <a:pathLst>
                              <a:path w="997001" h="9144">
                                <a:moveTo>
                                  <a:pt x="0" y="0"/>
                                </a:moveTo>
                                <a:lnTo>
                                  <a:pt x="997001" y="0"/>
                                </a:lnTo>
                                <a:lnTo>
                                  <a:pt x="9970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43" name="Shape 69443"/>
                        <wps:cNvSpPr/>
                        <wps:spPr>
                          <a:xfrm>
                            <a:off x="486646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44" name="Shape 69444"/>
                        <wps:cNvSpPr/>
                        <wps:spPr>
                          <a:xfrm>
                            <a:off x="4872558" y="0"/>
                            <a:ext cx="893369" cy="9144"/>
                          </a:xfrm>
                          <a:custGeom>
                            <a:avLst/>
                            <a:gdLst/>
                            <a:ahLst/>
                            <a:cxnLst/>
                            <a:rect l="0" t="0" r="0" b="0"/>
                            <a:pathLst>
                              <a:path w="893369" h="9144">
                                <a:moveTo>
                                  <a:pt x="0" y="0"/>
                                </a:moveTo>
                                <a:lnTo>
                                  <a:pt x="893369" y="0"/>
                                </a:lnTo>
                                <a:lnTo>
                                  <a:pt x="8933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65870" style="width:454.01pt;height:0.47998pt;mso-position-horizontal-relative:char;mso-position-vertical-relative:line" coordsize="57659,60">
                <v:shape id="Shape 69445" style="position:absolute;width:19759;height:91;left:0;top:0;" coordsize="1975993,9144" path="m0,0l1975993,0l1975993,9144l0,9144l0,0">
                  <v:stroke weight="0pt" endcap="flat" joinstyle="miter" miterlimit="10" on="false" color="#000000" opacity="0"/>
                  <v:fill on="true" color="#000000"/>
                </v:shape>
                <v:shape id="Shape 69446" style="position:absolute;width:91;height:91;left:19669;top:0;" coordsize="9144,9144" path="m0,0l9144,0l9144,9144l0,9144l0,0">
                  <v:stroke weight="0pt" endcap="flat" joinstyle="miter" miterlimit="10" on="false" color="#000000" opacity="0"/>
                  <v:fill on="true" color="#000000"/>
                </v:shape>
                <v:shape id="Shape 69447" style="position:absolute;width:9939;height:91;left:19730;top:0;" coordsize="993953,9144" path="m0,0l993953,0l993953,9144l0,9144l0,0">
                  <v:stroke weight="0pt" endcap="flat" joinstyle="miter" miterlimit="10" on="false" color="#000000" opacity="0"/>
                  <v:fill on="true" color="#000000"/>
                </v:shape>
                <v:shape id="Shape 69448" style="position:absolute;width:91;height:91;left:29577;top:0;" coordsize="9144,9144" path="m0,0l9144,0l9144,9144l0,9144l0,0">
                  <v:stroke weight="0pt" endcap="flat" joinstyle="miter" miterlimit="10" on="false" color="#000000" opacity="0"/>
                  <v:fill on="true" color="#000000"/>
                </v:shape>
                <v:shape id="Shape 69449" style="position:absolute;width:9177;height:91;left:29638;top:0;" coordsize="917753,9144" path="m0,0l917753,0l917753,9144l0,9144l0,0">
                  <v:stroke weight="0pt" endcap="flat" joinstyle="miter" miterlimit="10" on="false" color="#000000" opacity="0"/>
                  <v:fill on="true" color="#000000"/>
                </v:shape>
                <v:shape id="Shape 69450" style="position:absolute;width:91;height:91;left:38724;top:0;" coordsize="9144,9144" path="m0,0l9144,0l9144,9144l0,9144l0,0">
                  <v:stroke weight="0pt" endcap="flat" joinstyle="miter" miterlimit="10" on="false" color="#000000" opacity="0"/>
                  <v:fill on="true" color="#000000"/>
                </v:shape>
                <v:shape id="Shape 69451" style="position:absolute;width:9970;height:91;left:38785;top:0;" coordsize="997001,9144" path="m0,0l997001,0l997001,9144l0,9144l0,0">
                  <v:stroke weight="0pt" endcap="flat" joinstyle="miter" miterlimit="10" on="false" color="#000000" opacity="0"/>
                  <v:fill on="true" color="#000000"/>
                </v:shape>
                <v:shape id="Shape 69452" style="position:absolute;width:91;height:91;left:48664;top:0;" coordsize="9144,9144" path="m0,0l9144,0l9144,9144l0,9144l0,0">
                  <v:stroke weight="0pt" endcap="flat" joinstyle="miter" miterlimit="10" on="false" color="#000000" opacity="0"/>
                  <v:fill on="true" color="#000000"/>
                </v:shape>
                <v:shape id="Shape 69453" style="position:absolute;width:8933;height:91;left:48725;top:0;" coordsize="893369,9144" path="m0,0l893369,0l893369,9144l0,9144l0,0">
                  <v:stroke weight="0pt" endcap="flat" joinstyle="miter" miterlimit="10" on="false" color="#000000" opacity="0"/>
                  <v:fill on="true" color="#000000"/>
                </v:shape>
              </v:group>
            </w:pict>
          </mc:Fallback>
        </mc:AlternateContent>
      </w:r>
    </w:p>
    <w:p w:rsidR="003D14FB" w:rsidRPr="00DF3CE8" w:rsidRDefault="003D14FB">
      <w:pPr>
        <w:sectPr w:rsidR="003D14FB" w:rsidRPr="00DF3CE8">
          <w:headerReference w:type="even" r:id="rId39"/>
          <w:headerReference w:type="default" r:id="rId40"/>
          <w:footerReference w:type="even" r:id="rId41"/>
          <w:footerReference w:type="default" r:id="rId42"/>
          <w:headerReference w:type="first" r:id="rId43"/>
          <w:footerReference w:type="first" r:id="rId44"/>
          <w:footnotePr>
            <w:numRestart w:val="eachPage"/>
          </w:footnotePr>
          <w:pgSz w:w="11904" w:h="16838"/>
          <w:pgMar w:top="1421" w:right="1440" w:bottom="1440" w:left="1440" w:header="720" w:footer="706" w:gutter="0"/>
          <w:cols w:space="720"/>
        </w:sectPr>
      </w:pPr>
    </w:p>
    <w:p w:rsidR="003D14FB" w:rsidRPr="00DF3CE8" w:rsidRDefault="00E51B21">
      <w:pPr>
        <w:spacing w:after="17" w:line="259" w:lineRule="auto"/>
        <w:ind w:left="-14" w:firstLine="0"/>
        <w:jc w:val="left"/>
      </w:pPr>
      <w:r w:rsidRPr="00DF3CE8">
        <w:rPr>
          <w:rFonts w:ascii="Calibri" w:eastAsia="Calibri" w:hAnsi="Calibri" w:cs="Calibri"/>
          <w:noProof/>
        </w:rPr>
        <w:lastRenderedPageBreak/>
        <mc:AlternateContent>
          <mc:Choice Requires="wpg">
            <w:drawing>
              <wp:inline distT="0" distB="0" distL="0" distR="0" wp14:anchorId="41FB3C8E" wp14:editId="5E4EE1A9">
                <wp:extent cx="5765927" cy="335280"/>
                <wp:effectExtent l="0" t="0" r="0" b="0"/>
                <wp:docPr id="48740" name="Group 48740"/>
                <wp:cNvGraphicFramePr/>
                <a:graphic xmlns:a="http://schemas.openxmlformats.org/drawingml/2006/main">
                  <a:graphicData uri="http://schemas.microsoft.com/office/word/2010/wordprocessingGroup">
                    <wpg:wgp>
                      <wpg:cNvGrpSpPr/>
                      <wpg:grpSpPr>
                        <a:xfrm>
                          <a:off x="0" y="0"/>
                          <a:ext cx="5765927" cy="335280"/>
                          <a:chOff x="0" y="0"/>
                          <a:chExt cx="5765927" cy="335280"/>
                        </a:xfrm>
                      </wpg:grpSpPr>
                      <wps:wsp>
                        <wps:cNvPr id="3681" name="Rectangle 3681"/>
                        <wps:cNvSpPr/>
                        <wps:spPr>
                          <a:xfrm>
                            <a:off x="79248" y="12235"/>
                            <a:ext cx="1821845" cy="206429"/>
                          </a:xfrm>
                          <a:prstGeom prst="rect">
                            <a:avLst/>
                          </a:prstGeom>
                          <a:ln>
                            <a:noFill/>
                          </a:ln>
                        </wps:spPr>
                        <wps:txbx>
                          <w:txbxContent>
                            <w:p w:rsidR="00D32055" w:rsidRDefault="00D32055">
                              <w:pPr>
                                <w:spacing w:after="160" w:line="259" w:lineRule="auto"/>
                                <w:ind w:left="0" w:firstLine="0"/>
                                <w:jc w:val="left"/>
                              </w:pPr>
                              <w:r>
                                <w:t>CorticalWhiteMatterVol</w:t>
                              </w:r>
                            </w:p>
                          </w:txbxContent>
                        </wps:txbx>
                        <wps:bodyPr horzOverflow="overflow" vert="horz" lIns="0" tIns="0" rIns="0" bIns="0" rtlCol="0">
                          <a:noAutofit/>
                        </wps:bodyPr>
                      </wps:wsp>
                      <wps:wsp>
                        <wps:cNvPr id="3682" name="Rectangle 3682"/>
                        <wps:cNvSpPr/>
                        <wps:spPr>
                          <a:xfrm>
                            <a:off x="1451432" y="12235"/>
                            <a:ext cx="46619" cy="206429"/>
                          </a:xfrm>
                          <a:prstGeom prst="rect">
                            <a:avLst/>
                          </a:prstGeom>
                          <a:ln>
                            <a:noFill/>
                          </a:ln>
                        </wps:spPr>
                        <wps:txbx>
                          <w:txbxContent>
                            <w:p w:rsidR="00D32055" w:rsidRDefault="00D32055">
                              <w:pPr>
                                <w:spacing w:after="160" w:line="259" w:lineRule="auto"/>
                                <w:ind w:left="0" w:firstLine="0"/>
                                <w:jc w:val="left"/>
                              </w:pPr>
                              <w:r>
                                <w:t xml:space="preserve"> </w:t>
                              </w:r>
                            </w:p>
                          </w:txbxContent>
                        </wps:txbx>
                        <wps:bodyPr horzOverflow="overflow" vert="horz" lIns="0" tIns="0" rIns="0" bIns="0" rtlCol="0">
                          <a:noAutofit/>
                        </wps:bodyPr>
                      </wps:wsp>
                      <wps:wsp>
                        <wps:cNvPr id="3683" name="Rectangle 3683"/>
                        <wps:cNvSpPr/>
                        <wps:spPr>
                          <a:xfrm>
                            <a:off x="2149805" y="12235"/>
                            <a:ext cx="62098" cy="206429"/>
                          </a:xfrm>
                          <a:prstGeom prst="rect">
                            <a:avLst/>
                          </a:prstGeom>
                          <a:ln>
                            <a:noFill/>
                          </a:ln>
                        </wps:spPr>
                        <wps:txbx>
                          <w:txbxContent>
                            <w:p w:rsidR="00D32055" w:rsidRDefault="00D32055">
                              <w:pPr>
                                <w:spacing w:after="160" w:line="259" w:lineRule="auto"/>
                                <w:ind w:left="0" w:firstLine="0"/>
                                <w:jc w:val="left"/>
                              </w:pPr>
                              <w:r>
                                <w:t>-</w:t>
                              </w:r>
                            </w:p>
                          </w:txbxContent>
                        </wps:txbx>
                        <wps:bodyPr horzOverflow="overflow" vert="horz" lIns="0" tIns="0" rIns="0" bIns="0" rtlCol="0">
                          <a:noAutofit/>
                        </wps:bodyPr>
                      </wps:wsp>
                      <wps:wsp>
                        <wps:cNvPr id="3684" name="Rectangle 3684"/>
                        <wps:cNvSpPr/>
                        <wps:spPr>
                          <a:xfrm>
                            <a:off x="2195525" y="12235"/>
                            <a:ext cx="794391" cy="206429"/>
                          </a:xfrm>
                          <a:prstGeom prst="rect">
                            <a:avLst/>
                          </a:prstGeom>
                          <a:ln>
                            <a:noFill/>
                          </a:ln>
                        </wps:spPr>
                        <wps:txbx>
                          <w:txbxContent>
                            <w:p w:rsidR="00D32055" w:rsidRDefault="00D32055">
                              <w:pPr>
                                <w:spacing w:after="160" w:line="259" w:lineRule="auto"/>
                                <w:ind w:left="0" w:firstLine="0"/>
                                <w:jc w:val="left"/>
                              </w:pPr>
                              <w:r>
                                <w:t>47645.709</w:t>
                              </w:r>
                            </w:p>
                          </w:txbxContent>
                        </wps:txbx>
                        <wps:bodyPr horzOverflow="overflow" vert="horz" lIns="0" tIns="0" rIns="0" bIns="0" rtlCol="0">
                          <a:noAutofit/>
                        </wps:bodyPr>
                      </wps:wsp>
                      <wps:wsp>
                        <wps:cNvPr id="3685" name="Rectangle 3685"/>
                        <wps:cNvSpPr/>
                        <wps:spPr>
                          <a:xfrm>
                            <a:off x="2790139" y="12235"/>
                            <a:ext cx="46619" cy="206429"/>
                          </a:xfrm>
                          <a:prstGeom prst="rect">
                            <a:avLst/>
                          </a:prstGeom>
                          <a:ln>
                            <a:noFill/>
                          </a:ln>
                        </wps:spPr>
                        <wps:txbx>
                          <w:txbxContent>
                            <w:p w:rsidR="00D32055" w:rsidRDefault="00D32055">
                              <w:pPr>
                                <w:spacing w:after="160" w:line="259" w:lineRule="auto"/>
                                <w:ind w:left="0" w:firstLine="0"/>
                                <w:jc w:val="left"/>
                              </w:pPr>
                              <w:r>
                                <w:t xml:space="preserve"> </w:t>
                              </w:r>
                            </w:p>
                          </w:txbxContent>
                        </wps:txbx>
                        <wps:bodyPr horzOverflow="overflow" vert="horz" lIns="0" tIns="0" rIns="0" bIns="0" rtlCol="0">
                          <a:noAutofit/>
                        </wps:bodyPr>
                      </wps:wsp>
                      <wps:wsp>
                        <wps:cNvPr id="3686" name="Rectangle 3686"/>
                        <wps:cNvSpPr/>
                        <wps:spPr>
                          <a:xfrm>
                            <a:off x="3177235" y="12235"/>
                            <a:ext cx="660314" cy="206429"/>
                          </a:xfrm>
                          <a:prstGeom prst="rect">
                            <a:avLst/>
                          </a:prstGeom>
                          <a:ln>
                            <a:noFill/>
                          </a:ln>
                        </wps:spPr>
                        <wps:txbx>
                          <w:txbxContent>
                            <w:p w:rsidR="00D32055" w:rsidRDefault="00D32055">
                              <w:pPr>
                                <w:spacing w:after="160" w:line="259" w:lineRule="auto"/>
                                <w:ind w:left="0" w:firstLine="0"/>
                                <w:jc w:val="left"/>
                              </w:pPr>
                              <w:r>
                                <w:t>&lt; .001**</w:t>
                              </w:r>
                            </w:p>
                          </w:txbxContent>
                        </wps:txbx>
                        <wps:bodyPr horzOverflow="overflow" vert="horz" lIns="0" tIns="0" rIns="0" bIns="0" rtlCol="0">
                          <a:noAutofit/>
                        </wps:bodyPr>
                      </wps:wsp>
                      <wps:wsp>
                        <wps:cNvPr id="3687" name="Rectangle 3687"/>
                        <wps:cNvSpPr/>
                        <wps:spPr>
                          <a:xfrm>
                            <a:off x="3674313" y="12235"/>
                            <a:ext cx="46619" cy="206429"/>
                          </a:xfrm>
                          <a:prstGeom prst="rect">
                            <a:avLst/>
                          </a:prstGeom>
                          <a:ln>
                            <a:noFill/>
                          </a:ln>
                        </wps:spPr>
                        <wps:txbx>
                          <w:txbxContent>
                            <w:p w:rsidR="00D32055" w:rsidRDefault="00D32055">
                              <w:pPr>
                                <w:spacing w:after="160" w:line="259" w:lineRule="auto"/>
                                <w:ind w:left="0" w:firstLine="0"/>
                                <w:jc w:val="left"/>
                              </w:pPr>
                              <w:r>
                                <w:t xml:space="preserve"> </w:t>
                              </w:r>
                            </w:p>
                          </w:txbxContent>
                        </wps:txbx>
                        <wps:bodyPr horzOverflow="overflow" vert="horz" lIns="0" tIns="0" rIns="0" bIns="0" rtlCol="0">
                          <a:noAutofit/>
                        </wps:bodyPr>
                      </wps:wsp>
                      <wps:wsp>
                        <wps:cNvPr id="3688" name="Rectangle 3688"/>
                        <wps:cNvSpPr/>
                        <wps:spPr>
                          <a:xfrm>
                            <a:off x="4082745" y="12235"/>
                            <a:ext cx="794390" cy="206429"/>
                          </a:xfrm>
                          <a:prstGeom prst="rect">
                            <a:avLst/>
                          </a:prstGeom>
                          <a:ln>
                            <a:noFill/>
                          </a:ln>
                        </wps:spPr>
                        <wps:txbx>
                          <w:txbxContent>
                            <w:p w:rsidR="00D32055" w:rsidRDefault="00D32055">
                              <w:pPr>
                                <w:spacing w:after="160" w:line="259" w:lineRule="auto"/>
                                <w:ind w:left="0" w:firstLine="0"/>
                                <w:jc w:val="left"/>
                              </w:pPr>
                              <w:r>
                                <w:t>40538.576</w:t>
                              </w:r>
                            </w:p>
                          </w:txbxContent>
                        </wps:txbx>
                        <wps:bodyPr horzOverflow="overflow" vert="horz" lIns="0" tIns="0" rIns="0" bIns="0" rtlCol="0">
                          <a:noAutofit/>
                        </wps:bodyPr>
                      </wps:wsp>
                      <wps:wsp>
                        <wps:cNvPr id="3689" name="Rectangle 3689"/>
                        <wps:cNvSpPr/>
                        <wps:spPr>
                          <a:xfrm>
                            <a:off x="4677486" y="12235"/>
                            <a:ext cx="46619" cy="206429"/>
                          </a:xfrm>
                          <a:prstGeom prst="rect">
                            <a:avLst/>
                          </a:prstGeom>
                          <a:ln>
                            <a:noFill/>
                          </a:ln>
                        </wps:spPr>
                        <wps:txbx>
                          <w:txbxContent>
                            <w:p w:rsidR="00D32055" w:rsidRDefault="00D32055">
                              <w:pPr>
                                <w:spacing w:after="160" w:line="259" w:lineRule="auto"/>
                                <w:ind w:left="0" w:firstLine="0"/>
                                <w:jc w:val="left"/>
                              </w:pPr>
                              <w:r>
                                <w:t xml:space="preserve"> </w:t>
                              </w:r>
                            </w:p>
                          </w:txbxContent>
                        </wps:txbx>
                        <wps:bodyPr horzOverflow="overflow" vert="horz" lIns="0" tIns="0" rIns="0" bIns="0" rtlCol="0">
                          <a:noAutofit/>
                        </wps:bodyPr>
                      </wps:wsp>
                      <wps:wsp>
                        <wps:cNvPr id="3690" name="Rectangle 3690"/>
                        <wps:cNvSpPr/>
                        <wps:spPr>
                          <a:xfrm>
                            <a:off x="5198948" y="12235"/>
                            <a:ext cx="328199" cy="206429"/>
                          </a:xfrm>
                          <a:prstGeom prst="rect">
                            <a:avLst/>
                          </a:prstGeom>
                          <a:ln>
                            <a:noFill/>
                          </a:ln>
                        </wps:spPr>
                        <wps:txbx>
                          <w:txbxContent>
                            <w:p w:rsidR="00D32055" w:rsidRDefault="00D32055">
                              <w:pPr>
                                <w:spacing w:after="160" w:line="259" w:lineRule="auto"/>
                                <w:ind w:left="0" w:firstLine="0"/>
                                <w:jc w:val="left"/>
                              </w:pPr>
                              <w:r>
                                <w:t>.036</w:t>
                              </w:r>
                            </w:p>
                          </w:txbxContent>
                        </wps:txbx>
                        <wps:bodyPr horzOverflow="overflow" vert="horz" lIns="0" tIns="0" rIns="0" bIns="0" rtlCol="0">
                          <a:noAutofit/>
                        </wps:bodyPr>
                      </wps:wsp>
                      <wps:wsp>
                        <wps:cNvPr id="3691" name="Rectangle 3691"/>
                        <wps:cNvSpPr/>
                        <wps:spPr>
                          <a:xfrm>
                            <a:off x="5442789" y="12235"/>
                            <a:ext cx="46619" cy="206429"/>
                          </a:xfrm>
                          <a:prstGeom prst="rect">
                            <a:avLst/>
                          </a:prstGeom>
                          <a:ln>
                            <a:noFill/>
                          </a:ln>
                        </wps:spPr>
                        <wps:txbx>
                          <w:txbxContent>
                            <w:p w:rsidR="00D32055" w:rsidRDefault="00D32055">
                              <w:pPr>
                                <w:spacing w:after="160" w:line="259" w:lineRule="auto"/>
                                <w:ind w:left="0" w:firstLine="0"/>
                                <w:jc w:val="left"/>
                              </w:pPr>
                              <w:r>
                                <w:t xml:space="preserve"> </w:t>
                              </w:r>
                            </w:p>
                          </w:txbxContent>
                        </wps:txbx>
                        <wps:bodyPr horzOverflow="overflow" vert="horz" lIns="0" tIns="0" rIns="0" bIns="0" rtlCol="0">
                          <a:noAutofit/>
                        </wps:bodyPr>
                      </wps:wsp>
                      <wps:wsp>
                        <wps:cNvPr id="69454" name="Shape 69454"/>
                        <wps:cNvSpPr/>
                        <wps:spPr>
                          <a:xfrm>
                            <a:off x="9144" y="0"/>
                            <a:ext cx="1966849" cy="9144"/>
                          </a:xfrm>
                          <a:custGeom>
                            <a:avLst/>
                            <a:gdLst/>
                            <a:ahLst/>
                            <a:cxnLst/>
                            <a:rect l="0" t="0" r="0" b="0"/>
                            <a:pathLst>
                              <a:path w="1966849" h="9144">
                                <a:moveTo>
                                  <a:pt x="0" y="0"/>
                                </a:moveTo>
                                <a:lnTo>
                                  <a:pt x="1966849" y="0"/>
                                </a:lnTo>
                                <a:lnTo>
                                  <a:pt x="196684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55" name="Shape 69455"/>
                        <wps:cNvSpPr/>
                        <wps:spPr>
                          <a:xfrm>
                            <a:off x="197606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56" name="Shape 69456"/>
                        <wps:cNvSpPr/>
                        <wps:spPr>
                          <a:xfrm>
                            <a:off x="1982165" y="0"/>
                            <a:ext cx="984809" cy="9144"/>
                          </a:xfrm>
                          <a:custGeom>
                            <a:avLst/>
                            <a:gdLst/>
                            <a:ahLst/>
                            <a:cxnLst/>
                            <a:rect l="0" t="0" r="0" b="0"/>
                            <a:pathLst>
                              <a:path w="984809" h="9144">
                                <a:moveTo>
                                  <a:pt x="0" y="0"/>
                                </a:moveTo>
                                <a:lnTo>
                                  <a:pt x="984809" y="0"/>
                                </a:lnTo>
                                <a:lnTo>
                                  <a:pt x="9848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57" name="Shape 69457"/>
                        <wps:cNvSpPr/>
                        <wps:spPr>
                          <a:xfrm>
                            <a:off x="29669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58" name="Shape 69458"/>
                        <wps:cNvSpPr/>
                        <wps:spPr>
                          <a:xfrm>
                            <a:off x="2973019" y="0"/>
                            <a:ext cx="908609" cy="9144"/>
                          </a:xfrm>
                          <a:custGeom>
                            <a:avLst/>
                            <a:gdLst/>
                            <a:ahLst/>
                            <a:cxnLst/>
                            <a:rect l="0" t="0" r="0" b="0"/>
                            <a:pathLst>
                              <a:path w="908609" h="9144">
                                <a:moveTo>
                                  <a:pt x="0" y="0"/>
                                </a:moveTo>
                                <a:lnTo>
                                  <a:pt x="908609" y="0"/>
                                </a:lnTo>
                                <a:lnTo>
                                  <a:pt x="9086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59" name="Shape 69459"/>
                        <wps:cNvSpPr/>
                        <wps:spPr>
                          <a:xfrm>
                            <a:off x="3881577"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0" name="Shape 69460"/>
                        <wps:cNvSpPr/>
                        <wps:spPr>
                          <a:xfrm>
                            <a:off x="3887673" y="0"/>
                            <a:ext cx="987857" cy="9144"/>
                          </a:xfrm>
                          <a:custGeom>
                            <a:avLst/>
                            <a:gdLst/>
                            <a:ahLst/>
                            <a:cxnLst/>
                            <a:rect l="0" t="0" r="0" b="0"/>
                            <a:pathLst>
                              <a:path w="987857" h="9144">
                                <a:moveTo>
                                  <a:pt x="0" y="0"/>
                                </a:moveTo>
                                <a:lnTo>
                                  <a:pt x="987857" y="0"/>
                                </a:lnTo>
                                <a:lnTo>
                                  <a:pt x="98785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1" name="Shape 69461"/>
                        <wps:cNvSpPr/>
                        <wps:spPr>
                          <a:xfrm>
                            <a:off x="4875607"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2" name="Shape 69462"/>
                        <wps:cNvSpPr/>
                        <wps:spPr>
                          <a:xfrm>
                            <a:off x="4881702" y="0"/>
                            <a:ext cx="884225" cy="9144"/>
                          </a:xfrm>
                          <a:custGeom>
                            <a:avLst/>
                            <a:gdLst/>
                            <a:ahLst/>
                            <a:cxnLst/>
                            <a:rect l="0" t="0" r="0" b="0"/>
                            <a:pathLst>
                              <a:path w="884225" h="9144">
                                <a:moveTo>
                                  <a:pt x="0" y="0"/>
                                </a:moveTo>
                                <a:lnTo>
                                  <a:pt x="884225" y="0"/>
                                </a:lnTo>
                                <a:lnTo>
                                  <a:pt x="8842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3" name="Shape 69463"/>
                        <wps:cNvSpPr/>
                        <wps:spPr>
                          <a:xfrm>
                            <a:off x="0" y="329184"/>
                            <a:ext cx="1975993" cy="9144"/>
                          </a:xfrm>
                          <a:custGeom>
                            <a:avLst/>
                            <a:gdLst/>
                            <a:ahLst/>
                            <a:cxnLst/>
                            <a:rect l="0" t="0" r="0" b="0"/>
                            <a:pathLst>
                              <a:path w="1975993" h="9144">
                                <a:moveTo>
                                  <a:pt x="0" y="0"/>
                                </a:moveTo>
                                <a:lnTo>
                                  <a:pt x="1975993" y="0"/>
                                </a:lnTo>
                                <a:lnTo>
                                  <a:pt x="19759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4" name="Shape 69464"/>
                        <wps:cNvSpPr/>
                        <wps:spPr>
                          <a:xfrm>
                            <a:off x="1966925" y="32918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5" name="Shape 69465"/>
                        <wps:cNvSpPr/>
                        <wps:spPr>
                          <a:xfrm>
                            <a:off x="1973021" y="329184"/>
                            <a:ext cx="993953" cy="9144"/>
                          </a:xfrm>
                          <a:custGeom>
                            <a:avLst/>
                            <a:gdLst/>
                            <a:ahLst/>
                            <a:cxnLst/>
                            <a:rect l="0" t="0" r="0" b="0"/>
                            <a:pathLst>
                              <a:path w="993953" h="9144">
                                <a:moveTo>
                                  <a:pt x="0" y="0"/>
                                </a:moveTo>
                                <a:lnTo>
                                  <a:pt x="993953" y="0"/>
                                </a:lnTo>
                                <a:lnTo>
                                  <a:pt x="9939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6" name="Shape 69466"/>
                        <wps:cNvSpPr/>
                        <wps:spPr>
                          <a:xfrm>
                            <a:off x="2957779" y="32918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7" name="Shape 69467"/>
                        <wps:cNvSpPr/>
                        <wps:spPr>
                          <a:xfrm>
                            <a:off x="2963875" y="329184"/>
                            <a:ext cx="917753" cy="9144"/>
                          </a:xfrm>
                          <a:custGeom>
                            <a:avLst/>
                            <a:gdLst/>
                            <a:ahLst/>
                            <a:cxnLst/>
                            <a:rect l="0" t="0" r="0" b="0"/>
                            <a:pathLst>
                              <a:path w="917753" h="9144">
                                <a:moveTo>
                                  <a:pt x="0" y="0"/>
                                </a:moveTo>
                                <a:lnTo>
                                  <a:pt x="917753" y="0"/>
                                </a:lnTo>
                                <a:lnTo>
                                  <a:pt x="91775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8" name="Shape 69468"/>
                        <wps:cNvSpPr/>
                        <wps:spPr>
                          <a:xfrm>
                            <a:off x="3872433" y="32918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69" name="Shape 69469"/>
                        <wps:cNvSpPr/>
                        <wps:spPr>
                          <a:xfrm>
                            <a:off x="3878529" y="329184"/>
                            <a:ext cx="997001" cy="9144"/>
                          </a:xfrm>
                          <a:custGeom>
                            <a:avLst/>
                            <a:gdLst/>
                            <a:ahLst/>
                            <a:cxnLst/>
                            <a:rect l="0" t="0" r="0" b="0"/>
                            <a:pathLst>
                              <a:path w="997001" h="9144">
                                <a:moveTo>
                                  <a:pt x="0" y="0"/>
                                </a:moveTo>
                                <a:lnTo>
                                  <a:pt x="997001" y="0"/>
                                </a:lnTo>
                                <a:lnTo>
                                  <a:pt x="9970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70" name="Shape 69470"/>
                        <wps:cNvSpPr/>
                        <wps:spPr>
                          <a:xfrm>
                            <a:off x="4866463" y="32918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71" name="Shape 69471"/>
                        <wps:cNvSpPr/>
                        <wps:spPr>
                          <a:xfrm>
                            <a:off x="4872558" y="329184"/>
                            <a:ext cx="893369" cy="9144"/>
                          </a:xfrm>
                          <a:custGeom>
                            <a:avLst/>
                            <a:gdLst/>
                            <a:ahLst/>
                            <a:cxnLst/>
                            <a:rect l="0" t="0" r="0" b="0"/>
                            <a:pathLst>
                              <a:path w="893369" h="9144">
                                <a:moveTo>
                                  <a:pt x="0" y="0"/>
                                </a:moveTo>
                                <a:lnTo>
                                  <a:pt x="893369" y="0"/>
                                </a:lnTo>
                                <a:lnTo>
                                  <a:pt x="8933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48740" o:spid="_x0000_s1038" style="width:454pt;height:26.4pt;mso-position-horizontal-relative:char;mso-position-vertical-relative:line" coordsize="57659,3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ywhjAcAAHpXAAAOAAAAZHJzL2Uyb0RvYy54bWzsXF+Pm0YQf6/U74B4bwwLLKwVX1QlTVSp&#10;aqIk/QAcBtsSBgTc+a6fvjP7D2LjGOLr+RTvPRx4GYbZmf3tzM4OvH7zsM2t+7RuNmWxsN1Xjm2l&#10;RVIuN8VqYf/z9f1vkW01bVws47ws0oX9mDb2m5tff3m9q+YpKddlvkxrC5gUzXxXLex121bz2axJ&#10;1uk2bl6VVVrAxayst3ELP+vVbFnHO+C+zWfEcehsV9bLqi6TtGmg9Z24aN9w/lmWJu3HLGvS1soX&#10;NsjW8v81/3+L/2c3r+P5qo6r9SaRYsQ/IMU23hTwUM3qXdzG1l29OWC13SR12ZRZ+yopt7MyyzZJ&#10;yvsAvXGdvd58qMu7ivdlNd+tKq0mUO2enn6YbfL3/afa2iwXth+FPmioiLdgJv5kSzSBinbVag6U&#10;H+rqS/Wplg0r8Qt7/ZDVWzxCf6wHrtxHrdz0obUSaAxCGjAS2lYC1zwvIJHUfrIGEx3clqz/+P6N&#10;M/XYGUqnhdlVMJCaTlfNebr6so6rlJugQQ1IXXk0cpWqPsMYi4tVnlq8lSuH02pVNfMGtDagp5AR&#10;H/AB+nAJ8QIxGJW+3Ii4kR8IfRGH+oQhge52PK/qpv2QllsLTxZ2DYLwMRjf/9W0glSR4MPzAv8X&#10;5ftNnour2ALaU/LhWftw+8CHA8WHYcttuXyEbq/L+t+PAPQsL3cLu5RnNmIfno1XbSv/swB1I8zU&#10;Sa1ObtVJ3eZvSw5GIc3vd22Zbbi43dOkWGBHIcNzGJQMGpQoNYDxTxvU9QPX94DTsEl9Sl12KYOG&#10;qifXYlBv0KCeUsMogxLXZ5EDIBw2KCUOAwDjjPb8CI1UT67FoP6gQX2lhpEGZUFAjho0ZL7HYGq/&#10;jEX5BN/Ngj//nAt2EPHGN06UO0JUwziLhsxxPZhWhyF60TnX5SHONVmUDlpUBxOjLOq5YYjh0BGL&#10;Uup4LswFl8Go66r55lqmXQjZB0Cqw4lxJqWh77ngkV8iSHWMdy0WhZBlwKI6nhhlUd+JSIjLk2GL&#10;ckcKK4ELgVRHeddiUvB/AybVAcU4k9Iw9COYwYdNellPqsO8K7Eo07mYfmwErXJZPsqigcsidjzF&#10;4JHIZRdbkLo6zrsWkw7mjGC5Mcmkvk/C6IWGuzrOuwqLUuYHek3KE4WWaJpiT+b6wANmXJkN1ek/&#10;RmnkS3ByIuDaS/4ldyL5h1k0lfCD9PNSpP6gba3OkodCnWKK8LuZ8Cpu8T5kiqcWpPpcJch6YXM5&#10;8OIWEoBfS07W7qVuQcbual70qTQr1V2gVRTqWHF+fcpe5xWROgpimCmB4Ugyrmb9XDjBfnLN6r5D&#10;Y1+7eYFqwFgmhg2KLI9FlnW7aWHnIt9sMXsbOk7H+CCp2rSPeYrKyovPaQbpVZ4jx4amXt2+zWvr&#10;PsaUKP8TKdy8WseyFacHEEmS8nPOB+/PIJerWbr81iGWgoMkxvtSvjWi73TEnYmURuyPwC4DdFrt&#10;koAE+ib+5LJo9f0F7O1wMXGpK3vbrXrx6fjr+dK5CEOdW+iQqR3OKOfpspA6VMy0e+DkY43Htr1R&#10;pzZB+mPnf0WmkOJ8WAo+JzGpyXp9VkBURwNIA8ihDTMEpE4NdYDU8cJIQMKWGBVLzn1ARn7kvABn&#10;yaQcTwBKyek0LDtCA0zjKY8WEwzvZCMwdYKvA+a07B6BEJERkd3bByYPbzEL1BucxlNC2NmLm3uq&#10;UY5UHftkXYSJQbUJXftx9E8Vuur8bAfIaclZwkLPwVID5T0geJfVNMyJ6IvwlFKOJ/CUkpPqKwBD&#10;oUcdBYpU17+djBSNOvYRZ4Bp1pSq5gs9JSBKZNk7YE5LsXtR5AYhOFw1WHvANJ5SpCkUENXRANKs&#10;KY+sKaneJNGAhCYYRphuGrWmBECGNBwOXaMwwtj44sGrlOMJPKXkpCaf456yIxzpAkeSmRD2OrKv&#10;VG91dcCcts8FtecBdYynVCtFDrAJ+xwGkCZ07YWuVJe3d4DUdU+jPKUPoWvoiNr2vSRPFPkEa2ov&#10;7SmVHOd7SsXppKfsEY5E3Egy4ymvxFPq1xQ6YOrqtVHAFNvfHmHwuhDGvt2SEnYwA8bgAZcGphbk&#10;fGRqVieh2accCbqRZAabV4LNw+oequsQR2ET61iYfN1kCKF8wF0cnkKK87Ep+JwEpibjJybpYyp7&#10;hl5+5u4Q6pJkKke+eQtZWKwA2MvCQtOUpA94Bs8hsESFoTqISuax4AW4TfDdXI4nQKbkdBqbHaFB&#10;p6kmmF5NQA/LfKBpCjoJgx2SUGxeDqLTbJQYn2l85jSfeVjjQyfX+HiQkj3uM+GlzRfhM6UcT+Az&#10;JafTPrMjND7T+Mwf8JmHBT90WsEPQJP4ntjGND5TFteZdaZ5g+T0R7aOrzMPq33gbZApkSygMgrg&#10;s03H15nw3pD82kjPczx/eSwTcjyBz5ScTvvMjrDXc1Xyo46m9MeU/hwp/QkPS3+gaQo64VV36lPj&#10;M795RdP4TOMzz/CZ4WHdDzRNQ2VIggAC4iO52Yh5Hr6UeektTSXH+T5TcTrpM3uExmf+TOtM/gVT&#10;+MAr75P8GC1+Qbb/G877n8y9+Q8AAP//AwBQSwMEFAAGAAgAAAAhADI+ygHbAAAABAEAAA8AAABk&#10;cnMvZG93bnJldi54bWxMj0FLw0AQhe+C/2EZwZvdpFJJYzalFPVUBFtBepsm0yQ0Oxuy2yT9945e&#10;9PLg8Yb3vslWk23VQL1vHBuIZxEo4sKVDVcGPvevDwkoH5BLbB2TgSt5WOW3NxmmpRv5g4ZdqJSU&#10;sE/RQB1Cl2rti5os+pnriCU7ud5iENtXuuxxlHLb6nkUPWmLDctCjR1tairOu4s18DbiuH6MX4bt&#10;+bS5HvaL969tTMbc303rZ1CBpvB3DD/4gg65MB3dhUuvWgPySPhVyZZRIvZoYDFPQOeZ/g+ffwMA&#10;AP//AwBQSwECLQAUAAYACAAAACEAtoM4kv4AAADhAQAAEwAAAAAAAAAAAAAAAAAAAAAAW0NvbnRl&#10;bnRfVHlwZXNdLnhtbFBLAQItABQABgAIAAAAIQA4/SH/1gAAAJQBAAALAAAAAAAAAAAAAAAAAC8B&#10;AABfcmVscy8ucmVsc1BLAQItABQABgAIAAAAIQBL7ywhjAcAAHpXAAAOAAAAAAAAAAAAAAAAAC4C&#10;AABkcnMvZTJvRG9jLnhtbFBLAQItABQABgAIAAAAIQAyPsoB2wAAAAQBAAAPAAAAAAAAAAAAAAAA&#10;AOYJAABkcnMvZG93bnJldi54bWxQSwUGAAAAAAQABADzAAAA7goAAAAA&#10;">
                <v:rect id="Rectangle 3681" o:spid="_x0000_s1039" style="position:absolute;left:792;top:122;width:18218;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kgYxQAAAN0AAAAPAAAAZHJzL2Rvd25yZXYueG1sRI9Pi8Iw&#10;FMTvgt8hPMGbpipIrUYR/6DHXRXU26N5tsXmpTTRdvfTbxYW9jjMzG+Yxao1pXhT7QrLCkbDCARx&#10;anXBmYLLeT+IQTiPrLG0TAq+yMFq2e0sMNG24U96n3wmAoRdggpy76tESpfmZNANbUUcvIetDfog&#10;60zqGpsAN6UcR9FUGiw4LORY0San9Hl6GQWHuFrfjva7ycrd/XD9uM6255lXqt9r13MQnlr/H/5r&#10;H7WCyTQewe+b8ATk8gcAAP//AwBQSwECLQAUAAYACAAAACEA2+H2y+4AAACFAQAAEwAAAAAAAAAA&#10;AAAAAAAAAAAAW0NvbnRlbnRfVHlwZXNdLnhtbFBLAQItABQABgAIAAAAIQBa9CxbvwAAABUBAAAL&#10;AAAAAAAAAAAAAAAAAB8BAABfcmVscy8ucmVsc1BLAQItABQABgAIAAAAIQCMzkgYxQAAAN0AAAAP&#10;AAAAAAAAAAAAAAAAAAcCAABkcnMvZG93bnJldi54bWxQSwUGAAAAAAMAAwC3AAAA+QIAAAAA&#10;" filled="f" stroked="f">
                  <v:textbox inset="0,0,0,0">
                    <w:txbxContent>
                      <w:p w:rsidR="00D32055" w:rsidRDefault="00D32055">
                        <w:pPr>
                          <w:spacing w:after="160" w:line="259" w:lineRule="auto"/>
                          <w:ind w:left="0" w:firstLine="0"/>
                          <w:jc w:val="left"/>
                        </w:pPr>
                        <w:r>
                          <w:t>CorticalWhiteMatterVol</w:t>
                        </w:r>
                      </w:p>
                    </w:txbxContent>
                  </v:textbox>
                </v:rect>
                <v:rect id="Rectangle 3682" o:spid="_x0000_s1040" style="position:absolute;left:14514;top:122;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NZvxwAAAN0AAAAPAAAAZHJzL2Rvd25yZXYueG1sRI9Ba8JA&#10;FITvgv9heUJvutFCiNE1BFsxx1YL1tsj+5qEZt+G7GrS/vpuodDjMDPfMNtsNK24U+8aywqWiwgE&#10;cWl1w5WCt/NhnoBwHllja5kUfJGDbDedbDHVduBXup98JQKEXYoKau+7VEpX1mTQLWxHHLwP2xv0&#10;QfaV1D0OAW5auYqiWBpsOCzU2NG+pvLzdDMKjkmXvxf2e6ja5+vx8nJZP53XXqmH2ZhvQHga/X/4&#10;r11oBY9xsoLfN+EJyN0PAAAA//8DAFBLAQItABQABgAIAAAAIQDb4fbL7gAAAIUBAAATAAAAAAAA&#10;AAAAAAAAAAAAAABbQ29udGVudF9UeXBlc10ueG1sUEsBAi0AFAAGAAgAAAAhAFr0LFu/AAAAFQEA&#10;AAsAAAAAAAAAAAAAAAAAHwEAAF9yZWxzLy5yZWxzUEsBAi0AFAAGAAgAAAAhAHwc1m/HAAAA3QAA&#10;AA8AAAAAAAAAAAAAAAAABwIAAGRycy9kb3ducmV2LnhtbFBLBQYAAAAAAwADALcAAAD7AgAAAAA=&#10;" filled="f" stroked="f">
                  <v:textbox inset="0,0,0,0">
                    <w:txbxContent>
                      <w:p w:rsidR="00D32055" w:rsidRDefault="00D32055">
                        <w:pPr>
                          <w:spacing w:after="160" w:line="259" w:lineRule="auto"/>
                          <w:ind w:left="0" w:firstLine="0"/>
                          <w:jc w:val="left"/>
                        </w:pPr>
                        <w:r>
                          <w:t xml:space="preserve"> </w:t>
                        </w:r>
                      </w:p>
                    </w:txbxContent>
                  </v:textbox>
                </v:rect>
                <v:rect id="Rectangle 3683" o:spid="_x0000_s1041" style="position:absolute;left:21498;top:122;width:621;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UHP0xwAAAN0AAAAPAAAAZHJzL2Rvd25yZXYueG1sRI9Ba8JA&#10;FITvgv9heYI33VghxOgagq2YY6sF6+2RfU1Cs29DdmvS/vpuodDjMDPfMLtsNK24U+8aywpWywgE&#10;cWl1w5WC18txkYBwHllja5kUfJGDbD+d7DDVduAXup99JQKEXYoKau+7VEpX1mTQLW1HHLx32xv0&#10;QfaV1D0OAW5a+RBFsTTYcFiosaNDTeXH+dMoOCVd/lbY76Fqn26n6/N183jZeKXmszHfgvA0+v/w&#10;X7vQCtZxsobfN+EJyP0PAAAA//8DAFBLAQItABQABgAIAAAAIQDb4fbL7gAAAIUBAAATAAAAAAAA&#10;AAAAAAAAAAAAAABbQ29udGVudF9UeXBlc10ueG1sUEsBAi0AFAAGAAgAAAAhAFr0LFu/AAAAFQEA&#10;AAsAAAAAAAAAAAAAAAAAHwEAAF9yZWxzLy5yZWxzUEsBAi0AFAAGAAgAAAAhABNQc/THAAAA3QAA&#10;AA8AAAAAAAAAAAAAAAAABwIAAGRycy9kb3ducmV2LnhtbFBLBQYAAAAAAwADALcAAAD7AgAAAAA=&#10;" filled="f" stroked="f">
                  <v:textbox inset="0,0,0,0">
                    <w:txbxContent>
                      <w:p w:rsidR="00D32055" w:rsidRDefault="00D32055">
                        <w:pPr>
                          <w:spacing w:after="160" w:line="259" w:lineRule="auto"/>
                          <w:ind w:left="0" w:firstLine="0"/>
                          <w:jc w:val="left"/>
                        </w:pPr>
                        <w:r>
                          <w:t>-</w:t>
                        </w:r>
                      </w:p>
                    </w:txbxContent>
                  </v:textbox>
                </v:rect>
                <v:rect id="Rectangle 3684" o:spid="_x0000_s1042" style="position:absolute;left:21955;top:122;width:7944;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euAxgAAAN0AAAAPAAAAZHJzL2Rvd25yZXYueG1sRI9Li8JA&#10;EITvwv6HoRf2Zib7QGJ0FNkHevSxkPXWZNokmOkJmVkT/fWOIHgsquorajrvTS1O1LrKsoLXKAZB&#10;nFtdcaHgd/czTEA4j6yxtkwKzuRgPnsaTDHVtuMNnba+EAHCLkUFpfdNKqXLSzLoItsQB+9gW4M+&#10;yLaQusUuwE0t3+J4JA1WHBZKbOizpPy4/TcKlkmz+FvZS1fU3/tlts7GX7uxV+rluV9MQHjq/SN8&#10;b6+0gvdR8gG3N+EJyNkVAAD//wMAUEsBAi0AFAAGAAgAAAAhANvh9svuAAAAhQEAABMAAAAAAAAA&#10;AAAAAAAAAAAAAFtDb250ZW50X1R5cGVzXS54bWxQSwECLQAUAAYACAAAACEAWvQsW78AAAAVAQAA&#10;CwAAAAAAAAAAAAAAAAAfAQAAX3JlbHMvLnJlbHNQSwECLQAUAAYACAAAACEAnLnrgMYAAADdAAAA&#10;DwAAAAAAAAAAAAAAAAAHAgAAZHJzL2Rvd25yZXYueG1sUEsFBgAAAAADAAMAtwAAAPoCAAAAAA==&#10;" filled="f" stroked="f">
                  <v:textbox inset="0,0,0,0">
                    <w:txbxContent>
                      <w:p w:rsidR="00D32055" w:rsidRDefault="00D32055">
                        <w:pPr>
                          <w:spacing w:after="160" w:line="259" w:lineRule="auto"/>
                          <w:ind w:left="0" w:firstLine="0"/>
                          <w:jc w:val="left"/>
                        </w:pPr>
                        <w:r>
                          <w:t>47645.709</w:t>
                        </w:r>
                      </w:p>
                    </w:txbxContent>
                  </v:textbox>
                </v:rect>
                <v:rect id="Rectangle 3685" o:spid="_x0000_s1043" style="position:absolute;left:27901;top:122;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9U4bxwAAAN0AAAAPAAAAZHJzL2Rvd25yZXYueG1sRI9ba8JA&#10;FITfhf6H5RT6ZjZtqcToKtIL+uilkPp2yB6TYPZsyG5N9Ne7guDjMDPfMNN5b2pxotZVlhW8RjEI&#10;4tzqigsFv7ufYQLCeWSNtWVScCYH89nTYIqpth1v6LT1hQgQdikqKL1vUildXpJBF9mGOHgH2xr0&#10;QbaF1C12AW5q+RbHI2mw4rBQYkOfJeXH7b9RsEyaxd/KXrqi/t4vs3U2/tqNvVIvz/1iAsJT7x/h&#10;e3ulFbyPkg+4vQlPQM6uAAAA//8DAFBLAQItABQABgAIAAAAIQDb4fbL7gAAAIUBAAATAAAAAAAA&#10;AAAAAAAAAAAAAABbQ29udGVudF9UeXBlc10ueG1sUEsBAi0AFAAGAAgAAAAhAFr0LFu/AAAAFQEA&#10;AAsAAAAAAAAAAAAAAAAAHwEAAF9yZWxzLy5yZWxzUEsBAi0AFAAGAAgAAAAhAPP1ThvHAAAA3QAA&#10;AA8AAAAAAAAAAAAAAAAABwIAAGRycy9kb3ducmV2LnhtbFBLBQYAAAAAAwADALcAAAD7AgAAAAA=&#10;" filled="f" stroked="f">
                  <v:textbox inset="0,0,0,0">
                    <w:txbxContent>
                      <w:p w:rsidR="00D32055" w:rsidRDefault="00D32055">
                        <w:pPr>
                          <w:spacing w:after="160" w:line="259" w:lineRule="auto"/>
                          <w:ind w:left="0" w:firstLine="0"/>
                          <w:jc w:val="left"/>
                        </w:pPr>
                        <w:r>
                          <w:t xml:space="preserve"> </w:t>
                        </w:r>
                      </w:p>
                    </w:txbxContent>
                  </v:textbox>
                </v:rect>
                <v:rect id="Rectangle 3686" o:spid="_x0000_s1044" style="position:absolute;left:31772;top:122;width:6603;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9BsxgAAAN0AAAAPAAAAZHJzL2Rvd25yZXYueG1sRI9Pa8JA&#10;FMTvgt9heYI33agQYuoq4h/02Kpge3tkX5Ng9m3Iribtp+8WBI/DzPyGWaw6U4kHNa60rGAyjkAQ&#10;Z1aXnCu4nPejBITzyBory6Tghxyslv3eAlNtW/6gx8nnIkDYpaig8L5OpXRZQQbd2NbEwfu2jUEf&#10;ZJNL3WAb4KaS0yiKpcGSw0KBNW0Kym6nu1FwSOr159H+tnm1+zpc36/z7XnulRoOuvUbCE+df4Wf&#10;7aNWMIuTGP7fhCcgl38AAAD//wMAUEsBAi0AFAAGAAgAAAAhANvh9svuAAAAhQEAABMAAAAAAAAA&#10;AAAAAAAAAAAAAFtDb250ZW50X1R5cGVzXS54bWxQSwECLQAUAAYACAAAACEAWvQsW78AAAAVAQAA&#10;CwAAAAAAAAAAAAAAAAAfAQAAX3JlbHMvLnJlbHNQSwECLQAUAAYACAAAACEAAyfQbMYAAADdAAAA&#10;DwAAAAAAAAAAAAAAAAAHAgAAZHJzL2Rvd25yZXYueG1sUEsFBgAAAAADAAMAtwAAAPoCAAAAAA==&#10;" filled="f" stroked="f">
                  <v:textbox inset="0,0,0,0">
                    <w:txbxContent>
                      <w:p w:rsidR="00D32055" w:rsidRDefault="00D32055">
                        <w:pPr>
                          <w:spacing w:after="160" w:line="259" w:lineRule="auto"/>
                          <w:ind w:left="0" w:firstLine="0"/>
                          <w:jc w:val="left"/>
                        </w:pPr>
                        <w:r>
                          <w:t>&lt; .001**</w:t>
                        </w:r>
                      </w:p>
                    </w:txbxContent>
                  </v:textbox>
                </v:rect>
                <v:rect id="Rectangle 3687" o:spid="_x0000_s1045" style="position:absolute;left:36743;top:122;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3X3xwAAAN0AAAAPAAAAZHJzL2Rvd25yZXYueG1sRI9Ba8JA&#10;FITvhf6H5RW8NZtasDG6itQWPWospN4e2WcSzL4N2dWk/fVdoeBxmJlvmPlyMI24UudqywpeohgE&#10;cWF1zaWCr8PncwLCeWSNjWVS8EMOlovHhzmm2va8p2vmSxEg7FJUUHnfplK6oiKDLrItcfBOtjPo&#10;g+xKqTvsA9w0chzHE2mw5rBQYUvvFRXn7GIUbJJ29b21v33ZfBw3+S6frg9Tr9ToaVjNQHga/D38&#10;395qBa+T5A1ub8ITkIs/AAAA//8DAFBLAQItABQABgAIAAAAIQDb4fbL7gAAAIUBAAATAAAAAAAA&#10;AAAAAAAAAAAAAABbQ29udGVudF9UeXBlc10ueG1sUEsBAi0AFAAGAAgAAAAhAFr0LFu/AAAAFQEA&#10;AAsAAAAAAAAAAAAAAAAAHwEAAF9yZWxzLy5yZWxzUEsBAi0AFAAGAAgAAAAhAGxrdffHAAAA3QAA&#10;AA8AAAAAAAAAAAAAAAAABwIAAGRycy9kb3ducmV2LnhtbFBLBQYAAAAAAwADALcAAAD7AgAAAAA=&#10;" filled="f" stroked="f">
                  <v:textbox inset="0,0,0,0">
                    <w:txbxContent>
                      <w:p w:rsidR="00D32055" w:rsidRDefault="00D32055">
                        <w:pPr>
                          <w:spacing w:after="160" w:line="259" w:lineRule="auto"/>
                          <w:ind w:left="0" w:firstLine="0"/>
                          <w:jc w:val="left"/>
                        </w:pPr>
                        <w:r>
                          <w:t xml:space="preserve"> </w:t>
                        </w:r>
                      </w:p>
                    </w:txbxContent>
                  </v:textbox>
                </v:rect>
                <v:rect id="Rectangle 3688" o:spid="_x0000_s1046" style="position:absolute;left:40827;top:122;width:7944;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9OGFxAAAAN0AAAAPAAAAZHJzL2Rvd25yZXYueG1sRE9Na8JA&#10;EL0L/Q/LFHrTTVsIMXWVoBU91ijY3obsNAnNzobsmkR/ffcgeHy878VqNI3oqXO1ZQWvswgEcWF1&#10;zaWC03E7TUA4j6yxsUwKruRgtXyaLDDVduAD9bkvRQhhl6KCyvs2ldIVFRl0M9sSB+7XdgZ9gF0p&#10;dYdDCDeNfIuiWBqsOTRU2NK6ouIvvxgFu6TNvvf2NpTN58/u/HWeb45zr9TL85h9gPA0+of47t5r&#10;Be9xEuaGN+EJyOU/AAAA//8DAFBLAQItABQABgAIAAAAIQDb4fbL7gAAAIUBAAATAAAAAAAAAAAA&#10;AAAAAAAAAABbQ29udGVudF9UeXBlc10ueG1sUEsBAi0AFAAGAAgAAAAhAFr0LFu/AAAAFQEAAAsA&#10;AAAAAAAAAAAAAAAAHwEAAF9yZWxzLy5yZWxzUEsBAi0AFAAGAAgAAAAhAB304YXEAAAA3QAAAA8A&#10;AAAAAAAAAAAAAAAABwIAAGRycy9kb3ducmV2LnhtbFBLBQYAAAAAAwADALcAAAD4AgAAAAA=&#10;" filled="f" stroked="f">
                  <v:textbox inset="0,0,0,0">
                    <w:txbxContent>
                      <w:p w:rsidR="00D32055" w:rsidRDefault="00D32055">
                        <w:pPr>
                          <w:spacing w:after="160" w:line="259" w:lineRule="auto"/>
                          <w:ind w:left="0" w:firstLine="0"/>
                          <w:jc w:val="left"/>
                        </w:pPr>
                        <w:r>
                          <w:t>40538.576</w:t>
                        </w:r>
                      </w:p>
                    </w:txbxContent>
                  </v:textbox>
                </v:rect>
                <v:rect id="Rectangle 3689" o:spid="_x0000_s1047" style="position:absolute;left:46774;top:122;width:46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EQexgAAAN0AAAAPAAAAZHJzL2Rvd25yZXYueG1sRI9ba8JA&#10;FITfBf/DcoS+6UYLkqSuIl7Qx3oB27dD9jQJZs+G7GrS/vquIPg4zMw3zGzRmUrcqXGlZQXjUQSC&#10;OLO65FzB+bQdxiCcR9ZYWSYFv+RgMe/3Zphq2/KB7kefiwBhl6KCwvs6ldJlBRl0I1sTB+/HNgZ9&#10;kE0udYNtgJtKTqJoKg2WHBYKrGlVUHY93oyCXVwvv/b2r82rzffu8nlJ1qfEK/U26JYfIDx1/hV+&#10;tvdawfs0TuDxJjwBOf8HAAD//wMAUEsBAi0AFAAGAAgAAAAhANvh9svuAAAAhQEAABMAAAAAAAAA&#10;AAAAAAAAAAAAAFtDb250ZW50X1R5cGVzXS54bWxQSwECLQAUAAYACAAAACEAWvQsW78AAAAVAQAA&#10;CwAAAAAAAAAAAAAAAAAfAQAAX3JlbHMvLnJlbHNQSwECLQAUAAYACAAAACEAcrhEHsYAAADdAAAA&#10;DwAAAAAAAAAAAAAAAAAHAgAAZHJzL2Rvd25yZXYueG1sUEsFBgAAAAADAAMAtwAAAPoCAAAAAA==&#10;" filled="f" stroked="f">
                  <v:textbox inset="0,0,0,0">
                    <w:txbxContent>
                      <w:p w:rsidR="00D32055" w:rsidRDefault="00D32055">
                        <w:pPr>
                          <w:spacing w:after="160" w:line="259" w:lineRule="auto"/>
                          <w:ind w:left="0" w:firstLine="0"/>
                          <w:jc w:val="left"/>
                        </w:pPr>
                        <w:r>
                          <w:t xml:space="preserve"> </w:t>
                        </w:r>
                      </w:p>
                    </w:txbxContent>
                  </v:textbox>
                </v:rect>
                <v:rect id="Rectangle 3690" o:spid="_x0000_s1048" style="position:absolute;left:51989;top:122;width:3282;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3tewwAAAN0AAAAPAAAAZHJzL2Rvd25yZXYueG1sRE/LisIw&#10;FN0P+A/hCu7GdBTEdowiPtClUwV1d2nutGWam9JEW/16sxhweTjv2aIzlbhT40rLCr6GEQjizOqS&#10;cwWn4/ZzCsJ5ZI2VZVLwIAeLee9jhom2Lf/QPfW5CCHsElRQeF8nUrqsIINuaGviwP3axqAPsMml&#10;brAN4aaSoyiaSIMlh4YCa1oVlP2lN6NgN62Xl719tnm1ue7Oh3O8PsZeqUG/W36D8NT5t/jfvdcK&#10;xpM47A9vwhOQ8xcAAAD//wMAUEsBAi0AFAAGAAgAAAAhANvh9svuAAAAhQEAABMAAAAAAAAAAAAA&#10;AAAAAAAAAFtDb250ZW50X1R5cGVzXS54bWxQSwECLQAUAAYACAAAACEAWvQsW78AAAAVAQAACwAA&#10;AAAAAAAAAAAAAAAfAQAAX3JlbHMvLnJlbHNQSwECLQAUAAYACAAAACEAZlt7XsMAAADdAAAADwAA&#10;AAAAAAAAAAAAAAAHAgAAZHJzL2Rvd25yZXYueG1sUEsFBgAAAAADAAMAtwAAAPcCAAAAAA==&#10;" filled="f" stroked="f">
                  <v:textbox inset="0,0,0,0">
                    <w:txbxContent>
                      <w:p w:rsidR="00D32055" w:rsidRDefault="00D32055">
                        <w:pPr>
                          <w:spacing w:after="160" w:line="259" w:lineRule="auto"/>
                          <w:ind w:left="0" w:firstLine="0"/>
                          <w:jc w:val="left"/>
                        </w:pPr>
                        <w:r>
                          <w:t>.036</w:t>
                        </w:r>
                      </w:p>
                    </w:txbxContent>
                  </v:textbox>
                </v:rect>
                <v:rect id="Rectangle 3691" o:spid="_x0000_s1049" style="position:absolute;left:54427;top:122;width:46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97FxQAAAN0AAAAPAAAAZHJzL2Rvd25yZXYueG1sRI9Pi8Iw&#10;FMTvgt8hPGFvmuqC2GoU8Q963FVBvT2aZ1tsXkoTbXc//WZB8DjMzG+Y2aI1pXhS7QrLCoaDCARx&#10;anXBmYLTcdufgHAeWWNpmRT8kIPFvNuZYaJtw9/0PPhMBAi7BBXk3leJlC7NyaAb2Io4eDdbG/RB&#10;1pnUNTYBbko5iqKxNFhwWMixolVO6f3wMAp2k2p52dvfJis319356xyvj7FX6qPXLqcgPLX+HX61&#10;91rB5zgewv+b8ATk/A8AAP//AwBQSwECLQAUAAYACAAAACEA2+H2y+4AAACFAQAAEwAAAAAAAAAA&#10;AAAAAAAAAAAAW0NvbnRlbnRfVHlwZXNdLnhtbFBLAQItABQABgAIAAAAIQBa9CxbvwAAABUBAAAL&#10;AAAAAAAAAAAAAAAAAB8BAABfcmVscy8ucmVsc1BLAQItABQABgAIAAAAIQAJF97FxQAAAN0AAAAP&#10;AAAAAAAAAAAAAAAAAAcCAABkcnMvZG93bnJldi54bWxQSwUGAAAAAAMAAwC3AAAA+QIAAAAA&#10;" filled="f" stroked="f">
                  <v:textbox inset="0,0,0,0">
                    <w:txbxContent>
                      <w:p w:rsidR="00D32055" w:rsidRDefault="00D32055">
                        <w:pPr>
                          <w:spacing w:after="160" w:line="259" w:lineRule="auto"/>
                          <w:ind w:left="0" w:firstLine="0"/>
                          <w:jc w:val="left"/>
                        </w:pPr>
                        <w:r>
                          <w:t xml:space="preserve"> </w:t>
                        </w:r>
                      </w:p>
                    </w:txbxContent>
                  </v:textbox>
                </v:rect>
                <v:shape id="Shape 69454" o:spid="_x0000_s1050" style="position:absolute;left:91;width:19668;height:91;visibility:visible;mso-wrap-style:square;v-text-anchor:top" coordsize="196684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Uy/xwAAAN4AAAAPAAAAZHJzL2Rvd25yZXYueG1sRI9Pa8JA&#10;FMTvgt9heYIXqRvFSpu6ivgHe7RWaI+P7GuSJvs2Zjcmfnu3UPA4zMxvmMWqM6W4Uu1yywom4wgE&#10;cWJ1zqmC8+f+6QWE88gaS8uk4EYOVst+b4Gxti1/0PXkUxEg7GJUkHlfxVK6JCODbmwr4uD92Nqg&#10;D7JOpa6xDXBTymkUzaXBnMNChhVtMkqKU2MUXJr9b/o9KortrT3gscp3Xw2flRoOuvUbCE+df4T/&#10;2+9awfx19jyDvzvhCsjlHQAA//8DAFBLAQItABQABgAIAAAAIQDb4fbL7gAAAIUBAAATAAAAAAAA&#10;AAAAAAAAAAAAAABbQ29udGVudF9UeXBlc10ueG1sUEsBAi0AFAAGAAgAAAAhAFr0LFu/AAAAFQEA&#10;AAsAAAAAAAAAAAAAAAAAHwEAAF9yZWxzLy5yZWxzUEsBAi0AFAAGAAgAAAAhANk9TL/HAAAA3gAA&#10;AA8AAAAAAAAAAAAAAAAABwIAAGRycy9kb3ducmV2LnhtbFBLBQYAAAAAAwADALcAAAD7AgAAAAA=&#10;" path="m,l1966849,r,9144l,9144,,e" fillcolor="black" stroked="f" strokeweight="0">
                  <v:stroke miterlimit="83231f" joinstyle="miter"/>
                  <v:path arrowok="t" textboxrect="0,0,1966849,9144"/>
                </v:shape>
                <v:shape id="Shape 69455" o:spid="_x0000_s1051" style="position:absolute;left:19760;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0x5xgAAAN4AAAAPAAAAZHJzL2Rvd25yZXYueG1sRI9PawIx&#10;FMTvgt8hPMGbZhX/tKtRVChIQWi1hx6fm+fu4uZlTaJuv30jCB6HmfkNM182phI3cr60rGDQT0AQ&#10;Z1aXnCv4OXz03kD4gKyxskwK/sjDctFuzTHV9s7fdNuHXEQI+xQVFCHUqZQ+K8ig79uaOHon6wyG&#10;KF0utcN7hJtKDpNkIg2WHBcKrGlTUHbeX42C+pK734vXaz5evz6nnGyp2Y2U6naa1QxEoCa8ws/2&#10;ViuYvI/GY3jciVdALv4BAAD//wMAUEsBAi0AFAAGAAgAAAAhANvh9svuAAAAhQEAABMAAAAAAAAA&#10;AAAAAAAAAAAAAFtDb250ZW50X1R5cGVzXS54bWxQSwECLQAUAAYACAAAACEAWvQsW78AAAAVAQAA&#10;CwAAAAAAAAAAAAAAAAAfAQAAX3JlbHMvLnJlbHNQSwECLQAUAAYACAAAACEAQwdMecYAAADeAAAA&#10;DwAAAAAAAAAAAAAAAAAHAgAAZHJzL2Rvd25yZXYueG1sUEsFBgAAAAADAAMAtwAAAPoCAAAAAA==&#10;" path="m,l9144,r,9144l,9144,,e" fillcolor="black" stroked="f" strokeweight="0">
                  <v:stroke miterlimit="83231f" joinstyle="miter"/>
                  <v:path arrowok="t" textboxrect="0,0,9144,9144"/>
                </v:shape>
                <v:shape id="Shape 69456" o:spid="_x0000_s1052" style="position:absolute;left:19821;width:9848;height:91;visibility:visible;mso-wrap-style:square;v-text-anchor:top" coordsize="98480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RFoxQAAAN4AAAAPAAAAZHJzL2Rvd25yZXYueG1sRI9PawIx&#10;FMTvhX6H8AreatY/3epqFBEsXquF0ttj89wNbl6WJK7rt28EweMwM79hluveNqIjH4xjBaNhBoK4&#10;dNpwpeDnuHufgQgRWWPjmBTcKMB69fqyxEK7K39Td4iVSBAOBSqoY2wLKUNZk8UwdC1x8k7OW4xJ&#10;+kpqj9cEt40cZ1kuLRpOCzW2tK2pPB8uVsHnn+7cTfrfzoTt5DxqpiZ8OaUGb/1mASJSH5/hR3uv&#10;FeTz6UcO9zvpCsjVPwAAAP//AwBQSwECLQAUAAYACAAAACEA2+H2y+4AAACFAQAAEwAAAAAAAAAA&#10;AAAAAAAAAAAAW0NvbnRlbnRfVHlwZXNdLnhtbFBLAQItABQABgAIAAAAIQBa9CxbvwAAABUBAAAL&#10;AAAAAAAAAAAAAAAAAB8BAABfcmVscy8ucmVsc1BLAQItABQABgAIAAAAIQALQRFoxQAAAN4AAAAP&#10;AAAAAAAAAAAAAAAAAAcCAABkcnMvZG93bnJldi54bWxQSwUGAAAAAAMAAwC3AAAA+QIAAAAA&#10;" path="m,l984809,r,9144l,9144,,e" fillcolor="black" stroked="f" strokeweight="0">
                  <v:stroke miterlimit="83231f" joinstyle="miter"/>
                  <v:path arrowok="t" textboxrect="0,0,984809,9144"/>
                </v:shape>
                <v:shape id="Shape 69457" o:spid="_x0000_s1053" style="position:absolute;left:29669;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XeVxQAAAN4AAAAPAAAAZHJzL2Rvd25yZXYueG1sRI9BawIx&#10;FITvgv8hPMGbZi1W29UoViiIIFTtocfn5rm7uHlZk6jrvzeC0OMwM98w03ljKnEl50vLCgb9BARx&#10;ZnXJuYLf/XfvA4QPyBory6TgTh7ms3Zriqm2N97SdRdyESHsU1RQhFCnUvqsIIO+b2vi6B2tMxii&#10;dLnUDm8Rbir5liQjabDkuFBgTcuCstPuYhTU59z9nb3+4sPlZz3mZEXNZqhUt9MsJiACNeE//Gqv&#10;tILR5/B9DM878QrI2QMAAP//AwBQSwECLQAUAAYACAAAACEA2+H2y+4AAACFAQAAEwAAAAAAAAAA&#10;AAAAAAAAAAAAW0NvbnRlbnRfVHlwZXNdLnhtbFBLAQItABQABgAIAAAAIQBa9CxbvwAAABUBAAAL&#10;AAAAAAAAAAAAAAAAAB8BAABfcmVscy8ucmVsc1BLAQItABQABgAIAAAAIQDcmXeVxQAAAN4AAAAP&#10;AAAAAAAAAAAAAAAAAAcCAABkcnMvZG93bnJldi54bWxQSwUGAAAAAAMAAwC3AAAA+QIAAAAA&#10;" path="m,l9144,r,9144l,9144,,e" fillcolor="black" stroked="f" strokeweight="0">
                  <v:stroke miterlimit="83231f" joinstyle="miter"/>
                  <v:path arrowok="t" textboxrect="0,0,9144,9144"/>
                </v:shape>
                <v:shape id="Shape 69458" o:spid="_x0000_s1054" style="position:absolute;left:29730;width:9086;height:91;visibility:visible;mso-wrap-style:square;v-text-anchor:top" coordsize="90860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avYxgAAAN4AAAAPAAAAZHJzL2Rvd25yZXYueG1sRE9Na8JA&#10;EL0X+h+WEbwU3VRsqNFVglQIoodaKfU2ZMckmJ1Ns6uJ/949FHp8vO/Fqje1uFHrKssKXscRCOLc&#10;6ooLBcevzegdhPPIGmvLpOBODlbL56cFJtp2/Em3gy9ECGGXoILS+yaR0uUlGXRj2xAH7mxbgz7A&#10;tpC6xS6Em1pOoiiWBisODSU2tC4pvxyuRkG2TU/Z9yz64fXvB1323TXdxS9KDQd9Ogfhqff/4j93&#10;phXEs+lb2BvuhCsglw8AAAD//wMAUEsBAi0AFAAGAAgAAAAhANvh9svuAAAAhQEAABMAAAAAAAAA&#10;AAAAAAAAAAAAAFtDb250ZW50X1R5cGVzXS54bWxQSwECLQAUAAYACAAAACEAWvQsW78AAAAVAQAA&#10;CwAAAAAAAAAAAAAAAAAfAQAAX3JlbHMvLnJlbHNQSwECLQAUAAYACAAAACEAb5Wr2MYAAADeAAAA&#10;DwAAAAAAAAAAAAAAAAAHAgAAZHJzL2Rvd25yZXYueG1sUEsFBgAAAAADAAMAtwAAAPoCAAAAAA==&#10;" path="m,l908609,r,9144l,9144,,e" fillcolor="black" stroked="f" strokeweight="0">
                  <v:stroke miterlimit="83231f" joinstyle="miter"/>
                  <v:path arrowok="t" textboxrect="0,0,908609,9144"/>
                </v:shape>
                <v:shape id="Shape 69459" o:spid="_x0000_s1055" style="position:absolute;left:38815;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kZ8xgAAAN4AAAAPAAAAZHJzL2Rvd25yZXYueG1sRI9bawIx&#10;FITfBf9DOELfNFvxUlejqFAQoeClD3083Rx3l25O1iTq+u9NQfBxmJlvmNmiMZW4kvOlZQXvvQQE&#10;cWZ1ybmC7+Nn9wOED8gaK8uk4E4eFvN2a4aptjfe0/UQchEh7FNUUIRQp1L6rCCDvmdr4uidrDMY&#10;onS51A5vEW4q2U+SkTRYclwosKZ1Qdnf4WIU1Ofc/Zy9XvHvZbcdc7Kh5mug1FunWU5BBGrCK/xs&#10;b7SC0WQwnMD/nXgF5PwBAAD//wMAUEsBAi0AFAAGAAgAAAAhANvh9svuAAAAhQEAABMAAAAAAAAA&#10;AAAAAAAAAAAAAFtDb250ZW50X1R5cGVzXS54bWxQSwECLQAUAAYACAAAACEAWvQsW78AAAAVAQAA&#10;CwAAAAAAAAAAAAAAAAAfAQAAX3JlbHMvLnJlbHNQSwECLQAUAAYACAAAACEAwkpGfMYAAADeAAAA&#10;DwAAAAAAAAAAAAAAAAAHAgAAZHJzL2Rvd25yZXYueG1sUEsFBgAAAAADAAMAtwAAAPoCAAAAAA==&#10;" path="m,l9144,r,9144l,9144,,e" fillcolor="black" stroked="f" strokeweight="0">
                  <v:stroke miterlimit="83231f" joinstyle="miter"/>
                  <v:path arrowok="t" textboxrect="0,0,9144,9144"/>
                </v:shape>
                <v:shape id="Shape 69460" o:spid="_x0000_s1056" style="position:absolute;left:38876;width:9879;height:91;visibility:visible;mso-wrap-style:square;v-text-anchor:top" coordsize="98785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ZEJxQAAAN4AAAAPAAAAZHJzL2Rvd25yZXYueG1sRI/PSsNA&#10;EMbvgu+wjODN7ioaNO22qLRgD1JN+wDT7DRJzc6G7LZJ3945CB4/vn/8ZovRt+pMfWwCW7ifGFDE&#10;ZXANVxZ229XdM6iYkB22gcnChSIs5tdXM8xdGPibzkWqlIxwzNFCnVKXax3LmjzGSeiIxTuE3mMS&#10;2Vfa9TjIuG/1gzGZ9tiwPNTY0XtN5U9x8nJSHGm5jZvl51v7tR4Mmf0T7qy9vRlfp6ASjek//Nf+&#10;cBayl8dMAARHUEDPfwEAAP//AwBQSwECLQAUAAYACAAAACEA2+H2y+4AAACFAQAAEwAAAAAAAAAA&#10;AAAAAAAAAAAAW0NvbnRlbnRfVHlwZXNdLnhtbFBLAQItABQABgAIAAAAIQBa9CxbvwAAABUBAAAL&#10;AAAAAAAAAAAAAAAAAB8BAABfcmVscy8ucmVsc1BLAQItABQABgAIAAAAIQC2aZEJxQAAAN4AAAAP&#10;AAAAAAAAAAAAAAAAAAcCAABkcnMvZG93bnJldi54bWxQSwUGAAAAAAMAAwC3AAAA+QIAAAAA&#10;" path="m,l987857,r,9144l,9144,,e" fillcolor="black" stroked="f" strokeweight="0">
                  <v:stroke miterlimit="83231f" joinstyle="miter"/>
                  <v:path arrowok="t" textboxrect="0,0,987857,9144"/>
                </v:shape>
                <v:shape id="Shape 69461" o:spid="_x0000_s1057" style="position:absolute;left:48756;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IDHxgAAAN4AAAAPAAAAZHJzL2Rvd25yZXYueG1sRI9Ba8JA&#10;FITvQv/D8gre6kaRWKOr1EJBBEFTDx6f2WcSmn0bd1dN/31XKHgcZuYbZr7sTCNu5HxtWcFwkIAg&#10;LqyuuVRw+P56ewfhA7LGxjIp+CUPy8VLb46Ztnfe0y0PpYgQ9hkqqEJoMyl9UZFBP7AtcfTO1hkM&#10;UbpSaof3CDeNHCVJKg3WHBcqbOmzouInvxoF7aV0x4vXKz5dd5sJJ2vqtmOl+q/dxwxEoC48w//t&#10;tVaQTsfpEB534hWQiz8AAAD//wMAUEsBAi0AFAAGAAgAAAAhANvh9svuAAAAhQEAABMAAAAAAAAA&#10;AAAAAAAAAAAAAFtDb250ZW50X1R5cGVzXS54bWxQSwECLQAUAAYACAAAACEAWvQsW78AAAAVAQAA&#10;CwAAAAAAAAAAAAAAAAAfAQAAX3JlbHMvLnJlbHNQSwECLQAUAAYACAAAACEA8lCAx8YAAADeAAAA&#10;DwAAAAAAAAAAAAAAAAAHAgAAZHJzL2Rvd25yZXYueG1sUEsFBgAAAAADAAMAtwAAAPoCAAAAAA==&#10;" path="m,l9144,r,9144l,9144,,e" fillcolor="black" stroked="f" strokeweight="0">
                  <v:stroke miterlimit="83231f" joinstyle="miter"/>
                  <v:path arrowok="t" textboxrect="0,0,9144,9144"/>
                </v:shape>
                <v:shape id="Shape 69462" o:spid="_x0000_s1058" style="position:absolute;left:48817;width:8842;height:91;visibility:visible;mso-wrap-style:square;v-text-anchor:top" coordsize="88422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rtOxgAAAN4AAAAPAAAAZHJzL2Rvd25yZXYueG1sRI/dasJA&#10;FITvC32H5QjelLpRJCTRVUpF8C748wAn2dMkmD2bZlcT+/RdodDLYWa+Ydbb0bTiTr1rLCuYzyIQ&#10;xKXVDVcKLuf9ewLCeWSNrWVS8CAH283ryxozbQc+0v3kKxEg7DJUUHvfZVK6siaDbmY74uB92d6g&#10;D7KvpO5xCHDTykUUxdJgw2Ghxo4+ayqvp5tRcKXE7X6KZZq/pTIZCpM337tcqelk/FiB8DT6//Bf&#10;+6AVxOkyXsDzTrgCcvMLAAD//wMAUEsBAi0AFAAGAAgAAAAhANvh9svuAAAAhQEAABMAAAAAAAAA&#10;AAAAAAAAAAAAAFtDb250ZW50X1R5cGVzXS54bWxQSwECLQAUAAYACAAAACEAWvQsW78AAAAVAQAA&#10;CwAAAAAAAAAAAAAAAAAfAQAAX3JlbHMvLnJlbHNQSwECLQAUAAYACAAAACEA4q67TsYAAADeAAAA&#10;DwAAAAAAAAAAAAAAAAAHAgAAZHJzL2Rvd25yZXYueG1sUEsFBgAAAAADAAMAtwAAAPoCAAAAAA==&#10;" path="m,l884225,r,9144l,9144,,e" fillcolor="black" stroked="f" strokeweight="0">
                  <v:stroke miterlimit="83231f" joinstyle="miter"/>
                  <v:path arrowok="t" textboxrect="0,0,884225,9144"/>
                </v:shape>
                <v:shape id="Shape 69463" o:spid="_x0000_s1059" style="position:absolute;top:3291;width:19759;height:92;visibility:visible;mso-wrap-style:square;v-text-anchor:top" coordsize="197599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0Z9qxgAAAN4AAAAPAAAAZHJzL2Rvd25yZXYueG1sRI9Pa8JA&#10;FMTvQr/D8gredBP/BJu6SlEEj1Yjvb5mX5O02bchu8b47d2C4HGYmd8wy3VvatFR6yrLCuJxBII4&#10;t7riQkF22o0WIJxH1lhbJgU3crBevQyWmGp75U/qjr4QAcIuRQWl900qpctLMujGtiEO3o9tDfog&#10;20LqFq8Bbmo5iaJEGqw4LJTY0Kak/O94MQpM95XFhzP5W7yb9/vz93bm3K9Sw9f+4x2Ep94/w4/2&#10;XitI3mbJFP7vhCsgV3cAAAD//wMAUEsBAi0AFAAGAAgAAAAhANvh9svuAAAAhQEAABMAAAAAAAAA&#10;AAAAAAAAAAAAAFtDb250ZW50X1R5cGVzXS54bWxQSwECLQAUAAYACAAAACEAWvQsW78AAAAVAQAA&#10;CwAAAAAAAAAAAAAAAAAfAQAAX3JlbHMvLnJlbHNQSwECLQAUAAYACAAAACEAItGfasYAAADeAAAA&#10;DwAAAAAAAAAAAAAAAAAHAgAAZHJzL2Rvd25yZXYueG1sUEsFBgAAAAADAAMAtwAAAPoCAAAAAA==&#10;" path="m,l1975993,r,9144l,9144,,e" fillcolor="black" stroked="f" strokeweight="0">
                  <v:stroke miterlimit="83231f" joinstyle="miter"/>
                  <v:path arrowok="t" textboxrect="0,0,1975993,9144"/>
                </v:shape>
                <v:shape id="Shape 69464" o:spid="_x0000_s1060" style="position:absolute;left:19669;top:329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yNfxgAAAN4AAAAPAAAAZHJzL2Rvd25yZXYueG1sRI9Ba8JA&#10;FITvQv/D8oTedKOEWFPXUAsFKRSs7cHja/aZBLNvk91V03/fLQgeh5n5hlkVg2nFhZxvLCuYTRMQ&#10;xKXVDVcKvr/eJk8gfEDW2FomBb/koVg/jFaYa3vlT7rsQyUihH2OCuoQulxKX9Zk0E9tRxy9o3UG&#10;Q5SuktrhNcJNK+dJkkmDDceFGjt6rak87c9GQddX7tB7veGf8+59wcmWho9Uqcfx8PIMItAQ7uFb&#10;e6sVZMs0S+H/TrwCcv0HAAD//wMAUEsBAi0AFAAGAAgAAAAhANvh9svuAAAAhQEAABMAAAAAAAAA&#10;AAAAAAAAAAAAAFtDb250ZW50X1R5cGVzXS54bWxQSwECLQAUAAYACAAAACEAWvQsW78AAAAVAQAA&#10;CwAAAAAAAAAAAAAAAAAfAQAAX3JlbHMvLnJlbHNQSwECLQAUAAYACAAAACEA4icjX8YAAADeAAAA&#10;DwAAAAAAAAAAAAAAAAAHAgAAZHJzL2Rvd25yZXYueG1sUEsFBgAAAAADAAMAtwAAAPoCAAAAAA==&#10;" path="m,l9144,r,9144l,9144,,e" fillcolor="black" stroked="f" strokeweight="0">
                  <v:stroke miterlimit="83231f" joinstyle="miter"/>
                  <v:path arrowok="t" textboxrect="0,0,9144,9144"/>
                </v:shape>
                <v:shape id="Shape 69465" o:spid="_x0000_s1061" style="position:absolute;left:19730;top:3291;width:9939;height:92;visibility:visible;mso-wrap-style:square;v-text-anchor:top" coordsize="99395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4AQQyAAAAN4AAAAPAAAAZHJzL2Rvd25yZXYueG1sRI9BSwMx&#10;FITvgv8hPKE3m1Xq2m6blrYgehK6tpTeHpvX7OrmZUnS7vrvjSB4HGbmG2axGmwrruRD41jBwzgD&#10;QVw53bBRsP94uZ+CCBFZY+uYFHxTgNXy9maBhXY97+haRiMShEOBCuoYu0LKUNVkMYxdR5y8s/MW&#10;Y5LeSO2xT3Dbyscsy6XFhtNCjR1ta6q+yotVYI6XjXw19rns5WG69qfT7vO9U2p0N6znICIN8T/8&#10;137TCvLZJH+C3zvpCsjlDwAAAP//AwBQSwECLQAUAAYACAAAACEA2+H2y+4AAACFAQAAEwAAAAAA&#10;AAAAAAAAAAAAAAAAW0NvbnRlbnRfVHlwZXNdLnhtbFBLAQItABQABgAIAAAAIQBa9CxbvwAAABUB&#10;AAALAAAAAAAAAAAAAAAAAB8BAABfcmVscy8ucmVsc1BLAQItABQABgAIAAAAIQCQ4AQQyAAAAN4A&#10;AAAPAAAAAAAAAAAAAAAAAAcCAABkcnMvZG93bnJldi54bWxQSwUGAAAAAAMAAwC3AAAA/AIAAAAA&#10;" path="m,l993953,r,9144l,9144,,e" fillcolor="black" stroked="f" strokeweight="0">
                  <v:stroke miterlimit="83231f" joinstyle="miter"/>
                  <v:path arrowok="t" textboxrect="0,0,993953,9144"/>
                </v:shape>
                <v:shape id="Shape 69466" o:spid="_x0000_s1062" style="position:absolute;left:29577;top:3291;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RizxgAAAN4AAAAPAAAAZHJzL2Rvd25yZXYueG1sRI9Ba8JA&#10;FITvQv/D8oTe6kaRaFM3oRYKUhA07aHH1+xrEpp9G3dXjf/eFQoeh5n5hlkVg+nEiZxvLSuYThIQ&#10;xJXVLdcKvj7fn5YgfEDW2FkmBRfyUOQPoxVm2p55T6cy1CJC2GeooAmhz6T0VUMG/cT2xNH7tc5g&#10;iNLVUjs8R7jp5CxJUmmw5bjQYE9vDVV/5dEo6A+1+z54veaf4+5jwcmGhu1cqcfx8PoCItAQ7uH/&#10;9kYrSJ/naQq3O/EKyPwKAAD//wMAUEsBAi0AFAAGAAgAAAAhANvh9svuAAAAhQEAABMAAAAAAAAA&#10;AAAAAAAAAAAAAFtDb250ZW50X1R5cGVzXS54bWxQSwECLQAUAAYACAAAACEAWvQsW78AAAAVAQAA&#10;CwAAAAAAAAAAAAAAAAAfAQAAX3JlbHMvLnJlbHNQSwECLQAUAAYACAAAACEAfbkYs8YAAADeAAAA&#10;DwAAAAAAAAAAAAAAAAAHAgAAZHJzL2Rvd25yZXYueG1sUEsFBgAAAAADAAMAtwAAAPoCAAAAAA==&#10;" path="m,l9144,r,9144l,9144,,e" fillcolor="black" stroked="f" strokeweight="0">
                  <v:stroke miterlimit="83231f" joinstyle="miter"/>
                  <v:path arrowok="t" textboxrect="0,0,9144,9144"/>
                </v:shape>
                <v:shape id="Shape 69467" o:spid="_x0000_s1063" style="position:absolute;left:29638;top:3291;width:9178;height:92;visibility:visible;mso-wrap-style:square;v-text-anchor:top" coordsize="91775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3Y3xgAAAN4AAAAPAAAAZHJzL2Rvd25yZXYueG1sRI9Ba8JA&#10;FITvhf6H5RV6Ed1YQrSpq0hL1avRi7dH9jUbkn2bZrca/70rCD0OM/MNs1gNthVn6n3tWMF0koAg&#10;Lp2uuVJwPHyP5yB8QNbYOiYFV/KwWj4/LTDX7sJ7OhehEhHCPkcFJoQul9KXhiz6ieuIo/fjeosh&#10;yr6SusdLhNtWviVJJi3WHBcMdvRpqGyKP6uAs+22SU9fm2sz/02askhNGDmlXl+G9QeIQEP4Dz/a&#10;O60ge0+zGdzvxCsglzcAAAD//wMAUEsBAi0AFAAGAAgAAAAhANvh9svuAAAAhQEAABMAAAAAAAAA&#10;AAAAAAAAAAAAAFtDb250ZW50X1R5cGVzXS54bWxQSwECLQAUAAYACAAAACEAWvQsW78AAAAVAQAA&#10;CwAAAAAAAAAAAAAAAAAfAQAAX3JlbHMvLnJlbHNQSwECLQAUAAYACAAAACEAqIN2N8YAAADeAAAA&#10;DwAAAAAAAAAAAAAAAAAHAgAAZHJzL2Rvd25yZXYueG1sUEsFBgAAAAADAAMAtwAAAPoCAAAAAA==&#10;" path="m,l917753,r,9144l,9144,,e" fillcolor="black" stroked="f" strokeweight="0">
                  <v:stroke miterlimit="83231f" joinstyle="miter"/>
                  <v:path arrowok="t" textboxrect="0,0,917753,9144"/>
                </v:shape>
                <v:shape id="Shape 69468" o:spid="_x0000_s1064" style="position:absolute;left:38724;top:329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ilawgAAAN4AAAAPAAAAZHJzL2Rvd25yZXYueG1sRE/LisIw&#10;FN0P+A/hCu40VaRqxygqCCII42MxyzvNnbbY3NQkav17sxiY5eG858vW1OJBzleWFQwHCQji3OqK&#10;CwWX87Y/BeEDssbaMil4kYflovMxx0zbJx/pcQqFiCHsM1RQhtBkUvq8JIN+YBviyP1aZzBE6Aqp&#10;HT5juKnlKElSabDi2FBiQ5uS8uvpbhQ0t8J937xe88/9az/hZEftYaxUr9uuPkEEasO/+M+90wrS&#10;2TiNe+OdeAXk4g0AAP//AwBQSwECLQAUAAYACAAAACEA2+H2y+4AAACFAQAAEwAAAAAAAAAAAAAA&#10;AAAAAAAAW0NvbnRlbnRfVHlwZXNdLnhtbFBLAQItABQABgAIAAAAIQBa9CxbvwAAABUBAAALAAAA&#10;AAAAAAAAAAAAAB8BAABfcmVscy8ucmVsc1BLAQItABQABgAIAAAAIQBjailawgAAAN4AAAAPAAAA&#10;AAAAAAAAAAAAAAcCAABkcnMvZG93bnJldi54bWxQSwUGAAAAAAMAAwC3AAAA9gIAAAAA&#10;" path="m,l9144,r,9144l,9144,,e" fillcolor="black" stroked="f" strokeweight="0">
                  <v:stroke miterlimit="83231f" joinstyle="miter"/>
                  <v:path arrowok="t" textboxrect="0,0,9144,9144"/>
                </v:shape>
                <v:shape id="Shape 69469" o:spid="_x0000_s1065" style="position:absolute;left:38785;top:3291;width:9970;height:92;visibility:visible;mso-wrap-style:square;v-text-anchor:top" coordsize="99700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ovD/xgAAAN4AAAAPAAAAZHJzL2Rvd25yZXYueG1sRI9Pa8JA&#10;FMTvBb/D8gRvulFqNNFVRCj01NY/4PWZfSbB7NuYXWP89t2C0OMwM79hluvOVKKlxpWWFYxHEQji&#10;zOqScwXHw8dwDsJ5ZI2VZVLwJAfrVe9tiam2D95Ru/e5CBB2KSoovK9TKV1WkEE3sjVx8C62MeiD&#10;bHKpG3wEuKnkJIpiabDksFBgTduCsuv+bhRUX93sfPuZHo7JpN2cnG7d9vui1KDfbRYgPHX+P/xq&#10;f2oFcfIeJ/B3J1wBufoFAAD//wMAUEsBAi0AFAAGAAgAAAAhANvh9svuAAAAhQEAABMAAAAAAAAA&#10;AAAAAAAAAAAAAFtDb250ZW50X1R5cGVzXS54bWxQSwECLQAUAAYACAAAACEAWvQsW78AAAAVAQAA&#10;CwAAAAAAAAAAAAAAAAAfAQAAX3JlbHMvLnJlbHNQSwECLQAUAAYACAAAACEAu6Lw/8YAAADeAAAA&#10;DwAAAAAAAAAAAAAAAAAHAgAAZHJzL2Rvd25yZXYueG1sUEsFBgAAAAADAAMAtwAAAPoCAAAAAA==&#10;" path="m,l997001,r,9144l,9144,,e" fillcolor="black" stroked="f" strokeweight="0">
                  <v:stroke miterlimit="83231f" joinstyle="miter"/>
                  <v:path arrowok="t" textboxrect="0,0,997001,9144"/>
                </v:shape>
                <v:shape id="Shape 69470" o:spid="_x0000_s1066" style="position:absolute;left:48664;top:3291;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bOBxgAAAN4AAAAPAAAAZHJzL2Rvd25yZXYueG1sRI/LasMw&#10;EEX3gfyDmEB3jZxi8nCjhLRQMIVA43aR5dSa2qbWyJaU2P37ahHI8nJfnO1+NK24kvONZQWLeQKC&#10;uLS64UrB1+fb4xqED8gaW8uk4I887HfTyRYzbQc+0bUIlYgj7DNUUIfQZVL6siaDfm474uj9WGcw&#10;ROkqqR0Ocdy08ilJltJgw/Ghxo5eayp/i4tR0PWVO/dev/D35eN9xUlO4zFV6mE2Hp5BBBrDPXxr&#10;51rBcpOuIkDEiSggd/8AAAD//wMAUEsBAi0AFAAGAAgAAAAhANvh9svuAAAAhQEAABMAAAAAAAAA&#10;AAAAAAAAAAAAAFtDb250ZW50X1R5cGVzXS54bWxQSwECLQAUAAYACAAAACEAWvQsW78AAAAVAQAA&#10;CwAAAAAAAAAAAAAAAAAfAQAAX3JlbHMvLnJlbHNQSwECLQAUAAYACAAAACEAGMWzgcYAAADeAAAA&#10;DwAAAAAAAAAAAAAAAAAHAgAAZHJzL2Rvd25yZXYueG1sUEsFBgAAAAADAAMAtwAAAPoCAAAAAA==&#10;" path="m,l9144,r,9144l,9144,,e" fillcolor="black" stroked="f" strokeweight="0">
                  <v:stroke miterlimit="83231f" joinstyle="miter"/>
                  <v:path arrowok="t" textboxrect="0,0,9144,9144"/>
                </v:shape>
                <v:shape id="Shape 69471" o:spid="_x0000_s1067" style="position:absolute;left:48725;top:3291;width:8934;height:92;visibility:visible;mso-wrap-style:square;v-text-anchor:top" coordsize="89336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1ZSxwAAAN4AAAAPAAAAZHJzL2Rvd25yZXYueG1sRI9Ba8JA&#10;FITvBf/D8oTe6iZSrU1dpVgEr9EGr4/s6yY1+zbNribNr+8WCj0OM/MNs94OthE36nztWEE6S0AQ&#10;l07XbBS8n/YPKxA+IGtsHJOCb/Kw3Uzu1php13NOt2MwIkLYZ6igCqHNpPRlRRb9zLXE0ftwncUQ&#10;ZWek7rCPcNvIeZIspcWa40KFLe0qKi/Hq1WQX9JxP45FYT53Rf7Wnxf6y7RK3U+H1xcQgYbwH/5r&#10;H7SC5fPjUwq/d+IVkJsfAAAA//8DAFBLAQItABQABgAIAAAAIQDb4fbL7gAAAIUBAAATAAAAAAAA&#10;AAAAAAAAAAAAAABbQ29udGVudF9UeXBlc10ueG1sUEsBAi0AFAAGAAgAAAAhAFr0LFu/AAAAFQEA&#10;AAsAAAAAAAAAAAAAAAAAHwEAAF9yZWxzLy5yZWxzUEsBAi0AFAAGAAgAAAAhABh/VlLHAAAA3gAA&#10;AA8AAAAAAAAAAAAAAAAABwIAAGRycy9kb3ducmV2LnhtbFBLBQYAAAAAAwADALcAAAD7AgAAAAA=&#10;" path="m,l893369,r,9144l,9144,,e" fillcolor="black" stroked="f" strokeweight="0">
                  <v:stroke miterlimit="83231f" joinstyle="miter"/>
                  <v:path arrowok="t" textboxrect="0,0,893369,9144"/>
                </v:shape>
                <w10:anchorlock/>
              </v:group>
            </w:pict>
          </mc:Fallback>
        </mc:AlternateContent>
      </w:r>
    </w:p>
    <w:p w:rsidR="003D14FB" w:rsidRPr="00DF3CE8" w:rsidRDefault="00E51B21">
      <w:pPr>
        <w:spacing w:after="191" w:line="248" w:lineRule="auto"/>
        <w:ind w:left="-5"/>
      </w:pPr>
      <w:r w:rsidRPr="00DF3CE8">
        <w:rPr>
          <w:i/>
          <w:sz w:val="18"/>
        </w:rPr>
        <w:t>Note.</w:t>
      </w:r>
      <w:r w:rsidRPr="00DF3CE8">
        <w:rPr>
          <w:sz w:val="18"/>
        </w:rPr>
        <w:t xml:space="preserve"> The table shows the estimates (β) and p-values for neurofilament light (NF-L) as a predictor in the regressions predicting the denoted WM volume measures (controlling for age and estimated total intracranial volume). WM volume is indicated in mm</w:t>
      </w:r>
      <w:r w:rsidRPr="00DF3CE8">
        <w:rPr>
          <w:sz w:val="18"/>
          <w:vertAlign w:val="superscript"/>
        </w:rPr>
        <w:t>3</w:t>
      </w:r>
      <w:r w:rsidRPr="00DF3CE8">
        <w:rPr>
          <w:sz w:val="18"/>
        </w:rPr>
        <w:t xml:space="preserve">.The asterisks denote the following significance levels after false discovery rate (FDR) correction for 73 tests: * FDR &lt; .05 ** FDR &lt; .01. </w:t>
      </w:r>
    </w:p>
    <w:p w:rsidR="003D14FB" w:rsidRPr="00DF3CE8" w:rsidRDefault="00E51B21">
      <w:pPr>
        <w:spacing w:after="0" w:line="259" w:lineRule="auto"/>
        <w:ind w:left="0" w:firstLine="0"/>
        <w:jc w:val="left"/>
      </w:pPr>
      <w:r w:rsidRPr="00DF3CE8">
        <w:t xml:space="preserve"> </w:t>
      </w:r>
      <w:r w:rsidRPr="00DF3CE8">
        <w:tab/>
        <w:t xml:space="preserve"> </w:t>
      </w:r>
    </w:p>
    <w:p w:rsidR="003D14FB" w:rsidRPr="00DF3CE8" w:rsidRDefault="003D14FB">
      <w:pPr>
        <w:sectPr w:rsidR="003D14FB" w:rsidRPr="00DF3CE8">
          <w:headerReference w:type="even" r:id="rId45"/>
          <w:headerReference w:type="default" r:id="rId46"/>
          <w:footerReference w:type="even" r:id="rId47"/>
          <w:footerReference w:type="default" r:id="rId48"/>
          <w:headerReference w:type="first" r:id="rId49"/>
          <w:footerReference w:type="first" r:id="rId50"/>
          <w:footnotePr>
            <w:numRestart w:val="eachPage"/>
          </w:footnotePr>
          <w:pgSz w:w="11904" w:h="16838"/>
          <w:pgMar w:top="1416" w:right="1408" w:bottom="1440" w:left="1416" w:header="720" w:footer="706" w:gutter="0"/>
          <w:lnNumType w:countBy="1" w:restart="continuous"/>
          <w:cols w:space="720"/>
        </w:sectPr>
      </w:pPr>
    </w:p>
    <w:p w:rsidR="003D14FB" w:rsidRPr="00DF3CE8" w:rsidRDefault="00E51B21">
      <w:pPr>
        <w:numPr>
          <w:ilvl w:val="0"/>
          <w:numId w:val="6"/>
        </w:numPr>
        <w:spacing w:after="389"/>
        <w:ind w:hanging="470"/>
      </w:pPr>
      <w:r w:rsidRPr="00DF3CE8">
        <w:rPr>
          <w:b/>
        </w:rPr>
        <w:lastRenderedPageBreak/>
        <w:t>Figure S</w:t>
      </w:r>
      <w:r w:rsidR="006C1387" w:rsidRPr="00DF3CE8">
        <w:rPr>
          <w:b/>
        </w:rPr>
        <w:t>2</w:t>
      </w:r>
      <w:r w:rsidRPr="00DF3CE8">
        <w:rPr>
          <w:b/>
        </w:rPr>
        <w:t xml:space="preserve"> </w:t>
      </w:r>
    </w:p>
    <w:p w:rsidR="003D14FB" w:rsidRPr="00DF3CE8" w:rsidRDefault="00E51B21">
      <w:pPr>
        <w:numPr>
          <w:ilvl w:val="0"/>
          <w:numId w:val="6"/>
        </w:numPr>
        <w:spacing w:after="395" w:line="249" w:lineRule="auto"/>
        <w:ind w:hanging="470"/>
      </w:pPr>
      <w:r w:rsidRPr="00DF3CE8">
        <w:rPr>
          <w:i/>
        </w:rPr>
        <w:t>Associations of NF-L levels with White Matter Volume</w:t>
      </w:r>
      <w:r w:rsidRPr="00DF3CE8">
        <w:t xml:space="preserve">  </w:t>
      </w:r>
    </w:p>
    <w:p w:rsidR="006C1387" w:rsidRPr="00DF3CE8" w:rsidRDefault="00E51B21">
      <w:pPr>
        <w:numPr>
          <w:ilvl w:val="0"/>
          <w:numId w:val="6"/>
        </w:numPr>
        <w:spacing w:after="240" w:line="249" w:lineRule="auto"/>
        <w:ind w:hanging="470"/>
      </w:pPr>
      <w:r w:rsidRPr="00DF3CE8">
        <w:rPr>
          <w:noProof/>
        </w:rPr>
        <w:drawing>
          <wp:inline distT="0" distB="0" distL="0" distR="0" wp14:anchorId="1333F494" wp14:editId="4B3A7F9F">
            <wp:extent cx="4365625" cy="7853426"/>
            <wp:effectExtent l="0" t="0" r="0" b="0"/>
            <wp:docPr id="3771" name="Picture 3771"/>
            <wp:cNvGraphicFramePr/>
            <a:graphic xmlns:a="http://schemas.openxmlformats.org/drawingml/2006/main">
              <a:graphicData uri="http://schemas.openxmlformats.org/drawingml/2006/picture">
                <pic:pic xmlns:pic="http://schemas.openxmlformats.org/drawingml/2006/picture">
                  <pic:nvPicPr>
                    <pic:cNvPr id="3771" name="Picture 3771"/>
                    <pic:cNvPicPr/>
                  </pic:nvPicPr>
                  <pic:blipFill>
                    <a:blip r:embed="rId51"/>
                    <a:stretch>
                      <a:fillRect/>
                    </a:stretch>
                  </pic:blipFill>
                  <pic:spPr>
                    <a:xfrm>
                      <a:off x="0" y="0"/>
                      <a:ext cx="4365625" cy="7853426"/>
                    </a:xfrm>
                    <a:prstGeom prst="rect">
                      <a:avLst/>
                    </a:prstGeom>
                  </pic:spPr>
                </pic:pic>
              </a:graphicData>
            </a:graphic>
          </wp:inline>
        </w:drawing>
      </w:r>
      <w:r w:rsidRPr="00DF3CE8">
        <w:t xml:space="preserve"> </w:t>
      </w:r>
      <w:r w:rsidRPr="00DF3CE8">
        <w:tab/>
      </w:r>
      <w:r w:rsidRPr="00DF3CE8">
        <w:rPr>
          <w:sz w:val="18"/>
        </w:rPr>
        <w:t xml:space="preserve"> </w:t>
      </w:r>
      <w:r w:rsidRPr="00DF3CE8">
        <w:t xml:space="preserve">1 </w:t>
      </w:r>
      <w:r w:rsidRPr="00DF3CE8">
        <w:tab/>
      </w:r>
    </w:p>
    <w:p w:rsidR="003D14FB" w:rsidRPr="00DF3CE8" w:rsidRDefault="00E51B21">
      <w:pPr>
        <w:numPr>
          <w:ilvl w:val="0"/>
          <w:numId w:val="6"/>
        </w:numPr>
        <w:spacing w:after="240" w:line="249" w:lineRule="auto"/>
        <w:ind w:hanging="470"/>
      </w:pPr>
      <w:r w:rsidRPr="00DF3CE8">
        <w:rPr>
          <w:i/>
        </w:rPr>
        <w:lastRenderedPageBreak/>
        <w:t>2.</w:t>
      </w:r>
      <w:r w:rsidR="00D32055" w:rsidRPr="00DF3CE8">
        <w:rPr>
          <w:i/>
        </w:rPr>
        <w:t>6</w:t>
      </w:r>
      <w:r w:rsidRPr="00DF3CE8">
        <w:rPr>
          <w:i/>
        </w:rPr>
        <w:t xml:space="preserve"> Supplementary Analyses of Group Differences in White Matter Volume </w:t>
      </w:r>
    </w:p>
    <w:p w:rsidR="003D14FB" w:rsidRPr="00DF3CE8" w:rsidRDefault="00E51B21">
      <w:pPr>
        <w:numPr>
          <w:ilvl w:val="0"/>
          <w:numId w:val="7"/>
        </w:numPr>
        <w:spacing w:after="389"/>
        <w:ind w:hanging="470"/>
        <w:jc w:val="left"/>
      </w:pPr>
      <w:r w:rsidRPr="00DF3CE8">
        <w:rPr>
          <w:b/>
        </w:rPr>
        <w:t>Table S</w:t>
      </w:r>
      <w:r w:rsidR="006C1387" w:rsidRPr="00DF3CE8">
        <w:rPr>
          <w:b/>
        </w:rPr>
        <w:t>5</w:t>
      </w:r>
      <w:r w:rsidRPr="00DF3CE8">
        <w:rPr>
          <w:b/>
        </w:rPr>
        <w:t xml:space="preserve"> </w:t>
      </w:r>
    </w:p>
    <w:p w:rsidR="003D14FB" w:rsidRPr="00DF3CE8" w:rsidRDefault="00E51B21">
      <w:pPr>
        <w:numPr>
          <w:ilvl w:val="0"/>
          <w:numId w:val="7"/>
        </w:numPr>
        <w:spacing w:after="151" w:line="249" w:lineRule="auto"/>
        <w:ind w:hanging="470"/>
        <w:jc w:val="left"/>
      </w:pPr>
      <w:r w:rsidRPr="00DF3CE8">
        <w:rPr>
          <w:i/>
        </w:rPr>
        <w:t xml:space="preserve">t- and p-values of Group Comparisons of White Matter Volume </w:t>
      </w:r>
    </w:p>
    <w:tbl>
      <w:tblPr>
        <w:tblStyle w:val="TableGrid"/>
        <w:tblW w:w="9066" w:type="dxa"/>
        <w:tblInd w:w="470" w:type="dxa"/>
        <w:tblCellMar>
          <w:top w:w="14" w:type="dxa"/>
          <w:right w:w="115" w:type="dxa"/>
        </w:tblCellMar>
        <w:tblLook w:val="04A0" w:firstRow="1" w:lastRow="0" w:firstColumn="1" w:lastColumn="0" w:noHBand="0" w:noVBand="1"/>
      </w:tblPr>
      <w:tblGrid>
        <w:gridCol w:w="3563"/>
        <w:gridCol w:w="1584"/>
        <w:gridCol w:w="1402"/>
        <w:gridCol w:w="222"/>
        <w:gridCol w:w="1363"/>
        <w:gridCol w:w="932"/>
      </w:tblGrid>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0" w:right="291" w:firstLine="0"/>
              <w:jc w:val="center"/>
            </w:pPr>
            <w:r w:rsidRPr="00DF3CE8">
              <w:rPr>
                <w:b/>
              </w:rPr>
              <w:t xml:space="preserve"> </w:t>
            </w:r>
          </w:p>
        </w:tc>
        <w:tc>
          <w:tcPr>
            <w:tcW w:w="3208" w:type="dxa"/>
            <w:gridSpan w:val="3"/>
            <w:tcBorders>
              <w:top w:val="single" w:sz="4" w:space="0" w:color="000000"/>
              <w:left w:val="nil"/>
              <w:bottom w:val="single" w:sz="4" w:space="0" w:color="000000"/>
              <w:right w:val="nil"/>
            </w:tcBorders>
          </w:tcPr>
          <w:p w:rsidR="003D14FB" w:rsidRPr="00DF3CE8" w:rsidRDefault="00E51B21">
            <w:pPr>
              <w:spacing w:after="0" w:line="259" w:lineRule="auto"/>
              <w:ind w:left="298" w:firstLine="0"/>
              <w:jc w:val="left"/>
            </w:pPr>
            <w:r w:rsidRPr="00DF3CE8">
              <w:rPr>
                <w:b/>
              </w:rPr>
              <w:t xml:space="preserve">left hemisphere </w:t>
            </w:r>
          </w:p>
        </w:tc>
        <w:tc>
          <w:tcPr>
            <w:tcW w:w="229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rPr>
                <w:b/>
              </w:rPr>
              <w:t xml:space="preserve">right hemisphere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parcellation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250" w:firstLine="0"/>
              <w:jc w:val="left"/>
            </w:pPr>
            <w:r w:rsidRPr="00DF3CE8">
              <w:rPr>
                <w:b/>
              </w:rPr>
              <w:t xml:space="preserve">t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134" w:firstLine="0"/>
              <w:jc w:val="left"/>
            </w:pPr>
            <w:r w:rsidRPr="00DF3CE8">
              <w:rPr>
                <w:b/>
              </w:rPr>
              <w:t xml:space="preserve">p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250" w:firstLine="0"/>
              <w:jc w:val="left"/>
            </w:pPr>
            <w:r w:rsidRPr="00DF3CE8">
              <w:rPr>
                <w:b/>
              </w:rPr>
              <w:t xml:space="preserve">t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134" w:firstLine="0"/>
              <w:jc w:val="left"/>
            </w:pPr>
            <w:r w:rsidRPr="00DF3CE8">
              <w:rPr>
                <w:b/>
              </w:rPr>
              <w:t xml:space="preserve">p </w:t>
            </w:r>
          </w:p>
        </w:tc>
      </w:tr>
      <w:tr w:rsidR="003D14FB" w:rsidRPr="00DF3CE8">
        <w:trPr>
          <w:trHeight w:val="519"/>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CorticalWhiteMatterVo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821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13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076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84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ankssts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437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63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726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69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caudalanteriorcingulate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266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91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056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93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caudalmiddlefront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560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76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849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97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cuneus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23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23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43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58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ntorhin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312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92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644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20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fusiform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819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14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853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95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inferiorpariet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782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77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223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23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inferiortempor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861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91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743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59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isthmuscingulate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243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808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311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92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ateraloccipit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824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70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404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62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ateralorbitofront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211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28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2.001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7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ingu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31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76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599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50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medialorbitofront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535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93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407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85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middletempor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019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10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548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4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arahippocamp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936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55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076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39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aracentral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992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8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2.029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4 </w:t>
            </w:r>
          </w:p>
        </w:tc>
      </w:tr>
      <w:tr w:rsidR="003D14FB" w:rsidRPr="00DF3CE8">
        <w:trPr>
          <w:trHeight w:val="519"/>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arsopercularis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117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07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874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84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arsorbitalis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515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07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699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92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arstriangularis </w:t>
            </w:r>
          </w:p>
        </w:tc>
        <w:tc>
          <w:tcPr>
            <w:tcW w:w="158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84 </w:t>
            </w: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29 </w:t>
            </w:r>
          </w:p>
        </w:tc>
        <w:tc>
          <w:tcPr>
            <w:tcW w:w="1585" w:type="dxa"/>
            <w:gridSpan w:val="2"/>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171 </w:t>
            </w: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44 </w:t>
            </w:r>
          </w:p>
        </w:tc>
      </w:tr>
    </w:tbl>
    <w:p w:rsidR="003D14FB" w:rsidRPr="00DF3CE8" w:rsidRDefault="00E51B21">
      <w:pPr>
        <w:tabs>
          <w:tab w:val="center" w:pos="1148"/>
          <w:tab w:val="center" w:pos="4321"/>
          <w:tab w:val="center" w:pos="5812"/>
          <w:tab w:val="center" w:pos="7305"/>
          <w:tab w:val="center" w:pos="8799"/>
        </w:tabs>
        <w:spacing w:after="3" w:line="259" w:lineRule="auto"/>
        <w:ind w:left="0" w:firstLine="0"/>
        <w:jc w:val="left"/>
      </w:pPr>
      <w:r w:rsidRPr="00DF3CE8">
        <w:rPr>
          <w:rFonts w:ascii="Calibri" w:eastAsia="Calibri" w:hAnsi="Calibri" w:cs="Calibri"/>
        </w:rPr>
        <w:tab/>
      </w:r>
      <w:r w:rsidRPr="00DF3CE8">
        <w:t xml:space="preserve">pericalcarine </w:t>
      </w:r>
      <w:r w:rsidRPr="00DF3CE8">
        <w:tab/>
        <w:t xml:space="preserve">0.454 </w:t>
      </w:r>
      <w:r w:rsidRPr="00DF3CE8">
        <w:tab/>
        <w:t xml:space="preserve">.651 </w:t>
      </w:r>
      <w:r w:rsidRPr="00DF3CE8">
        <w:tab/>
        <w:t xml:space="preserve">-0.274 </w:t>
      </w:r>
      <w:r w:rsidRPr="00DF3CE8">
        <w:tab/>
        <w:t xml:space="preserve">.784 </w:t>
      </w:r>
    </w:p>
    <w:p w:rsidR="003D14FB" w:rsidRPr="00DF3CE8" w:rsidRDefault="00E51B21">
      <w:pPr>
        <w:spacing w:after="0" w:line="259" w:lineRule="auto"/>
        <w:ind w:left="456" w:firstLine="0"/>
        <w:jc w:val="left"/>
      </w:pPr>
      <w:r w:rsidRPr="00DF3CE8">
        <w:rPr>
          <w:rFonts w:ascii="Calibri" w:eastAsia="Calibri" w:hAnsi="Calibri" w:cs="Calibri"/>
          <w:noProof/>
        </w:rPr>
        <w:lastRenderedPageBreak/>
        <mc:AlternateContent>
          <mc:Choice Requires="wpg">
            <w:drawing>
              <wp:inline distT="0" distB="0" distL="0" distR="0" wp14:anchorId="1E3ED6E6" wp14:editId="6BC6EAC0">
                <wp:extent cx="5765927" cy="6096"/>
                <wp:effectExtent l="0" t="0" r="0" b="0"/>
                <wp:docPr id="64887" name="Group 64887"/>
                <wp:cNvGraphicFramePr/>
                <a:graphic xmlns:a="http://schemas.openxmlformats.org/drawingml/2006/main">
                  <a:graphicData uri="http://schemas.microsoft.com/office/word/2010/wordprocessingGroup">
                    <wpg:wgp>
                      <wpg:cNvGrpSpPr/>
                      <wpg:grpSpPr>
                        <a:xfrm>
                          <a:off x="0" y="0"/>
                          <a:ext cx="5765927" cy="6096"/>
                          <a:chOff x="0" y="0"/>
                          <a:chExt cx="5765927" cy="6096"/>
                        </a:xfrm>
                      </wpg:grpSpPr>
                      <wps:wsp>
                        <wps:cNvPr id="69490" name="Shape 69490"/>
                        <wps:cNvSpPr/>
                        <wps:spPr>
                          <a:xfrm>
                            <a:off x="0" y="0"/>
                            <a:ext cx="1975993" cy="9144"/>
                          </a:xfrm>
                          <a:custGeom>
                            <a:avLst/>
                            <a:gdLst/>
                            <a:ahLst/>
                            <a:cxnLst/>
                            <a:rect l="0" t="0" r="0" b="0"/>
                            <a:pathLst>
                              <a:path w="1975993" h="9144">
                                <a:moveTo>
                                  <a:pt x="0" y="0"/>
                                </a:moveTo>
                                <a:lnTo>
                                  <a:pt x="1975993" y="0"/>
                                </a:lnTo>
                                <a:lnTo>
                                  <a:pt x="19759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1" name="Shape 69491"/>
                        <wps:cNvSpPr/>
                        <wps:spPr>
                          <a:xfrm>
                            <a:off x="196692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2" name="Shape 69492"/>
                        <wps:cNvSpPr/>
                        <wps:spPr>
                          <a:xfrm>
                            <a:off x="1973021" y="0"/>
                            <a:ext cx="960425" cy="9144"/>
                          </a:xfrm>
                          <a:custGeom>
                            <a:avLst/>
                            <a:gdLst/>
                            <a:ahLst/>
                            <a:cxnLst/>
                            <a:rect l="0" t="0" r="0" b="0"/>
                            <a:pathLst>
                              <a:path w="960425" h="9144">
                                <a:moveTo>
                                  <a:pt x="0" y="0"/>
                                </a:moveTo>
                                <a:lnTo>
                                  <a:pt x="960425" y="0"/>
                                </a:lnTo>
                                <a:lnTo>
                                  <a:pt x="9604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3" name="Shape 69493"/>
                        <wps:cNvSpPr/>
                        <wps:spPr>
                          <a:xfrm>
                            <a:off x="292425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4" name="Shape 69494"/>
                        <wps:cNvSpPr/>
                        <wps:spPr>
                          <a:xfrm>
                            <a:off x="2930347" y="0"/>
                            <a:ext cx="939089" cy="9144"/>
                          </a:xfrm>
                          <a:custGeom>
                            <a:avLst/>
                            <a:gdLst/>
                            <a:ahLst/>
                            <a:cxnLst/>
                            <a:rect l="0" t="0" r="0" b="0"/>
                            <a:pathLst>
                              <a:path w="939089" h="9144">
                                <a:moveTo>
                                  <a:pt x="0" y="0"/>
                                </a:moveTo>
                                <a:lnTo>
                                  <a:pt x="939089" y="0"/>
                                </a:lnTo>
                                <a:lnTo>
                                  <a:pt x="93908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5" name="Shape 69495"/>
                        <wps:cNvSpPr/>
                        <wps:spPr>
                          <a:xfrm>
                            <a:off x="386024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6" name="Shape 69496"/>
                        <wps:cNvSpPr/>
                        <wps:spPr>
                          <a:xfrm>
                            <a:off x="3866337" y="0"/>
                            <a:ext cx="960425" cy="9144"/>
                          </a:xfrm>
                          <a:custGeom>
                            <a:avLst/>
                            <a:gdLst/>
                            <a:ahLst/>
                            <a:cxnLst/>
                            <a:rect l="0" t="0" r="0" b="0"/>
                            <a:pathLst>
                              <a:path w="960425" h="9144">
                                <a:moveTo>
                                  <a:pt x="0" y="0"/>
                                </a:moveTo>
                                <a:lnTo>
                                  <a:pt x="960425" y="0"/>
                                </a:lnTo>
                                <a:lnTo>
                                  <a:pt x="9604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7" name="Shape 69497"/>
                        <wps:cNvSpPr/>
                        <wps:spPr>
                          <a:xfrm>
                            <a:off x="481769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498" name="Shape 69498"/>
                        <wps:cNvSpPr/>
                        <wps:spPr>
                          <a:xfrm>
                            <a:off x="4823790" y="0"/>
                            <a:ext cx="942137" cy="9144"/>
                          </a:xfrm>
                          <a:custGeom>
                            <a:avLst/>
                            <a:gdLst/>
                            <a:ahLst/>
                            <a:cxnLst/>
                            <a:rect l="0" t="0" r="0" b="0"/>
                            <a:pathLst>
                              <a:path w="942137" h="9144">
                                <a:moveTo>
                                  <a:pt x="0" y="0"/>
                                </a:moveTo>
                                <a:lnTo>
                                  <a:pt x="942137" y="0"/>
                                </a:lnTo>
                                <a:lnTo>
                                  <a:pt x="94213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64887" style="width:454.01pt;height:0.47998pt;mso-position-horizontal-relative:char;mso-position-vertical-relative:line" coordsize="57659,60">
                <v:shape id="Shape 69499" style="position:absolute;width:19759;height:91;left:0;top:0;" coordsize="1975993,9144" path="m0,0l1975993,0l1975993,9144l0,9144l0,0">
                  <v:stroke weight="0pt" endcap="flat" joinstyle="miter" miterlimit="10" on="false" color="#000000" opacity="0"/>
                  <v:fill on="true" color="#000000"/>
                </v:shape>
                <v:shape id="Shape 69500" style="position:absolute;width:91;height:91;left:19669;top:0;" coordsize="9144,9144" path="m0,0l9144,0l9144,9144l0,9144l0,0">
                  <v:stroke weight="0pt" endcap="flat" joinstyle="miter" miterlimit="10" on="false" color="#000000" opacity="0"/>
                  <v:fill on="true" color="#000000"/>
                </v:shape>
                <v:shape id="Shape 69501" style="position:absolute;width:9604;height:91;left:19730;top:0;" coordsize="960425,9144" path="m0,0l960425,0l960425,9144l0,9144l0,0">
                  <v:stroke weight="0pt" endcap="flat" joinstyle="miter" miterlimit="10" on="false" color="#000000" opacity="0"/>
                  <v:fill on="true" color="#000000"/>
                </v:shape>
                <v:shape id="Shape 69502" style="position:absolute;width:91;height:91;left:29242;top:0;" coordsize="9144,9144" path="m0,0l9144,0l9144,9144l0,9144l0,0">
                  <v:stroke weight="0pt" endcap="flat" joinstyle="miter" miterlimit="10" on="false" color="#000000" opacity="0"/>
                  <v:fill on="true" color="#000000"/>
                </v:shape>
                <v:shape id="Shape 69503" style="position:absolute;width:9390;height:91;left:29303;top:0;" coordsize="939089,9144" path="m0,0l939089,0l939089,9144l0,9144l0,0">
                  <v:stroke weight="0pt" endcap="flat" joinstyle="miter" miterlimit="10" on="false" color="#000000" opacity="0"/>
                  <v:fill on="true" color="#000000"/>
                </v:shape>
                <v:shape id="Shape 69504" style="position:absolute;width:91;height:91;left:38602;top:0;" coordsize="9144,9144" path="m0,0l9144,0l9144,9144l0,9144l0,0">
                  <v:stroke weight="0pt" endcap="flat" joinstyle="miter" miterlimit="10" on="false" color="#000000" opacity="0"/>
                  <v:fill on="true" color="#000000"/>
                </v:shape>
                <v:shape id="Shape 69505" style="position:absolute;width:9604;height:91;left:38663;top:0;" coordsize="960425,9144" path="m0,0l960425,0l960425,9144l0,9144l0,0">
                  <v:stroke weight="0pt" endcap="flat" joinstyle="miter" miterlimit="10" on="false" color="#000000" opacity="0"/>
                  <v:fill on="true" color="#000000"/>
                </v:shape>
                <v:shape id="Shape 69506" style="position:absolute;width:91;height:91;left:48176;top:0;" coordsize="9144,9144" path="m0,0l9144,0l9144,9144l0,9144l0,0">
                  <v:stroke weight="0pt" endcap="flat" joinstyle="miter" miterlimit="10" on="false" color="#000000" opacity="0"/>
                  <v:fill on="true" color="#000000"/>
                </v:shape>
                <v:shape id="Shape 69507" style="position:absolute;width:9421;height:91;left:48237;top:0;" coordsize="942137,9144" path="m0,0l942137,0l942137,9144l0,9144l0,0">
                  <v:stroke weight="0pt" endcap="flat" joinstyle="miter" miterlimit="10" on="false" color="#000000" opacity="0"/>
                  <v:fill on="true" color="#000000"/>
                </v:shape>
              </v:group>
            </w:pict>
          </mc:Fallback>
        </mc:AlternateContent>
      </w:r>
    </w:p>
    <w:tbl>
      <w:tblPr>
        <w:tblStyle w:val="TableGrid"/>
        <w:tblW w:w="9066" w:type="dxa"/>
        <w:tblInd w:w="470" w:type="dxa"/>
        <w:tblCellMar>
          <w:top w:w="14" w:type="dxa"/>
          <w:right w:w="115" w:type="dxa"/>
        </w:tblCellMar>
        <w:tblLook w:val="04A0" w:firstRow="1" w:lastRow="0" w:firstColumn="1" w:lastColumn="0" w:noHBand="0" w:noVBand="1"/>
      </w:tblPr>
      <w:tblGrid>
        <w:gridCol w:w="3564"/>
        <w:gridCol w:w="773"/>
        <w:gridCol w:w="811"/>
        <w:gridCol w:w="1402"/>
        <w:gridCol w:w="831"/>
        <w:gridCol w:w="754"/>
        <w:gridCol w:w="931"/>
      </w:tblGrid>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ostcentr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942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48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635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26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osteriorcingulate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801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25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531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8 </w:t>
            </w:r>
          </w:p>
        </w:tc>
      </w:tr>
      <w:tr w:rsidR="003D14FB" w:rsidRPr="00DF3CE8">
        <w:trPr>
          <w:trHeight w:val="519"/>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recentr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153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51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686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94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precuneus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692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90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65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42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rostralanteriorcingulate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114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10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987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9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rostralmiddlefront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41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60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500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36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superiorfront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662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09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949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44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superiorpariet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073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942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655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13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superiortempor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771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42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46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30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supramargin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955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53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923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56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frontalpole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962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38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640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23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temporalpole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2.630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9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120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64 </w:t>
            </w:r>
          </w:p>
        </w:tc>
      </w:tr>
      <w:tr w:rsidR="003D14FB" w:rsidRPr="00DF3CE8">
        <w:trPr>
          <w:trHeight w:val="519"/>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transversetemporal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025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07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621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35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insula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668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05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451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53 </w:t>
            </w:r>
          </w:p>
        </w:tc>
      </w:tr>
      <w:tr w:rsidR="003D14FB" w:rsidRPr="00DF3CE8">
        <w:trPr>
          <w:trHeight w:val="518"/>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UnsegmentedWhiteMatter </w:t>
            </w:r>
          </w:p>
        </w:tc>
        <w:tc>
          <w:tcPr>
            <w:tcW w:w="773"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497 </w:t>
            </w:r>
          </w:p>
        </w:tc>
        <w:tc>
          <w:tcPr>
            <w:tcW w:w="81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140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20 </w:t>
            </w:r>
          </w:p>
        </w:tc>
        <w:tc>
          <w:tcPr>
            <w:tcW w:w="831"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1.052 </w:t>
            </w:r>
          </w:p>
        </w:tc>
        <w:tc>
          <w:tcPr>
            <w:tcW w:w="754"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931"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94 </w:t>
            </w:r>
          </w:p>
        </w:tc>
      </w:tr>
      <w:tr w:rsidR="003D14FB" w:rsidRPr="00DF3CE8">
        <w:trPr>
          <w:trHeight w:val="514"/>
        </w:trPr>
        <w:tc>
          <w:tcPr>
            <w:tcW w:w="3563"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Global </w:t>
            </w:r>
          </w:p>
        </w:tc>
        <w:tc>
          <w:tcPr>
            <w:tcW w:w="773"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811" w:type="dxa"/>
            <w:tcBorders>
              <w:top w:val="single" w:sz="4" w:space="0" w:color="000000"/>
              <w:left w:val="nil"/>
              <w:bottom w:val="single" w:sz="4" w:space="0" w:color="000000"/>
              <w:right w:val="nil"/>
            </w:tcBorders>
          </w:tcPr>
          <w:p w:rsidR="003D14FB" w:rsidRPr="00DF3CE8" w:rsidRDefault="00E51B21">
            <w:pPr>
              <w:spacing w:after="0" w:line="259" w:lineRule="auto"/>
              <w:ind w:left="211" w:firstLine="0"/>
              <w:jc w:val="left"/>
            </w:pPr>
            <w:r w:rsidRPr="00DF3CE8">
              <w:rPr>
                <w:b/>
              </w:rPr>
              <w:t xml:space="preserve">t </w:t>
            </w:r>
          </w:p>
        </w:tc>
        <w:tc>
          <w:tcPr>
            <w:tcW w:w="1402"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83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c>
          <w:tcPr>
            <w:tcW w:w="754" w:type="dxa"/>
            <w:tcBorders>
              <w:top w:val="single" w:sz="4" w:space="0" w:color="000000"/>
              <w:left w:val="nil"/>
              <w:bottom w:val="single" w:sz="4" w:space="0" w:color="000000"/>
              <w:right w:val="nil"/>
            </w:tcBorders>
          </w:tcPr>
          <w:p w:rsidR="003D14FB" w:rsidRPr="00DF3CE8" w:rsidRDefault="00E51B21">
            <w:pPr>
              <w:spacing w:after="0" w:line="259" w:lineRule="auto"/>
              <w:ind w:left="134" w:firstLine="0"/>
              <w:jc w:val="left"/>
            </w:pPr>
            <w:r w:rsidRPr="00DF3CE8">
              <w:rPr>
                <w:b/>
              </w:rPr>
              <w:t xml:space="preserve">p </w:t>
            </w:r>
          </w:p>
        </w:tc>
        <w:tc>
          <w:tcPr>
            <w:tcW w:w="931" w:type="dxa"/>
            <w:tcBorders>
              <w:top w:val="single" w:sz="4" w:space="0" w:color="000000"/>
              <w:left w:val="nil"/>
              <w:bottom w:val="single" w:sz="4" w:space="0" w:color="000000"/>
              <w:right w:val="nil"/>
            </w:tcBorders>
          </w:tcPr>
          <w:p w:rsidR="003D14FB" w:rsidRPr="00DF3CE8" w:rsidRDefault="003D14FB">
            <w:pPr>
              <w:spacing w:after="160" w:line="259" w:lineRule="auto"/>
              <w:ind w:left="0" w:firstLine="0"/>
              <w:jc w:val="left"/>
            </w:pPr>
          </w:p>
        </w:tc>
      </w:tr>
    </w:tbl>
    <w:p w:rsidR="003D14FB" w:rsidRPr="00DF3CE8" w:rsidRDefault="00E51B21">
      <w:pPr>
        <w:tabs>
          <w:tab w:val="center" w:pos="1659"/>
          <w:tab w:val="center" w:pos="5056"/>
          <w:tab w:val="center" w:pos="8045"/>
        </w:tabs>
        <w:spacing w:after="0"/>
        <w:ind w:left="0" w:firstLine="0"/>
        <w:jc w:val="left"/>
      </w:pPr>
      <w:r w:rsidRPr="00DF3CE8">
        <w:rPr>
          <w:rFonts w:ascii="Calibri" w:eastAsia="Calibri" w:hAnsi="Calibri" w:cs="Calibri"/>
        </w:rPr>
        <w:tab/>
      </w:r>
      <w:r w:rsidRPr="00DF3CE8">
        <w:t xml:space="preserve">CorticalWhiteMatterVol </w:t>
      </w:r>
      <w:r w:rsidRPr="00DF3CE8">
        <w:tab/>
        <w:t xml:space="preserve">0.954 </w:t>
      </w:r>
      <w:r w:rsidRPr="00DF3CE8">
        <w:tab/>
        <w:t xml:space="preserve">.342 </w:t>
      </w:r>
    </w:p>
    <w:p w:rsidR="003D14FB" w:rsidRPr="00DF3CE8" w:rsidRDefault="00E51B21">
      <w:pPr>
        <w:spacing w:after="5" w:line="259" w:lineRule="auto"/>
        <w:ind w:left="456" w:firstLine="0"/>
        <w:jc w:val="left"/>
      </w:pPr>
      <w:r w:rsidRPr="00DF3CE8">
        <w:rPr>
          <w:rFonts w:ascii="Calibri" w:eastAsia="Calibri" w:hAnsi="Calibri" w:cs="Calibri"/>
          <w:noProof/>
        </w:rPr>
        <mc:AlternateContent>
          <mc:Choice Requires="wpg">
            <w:drawing>
              <wp:inline distT="0" distB="0" distL="0" distR="0" wp14:anchorId="4928C69A" wp14:editId="3C57EFB7">
                <wp:extent cx="5765876" cy="6096"/>
                <wp:effectExtent l="0" t="0" r="0" b="0"/>
                <wp:docPr id="63017" name="Group 63017"/>
                <wp:cNvGraphicFramePr/>
                <a:graphic xmlns:a="http://schemas.openxmlformats.org/drawingml/2006/main">
                  <a:graphicData uri="http://schemas.microsoft.com/office/word/2010/wordprocessingGroup">
                    <wpg:wgp>
                      <wpg:cNvGrpSpPr/>
                      <wpg:grpSpPr>
                        <a:xfrm>
                          <a:off x="0" y="0"/>
                          <a:ext cx="5765876" cy="6096"/>
                          <a:chOff x="0" y="0"/>
                          <a:chExt cx="5765876" cy="6096"/>
                        </a:xfrm>
                      </wpg:grpSpPr>
                      <wps:wsp>
                        <wps:cNvPr id="69508" name="Shape 69508"/>
                        <wps:cNvSpPr/>
                        <wps:spPr>
                          <a:xfrm>
                            <a:off x="0" y="0"/>
                            <a:ext cx="1975993" cy="9144"/>
                          </a:xfrm>
                          <a:custGeom>
                            <a:avLst/>
                            <a:gdLst/>
                            <a:ahLst/>
                            <a:cxnLst/>
                            <a:rect l="0" t="0" r="0" b="0"/>
                            <a:pathLst>
                              <a:path w="1975993" h="9144">
                                <a:moveTo>
                                  <a:pt x="0" y="0"/>
                                </a:moveTo>
                                <a:lnTo>
                                  <a:pt x="1975993" y="0"/>
                                </a:lnTo>
                                <a:lnTo>
                                  <a:pt x="19759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09" name="Shape 69509"/>
                        <wps:cNvSpPr/>
                        <wps:spPr>
                          <a:xfrm>
                            <a:off x="196692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10" name="Shape 69510"/>
                        <wps:cNvSpPr/>
                        <wps:spPr>
                          <a:xfrm>
                            <a:off x="1973021" y="0"/>
                            <a:ext cx="1896491" cy="9144"/>
                          </a:xfrm>
                          <a:custGeom>
                            <a:avLst/>
                            <a:gdLst/>
                            <a:ahLst/>
                            <a:cxnLst/>
                            <a:rect l="0" t="0" r="0" b="0"/>
                            <a:pathLst>
                              <a:path w="1896491" h="9144">
                                <a:moveTo>
                                  <a:pt x="0" y="0"/>
                                </a:moveTo>
                                <a:lnTo>
                                  <a:pt x="1896491" y="0"/>
                                </a:lnTo>
                                <a:lnTo>
                                  <a:pt x="189649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11" name="Shape 69511"/>
                        <wps:cNvSpPr/>
                        <wps:spPr>
                          <a:xfrm>
                            <a:off x="386024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12" name="Shape 69512"/>
                        <wps:cNvSpPr/>
                        <wps:spPr>
                          <a:xfrm>
                            <a:off x="3866337" y="0"/>
                            <a:ext cx="1899539" cy="9144"/>
                          </a:xfrm>
                          <a:custGeom>
                            <a:avLst/>
                            <a:gdLst/>
                            <a:ahLst/>
                            <a:cxnLst/>
                            <a:rect l="0" t="0" r="0" b="0"/>
                            <a:pathLst>
                              <a:path w="1899539" h="9144">
                                <a:moveTo>
                                  <a:pt x="0" y="0"/>
                                </a:moveTo>
                                <a:lnTo>
                                  <a:pt x="1899539" y="0"/>
                                </a:lnTo>
                                <a:lnTo>
                                  <a:pt x="189953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63017" style="width:454.006pt;height:0.480011pt;mso-position-horizontal-relative:char;mso-position-vertical-relative:line" coordsize="57658,60">
                <v:shape id="Shape 69513" style="position:absolute;width:19759;height:91;left:0;top:0;" coordsize="1975993,9144" path="m0,0l1975993,0l1975993,9144l0,9144l0,0">
                  <v:stroke weight="0pt" endcap="flat" joinstyle="miter" miterlimit="10" on="false" color="#000000" opacity="0"/>
                  <v:fill on="true" color="#000000"/>
                </v:shape>
                <v:shape id="Shape 69514" style="position:absolute;width:91;height:91;left:19669;top:0;" coordsize="9144,9144" path="m0,0l9144,0l9144,9144l0,9144l0,0">
                  <v:stroke weight="0pt" endcap="flat" joinstyle="miter" miterlimit="10" on="false" color="#000000" opacity="0"/>
                  <v:fill on="true" color="#000000"/>
                </v:shape>
                <v:shape id="Shape 69515" style="position:absolute;width:18964;height:91;left:19730;top:0;" coordsize="1896491,9144" path="m0,0l1896491,0l1896491,9144l0,9144l0,0">
                  <v:stroke weight="0pt" endcap="flat" joinstyle="miter" miterlimit="10" on="false" color="#000000" opacity="0"/>
                  <v:fill on="true" color="#000000"/>
                </v:shape>
                <v:shape id="Shape 69516" style="position:absolute;width:91;height:91;left:38602;top:0;" coordsize="9144,9144" path="m0,0l9144,0l9144,9144l0,9144l0,0">
                  <v:stroke weight="0pt" endcap="flat" joinstyle="miter" miterlimit="10" on="false" color="#000000" opacity="0"/>
                  <v:fill on="true" color="#000000"/>
                </v:shape>
                <v:shape id="Shape 69517" style="position:absolute;width:18995;height:91;left:38663;top:0;" coordsize="1899539,9144" path="m0,0l1899539,0l1899539,9144l0,9144l0,0">
                  <v:stroke weight="0pt" endcap="flat" joinstyle="miter" miterlimit="10" on="false" color="#000000" opacity="0"/>
                  <v:fill on="true" color="#000000"/>
                </v:shape>
              </v:group>
            </w:pict>
          </mc:Fallback>
        </mc:AlternateContent>
      </w:r>
    </w:p>
    <w:p w:rsidR="003D14FB" w:rsidRPr="00DF3CE8" w:rsidRDefault="00E51B21">
      <w:pPr>
        <w:numPr>
          <w:ilvl w:val="0"/>
          <w:numId w:val="8"/>
        </w:numPr>
        <w:spacing w:after="11" w:line="248" w:lineRule="auto"/>
        <w:ind w:left="580" w:hanging="470"/>
      </w:pPr>
      <w:r w:rsidRPr="00DF3CE8">
        <w:rPr>
          <w:i/>
          <w:sz w:val="18"/>
        </w:rPr>
        <w:t>Note.</w:t>
      </w:r>
      <w:r w:rsidRPr="00DF3CE8">
        <w:rPr>
          <w:sz w:val="18"/>
        </w:rPr>
        <w:t xml:space="preserve"> The table shows the t- and p-values for group comparisons of white matter volume (controlling for age and estimated </w:t>
      </w:r>
    </w:p>
    <w:p w:rsidR="003D14FB" w:rsidRPr="00DF3CE8" w:rsidRDefault="00E51B21">
      <w:pPr>
        <w:numPr>
          <w:ilvl w:val="0"/>
          <w:numId w:val="8"/>
        </w:numPr>
        <w:spacing w:after="11" w:line="248" w:lineRule="auto"/>
        <w:ind w:left="580" w:hanging="470"/>
      </w:pPr>
      <w:r w:rsidRPr="00DF3CE8">
        <w:rPr>
          <w:sz w:val="18"/>
        </w:rPr>
        <w:t>total intracranial volume).</w:t>
      </w:r>
      <w:r w:rsidRPr="00DF3CE8">
        <w:t xml:space="preserve"> </w:t>
      </w:r>
      <w:r w:rsidRPr="00DF3CE8">
        <w:tab/>
        <w:t xml:space="preserve"> </w:t>
      </w:r>
    </w:p>
    <w:p w:rsidR="003D14FB" w:rsidRPr="00DF3CE8" w:rsidRDefault="003D14FB">
      <w:pPr>
        <w:sectPr w:rsidR="003D14FB" w:rsidRPr="00DF3CE8">
          <w:headerReference w:type="even" r:id="rId52"/>
          <w:headerReference w:type="default" r:id="rId53"/>
          <w:footerReference w:type="even" r:id="rId54"/>
          <w:footerReference w:type="default" r:id="rId55"/>
          <w:headerReference w:type="first" r:id="rId56"/>
          <w:footerReference w:type="first" r:id="rId57"/>
          <w:footnotePr>
            <w:numRestart w:val="eachPage"/>
          </w:footnotePr>
          <w:pgSz w:w="11904" w:h="16838"/>
          <w:pgMar w:top="1421" w:right="1412" w:bottom="1668" w:left="946" w:header="720" w:footer="706" w:gutter="0"/>
          <w:cols w:space="720"/>
        </w:sectPr>
      </w:pPr>
    </w:p>
    <w:p w:rsidR="003D14FB" w:rsidRPr="00DF3CE8" w:rsidRDefault="00E51B21" w:rsidP="00DF3CE8">
      <w:pPr>
        <w:pStyle w:val="ListParagraph"/>
        <w:numPr>
          <w:ilvl w:val="1"/>
          <w:numId w:val="13"/>
        </w:numPr>
        <w:spacing w:after="240" w:line="249" w:lineRule="auto"/>
      </w:pPr>
      <w:r w:rsidRPr="00DF3CE8">
        <w:rPr>
          <w:i/>
        </w:rPr>
        <w:lastRenderedPageBreak/>
        <w:t xml:space="preserve">Association of NF-L with Connectivity Networks in HC </w:t>
      </w:r>
    </w:p>
    <w:p w:rsidR="003D14FB" w:rsidRPr="00DF3CE8" w:rsidRDefault="00E51B21">
      <w:pPr>
        <w:spacing w:after="389"/>
        <w:ind w:left="-5"/>
        <w:jc w:val="left"/>
      </w:pPr>
      <w:r w:rsidRPr="00DF3CE8">
        <w:rPr>
          <w:b/>
        </w:rPr>
        <w:t>Figure S</w:t>
      </w:r>
      <w:r w:rsidR="006C1387" w:rsidRPr="00DF3CE8">
        <w:rPr>
          <w:b/>
        </w:rPr>
        <w:t>3</w:t>
      </w:r>
      <w:r w:rsidRPr="00DF3CE8">
        <w:rPr>
          <w:b/>
        </w:rPr>
        <w:t xml:space="preserve"> </w:t>
      </w:r>
    </w:p>
    <w:p w:rsidR="003D14FB" w:rsidRPr="00DF3CE8" w:rsidRDefault="00E51B21">
      <w:pPr>
        <w:spacing w:after="168" w:line="249" w:lineRule="auto"/>
        <w:ind w:left="-5"/>
      </w:pPr>
      <w:r w:rsidRPr="00DF3CE8">
        <w:rPr>
          <w:i/>
        </w:rPr>
        <w:t xml:space="preserve">Network-Based Statistic (NBS) Components where NF-L was Associated with NOS </w:t>
      </w:r>
    </w:p>
    <w:p w:rsidR="003D14FB" w:rsidRPr="00DF3CE8" w:rsidRDefault="00E51B21">
      <w:pPr>
        <w:spacing w:after="378" w:line="259" w:lineRule="auto"/>
        <w:ind w:left="23" w:right="-44" w:firstLine="0"/>
        <w:jc w:val="left"/>
      </w:pPr>
      <w:r w:rsidRPr="00DF3CE8">
        <w:rPr>
          <w:rFonts w:ascii="Calibri" w:eastAsia="Calibri" w:hAnsi="Calibri" w:cs="Calibri"/>
          <w:noProof/>
        </w:rPr>
        <mc:AlternateContent>
          <mc:Choice Requires="wpg">
            <w:drawing>
              <wp:inline distT="0" distB="0" distL="0" distR="0" wp14:anchorId="14941D4B" wp14:editId="1134899C">
                <wp:extent cx="5774119" cy="5885239"/>
                <wp:effectExtent l="0" t="0" r="0" b="0"/>
                <wp:docPr id="48665" name="Group 48665"/>
                <wp:cNvGraphicFramePr/>
                <a:graphic xmlns:a="http://schemas.openxmlformats.org/drawingml/2006/main">
                  <a:graphicData uri="http://schemas.microsoft.com/office/word/2010/wordprocessingGroup">
                    <wpg:wgp>
                      <wpg:cNvGrpSpPr/>
                      <wpg:grpSpPr>
                        <a:xfrm>
                          <a:off x="0" y="0"/>
                          <a:ext cx="5774119" cy="5885239"/>
                          <a:chOff x="0" y="0"/>
                          <a:chExt cx="5774119" cy="5885239"/>
                        </a:xfrm>
                      </wpg:grpSpPr>
                      <wps:wsp>
                        <wps:cNvPr id="4658" name="Rectangle 4658"/>
                        <wps:cNvSpPr/>
                        <wps:spPr>
                          <a:xfrm>
                            <a:off x="5739067" y="5730029"/>
                            <a:ext cx="46619" cy="206430"/>
                          </a:xfrm>
                          <a:prstGeom prst="rect">
                            <a:avLst/>
                          </a:prstGeom>
                          <a:ln>
                            <a:noFill/>
                          </a:ln>
                        </wps:spPr>
                        <wps:txbx>
                          <w:txbxContent>
                            <w:p w:rsidR="00D32055" w:rsidRDefault="00D32055">
                              <w:pPr>
                                <w:spacing w:after="160" w:line="259" w:lineRule="auto"/>
                                <w:ind w:left="0" w:firstLine="0"/>
                                <w:jc w:val="left"/>
                              </w:pPr>
                              <w:r>
                                <w:t xml:space="preserve"> </w:t>
                              </w:r>
                            </w:p>
                          </w:txbxContent>
                        </wps:txbx>
                        <wps:bodyPr horzOverflow="overflow" vert="horz" lIns="0" tIns="0" rIns="0" bIns="0" rtlCol="0">
                          <a:noAutofit/>
                        </wps:bodyPr>
                      </wps:wsp>
                      <pic:pic xmlns:pic="http://schemas.openxmlformats.org/drawingml/2006/picture">
                        <pic:nvPicPr>
                          <pic:cNvPr id="4694" name="Picture 4694"/>
                          <pic:cNvPicPr/>
                        </pic:nvPicPr>
                        <pic:blipFill>
                          <a:blip r:embed="rId58"/>
                          <a:stretch>
                            <a:fillRect/>
                          </a:stretch>
                        </pic:blipFill>
                        <pic:spPr>
                          <a:xfrm>
                            <a:off x="4763" y="4699"/>
                            <a:ext cx="5724398" cy="5832475"/>
                          </a:xfrm>
                          <a:prstGeom prst="rect">
                            <a:avLst/>
                          </a:prstGeom>
                        </pic:spPr>
                      </pic:pic>
                      <wps:wsp>
                        <wps:cNvPr id="4695" name="Shape 4695"/>
                        <wps:cNvSpPr/>
                        <wps:spPr>
                          <a:xfrm>
                            <a:off x="0" y="0"/>
                            <a:ext cx="5733923" cy="5842000"/>
                          </a:xfrm>
                          <a:custGeom>
                            <a:avLst/>
                            <a:gdLst/>
                            <a:ahLst/>
                            <a:cxnLst/>
                            <a:rect l="0" t="0" r="0" b="0"/>
                            <a:pathLst>
                              <a:path w="5733923" h="5842000">
                                <a:moveTo>
                                  <a:pt x="0" y="5842000"/>
                                </a:moveTo>
                                <a:lnTo>
                                  <a:pt x="5733923" y="5842000"/>
                                </a:lnTo>
                                <a:lnTo>
                                  <a:pt x="5733923"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48665" o:spid="_x0000_s1068" style="width:454.65pt;height:463.4pt;mso-position-horizontal-relative:char;mso-position-vertical-relative:line" coordsize="57741,58852"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r48o6gMAAEQKAAAOAAAAZHJzL2Uyb0RvYy54bWy8Vm1v2zYQ/j5g/0Hg&#10;98Zvsh0LsYuhWYMCwxq03Q+gKcoSRpEESb9kv353R1J2nXQZMmAGLJ3I4/G5517Iu/enXhUH6Xxn&#10;9JpNbsaskFqYutO7Nfvj28d3t6zwgeuaK6Plmj1Jz95vfv7p7mgrOTWtUbV0BRjRvjraNWtDsNVo&#10;5EUre+5vjJUaJhvjeh7g0+1GteNHsN6r0XQ8XoyOxtXWGSG9h9H7OMk2ZL9ppAifm8bLUKg1A2yB&#10;no6eW3yONne82jlu204kGPwNKHreadh0MHXPAy/2rntmqu+EM9404UaYfmSaphOSfABvJuMrbx6c&#10;2VvyZVcdd3agCai94unNZsXvh0dXdPWalbeLxZwVmvcQJtq5iENA0dHuKtB8cParfXRpYBe/0OtT&#10;43p8gz/Fich9GsiVp1AIGJwvl+VksmKFgLn57e18OltF+kULMXq2TrS/vrJylDceIb4BztFCKvkz&#10;W/6/sfW15VZSEDxykNlazCGzI1lfIMu43ilZlDhK9JDuQJavPPD2AlPz5Ww1XixZgZwsZ+PxNHGS&#10;WSsXi8zZdLwoZ5Sxg+O8ss6HB2n6AoU1cwCF8pAffvMBkIBqVsHtlcanNh87peIsjgB/GSFK4bQ9&#10;UUpMltmZramfwPPWuL8+Q7U3yhzXzCSJYQOAzXGWFeqTBsax1rLgsrDNggvqg6GKjHB+2QfTdIQX&#10;AcTdEi4I5ebOdqKCf6oAkJ7F9PVOAavC3kmWjPT/ykbP3Z97+w6K1fLQbTvVhSdqPMAygtKHx05g&#10;aPHjMj1WZU4PUMB9ITlgDEjPmrgOY4Df35nZqs5igJAblBNg6FpXVf+Cz7Gj3Bux76UOsUU6qQC7&#10;0b7trGeFq2S/lVDx7lM9QUC88sHJIFoUG9gYEzpmxzBBKM/AEPMPUrpcLmaUz+DvVTLPl9NytoK6&#10;iS1gNi2XcwTw1nwmUBEGiYAKe9X/Uv6roVdSg8Doki+4PeTB66UPFfJSk5zNVlPgLzJUwhF3XfFi&#10;Hyseg5WrHM6dOtY7jLVZEiedRewL/3gEQnbjOjSKYgHlDf0oYmmxX0coON9D3X8zpBnOXTtrxHCe&#10;dZS+1B1s0hlw6V7Wy29Lti/1MxFZI7+j5gWdkE55TijjZYSEblGqDa6C3iWZSqPXq/kUIis43EUa&#10;KBtqpnAM6zpaeaFd+vCkJNKh9BfZQOOEw25C67zbbT8oVxw49jr6pXQnVVwTyy2tGv9wFapyZVue&#10;bCUzaQNyK1lCTUkXnwFMMisSmnj7gTsEUJbvQEDFsIhgGR2G9RpubrQh5nby9tymkZdUcyTRVYUQ&#10;pWsV3oUuv0nrfPnb/A0AAP//AwBQSwMEFAAGAAgAAAAhADedwRi6AAAAIQEAABkAAABkcnMvX3Jl&#10;bHMvZTJvRG9jLnhtbC5yZWxzhI/LCsIwEEX3gv8QZm/TuhCRpm5EcCv1A4ZkmkabB0kU+/cG3CgI&#10;Lude7jlMu3/aiT0oJuOdgKaqgZGTXhmnBVz642oLLGV0CifvSMBMCfbdctGeacJcRmk0IbFCcUnA&#10;mHPYcZ7kSBZT5QO50gw+WszljJoHlDfUxNd1veHxkwHdF5OdlIB4Ug2wfg7F/J/th8FIOnh5t+Ty&#10;DwU3trgLEKOmLMCSMvgOm+oaNPCu5V+PdS8AAAD//wMAUEsDBBQABgAIAAAAIQDdVOtE3QAAAAUB&#10;AAAPAAAAZHJzL2Rvd25yZXYueG1sTI9Ba8JAEIXvhf6HZQq91U2UisZsRKTtSQrVQvE2JmMSzM6G&#10;7JrEf99pL+1leMMb3vsmXY+2UT11vnZsIJ5EoIhzV9RcGvg8vD4tQPmAXGDjmAzcyMM6u79LMSnc&#10;wB/U70OpJIR9ggaqENpEa59XZNFPXEss3tl1FoOsXamLDgcJt42eRtFcW6xZGipsaVtRftlfrYG3&#10;AYfNLH7pd5fz9nY8PL9/7WIy5vFh3KxABRrD3zH84As6ZMJ0clcuvGoMyCPhd4q3jJYzUCcR0/kC&#10;dJbq//TZNwAAAP//AwBQSwMECgAAAAAAAAAhANE9CAtIzAAASMwAABQAAABkcnMvbWVkaWEvaW1h&#10;Z2UxLmpwZ//Y/+AAEEpGSUYAAQEBANwA3AAA/9sAQwADAgIDAgIDAwMDBAMDBAUIBQUEBAUKBwcG&#10;CAwKDAwLCgsLDQ4SEA0OEQ4LCxAWEBETFBUVFQwPFxgWFBgSFBUU/9sAQwEDBAQFBAUJBQUJFA0L&#10;DRQUFBQUFBQUFBQUFBQUFBQUFBQUFBQUFBQUFBQUFBQUFBQUFBQUFBQUFBQUFBQUFBQU/8AAEQgC&#10;0ALD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VOiiigAooooAKKKKACiiigAooooAKKKKACiiigAooooAKKKKACiiigAooooAKKKKACiiigA&#10;ooooAKKKKACiiigAooooAKKKKACiiigAooooAKKKKACiiigAooooAKKKKACiiigAooooAKKKKACi&#10;iigAooooAKKKKACiiigAooooAKKKKACiiigAooooAKKKKACiiigAooooAKKKKACiiigAooooAKKK&#10;KACiiigAooooAKKKKACiiigAoopn8VAD6K+O/wBqL/gohpv7LPirT9E174da9dC+glmguftVrGku&#10;xtvybXf5P9/a3+zXjP8Aw+48E/8ARNde/wDA6CgD9KqK/NX/AIfdeCf+ia6//wCB0FH/AA+68E/9&#10;E11//wADoKAP0qor81f+H3Xgn/omuv8A/gdBR/w+68E/9E11/wD8DoKAP0qor81f+H3Xgn/omuv/&#10;APgdBR/w+68E/wDRNdf/APA6CgD9KqK/NX/h914J/wCia6//AOB0FH/D7rwT/wBE11//AMDoKAP0&#10;qor81f8Ah914J/6Jrr//AIHQUf8AD7rwT/0TXX//AAOgoA/SqivzV/4fdeCf+ia6/wD+B0FH/D7r&#10;wT/0TXX/APwOgoA/SqivzV/4fdeCf+ia6/8A+B0FH/D7rwT/ANE11/8A8DoKAP0qor81f+H3Xgn/&#10;AKJrr/8A4HQUf8PuvBP/AETXX/8AwOgoA/SqivzV/wCH3Xgn/omuv/8AgdBR/wAPuvBP/RNdf/8A&#10;A6CgD9KqK/NX/h914J/6Jrr/AP4HQUf8PuvBP/RNdf8A/A6CgD9KqK/NX/h914J/6Jrr/wD4HQUf&#10;8PuvBP8A0TXX/wDwOgoA/SqivzV/4fdeCf8Aomuv/wDgdBR/w+68E/8ARNdf/wDA6CgD9KqK/NX/&#10;AIfdeCf+ia6//wCB0FH/AA+68E/9E11//wADoKAP0qor81f+H3Xgn/omuv8A/gdBR/w+68E/9E11&#10;/wD8DoKAP0qor81f+H3Xgn/omuv/APgdBR/w+68E/wDRNdf/APA6CgD9KqK/NX/h914J/wCia6//&#10;AOB0FH/D7rwT/wBE11//AMDoKAP0qor81f8Ah914J/6Jrr//AIHQUf8AD7rwT/0TXX//AAOgoA/S&#10;qivzV/4fdeCf+ia6/wD+B0FfRX7Hv7cmifthah4nt9I8M3/h9tBit3lN7PHL5nml8bdv/XOgD6go&#10;pn8NPoAKKKKACiivhr9or/gqH4c/Zz+MfiH4f6r4H1bVbrSTb/6baXcSpKstvFN91vu/63b/AMBo&#10;A+5aK/NX/h914J/6Jrr/AP4HQUf8PuvBP/RNdf8A/A6CgD9KqK/NX/h914J/6Jrr/wD4HQUf8Puv&#10;BP8A0TXX/wDwOgoA/SqivzV/4fdeCf8Aomuv/wDgdBR/w+68E/8ARNdf/wDA6CgD9KqK/NX/AIfd&#10;eCf+ia6//wCB0FH/AA+68E/9E11//wADoKAP0qor81f+H3Xgn/omuv8A/gdBR/w+68E/9E11/wD8&#10;DoKAP0qor81f+H3Xgn/omuv/APgdBR/w+68E/wDRNdf/APA6CgD9KqK/NX/h914J/wCia6//AOB0&#10;FH/D7rwT/wBE11//AMDoKAP0qor81f8Ah914J/6Jrr//AIHQUf8AD7rwT/0TXX//AAOgoA/Sqivz&#10;V/4fdeCf+ia6/wD+B0FH/D7rwT/0TXX/APwOgoA/SqivzV/4fdeCf+ia6/8A+B0FH/D7rwT/ANE1&#10;1/8A8DoKAP0qor81f+H3Xgn/AKJrr/8A4HQUf8PuvBP/AETXX/8AwOgoA/SqivzV/wCH3Xgn/omu&#10;v/8AgdBR/wAPuvBP/RNdf/8AA6CgD9KqK/NX/h914J/6Jrr/AP4HQUf8PuvBP/RNdf8A/A6CgD9K&#10;qK/NX/h914J/6Jrr/wD4HQUf8PuvBP8A0TXX/wDwOgoA/SqivzV/4fdeCf8Aomuv/wDgdBR/w+68&#10;E/8ARNdf/wDA6CgD9KqK/NX/AIfdeCf+ia6//wCB0FH/AA+68E/9E11//wADoKAP0qor81f+H3Xg&#10;n/omuv8A/gdBR/w+68E/9E11/wD8DoKAP0qor81f+H3Xgn/omuv/APgdBR/w+68E/wDRNdf/APA6&#10;CgD9KqK8V/ZV/aO079qr4Y/8Jvpui3eh2n26Wy+yXciu+6Pb83y/71e1UAFFFFABRRRQAUUUUAFF&#10;FMoA/IL/AILc/wDJUfhp/wBge6/9H1+a9fot/wAFlPFGneJPin4FitHulew026gn+1Wc9ud/n/w+&#10;Yih1/wBpN1fnTQAUUUUAFFFFABRRRQAUUUUAFFFFABRRRQAUUUYoAkK/LSV6nofwTuv7D8NeJvEF&#10;1DpXhTVrz7O18rb3iXn5tn/AWrlPiJomkeHfGGpafoWqf2xpMEmyC+2/60ba6JUZRjzSM414VJcs&#10;TlWpKVqSuc0HrRnmtTQdNXWtYsLJ7iO0WeZIvtEx+SPc2NzV0PxS8Cx/DfxldaJb6rba0sKr/pln&#10;9xty/drX2cuXmJ9pHm9mcPRRRWRQUUUUAFFFFABRRRQAUUUUAFFFFABRRRQAV+ov/BDr/kOfGD/r&#10;20v/ANDuq/Lqv1F/4Idf8hz4wf8AXtpf/od1QB+sdFFFAHF/Fax1G98D6kNIuL231CNVeI6f/rpN&#10;rfcFeeeIF8Ut4m1DYuufZ2v3/tHyfP8AKbTN8W37Ps/j2+b/AKr979//AGa93ooA4Hw83iOL4exN&#10;aW63Gr75PssOuTyw5h85vK81wjOreVs/h3bq/Db/AIKQNq9x+2R47bXILO01XZYCWLT53nhX/Qrf&#10;G13RGb5cfw1/QPX4D/8ABUb/AJPi+If+5Yf+m+3oA+T6KKKACiiigAooooAKKKKACiiigAooooAK&#10;KKKACiiigAooooAKKKKACiiigAooooAKKKKACiiigAooooAKKKKACiiigAooooA/cX/gj1/yaD/3&#10;MN7/AOgxV9x18Of8Eev+TQf+5hvf/QYq+46ACiiigAooooAKKKKACivMvH3xG1PwTrUMn9kB/DkU&#10;Cy3mpu/3WZ2RIlT8Pvn5fnWtHwb43n1q11R9WtobKfTlinlNuzOoiki81f4fvKrUAfl9/wAFuv8A&#10;kp3w0/7BF1/6NWvzUr9C/wDgsF4/0Lx98Rfh7c6Df/b4rbSrhJf3UsW1vO/21Wvz0oAKKKKACiii&#10;gAooooAKKKKACiinR1YC87aP4a7DXPhh4g8P+D9I8T31l5Wkap/x6zbl+f8A4DXIyUSjKPxExlGX&#10;wnoU/wAK/J+E8HjX+29PbzLn7J/Zm/8A0j/ex/n5a88J29DmneY23buakHsKqUo/ZCnGUfikXm1W&#10;8axjsXuZntImZo7dpG2I3+7VDndRtf8Au0zJqdSvd6CUUUVAEinBp3J5plekeE9U8FWvw98RWes6&#10;PcXPii4ZP7Pu43+SL/D/AMe3VtTjzGc5ez1POo9vmDd93+Ku9+LFx4HkuNJHgmK+ih+xoL37Y33p&#10;/wCLFcCw5NJy2BRGXLGUSpQ5pRkGBRgVueEtQ0/SvEWnXer2P9pafBOrz2m7b5q/3au/EjXND8Se&#10;MNQv/Dmkf2Lo8r/uLLdnZS5fd5g5nzcvKclRSt940lZFBRRRQAUUUUAFFFFABRRRQAV+ov8AwQ6/&#10;5Dnxg/69tL/9Duq/Lqv1F/4Idf8AIc+MH/Xtpf8A6HdUAfrHRRRQAUUUUAUL6SWO3meOF7hlTcsU&#10;O0O3+z83y1+A/wDwUe1O71P9sjx7c32lXGiXUiWG6xu5YpZYv9Ct/vNE7p/tfK3ev6B6/Af/AIKj&#10;f8nxfEP/AHLD/wBN9vQB8n0UUUAFFFFABRRRQAUUUUAFFFFABRRRQAUUUUAFFFFABRRRQAUUUUAF&#10;FFFABRRRQAUUUUAFFFFABRRRQAUUUUAFFFFABRRRQB+4v/BHr/k0H/uYb3/0GKvuOvhz/gj1/wAm&#10;g/8Acw3v/oMVfcdABRRRQAUUUUAFFFFAHNar4T0bWNWg1O+sIbm9gUqrPn7v+0n3W+8fvD5d1WvD&#10;fhfS/C9m9tpdotnDI29k3M27/vqtumUAfkL/AMFuv+SnfDT/ALBF1/6NWvzUr9Iv+C0mq2WpfFT4&#10;eraXltdNBpVzFKIZVco3nD5W/u1+btABRRRQAUUUUAFFFFABRRRQAU6l8ttu7b8tMoA3JvEmp32n&#10;2mn3OoXE1ha7vItZZWZIs/3V7V0/xSl8CzPov/CER30a/Y1+3/bv+e/fbXn/AEyKX0rb2nu8pn7N&#10;cykLXbfCfw/4f8UeL7bT/E+sjQtKdGZ7zbn5tvyrXDmgNilGXLIqa5o8p794Ykg8G/DvXpJvB0Xi&#10;Pw3cansg8TSJsZkR/uLu+7u/9mrwu6kWSeRok2KzblVf4a218fa8vhH/AIRn+1JhoXm/aPsWfk3+&#10;tc7XTWrRqxjGJz0KLpSlKX2iGiiiuE6jqPAd5olj4r02bxFbyXeirL/pMUP39ldH8UPGXhfxJY6F&#10;beHfDy6M9jA0V1dZ/wCPpv73+f71eb0V0xrSjT5TKVGMqntD0bxpp/ga18C+G7jQdQu7jxLKrf2n&#10;DKnyJ9K86zlutKSKTPtWdSXNIunD2ceXmEr0HwdpPgm88GeJ7rXdWubPxBAq/wBlWkK5Sdv9r5f/&#10;AImvPaXOKKcuWXME1zLlB/vGmA0GrCWsrwtKsbGNfvNt+WsivhK9FFFABRRRQAUUUUAFFFFABX6i&#10;/wDBDr/kOfGD/r20v/0O6r8uq/UX/gh1/wAhz4wf9e2l/wDod1QB+sdFFFABRRRQBSvJ2tbaWVIZ&#10;J3Rdyxx7dzf7K1+An/BSHVJNe/bH8d3s+m3mkSyJYFrHUFQXEX+hQfe8t3X/AMer+givwH/4Kjf8&#10;nxfEP/csP/Tfb0AfJ9FFFABRRRQAUUUUAFFFFABRRRQAUUUUAFFFFABRRRQAUUUUAFFFFABRRRQA&#10;UUUUAFFFFABRRRQAUUUUAFFFFABRRRQAUUUUAfuL/wAEev8Ak0H/ALmG9/8AQYq+46+HP+CPX/Jo&#10;P/cw3v8A6DFX3HQAUUUUAFFFFABRRRQAUyn0UAfjr/wWe0XTdH+KXw9aw0+2sGutKupJ2t4VjMre&#10;ePmfaPmr84a/Sn/gtlNFN8UPhsY5Fcro10rbW/6bCvzWoAKKKKACiiigAooooAeTRQRirdhYz6le&#10;QWkCb5ZX2qn95qsPhPUvCfjmDxd4U0P4b6hBpejaa2o+bLrssX71Fb+9/wDFVxPxD8O6f4V8Yalp&#10;emarHrVlbS7Ir2H7kvvUnj74ea58M9c/snXrb7JfeUsuxW3blbpXL7vXmuipUXLyyj7xz0qcXLmp&#10;y90OuSaaPcU+P7yk/drvviV4y8O+LLDw/HoXhuHQJrC08q8eJv8Aj5f+/wD5/vVjGMeXmNpSlGUY&#10;8pzn/CE63/wjH/CRnTrj+xfN8j7dt/db/wC7msD0rqv+FjeIP+EL/wCEUOoy/wBgef532T+DfXMd&#10;TRU5fskw5/e5xgNGa6fxB8PNe8L6Lpuq6pps9pp+orvtZn6S1zVTKMo/EVGUZaxI2pKKKgot2yLN&#10;JFGzbEZq7740+CdC8BeKYtL0LV7jVUWBWuftNv5UsEv8aMtdX+zl4V8L+JL6a61GS6ufEWnTxX9n&#10;pkKfuZbeD97O0rf3NiPurzTx74uufHnjfXvEd2P9I1S+lvH/ANne5bbXT8Mf8RnrKV/5Tm66Dwd4&#10;F1zx7fy2WhafLqV1FG0rpEPur/eq/qnwz8Q6N4K03xXd2Ji0XUH2QXG5cP1/h/4A3/fNZ3hXxprX&#10;gq+lvdE1OfSrmSNomlt32sy/3aXLyy/eBKXNH92asfwt8RzeB7vxath/xIraf7PLcbvuv/u/8Crj&#10;02703fdrX/4SzVk0abR/7RuBp00vmyWvmHynf+9WLUy5fshT9paXtD0D4ma54N1e10BPCOiT6RLb&#10;2flag8zbvtEv9/77Uzw/8WNS0D4b6z4NhtrR9P1aVZZZZYMzKfl+63/AK4PmmYNV7WXNzRJ9lG3L&#10;IDy9H3a6PwT4J1b4geIbfRtFt/tWoT7tibtv3f4qoa9od34d1m70u9i+z3trK0Usf91lrLlly8xp&#10;zR5uUyWpKVvvGkqCgooooAKKKKACv1F/4Idf8hz4wf8AXtpf/od1X5dV+ov/AAQ6/wCQ58YP+vbS&#10;/wD0O6oA/WOiiigAooooAo3twlrbyTybgsS7m2Kzn/vlfvV+A3/BSLxBZeKP2xvHWp6Y8z2kyWBV&#10;riCWBuLK3XlJVVl6dxX9A9fgP/wVG/5Pi+If+5Yf+m+3oA+T6KKKACiiigAooooAKKKKACiiigAo&#10;oooAKdHTafHVgad9od9ptraXNzaT28F0u+CWWLasq+q/3qzq9G1Dxl4w+MFj4d8IpA2q/wBlxsln&#10;bWsHzt8n+z/srXJ2Gief4gt9LvpF0vdOtvPNOv8AqPm2szfStZU/5TONT3f3hh0ldv8AFfwbp3gP&#10;xddaTpOtw+ILSJVZb6Hody521xPespRlGXLIqEo1I80Qwabtp6g/WtG+0W+0yO3kvLWa2W4TzYWm&#10;iZPNX+8ufvUcrL5omaetFWbOznvpvJgieaX+6i7qm1XR7zRbt7W9tJrS4X78U8Wxlo5Zi5o8xn0t&#10;dv8ADf4T658T31JNGiikewg+0S+bLt+WuNkQxyMvvV+zlGPMTGcZS5SvRRRWJQUUUUAFFFFABRRR&#10;QAUUUUAFFFFAH7i/8Eev+TQf+5hvf/QYq+46+HP+CPX/ACaD/wBzDe/+gxV9x0AFFFFABRRRQAUU&#10;UUAFMp9FAH44f8FmPDOk+Hfil4Bk0rS7LTXvNMup7lrW3WLz5fP+85X7zfWvzmr9LP8Agtx/yVD4&#10;a/8AYHuv/Rwr806ACiiigAooooAKKKKACpYZnhl3K2xqZRQB6lqnhG58TfDabx7qni23u79br7J/&#10;Z1xKWumX1rzD+KnbjtqOtpSjIzhFxO58WfCfW/CfhDQvEt6sK6brK74Cku5/+BVxFX7rVry8s7e2&#10;muZpbeD/AFcTN8q/7tUd3y/doly/ZKp80Y+8Q05JNtNoqCj2Xw/azfEz4f6q2u+N0tIvDNru0/TL&#10;xv8AW/7n/oP8VePv96jcVUilHWtalTm5TOnT9nzDKaDVu6s57Vis0bRNt3bWWq1c5qvePb/hB/xR&#10;vwT+KXjJv3d1eWsHhawb/bum33H/AJAif/vuvEP4q9v+LA/4Q34H/C/weu1Li+guPFN8v+3O/lQf&#10;+QoP/H68RXqKmJ0VPsxNi58Tare6Pa6VPfTzadaszwWbSsUiZv7q1jU4tTK1lI5uWMfhF5NbaeE9&#10;Yn8Oya4mnzto8cvlNe+V+6V/7u6sQZrrbb4l+IrXwPP4Pjv3TQp5/OktNv8AHVU+X7Qp8/2Sr4Eu&#10;NGs/FunT+IbaS70aOdTdQw8MyV33jz4b6RqXhXVfH3hu5trDw82om1ttHuJc3arj73/2NeP/AKGn&#10;+Y/l43NtrSFSPLyyiZVKMpT9pGRd0bW73w/qUV9p93NZ3cTfJcW7bXWoLy8l1C6lnnkaaWRtzux+&#10;Zmqqw+ammseb3eU35deYSiiioEFFFFABRRRQAV+ov/BDr/kOfGD/AK9tL/8AQ7qvy6r9Rf8Agh1/&#10;yHPjB/17aX/6HdUAfrHRRRQAUUUUAVLu8isreW4nbZFErSu391V61/P/AP8ABR7xBp3jD9sbx3qm&#10;kXK3thcJYeXMiuu7Fjbqfvf7Wa/oIr8Cv+Co3/J8XxD/ANyw/wDTfb0AfJ9FFFABRRRQAUUUUAFF&#10;FFABRRRQBPG21lLCvYPEWj6R8Xta0XTvhp4Vura7hsf9Mtw2d7L1f/7KvG161t+GfF2r+DdS/tDR&#10;b+bTb3ayCa3fa+1hXRTlGPuyMasJS96O5m3VvLZ3UtvMjJLG21lb+Fq9H0z4W2DfDOXxbe+IrOGa&#10;K6ii/slW/wBIlib7zr/n+F684muGuZmllZnlkbczP/FXd+J/FHhO/wDhz4d0zStClsfEdszfbtQa&#10;XKXFaUfZ+9zGdX2kuWMTX8UeLtC+Hfj621f4WaheW0EdsuZrheRIw+dfm7VwkNjr3j7WL2eC3udW&#10;1CTzLu5aKMu/953asEZavafA/jLSvhh8Ov7b8O+I7mz8c3Ur2tzp7Q7ofs/977v+7VRl7aXve7Ei&#10;UXQiuX3pHikm7d81MqeaZpp3kZt7s25mqCuSR2k0LbTmuy8cfFTX/iFY6NaazcxzQaTB9ntdsSrh&#10;P8qtcTXpnwz+DN78RrGW+iv7Swsor6CylluHxsaX+L/drWjGpP3aZhVlCn+8qHHeG/Et74W1Rb6w&#10;ZUuFXb8y7q9d8O/E6D4j+I/EWo+NPDEvjLV7zT/JtFsl2eQV/j2p/wChV5X428LnwV4s1LRTeW2p&#10;Gzl8r7VaNuST3Wrnw5+JuufC3WpdV0GaOG6lga3fzY967GrWnUlSlyyM6tKNaPtI/EYdpqt7pDTf&#10;Y7maz81Wil8mRk3L/das7+Kpry6lvLqWedt8srbmb/aru/CcfgRvhz4ibWpL4eL9y/2YkP8Aqse9&#10;ZJe0lym7fs48x5zRSt1pK5zQKKKKACiiigAooooAKKKKACiiigD9xf8Agj1/yaD/ANzDe/8AoMVf&#10;cdfDn/BHr/k0H/uYb3/0GKvuOgAooooAKKKKACiiigApn8VPooA/HH/gsx4bsfD/AMVPAklo9273&#10;+mXVxL9svp7j5/OH3PNdvKX/AGE2rX5y1+lH/Bbn/kqPw0/7A91/6Pr816ACiiigAooooAKKKKAJ&#10;GPymtrwnqNho/iPTb3VLH+0tPgnV7i03bfNX+7WOgrrPFfwx8Q+DdB0fWdUsTbWGrR+bazbvvitq&#10;fN8USako/DL7QfEzXtE8TeMtQ1Hw9pX9iaVIy+RY/wBytTR9S8DRfCvVrW/sLx/GTzq1ndI37pU+&#10;Xr/4/Xn4+bNN6YqueXNzE+yjyxiO7Gl3Y5r0DS/DXhC4+FWp6tdeIJoPFsVyiW2lLFlJU9c/5+7X&#10;n2fmxUSjylU5qXMes3kel+KvhFYRaF4Muhq+jMZdV1uEs6Mjf3v/AB3/AHdteTmM7veuq8O/ErxB&#10;4V0DVdG03UJLbTNUXbdwoq4f/wCJpPBnw18QfECHU5dEsHvE06D7RclG+6lbS/eqPL8RhTfsOb2n&#10;wnJVYtZ2triKVdrurbvmrS8NeFNW8YaxFpWj2MuoahLu2W8K/M1WNF8O/avFVpo+p3CaQr3S2txc&#10;XC/Lb/PtZ2/3ayjGRvKpE2/il8VtT+K2qWd7qVtaWkttbLbqtpFs3YrJ8B+D7jx54q07QraeG2uL&#10;yXYrzNtRas/E7wrp/gvxhf6RpWrwa7ZW+0JfW/3H+WuWSR4ZFZGZGX7rLVVOb2n7wzpxj7H9z7p9&#10;UfEL4ZyfEr4g+KdZ8RQaholhBamy8Pw6bC17bzrZxLF5SSqv8G1N3+/Xy5dWUlnJh0ZFb7u5a6v4&#10;ffEPxT4N1Nj4cvrlLu6VoPLjXzd27+6v96rnxI+KGseONL0HSdWsbe0OgwfZE8qDY/8AwL/vmtpe&#10;x9n7vxHND6wq3ve9E87f79Npz/fptcJ3jq2/CvhfUPGOvWejaXB9o1C8k8qJM9axKvabqV1pF5Fd&#10;2k0lvdQtviliba6tVx5eb3glzcvunourfAHxRoXhnX9avY7a2t9EuvsV1E8679/yfd/vffWvPtKs&#10;4rzUrW3nuVtIpJFVrh/uxKW+9U9/4l1XV5Lp7vULi5a6k82ffIx8xv77VlKpZq2lKnze7EwpxqRj&#10;+8kdr8VvBekeBvFUmmaL4hg8SWaRK3223+5u/u1xGe9d54++E+t/DrS9CvtV+z+VrNv9ot/Jl3fL&#10;/tf99LXBj6Uq0XGXwl0Zc1P4uYjooornNAooooAKKKKACv1F/wCCHX/Ic+MH/Xtpf/od1X5dV+ov&#10;/BDr/kOfGD/r20v/ANDuqAP1jooooAZ/FXmt98YbW18Salo39k3ZmtZVt7eRmRBezs8ShIt3UBpl&#10;3N/DXpVcJrPwt07XNSl1C5vtSM2fNtE+05Wzlwv72Lcvyt8qcNuX/ZoA2dI8WWOoeH01e4lXTodz&#10;xy/a5EXypEdkdGb7vysrflX4S/8ABTS/ttU/bW8f3NlcwXlvIun7ZreRHRv+Jfb/AMS1+7UHgzSY&#10;fDaaDc2cep6cfmki1BVnE7s5dmfd95t3zV+EX/BS7SbLQ/2z/H1jptlb6dZQpp4it7WJYol/4l9v&#10;91VoA+WaKKKACiiigAooooAKKKKALKwtIu5VZlWvSbibwfrfw+8O6LpOkzW/jRrzZc6hLN+6dGyO&#10;n/Ak/wC+Wpfh/wCOtX034e+K/Dum+HoNTt76NJbm8Nt5r2yr/FntXmedrcda6/dpx/xHN71SXblP&#10;X7r9mTxYfH0vhK2awvNSitPtmYbkeXs+rV5NeWr2dxJBJ99W2tXQ+F/HV74a8R2mrbV1GWL5Wiup&#10;G2yrt27W+bpis/xN4gl8UeIL7VZIILWW7laUw28eyJc/wqtFT2PL+7Cj7aMv3nwmJ/FVj7LL9n83&#10;Y3l7tu/b8tVya9AuPi3qF58K7XwM9lZ/YLe5+1LceX++z9ayjGMvikbzlKPwnAp8/wAldh40+Get&#10;/D+30mTWbaOFdUtvtUASTcdn+1/drEtNB1C5+ySJZTNFdyeVA3lnbI391a9U+J2sa74N8C2vw/8A&#10;Enhq2tdVWVb1dVlbdctF/Cu7/wAd/wCA1006cfZylI56lZ+0jGJ4k33jSUrfeNJXAdQ+ul8C6Qvi&#10;bxHp+iz6smj2t9MsUt3M37qJf7zVzVenfCH4Xa740kfWNPtLWbTdJuoPtjXcg2BWf+Jf4lrpoxl7&#10;QyrS5aZy3xA8MweEfFWo6Va6lDrVvay7Evrf7ktYtiIDdQ/ai3kbl8zZ97bXufxg8ceC9Zm8Zac3&#10;huGHxJFqK2tne6X8lokUD7HZf9/5v4f7teQ+JvBeueDXtU1vTLnTmuo/PgW4TaXT+9WtanGE+an7&#10;0TDD1JThap7sjf8Ait/whc3iCL/hBI71NJ+zJ5i3n3/N/irkNP0651a8itLSCS5uZG2xxRJudv8A&#10;gNdd8KPia3wx1a7vl0ex1o3Fq9r5N+u5F3fxVgeFfFuoeEPElpr2mSLbahay+bE235VNRU9nL3jS&#10;HPGMoxOu8CW3gvR7HxPa+OrLUk1mK32adFDlNk/+2v8A8VXmrH94a9S8I6YPjj4+1W58T+JrPQbq&#10;4ilvZby7VUR2X+Bf8/w1zvgP4c3vxI8YReHtMubdbiXdsluH2JtWqlGUuXlIjUjTlJyOMorW8SaD&#10;deG9ev8AS7t42urOdoJWibcu5eOGqTRvCer69p99fWOnXN3a2K77maGLckS/7VcvLLm5Tp5o8vMY&#10;VFOf79NqCgooooAKKKKACiiigD9xf+CPX/JoP/cw3v8A6DFX3HXw5/wR6/5NB/7mG9/9Bir7joAK&#10;KKKACiiigAooooAKZRVKw1K11KLzrS4iuY923fFJvXdQB+Pv/BZLw3B4c+K3geSK81C7a8026uGS&#10;/vZbhI/3/wByLe37tf8AZWvzpr9KP+C3P/JUfhp/2B7r/wBH1+a9ABRRRQAUUUUAFFFFAEydzWvq&#10;niTVNYsbKxvr6e7tbNdltDLIzJEv+zTpvCOr2nh+21yewuE0i4laKK9K/undeq103ivwT4d0X4f+&#10;HdZ0/wATxajrV9u+2aWq/Na10Rpz5ZGMqlPmicJCQH5WvWtT1r4eeMvEngyyi0qTwnpMECQavdRN&#10;vaVv7/8A9l/tV5BV3TLmOzv7aaSBbqKORWaJv4v9minU5fdCpS5veNf4g2Oi6Z4u1G38O3ct/osc&#10;u22uJl2uy1zFd58WvG2j+O/FH9o6LoEHhu0EEcX2S3PDMo+/XDVM+XmlylUubkjzDc8V6R8IfiRp&#10;/wAP7jVzqWnXOo299Ztb+Tb3jW4Zv9vb95f9mvNqfSp1JUpc0SqlONePJI9S+GHxN0fwHpPiGWXS&#10;JZvEVyi/2VqdvPsayf8Az/6DXnepapc6xqF1fXcrXN1PI0skr/eZm/iqgx+anelXKtKUeUiNGNOU&#10;pRI5KbTn+/Ta5zU6LwX4wvfAfiOw1vTvL+22cvmxeam5ad4w8XXvjrxLf63qPlve3kvmy7F2pWFF&#10;E0jqqjczfw1t+J/B+s+C7+Kz13TZ9NupYllSK4XbuRv4q25qns/7pny0+fm+0dJ8SPG2geLNM8Ow&#10;aN4ah0GbTbbybqWFv+Pp/wC9/n+9S+NrvwJN4K8MR+Hba9h8RJG39rTXB/ds/wDsfNXn44z6V2fw&#10;0+Fes/FbV59P0YW/n28DXDNcS7F2LXRGpKrLljH4jKUIU4xlzbHEjqa6j4c+GbTxl4w03SL7VINH&#10;tLqXY99cfcirDubKa2aVZI2Xy22t/d3VNo5szqlot60kVk0q+c8Q+dV/i21zxj73vGsnzRfKXfG2&#10;hweGfFepaXa6hDqtvaztEl7b/clH94Vg123xYs/Cdj4ulj8FX1zf6L5S7ZrtNj7tvzVw/pRUjy1A&#10;pS5qcTQu9Su9QjgS5uZp4oF2RrLJu2L/ALNUuuKB0r1G8+F+hN8MtP8AEVn4ot7nVplkkudLZdpi&#10;29v8/wB6qjTlV+EKlSnQ5eY8oopz/fptc5oFFFFABRRRQAV+ov8AwQ6/5Dnxg/69tL/9Duq/Lqv1&#10;F/4Idf8AIc+MH/Xtpf8A6HdUAfrHRRRQAUUUUAMb5a/Aj/gqFIs37b3xCZGV122HzL/2D7ev3uur&#10;WO9t5LeeJJopV2tHKm5WX+61fgN/wUj0TTfDP7Zfj3TtHsLTSdPjSwEVrZW6QxLmxt2O1E+X72aA&#10;PlyiiigAooooAKKKKAOh8N+Ddc8XLeHRtNuNR+xxfaLj7Ou7yk/vNWGVIbFdL4P+IHiDwMt//YWp&#10;S6d9sh8i48k/fSubeQtJW0uXljykx5ub3tjuvBfjrxT8PNB1U6OXtdP1qL7HcStb7lcDsrf3vmrh&#10;W5fPrXt3g9vFnxO+D+peF7a70y30Lw6j6k8dx8ksn32+X/x7/wAdrxKTKyMPStavNGMTCjKMpS/m&#10;PQPFmj+C7T4eeHbzRtYuLvxLOzf2lZSphIfTFcx4R8Nz+MPEum6NbSRwzX06QI9w21FZq6ex8J+F&#10;5vhNf67P4i8vxRHdLFBo+z78X9//AD/drgI3aN96tton7soykOnfllGJ0Pj7wTc/D/xdqOgXU8Nz&#10;cWTbXlt23I3y7v61zNSPI0jbmZmaolrnl8Xum8eaMfePR5PjPrGoeDdA8K3whm0bR7jz4kiTbK3/&#10;AAP/AIE1P+MfjTTfiV4rXUdFtL+C3W3SJvt1w08rbfevN/4eK9V+DfxIg+FtvrWpiwFzqE1v9ntm&#10;mg82Bt330b+7XXTnKr+7lI4qlKNL95Tj7x5S/wB4/WmVZuJjNO8m37zbvlquvWuE7oj+Oa9y/ZVn&#10;ls/G2r6zNLJ/ZPhzRbzXLq33fupHii/0cOn8X79oq8NxX0z+zn4USf4V+IWu7W6u4fFGr2uhMln/&#10;AK77LBE95dun+4qQbv8AZeqj/KXGL+Ll5uU+cJrh5bpp3dnlZtzN/er1nT7HWvjromsap4h8X20c&#10;vhuw/wBGi1B/nnX5vkT/AL5+9XAePv7BXxbqS+GGnfQfN/0Q3X39lc8GK9OK3jL2cuWXvHNUj7Zc&#10;0fdkRSf6w02lakrmNjtfhdp/h3VvGNha+KNQk0vRZGb7RcQjLL8ny4/4Fiq/iDS10TWri70aW7bR&#10;/tMiWGoNG0Xmqp7NXMR/KTivRfEnxC8U6p8NPD/h2/t/J0Czkd7OVrbZ5v8AwP8Ai21205RcLS+y&#10;c1SMue66nJat4a1bSbO1vr+xuLa0vlZ7e4mjZUl/3a1fDPxK8ReD9D1fR9K1BrTT9Wj2XcOB83/x&#10;NdXY/He9PgXUvDuraVa609xZxWVpe3f37KJPuqleTyH95xxUylGMuanIKfNUjy1ojCctRmp7eJ5H&#10;VQvzN8q103j74ca98N9QtbPXbP7FcXEC3Eab1b5W/wB2suWUo8xv7SMZcpx9FK1JWJQUUUUAFFFF&#10;AH7i/wDBHr/k0H/uYb3/ANBir7jr4c/4I9f8mg/9zDe/+gxV9x0AFFFFABRRRQAUUUUAZPiDTX1r&#10;Q9SsIpPJluraWBJcfcZkZd1cb8N/CeqaPpmqG6ji0mW98pYrezZJEi8u3SLzV42/My7v++c16RRQ&#10;B+Mv/BYTRNX0H4ifD6LWfElz4mll0q4eKa7s4Lfy1877n7pFr88a/Sj/AILc/wDJUfhp/wBge6/9&#10;H1+a9ABRRRQAUUUUAO/hp8f36aa6f4e6jomj+LtNvPEGm/2rpEUu64tN2PNWrj8ZMnyxudR8RPi1&#10;H4u0HRNH03RYNAtbO2VLmK0Y7LqVR99l/wC+v++2rzPmRvl5NbvjjUdL1jxVqV1olg2maRNOz21o&#10;zZ8pfSu4+Av9t6R4kuvEmleGY/E0WkQNLcwTLlI1Zcb/APerrlzV6nLI5o8uHpc0YnlPrmlxWjru&#10;o/21rV7eiCO3+0zPL9ng+4u5s7VrsLHxR4Sh+E+oaPceHWl8UzXKyQat5v3EHb/0Kubli5fEbyqS&#10;jGPunntehax420DUfhdo/h+28Mw2eu2c7Sz6wrfNcJ83+f8AgNee16P4B+B/ibx9a2V9aWq2+kXV&#10;59jXUZ2xEsvp/erSj7SXu0yKsqcY81Q87iHz5au98beHfB+l+DPDF5oevSajrd1EzanYtF/x7tWt&#10;fXHhrwb4L8R+ENV8PLceM4b7ZHq0M25ECnGF/wDHq8rbrzVyjGmuX4iYy9o+Y0fD+gah4o1e303S&#10;7WS8v7ltkVvDy7NTNc0W+8O6pPpuoW0lpewPslt5l+dWqTwz4l1DwnrNrqmlXLWmoWz74pk/hpvi&#10;DXNQ8UaxdalqVw13e3L75Zm6u1Y/u+X+8a+/z/3TKpaK3PCNhpuqeIbC01a+/s3T5p1Se727vKX+&#10;9UR96XKaylyx5jKhmaGVZFbY6/MrV1eseJvEHxY8Tad/bOqG+1CTy7KG4u2VVRd2FFR/ErQ9E8N+&#10;MNQsPDmqf21pEbL5F7/frlBuST5a2/h+6ZaVI+0idl8U/hzd/C3xXNoN7eW19NFGr+bavvT5q1bH&#10;4sNp/wALG8J22kWsF19p+0/2xH8txt/uf5/hrzyaV7li0rM7t/E1ej+HfGXhWT4fw+F9T8PxxXsu&#10;oJLP4ij+e4it93zBVrWnL3pcsuU56lOXs4+094o2/wAWdSt/hfdeBxZ2X2C4uvtb3Xlf6R/B/F/w&#10;CuBzvevWvjL8K7Twbb6TrujTxt4d1pC9jE1ystwir/f2r/wKvJd7bt1RWjUjLlqGtCUJR5qZt614&#10;P1vw/p+n6hqOm3NpaX677aaVNqSr/s1g11niL4heIPGGj6RpGqahJd2WlxeVZwuv+qWs7RvC9/rn&#10;iGz0aCHbf3U6wRxS/L8zVlKMZS/dlRk4x/eGQPQV29x4q8U6J4Bi8OXCzW+gXzfa4/Ot9vm/7rf3&#10;flrN8e+CdS+Hnia60TVPI+22pwzW0nmJn/erotU+LGoeOP8AhF9P8WSteaHozJF5Nuqo7RZG75v7&#10;21dv4VtTj7OUoS92RnUl7SMZR96J5rIPmpK7X4pXPha88YXU/g20uLHQ2VfKhuGy+7b83/Aa4v8A&#10;irmqR5ZcpvB80eYZRRRUFBRRRQAV+ov/AAQ6/wCQ58YP+vbS/wD0O6r8uq/UX/gh1/yHPjB/17aX&#10;/wCh3VAH6x0UUUAFFFFABX4D/wDBUb/k+L4h/wC5Yf8Apvt6/eq8txd200MhlEci7W8qRkb/AICy&#10;nctfgR/wUi0G38N/tlePdOs3uXgiWwCtfXkt1LzZW7fNLK7u3/AmoA+XKKKKACiiigB1FH8NXdPg&#10;W6vIIDIsKySKvmv91avlA3PD/wAPdf8AE+k6hqOm6XcXdlp0fm3MyL8qLXN42sDXvvxJ8Wal8LVi&#10;8I6b4hsdbsZdHitftenNt/db3ba+1vvfO3/AdleffE74T6l8MV0h7+5tLj+1LZbqL7LLv2iu6tSj&#10;H4P+3jgo4jml7/2vhJx8Uo4/hL/whi6JZpN9q+0tqq/65l/u/wCf4a5Lw9dWFnr+ny6vA15pqzo1&#10;1bxNsdk3fMlZCjJArvPHXwj1TwJ4V8O65ez2ktrrcXmwLby7nX/erHmqVY838pty0qUuX+Yp/FDV&#10;PDeseMLy68I6fNpmhPt8q3mbJHy/NXN6XptzrWoQWNnA1xdXDrFFCn3maqHerWn6hc6VexXdtK9v&#10;cRNvjlT7ytWUpc0uaRvGPLDlia3i7wbq3gfW5dJ1uzax1CLazwydfmrnq2vEnijVfGGrS6lq99Nq&#10;OoTffuJm3u1Yv8VRLl5vdCnzcvvEsas3C17z4RuNU8cfAbX/AA+t5omn6boDf2g32hQt3P8AfbYv&#10;+f8AZrhPhL8Tv+FX3mq3H9j2OtfbrNrXZfLkR57iuE85/MZlNdNOpGn73c5qtOVaXL/Kdx8L/hf/&#10;AMLKuNYi/tzT9F+wWjXW6+bZ5v8AsLXCyJ5TcGmq2KbxWMpR5fdOmMZc1+Y19B8O3viO6MGnwNcT&#10;Ku4jdtr69vHHwg/Y90XUeE1PVNOuLWz2f899Ql/0iX/eS0t0i/7a/wC1XzL8HfEms+GviNoVxoEU&#10;M2rT3SWsEdwm9GaVtmP/AB6vef2xNQWz+L2gfDXRlk8QQeF23XUXlf8AH5fzv5tx8i/7OxP+AVMo&#10;05xjH7R0UalSl7SUvhPmXw5Y2Woa9p9pqd5/ZtjLMqz3e3d5S/3q3PipoOgeG/GV7p/hrWP7b0qP&#10;b5d5j73/AMVVz4zeJrXxR4ymubTw1F4TWKNYG0+JduxlX+L5V+auAz81by5Y/uzihzVOWow/jxXf&#10;+NNJ8E2vgnw1daFqtzd+IJ0Y6rbzR/JE3tXn3tin+WVxms4y5Yy901lHmlH3hAec12XiD4p6/wCK&#10;fCOi+Gb+4jfStH4tUWLaw/3mriqfGNzYas4yl8ISipe9IY2e9aGk3cdjqVpcyWyXcUUiu1vL92X5&#10;vu123xO0fwVpumeHW8KaheX11PabtRW5TASX/Z/8eqt8Kfhi3xR1a+sV1ex0g2to91vvn2h9v8Nd&#10;HsZRqcsTL2sZU+eRF8UvHln8QPFj6tpmg23hy2aNU+yWn3Bt/irA1rxDqfiS4SbVb64v5Y1WJXuJ&#10;GdlX+7zWdNH5UzLu3BW/hr3W603wb8SPhql7pyab4Q1Lw3Yf6Qksn73VJf8AZH/s3zN81XGMq3N7&#10;xnKUMPy+6eANSU5/v02uE6wooooAKKKKAP3F/wCCPX/JoP8A3MN7/wCgxV9x18Of8Eev+TQf+5hv&#10;f/QYq+46ACiiigAooooAKK53S/F2m6lq93pUN1s1O2f97aXCNFLt/vIrffX/AGl+Wt9PuUAPplPo&#10;oA/Gr/gsjpur6f8AFTwK+r6vHqgn066e2jS0WD7NH5/3M7231+dlfpR/wW5/5Kj8NP8AsD3X/o+v&#10;zXoAKKKKACiiigCeP5mr0XxN8GdU8O+E/D/iAXFrqEWrwPOlvZMzyxKv8T15uuc8V3Xw7+LWu/DN&#10;tSbR2hDX9q1rL58W/av+zXRR9nf94YVva/FTLNxqHgT/AIVbFZJpl4njVb3LX3mfufJ/P/2Wtz4S&#10;3+k6b4T8aSXPjG+8N30lnsgtLX7t79/5X/vf3f4fv15EzeY25hR0+7VxrcsuYmVDnjy8wSffekbJ&#10;wKWOPzJBivQPHvwh1LwH4d8P6ve3VpNFrEHnRRW8u54/9+so05SjKRrKpGLjGR55XRWnjfXLDQP7&#10;Gh1W7h0zz/tH2RJWVPM/v1hPDKkfmbW2t/FUWDURlKBUoxn8R0Pg/VNP0rxXpt9rdj/a+nxTrLc2&#10;m7/Wp6Va+I2uaN4i8Yajf6Bpf9j6VM+6Cy3Z2Ctnwz4f8HXnw38QajqmuT2fieBk+w6eqfJL/n/x&#10;2vPu9dEuaNPl/mMo8sp838oj/frq/hzqehaP4wsLvxPp8mqaLG37+0hb53+WuS4pK54y5JcxrJc0&#10;eVm54uvNL1HxJqM+jWj2GlSzu1rau25o48/KuaxKSm0SlzS5i4x5Y8o/NGa7z4S/DT/hZ/iCfTW1&#10;iy0cxWz3HnXzYRtv8NcXdW5tbiSMMH2tt3J91qv2cuXmI9pGUuUr06uu+F/g218eeMrHRrvV7fRb&#10;e43bry5+4ny1keJtJj0DxBfWEN5FfxW07RLdW/3Jdp+8tL2cuXmD2kef2ZlvNK6ors21fu/7NV6K&#10;KyKNXRdUn0PU7W/gEbS2sqyxrKu5Sy10nxI+J+qfEvxdL4ivlhtr1gi/6JHsRdv3as/D74UXfj7w&#10;74k1WDULK0i0SD7RJFcS7Xl/3a4ST5ZGFdP7ykjD93Vn/eiegfFL4mW3xDj0JIPD9npEum2v2eWa&#10;2+9cN/fem6xq3gq4+GOj2FlpN1D4vjuGa71BpMxSxfP0Gf8Ad/h/hrz7caSj20pSlKf2gjh4xjGM&#10;fsnUeEfAus+Np7iLSrR51tU82d9vyRL/AHm/u1z1xC9tcNG/30ba1dH4M+I3iDwHFqSaJqMtguow&#10;fZ7nZ/GlcxJukYsepqJez5fdKj7TmlzfCQ0UUViahRRRQAV+ov8AwQ6/5Dnxg/69tL/9Duq/Lqv1&#10;F/4Idf8AIc+MH/Xtpf8A6HdUAfrHRRXNzeNtBt9a1DSptUto9QsLZby5t3fa0UDfxn/ZoA6SimL8&#10;67qfQAV+A/8AwVG/5Pi+If8AuWH/AKb7ev3svrNbu1lhLyR+YpXfCxV1/wB1v4a/AL/gpBokXh39&#10;sfxzp8d3e3iwrp4+0aldPczN/oUH3nb5moA+YKKKKACiiigAooooAnZjISfvVNcXUtzsEkjS7V2r&#10;ubdXY6L8JtX1v4b6r4zhktjpWnTrbzI0v73Py9F9PnFcSjbGDf3a1lGUfiM1KM/h+ydNeeCNS0HV&#10;NMttft59Fivgkiy3ELf6pj98f3q1fjB4f0bwx4mTTtA8Rf8ACTaVFCrxXP8Azz3fwVV8TeNvFPxV&#10;vLCPUrmfWJ7WD7PbQpHyqL/srU/wq+Htt8QfE8ulX2u2nh1I7eSX7RffcZl/h/z/AHa6fdl7tM53&#10;KUf3lWXwnDyQtH8zKyq33air0f4hfFCXxX4Z8P8AhptNsIYtCRrdLq0X55/9o1yXhbR4vEXiLT9N&#10;uL6HTYbqdYmvLj7kW7+JqylTjzcsTohUly80iTwdr0fhnxJp2pzWMOpw2s6yta3H3Jf9k1b+JHi6&#10;38beMtS1u10uDR4LqXetpb/cSpfiT4PtfBPjHUNHsdVg1q0t2+W8t/uP8u6uURdzYpSlKP7uRMYw&#10;l++iJSbjXb698Kde8N+C9F8UXcMa6Vq2fs7pJ8x/3q6vwj8DRa6poE3j++Phnw5rFq1zbXw2vv8A&#10;k3Iv+zuqo4epKXKKWIpxjzcxw/gDwBrXxJ8QLo2g2y3N80bS7HdUVVX7x+asHUtNn0m/ntLmPyri&#10;GRopEb+Fl4rTi1afwf4inn0HVZkMUjLBe25aJ2X+9WPPPJczNJKzPKzbmZv4qzly8v8AeKjzc3N9&#10;k9h/ZX01B8WNO15rnS0/4R3/AIm62+rS+VDcPF91N3/j34VzNn8S9TX4sS+Nb68mGoXGoNd3Nxbt&#10;8/zv8+3d/ss1cCrtGcruFevt4g+GniJfA+nT6LcaHFa/LrWoQvueb6D/ANmrpoqMvej7somdZyj7&#10;svejI5z41eIdC8WePb7U/DovDp86q7NqErPK8m352O6vPvauj8ew6FB4t1OPw3PPcaGsuLSW4Hzs&#10;lc/HGWYVhU9+pI1pRjCnGJf0jUf7H1S1uzFHc+RIsvlTL8jbT91q6X4qfEL/AIWd4sn1waXaaR5s&#10;Sx/ZLNfk+VfvVF46+FviD4cRaXLrdqtsmpwfaLbbIrbkrj6mXNTj7OQRjTqS9pE1vDuiz+INastN&#10;t2jSa7lWCN5W2puY/wAVbHxI8AX3wx8WXWg389vdXFvtYy2rb0bcua5ONzG25a9E+HPiTwfY23iP&#10;/hMNHudZuri0KWMsUuPKl/vf/ZVVPll7siajnGXNH4SHx58RLHxj4Z8N6baeG7PR5dJg8ma7t/v3&#10;X3fnf/P8VL4G+H2leJ/CHiTWbzxNaaRe6ZFugsZs77r/AHP/AEGvP5MFuBTxvB2jdurT2nNLmkT7&#10;Hlp8tP3Tv/EXhPwppvw30LVtP8Sm88RXUrpd6Z5f+oT/AD/31urzv154rpvGHw88QeBfsB1zTZrD&#10;7dB9og87+NK5j+VZ1Pi+HlLo/Dzc3MMooornNQooooAKKKKAP3F/4I9f8mg/9zDe/wDoMVfcdfDn&#10;/BHr/k0H/uYb3/0GKvuOgAooooAKKKKAPPfEXwb8OeJr9tR1BL6bU0Z3tr0X0vm2bN/FB822L8BX&#10;dQRtBbojSNMyr95vvNViigAplPooA/G7/gstaazbfFbwKdY1K0v4ZdMuns47Sxa3+zxeb9xy0r+Y&#10;3+18v+7X50V+lH/Bbn/kqPw0/wCwPdf+j6/NegAooooAKKKKANLSbMXl9BA062yySKplb7q/7Veq&#10;33wf8PeHPipp/hnVfGljJo80Syy6vb/ciyu/af7v/wBlXlui6gNJ1azvHt47pIJFla2l+5Jtb7rV&#10;0fxS8cQ/ETxbcaza6LbaDDKir9js/uLt/irspypxp+98Ry1I1JVOWMvdMTxTY2Wl+ItQtNNvV1HT&#10;4J2SC7Vcean8LVN4V8Ga540vpbTRNNn1OeKJpXjt03bV/vV0mjv4Gb4VaqmoR33/AAmv2hfsbJ/q&#10;fK4/+yq18F/iJonw/vtXudZ0q51JrqzaK1e0uWiaGX+/mqjCnKfvEzqVI05ezj70Tzdt0Mm1l2SL&#10;XpXgvxB4P1DRNfPjh9QvNVSz8rSGhf5Uf3/+yrzW5k86eSRt3zNuqGsqdTlkbzh7SN5HoOsfFjUd&#10;Y+G2j+DZLGzSw02d5YriKL96+7f/APFNXAufm980IOuK9Al8SeDz8JYtGTw+yeL1vPNbWN/ytF/c&#10;xS5vaS96QuVUfhjuec5NFOkqSGNpmVVXe392sjY9BudU8ESfCW0soNNvF8bJds097v8A3LQ88f8A&#10;oNeeyV6P8M9F0LSfEUN34/0vUj4bw8TtDGyHzNvy1w+sfYm1W7bT0lSw81vIWX76p/DuroqRlyxl&#10;I5qUo80lEzqBTl21e0ia1tdVtJL2Jrm1WVWmiVsbk/iWuc6ZFNWZDwcGvQIviJpS/CiXwr/wjNm+&#10;qSXv2j+3G/1uz+50/wDZqp/FfXPDPiDxY914R0iTRdI8pEW2lbPzbfmauKyMdOa15pU5csTDlVSM&#10;ZSiMZzu3UylakrnNzs/h58NNf+Jl5d2mgWq3k1rA08itIq4T/gVc9Z+Tb6lD9rjaaBZP3qo33lrp&#10;/BXxIvfBel6raWttA7X0ew3DFkmg/wBxlZf++a42TLNk10y9nyx5fiMI+0cpc3wnefFjWPCWoeIU&#10;l8DWVzpekNbIskNy/LSfx1wQXdSfw0eZUSlzS5jWFP2ceU9d8G+HbD4Va/p+ofEjwvd3ui6hZvNb&#10;Qn5C/wDdf/P95a8w1Sa3uNRuJLaJobVpGMUTNu2pn5VNa2veMvEPjaGwg1W+udUSwg8q2R/n8pK3&#10;fhvr3g3R9L8SQ+KdEudVurq18rTpIZMfZ5f7/wD6DXRLlqe7H4TljzU/3kvekeeUfjXrNonwyj8G&#10;+HJrmTUpdfOoj+1YYgNn2X+LZ7/d2/jXLfE6bwrN4xvZPCEM8WgfL5CXH3+nzVFSjyx5uY2hX5pc&#10;vKcZRStSVyGwUUUUAFfqL/wQ6/5Dnxg/69tL/wDQ7qvy6r9Rf+CHX/Ic+MH/AF7aX/6HdUAfrHXB&#10;+NPhT4e8bLcnULWUXVwY/wDS4JPLlTaeisOn+0v8Vd5RQBHCvlxqtSUUUAFfgP8A8FRv+T4viH/u&#10;WH/pvt6/ey8hNzaywCRoPMVl82JvmX/ar8Af+CkGjnw/+2J4509tRvtW8lLD/S9Tl824f/Qrf77b&#10;VoA+YaKKKACiiigAooooA9Q8P+AbfVPhPquvDxNa297b3SxLoW8+dcdPn2/3vm/8dri5dFm0/Wo9&#10;P1NJNMk81Vk+0R7TF/tba7H4RfD/AMR+LJ9R1jw7Jbwz+H411B2uJVT7nzfL/wB81gfETx5q/wAS&#10;PFFxrmtSJNqEqKjeVHtXatd0ox9nGXKcdNy9rKKke0fD/S/D3wq+OCxaR8RbBNP+wM39tPCrxbmT&#10;/Vf3a8H8UXf2rxDqEwuPtYe4kb7QqbPN+b723+Gs7yZ3jaUIzxL95sfLUAzniitW5o8vLylUaHLP&#10;2nNzSNMeHdSbRW1cWVx/ZvmeV9q8o+Vv/u7qzBXZQ/FHxCvw/fwWLz/iQNcfaDDs+bd/d3f3fal8&#10;SfC7xB4X8JaN4kv7dYdK1bm1dZOv/AaydPmj+7NIz5ZctQ4s5d+a0rPRb6+tLm5t7Sa4tbVf30qR&#10;MyR/7x/hrLNdr4T+LHiDwb4W13w/ptxHDp2sJsukePc3/AT/AA1FPl5v3hrU5rfuznptc1G40+Cw&#10;mvJ5bSD5oLd5GKR/7q11/hPwv4y+M0qaTp0k2qLpNszxQ3E/yQRf3V3VlaT4F1fVtCl1q3sRPYwy&#10;bWKsu5tq7m2p95to+9j2rqfHXxM0q4uNIl8F6RJ4Omgsfst29pOyNcH+L7tdEY+7zVDknLmly04+&#10;8eVzQvbzvE/yurbWqGnysWamVySOwdRSkVp6DZ2t/q1nbXlytnayzKstwV3eWn8TURCXumbz25py&#10;sfvE19J6T4V+F3w7v9N1W61GLxh5l9PZPpk52IkX3UuN/wB1/wD0H5v9mua8T/Cnw3cW+n2vh3X7&#10;a98V3+qvZHRreTzYYl3YTbL/ABr935/4q9GWBlGN+Y86OOpyl8J5JqWuajrXkJqF9cXv2dPKh+0S&#10;s4iT+4u77tWb7wjq2maHaazc6fcRaXeMy2928TCOTb/dap/HHgrUvh/4pvdB1RY01Gzb96I23L93&#10;dVjVviZ4g1vwnpvhi91CSbRNOffb2rKuErk5eVy9odXM5csqfwnO6fp9zq15FbWcMlzdSttjiiXc&#10;zU28s59Pupba5jaC4jbayOu1lr1Tw34u8LeBPCOha34fa8h+I9leM8rSrut/K+b/ANlrzvxZ4mv/&#10;ABhr15rOoyCW+vJfNldV2/NROnGMfi94KdSUpfD7pv8Awl0/S9R8daXBrWo2mm2Sy+Y9xfLuh+T5&#10;tr/7LVr/AB/1a1174iXN7aRabDFLGhCaX/qv9/8A3n+//wACrzaGN55VjRWZ2baqrVjUdLvdKvJb&#10;S8tpbe5i+/FKm1lq41P3fs+UiVJe29pzHT+Nrzxlq+n6Nf8Aidr+ayaDytPuL1W2NEv9yuL9ua6/&#10;xH8SPEnirw3oui6revc6XpK+VZw7fuf/ABVX9N8SeFLf4W6lot14eNx4pnulmg1jzP8AVRfJ8mPw&#10;b/vqlKMakviHT5qcfh+488opW+8aSuQ6QooooAKKKKAP3F/4I9f8mg/9zDe/+gxV9x18Of8ABHr/&#10;AJNB/wC5hvf/AEGKvuOgAooooAKKKKACiiigApnzU+igD8b/APgsvNq8vxV8BDWLGztIk0y6S0az&#10;vHuGlj8/7z7ok2N0+Ubv96vznr9KP+C3P/JUfhp/2B7r/wBH1+a9ABRRRQAUUUUASKcGvU/D/wAQ&#10;tL0v4Na54bk0+0m1S/uVdLiWD98gG37rV5VS1rTnKPwmdSkqnxD8iu91pfAg+GGitpjX3/Ca+e39&#10;o+d/qdnz/c/8crgf4abTjLlKdO53/hj4Taj4m+H/AIg8XQ3dlFZaOyrLDLL++fP91a4BvvfjVlLq&#10;SKF41kZY2+8u771Q991KXL9kIxlzS5i5pOkXmualBp9lC1zeXD+XHCi/MzGtHxL4J1vwbM8Gs6dc&#10;WDrK0TCZP41/hrP0fWrzQdUttQsJ2tr22bzIpU+8rV0/jL4seIfHWkxWOr3v2yGO5a7Zinzyytxv&#10;dv8Ad+WtI+y9n73xES9p7T3fhOHrU0PWJ9A1ey1O12/arSdJ49y/xI24VmV2tv8AC3X5vh7L41W2&#10;Q+H1uPs7Teau7f8A7tRTjLm90uo4qNpG38QPjx4l+I1je2uqNbpa3l4l7OlvBs3Sqmxf/Haq/EbS&#10;fBGn6T4bl8Kard397PZ79UiuU2JFLx9z/wAe/vV52RuYntR/Fz0rWVaU/iMo0I0+X2fujH+/Tac/&#10;36bXIbknK9RWhp+k32rLcPZWs1wlsnmy+XHu2L/eauzn1HwTc/CmysYNMu08aLdM899v/dNF/dx/&#10;3zXVMPGf7OOgwTwT6aLXxfp/GwrK6p/7K3zf7S812xo/al8JzyrS+GO54oYyrVc0vS7rWLyO0soJ&#10;Li6mbbHDGu52qmzs0jNXQ+A/HWp/DvxNa67pDRrfWpynmpuWuaPLze8bS5uX3fiNO6+E/iS18Cze&#10;LZtPaPRYp/szTMfmV9237v8AvfLXIQwyXTBI1Zm/uqK6PxJ8R9f8TpfxahqM8treXT3stqr7YjK3&#10;8W2rPwr+I918LfFkWvWlpb3k0cTReVcL8nzVvL2fN7vwmUZVowlzfEcdINjMtN21pa1q0utaxe6j&#10;LHHFNdStOyQrtRWZt3yrXRfDX4Xa38U9WudP0SOOSeCBrh/Nk2LsWsYw5pcsTWU40481Ql+E/wAT&#10;rz4U+IpdWsrG0vpJIHt9l5HvT5v4q5PUr99QvJrllVXmkaRlVflG6oLq1ezupIZV2SxttZf9qoKc&#10;qkuXlJjTjf2h7fp3wv0f4jfD2yl8FW13c+KdMge61/7VIEhRP4dm77zV4pLGVdl/u16R8KfF3hnw&#10;1pfiaHxBZ6jdXd3ZeTYPY3DRIr/9NfnXKfdrziZ98jvXRW5ZRjKJhh/aRqSjL4SvRRRXCdYUUUUA&#10;FfqL/wAEOv8AkOfGD/r20v8A9Duq/Lqv1F/4Idf8hz4wf9e2l/8Aod1QB+sdFFFABUE0yQo0kjKi&#10;L95mb7tT1yPxE0e51zw2be1gF2y3VtcPZuyBbmOOZHeL5vl+ZVP3vWgDqY5FkRWVt6t91q/Az/gq&#10;N/yfF8Q/9yw/9N9vX7c6D4Y1uz+HsOm2d7F4f1XdK0TvAt0tqjyu6Rbdyq21W2V+G/8AwUfsdRsf&#10;2xvHUGsamur6gi2Hm3aWwgWX/Qrf+BWbbQB8vUUUUAFFFFAD6cOopq9TXUeAfA978QvFVjoVhLDD&#10;dXrbUa4fai/Luq4xlKXLEmTjGPNI7fxPpuhWPwm8P6j4c03WrXU5Ga31XUJVZbSVv7gb7teS8M/J&#10;r3Dw940/4V9qkvw++IBl1fwlpd1KZNPsXXb5/wDC+/G5l/2a8c1aezutWupLCBrazaRmgidtzKn8&#10;K124jl92Rx4XmvKMl8z1D4V+JPEXiDw3e/DDRdOsbg69MH824RQ67Rlvm/4D/wABrzTxJ4fvfCuv&#10;X+kajH5V7ZStBMgO7a69aTQ9WufD2oQajZStDdQNuR0apPEniK68U6tPqN4I/tEpyViXaq1nKpGd&#10;P3viiaQpyhWly/D+plwx+c6ov8VegfFbwZ4t+Hg0fQ/El350C232izt0ufNSJH/9Brz4Kd24HmvT&#10;PANh4Z8Xw67L4z8S3dhdWdlnT9v73zXH8Hzf+g/LSorn90dZyhao/hPLv4qfXdfEj4Tan8MZNJXU&#10;Z7O4Oo2v2qL7LLv2r/tVF4h+FPiDwv4S0XxPqEESaVq3Nq6yqzf8CWo9jUNY14SipRluP+HXxa17&#10;4Zfb/wCxp0T7fA1vIsse/bu/iX/aqz8RviBpXjbT/DkNh4atNCk0628i5ubf7103y/O/y/8AxX3q&#10;T4geNfD/AIq8P+HLLR/DMOiXmnW3k3l1E3/H2/8AeP8An+KvPhn0rapUnGPsub3Tnp0qc5+2lHlk&#10;dB4J03SdW8Vabaa5fNpekyzqtzdqu/ylp/j7SdH0TxdqdnoGptq+kRS7ba9ZceavrXN8UcVzc3u8&#10;p1cr5ubmEp0dMSvR/hL4JsfEGsC/8SQagnhGz41G9sYmfyPlOzcf4fmp04yqS5YhUnGnHmkdt421&#10;mDxv8BdB1C51fRLS/wBFk+wxaTawbbuVP77/AOdv/Aq8Mhupba4SeKRopVbcrq3zLV7xMunR67fx&#10;aRLLPpSzv9mlmXa7R5+XdVKxtJL66itoV3yyuqKv+1WtapOpI56NGNKA6/v7jUrqW4uppLi4k+Zp&#10;pW3M1VMcZzzXoXxI+EOsfCua2g1ie2+1Sc/Z4Zd7J8u7dVbxh8Jdb8F+FfD/AIg1D7ObHW4vNtfK&#10;l3P/AMCqZUqnvORpGvTlGPKzh6734Q6Z4N1bxBcQeNNSudN0xbZmjlt1y3m15/Sglazpy5ZcxpNc&#10;0eU29N1aTw34ig1LTZPns7nzraV1/utlTXp+m/GjSPEniLxJrfj3QY/EGoX9j5Fp5Z8pIH/h/wD2&#10;q5X4SeB9C8datfW+veI4fDlvBaPcRzTf8tXX+CuJukWO4lSN967vlb+9XRGVSnHmicsqdOtLl+0d&#10;ze/Fa5vPhba+Cf7LsUt4Lv7Ut8sf+kN9/wCXP/A68/p8O3zF8z7ufmr2T4jeA9J1jwVY+KfA2h6h&#10;DolnAsGrXdy2V+0fL93/AOx+Wp5ZV4838pfNDDSjH+Y8Takpz/fptch0hRRRQAUUUUAfuL/wR6/5&#10;NB/7mG9/9Bir7jr4c/4I9f8AJoP/AHMN7/6DFX3HQAUUUUAFFFFABRRRQAUyn0UAfjb/AMFlb7WL&#10;v4reB01bS4NMii066SzkhvPtH2iP7R99vkXy/wDd+avzpr9KP+C3P/JUfhp/2B7r/wBH1+a9ABRR&#10;RQAUUUUAdR4D0XTvEXirS7DV9TXR9PuJdk96/wDyyX1r0bwj4N+H+k/EXXoNd1b+2/C2nq/lTWkv&#10;lPcf3GX+9/wGvFK6PwRHos/iG2j1+ee20rd+9e3XL12UakY+7ynNXpylGUuY6P4i+F/Cmg6LoF74&#10;d8Qf2vd6hE0l3ZbfmtP7qP8A7X/xNZHh/wCGviPxN4b1fXtN09rjTNJGbq4Vl+SnfFCPwrD4yvU8&#10;GyXE2grt8h7j7/T5qydL8XazpOkX2l2eo3FtYX2PtNvFJtWX/eq6kqftPe/8lFT9p7GPL/5MYb/f&#10;paD1rovA+m6Xq/ijTbPW9Q/svS5Z1Se72/6pP79ccY80uU6JS5Y8xztMrqPiFpOjaD4w1Kx8P6l/&#10;a+kQy7be72481a5oUSjyy5RxlzR5huDWouvaiuktpa31wNOaTzWtPNbyt397bWZz6VIuflo1Hp1O&#10;j+H/AIktvB/izTdXu9Mh1e3tZd72lx9yWo/HfiK28VeLNS1a002HSLe7n81LG3+5FXRePPCHhTQ/&#10;CHhnUNE8Rf2pq19Bvv7HZ/x7vXneO9ay5ox9mYw5akvaRGtSUUVzmw/P4VauL2e4WJJpJJFjXau9&#10;vu0yGJpnSNV+Zm2rXV/EH4Y698L9QtLTXrdbe4uoFuIgsqv8lbcsuXmJlKPNaRxVFK1JWJQ/+Kip&#10;7URfaI/O3eVu+bb/AHa7b4tR+CY9ctP+EGkvH037MnnfbF583+Ktox5o8xMp8suU5CTS7uGxiu3t&#10;pFtZG2rMy/Izf71P03WL7R5mksLua0kZdrNbyMjba63Vvi9rOsfDjTfBc4tv7JsJfNiZYl83/vuu&#10;EaiXLH4ZEx5pR/eRFkbc24GvQfAfgnw34g8H+JtT1fxKmk6np8SvY2Lpn7U392vO/wAKcGK9DRTl&#10;GMvhCpGUo8sZGxJ4T1ddB/tsWE/9j+b5H23Z+63/AN3dWIRiuwPxK8Rf8IF/wh/25/8AhH/P+0/Z&#10;9v8AFnd/9lXHk5oqez+yEOf7Qyilb7xpKxNAooooAK/UX/gh1/yHPjB/17aX/wCh3Vfl1X6i/wDB&#10;Dr/kOfGD/r20v/0O6oA/WOiiigAooooAK/Af/gqN/wAnxfEP/csP/Tfb1+9d5FNJbyrAywysp2Oy&#10;7lVv9pc/NX4Cf8FIrfVLX9sbx3Frd9b6lqarYebcWlq1rE3+hW+3bEzvt+X/AGmoA+X6KKKACiii&#10;gB/GatWk0ltIssDskq/dZG+Zaq/w133wn+Ji/DHWrnUG0Wy1rz7Z7fyb5cou7+KtacYyl7xNSUox&#10;92PMcNLI00jPI7M7dWY0jRuuPlaprq4866eQKqbm3bV+6td18Q/iu/j7w/4f01tFsdN/se3+zrLa&#10;rh5f96tIxjyy94mUpe7yxPPN3WnFduKF/wBYK9B+JXhfwl4f0jw5P4b8QNrV1eWvm30LJj7PL/cr&#10;ONPmjzBKpyyjEZ4u+E194P8ABfhvxLNfWVxb62rPFBDLudMf3q4NS0bdcGu9+Fnw31z4lX13HpkU&#10;dxHpcH2qdbiXYvl/3f8AgVaP7QGqaXfeNBb6V4ftfD6WkEUUkNpKrJI+3dv+X/erqlT/AHftPhOe&#10;nWl7T2MveOc8C6NZ+MPF2n6drmtDSdOl+WW+lG8RIq7ttdL8WPh7rngXS/D73mqf2hod/E1xpi/a&#10;C/lxZH8P8P8AD92vLwSp44Nen/BXxRoGleMo7rxfdXqadBbSC2aFQ+yX+H7wanRlGX7uZFaNSMva&#10;w+FfZMH4S61D4d8faReXOjQ+IIln8sadM3ErN8tafxh8E614d8d6v9t0BNE3SfaPsdq/mxW6Scou&#10;9a5PWNSjudfvb2zxCj3LSxbEWLb82V+Vfu/8BrvvAv7QXiLwbffap1h1x9zv/wATPdL8zIqfe/3U&#10;p05U5R9nUHUjWjJVqcTyN/v02rd9cG9vJp2RUMjs2xF2qtVK4TuJD9a67w78SPEug+F9U8N6dfSR&#10;aTqf/H1bou7fXI4r0v4KeNNG8F+KJLnXkuJtKkheKeG2O1pV/ubvvf3a2o/F8RhiP4fNy8xzeh/D&#10;vxD4m0XVdY03TZrvT9LXfeTJ/wAsq5rc0bfL/DXXXnj6902TxBY+HLy80vQNTkbdYiX78W75Ef8A&#10;vfLXI55zRU9n9kqnzy+I7Xwj4I8VfGDXJbTTRLqt/DB5rNcT/diX/aatT4caNouv+LIdH8c67c6L&#10;pdtHKqvnfsk/uf7P/wBarHib4qWdzofhqPwzpP8Awi+p6favBd6hYz7Hut39/b+P3v71eY/PI+5m&#10;+833q6JSUf7xyxU6kfe909M+GPw80jxn4y1Kym1+xs9OsVluIpr5vJ+2IjcJ/sbl/wC+ay/jBrXh&#10;bX/FjXPhLSW0XSliRDb7s7m/iatH4jfD/SvDvhHwxrel65bXj6pF+9sUk3S27f7VeZ8t70qkuWPs&#10;+UdKPtJe25g5FJXo2qar4Z1/wD4a0DRfDU8fjBZ9t1fK+/7Vu+4ip/3zXLat4evvCfiAabr1hcWN&#10;xCy+fbzLtcL/APs1hKmdMahh9PY1uR+KNZt/Ds+jR39ymkTyebLaLL+6Zv722t74sXvg288SJJ4I&#10;s7yx0ryEVkvG+fzf4qms/ipJb/Ci68E/2PYulxdLcf2hs/0hfaqjGMZSjzESlKpGMuU86brSUrfe&#10;NJXIdAUUUUAFFFFAH7i/8Eev+TQf+5hvf/QYq+46+HP+CPX/ACaD/wBzDe/+gxV9x0AFFFFABRRR&#10;QAUySn0UAeJ+NvihqthrdrfaTcx/2RFCvmaTLC8GoXUrO6psili3eV8v3k/h3tXRfDjxdqGt6Zqr&#10;3c664bNY3hvLKJF88tAsrRLg7dyv8v8A3zXeTWNrPcR3MsETzx/6qV0Uuv8AutTrPT7awh8q2hjt&#10;4t27bEu2gD8cf+CwXiyXxV8Rfh9LP4f1jw/5WlXCLDrEESPL+++8ux3r88a/Sn/gtx/yVD4af9ge&#10;6/8AR9fmtQAUUUUAFFFFAEzLx1zXcfCb4dx/EzxVFosur22iq8TS/aLv7ny/w1wrc9Binx7v4c1r&#10;Hl5iakZSj7uhZ1Wz/szUrq1WeO58iRk82Jvkb/aWs8VoR6bczWct2ltI9pEyrJMqfKv/AAKqP8dT&#10;IqIpGKb+OK3IfC2sTaHNrMen3L6VBJ5Ul2sTeUrf3d1YtHLMOaMvhCkqSONpGVV/iru/Gfwu1f4Y&#10;61pFt4qtxDFeRpdf6PKrlot3zf8AAqqNOUveJlUjH3R/w08aeH/CFjr8WueG4fEEt/aeRavM2Psr&#10;/wB8f5/hrgZOZH/hrt/i5J4Ol8V7vA8V1Dov2dPku/v+b/FXEds1dTm+H+UzpRX8T+Y0bPRb6+s7&#10;q5t7Waa3tl3TSIm5Yx6t/drN/irtfCfxT8QeDfDOvaDps8aWGsxeVco8e5v+Af3a4iply8seU0jz&#10;XlzDKKKKxKJvu1paprmoa5KkuoXs948aLEj3EjOyov3Vqrp6wyXcYuGZIN37xl+9trsvi5Y+C7Lx&#10;HCvge7urvSvsyeY92vKy/wAVbRjLk5jOUo8/KS/EK/8AA154f8NL4Xsry11WK126q9w+5JZfl+5/&#10;49Xn7H5qULu6V2Hij4V+IfB3h3Rdb1S2WDT9YTzbN0YNvH/stXLmqe9yhHlo+7zHE0UUVzGg9aUd&#10;KQDNehWvwvjuvhPc+MTrlmksV19n/svd++b/AG62hTlL4SZVI0/iOd8F+EdQ8eeJLDRNLjV9QvH8&#10;uJHbauai8XeFr7wd4iv9G1KNYtQspPKlRW3fNVKxvJ9Puop7aaS3njbcssbbWWu48dfDHVvDfhnw&#10;/wCKdR1K0vl8QI06Kk/myr/v1UY81Myc+Wpq/dPPGz/tU0Dd3r0LxX440DXfAfh3RdP8NW+l6rp2&#10;77XqaN891/vfLXn59xUyjGJrGUpe9KJDRRRWJQUUUUAFfqL/AMEOv+Q58YP+vbS//Q7qvy6r9Rf+&#10;CHX/ACHPjB/17aX/AOh3VAH6x0UUUAFFFFABX4D/APBUb/k+L4h/7lh/6b7ev3ruvPigla2VZJVX&#10;MaO21Wb/AGmr8Bv+CkU2p3H7ZHj19as7Ww1NlsPNgsblriJP9Bt9m2RkTd8v+wtAHy7RRRQAUUUU&#10;APzXX/DHwXF4+8YWWiT6rbaLFcbv9Lu/uL8tcfUoYj7tXHljL3hSjKUeWJpeItLXQfEGoaalzHfJ&#10;azvD9pt/uS7WxuWsxh0q5pv2f7fbfbt32XzU83b97Zu+aus+KUHhD/hLXXwG19NorRJ5X25fn8z+&#10;KtuXmjzRI5uVxjI4ZfvAV6B4u8D+H9F8A+Hdb0/xPBqmq6ju+1aWi/Pa1z/irwTrfgi8ittd02fT&#10;p5YlliSZPvLWBz0NHwc0ZRD+JyyjI9G+DvgHxB8RNY1Cx8P6jFYXEdo8srSXLReZH/c/2q4fd9m1&#10;TddJ9p8uX94u/wC9/wACqO1vJrNybeaSFmXazI235aq/eNHtPdjESpy55Hq/xk1/wj4outH1Pw3Y&#10;22lyyQKtzptrG2yMr/ebC/N/u1F8WL7ST4d8JafbeDpfDWp21pm6urhWU3m7GH/2v727/arM+FPg&#10;fSfGTay2p+JrXw42n2vnwfaf+W7/ANwVQ+IXxN174k3Fg+u3a3L2MH2eArGq4SuqVT3ZVJfaOSnT&#10;5akacfsjbH4XeItU8D3fi2309n0K1l8iW4DdG/3a47muw8N/EbXPCem3en2dz/os6t+5k+dEb/nq&#10;q/d3/wC1XH/1rilycseU7KftOaXtBlFFFYmg+vSNP0nwX/wqfUL27vr2Pxit0q2tssX7lovl53Y/&#10;3/4q85rvr74r3t98L7HwQbKzWytblrhbtYv3rH5v/i66aMox5uYxrRlLl5Tire0e+vI4EwJJJNi7&#10;vlrrvih8K9U+FOtW+marLbS3E8C3C/ZZd/ytXFKx8zI7VPd6jNeS+ZPLJK+Nu6Rt1RHl5SuWXNH+&#10;U9s+FNpYy/BXx9LPZaDcXCIm2bUJNt3F/wBcvl/y1ZXjDxV4L8VfDjSorbSo9E8RaXElqq2if8fj&#10;fxzStt9P+BbmrjPhh4RtvHfi6y0a+1m20G1n3br67+4lZHiLS4tD1y+0+3vY9Qgtp2iS7h+5KF/i&#10;Wu2VaXs4+6cUaMfbS973viMsB3bbmvWPD0Om/DXw7rVt428GXNxf6xYbtIuZvk8r/b/9A/y1eUxt&#10;tf71dH4v+IXiDx4un/25qEl/9gg8iDzNvyJXPTqRj732jqqU5VPd+yY2l6xdaPqltfWUrW91byrL&#10;BKv31Zfu1f8AF3jDVvHWuTavrd49/qE+3dM9YFOR2RlasuaXwmnLG9zR1LRb7SmiW7tJrTzI/Mj8&#10;6Nk3L/erp/hT4X8PeLfFcWn+J9c/sHTWjZjd7P4v7tdP4/8AjVD8SPBUFrrenvd+J4CkUGoFlSKC&#10;3X+FE/vN/FXkXRvlOK1l7OnU933jGn7SpT5Ze7Iua1b21nqt3BZXH2u1ildIrjbt81N3ytWZTn+/&#10;Ta55HSFFFFQAUUUUAfuL/wAEev8Ak0H/ALmG9/8AQYq+46+HP+CPX/JoP/cw3v8A6DFX3HQAUUUU&#10;AFFFFABRRRQAUyn0UAfjX/wWT8SJ4g+KngSNbDUrH7Hp11A0moWbwJN+/wDvxbvvrX511+lH/Bbn&#10;/kqPw0/7A91/6Pr816ACiiigAooooAfXoHgf4lW3hDwn4n0aXw/ZapLrFuIYry6X57XG750/76rz&#10;6lFbU6kqcuaJMoRqR5ZHd6H8Wta0H4fav4Pt/IGkapL5s+6LMv8AD91v+AUz4TyeEY/GFu/jaO6f&#10;Qtjb1s/v7tvy1w/WgZHSrjUlzRlL7JMqMeWUY/aPbfHHxA0TS/hnZeGfB+s6g9rfyNcarY3MS7Fb&#10;d8nzbfvYRN235a8Uo30yitWlV+IijSjRjyxHLnsKv6lrF/qzxNe3k148S+Wjzys+xf7vzVn5NGTW&#10;PMdHKjvtJ+Emqa18NtX8aQ3Vmmm6dN5LxPLiVj8v3V/4HXHrp901q9zHDI1vGyq0yp8qt/vVCt1K&#10;sbRLIwjZtzJu+Wu70n4wavo/w21PwZbxW/8AZl/LvllZP3v+flroj7OX9055e1j/AHjidK0m51nU&#10;YrKxhkubqVtscUSbmajVdKutFv5bK9gktrqFtkkMq7WVq0PCPiXU/BviCz1jR5Wh1C1ffE6ruxUf&#10;irxRqHjDX7zWdUm+0aheSebLKR1NZcq5SuaXtP7ph0UUViak8cTyNhFzUsltLbxqzRsm77u7+Kux&#10;+E/xFX4Y+JH1R9FtNbVrZ7f7PfL8nzfxVL4++LuoePtD0PSru0tbe10dGSBraLY3zV1RjT9nzc3v&#10;GEpVPacvL7pgeCdLsdc8WaXp+p6kulWFzOqT3rr/AKpf71dxqmjaPP8AFK18KX/jCe78H2c/2ePV&#10;d29YosdUT7q/N8teUivRNT0PwbD8KNM1K01uabxfLcsl1p+35Ei/ztrSjL3Sasfeucz450/S9H8W&#10;alZaJqP9q6VBOyW17t2+an96uezzS/eo21yS96RvH3Vync/CbWfCmh+Ko7jxlpk2r6OInU28LYO/&#10;+Fq5fU7i1n1K5eyja2sWlZoY3bcyrn5VNXbDwbreqeHr/W7bTbibSLF1S6vFT5ImbpurE61tKUuX&#10;lIjGN5SPQviF4Y8I6D4f8N3Ph3xA+r6heWu7ULd4tv2d/T/P92uCM8rLtMjbV+7zUH1o4XqM1nUl&#10;ze8OnT5V73vEdFFFZGgUUUUAFFFFABX6i/8ABDr/AJDnxg/69tL/APQ7qvy6r9Rf+CHX/Ic+MH/X&#10;tpf/AKHdUAfrHRRRQAUUUUAFfgP/AMFRv+T4viH/ALlh/wCm+3r9676SSO1la3hE84UmONn2bm/u&#10;7v4a/AP/AIKQ3WpX37YnjqbWNOi0nUmTT/NtIbr7UkX+hW/SXau7/vmgD5gooooAKKKKACiiigDo&#10;/Cvg3WfGd1NbaJp0+pTwRNLKkKbtqf3qtav4C8ReF9B03xBeadPaabeN/ol2/R6i8FeP9e+Ht5dX&#10;Og6hLp8t1E0Erwn7y03WPHWu6/oun6Rf6pcXGm2LM1tbSvlIvpXZH2PJ/eMJe19p/dF8YePde8f3&#10;kV3ruoy6lcQx+UjzfwrXO03NbPhTUbPSPEGn3mo2K6lZQTq81o//AC1X+7XN8UveNuVU4+6YzA96&#10;K6/4meINJ8U+ML/UtB0hdC0ydl8qxRvufLXJx/vGolHllyhGXMuaQwMVpxOVrsvFXwt13wb4b0XW&#10;9Utli07WY/Ns5FkVt9cVRKMo/EKMoy96IjUlFFQUFFFFABRRRQAUUUUAP6UVZtbWS8lSGJWeVm2q&#10;q/xVreKvBms+B9U/s/XNPn0292LL5My7flar5Zcoc0eblMH6mncUKcV348XeFv8AhUv9g/8ACNL/&#10;AMJV9s83+293/LL+5VU48xMpOPwxPO2pKc/36bWZR6f4P+BviXx14btNX0mKG4S6umtILcSDzWZE&#10;3M2P4VrhNX0u70PULnT71GhureRopYm6qy1e8P8AjDWfC1xHPpWo3VhLE25Ht5WQq23bWXd3Ut5c&#10;SzzyNNNI25mdvmZq6JSp8vu/EYU41vaS5pe6UaKKK5jcKKKKACiiigD9xf8Agj1/yaD/ANzDe/8A&#10;oMVfcdfDn/BHr/k0H/uYb3/0GKvuOgAooooAKKKKACiiigAplPooA/Gr/gsx4s0jxN8VvAsWlahB&#10;fy6dp11b3iw/8spPtH3Wr87K/Sv/AILdf8lO+Gn/AGCLr/0atfmpQAUUUUAFFFFABRRRQBLWx4Ws&#10;dM1HxHp1tq941hpkk6pc3CruMafxNWJU1tG00qxL/FVx+MJfCdX8StH0DQfGV/Y+GNSbV9HjZfIu&#10;2X7/AMvzfrWh8NfhRefEqz8QXNpfWdmmj2v2qRbqXYZB/s034n/CjVPhTdabDqs9pPJf2y3Uf2WX&#10;eF/2a4lZ5Yd3luybvvBWrok4xqfvInLHmqUf3cvmdr8VPAWleB9WsrbSPEEHiCGeziuGmt1/1TN/&#10;A1cF+NSNJ83LZoVTI21RuasqnLKXunRTjKMfekR07r710HirwTrngmW1j1vTZ9Pe6gW4g81cb0/v&#10;V1fgnxD4E0/wHq1vrui3N94ka5ieznSXagi3Dev6N/31Vxp80uWXumc63LHmjHmMn4VfEi6+Ffij&#10;+27Sxtb+byHi8m7TcnzVy2o3r6jfT3LIkZkkaTZEu1V5/hrrPi14k8N+KfFTX3hXQ/7C03yET7J1&#10;+fb87Vw656ilUlKH7sdOPN+85feIqKKK5zUvWNjPqF1FbW0bTXEjbY1T7zNWl4p8I6v4L1Z9N1yw&#10;n02/VVdoZl+fa1VNI1J9L1C3u4yyyQyLIrq21htr034geMvDfxW+IWjXDT6jpenSrFBqOoapL9om&#10;HzfO3y/wqv3fpXXTpxlT/vHNUqVI1Ph904jwP4D1n4ia4uk6HZNe37RtL5e9V+RfvN81YmoabPpV&#10;9PZXKeTcQyNHIjfwsvBrtPFstp8NfH11/wAIJ4jubi0g+W31O3fY53L8y7lrh5ppbm4aSVt8rNuZ&#10;m/iqakYx937RpTcpS5vslfdzmvQr34j2V38K9P8ACi+GrGG7t7prh9YVf9Ilz/D/AJ/u1U8cfCnX&#10;vh7pOhalq0McNrrEH2i18uVX+X/a/wC+q4lvv0v3lOXKP93WXMdPpPxC8QaL4V1Dw7aalLBol+26&#10;5tEPyS/521vX2seCJPhPZ2NvpNzH40W6LTX2/MTRf5/hrgbe1lu5ligiaaVvuoq7q3vAZ0GHxhpv&#10;/CWR3P8AYSy/6Ytv/rdlXTqS+EznCPxROXf79Nro/Hh0RvFmqN4bWZNCM7G0Fx9/Z71zv8Vc8o8s&#10;uU3i+aNxKKKKgYUUUUAFFFFABX6i/wDBDr/kOfGD/r20v/0O6r8uq/UX/gh1/wAhz4wf9e2l/wDo&#10;d1QB+sdFFFABRRRQAV+A/wDwVG/5Pi+If+5Yf+m+3r97LyZrO1lmSJp/LVm8qMZdv9la/AL/AIKQ&#10;as3iL9sTxxfyadfaS0yWH+h6lGqTxf6Fb/fVWagD5gooooAKKKKACiiigAooooA7K3+F/iO68B3H&#10;jGKz3+H4J/Ie43L9/wD3a4+tdfEeqrosmkLqFwmlSSea1p5jeUzf3ttZFbS5fskx5vtHoHwk8I+G&#10;vGGt3Vt4n8Rr4cs4rZpYrhl+9L/cri7qJEmk8t98as21tv3qrfxUUc0eXlJ5Xzc3MaV9r2o6lZ2t&#10;pd31xdWtou2CGaVnSJf9gfw1lUv8VFR8Rp8IyiiioAKKKKACiiigAooooAuWt1JZyxzROUkjbcrL&#10;/DWt4s8Z6z461X+0dcv5dSvdixebMf4V6LXP0tXzS5Q5Y83Md/8ACn4gaV4B1DUrnU/DVp4kS6s3&#10;t4orvpEzfx1wtxIskzMq7FJ+7TI6ZVe0ly8pMYRjLmO5+FPge0+IXiyLSb/XLfw/byxs/wBrufuf&#10;L/DXM61YJpepXNtHcx3SQyMqzw/ck5+8tZylt3HFLmnzR9nyk8sufm5hj/fptK1JWJoFFFFABRRR&#10;QAUUUUAfuL/wR6/5NB/7mG9/9Bir7jr4c/4I9f8AJoP/AHMN7/6DFX3HQAUUUUAFFFFABRRRQAUy&#10;Sn0UAfjd/wAFmPFWjeJPip4Di0rVbPUpbDTLqC7W1nWXyJPP+4+37rfWvzor9K/+C3S7fid8NP8A&#10;sEXX/o1a/NSgAooooAKKKKACiiigAp1NooAuXN7cXjo08kkzKu1fMbfWvH4L1q48My+IE024OjRy&#10;+S17t+RX/u1g16h8OL7xT46gs/hpYaylrpWoz+b5Nw4WHf8Af+9jd/D93+9XRT5ZS5ZGNRypx5on&#10;ltTRMYXV1bDLWt4s8N3HhHxJqGj3DRzXFjM0MrwPuRttYe6suXlZvGUZROl8WePNe8cS2kmt6lPq&#10;T2sC28Hmt9xP7tZmjaHfa9qEVhp9tNeXk7bY4YF3O9ZtdD4L8War4J8RWmsaJO1tqVu+Yn27quMu&#10;aXvGUo8kfcILDwvqepeIotBis5P7Vln+zrasu1/M/u1c8ceB9U+H/iK50PWIPs97AfnCtuXb/ero&#10;viF4b8Y6Bdab4v1/5Jteb7fbXcUi7nb72fl+796uK1nXb/xBqUt9qV1NeXs7bpZ5n3O1a1Ixj7sv&#10;iIpylUlGX2TLf79NoorkNx1FaI0e+XS/7Q+yzfYN/lfavKPl7v7u6ur+FPh3wx4k124g8V61Jomn&#10;rbSSpNEm8tL/AApW0acpS5SZVIxjzHCfxU6vQ/il8KZPhvDocrapY6jHqlr9ri+yPuZV/wBqvPKK&#10;lOVKXLImlUjXjzRL95rF7qEdvHd3c1zFbpsiSaVmEa/3V/u1QppFdL4A0bSNe8WaZYa3qn9j6VPP&#10;suL7bnyl9aj3pSKly04lr4b/ABD1D4Y+KrXXtNjhku7dWXbcLuT5qxvEGsT+I9avtSudv2m8maeT&#10;au1dzNk1b8daTpeh+KNRsdG1H+19Mgl2QXu3b5q+tc90q5SlGPsyYxjL95EZRStSViaBRRRQAUUU&#10;UAFFFFABX6i/8EOv+Q58YP8Ar20v/wBDuq/Lqv1F/wCCHX/Ic+MH/Xtpf/od1QB+sdFFFABRWdq2&#10;owaPYT3t07JbwJukZVZ/l/3Vrx/Uvihrtr4kliW503+y9RnS00poYzKIPngV5bgb1Zdvnfd+X+D7&#10;u6gD3GvwH/4Kjf8AJ8XxD/3LD/0329ft7o/jiU+A/wC3b6zutQmhkkgZNHtXuHn2TtF5sUa/Ntbb&#10;v/3a/DH/AIKPa2vib9sXx1qKWV/YLMlgfs+pW7QTr/oVuvzI33aAPmCiiigAooooAKKKKACiiigA&#10;ooooAKKKKACiiigAooooAKKKKACiiigAooooAKKKKACiiigAooooAKKKKACiiigAooooAKKKKAP3&#10;F/4I9f8AJoP/AHMN7/6DFX3HXw5/wR6/5NB/7mG9/wDQYq+46ACiiigAooooAKKKKACiimUAfkF/&#10;wW5/5Kj8NP8AsD3X/o+vzXr9F/8Agst4V0bw38VPAculaVZ6bLfaZdT3LWsCxefJ5/332/eavzoo&#10;AKKKKACiiigAooooAKKKKACpoXeGTcjbGX+JahooA19B0DU/FWrRWOm201/fzn5IYl3u1Vr6xn0+&#10;6lt7mNop422yI/3latjwR401fwHr0Os6HcfZNQhDKkgXdu3fw1nazrF3r2r3Oo30zXF5cyNLLK3V&#10;matpcvKTH2nP/dM0811Xw58ZyeAfF2n67HZQX0lm+9be4X5GpngnwJrfxA1SWw0LT5NQukjaVo4/&#10;4V/4FWDc20lnO8UqtHKjbWVv4aEpR/eES5anNTkdJ468d3/jzWLi9u28qJ5XeCzib9zBubdtRf4R&#10;XJUlFRUlKcuaRcIRpx5YjaKKKgo72P4ra9F8N5fBKPD/AGJLN9oZPKXd97+//vVa+H/ibwlovhzx&#10;NbeINCfVdSvLXZp1wsuz7O/97/P92vO/4aMV0RrS5uYxlRhy8pJNK7tyzN/vVHSgYP3a6DwV4Vuf&#10;G/ijT9DtJY4bm8l8pXmbai1nyynI292EeY6Pw74J8O6l8Ndb1298TwWOt2cipbaU6/PcZ/z/AOO1&#10;5+2M+9dD488H3PgLxXqWg3kkM9xYy+Uz27bkaue7D1qp+77vKZ0v5ubm5iCiiisTQKKKKACiiigA&#10;ooooAKKKKACv1F/4Idf8hz4wf9e2l/8Aod1X5dV+ov8AwQ6/5Dnxg/69tL/9DuqAP1jooooAKxZv&#10;Dek3VxdzyaXZyy3sXlXMjQIzTp/dfj5lraooAp2VnBY2sVvbQxwQRLtjijXaqr/dr8E/+Co3/J8X&#10;xD/3LD/0329fvbeXENhby3MzLDDGu+R2/hVa/AH/AIKQeItM8XftjeO9U0S+i1LTp0sDHcW/3GxY&#10;wK//AI9mgD5gooooAKKKKACiiigAooooAKKKKACiiigAooooAKKKKACiiigAooooAKKKKACiiigA&#10;ooooAKKKKACiiigAooooAKKKKACiiigD9xf+CPX/ACaD/wBzDe/+gxV9x18Of8Eev+TQf+5hvf8A&#10;0GKvuOgAooooAKKKKACqWoXsOm2s93O/kxQLvkf/AGau1jXGkx3GpWl+8l0JbZHVUS5lSJt3XdEG&#10;2v8A8C+7QBzJ+LWgfZdNuvMuEsr20ivftTQMqQRS7/K83+5v2Mq/7Qra8J+LrLxfbyy2a3ELQsok&#10;guo/LlXcm9W2/wC0rK1cnN8F7GbTbLTW1K5fTFs7eyu7cqg+1JA7vF838HzN/D/s10HhXwLHoNjq&#10;UF5dyatJqCLFPNLGqbolTy1X5f8AZoA/LP8A4Ldf8lO+Gn/YIuv/AEatfmpX6Gf8FhvAGgeAfiN8&#10;PoPD2lQaVFPpVw8qW+75m86vzzoAKKKKACiiigAooooAKKKKACiiigAooooA674d+MLnwX4mtdQg&#10;uby2g3bLn7HLseSD+Nf++c1Y+KWreG9c8ZXl54TsJ9O0VtvlW9w29w235v1rjKK6faS5fZ/ZMvZR&#10;9p7T7Q1qSlakrmNQooooAKKKKAPRvCvjbw7pHw78RaJqHhmLUdavmX7Lqjt81vXCJMbeRZI2ZWVv&#10;lZar/wANFayqSkTGnGPN/eH3E0s8rSSszu33maoaVqSpKCiiioAKKKKACiiigAooooAKKKKACv1F&#10;/wCCHX/Ic+MH/Xtpf/od1X5dV+ov/BDr/kOfGD/r20v/ANDuqAP1jooooAKKKKAGV+BX/BUb/k+L&#10;4h/7lh/6b7ev3svLyKzt5J55VhgjXdJLI+1VX+9X4C/8FJNe0zxR+2R491TRr+01TTpVsPLurKdJ&#10;om22VurbWX/azQB8u0UUUAFFFFABRRRQAUUUUAFFFFABRRRQAUUUUAFFFFABRRRQAUUUUAFFFFAB&#10;RRRQAUUUUAFFFFABRRRQAUUUUAFFFFABRRRQB+4v/BHr/k0H/uYb3/0GKvuOvhz/AII9f8mg/wDc&#10;w3v/AKDFX3HQAUUUUAFFFFABRRRQAUUUUAfBf/BRf9hvx5+1l4w8I6v4P1DQrKLSbGa0nXWLqWFm&#10;Zn3rt2RPXyH/AMOZfjh83/E88E/+DG6/+Ra/bCigD8OPDv8AwSQ+M/iQ6kLbVfCcX2G+l0+X7Re3&#10;SbpI+rJ/o/zLWx/w5j+OP/Qb8E/+DG6/+R6/a+igD8O9M/4JI/GfVPEms6PHqnhFZ9LMHnTSX115&#10;Team5dh+z/N0+atT/hzH8cP+g34I/wDBjdf/ACPX7YUUAfh3Y/8ABI/4z3XiXUdDXVfCCXNhBBcS&#10;TNeXXlOsrShdrfZ/vfum/wDHa1f+HMfxx/6Dfgn/AMGN1/8AI9ftfTKAPw9m/wCCS/xkt/Ftn4cb&#10;W/Bpv7yynvo3/tC42eVFJFG+f9H3bt06f+PVrf8ADmP44/8AQb8E/wDgxuv/AJHr9fbrxT4Vj8RX&#10;ks97Yrq2kWzJPK2N9tE5RnXd/tbYjt/3a6PTdStdYsbe8sp1ubSdd8UsTfKy0AfiXff8Ej/jPp/i&#10;TTdEfVfCD3V9DPcRSrfXRiVYvK3b2+z/AC/635fXY1an/DmP44f9BvwT/wCDG6/+R6/a+igD8N9S&#10;/wCCSPxn0nxBoukS6v4Re41Pz/Jlivroxx+Um5t7fZ/lrY/4cx/HFv8AmOeCP/Bjdf8AyLX7YUUA&#10;fhx4h/4JIfGfwymmtc6t4Tl+330VhH9kvLp9rSdGb/R/u1sf8OY/jj/0G/BP/gxuv/kev2vooA/D&#10;3X/+CRfxn8MWdvc3WqeEZhcXdrYhba+unZWnlSJW/wCPf7qs43f7PNaX/DmP44/9BzwT/wCDG6/+&#10;Ra/bCigD8OvF3/BJH4x+C/C+ra9qGt+D3sdLtpL2dYb+4LsiJufb/o9av/DmP44t/wAxzwR/4Mbr&#10;/wCRa/ZHxdcaLb+Hr1PED2yaRNH5E63f+qZX+Xaf71atvdRXsEU8EqzRSLuR1b5WWgD8SPEn/BIX&#10;40+GfD2qavPq3hG4t7G2lupYra+unmZUTftRfs/zNV21/wCCNvxtvLWK4TW/BKLIqsqtqF1/8j1+&#10;2lFAH4oH/gjL8cF/5jngn/wY3X/yPWP4R/4JGfGfxh4b0/WrbVfCNvbX0XmxxXd9dJMo/wBpfs9f&#10;uPRQB+J//DmP44f9BzwT/wCDG6/+RayfCv8AwSM+M3i/QoNVs9V8I20UzSKsV3fXSS5V2Q8fZ/Va&#10;/caigD8T/wDhzH8cP+g54J/8GN1/8i1l+H/+CR/xn8RyarHb6r4TiOnXz2Ev2i9uk3Mqq25P9H5X&#10;5xX7iUUAfih/w5j+OP8A0G/BP/gxuv8A5HrH0X/gkf8AGTXr/XLO11rwf52j3q2F1v1CcAytbxT/&#10;ACn7P/cnSv231TVrPQ9Nn1DUJ47SygTfLM7fKq1z+k+JvCrXgWwvrJLrXm+17E+V7ptixb/++YlX&#10;/gFAH4//APDmP45f9B3wR/4Mbr/5FrPg/wCCRfxqm8S32iLqnhAXNnZ2940rX115LrK8qqit9n+9&#10;/o77vTcn96v3AooA/FD/AIcx/HH/AKDvgn/wY3X/AMj1kL/wSM+M7eLJfD/9q+E/tcVit+8/2y68&#10;nazsm3d9n+9lTX7jUUAfih/w5j+OP/Qb8E/+DG6/+R6yNQ/4JI/GjTfEmkaPJqnhJ7jUlneKWK9u&#10;jEnlBd29vs/y/f8Al9a/caigD8UP+HMfxx/6Dvgn/wAGN1/8j19jf8E5f2LfH/7I+s+OpfGF5oV/&#10;b69BZpA2j3UsrK0TS7t2+JP+etfdNFADI6fRRQAUUUUAFfl5+2Z/wTP+KP7QX7RHijx74Z1Xwra6&#10;PqYtVgg1C8nimXyreKJ9ypbuv3kb+Kv1DooA/E9v+CMvxwVW/wCJ54J/8GN1/wDI9Zvhf/gkP8aP&#10;FnhvS9YttW8I29vqFtFdQxXd9dJMqum7a6/Z/lav3CooA/E//hzH8cP+g54J/wDBjdf/ACLWdoP/&#10;AASL+M3iixnurTVvCMKw3dzZFLm/uUbdBK8TP/x7/dZk3L/s7TX7g0UAfif/AMOZfjh/0HPBP/gx&#10;uv8A5HrI8P8A/BI/4z+Jkv2tdV8JQiyvJbCT7TfXKb2iba7L/o/K1+49FAH4of8ADmP44/8AQd8E&#10;/wDgxuv/AJHrD0n/AIJK/GHWfEWv6Jb634PN5o7wJcM99cbGMsXmJs/0f+7X7kSVwtj428EQ/bta&#10;tdRsFN1cxwXN8h2+fKqfIGP8W1aAPyN/4cx/HH/oN+Cf/Bjdf/I9ZOn/APBI/wCMuoeJNU0NNW8J&#10;pd6fBDNJI95deUwl8zZsb7P/ANMj+lfuEvzrup9AH4of8OY/jj/0G/BP/gxuv/kes6D/AIJGfGib&#10;xPfaIuq+EBc2lnb3jSte3XkusryqqK32f73+jvu9Nyf3q/cCigD8UP8AhzH8cf8AoO+Cf/Bjdf8A&#10;yPWZc/8ABI340WfiXTtEbVPCD3d7a3FzHKt9deSixNErKzfZ/vfv02+u1/7tfuFRQB+KH/DmP43t&#10;/wAx3wT/AODC6/8AkesjUP8Agkl8aNL8RaRo8mqeEnuNSWd4pYr26MSeVs3b2+z/AC/f+X1r9xqK&#10;APxQ/wCHMfxx/wCg34J/8GN1/wDI9Yvif/gkv8Y/CLaSt5rPg+T+09Qj02Dyb+4P7192zdut/u/J&#10;X7k1zHim/wDD8E2lR65LapM94r2P2r/n4X7jL7/N/wCPUAfjv/w5h+OH/Qe8E/8Agxuv/kWs3xD/&#10;AMEkPjN4XhtJ7nVPCNwtze29iv2a+un2NPKqK7f6P91S3zH+7X7g0UAfih/w5j+OP/Qb8E/+DG6/&#10;+R6yfFX/AASN+NHg3w3qWtXOq+Ebm3sYHuJYbS9unmZV/uL9n+av3FooA/FD/hzH8cP+g34J/wDB&#10;jdf/ACPWX4k/4JEfGbwt4b1TWbrWPB81tp9pLdyx219dPK6xozMiL9n+Zvlr9w6KAPxNh/4I0/G+&#10;aNZRrngn5l3fNqN1/wDItPP/AARl+OC/8xzwT/4Mbr/5Hr9r6KAPw88J/wDBIv40eMPDWm63a6t4&#10;RtrfUIEuIobu9uklVXXPzr9n+Vq1P+HMfxx/6Dfgn/wY3X/yPX7X1ieI/FGleFbWK61a/isYJJPK&#10;V5f4m/u0Afij4N/4JK/GLx54bstc0/WfB6Wd0G8r7Rf3Ab5XZP4bf/ZrZ/4cxfG//oOeCf8AwY3X&#10;/wAi1+xHhrUfDlrI/h7RpbWJ7BdzafB/yyVvm+7/AMCrqKAPw48P/wDBI74yeJG1TyNW8J25sL6S&#10;wk+0Xlym5l2/Mn+j8r81a3/DmX44/wDQb8E/+DG6/wDkev2xooA/D3Rf+CRnxn1y51q1h1TwnC+l&#10;3f2KZ5r65RZX8qKXen+j/Mm2Xb/vK9af/DmP44/9BvwT/wCDG6/+R6/a+igD8Pbb/gkb8aLrxNqG&#10;iLqnhCO5srW3uZJmvrryXWV5VUK32f73+jvu9Nyf3q0/+HMfxx/6Dfgn/wAGN1/8j1+19FAHzP8A&#10;sE/s9+Kv2Y/gW/gzxbNpdxqK6rcXiSaVM8sTxuqY+8ifN8vpX0qn3KfRQAUUUUAFFFFABRRRQAUU&#10;UUAFFFFABRRRQAUUUUAFZuqW9xd6fcQwXL2U7JtjuERXeJv72G+WtKigDxy6+Eurz6xLfxXOnJcL&#10;Il158KNE2oyo8Tr9qVfl/wCWX3l/vV3/AIL0Kbw74fS2uWia5eee6l8j/VK0srSsq/7OWrpKKACi&#10;iigAooooAKKKKACiiigDkfG+g32tWunyaY9smoaffLexLdbvKdlR12tt+78r1f8ABnh9vCvhXStI&#10;ef7Q9nAsTTbfvt61b1jVrXRdNutQvZvIs7WNpZZdrNtVfvN8tRaH4i0/xFbTXWnXaXtvFK0HmRHK&#10;7l+9tb+KgDZopF+6KWgAooooAKKKKACiiigDnfGminxJ4du9OSC0ujLsPk6grNbttdW2vt/3a880&#10;j4R6tYapaSSX9qbaS5tby6hTezW3kTSyxRQf9Mvn2/N/dr2WigBn8NPoooAKKKKACiiigAooooAK&#10;KKKACiiigAooooAKKKKACiiigAooooAxtasL/UoUSy1OTSZlkVmliiSXcv8Ad+Za8oT4M61boHs5&#10;NHsWVXtV0+3WX7IkTRNE0qf3Zfn+7/s/er3CigDO0nT10vSbGyVt62sCQ7m/i2rtrRoooAKKKKAC&#10;iiigAooooAK8++IngW98WXkb2NzbxJNYzadc/aC/yxSvE26Lb/F+6r0GsTXPEemeGYYrnU7yOxt5&#10;ZFiE03yJu7bm/h/4FQBt0VnaTqkGsadDe2k3n2sy+ZG+1l3L/wACrRoAKKKKACiiigAooooAK4T4&#10;leEJ/F2l21vbW+mXEtvK7r/aSPti3ROm+Jl5V13f/s13dFAHmPhP4c6j4d8Swz3OoR3tlaLeNBK+&#10;7z52uXid/NP3fvIf97d/s16dRRQAUUUUAFFFFABRRRQAUUUUAFFFFABRRRQAUUUUAFFFMoAfRXyP&#10;q3/BUT9nzRNTvdN1DxPqFrf2dxJazR/2PdNtkRtrfdT1qp/w9e/Zw/6HDUP/AAS3f/xqgD7Dor48&#10;/wCHr37OH/Q4ah/4Jbv/AONUf8PXv2cP+hw1D/wS3f8A8aoA+w6K+PP+Hr37OH/Q4ah/4Jbv/wCN&#10;Uf8AD179nD/ocNQ/8Et3/wDGqAPsOivjz/h69+zh/wBDhqH/AIJbv/41R/w9e/Zw/wChw1D/AMEt&#10;3/8AGqAPsOivjz/h69+zh/0OGof+CW7/APjVH/D179nD/ocNQ/8ABLd//GqAPsOivjz/AIevfs4f&#10;9DhqH/glu/8A41R/w9e/Zw/6HDUP/BLd/wDxqgD7Dor48/4evfs4f9DhqH/glu//AI1R/wAPXv2c&#10;P+hw1D/wS3f/AMaoA+w6K+PP+Hr37OH/AEOGof8Aglu//jVH/D179nD/AKHDUP8AwS3f/wAaoA+w&#10;6K+PP+Hr37OH/Q4ah/4Jbv8A+NUf8PXv2cP+hw1D/wAEt3/8aoA+pPEekP4i0a606K9lsBcL5Uk0&#10;S/Ptz8wX/eXPzVD4F8Kw+BfCun6FZyNLZaevk2+8fMkW75E/4CuF/wCA18w/8PXv2cP+hw1D/wAE&#10;t3/8ao/4evfs4f8AQ4ah/wCCW7/+NUAfYdFfHn/D179nD/ocNQ/8Et3/APGqP+Hr37OH/Q4ah/4J&#10;bv8A+NUAfYdFfHn/AA9e/Zw/6HDUP/BLd/8Axqj/AIevfs4f9DhqH/glu/8A41QB9h0V8ef8PXv2&#10;cP8AocNQ/wDBLd//ABqj/h69+zh/0OGof+CW7/8AjVAH2HRXx5/w9e/Zw/6HDUP/AAS3f/xqj/h6&#10;9+zh/wBDhqH/AIJbv/41QB9h0V8ef8PXv2cP+hw1D/wS3f8A8ao/4evfs4f9DhqH/glu/wD41QB9&#10;h0V8ef8AD179nD/ocNQ/8Et3/wDGqP8Ah69+zh/0OGof+CW7/wDjVAH2HRXx5/w9e/Zw/wChw1D/&#10;AMEt3/8AGqP+Hr37OH/Q4ah/4Jbv/wCNUAfYdFfHn/D179nD/ocNQ/8ABLd//GqP+Hr37OH/AEOG&#10;of8Aglu//jVAH2HRXx7/AMPWv2b/APocNQ/8El3/APGq+nfAnjTSviR4N0XxToczXOi6zaxXtpM8&#10;bIzROu5W2t92gDpaKKKACiiigAooooAKKKKACiiigAooooAKKKKACiiigAooooAKKKKACiiigAri&#10;viR8P4/iT4fOiXt/c2mmytvuIrfhpNv3PmPTa+1v9rbXa0UAVLOOWG1jjll86VV2vJs27m/vVboo&#10;oAKKKKACiiigAooooAKKKKACiiigAooooAKKKKACiiigAooooAKKKKACiiigAri/Gmr6po+ueFRZ&#10;SwR2F5qP2W8Ro90kqfZ5XRV/u/MldpULRozruX7v3aAPnhvi14ga0twddtVhlsft8t/5EWILrynb&#10;+z/++l/66169qni7UNH0XTLqPwvq2tXFyq+Za6V5G+Btmfm82WKuh/s+327fs0O1pfOb93/F/e/3&#10;qtx0AfzF/Fib7R8UfF8jQyW5fV7xvKl270/ev8rbe/auOrsfjB/yVrxt/wBh2+/9HvXHUAFFFFAB&#10;RRRQAUUUUAFFFFABRRRQAUUUUAFFFFABRRRQAUUUUAFFFFABRRRQAUUUUAFFFFABRRRQAUUUUAFF&#10;FFABRRRQAV/R/wDsY/8AJpfwg/7FbT//AEQlfzgV/R/+xj/yaX8IP+xW0/8A9EJQB7TRRRQAUUUU&#10;AFFFFABRRRQAUUUUAFFFFABRRRQAUUUUAFFFFABRRRQAUUUUAFFFFABRRRQAUUUUAFFFFABRRRQA&#10;UUUUAFFFFABRRRQAUUUUAFFFFABRRRQAUUUUAFFFFABRRRQAVjeINetPC+lyahf/AGn7JGPn+z2s&#10;t0//AHxErM1bNJ/FQB/MV8WLiO7+KHi6aLcYpNXvHXcjI20ysfut92uNrsfi9/yV3xr/ANhy9/8A&#10;Sh646gAooooAKKKKACiiigAooooAKKKKACiiigAooooAKKKKACiiigAooooAKKKKACiiigAooooA&#10;KKKKACiiigAooooAKKKKACv6P/2Mf+TS/hB/2K2n/wDohK/nAr+j/wDYx/5NL+EH/Yraf/6ISgD2&#10;miiigAooooAKKKKACiiigAooooAKKKKACiiigAooooAKKKKACiiigAooooAKKKKACiiigAooooAK&#10;KKKACiiigAooooAKKKKACiiigAooooAKKKKACiiigAooooAKKKKACiiigArD8T+JtP8ACeky6nqk&#10;/wBls4Qpkm8t32f98q1blFAH8wvxWuorz4neL7iB/Nhm1i8ljf8AvK0z81yNdj8Xv+Su+Nf+w5e/&#10;+lD1x1ABRRRQAUUUUAFFFFABRRRQAUUUUAFFFFABRRRQAUUUUAFFFFABRRRQAUUUUAFFFFABRRRQ&#10;AUUUUAFFFFABRRRQAUUUUAFf0f8A7GP/ACaX8IP+xW0//wBEJX84Ff0f/sY/8ml/CD/sVtP/APRC&#10;UAe00UUUAFFFFABRRRQAUUUUAFFFFABRRRQAUUUUAFFFFABRRRQAUUUUAFFFFABRRRQAUUUUAFFF&#10;FABRRRQAUUUUAFFFFABRRRQAUUUUAFFFFABRRRQAUUUUAFFFFABRRRQAUUUUAFZ+pahaaVatc311&#10;DZ2yfemuJVRF/wCBNWhWdq2lWetWclpqFnDf2sg+a3uY1kRv+AtQB/M18XmWT4seNGjZXVtavCrK&#10;25W/0h642uw+LiLH8VfGcaRrFEmtXiKsY+VR578Vx9ABRRRQAUUUUAFFFFABRRRQAUUUUAFFLtPp&#10;SUAT+UXbapzTe+D2rvfhN8R4Phrql/d3Og2WvC6tXt1hvvuLu/irJ0nwTrniKzm1Gx0ueWwWdYpb&#10;pU/dRM7fKN38NdKp80fd+IylU5ZS5/dRytFdz8TvhZq3ws17+ytU8mSbylm327702tXDVlUpypS5&#10;ZF06kKkeaA2iiisygoopeWoASijmigAooooAKKKKACiiigAooooAKKKKACiiigAr+j/9jH/k0v4Q&#10;f9itp/8A6ISv5wK/o/8A2Mf+TS/hB/2K2n/+iEoA9pooooAKKKKACiiigAooooAKKKKACiiigAoo&#10;ooAKKKKACiiigAooooAKKKKACiiigAooooAKKKKACiiigAooooAKKKKACiiigAooooAKKKKACiii&#10;gAooooAKKKKACiiigAooooAKgmmit03yyKiL/EzVPWTr2gaZ4k0+TT9X0+11Sxl+/a30CSxN/wAB&#10;agD+Z74v/P8AFrxsy/8AQavf/Sh646ux+LUENr8UvGMEMaxQxa1eJHFGNqKoncBVrjqACiiigAoo&#10;ooAKKKKAJB3oxvwBTl613Xwcm0KDx1ZXXiC8jsbO1/fxtcQfaInlX7iuv92qjHmlyk1JezjKRwZR&#10;hx0p8eNyZrrvih4qh8beONU1i1sbfTYLmTK29qu1F421oeH/AIZw6z8M9b8VnX7C0m06VYhpkzfv&#10;pgdnzL/31/47W3J+85YmXtV7OMqnu8x2fx5s9W1Twf4J8RXPhvS9B0yWz+z27aey7pv9t68NbtV+&#10;61i8u7O3tJrqaW2tv9XE0nyx/wC7Wf8Aw0VqntJc0Qw9P2dPlkSJlXB9Oa9i8RfGbXPFHhaXR9A0&#10;r+xNGWzij1WPT13xS7AqiV/l+T7g/wB6vGudtd34C+LGt/D/AEPXdM0v7P8AZdZg8ifzYtzKP9mr&#10;o1OT3SMRRVXlly80olqH4x6mvw51bwhNb213DqVwtxLfzrvuF27eA3/AK86pG+/XffCXwNo3jvUN&#10;Sg1rxJb+G4bWze4ie4Xidl/gqeapXlyl8tPDxlI6T4d+Evhzrmg6O2sazqEeuz6qtvPY28W4Lbt/&#10;Gvy/5/u1y3xc8Ex+APHF9p1tbXdvYZ820F8myVoW+41ZPhXw9q/iTxLBpvh+KS71Jpf3Ah+Vvl/i&#10;pvji41+bxPeJ4nluJdahfyZ/tjbpVZf4TXRUlGVH4Tnp05RxHP7T/t05/wDvZrv/AIL+KIfBvj7T&#10;dSnsLK/iD+Uw1FN0UW75d/8AwGvPvwr0H4f/ABUbwL4d8SaUui2Go/2zb/Z/tF0uXg90rmw8oxqc&#10;0jpxEZSp8sYh8atB0/w38QNQt9K1Kx1W1kbz/M04f6PGX+bYv+7XASYx711nhX4b+IPHGj61qul2&#10;f2my0eL7ReS7lTYtcpt+bZ3qq3xe05fiFRtGPs+b4SCilakrlNwooooAKKKKACiiigAooooAKKKK&#10;ACv6P/2Mf+TS/hB/2K2n/wDohK/nAr+j/wDYx/5NL+EH/Yraf/6ISgD2miiigAooooAKKKKACiii&#10;gAooooAKKKKACiiigAooooAKKKKACiiigAooooAKKKKACiiigAooooAKKKKACiiigAooooAKKKKA&#10;CiiigAooooAKKKKACiiigAooooAKKKKACmU+oZKAOFtfjB4VuLEX0WpSva+e8CzfZJ8MypudvufM&#10;qryz/dXFdzDIs0Ssr70b7rL/ABV5FJ8FLrzpryPVbO1vWt20/wD0XTBDbvA6sjO0Sv8A635/v/d+&#10;X7m2u11f4f6T4g0nTtOvJNSS3sURIhY6ndWT/d2/M0EqbqAP5t/jB/yVrxt/2Hb7/wBHvXHV2XxY&#10;t0tfij4vgjB8uLWLxF3MzNxO4+83zN+NcbQAUUUUAFFFFABRRS7TQAtPpv8ADXV6HoN1pq6V4g1X&#10;RLm58NPdKjS7WWKcK3zpvq4x5iZS5YnKc0eY/wB3Ndh8TtW8N634wurzwnpcmj6K+3yrOV9+z5fm&#10;rj6Je7IIvmjzHb/DP4Wa38VdQu7LRUh821tmuJWuJdi7Frl9U064026aG4jaKRf4Kl0XWrvRbpZr&#10;WdomPyttcruXj5W/2a6r4sfE5fifq1lfLo1jon2W1S18mxX5G2/xV0fu/Zf3jn/e+1/unCuQ2AHJ&#10;r2HwD4B+H+reF9O1TxD4u+wXU199ludPi2q8UX/PX/2b/wAdrx4/Q16H4d0bwRc/DHWb7U9XuofF&#10;0UqrY2SJ8jrxn/2aqw3JzajxV3H3Zcvoc9qPhK6ddXv9Jtrq/wBAsZ2j/tBIG2bd3yb/AO7XODIb&#10;jiux0n4oeItD8G6p4Xs7zydF1F91xDt6/wDAq0PAPizwrofh7xNa6/4d/te/v7YRafdb/wDj1fnn&#10;/wBB/wC+am0ZS933Q5pxj70TL+F9n4pvPF1r/wAIat1/bq7mi+yffWsbxJJqU2vX0mrvK+qPO/2l&#10;rj7/AJmfm3VY8M+Kta8D6vFqmjXk+nXyr+7mh+U7ay7+9n1G9luZ5Gmnlbc0jfxNUykvZ8ppFS5+&#10;b7JUxiiult/AOvXHhGbxPHpsz6HFL5El6B8ivXN4P92sZRlE2Uoy2NbTfEWpaPa3ttZX1xb294my&#10;5ihlZVlX+6w/irOj2vKis2zd95qYPWvQvFvjfw3rPw/8OaNp3hiLTdZsd32vU1bm4raPvR96XwmU&#10;vdl7sfiIvit4M8O+D59IXw74lj8RpdWaz3LIuPIl/uVwWC3QV6D461zwVqHhPwzbeH9HudP1q2i2&#10;6ncTS7knf2/ytd58I/BuifEH4a6zpmk6EbvxpBumkvbqXbElv/n/AMerf2Mak+Wmcvt5UKXNI+fK&#10;KmmjZJXX+7UNeedwUVct9PnvFfyIZJvLXc21fu1VI9aA5htFFFABRRRQAUUUUAFf0f8A7GP/ACaX&#10;8IP+xW0//wBEJX84Ff0f/sY/8ml/CD/sVtP/APRCUAe00UUUAFFFFABRRRQAUUUUAFFFFABRRRQA&#10;UUUUAFFFFABRRRQAUUUUAFFFFABRRRQAUUUUAFFFFABRRRQAUUUUAFFFFABRRRQAUUUUAFFFFABR&#10;RRQAUUUUAFFFFABRRRQAUUUUAFMp9Y3iLQI/Euky2FxcXtpFKOZdPvJbWZf92WJlZaAP5ofjB/yV&#10;rxt/2Hb7/wBHvXHV2PxYQW/xR8XwKzt5WsXibpW3O2J2+838VcdQAUUUUAFFFFAE0ZMbDvXtt/ZX&#10;f7QtpY2/hHwlZaVN4d0z/TmhkVPP/wBuvE+dp9q9A+DHhrWfGXi5dF0fWl0KW9gdZLh7holeL+Nf&#10;l+9/u11Ufi5Tmrx932n2onn7K8bMP7tdVdfEvxBeeCLXwpLfu2gWsvnRWu1cB+f/AIpv++q6bRPG&#10;Gn/Dmx8Z+G9Q8Pafrd5eI9lHf7t3kMpK70/9C+XbVHwb4s8M6Z4H8R6TqXhldU1zUdq2Ool/+PWt&#10;I0+X3YyJlPm96UTm/C/grV/GVzdw6PZtevawNcS/Mq7Yl/i+asOSNoJ9rfKy16Zo6eJvgD4w0rUt&#10;X0QxvJGlwtlfD5LiL/P/AHzXFeMPETeLvE+pazLbQWj3kzStb267UX2WoqU4xj/eNKdSUqn90h8N&#10;rp8mt2KatJLDpTSqLmSFdzrFu+bbW/8AFCx8LWnjO9j8G3Nzd6Cm3ypLj7/+1XEjrXofws+Imm+A&#10;l1waj4btPELX9p9ni+1f8sG9amnyyj7OQ6kZR/eRPPfxo/GvQPhTrPgzSNeupvGmlTarp7WzrFDb&#10;N92X+996uLvPKmu2ECMkbN8i53YWs+X3eYqNT3uXlKh6ZJ5p8bZkQoPmrT1LQ7/Q5YotTsprF5UW&#10;VFuI2TcjfxV33i648H+A/FHhvVPAOoS6u1tFFeTrqEXyrOr52Vcaf2pBKp9mOtzO+JXxPu/HGjeH&#10;NKudLsdOGiW32dXt4tjy/wC/XnpNdP8AEbx5efEfxde6/fQW9tdXW3fDbrtRdqbf6VyoorS5pBSj&#10;7OnynSW3jvXrfwpL4bj1KZNEll897Ld8jNW/qHxQjvvhbp/g7+wrGGS1umuP7UVf9IfP8H+f7q15&#10;5RRGpUiEqUJal2xg+2X1vBvWLzJFTe33V+aut+LXw5T4Z+IotKi1m011Wt0uPtFn9xd38NcKM9qe&#10;27+9U80eUpxlJ8wyvbvh2N37OHxS8o7Luz1DSbhZUO10V3lif5v7rb68R717Z8GpFufgr8b7A7fm&#10;0mwul/7ZX8X/AMXWUpM2hGEviOX+Knwzh+Hf9iGLXrHW/wC0bNbtvsbbvK/2WrzvPNSSSO3DVHWt&#10;SUZS90xpxlGPLI7/AOFvxX1H4WzalLYW1pdPfWzW7rdRb9orhJm8yTd/eprZ6mus8B+A9U8fas9t&#10;Y2szW1qnn393HFuSzt93zyy/3VWlzSl7pMacYuVSJyNJXa/FDwjpfgnxddaZoutxeINPiVWS+h+6&#10;+5c7a4vFTKPLLlKhKNSPNEZRRzRUFBRRRQAV/R/+xj/yaX8IP+xW0/8A9EJX84Ff0f8A7GP/ACaX&#10;8IP+xW0//wBEJQB7TRRRQAUUUUAFFFFABRRRQAUUUUAFFFFABRRRQAUUUUAFFFFABRRRQAUUUUAF&#10;FFFABRRRQAUUUUAFFFFABRRRQAUUUUAFFFFABRRRQAUUUUAFFFFABRRRQAUUUUAFFFFABRRRQAUy&#10;n1ieI9NvtW0uW20/V59DvG27b23iileP/gEqstAH80fxg/5K142/7Dt9/wCj3rjq7L4sqYvil4xj&#10;kl+0SprN4rTMqruPnv8AN8v+ea42gAooooA7X4Z+Abj4leLLTQob23097gN+/u2wi7Vz/wB9Vi+J&#10;NCl8M+IL7SpZ47iW0laJpYG3I22uuk8UeEIvhTb6VBok0XjJbzzW1bzfk8r+5ivPZZDIc101OWMY&#10;2+IwhKcpXl8JFUkcrRSblZk/3ah5qVE3tWUdzc69vhlr6+BV8ZNZf8SBp/s/2rzF+/8A7tcmn7tt&#10;y/w16n8UPDdx4D8L+HtOtPGEeuaVqkH259PtZW8qCX/drIt7zwN/wqeeCW0vv+E5+2fu7gN/o/2f&#10;/O6uqcPe5fhOSnVbXNuc94o8a654yltZNZ1GfUntYlgiaZt2xP7tZNrazXsqwwQtLLI3yqq7maoH&#10;9q9R+Aul+K5vHlvqHhKwjv8AVNMja5CXG3Ztxs/i/wB75ayjzVKnvGtSUaNP3TzKa3a3laKVWR1b&#10;ayt/DUP8XBrf8aeILzxV4o1LVNQjjS/up2edYl2KrV1Pge28Ct4L8RzeIbm8TxHHsbTYYV/dP9fx&#10;/wDHaPZxlU5YyHKo40+aUTznBXtinxyNDIrKdjrXe/FnxxoPji+0ubQfDUHh5LWzWCeKHpK/9+vP&#10;8Y6iolHll7pdOTlHmlE634gfErX/AIm6hb32u3K3M9tAtvGyqqbVrksH0r0HUviDomofC3SfDMPh&#10;i0ttYtJ3ll1lf9bKvp/n+7TfiF450TxZonhq00rwvb6FPplr5N1cQ/8AL03y/O3+f4q1qRjL3pSM&#10;KcpR92MTzytfQ5LK31iyk1OBrmwWdWnhRtrMm75l/wBmsiu2+GPwt1v4qatPp+iLCbiCBrh/tEux&#10;dtZU4ylL3TepKMY+8db+0F4Ig0XxBp2raN4fn0LQNagWWxhklR3f5F/hX7n3vu1i6I3g3T/h74gt&#10;Nf03UP8AhNPNX+z5s7Iok+X76/8AfVYq+Mdc0vWtLnuruS8l0eRRbQ3UnmpFsb7u3+7T/iR8Q7/4&#10;neLJ9d1KK3iup1VSluuxFVeldVSpT5pSicdOnU5Y05f+BHIfx0q103h34e+IPE+jarq+m6bLeafp&#10;ab7yZP8Alktcy4wdtcXLKJ2c0Ze7E9B+IPh3wbpXhfw1deHdbm1HWLqDfqdu6f6h66j9mmSS18Qe&#10;KdTWzsdRj0fw9darJY6gm5J1i2ZT/e2sfmrxY5717P8Asr5ufHWvaef+X/wprNv/AOSUsv8A7JVS&#10;re9zRHRw8ZR9nU948g1K6+3X086xrB5kjN5SfdWtnwLrOn+HvFenahqumLrGmwS757Fm2+atYKo0&#10;kirGu9/9mvofwL8CdO8DS6Ze+PdNuNa8T6knmaN8O7WTyru5+Xckt4//ACwi/wBj77f7NKMpc3u/&#10;EV7OMo8r+EzNO+GGnfErVNY8fanHF8OfhctzxdyJuedu9vZxf8tZf935U/irprfVIvihot/4O8L3&#10;Fv8AC74cWdq97FDfMftGtyp/y1up/wDlq/8AsL8i/wAKfxV5L8YvHni3xl4sdPFS/Y59M/0SDSIY&#10;1itdPjX/AJZRRL8qL9PvVU8U/FjW/F3g/QPDd40I07RE2W3lRbX/AOBNWtPl5pSrEVJSjTjTw/8A&#10;4EcPMvlysv36ZHSfxUVzlHoviDxN4Q1D4aaFpWn+H3s/E9tK7X2p+ZxcL9Px/wDHa89ekDUhrSUu&#10;b4iYQ9mvdGUUUVkUFf0f/sY/8ml/CD/sVtP/APRCV/OBX9H/AOxj/wAml/CD/sVtP/8ARCUAe00U&#10;UUAFFFFABRRRQAUUUUAFFFFABRRRQAUUUUAFFFFABRRRQAUUUUAFFFFABRRRQAUUUUAFFFFABRRR&#10;QAUUUUAFFFFABRRRQAUUUUAFFFFABRRRQAUUUUAFFFFABRRRQAUVViuIpv8AVyK6q2z5W/iq1QAU&#10;yn1heJLXU9Q0mS30fU10e/k2+XevbLcBP+AMy7qAP5pfjB/yVrxt/wBh2+/9HvXHV2PxaWSP4peM&#10;lll8+VdZvN823Zvbz3y23+GuOoAKKKKAJlO4k0nXHevRPD+l+B5/hbrV3qWpXcXi+KdVsrRF/dOn&#10;+d1dZ8APDujeLtD8Y6Tc6LaX2qtZ+ba317drbpar/ershQ55RjzHHUxUaUZS5fhOQ+EuveC9B1K7&#10;m8ZaNca3bPEyxQwvj5/71cLcupuH8pdke75Vr0G18O+Df+FW6hqNzrc6eMUvVit9OVPkaL+//wCh&#10;VB488A6Z4T8O+GNSs/ElnrU2qW/nT2lv9+0b+6/zf8B/h+7VSpy9noOFSHtP8R5/ncfmaprWA3s8&#10;UKMqtI21SzUsdvLPIsaIzSM21VVfvV0GofDrxJotrd3d7o17aQWbqk7zQMnlM33d1c8Yyl7zOiVS&#10;Mfd5jX+JPw3vvg/4osrDUbmy1Kfyo7ofZ33pt/ut/wB81f8AHfxt1LxZ4qTXdLhj8K3C2i2bJpLN&#10;FuX+KvNri5kuJC0jM5x/FUQG7ir9t/z790zjR5uWVT3pDXdmbc1MoormNx1P+ZTTKswzGGZGCr8r&#10;bvmq4gdq/wAH9eX4b/8ACbMsC6L5/wBn/wBb+93/AO7XBGvQfih8XNR+Jl9bz3VpbacscCRNb2S7&#10;Edl/jZf71cB/HWtb2fN+7MKHteX98Mq/YateaXL5tpczW023bvibb8tUf466Wz8A69qXhW68SW2m&#10;zy6Lay+VPdqvyI1ZRjKXwmspRj8Rzbk7vmpKu3em3OnrE1zbyQrKu+LzUZdy/wB5aoDNTIqP909B&#10;+E7+INa1b/hD9G1z+yLXXm+z3PnS7IWX/brA8ceGZfBvirUtEmnhu5bGdonuLdtyNj0rDSRo/mUt&#10;SNmRtzNWvtP3fKZxpy9pzFnT9PuNUuorS0hkuLqRtscUS7mZq9j/AGaNN1nQfjpZwnSLm5vILW/t&#10;7mxz5UqpLaSxN97/AK615V4X8S6h4P16z1nS5vs+oWcvmwvt3YatPVPiRr+reL7jxPJfyQ61cNve&#10;6tm8sg7dv8PTiqj7Pl94HKrGX7s9WsfE3hX9nmzjj8PxDxJ8UNv7/WLu2/0TQW/iS3ib/W3C/wDP&#10;VvlX+D+9XD/DHx5Z2fxUt/Evi+91O83TNNc3lvcN9paRv49/3q86nme6kaSRmeVvmZmqGppy9lU5&#10;omtX99T9nI6Tx1rFt4i8XavqFnJcS2tzctJE122+bb/tNXPbe1N9TW34U8OXnjDxFYaPp6q95eSr&#10;FEHbau6j+LMj3adO38pb8UeAde8H2OlXer6bNYW+qQfaLV5f+Wqf3/8Ax6uajrvPix/wlel60vhn&#10;xVqE13caKv2eKN5/NSJf9muZ0nw7qOtLcyWVhPdx2qebO8MTMIl/vN/dqqkf3nLEyhU9zmkdX428&#10;I+E9H8D+GdR0jxC2o63eR7tQsdv/AB7mvPR9cV2/xI+FeufC+602HWlg339st1B9nm8z5DXEnAfO&#10;KdX3Ze9Eqj71Pm5uYiooormNQr+j/wDYx/5NL+EH/Yraf/6ISv5wK/o//Yx/5NL+EH/Yraf/AOiE&#10;oA9pooooAKKKKACiiigAooooAKKKKACiiigAooooAKKKKACiiigAooooAKKKKACiiigAooooAKKK&#10;KACiiigAooooAKKKKACiiigAooooAKKKKACiiigAooooAKKKKACiiigDyyP4Nw2Hia11fTNVuLJG&#10;1Z9U1G0Yb4ryVi+G6fI6h9u5fvKvzZr1OiigAplPrG1yDVb7SZI9Fv7fTdQYfuri8tXuol+qLKm7&#10;/vqgD+aH4wf8la8bf9h2+/8AR71x1dj8WFlX4o+MUmkWaZdYvBJMi7VdvPfLbf4a5CNN1BZKCecc&#10;0bemPvNXvWj2f/Ckfh7Frd3Y6F4lh8XWDwRRSNvls/8Ab/z/ABJXj3hfxE/hfxJYaxBBDcy2c6yr&#10;DcLuRtv96uuVHl5eaRx063tObliYkkbRttYbaWORo/usy10vxE8bz/ELxhqPiC5tILOa9bc0Nuu1&#10;F+ULXL1hL4vdN4+9H3h5Yt1rS0HUl0nWbK8nto76GCZJWt5fuSqrfdpfDyWUutWC6rJJFpjTJ57w&#10;/eWLd822tz4p2nhSx8YXMXgu6ubvQFVfKmuVw+7+KqjGXL7QiTjf2Ze+InxGh8VfEB/EeiaTD4bC&#10;tG0ENn/Ay/x/71a958YfHPxMuLnQZtTWZvEFxBFKhVIw7L8qLu/hWvKW5+tSqxjYMvy7a1+sVOYz&#10;+rU+WPu/CdP8SPh5qXwy8Uz6FqrQm7iVXLW8m5PmrkauahqNzql01xczSXE7/eklbczVTrKXLze6&#10;bw5uXUcc1seGfDt54s8QWGj2Cq93eSrDEHbau5qzrW3lupY4YlZ5Wbaqr/FW34k8La98PdaittWs&#10;bnSNRVUuI0mGx1X+BqcY/al8ISl9n7RoePvhnr3w81S7s9XtNqwT/Z/tEPzQl9obarfRq5Hj7wJB&#10;r2HwXN4v+O0Vh4BOsWyWNq0t+v2z5dz9yz/eZvmrC+H+g+DIfFWq6f471O4srK1glSOXTx5m6dfl&#10;A+70reVGM5c1P4Tlp1pRjy1fij2PN160N1qW62+fL5X3N3y0Q71dX2/KtcvLrynZze6MKsOororH&#10;x9r+n+F7rw7balPFot1L5s1krfI7Vu/E74mQfEC10CKDw/ZaIdLs/srNZrjz/wDbavP/ALz1rL91&#10;L3ZGcf3kf3kTuPiB8VNc+JFnoltq7QlNJtvs9v5MW35f9r/vmuHptO71EpSlL3ioxjSjyxJfJkZd&#10;yK2P71RA7uOles6X8b/7H+Ht/wCGoPDun4vrRbSe6Zfnb5mO/wD3ua8n6/U1VSEY/DIinKpLm5o8&#10;p7H+zf4N0zxb4k1NtW0V9d0+zsnme3huUhdf9r5mXdXBeH/Df/CY+NrTRtOmisRfXflQNdyfJEpb&#10;5dzVua38KvEHhLwj4e8RefBJaeIF220VrPul/wB1lrj9b0PUvDOpS2Wp2k1hex/ehuFZHWumpHkj&#10;GMonND3qkpRl8R2nxM+Dl98NYUku7+zu1a7ltf8AR3/iQLn/AID81ecj73vT5rmWb5ZJGfb/AHmp&#10;in1XNcdSUZS906qcakY+/wC8Q1atbmWzuEngkaGVG3K6PtZaq0VJoXb69n1O6kubmaS4uJG3NLK2&#10;52rqfBfxQ1/wDpusWWj3a21tq0H2e6Vo1ben+WrjKu6bbxXF9bQzzfZopJFVpcfdX+9VxlLm5omc&#10;4xlHlkO1DVrzUGVrm5muNi7E82XdtX+7VH0ruPip4P0Twd4t/s3QPEEfiTT/ACo3+3QptTc3Vas/&#10;Ej4TXfw5sfD9xcahY6idYtftSLaS72i/2Xq5Qqe8RGtTXL5nnuKdJXqngjwTonhrxMkPxRtdS0jT&#10;bixae22Rsju/8DV5nfJALqUQbvI3fJu+9tqJU5RjzFxqxqS5YlL+Kv6P/wBjH/k0v4Qf9itp/wD6&#10;ISv5wn+/X9Hv7GP/ACaX8IP+xW0//wBEJWJoe00UUUAFFFFABRRRQAUUUUAFFFFABRRRQAUUUUAF&#10;FFFABRRRQAUUUUAFFFFABRRRQAUUUUAFFFFABRRRQAUUUUAFFFFABRRRQAUUUUAFFFFABRRRQAUU&#10;UUAFFFFABRRRQAUUUUAFMrzf4wPqyRaf9ifVEtNl1u/srzfM8/yv9H3eV823f/wH+9W5q134vtdI&#10;05tI0zSdQ1EopvE1O/ktUU7Pn2eVBLu+agD+bf4wf8la8bf9h2+/9HvXHV2PxW8//haHi83KRpcf&#10;2veeasL70VvObdtb+KuOoAnMzsqpubav3VpsdMr0TwT8K/8AhL/BPiTxD/bdlY/2Oof7JO2Hn+lb&#10;RjKrImU40480it44+E+tfD/RfD+qal9n+za3B9otvJl3/J8v3v8Avtal8H/Eax8MeB/Eugz+G7HU&#10;rrVlURajcf621/3K4651G5ukijlmkligXbGrN91f9mqdV7TllzUzL2cpR5ag4rubNR13fwh+IA+G&#10;/iyPVzpNprBETRfZ7z7i7v4q9D179nn7DNr914g8RaPoN0mn/wBr21pC25Jd7N+6T/dxt+Xd95a2&#10;p4eVSnzRMqmJjQly1DwGl25p2PmxXoDDwGPhMmxr7/hO/tnzf8+/k1zxp832jonPlOAaF1G4q1Nr&#10;1ey8Sa58Rvhzp/gXSfDEFyNJdr1r2yt91w6/N9//AL7rJ8aeD/C2h+B/DepaX4j/ALR1283f2hpm&#10;z/j1rX2Pu80TKNf3uV7nC2872ssckT7JVbcrL/DXe6f8UG17x/puv+PVn8WWsGEnt5n2mWJR8qZr&#10;g7RInuY1nbZHu+Zv7tdr8WNB8IaBrlpB4N1uXXtPa1jeeaVNm2X+JamnzRjzF1OSUrOJh+LNZsL3&#10;xZqV9oVo2kabLOz21qr/AOqT+7WInzyJub7zVX/ipKiUuaRoo8seU9H+KnhLwz4Sk0QeHfEi+I/t&#10;VostzsXHkP8A3P8A7Guts/jV4X0Xw39gsfAtk9zNpH9m3U1xtf8Aff8APwvydW/9kWvFrbE1xEks&#10;nlRs3zN/dr0nxz8L9Lj8Y6VofgPVm8XyX0CNthT5/N/iSuqnUl70qZw1KdN8tOsM8d+LPBl/4H0P&#10;R9A0FrfVrZt11q0nyvL/ALNeZN97rV/WtDvvDuqXWnahataX9q/lTW8n3lals9D1DUrO7ubWynuY&#10;LVN88sUW5Yl9WP8ADXPUlKrL3jspxjTj7sjMp1H8VdVrfw38Q+G/Dela7qGnyW2l6p/x63D/AMdZ&#10;xjKUSnKMfiOVoX79dLN8PfEFt4Y/4SGTS500Xeqfa9vybq5g8UpRlH4i41Iz+E7ST4nau1jodpH9&#10;mtm0eRZbW4t4FSXev3WZ/wCKqfjzx5rHxI199X1u4+03zIqF1XbtVa5ap0idk3KrfL/FW3tKko8p&#10;iqVOL5jurX4UzXHwpuPG51fT0hiuvsv9ntL/AKQ3+1trg1Tc20mjzH2bdzUz6ColKPu8pUYy97mk&#10;fRnh34B+E7G6iXWdbn15LzQ21KJNAjaZ7eXsH27q+d7hdszp2Wup8D/EjxD8Pbq6uNB1FrGW6gaC&#10;V9qtuT/gVcpJIzybmror1Kc4x9nHlOXD061KcvaS5iJqSiiuE7ToPDfg/WfGE08Wj6bc6lLBE0sq&#10;28e/an96sxpp1dA0jbo/u/7Nbvg34ha94BuLqbQdSl02W6g+zztEPvJXOSM7Purb3eX3TKN+b3vh&#10;Om8bfEbxB8QZrSXXdQlv5bWDyImk/hSuVp38VMqZSlKXNI1jGMY8sRtf0f8A7GP/ACaX8IP+xW0/&#10;/wBEJX84Ff0f/sY/8ml/CD/sVtP/APRCVmB7TRRRQAUUUUAFFFFABRRRQAUUUUAFFFFABRRRQAUU&#10;UUAFFFFABRRRQAUUUUAFFFFABRRRQAUUUUAFFFFABRRRQAUUUUAFFFFABRRRQAUUUUAFFFFABRRR&#10;QAUUUUAFFFFABRRRQAUyn1i+I7rVbPSZZtG06HVL9dvlWtxdG1Rv+B7Hx/3zQB/NJ8X/APkrXjX/&#10;ALDl7/6UPXHV1/xYaVvij4vaaMRTNrV4ZIVbfsbz3yu7+KuTTbvTd9ygDR0PQdR8RX0dnpljNf3T&#10;8LDbxM7/AJLVaWOW2lliZWjdTtZW/hr1y++LWh+Db7w3qnw2sbnQdYtbFrfUZrgrKk7t/stXlGqa&#10;lPq19PeXL+bcTSNLI/8AeZutdM4xj8MveMKcpyl70fdLfh/w5e+Ib5beyh8xj/rHb7kS7gu52/hX&#10;/aqTxd4VufB+tT6bdvDNNEf9bbtvRq3vhVq3iqz1qWz8JwTXt9eIoe0hh83zFR1kHy/7yCq3xN8b&#10;av4/8X3Wra5HHFqPyxSxRRbNmz5du2q5afs+b7RHNU9ty/ZOPibDZ969H+I2qeC7/wAL+GE8OLqX&#10;9tRwbdTa6k3Jv/2K849a0dB0O98S6va6bpttJd3t03lxQp99mqY1JcvJH7RrUpxco1JfZM3+KmfN&#10;Xp3jj4Pt4H8C6frF7rNp/a0909rc6H/y8Wu3dy/5f+PrXmX8VRUpypS5ZFwqQqR5onV+B/iB4h8A&#10;3s83h/UW0+e5i8iVo9vzLWn8VfhZq3wxvdPj1a4tbiXUYPtSfZZd/DV0/wAJV+Hmu6KmgeJX/sXV&#10;bm7aV9ekb5IrdU+4o/vM1eb+JvLj1q6ggvpNRtYZGigum/ijU/I1dco8tH3pHHTlz1/djy/qYNLT&#10;q2PCd3pmn+JNNn1i0a/0qK4Vrm3RtrSJ/EtcMfekd8vdiYxo9OMV1vxI1Tw9rHjPULvwxpsum6HI&#10;y+RazNlk4G6tX4neJPCPiCw8PR+GPD7aJLa2flXzvLv+0S/3/wDP96tnTj73vGPtJe77u55592tb&#10;w/4i1Lwrq1rqel3clnf2z74poW+ZayKcKxjzRNeWMjQ1zWrzxBqt1qWoXElze3T+bLNL95mrqPBv&#10;xY1/wR4c1vQ9LnjjstYi2XIaMM3/AAH+7XDU+H5XGauNSUZc0TKUIyjyyF/5aD1r3s+GDD8L2b4i&#10;alrGnIlj53ha1I3W8u72/wC+P7vyvurD+Mui+GLXw34R1bQbjThcXVr/AKVY2SP+5P8Ats/3mrzv&#10;WPGGteILHT7HUtTub6005PKs4ZpdyRJ/dWuuP+zSlGRx64uMZR90uyfEbxG3hFvDDapM2hNL5v2T&#10;+DfXKHsK9E1T/hAv+FV6Z9h+3f8ACb/aG+2b/wDU+VXnfYVzVub7R20eX3uWPKLXeeDPiveeD/Bf&#10;iTw5Bpun3cGtqqS3FxFuli/3KseH/GXhWx+Gmq6Jf+GlvNfupxLBq275olx9z/P96vPW+Z+KP4fv&#10;RkT/ABvdlER+tCjcaT/Zr2X4F/DLT/FFnrniLxFp9zf+GtJt28/7JOsUqNt++P722ijTlUlyxKrV&#10;Y0KfNI8WNJV3UPI+2T/Zd32fzG8vd97bVWspGgUlerr4H8MR/A8+IZ7m+TxLNeeVbQqv+jsn8VeY&#10;L/rF+tbSoyjy/wB4zp1Y1ebl+yR+WTXqmpfAnVbfT/CEumX1rrl74jgaaCysWBli2/3h+fzf7LVt&#10;fGSXw5pfgPwdpGkXWj6rKsH2iW7sYNlzH8vKSnd83zf+gV5P4f8AFGqeE9Wt9V0m+ksL+2fMU0Tf&#10;Otayp06UuWp7xyxqVK8Oan7pW1jRr3QdUutP1CB7e9tZWilhb7ytVDt6V3ngm703xX8RrOfxrqks&#10;NndT77y+dd7bv9qq3xTvNGvvHGovoCQrpStsie3i8pJQP49v8O6olTjy80ZHRGo+f2conEV/R/8A&#10;sY/8ml/CD/sVtP8A/RCV/OE/36/o9/Yx/wCTS/hB/wBitp//AKISuQ2PaaKKKACiiigAooooAKKK&#10;KACiiigAooooAKKKKACiiigAooooAKKKKACiiigAooooAKKKKACiiigAooooAKKKKACiiigAoooo&#10;AKKKKACiiigAooooAKKKKACiiigAooooAKKKKACmU+sTxBrcmhaTLexaVfaw8YUi009EaV/93e6r&#10;/wCPUAfzR/GD/krXjb/sO33/AKPeuOrsfixI1x8UvGUrRyQ79avH8mb76/v3+Vv9quOoAKKKKAOl&#10;8E+NtY+H+uR6voV09jqCKyeci7vlasvUr+41a/nvLuRprmdjLJLIfmdm53VRU5pKvmly8o+WPNzD&#10;6v6Jrl74e1S11DT7prO+tX82K4i++jVm0URlYRseIfEWoeKtWutV1W7kv9QuW3y3EzfOzVlpt8xd&#10;1M6UU+aUpBy8seU901r4QeHPEngd/EPge+kni0fTkn1r+0G2bZW/gT/a+9/s14c/+sIzU8d1PHHJ&#10;Gkjqkn3lVvvVVrSpUjL4TCjTlS+KXMW7Ozm1C5jhgjaWWRtqoo+81bXirwNrngnUpbDWtNnsLuJV&#10;d45V+7u+7WLa3MtjNHPCzLJG25WX+Fq9g0X49X/iPTrjw34taO903Vr6KbUNSmTfdqq7PuP/AMAr&#10;SjTpy92XxEVqlaMuaEeaJ4q3v1r0n4W/8K8+y6n/AMJot88v2d/sv2P/AJ6/w1lfFix8Oab42v7X&#10;wnJNNoqbfIM7bn+781cV/OojL2NT+Y05fbw/lLW1WuGSM7U3fLur1zx78DV8AeGXvr7VYrq7e3gu&#10;IvsP7232yf8ALN3/AIW/u/7teOfxe9aEms3k2npYyXUzWqt5iwM3yq396nCVOMZc0feJqU6kpR5Z&#10;GW/36WOmfxUVynQeia18VtQ174a6V4Oks7JbHTrhpkuI4tsr539T/wAC/wDQa8/AzXTeCvBN945v&#10;ri0smhR4IHuJGlbA2rVv4l/DXV/hXrqaTrKwi6aBLhfJk3rtaumXtJR9pIwhKlTl7OIz4efDfW/i&#10;dq8umaJBHNdRQNcP5smxVRa5q+s5bK4khkXbLG21q3PAniZ/CPiax1KOH7WkUimW1kbak6/xI3+z&#10;Vj4meJk8X+NdS1eLSYdDSeTP9nwr8kXy1fLH2PN9oOap7bl+yY2k+H9R1zz/ALBYzXfkR+bL9ni3&#10;bV/vUvh/S01zXLKwnu47GK5mSJrqb7kW5vvNW94A+KXiD4ZtqZ0G6W2/tCD7NPuj3fL/APFVyKyM&#10;JN/8VR7vLGRf7z3onYfFPwPbfD/xdd6PZ6vBr1vDt23lv9x/9mubtdYvrO1uLaC7mit7lf30Ucux&#10;ZP8Ae/vV1/j/AOKn/CbeGfDekf2Jp+nf2PB5X2m1X55/9+uBAJ/iqq3L7T90RR5nT/fBIM9K9A+G&#10;9x4GtdL8Rf8ACXW19cXj2m3TPsjYCy/7X/jtcZpk0FrqFtNPB9pt0kVpIt33l/u11vxY8U+HvF/i&#10;j7b4a0FfD2n+QifZkbPzL95/8/3ainyx94JxlL92cK8z/d3fJ/dqe3tZbqaOGFWeSRtqqq/eqrWr&#10;4f1VNE1qyv2to71LeVZWt5fuP/s1Mfi941l8Pul3xh4H1nwLqSWGt2E2nXbRrKsMy87WrnipzXZf&#10;E74gXPxG8TTapN5yrsWKKO4n81lVe27+KuNLHNFTl5v3ZNHm9n+8+IjooorE0Cv6P/2Mf+TS/hB/&#10;2K2n/wDohK/nAr+j/wDYx/5NL+EH/Yraf/6ISgD2miiigAooooAKKKKACiiigAooooAKKKKACiii&#10;gAooooAKKKKACiiigAooooAKKKKACiiigAooooAKKKKACiiigAooooAKKKKACiiigAooooAKKKKA&#10;CiiigAooooAKKKKACiiigAplPrG8R62vhzSZdQayvr8R7f8AR9Pt2nlf/dRaAP5ofjB/yVrxt/2H&#10;b7/0e9cdXY/Fib7R8UvGUhSSLzNZvH2Srtdczv8AeX+9XHUAFFFFABRRRQAUUUUAFFFFABRRRQAU&#10;ZoooAKKKKAJY8s2BW94k8Da34StdNutV06eyh1CLzrZ5Vx5q+orDjYxybq6rxp8Stc8fW+mwavdt&#10;NFp0Xk20P8MS1vH2fL73xGcvac0eX4TkQuTQRiu7+FFt4NuvEkcfjWe6ttJb7z2nX7h/9m21zXiR&#10;NPj1q+XSnkl01Zn+zPN99o8/Lu/Sp9n7vMHtPf5Sla3MtrMHgleGX+8jba1PEFrrEdxbz6ul3508&#10;avG97u3SJ/C3zfw1W0rR9Q1JpHsraW48j538pfu10/xG+KmufEiHSotZeN/7Ng+zxbI9vFaR/h+8&#10;RJy9pHlOe8K+ILnwr4gsNWtlja4sZ1njWVdyFl5q/wDEXxxefEPxdqGvX0UMN1eMC626bU+Vdtcu&#10;B81GOeKjmly8pr7OPN7QY1JRRWJQUUUUAFFFFABRRRQAUUUUAFFFFABX9H/7GP8AyaX8IP8AsVtP&#10;/wDRCV/OBX9H/wCxj/yaX8IP+xW0/wD9EJQB7TRRRQAUUUUAFFFFABRRRQAUUUUAFFFFABRRRQAU&#10;UUUAFFFFABRRRQAUUUUAFFFFABRRRQAUUUUAFFFFABRRRQAUUUUAFFFFABRRRQAUUUUAFFFFABRR&#10;RQAUUUUAFFFFABRRRQAUyn1keJPEmmeEtJm1TV7yKwsIf9bcTfdWgD+Z/wCMH/JWvG3/AGHb7/0e&#10;9cdXXfFa6iuvih4vuLeRZrebWLyWN1/iVpn5rkaACiiigAooooAKKKKACiiigAooooAKKKKACiii&#10;gAooooAKKKKAPZv2al8Wt43J8ILZy30cDSyQ6g37pl+7/wB9fPXmvii8udS8R6ldXwH2ya5kabb9&#10;3fuJb9a0PC/jjVPCdlqFtYyokV4myTcvzr/tI38LVzMh8x665VI+zjE5YU5RrSlISuo+HMejS+NN&#10;Ij8QQS3OjtOq3MVu212SuV3baXftaueMuWR0TXNHlPRPjh4ItvAvj+9sbO1+w2MqrcW1q83myxRN&#10;0Vz/AHq86qSaZ5m3O25qiq6koylzRCnGUY8shtFFFYlBRRRQAUUUUAFFFFABRRRQAV/R/wDsY/8A&#10;Jpfwg/7FbT//AEQlfzgV/R/+xj/yaX8IP+xW0/8A9EJQB7TRRRQAUUUUAFFFFABRRRQAUUUUAFFF&#10;FABRRRQAUUUUAFFFFABRRRQAUUUUAFFFFABRRRQAUUUUAFFFFABRRRQAUUUUAFFFFABRRRQAUUUU&#10;AFFFFABRRRQAUUUUAFFFFABRRVW6uoLdVaeZYVZtq722/NQBaorxiH42agyywTeF5bDU1WS7Gn3V&#10;08Mv2VEZ2lYNF95tm1VG75t3zLtrutb+I3hvw3pOn6lreuWGh2uoKrWzancpB5nybtq7yPmoA/m1&#10;+L3/ACV3xr/2HL3/ANKHrjq7D4sTQ3fxS8YTwyLLBLrN48U0Y+VlM74b8q4+gAooooAKKKKACiii&#10;gAooooAKKKKACiiigAooooAKKKKACiiigAooooAKKKKACiiigAooooAKKKKACiiigAooooAKKKKA&#10;Cv6P/wBjH/k0v4Qf9itp/wD6ISv5wK/o/wD2Mf8Ak0v4Qf8AYraf/wCiEoA9pooooAKKKKACiiig&#10;AooooAKKKKACiiigAooooAKKKKACiiigAooooAKKKKACiiigAooooAKKKKACiiigAooooAKKKKAC&#10;iiigAooooAKKKKACiiigAooooAKKKKACiiigArL1HS7DWI0iv7O3voo3WVEuIldVb+Fvm/irUooA&#10;4JvhN4ZkTY1rcv28176fzVj27PK3793l7Wf5Pu/NXbQwLDGsaKqRKu1VX+Gp6Yz7PvUAfzF/F7/k&#10;rvjX/sOXv/pQ9cdXY/F7/krXjX/sOXv/AKPeuOoAKKKKACiiigAooooAKKKKACiiigAooooAKKKK&#10;ACiiigAooooAKKKKACiiigAooooAKKKKACiiigAooooAKKKKACiiigAr+j/9jH/k0v4Qf9itp/8A&#10;6ISv5wK/o/8A2Mf+TS/hB/2K2n/+iEoA9pooooAKKKKACiiigAooooAKKKKACiiigAooooAKKKKA&#10;CiiigAooooAKKKKACiiigAooooAKKKKACiiigAooooAKKKKACiiigAooooAKKKKACiiigAooooAK&#10;KKKACiiigAooooAKyde8O6Z4o0uXTtY0+11XT5h+8tb2BZYn/wCAtWtRQB/MR8WoY7X4p+MYYYxF&#10;bw6zeJHEo2qqid8LXHV2Pxg/5K942/7Dl7/6PeuOoAKKKKACiiigAooooAKKKKACiiigAooooAKK&#10;KKACiiigAooooAKKKKACiiigAooooAKKKKACiiigAooooAKKKKACiiigAr+j/wDYx/5NL+EH/Yra&#10;f/6ISv5wK/o//Yx/5NL+EH/Yraf/AOiEoA9pooooAKKKKACiiigAooooAKKKKACiiigAooooAKKK&#10;KACiiigAooooAKKKKACiiigAooooAKKKKACiiigAooooAKKKKACiiigAooooAKKKKACiiigAoooo&#10;AKKKKACiiigAooooAKx/EnhvTPF2kTaXrNlFf2E+0S2833GrYooA/AT4if8ABP349XfxA8Sz6V8L&#10;tUk0yXU7prV4pYNjRea+zHz/AN2uUm/YT+PVnqtlpcvwz1ZNQvFlmgt98WZEj27/AOP+Hen/AH1X&#10;9E1YOoeG7G/8S6Trs6t9v06K4gt23fwy7N//AKKWgD8Av+HeP7Rf/RLNY/7+Qf8Ax2qN1+wj8etP&#10;1KwsLn4a6tFe3zOlrEzxfvSi7n/j/u1/RKjLyq/w1RutLtLm7tLua3je4tdzQTMvzRbl2vt/u/LQ&#10;B/Pr/wAO8v2if+iVax/39g/+Lqlqn7Cvx50GO0a/+G2rWy3VzHawb3i+aWRtiJ9/+I1/RQv3RWdq&#10;Gm2mpeSt1bxz+TKtxF5qBtsq/ddf9paAP59v+HeH7Rf/AESrWP8Av5B/8dqpqX7B/wAfNDtYri/+&#10;GerW8Mk0Vsru0WPNllWKJPv/AMTui/8AAq/olX7orO1Kxt9SiWK5gjuIllSVVlXdtdHDo3/AWVWo&#10;A/n2/wCHeH7Rf/RKtY/7+Qf/AB2qerfsIfHvw/pN9qWo/DTVrbT7GB57m4Z4tsUaJudvv/3a/omX&#10;7orO1LTbbVrG5s7u3jubSeNopYZV3JIrfeVqAP59f+Hev7RX/RKNZ/7+W/8A8XUGpfsE/H/R9Nut&#10;Qvvhlq1tZWsTTzzSPB8iKu5m+/0r+iOsjxHo1n4i8P6lpOoEGyv7aW1n+bb8jqVb+dAH8+9t/wAE&#10;/wD9oW8gjng+F2rPFIu5W8yD5l/77p//AA7y/aJ/6JVrH/f2D/4uv6DtPtYNNsbe1gA8q3iSFPm/&#10;hVflq3QB/Oxov7CPx68R6Xb6lpnw01e8sLpd8VwjRYZf++6u/wDDvb9on/olOsf99wf/ABdf0Iab&#10;ptpo1jFZ2NvHaWsS7Y4Yl2qtWqAP52dK/YS+PXiCxS9034aateWrs0ayo8X3kZkf+P8AvK1Xf+He&#10;f7RP/RLNY/7+Qf8Ax2v6DNM0u10m1W3tLeO1gRmZY4l2qCzbm/8AHiau0Afzt6d+wj8etWkvoLL4&#10;a6tcy2M/2S62vF+6l2K+37/9xk/76q5/w7x/aL/6JZrH/fyD/wCO1/QTa6ZbafNdvbxRQPdS+fPs&#10;X/WybAm5v+Aon/fNX6AP53LP9hD4+ahc31tbfDTVpp7Cf7Pcrui/dS+Uku37/wDclRv+BVa/4d5/&#10;tFf9Ep1n/v5B/wDF1/QXb2FtZ3F5NDBHDLdS+bO6r/rW2Km5v+Aoq/8AAa0aAP517X9hL49X+o3+&#10;n2/w11Wa7sWRLmHdF+6Z0V1/j/uspq5/w7z/AGiv+iU6z/38g/8Ai6/f3SfDOnaPr2u6pahvturT&#10;RTXm5twLRxLEv+78irW/QB/Or/wwp8ejrjaOPhrq39qrbfazbb4t3lb9u/7/APeq/wD8O8P2i/8A&#10;olWsf9/IP/jtf0Ff2ba/2p/aP2eP7d5X2f7Rt+fy927Zu/u7qvJ9ygD+dp/2Evj1HrEWkt8M9WGp&#10;S27XS2+6Lc0SOqO33/7zJ/31V3/h3h+0X/0SrWP+/kH/AMdr+gh9Ot/7UTUDaxm9WI24uNvz+WxD&#10;bN3+8q1p0Afzr3X7CPx6027sbO5+GmrRXWoSNDaoWi/eOiM7L9/+4jt/wGrn/DvP9on/AKJRrP8A&#10;39g/+Lr+gm6021vby0uJreOa4tGZ4JWX54mZdrbf7vytWnQB/OzefsH/AB802ewtrn4aatBLqE/2&#10;W2Rni/ey+U8pT7/9yJ2/4DVr/h3r+0R/0SrWf+/sH/xdf0G3VhbXk1pLPBHK9rL58DuM+W+xk3L7&#10;7Wcf8Cq4n3KAP53NU/YQ+Peh2YudQ+GmrW0JkitwztF/rJZViiX7/wDE7ov41b/4d4/tF/8ARLNY&#10;/wC/kH/x2v398T+H9P8AFWnppt/ueH7TBdKqNtbfBKkqf+PxLW1HIrruVt9AH87WsfsJ/Hnw3pk+&#10;oal8NNXs7KLbvlZ4vl3NtX+P+8V/Orv/AA7y/aJ/6JVrH/f2D/4uv6C9R0u11i1ls7yCO5tnK74p&#10;V3I3zbqvUAfzw6h+wP8AtA6XY3F3efDHVoba3iaWWVni+RF+Zm+/X7g/skaVfaF+zH8LdM1O0lsL&#10;+08O2UE1vN99WWJa9TvLO3vrWW1uI1lt5F8uSJ1+VlbjbS21tFY20dvBGsMES7ERF+VVXjbQBcoo&#10;ooAKKKKACiiigAooooAKKKKACiiigAooooAKKKKACiiigAooooAKKKKACiiigAooooAKKKKACiii&#10;gAooooAKKKKACiiigAooooAKKKKACiiigAooooAKKKKACiiigAooooAKKKKAMnWP7T22q6Ytq2Zl&#10;Fz9qZl/dfxbNv8VePaj8MdWt9PmtYNIlv4vtmqPbI9yrPFLO6tb3e52/h+f/AGl3V7vRQB5L8MPC&#10;Wr6DrlzNqEH2bFu0N3db0b+07hp3dLj5f9j5fm/v7f4a9aoooAKKKKACiiigAooooAK8r+KnhTU/&#10;GFr9kudK/tXSoZ0uLaLT7lUufN8p1zKkv7pkDP8A3v8A0GvVKKAPG/AvgvxFpPjOG91KzjWULO15&#10;qULoEvFZYvKiVV+b5GVvvfKv8P369hT7lPooAKKKKACiiigAoqpJdQQs6ySIm1fMbc38P96p1Kuu&#10;5W4oAkplPooA8q+HnhPVtF8WX1zeWb20JS4Se68xW/tGR7ppYpfk/uRfL839/bXqSfcp9FABRRRQ&#10;AUUUUAFFFFABRRRQB4j8Rvh3rWteNNQ1PQ7GeDUbqzNuupzXMX2dY/IlTai/62KTe6/Oldt8N9Dn&#10;0XTtV8zTf7Ftbi9ae00vcn+ixeVEuz90zIvzq7fL/eruKKACiiigAooooAKKKKACiiigAooooAKK&#10;KKACiiigAooooAKKKKACiiigAooooAKKKKACiiigAooooAKKKKACiiigAooooAKKKKACiiigAooo&#10;oAKKKKACiiigAooooAKKKKACiiigAooooAKKKKACiiigAooooAKKKKACiiigAooooAKKKKACiiig&#10;AooooAKKKKACiiigDyT4geFrnxh8SNAsreGaPSI7Kca1NJA4jmgZomit1b7rbpIhuVf4d/8Aer1h&#10;PuU+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D/2VBLAQItABQABgAIAAAAIQArENvACgEA&#10;ABQCAAATAAAAAAAAAAAAAAAAAAAAAABbQ29udGVudF9UeXBlc10ueG1sUEsBAi0AFAAGAAgAAAAh&#10;ADj9If/WAAAAlAEAAAsAAAAAAAAAAAAAAAAAOwEAAF9yZWxzLy5yZWxzUEsBAi0AFAAGAAgAAAAh&#10;AFmvjyjqAwAARAoAAA4AAAAAAAAAAAAAAAAAOgIAAGRycy9lMm9Eb2MueG1sUEsBAi0AFAAGAAgA&#10;AAAhADedwRi6AAAAIQEAABkAAAAAAAAAAAAAAAAAUAYAAGRycy9fcmVscy9lMm9Eb2MueG1sLnJl&#10;bHNQSwECLQAUAAYACAAAACEA3VTrRN0AAAAFAQAADwAAAAAAAAAAAAAAAABBBwAAZHJzL2Rvd25y&#10;ZXYueG1sUEsBAi0ACgAAAAAAAAAhANE9CAtIzAAASMwAABQAAAAAAAAAAAAAAAAASwgAAGRycy9t&#10;ZWRpYS9pbWFnZTEuanBnUEsFBgAAAAAGAAYAfAEAAMXUAAAAAA==&#10;">
                <v:rect id="Rectangle 4658" o:spid="_x0000_s1069" style="position:absolute;left:57390;top:57300;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m8xZwwAAAN0AAAAPAAAAZHJzL2Rvd25yZXYueG1sRE9Ni8Iw&#10;EL0L/ocwgjdNXVS0axRZFT1qFdy9Dc1sW2wmpYm27q/fHASPj/e9WLWmFA+qXWFZwWgYgSBOrS44&#10;U3A57wYzEM4jaywtk4InOVgtu50Fxto2fKJH4jMRQtjFqCD3voqldGlOBt3QVsSB+7W1QR9gnUld&#10;YxPCTSk/omgqDRYcGnKs6Cun9JbcjYL9rFp/H+xfk5Xbn/31eJ1vznOvVL/Xrj9BeGr9W/xyH7SC&#10;8XQS5oY34QnI5T8AAAD//wMAUEsBAi0AFAAGAAgAAAAhANvh9svuAAAAhQEAABMAAAAAAAAAAAAA&#10;AAAAAAAAAFtDb250ZW50X1R5cGVzXS54bWxQSwECLQAUAAYACAAAACEAWvQsW78AAAAVAQAACwAA&#10;AAAAAAAAAAAAAAAfAQAAX3JlbHMvLnJlbHNQSwECLQAUAAYACAAAACEAeZvMWcMAAADdAAAADwAA&#10;AAAAAAAAAAAAAAAHAgAAZHJzL2Rvd25yZXYueG1sUEsFBgAAAAADAAMAtwAAAPcCAAAAAA==&#10;" filled="f" stroked="f">
                  <v:textbox inset="0,0,0,0">
                    <w:txbxContent>
                      <w:p w:rsidR="00D32055" w:rsidRDefault="00D32055">
                        <w:pPr>
                          <w:spacing w:after="160" w:line="259" w:lineRule="auto"/>
                          <w:ind w:left="0" w:firstLine="0"/>
                          <w:jc w:val="left"/>
                        </w:pPr>
                        <w:r>
                          <w:t xml:space="preserve"> </w:t>
                        </w:r>
                      </w:p>
                    </w:txbxContent>
                  </v:textbox>
                </v:rect>
                <v:shape id="Picture 4694" o:spid="_x0000_s1070" type="#_x0000_t75" style="position:absolute;left:47;top:46;width:57244;height:583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5zSexAAAAN0AAAAPAAAAZHJzL2Rvd25yZXYueG1sRI9Bi8Iw&#10;FITvgv8hPMGbpopb3K5RRBE8eHBVdq+P5tkWm5fYRK3/fiMseBxm5htmtmhNLe7U+MqygtEwAUGc&#10;W11xoeB03AymIHxA1lhbJgVP8rCYdzszzLR98DfdD6EQEcI+QwVlCC6T0uclGfRD64ijd7aNwRBl&#10;U0jd4CPCTS3HSZJKgxXHhRIdrUrKL4ebUbCr92taWXS/Z33V25+Lc2n1oVS/1y6/QARqwzv8395q&#10;BZP0cwKvN/EJyPkfAAAA//8DAFBLAQItABQABgAIAAAAIQDb4fbL7gAAAIUBAAATAAAAAAAAAAAA&#10;AAAAAAAAAABbQ29udGVudF9UeXBlc10ueG1sUEsBAi0AFAAGAAgAAAAhAFr0LFu/AAAAFQEAAAsA&#10;AAAAAAAAAAAAAAAAHwEAAF9yZWxzLy5yZWxzUEsBAi0AFAAGAAgAAAAhAHrnNJ7EAAAA3QAAAA8A&#10;AAAAAAAAAAAAAAAABwIAAGRycy9kb3ducmV2LnhtbFBLBQYAAAAAAwADALcAAAD4AgAAAAA=&#10;">
                  <v:imagedata r:id="rId59" o:title=""/>
                </v:shape>
                <v:shape id="Shape 4695" o:spid="_x0000_s1071" style="position:absolute;width:57339;height:58420;visibility:visible;mso-wrap-style:square;v-text-anchor:top" coordsize="5733923,584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PExxAAAAN0AAAAPAAAAZHJzL2Rvd25yZXYueG1sRI/BasMw&#10;EETvhf6D2EJvjZyQmtiNEkKgxde6geS4WFtLrbUylhI7f18FAj0OM/OGWW8n14kLDcF6VjCfZSCI&#10;G68ttwoOX+8vKxAhImvsPJOCKwXYbh4f1lhqP/InXerYigThUKICE2NfShkaQw7DzPfEyfv2g8OY&#10;5NBKPeCY4K6TiyzLpUPLacFgT3tDzW99dgpsMWr/Yfscr8f5sjiZU1X/VEo9P027NxCRpvgfvrcr&#10;rWCZF69we5OegNz8AQAA//8DAFBLAQItABQABgAIAAAAIQDb4fbL7gAAAIUBAAATAAAAAAAAAAAA&#10;AAAAAAAAAABbQ29udGVudF9UeXBlc10ueG1sUEsBAi0AFAAGAAgAAAAhAFr0LFu/AAAAFQEAAAsA&#10;AAAAAAAAAAAAAAAAHwEAAF9yZWxzLy5yZWxzUEsBAi0AFAAGAAgAAAAhAN2I8THEAAAA3QAAAA8A&#10;AAAAAAAAAAAAAAAABwIAAGRycy9kb3ducmV2LnhtbFBLBQYAAAAAAwADALcAAAD4AgAAAAA=&#10;" path="m,5842000r5733923,l5733923,,,,,5842000xe" filled="f">
                  <v:path arrowok="t" textboxrect="0,0,5733923,5842000"/>
                </v:shape>
                <w10:anchorlock/>
              </v:group>
            </w:pict>
          </mc:Fallback>
        </mc:AlternateContent>
      </w:r>
    </w:p>
    <w:p w:rsidR="003D14FB" w:rsidRPr="00DF3CE8" w:rsidRDefault="00E51B21">
      <w:pPr>
        <w:spacing w:after="0" w:line="431" w:lineRule="auto"/>
        <w:ind w:left="0" w:firstLine="0"/>
        <w:jc w:val="left"/>
      </w:pPr>
      <w:r w:rsidRPr="00DF3CE8">
        <w:rPr>
          <w:i/>
          <w:sz w:val="16"/>
        </w:rPr>
        <w:t>Note.</w:t>
      </w:r>
      <w:r w:rsidRPr="00DF3CE8">
        <w:rPr>
          <w:sz w:val="16"/>
        </w:rPr>
        <w:t xml:space="preserve"> Results of the NBS at the primary threshold of t = 3.2 are shown. The component in which neurofilament light (NF-L) was positively associated with logarithmized number of streamlines (NOS) in healthy control (HC) participants is depicted as connected edges of the same color.</w:t>
      </w:r>
      <w:r w:rsidRPr="00DF3CE8">
        <w:t xml:space="preserve"> </w:t>
      </w:r>
      <w:r w:rsidRPr="00DF3CE8">
        <w:tab/>
        <w:t xml:space="preserve"> </w:t>
      </w:r>
    </w:p>
    <w:p w:rsidR="003D14FB" w:rsidRPr="00DF3CE8" w:rsidRDefault="003D14FB">
      <w:pPr>
        <w:sectPr w:rsidR="003D14FB" w:rsidRPr="00DF3CE8">
          <w:headerReference w:type="even" r:id="rId60"/>
          <w:headerReference w:type="default" r:id="rId61"/>
          <w:footerReference w:type="even" r:id="rId62"/>
          <w:footerReference w:type="default" r:id="rId63"/>
          <w:headerReference w:type="first" r:id="rId64"/>
          <w:footerReference w:type="first" r:id="rId65"/>
          <w:footnotePr>
            <w:numRestart w:val="eachPage"/>
          </w:footnotePr>
          <w:pgSz w:w="11904" w:h="16838"/>
          <w:pgMar w:top="1440" w:right="1415" w:bottom="1440" w:left="1416" w:header="720" w:footer="706" w:gutter="0"/>
          <w:lnNumType w:countBy="1" w:restart="continuous"/>
          <w:cols w:space="720"/>
        </w:sectPr>
      </w:pPr>
    </w:p>
    <w:p w:rsidR="003D14FB" w:rsidRPr="00DF3CE8" w:rsidRDefault="00E51B21" w:rsidP="00DF3CE8">
      <w:pPr>
        <w:pStyle w:val="ListParagraph"/>
        <w:numPr>
          <w:ilvl w:val="1"/>
          <w:numId w:val="13"/>
        </w:numPr>
        <w:spacing w:after="240" w:line="249" w:lineRule="auto"/>
      </w:pPr>
      <w:r w:rsidRPr="00DF3CE8">
        <w:rPr>
          <w:i/>
        </w:rPr>
        <w:lastRenderedPageBreak/>
        <w:t xml:space="preserve">Associations between Illness-related Variables and NBS Components in AN </w:t>
      </w:r>
    </w:p>
    <w:p w:rsidR="003D14FB" w:rsidRPr="00DF3CE8" w:rsidRDefault="00E51B21">
      <w:pPr>
        <w:spacing w:after="228" w:line="259" w:lineRule="auto"/>
        <w:ind w:right="-10"/>
        <w:jc w:val="right"/>
      </w:pPr>
      <w:r w:rsidRPr="00DF3CE8">
        <w:t xml:space="preserve">To control for potential overlapping effects between the association of mean connectivity with leptin an </w:t>
      </w:r>
    </w:p>
    <w:p w:rsidR="003D14FB" w:rsidRPr="00DF3CE8" w:rsidRDefault="00E51B21" w:rsidP="00DF3CE8">
      <w:pPr>
        <w:numPr>
          <w:ilvl w:val="0"/>
          <w:numId w:val="13"/>
        </w:numPr>
        <w:ind w:left="580"/>
      </w:pPr>
      <w:r w:rsidRPr="00DF3CE8">
        <w:t xml:space="preserve">BMI-SDS, an additional analysis was performed, including BMI-SDS as a regressor (results in table </w:t>
      </w:r>
    </w:p>
    <w:p w:rsidR="003D14FB" w:rsidRPr="00DF3CE8" w:rsidRDefault="00E51B21" w:rsidP="00DF3CE8">
      <w:pPr>
        <w:numPr>
          <w:ilvl w:val="0"/>
          <w:numId w:val="13"/>
        </w:numPr>
        <w:spacing w:after="391"/>
        <w:ind w:left="580"/>
      </w:pPr>
      <w:r w:rsidRPr="00DF3CE8">
        <w:t>ST5).</w:t>
      </w:r>
      <w:r w:rsidRPr="00DF3CE8">
        <w:rPr>
          <w:b/>
        </w:rPr>
        <w:t xml:space="preserve"> </w:t>
      </w:r>
    </w:p>
    <w:p w:rsidR="003D14FB" w:rsidRPr="00DF3CE8" w:rsidRDefault="00E51B21" w:rsidP="00DF3CE8">
      <w:pPr>
        <w:numPr>
          <w:ilvl w:val="0"/>
          <w:numId w:val="13"/>
        </w:numPr>
        <w:spacing w:after="137"/>
        <w:ind w:left="580"/>
      </w:pPr>
      <w:r w:rsidRPr="00DF3CE8">
        <w:rPr>
          <w:b/>
        </w:rPr>
        <w:t>Table S</w:t>
      </w:r>
      <w:r w:rsidR="006C1387" w:rsidRPr="00DF3CE8">
        <w:rPr>
          <w:b/>
        </w:rPr>
        <w:t>6</w:t>
      </w:r>
      <w:r w:rsidRPr="00DF3CE8">
        <w:rPr>
          <w:b/>
        </w:rPr>
        <w:t xml:space="preserve"> </w:t>
      </w:r>
    </w:p>
    <w:p w:rsidR="003D14FB" w:rsidRPr="00DF3CE8" w:rsidRDefault="00E51B21" w:rsidP="00DF3CE8">
      <w:pPr>
        <w:numPr>
          <w:ilvl w:val="0"/>
          <w:numId w:val="13"/>
        </w:numPr>
        <w:spacing w:after="9" w:line="249" w:lineRule="auto"/>
        <w:ind w:left="580"/>
      </w:pPr>
      <w:r w:rsidRPr="00DF3CE8">
        <w:rPr>
          <w:i/>
        </w:rPr>
        <w:t xml:space="preserve">Associations between Mean Connectivity in the Components and Leptin Controlling for BMI-SDS </w:t>
      </w:r>
    </w:p>
    <w:tbl>
      <w:tblPr>
        <w:tblStyle w:val="TableGrid"/>
        <w:tblW w:w="9066" w:type="dxa"/>
        <w:tblInd w:w="581" w:type="dxa"/>
        <w:tblCellMar>
          <w:top w:w="14" w:type="dxa"/>
          <w:right w:w="115" w:type="dxa"/>
        </w:tblCellMar>
        <w:tblLook w:val="04A0" w:firstRow="1" w:lastRow="0" w:firstColumn="1" w:lastColumn="0" w:noHBand="0" w:noVBand="1"/>
      </w:tblPr>
      <w:tblGrid>
        <w:gridCol w:w="2853"/>
        <w:gridCol w:w="2247"/>
        <w:gridCol w:w="2233"/>
        <w:gridCol w:w="1733"/>
      </w:tblGrid>
      <w:tr w:rsidR="003D14FB" w:rsidRPr="00DF3CE8">
        <w:trPr>
          <w:trHeight w:val="518"/>
        </w:trPr>
        <w:tc>
          <w:tcPr>
            <w:tcW w:w="285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Predictor </w:t>
            </w:r>
          </w:p>
        </w:tc>
        <w:tc>
          <w:tcPr>
            <w:tcW w:w="2247"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rPr>
                <w:b/>
              </w:rPr>
              <w:t xml:space="preserve">Component </w:t>
            </w:r>
          </w:p>
        </w:tc>
        <w:tc>
          <w:tcPr>
            <w:tcW w:w="2233" w:type="dxa"/>
            <w:tcBorders>
              <w:top w:val="single" w:sz="4" w:space="0" w:color="000000"/>
              <w:left w:val="nil"/>
              <w:bottom w:val="single" w:sz="4" w:space="0" w:color="000000"/>
              <w:right w:val="nil"/>
            </w:tcBorders>
          </w:tcPr>
          <w:p w:rsidR="003D14FB" w:rsidRPr="00DF3CE8" w:rsidRDefault="00E51B21">
            <w:pPr>
              <w:spacing w:after="0" w:line="259" w:lineRule="auto"/>
              <w:ind w:left="226" w:firstLine="0"/>
              <w:jc w:val="left"/>
            </w:pPr>
            <w:r w:rsidRPr="00DF3CE8">
              <w:rPr>
                <w:b/>
              </w:rPr>
              <w:t xml:space="preserve">β </w:t>
            </w:r>
          </w:p>
        </w:tc>
        <w:tc>
          <w:tcPr>
            <w:tcW w:w="1733" w:type="dxa"/>
            <w:tcBorders>
              <w:top w:val="single" w:sz="4" w:space="0" w:color="000000"/>
              <w:left w:val="nil"/>
              <w:bottom w:val="single" w:sz="4" w:space="0" w:color="000000"/>
              <w:right w:val="nil"/>
            </w:tcBorders>
          </w:tcPr>
          <w:p w:rsidR="003D14FB" w:rsidRPr="00DF3CE8" w:rsidRDefault="00E51B21">
            <w:pPr>
              <w:spacing w:after="0" w:line="259" w:lineRule="auto"/>
              <w:ind w:left="331" w:firstLine="0"/>
              <w:jc w:val="left"/>
            </w:pPr>
            <w:r w:rsidRPr="00DF3CE8">
              <w:rPr>
                <w:b/>
              </w:rPr>
              <w:t xml:space="preserve">p </w:t>
            </w:r>
          </w:p>
        </w:tc>
      </w:tr>
      <w:tr w:rsidR="003D14FB" w:rsidRPr="00DF3CE8">
        <w:trPr>
          <w:trHeight w:val="514"/>
        </w:trPr>
        <w:tc>
          <w:tcPr>
            <w:tcW w:w="285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47" w:type="dxa"/>
            <w:tcBorders>
              <w:top w:val="single" w:sz="4" w:space="0" w:color="000000"/>
              <w:left w:val="nil"/>
              <w:bottom w:val="single" w:sz="4" w:space="0" w:color="000000"/>
              <w:right w:val="nil"/>
            </w:tcBorders>
          </w:tcPr>
          <w:p w:rsidR="003D14FB" w:rsidRPr="00DF3CE8" w:rsidRDefault="00E51B21">
            <w:pPr>
              <w:spacing w:after="0" w:line="259" w:lineRule="auto"/>
              <w:ind w:left="279" w:firstLine="0"/>
              <w:jc w:val="left"/>
            </w:pPr>
            <w:r w:rsidRPr="00DF3CE8">
              <w:t xml:space="preserve">CFA1 </w:t>
            </w:r>
          </w:p>
        </w:tc>
        <w:tc>
          <w:tcPr>
            <w:tcW w:w="223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89 </w:t>
            </w:r>
          </w:p>
        </w:tc>
        <w:tc>
          <w:tcPr>
            <w:tcW w:w="1733" w:type="dxa"/>
            <w:tcBorders>
              <w:top w:val="single" w:sz="4" w:space="0" w:color="000000"/>
              <w:left w:val="nil"/>
              <w:bottom w:val="single" w:sz="4" w:space="0" w:color="000000"/>
              <w:right w:val="nil"/>
            </w:tcBorders>
          </w:tcPr>
          <w:p w:rsidR="003D14FB" w:rsidRPr="00DF3CE8" w:rsidRDefault="00E51B21">
            <w:pPr>
              <w:spacing w:after="0" w:line="259" w:lineRule="auto"/>
              <w:ind w:left="86" w:firstLine="0"/>
              <w:jc w:val="left"/>
            </w:pPr>
            <w:r w:rsidRPr="00DF3CE8">
              <w:t xml:space="preserve">0.005* </w:t>
            </w:r>
          </w:p>
        </w:tc>
      </w:tr>
      <w:tr w:rsidR="003D14FB" w:rsidRPr="00DF3CE8">
        <w:trPr>
          <w:trHeight w:val="518"/>
        </w:trPr>
        <w:tc>
          <w:tcPr>
            <w:tcW w:w="285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47" w:type="dxa"/>
            <w:tcBorders>
              <w:top w:val="single" w:sz="4" w:space="0" w:color="000000"/>
              <w:left w:val="nil"/>
              <w:bottom w:val="single" w:sz="4" w:space="0" w:color="000000"/>
              <w:right w:val="nil"/>
            </w:tcBorders>
          </w:tcPr>
          <w:p w:rsidR="003D14FB" w:rsidRPr="00DF3CE8" w:rsidRDefault="00E51B21">
            <w:pPr>
              <w:spacing w:after="0" w:line="259" w:lineRule="auto"/>
              <w:ind w:left="279" w:firstLine="0"/>
              <w:jc w:val="left"/>
            </w:pPr>
            <w:r w:rsidRPr="00DF3CE8">
              <w:t xml:space="preserve">CFA2 </w:t>
            </w:r>
          </w:p>
        </w:tc>
        <w:tc>
          <w:tcPr>
            <w:tcW w:w="223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22 </w:t>
            </w:r>
          </w:p>
        </w:tc>
        <w:tc>
          <w:tcPr>
            <w:tcW w:w="1733" w:type="dxa"/>
            <w:tcBorders>
              <w:top w:val="single" w:sz="4" w:space="0" w:color="000000"/>
              <w:left w:val="nil"/>
              <w:bottom w:val="single" w:sz="4" w:space="0" w:color="000000"/>
              <w:right w:val="nil"/>
            </w:tcBorders>
          </w:tcPr>
          <w:p w:rsidR="003D14FB" w:rsidRPr="00DF3CE8" w:rsidRDefault="00E51B21">
            <w:pPr>
              <w:spacing w:after="0" w:line="259" w:lineRule="auto"/>
              <w:ind w:left="86" w:firstLine="0"/>
              <w:jc w:val="left"/>
            </w:pPr>
            <w:r w:rsidRPr="00DF3CE8">
              <w:t xml:space="preserve">0.015* </w:t>
            </w:r>
          </w:p>
        </w:tc>
      </w:tr>
      <w:tr w:rsidR="003D14FB" w:rsidRPr="00DF3CE8">
        <w:trPr>
          <w:trHeight w:val="514"/>
        </w:trPr>
        <w:tc>
          <w:tcPr>
            <w:tcW w:w="285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47" w:type="dxa"/>
            <w:tcBorders>
              <w:top w:val="single" w:sz="4" w:space="0" w:color="000000"/>
              <w:left w:val="nil"/>
              <w:bottom w:val="single" w:sz="4" w:space="0" w:color="000000"/>
              <w:right w:val="nil"/>
            </w:tcBorders>
          </w:tcPr>
          <w:p w:rsidR="003D14FB" w:rsidRPr="00DF3CE8" w:rsidRDefault="00E51B21">
            <w:pPr>
              <w:spacing w:after="0" w:line="259" w:lineRule="auto"/>
              <w:ind w:left="279" w:firstLine="0"/>
              <w:jc w:val="left"/>
            </w:pPr>
            <w:r w:rsidRPr="00DF3CE8">
              <w:t xml:space="preserve">CFA3 </w:t>
            </w:r>
          </w:p>
        </w:tc>
        <w:tc>
          <w:tcPr>
            <w:tcW w:w="223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287 </w:t>
            </w:r>
          </w:p>
        </w:tc>
        <w:tc>
          <w:tcPr>
            <w:tcW w:w="1733" w:type="dxa"/>
            <w:tcBorders>
              <w:top w:val="single" w:sz="4" w:space="0" w:color="000000"/>
              <w:left w:val="nil"/>
              <w:bottom w:val="single" w:sz="4" w:space="0" w:color="000000"/>
              <w:right w:val="nil"/>
            </w:tcBorders>
          </w:tcPr>
          <w:p w:rsidR="003D14FB" w:rsidRPr="00DF3CE8" w:rsidRDefault="00E51B21">
            <w:pPr>
              <w:spacing w:after="0" w:line="259" w:lineRule="auto"/>
              <w:ind w:left="86" w:firstLine="0"/>
              <w:jc w:val="left"/>
            </w:pPr>
            <w:r w:rsidRPr="00DF3CE8">
              <w:t xml:space="preserve">0.029* </w:t>
            </w:r>
          </w:p>
        </w:tc>
      </w:tr>
      <w:tr w:rsidR="003D14FB" w:rsidRPr="00DF3CE8">
        <w:trPr>
          <w:trHeight w:val="518"/>
        </w:trPr>
        <w:tc>
          <w:tcPr>
            <w:tcW w:w="285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47" w:type="dxa"/>
            <w:tcBorders>
              <w:top w:val="single" w:sz="4" w:space="0" w:color="000000"/>
              <w:left w:val="nil"/>
              <w:bottom w:val="single" w:sz="4" w:space="0" w:color="000000"/>
              <w:right w:val="nil"/>
            </w:tcBorders>
          </w:tcPr>
          <w:p w:rsidR="003D14FB" w:rsidRPr="00DF3CE8" w:rsidRDefault="00E51B21">
            <w:pPr>
              <w:spacing w:after="0" w:line="259" w:lineRule="auto"/>
              <w:ind w:left="279" w:firstLine="0"/>
              <w:jc w:val="left"/>
            </w:pPr>
            <w:r w:rsidRPr="00DF3CE8">
              <w:t xml:space="preserve">CFA5 </w:t>
            </w:r>
          </w:p>
        </w:tc>
        <w:tc>
          <w:tcPr>
            <w:tcW w:w="223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04 </w:t>
            </w:r>
          </w:p>
        </w:tc>
        <w:tc>
          <w:tcPr>
            <w:tcW w:w="1733"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lt; .001** </w:t>
            </w:r>
          </w:p>
        </w:tc>
      </w:tr>
    </w:tbl>
    <w:p w:rsidR="003D14FB" w:rsidRPr="00DF3CE8" w:rsidRDefault="00E51B21">
      <w:pPr>
        <w:tabs>
          <w:tab w:val="center" w:pos="979"/>
          <w:tab w:val="center" w:pos="3981"/>
          <w:tab w:val="center" w:pos="5966"/>
          <w:tab w:val="center" w:pos="8307"/>
        </w:tabs>
        <w:spacing w:after="0"/>
        <w:ind w:left="0" w:firstLine="0"/>
        <w:jc w:val="left"/>
      </w:pPr>
      <w:r w:rsidRPr="00DF3CE8">
        <w:rPr>
          <w:rFonts w:ascii="Calibri" w:eastAsia="Calibri" w:hAnsi="Calibri" w:cs="Calibri"/>
        </w:rPr>
        <w:tab/>
      </w:r>
      <w:r w:rsidRPr="00DF3CE8">
        <w:t xml:space="preserve">Leptin </w:t>
      </w:r>
      <w:r w:rsidRPr="00DF3CE8">
        <w:tab/>
        <w:t xml:space="preserve">CFA6 </w:t>
      </w:r>
      <w:r w:rsidRPr="00DF3CE8">
        <w:tab/>
        <w:t xml:space="preserve">-0.341 </w:t>
      </w:r>
      <w:r w:rsidRPr="00DF3CE8">
        <w:tab/>
        <w:t xml:space="preserve">.005* </w:t>
      </w:r>
    </w:p>
    <w:p w:rsidR="003D14FB" w:rsidRPr="00DF3CE8" w:rsidRDefault="00E51B21">
      <w:pPr>
        <w:spacing w:after="14" w:line="259" w:lineRule="auto"/>
        <w:ind w:left="566" w:firstLine="0"/>
        <w:jc w:val="left"/>
      </w:pPr>
      <w:r w:rsidRPr="00DF3CE8">
        <w:rPr>
          <w:rFonts w:ascii="Calibri" w:eastAsia="Calibri" w:hAnsi="Calibri" w:cs="Calibri"/>
          <w:noProof/>
        </w:rPr>
        <mc:AlternateContent>
          <mc:Choice Requires="wpg">
            <w:drawing>
              <wp:inline distT="0" distB="0" distL="0" distR="0" wp14:anchorId="278FE477" wp14:editId="563C64F3">
                <wp:extent cx="5765876" cy="6096"/>
                <wp:effectExtent l="0" t="0" r="0" b="0"/>
                <wp:docPr id="50291" name="Group 50291"/>
                <wp:cNvGraphicFramePr/>
                <a:graphic xmlns:a="http://schemas.openxmlformats.org/drawingml/2006/main">
                  <a:graphicData uri="http://schemas.microsoft.com/office/word/2010/wordprocessingGroup">
                    <wpg:wgp>
                      <wpg:cNvGrpSpPr/>
                      <wpg:grpSpPr>
                        <a:xfrm>
                          <a:off x="0" y="0"/>
                          <a:ext cx="5765876" cy="6096"/>
                          <a:chOff x="0" y="0"/>
                          <a:chExt cx="5765876" cy="6096"/>
                        </a:xfrm>
                      </wpg:grpSpPr>
                      <wps:wsp>
                        <wps:cNvPr id="69518" name="Shape 69518"/>
                        <wps:cNvSpPr/>
                        <wps:spPr>
                          <a:xfrm>
                            <a:off x="0" y="0"/>
                            <a:ext cx="1536827" cy="9144"/>
                          </a:xfrm>
                          <a:custGeom>
                            <a:avLst/>
                            <a:gdLst/>
                            <a:ahLst/>
                            <a:cxnLst/>
                            <a:rect l="0" t="0" r="0" b="0"/>
                            <a:pathLst>
                              <a:path w="1536827" h="9144">
                                <a:moveTo>
                                  <a:pt x="0" y="0"/>
                                </a:moveTo>
                                <a:lnTo>
                                  <a:pt x="1536827" y="0"/>
                                </a:lnTo>
                                <a:lnTo>
                                  <a:pt x="153682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19" name="Shape 69519"/>
                        <wps:cNvSpPr/>
                        <wps:spPr>
                          <a:xfrm>
                            <a:off x="152763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20" name="Shape 69520"/>
                        <wps:cNvSpPr/>
                        <wps:spPr>
                          <a:xfrm>
                            <a:off x="1533728" y="0"/>
                            <a:ext cx="1265530" cy="9144"/>
                          </a:xfrm>
                          <a:custGeom>
                            <a:avLst/>
                            <a:gdLst/>
                            <a:ahLst/>
                            <a:cxnLst/>
                            <a:rect l="0" t="0" r="0" b="0"/>
                            <a:pathLst>
                              <a:path w="1265530" h="9144">
                                <a:moveTo>
                                  <a:pt x="0" y="0"/>
                                </a:moveTo>
                                <a:lnTo>
                                  <a:pt x="1265530" y="0"/>
                                </a:lnTo>
                                <a:lnTo>
                                  <a:pt x="126553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21" name="Shape 69521"/>
                        <wps:cNvSpPr/>
                        <wps:spPr>
                          <a:xfrm>
                            <a:off x="279013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22" name="Shape 69522"/>
                        <wps:cNvSpPr/>
                        <wps:spPr>
                          <a:xfrm>
                            <a:off x="2796235" y="0"/>
                            <a:ext cx="1262177" cy="9144"/>
                          </a:xfrm>
                          <a:custGeom>
                            <a:avLst/>
                            <a:gdLst/>
                            <a:ahLst/>
                            <a:cxnLst/>
                            <a:rect l="0" t="0" r="0" b="0"/>
                            <a:pathLst>
                              <a:path w="1262177" h="9144">
                                <a:moveTo>
                                  <a:pt x="0" y="0"/>
                                </a:moveTo>
                                <a:lnTo>
                                  <a:pt x="1262177" y="0"/>
                                </a:lnTo>
                                <a:lnTo>
                                  <a:pt x="126217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23" name="Shape 69523"/>
                        <wps:cNvSpPr/>
                        <wps:spPr>
                          <a:xfrm>
                            <a:off x="4049217"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24" name="Shape 69524"/>
                        <wps:cNvSpPr/>
                        <wps:spPr>
                          <a:xfrm>
                            <a:off x="4055313" y="0"/>
                            <a:ext cx="1710563" cy="9144"/>
                          </a:xfrm>
                          <a:custGeom>
                            <a:avLst/>
                            <a:gdLst/>
                            <a:ahLst/>
                            <a:cxnLst/>
                            <a:rect l="0" t="0" r="0" b="0"/>
                            <a:pathLst>
                              <a:path w="1710563" h="9144">
                                <a:moveTo>
                                  <a:pt x="0" y="0"/>
                                </a:moveTo>
                                <a:lnTo>
                                  <a:pt x="1710563" y="0"/>
                                </a:lnTo>
                                <a:lnTo>
                                  <a:pt x="171056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50291" style="width:454.006pt;height:0.480011pt;mso-position-horizontal-relative:char;mso-position-vertical-relative:line" coordsize="57658,60">
                <v:shape id="Shape 69525" style="position:absolute;width:15368;height:91;left:0;top:0;" coordsize="1536827,9144" path="m0,0l1536827,0l1536827,9144l0,9144l0,0">
                  <v:stroke weight="0pt" endcap="flat" joinstyle="miter" miterlimit="10" on="false" color="#000000" opacity="0"/>
                  <v:fill on="true" color="#000000"/>
                </v:shape>
                <v:shape id="Shape 69526" style="position:absolute;width:91;height:91;left:15276;top:0;" coordsize="9144,9144" path="m0,0l9144,0l9144,9144l0,9144l0,0">
                  <v:stroke weight="0pt" endcap="flat" joinstyle="miter" miterlimit="10" on="false" color="#000000" opacity="0"/>
                  <v:fill on="true" color="#000000"/>
                </v:shape>
                <v:shape id="Shape 69527" style="position:absolute;width:12655;height:91;left:15337;top:0;" coordsize="1265530,9144" path="m0,0l1265530,0l1265530,9144l0,9144l0,0">
                  <v:stroke weight="0pt" endcap="flat" joinstyle="miter" miterlimit="10" on="false" color="#000000" opacity="0"/>
                  <v:fill on="true" color="#000000"/>
                </v:shape>
                <v:shape id="Shape 69528" style="position:absolute;width:91;height:91;left:27901;top:0;" coordsize="9144,9144" path="m0,0l9144,0l9144,9144l0,9144l0,0">
                  <v:stroke weight="0pt" endcap="flat" joinstyle="miter" miterlimit="10" on="false" color="#000000" opacity="0"/>
                  <v:fill on="true" color="#000000"/>
                </v:shape>
                <v:shape id="Shape 69529" style="position:absolute;width:12621;height:91;left:27962;top:0;" coordsize="1262177,9144" path="m0,0l1262177,0l1262177,9144l0,9144l0,0">
                  <v:stroke weight="0pt" endcap="flat" joinstyle="miter" miterlimit="10" on="false" color="#000000" opacity="0"/>
                  <v:fill on="true" color="#000000"/>
                </v:shape>
                <v:shape id="Shape 69530" style="position:absolute;width:91;height:91;left:40492;top:0;" coordsize="9144,9144" path="m0,0l9144,0l9144,9144l0,9144l0,0">
                  <v:stroke weight="0pt" endcap="flat" joinstyle="miter" miterlimit="10" on="false" color="#000000" opacity="0"/>
                  <v:fill on="true" color="#000000"/>
                </v:shape>
                <v:shape id="Shape 69531" style="position:absolute;width:17105;height:91;left:40553;top:0;" coordsize="1710563,9144" path="m0,0l1710563,0l1710563,9144l0,9144l0,0">
                  <v:stroke weight="0pt" endcap="flat" joinstyle="miter" miterlimit="10" on="false" color="#000000" opacity="0"/>
                  <v:fill on="true" color="#000000"/>
                </v:shape>
              </v:group>
            </w:pict>
          </mc:Fallback>
        </mc:AlternateContent>
      </w:r>
    </w:p>
    <w:p w:rsidR="003D14FB" w:rsidRPr="00DF3CE8" w:rsidRDefault="00E51B21" w:rsidP="00DF3CE8">
      <w:pPr>
        <w:numPr>
          <w:ilvl w:val="0"/>
          <w:numId w:val="13"/>
        </w:numPr>
        <w:spacing w:after="11" w:line="248" w:lineRule="auto"/>
        <w:ind w:left="580"/>
      </w:pPr>
      <w:r w:rsidRPr="00DF3CE8">
        <w:rPr>
          <w:i/>
          <w:sz w:val="18"/>
        </w:rPr>
        <w:t>Note.</w:t>
      </w:r>
      <w:r w:rsidRPr="00DF3CE8">
        <w:rPr>
          <w:sz w:val="18"/>
        </w:rPr>
        <w:t xml:space="preserve"> The table shows the estimates (β) and p-values for leptin as a predictor in the robust regression models (controlling for </w:t>
      </w:r>
    </w:p>
    <w:p w:rsidR="003D14FB" w:rsidRPr="00DF3CE8" w:rsidRDefault="00E51B21" w:rsidP="00DF3CE8">
      <w:pPr>
        <w:numPr>
          <w:ilvl w:val="0"/>
          <w:numId w:val="13"/>
        </w:numPr>
        <w:spacing w:after="11" w:line="248" w:lineRule="auto"/>
        <w:ind w:left="580"/>
      </w:pPr>
      <w:r w:rsidRPr="00DF3CE8">
        <w:rPr>
          <w:sz w:val="18"/>
        </w:rPr>
        <w:t xml:space="preserve">BMI-SDS) predicting mean connectivity in components with a significant association with neurofilament light (NF-L) in </w:t>
      </w:r>
      <w:r w:rsidRPr="00DF3CE8">
        <w:t xml:space="preserve">9 </w:t>
      </w:r>
      <w:r w:rsidRPr="00DF3CE8">
        <w:rPr>
          <w:sz w:val="18"/>
        </w:rPr>
        <w:t xml:space="preserve">anorexia nervosa. The asterisks denote significance levels after false discovery rate (FDR) correction (7 tests per variable): * </w:t>
      </w:r>
    </w:p>
    <w:p w:rsidR="003D14FB" w:rsidRPr="00DF3CE8" w:rsidRDefault="00E51B21">
      <w:pPr>
        <w:tabs>
          <w:tab w:val="center" w:pos="1506"/>
          <w:tab w:val="center" w:pos="5311"/>
        </w:tabs>
        <w:spacing w:after="11" w:line="248" w:lineRule="auto"/>
        <w:ind w:left="-15" w:firstLine="0"/>
        <w:jc w:val="left"/>
      </w:pPr>
      <w:r w:rsidRPr="00DF3CE8">
        <w:t xml:space="preserve">10 </w:t>
      </w:r>
      <w:r w:rsidRPr="00DF3CE8">
        <w:tab/>
      </w:r>
      <w:r w:rsidRPr="00DF3CE8">
        <w:rPr>
          <w:sz w:val="18"/>
        </w:rPr>
        <w:t>FDR &lt; .05 ** FDR &lt; .01.</w:t>
      </w:r>
      <w:r w:rsidRPr="00DF3CE8">
        <w:rPr>
          <w:b/>
        </w:rPr>
        <w:t xml:space="preserve"> </w:t>
      </w:r>
      <w:r w:rsidRPr="00DF3CE8">
        <w:rPr>
          <w:b/>
        </w:rPr>
        <w:tab/>
      </w:r>
      <w:r w:rsidRPr="00DF3CE8">
        <w:rPr>
          <w:sz w:val="18"/>
        </w:rPr>
        <w:t xml:space="preserve"> </w:t>
      </w:r>
    </w:p>
    <w:p w:rsidR="003D14FB" w:rsidRPr="00DF3CE8" w:rsidRDefault="003D14FB">
      <w:pPr>
        <w:sectPr w:rsidR="003D14FB" w:rsidRPr="00DF3CE8">
          <w:headerReference w:type="even" r:id="rId66"/>
          <w:headerReference w:type="default" r:id="rId67"/>
          <w:footerReference w:type="even" r:id="rId68"/>
          <w:footerReference w:type="default" r:id="rId69"/>
          <w:headerReference w:type="first" r:id="rId70"/>
          <w:footerReference w:type="first" r:id="rId71"/>
          <w:footnotePr>
            <w:numRestart w:val="eachPage"/>
          </w:footnotePr>
          <w:pgSz w:w="11904" w:h="16838"/>
          <w:pgMar w:top="1440" w:right="1408" w:bottom="1440" w:left="836" w:header="1426" w:footer="706" w:gutter="0"/>
          <w:cols w:space="720"/>
        </w:sectPr>
      </w:pPr>
    </w:p>
    <w:p w:rsidR="003D14FB" w:rsidRPr="00DF3CE8" w:rsidRDefault="00E51B21">
      <w:pPr>
        <w:tabs>
          <w:tab w:val="center" w:pos="7971"/>
        </w:tabs>
        <w:spacing w:after="11" w:line="248" w:lineRule="auto"/>
        <w:ind w:left="-15" w:firstLine="0"/>
        <w:jc w:val="left"/>
      </w:pPr>
      <w:r w:rsidRPr="00DF3CE8">
        <w:lastRenderedPageBreak/>
        <w:tab/>
      </w:r>
      <w:r w:rsidRPr="00DF3CE8">
        <w:rPr>
          <w:sz w:val="18"/>
        </w:rPr>
        <w:t xml:space="preserve"> </w:t>
      </w:r>
    </w:p>
    <w:p w:rsidR="003D14FB" w:rsidRPr="00DF3CE8" w:rsidRDefault="003D14FB">
      <w:pPr>
        <w:sectPr w:rsidR="003D14FB" w:rsidRPr="00DF3CE8">
          <w:headerReference w:type="even" r:id="rId72"/>
          <w:headerReference w:type="default" r:id="rId73"/>
          <w:footerReference w:type="even" r:id="rId74"/>
          <w:footerReference w:type="default" r:id="rId75"/>
          <w:headerReference w:type="first" r:id="rId76"/>
          <w:footerReference w:type="first" r:id="rId77"/>
          <w:footnotePr>
            <w:numRestart w:val="eachPage"/>
          </w:footnotePr>
          <w:pgSz w:w="11904" w:h="16838"/>
          <w:pgMar w:top="1440" w:right="1408" w:bottom="1440" w:left="1416" w:header="1426" w:footer="706" w:gutter="0"/>
          <w:lnNumType w:countBy="1" w:restart="continuous"/>
          <w:cols w:space="720"/>
        </w:sectPr>
      </w:pPr>
    </w:p>
    <w:p w:rsidR="003D14FB" w:rsidRPr="00DF3CE8" w:rsidRDefault="003D14FB">
      <w:pPr>
        <w:sectPr w:rsidR="003D14FB" w:rsidRPr="00DF3CE8">
          <w:headerReference w:type="even" r:id="rId78"/>
          <w:headerReference w:type="default" r:id="rId79"/>
          <w:footerReference w:type="even" r:id="rId80"/>
          <w:footerReference w:type="default" r:id="rId81"/>
          <w:headerReference w:type="first" r:id="rId82"/>
          <w:footerReference w:type="first" r:id="rId83"/>
          <w:footnotePr>
            <w:numRestart w:val="eachPage"/>
          </w:footnotePr>
          <w:pgSz w:w="11904" w:h="16838"/>
          <w:pgMar w:top="1440" w:right="1409" w:bottom="1440" w:left="836" w:header="1426" w:footer="706" w:gutter="0"/>
          <w:cols w:space="720"/>
        </w:sectPr>
      </w:pPr>
    </w:p>
    <w:p w:rsidR="003D14FB" w:rsidRPr="00DF3CE8" w:rsidRDefault="00E51B21">
      <w:pPr>
        <w:spacing w:after="358" w:line="249" w:lineRule="auto"/>
        <w:ind w:left="480"/>
      </w:pPr>
      <w:r w:rsidRPr="00DF3CE8">
        <w:rPr>
          <w:i/>
        </w:rPr>
        <w:lastRenderedPageBreak/>
        <w:t xml:space="preserve">2.9 Sensitivity Analyses Investigating the Potential Influence of imputed leptin values  </w:t>
      </w:r>
    </w:p>
    <w:p w:rsidR="003D14FB" w:rsidRPr="00DF3CE8" w:rsidRDefault="00924276">
      <w:pPr>
        <w:numPr>
          <w:ilvl w:val="0"/>
          <w:numId w:val="10"/>
        </w:numPr>
        <w:spacing w:after="0"/>
        <w:ind w:hanging="470"/>
      </w:pPr>
      <w:r w:rsidRPr="00DF3CE8">
        <w:rPr>
          <w:b/>
        </w:rPr>
        <w:t>Table S</w:t>
      </w:r>
      <w:r w:rsidR="00E51B21" w:rsidRPr="00DF3CE8">
        <w:rPr>
          <w:b/>
        </w:rPr>
        <w:t>7</w:t>
      </w:r>
      <w:r w:rsidR="00E51B21" w:rsidRPr="00DF3CE8">
        <w:rPr>
          <w:sz w:val="18"/>
        </w:rPr>
        <w:t xml:space="preserve"> </w:t>
      </w:r>
    </w:p>
    <w:p w:rsidR="003D14FB" w:rsidRPr="00DF3CE8" w:rsidRDefault="00E51B21">
      <w:pPr>
        <w:numPr>
          <w:ilvl w:val="0"/>
          <w:numId w:val="10"/>
        </w:numPr>
        <w:spacing w:after="9" w:line="249" w:lineRule="auto"/>
        <w:ind w:hanging="470"/>
      </w:pPr>
      <w:r w:rsidRPr="00DF3CE8">
        <w:rPr>
          <w:i/>
        </w:rPr>
        <w:t xml:space="preserve">Complete Table of Associations between Mean Connectivity in the Components and Clinical Variables </w:t>
      </w:r>
    </w:p>
    <w:p w:rsidR="003D14FB" w:rsidRPr="00DF3CE8" w:rsidRDefault="00E51B21">
      <w:pPr>
        <w:numPr>
          <w:ilvl w:val="0"/>
          <w:numId w:val="10"/>
        </w:numPr>
        <w:spacing w:after="9" w:line="249" w:lineRule="auto"/>
        <w:ind w:hanging="470"/>
      </w:pPr>
      <w:r w:rsidRPr="00DF3CE8">
        <w:rPr>
          <w:rFonts w:ascii="Calibri" w:eastAsia="Calibri" w:hAnsi="Calibri" w:cs="Calibri"/>
          <w:noProof/>
        </w:rPr>
        <mc:AlternateContent>
          <mc:Choice Requires="wpg">
            <w:drawing>
              <wp:anchor distT="0" distB="0" distL="114300" distR="114300" simplePos="0" relativeHeight="251659264" behindDoc="0" locked="0" layoutInCell="1" allowOverlap="1">
                <wp:simplePos x="0" y="0"/>
                <wp:positionH relativeFrom="page">
                  <wp:posOffset>890321</wp:posOffset>
                </wp:positionH>
                <wp:positionV relativeFrom="page">
                  <wp:posOffset>9747199</wp:posOffset>
                </wp:positionV>
                <wp:extent cx="5768975" cy="6096"/>
                <wp:effectExtent l="0" t="0" r="0" b="0"/>
                <wp:wrapTopAndBottom/>
                <wp:docPr id="64067" name="Group 64067"/>
                <wp:cNvGraphicFramePr/>
                <a:graphic xmlns:a="http://schemas.openxmlformats.org/drawingml/2006/main">
                  <a:graphicData uri="http://schemas.microsoft.com/office/word/2010/wordprocessingGroup">
                    <wpg:wgp>
                      <wpg:cNvGrpSpPr/>
                      <wpg:grpSpPr>
                        <a:xfrm>
                          <a:off x="0" y="0"/>
                          <a:ext cx="5768975" cy="6096"/>
                          <a:chOff x="0" y="0"/>
                          <a:chExt cx="5768975" cy="6096"/>
                        </a:xfrm>
                      </wpg:grpSpPr>
                      <wps:wsp>
                        <wps:cNvPr id="69532" name="Shape 69532"/>
                        <wps:cNvSpPr/>
                        <wps:spPr>
                          <a:xfrm>
                            <a:off x="0" y="0"/>
                            <a:ext cx="2076577" cy="9144"/>
                          </a:xfrm>
                          <a:custGeom>
                            <a:avLst/>
                            <a:gdLst/>
                            <a:ahLst/>
                            <a:cxnLst/>
                            <a:rect l="0" t="0" r="0" b="0"/>
                            <a:pathLst>
                              <a:path w="2076577" h="9144">
                                <a:moveTo>
                                  <a:pt x="0" y="0"/>
                                </a:moveTo>
                                <a:lnTo>
                                  <a:pt x="2076577" y="0"/>
                                </a:lnTo>
                                <a:lnTo>
                                  <a:pt x="207657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33" name="Shape 69533"/>
                        <wps:cNvSpPr/>
                        <wps:spPr>
                          <a:xfrm>
                            <a:off x="20675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34" name="Shape 69534"/>
                        <wps:cNvSpPr/>
                        <wps:spPr>
                          <a:xfrm>
                            <a:off x="2073605" y="0"/>
                            <a:ext cx="1234745" cy="9144"/>
                          </a:xfrm>
                          <a:custGeom>
                            <a:avLst/>
                            <a:gdLst/>
                            <a:ahLst/>
                            <a:cxnLst/>
                            <a:rect l="0" t="0" r="0" b="0"/>
                            <a:pathLst>
                              <a:path w="1234745" h="9144">
                                <a:moveTo>
                                  <a:pt x="0" y="0"/>
                                </a:moveTo>
                                <a:lnTo>
                                  <a:pt x="1234745" y="0"/>
                                </a:lnTo>
                                <a:lnTo>
                                  <a:pt x="12347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35" name="Shape 69535"/>
                        <wps:cNvSpPr/>
                        <wps:spPr>
                          <a:xfrm>
                            <a:off x="329915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36" name="Shape 69536"/>
                        <wps:cNvSpPr/>
                        <wps:spPr>
                          <a:xfrm>
                            <a:off x="3305251" y="0"/>
                            <a:ext cx="1232002" cy="9144"/>
                          </a:xfrm>
                          <a:custGeom>
                            <a:avLst/>
                            <a:gdLst/>
                            <a:ahLst/>
                            <a:cxnLst/>
                            <a:rect l="0" t="0" r="0" b="0"/>
                            <a:pathLst>
                              <a:path w="1232002" h="9144">
                                <a:moveTo>
                                  <a:pt x="0" y="0"/>
                                </a:moveTo>
                                <a:lnTo>
                                  <a:pt x="1232002" y="0"/>
                                </a:lnTo>
                                <a:lnTo>
                                  <a:pt x="123200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37" name="Shape 69537"/>
                        <wps:cNvSpPr/>
                        <wps:spPr>
                          <a:xfrm>
                            <a:off x="452813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38" name="Shape 69538"/>
                        <wps:cNvSpPr/>
                        <wps:spPr>
                          <a:xfrm>
                            <a:off x="4534230" y="0"/>
                            <a:ext cx="1234745" cy="9144"/>
                          </a:xfrm>
                          <a:custGeom>
                            <a:avLst/>
                            <a:gdLst/>
                            <a:ahLst/>
                            <a:cxnLst/>
                            <a:rect l="0" t="0" r="0" b="0"/>
                            <a:pathLst>
                              <a:path w="1234745" h="9144">
                                <a:moveTo>
                                  <a:pt x="0" y="0"/>
                                </a:moveTo>
                                <a:lnTo>
                                  <a:pt x="1234745" y="0"/>
                                </a:lnTo>
                                <a:lnTo>
                                  <a:pt x="12347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64067" style="width:454.25pt;height:0.47998pt;position:absolute;mso-position-horizontal-relative:page;mso-position-horizontal:absolute;margin-left:70.104pt;mso-position-vertical-relative:page;margin-top:767.496pt;" coordsize="57689,60">
                <v:shape id="Shape 69539" style="position:absolute;width:20765;height:91;left:0;top:0;" coordsize="2076577,9144" path="m0,0l2076577,0l2076577,9144l0,9144l0,0">
                  <v:stroke weight="0pt" endcap="flat" joinstyle="miter" miterlimit="10" on="false" color="#000000" opacity="0"/>
                  <v:fill on="true" color="#000000"/>
                </v:shape>
                <v:shape id="Shape 69540" style="position:absolute;width:91;height:91;left:20675;top:0;" coordsize="9144,9144" path="m0,0l9144,0l9144,9144l0,9144l0,0">
                  <v:stroke weight="0pt" endcap="flat" joinstyle="miter" miterlimit="10" on="false" color="#000000" opacity="0"/>
                  <v:fill on="true" color="#000000"/>
                </v:shape>
                <v:shape id="Shape 69541" style="position:absolute;width:12347;height:91;left:20736;top:0;" coordsize="1234745,9144" path="m0,0l1234745,0l1234745,9144l0,9144l0,0">
                  <v:stroke weight="0pt" endcap="flat" joinstyle="miter" miterlimit="10" on="false" color="#000000" opacity="0"/>
                  <v:fill on="true" color="#000000"/>
                </v:shape>
                <v:shape id="Shape 69542" style="position:absolute;width:91;height:91;left:32991;top:0;" coordsize="9144,9144" path="m0,0l9144,0l9144,9144l0,9144l0,0">
                  <v:stroke weight="0pt" endcap="flat" joinstyle="miter" miterlimit="10" on="false" color="#000000" opacity="0"/>
                  <v:fill on="true" color="#000000"/>
                </v:shape>
                <v:shape id="Shape 69543" style="position:absolute;width:12320;height:91;left:33052;top:0;" coordsize="1232002,9144" path="m0,0l1232002,0l1232002,9144l0,9144l0,0">
                  <v:stroke weight="0pt" endcap="flat" joinstyle="miter" miterlimit="10" on="false" color="#000000" opacity="0"/>
                  <v:fill on="true" color="#000000"/>
                </v:shape>
                <v:shape id="Shape 69544" style="position:absolute;width:91;height:91;left:45281;top:0;" coordsize="9144,9144" path="m0,0l9144,0l9144,9144l0,9144l0,0">
                  <v:stroke weight="0pt" endcap="flat" joinstyle="miter" miterlimit="10" on="false" color="#000000" opacity="0"/>
                  <v:fill on="true" color="#000000"/>
                </v:shape>
                <v:shape id="Shape 69545" style="position:absolute;width:12347;height:91;left:45342;top:0;" coordsize="1234745,9144" path="m0,0l1234745,0l1234745,9144l0,9144l0,0">
                  <v:stroke weight="0pt" endcap="flat" joinstyle="miter" miterlimit="10" on="false" color="#000000" opacity="0"/>
                  <v:fill on="true" color="#000000"/>
                </v:shape>
                <w10:wrap type="topAndBottom"/>
              </v:group>
            </w:pict>
          </mc:Fallback>
        </mc:AlternateContent>
      </w:r>
      <w:r w:rsidRPr="00DF3CE8">
        <w:rPr>
          <w:i/>
        </w:rPr>
        <w:t xml:space="preserve">excluding imputed leptin values </w:t>
      </w:r>
    </w:p>
    <w:tbl>
      <w:tblPr>
        <w:tblStyle w:val="TableGrid"/>
        <w:tblW w:w="9071" w:type="dxa"/>
        <w:tblInd w:w="470" w:type="dxa"/>
        <w:tblCellMar>
          <w:top w:w="14" w:type="dxa"/>
          <w:right w:w="115" w:type="dxa"/>
        </w:tblCellMar>
        <w:tblLook w:val="04A0" w:firstRow="1" w:lastRow="0" w:firstColumn="1" w:lastColumn="0" w:noHBand="0" w:noVBand="1"/>
      </w:tblPr>
      <w:tblGrid>
        <w:gridCol w:w="3679"/>
        <w:gridCol w:w="2204"/>
        <w:gridCol w:w="1916"/>
        <w:gridCol w:w="1272"/>
      </w:tblGrid>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rPr>
                <w:b/>
              </w:rPr>
              <w:t xml:space="preserve">Predictor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rPr>
                <w:b/>
              </w:rPr>
              <w:t xml:space="preserve">Component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226" w:firstLine="0"/>
              <w:jc w:val="left"/>
            </w:pPr>
            <w:r w:rsidRPr="00DF3CE8">
              <w:rPr>
                <w:b/>
              </w:rPr>
              <w:t xml:space="preserve">β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245" w:firstLine="0"/>
              <w:jc w:val="left"/>
            </w:pPr>
            <w:r w:rsidRPr="00DF3CE8">
              <w:rPr>
                <w:b/>
              </w:rPr>
              <w:t xml:space="preserve">p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MI-SD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1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115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441 </w:t>
            </w:r>
          </w:p>
        </w:tc>
      </w:tr>
      <w:tr w:rsidR="003D14FB" w:rsidRPr="00DF3CE8">
        <w:trPr>
          <w:trHeight w:val="519"/>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MI-SD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2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165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215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MI-SD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3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21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029 </w:t>
            </w:r>
          </w:p>
        </w:tc>
      </w:tr>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MI-SD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4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82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561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MI-SD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5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22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763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MI-SD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6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243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044 </w:t>
            </w:r>
          </w:p>
        </w:tc>
      </w:tr>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MI-SD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7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140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340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Duration of illnes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1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084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587 </w:t>
            </w:r>
          </w:p>
        </w:tc>
      </w:tr>
      <w:tr w:rsidR="003D14FB" w:rsidRPr="00DF3CE8">
        <w:trPr>
          <w:trHeight w:val="519"/>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Duration of illnes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2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139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308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Duration of illnes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3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079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14 </w:t>
            </w:r>
          </w:p>
        </w:tc>
      </w:tr>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Duration of illnes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4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113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391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Duration of illnes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5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92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217 </w:t>
            </w:r>
          </w:p>
        </w:tc>
      </w:tr>
      <w:tr w:rsidR="003D14FB" w:rsidRPr="00DF3CE8">
        <w:trPr>
          <w:trHeight w:val="519"/>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Duration of illnes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6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38" w:firstLine="0"/>
              <w:jc w:val="left"/>
            </w:pPr>
            <w:r w:rsidRPr="00DF3CE8">
              <w:t xml:space="preserve">0.054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72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Duration of illness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7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72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632 </w:t>
            </w:r>
          </w:p>
        </w:tc>
      </w:tr>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1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91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05*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2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54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08* </w:t>
            </w:r>
          </w:p>
        </w:tc>
      </w:tr>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3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17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12*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4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105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392 </w:t>
            </w:r>
          </w:p>
        </w:tc>
      </w:tr>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5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256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1**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6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351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3** </w:t>
            </w:r>
          </w:p>
        </w:tc>
      </w:tr>
      <w:tr w:rsidR="003D14FB" w:rsidRPr="00DF3CE8">
        <w:trPr>
          <w:trHeight w:val="518"/>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Leptin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7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246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082 </w:t>
            </w:r>
          </w:p>
        </w:tc>
      </w:tr>
      <w:tr w:rsidR="003D14FB" w:rsidRPr="00DF3CE8">
        <w:trPr>
          <w:trHeight w:val="514"/>
        </w:trPr>
        <w:tc>
          <w:tcPr>
            <w:tcW w:w="3678"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lastRenderedPageBreak/>
              <w:t xml:space="preserve">BDI-II </w:t>
            </w:r>
          </w:p>
        </w:tc>
        <w:tc>
          <w:tcPr>
            <w:tcW w:w="2204" w:type="dxa"/>
            <w:tcBorders>
              <w:top w:val="single" w:sz="4" w:space="0" w:color="000000"/>
              <w:left w:val="nil"/>
              <w:bottom w:val="single" w:sz="4" w:space="0" w:color="000000"/>
              <w:right w:val="nil"/>
            </w:tcBorders>
          </w:tcPr>
          <w:p w:rsidR="003D14FB" w:rsidRPr="00DF3CE8" w:rsidRDefault="00E51B21">
            <w:pPr>
              <w:spacing w:after="0" w:line="259" w:lineRule="auto"/>
              <w:ind w:left="278" w:firstLine="0"/>
              <w:jc w:val="left"/>
            </w:pPr>
            <w:r w:rsidRPr="00DF3CE8">
              <w:t xml:space="preserve">CFA1 </w:t>
            </w:r>
          </w:p>
        </w:tc>
        <w:tc>
          <w:tcPr>
            <w:tcW w:w="191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14 </w:t>
            </w:r>
          </w:p>
        </w:tc>
        <w:tc>
          <w:tcPr>
            <w:tcW w:w="1272"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909 </w:t>
            </w:r>
          </w:p>
        </w:tc>
      </w:tr>
    </w:tbl>
    <w:p w:rsidR="003D14FB" w:rsidRPr="00DF3CE8" w:rsidRDefault="00E51B21">
      <w:pPr>
        <w:tabs>
          <w:tab w:val="center" w:pos="879"/>
          <w:tab w:val="center" w:pos="4696"/>
          <w:tab w:val="center" w:pos="6638"/>
          <w:tab w:val="center" w:pos="8573"/>
        </w:tabs>
        <w:ind w:left="0" w:firstLine="0"/>
        <w:jc w:val="left"/>
      </w:pPr>
      <w:r w:rsidRPr="00DF3CE8">
        <w:rPr>
          <w:rFonts w:ascii="Calibri" w:eastAsia="Calibri" w:hAnsi="Calibri" w:cs="Calibri"/>
        </w:rPr>
        <w:tab/>
      </w:r>
      <w:r w:rsidRPr="00DF3CE8">
        <w:t xml:space="preserve">BDI-II </w:t>
      </w:r>
      <w:r w:rsidRPr="00DF3CE8">
        <w:tab/>
        <w:t xml:space="preserve">CFA2 </w:t>
      </w:r>
      <w:r w:rsidRPr="00DF3CE8">
        <w:tab/>
        <w:t xml:space="preserve">-0.165 </w:t>
      </w:r>
      <w:r w:rsidRPr="00DF3CE8">
        <w:tab/>
        <w:t xml:space="preserve">.177 </w:t>
      </w:r>
    </w:p>
    <w:tbl>
      <w:tblPr>
        <w:tblStyle w:val="TableGrid"/>
        <w:tblW w:w="9071" w:type="dxa"/>
        <w:tblInd w:w="470" w:type="dxa"/>
        <w:tblCellMar>
          <w:top w:w="14" w:type="dxa"/>
          <w:right w:w="115" w:type="dxa"/>
        </w:tblCellMar>
        <w:tblLook w:val="04A0" w:firstRow="1" w:lastRow="0" w:firstColumn="1" w:lastColumn="0" w:noHBand="0" w:noVBand="1"/>
      </w:tblPr>
      <w:tblGrid>
        <w:gridCol w:w="3958"/>
        <w:gridCol w:w="1906"/>
        <w:gridCol w:w="2045"/>
        <w:gridCol w:w="1162"/>
      </w:tblGrid>
      <w:tr w:rsidR="003D14FB" w:rsidRPr="00DF3CE8">
        <w:trPr>
          <w:trHeight w:val="518"/>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DI-II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3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122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28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DI-II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4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116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25 </w:t>
            </w:r>
          </w:p>
        </w:tc>
      </w:tr>
      <w:tr w:rsidR="003D14FB" w:rsidRPr="00DF3CE8">
        <w:trPr>
          <w:trHeight w:val="519"/>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DI-II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5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0468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90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DI-II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6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138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203 </w:t>
            </w:r>
          </w:p>
        </w:tc>
      </w:tr>
      <w:tr w:rsidR="003D14FB" w:rsidRPr="00DF3CE8">
        <w:trPr>
          <w:trHeight w:val="518"/>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BDI-II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7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041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747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Drive for thinness”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1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102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38 </w:t>
            </w:r>
          </w:p>
        </w:tc>
      </w:tr>
      <w:tr w:rsidR="003D14FB" w:rsidRPr="00DF3CE8">
        <w:trPr>
          <w:trHeight w:val="518"/>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Drive for thinness”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2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063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04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Drive for thinness”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3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056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59 </w:t>
            </w:r>
          </w:p>
        </w:tc>
      </w:tr>
      <w:tr w:rsidR="003D14FB" w:rsidRPr="00DF3CE8">
        <w:trPr>
          <w:trHeight w:val="518"/>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Drive for thinness”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4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127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300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Drive for thinness”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5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033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36 </w:t>
            </w:r>
          </w:p>
        </w:tc>
      </w:tr>
      <w:tr w:rsidR="003D14FB" w:rsidRPr="00DF3CE8">
        <w:trPr>
          <w:trHeight w:val="518"/>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Drive for thinness”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6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188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082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Drive for thinness”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7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082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541 </w:t>
            </w:r>
          </w:p>
        </w:tc>
      </w:tr>
      <w:tr w:rsidR="003D14FB" w:rsidRPr="00DF3CE8">
        <w:trPr>
          <w:trHeight w:val="519"/>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Body dissatisfaction”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1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091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74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Body dissatisfaction”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2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097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410 </w:t>
            </w:r>
          </w:p>
        </w:tc>
      </w:tr>
      <w:tr w:rsidR="003D14FB" w:rsidRPr="00DF3CE8">
        <w:trPr>
          <w:trHeight w:val="518"/>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Body dissatisfaction”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3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056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647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Body dissatisfaction”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4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185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20 </w:t>
            </w:r>
          </w:p>
        </w:tc>
      </w:tr>
      <w:tr w:rsidR="003D14FB" w:rsidRPr="00DF3CE8">
        <w:trPr>
          <w:trHeight w:val="519"/>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Body dissatisfaction”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5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58" w:firstLine="0"/>
              <w:jc w:val="left"/>
            </w:pPr>
            <w:r w:rsidRPr="00DF3CE8">
              <w:t xml:space="preserve">0.013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842 </w:t>
            </w:r>
          </w:p>
        </w:tc>
      </w:tr>
      <w:tr w:rsidR="003D14FB" w:rsidRPr="00DF3CE8">
        <w:trPr>
          <w:trHeight w:val="514"/>
        </w:trPr>
        <w:tc>
          <w:tcPr>
            <w:tcW w:w="3957" w:type="dxa"/>
            <w:tcBorders>
              <w:top w:val="single" w:sz="4" w:space="0" w:color="000000"/>
              <w:left w:val="nil"/>
              <w:bottom w:val="single" w:sz="4" w:space="0" w:color="000000"/>
              <w:right w:val="nil"/>
            </w:tcBorders>
          </w:tcPr>
          <w:p w:rsidR="003D14FB" w:rsidRPr="00DF3CE8" w:rsidRDefault="00E51B21">
            <w:pPr>
              <w:spacing w:after="0" w:line="259" w:lineRule="auto"/>
              <w:ind w:left="110" w:firstLine="0"/>
              <w:jc w:val="left"/>
            </w:pPr>
            <w:r w:rsidRPr="00DF3CE8">
              <w:t xml:space="preserve">EDI-2 “Body dissatisfaction” </w:t>
            </w:r>
          </w:p>
        </w:tc>
        <w:tc>
          <w:tcPr>
            <w:tcW w:w="1906"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CFA6 </w:t>
            </w:r>
          </w:p>
        </w:tc>
        <w:tc>
          <w:tcPr>
            <w:tcW w:w="2045" w:type="dxa"/>
            <w:tcBorders>
              <w:top w:val="single" w:sz="4" w:space="0" w:color="000000"/>
              <w:left w:val="nil"/>
              <w:bottom w:val="single" w:sz="4" w:space="0" w:color="000000"/>
              <w:right w:val="nil"/>
            </w:tcBorders>
          </w:tcPr>
          <w:p w:rsidR="003D14FB" w:rsidRPr="00DF3CE8" w:rsidRDefault="00E51B21">
            <w:pPr>
              <w:spacing w:after="0" w:line="259" w:lineRule="auto"/>
              <w:ind w:left="19" w:firstLine="0"/>
              <w:jc w:val="left"/>
            </w:pPr>
            <w:r w:rsidRPr="00DF3CE8">
              <w:t xml:space="preserve">-0.146 </w:t>
            </w:r>
          </w:p>
        </w:tc>
        <w:tc>
          <w:tcPr>
            <w:tcW w:w="1162" w:type="dxa"/>
            <w:tcBorders>
              <w:top w:val="single" w:sz="4" w:space="0" w:color="000000"/>
              <w:left w:val="nil"/>
              <w:bottom w:val="single" w:sz="4" w:space="0" w:color="000000"/>
              <w:right w:val="nil"/>
            </w:tcBorders>
          </w:tcPr>
          <w:p w:rsidR="003D14FB" w:rsidRPr="00DF3CE8" w:rsidRDefault="00E51B21">
            <w:pPr>
              <w:spacing w:after="0" w:line="259" w:lineRule="auto"/>
              <w:ind w:left="0" w:firstLine="0"/>
              <w:jc w:val="left"/>
            </w:pPr>
            <w:r w:rsidRPr="00DF3CE8">
              <w:t xml:space="preserve">.182 </w:t>
            </w:r>
          </w:p>
        </w:tc>
      </w:tr>
    </w:tbl>
    <w:p w:rsidR="003D14FB" w:rsidRPr="00DF3CE8" w:rsidRDefault="00E51B21">
      <w:pPr>
        <w:tabs>
          <w:tab w:val="center" w:pos="1875"/>
          <w:tab w:val="center" w:pos="4696"/>
          <w:tab w:val="center" w:pos="6638"/>
          <w:tab w:val="center" w:pos="8573"/>
        </w:tabs>
        <w:spacing w:after="0"/>
        <w:ind w:left="0" w:firstLine="0"/>
        <w:jc w:val="left"/>
      </w:pPr>
      <w:r w:rsidRPr="00DF3CE8">
        <w:rPr>
          <w:rFonts w:ascii="Calibri" w:eastAsia="Calibri" w:hAnsi="Calibri" w:cs="Calibri"/>
        </w:rPr>
        <w:tab/>
      </w:r>
      <w:r w:rsidRPr="00DF3CE8">
        <w:t xml:space="preserve">EDI-2 “Body dissatisfaction” </w:t>
      </w:r>
      <w:r w:rsidRPr="00DF3CE8">
        <w:tab/>
        <w:t xml:space="preserve">CFA7 </w:t>
      </w:r>
      <w:r w:rsidRPr="00DF3CE8">
        <w:tab/>
        <w:t xml:space="preserve">-0.058 </w:t>
      </w:r>
      <w:r w:rsidRPr="00DF3CE8">
        <w:tab/>
        <w:t xml:space="preserve">.659 </w:t>
      </w:r>
    </w:p>
    <w:p w:rsidR="003D14FB" w:rsidRPr="00DF3CE8" w:rsidRDefault="00E51B21">
      <w:pPr>
        <w:spacing w:after="16" w:line="259" w:lineRule="auto"/>
        <w:ind w:left="456" w:firstLine="0"/>
        <w:jc w:val="left"/>
      </w:pPr>
      <w:r w:rsidRPr="00DF3CE8">
        <w:rPr>
          <w:rFonts w:ascii="Calibri" w:eastAsia="Calibri" w:hAnsi="Calibri" w:cs="Calibri"/>
          <w:noProof/>
        </w:rPr>
        <mc:AlternateContent>
          <mc:Choice Requires="wpg">
            <w:drawing>
              <wp:inline distT="0" distB="0" distL="0" distR="0">
                <wp:extent cx="5768975" cy="6097"/>
                <wp:effectExtent l="0" t="0" r="0" b="0"/>
                <wp:docPr id="63307" name="Group 63307"/>
                <wp:cNvGraphicFramePr/>
                <a:graphic xmlns:a="http://schemas.openxmlformats.org/drawingml/2006/main">
                  <a:graphicData uri="http://schemas.microsoft.com/office/word/2010/wordprocessingGroup">
                    <wpg:wgp>
                      <wpg:cNvGrpSpPr/>
                      <wpg:grpSpPr>
                        <a:xfrm>
                          <a:off x="0" y="0"/>
                          <a:ext cx="5768975" cy="6097"/>
                          <a:chOff x="0" y="0"/>
                          <a:chExt cx="5768975" cy="6097"/>
                        </a:xfrm>
                      </wpg:grpSpPr>
                      <wps:wsp>
                        <wps:cNvPr id="69546" name="Shape 69546"/>
                        <wps:cNvSpPr/>
                        <wps:spPr>
                          <a:xfrm>
                            <a:off x="0" y="0"/>
                            <a:ext cx="2076577" cy="9144"/>
                          </a:xfrm>
                          <a:custGeom>
                            <a:avLst/>
                            <a:gdLst/>
                            <a:ahLst/>
                            <a:cxnLst/>
                            <a:rect l="0" t="0" r="0" b="0"/>
                            <a:pathLst>
                              <a:path w="2076577" h="9144">
                                <a:moveTo>
                                  <a:pt x="0" y="0"/>
                                </a:moveTo>
                                <a:lnTo>
                                  <a:pt x="2076577" y="0"/>
                                </a:lnTo>
                                <a:lnTo>
                                  <a:pt x="207657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47" name="Shape 69547"/>
                        <wps:cNvSpPr/>
                        <wps:spPr>
                          <a:xfrm>
                            <a:off x="20675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48" name="Shape 69548"/>
                        <wps:cNvSpPr/>
                        <wps:spPr>
                          <a:xfrm>
                            <a:off x="2073605" y="0"/>
                            <a:ext cx="1234745" cy="9144"/>
                          </a:xfrm>
                          <a:custGeom>
                            <a:avLst/>
                            <a:gdLst/>
                            <a:ahLst/>
                            <a:cxnLst/>
                            <a:rect l="0" t="0" r="0" b="0"/>
                            <a:pathLst>
                              <a:path w="1234745" h="9144">
                                <a:moveTo>
                                  <a:pt x="0" y="0"/>
                                </a:moveTo>
                                <a:lnTo>
                                  <a:pt x="1234745" y="0"/>
                                </a:lnTo>
                                <a:lnTo>
                                  <a:pt x="12347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49" name="Shape 69549"/>
                        <wps:cNvSpPr/>
                        <wps:spPr>
                          <a:xfrm>
                            <a:off x="329915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50" name="Shape 69550"/>
                        <wps:cNvSpPr/>
                        <wps:spPr>
                          <a:xfrm>
                            <a:off x="3305251" y="0"/>
                            <a:ext cx="1232002" cy="9144"/>
                          </a:xfrm>
                          <a:custGeom>
                            <a:avLst/>
                            <a:gdLst/>
                            <a:ahLst/>
                            <a:cxnLst/>
                            <a:rect l="0" t="0" r="0" b="0"/>
                            <a:pathLst>
                              <a:path w="1232002" h="9144">
                                <a:moveTo>
                                  <a:pt x="0" y="0"/>
                                </a:moveTo>
                                <a:lnTo>
                                  <a:pt x="1232002" y="0"/>
                                </a:lnTo>
                                <a:lnTo>
                                  <a:pt x="123200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51" name="Shape 69551"/>
                        <wps:cNvSpPr/>
                        <wps:spPr>
                          <a:xfrm>
                            <a:off x="452813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552" name="Shape 69552"/>
                        <wps:cNvSpPr/>
                        <wps:spPr>
                          <a:xfrm>
                            <a:off x="4534230" y="0"/>
                            <a:ext cx="1234745" cy="9144"/>
                          </a:xfrm>
                          <a:custGeom>
                            <a:avLst/>
                            <a:gdLst/>
                            <a:ahLst/>
                            <a:cxnLst/>
                            <a:rect l="0" t="0" r="0" b="0"/>
                            <a:pathLst>
                              <a:path w="1234745" h="9144">
                                <a:moveTo>
                                  <a:pt x="0" y="0"/>
                                </a:moveTo>
                                <a:lnTo>
                                  <a:pt x="1234745" y="0"/>
                                </a:lnTo>
                                <a:lnTo>
                                  <a:pt x="12347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63307" style="width:454.25pt;height:0.480042pt;mso-position-horizontal-relative:char;mso-position-vertical-relative:line" coordsize="57689,60">
                <v:shape id="Shape 69553" style="position:absolute;width:20765;height:91;left:0;top:0;" coordsize="2076577,9144" path="m0,0l2076577,0l2076577,9144l0,9144l0,0">
                  <v:stroke weight="0pt" endcap="flat" joinstyle="miter" miterlimit="10" on="false" color="#000000" opacity="0"/>
                  <v:fill on="true" color="#000000"/>
                </v:shape>
                <v:shape id="Shape 69554" style="position:absolute;width:91;height:91;left:20675;top:0;" coordsize="9144,9144" path="m0,0l9144,0l9144,9144l0,9144l0,0">
                  <v:stroke weight="0pt" endcap="flat" joinstyle="miter" miterlimit="10" on="false" color="#000000" opacity="0"/>
                  <v:fill on="true" color="#000000"/>
                </v:shape>
                <v:shape id="Shape 69555" style="position:absolute;width:12347;height:91;left:20736;top:0;" coordsize="1234745,9144" path="m0,0l1234745,0l1234745,9144l0,9144l0,0">
                  <v:stroke weight="0pt" endcap="flat" joinstyle="miter" miterlimit="10" on="false" color="#000000" opacity="0"/>
                  <v:fill on="true" color="#000000"/>
                </v:shape>
                <v:shape id="Shape 69556" style="position:absolute;width:91;height:91;left:32991;top:0;" coordsize="9144,9144" path="m0,0l9144,0l9144,9144l0,9144l0,0">
                  <v:stroke weight="0pt" endcap="flat" joinstyle="miter" miterlimit="10" on="false" color="#000000" opacity="0"/>
                  <v:fill on="true" color="#000000"/>
                </v:shape>
                <v:shape id="Shape 69557" style="position:absolute;width:12320;height:91;left:33052;top:0;" coordsize="1232002,9144" path="m0,0l1232002,0l1232002,9144l0,9144l0,0">
                  <v:stroke weight="0pt" endcap="flat" joinstyle="miter" miterlimit="10" on="false" color="#000000" opacity="0"/>
                  <v:fill on="true" color="#000000"/>
                </v:shape>
                <v:shape id="Shape 69558" style="position:absolute;width:91;height:91;left:45281;top:0;" coordsize="9144,9144" path="m0,0l9144,0l9144,9144l0,9144l0,0">
                  <v:stroke weight="0pt" endcap="flat" joinstyle="miter" miterlimit="10" on="false" color="#000000" opacity="0"/>
                  <v:fill on="true" color="#000000"/>
                </v:shape>
                <v:shape id="Shape 69559" style="position:absolute;width:12347;height:91;left:45342;top:0;" coordsize="1234745,9144" path="m0,0l1234745,0l1234745,9144l0,9144l0,0">
                  <v:stroke weight="0pt" endcap="flat" joinstyle="miter" miterlimit="10" on="false" color="#000000" opacity="0"/>
                  <v:fill on="true" color="#000000"/>
                </v:shape>
              </v:group>
            </w:pict>
          </mc:Fallback>
        </mc:AlternateContent>
      </w:r>
    </w:p>
    <w:p w:rsidR="003D14FB" w:rsidRPr="00DF3CE8" w:rsidRDefault="00E51B21">
      <w:pPr>
        <w:spacing w:after="156" w:line="248" w:lineRule="auto"/>
        <w:ind w:left="-5"/>
      </w:pPr>
      <w:r w:rsidRPr="00DF3CE8">
        <w:t xml:space="preserve">1 </w:t>
      </w:r>
      <w:r w:rsidRPr="00DF3CE8">
        <w:rPr>
          <w:i/>
          <w:sz w:val="18"/>
        </w:rPr>
        <w:t>Note.</w:t>
      </w:r>
      <w:r w:rsidRPr="00DF3CE8">
        <w:rPr>
          <w:sz w:val="18"/>
        </w:rPr>
        <w:t xml:space="preserve"> The table shows the estimates (β) and p-values for illness-related variables as predictors in the robust regression models </w:t>
      </w:r>
      <w:r w:rsidRPr="00DF3CE8">
        <w:t xml:space="preserve">2 </w:t>
      </w:r>
      <w:r w:rsidRPr="00DF3CE8">
        <w:rPr>
          <w:sz w:val="18"/>
        </w:rPr>
        <w:t xml:space="preserve">predicting mean connectivity in components with a significant association with neurofilament light (NF-L) in anorexia nervosa. </w:t>
      </w:r>
      <w:r w:rsidRPr="00DF3CE8">
        <w:t xml:space="preserve">3 </w:t>
      </w:r>
      <w:r w:rsidRPr="00DF3CE8">
        <w:rPr>
          <w:sz w:val="18"/>
        </w:rPr>
        <w:t xml:space="preserve">BMI-SDS = body mass index standard deviation score; EDI-2 = Eating Disorder Inventory, version 2; BDI-II = Beck </w:t>
      </w:r>
      <w:r w:rsidRPr="00DF3CE8">
        <w:t xml:space="preserve">4 </w:t>
      </w:r>
      <w:r w:rsidRPr="00DF3CE8">
        <w:rPr>
          <w:sz w:val="18"/>
        </w:rPr>
        <w:t xml:space="preserve">Depression Inventory, version 2. The asterisks denote significance levels after false discovery rate (FDR) correction (7 tests </w:t>
      </w:r>
      <w:r w:rsidRPr="00DF3CE8">
        <w:t xml:space="preserve">5 </w:t>
      </w:r>
      <w:r w:rsidRPr="00DF3CE8">
        <w:rPr>
          <w:sz w:val="18"/>
        </w:rPr>
        <w:t>per variable): * FDR &lt; .05 ** FDR &lt; .01.</w:t>
      </w:r>
      <w:r w:rsidRPr="00DF3CE8">
        <w:t xml:space="preserve"> </w:t>
      </w:r>
    </w:p>
    <w:p w:rsidR="003D14FB" w:rsidRPr="00DF3CE8" w:rsidRDefault="00E51B21">
      <w:pPr>
        <w:tabs>
          <w:tab w:val="center" w:pos="470"/>
          <w:tab w:val="center" w:pos="3351"/>
        </w:tabs>
        <w:spacing w:after="0"/>
        <w:ind w:left="-15" w:firstLine="0"/>
        <w:jc w:val="left"/>
      </w:pPr>
      <w:r w:rsidRPr="00DF3CE8">
        <w:t xml:space="preserve">6 </w:t>
      </w:r>
      <w:r w:rsidRPr="00DF3CE8">
        <w:tab/>
      </w:r>
      <w:r w:rsidRPr="00DF3CE8">
        <w:rPr>
          <w:i/>
        </w:rPr>
        <w:t xml:space="preserve"> </w:t>
      </w:r>
      <w:r w:rsidRPr="00DF3CE8">
        <w:rPr>
          <w:i/>
        </w:rPr>
        <w:tab/>
        <w:t xml:space="preserve"> </w:t>
      </w:r>
    </w:p>
    <w:p w:rsidR="003D14FB" w:rsidRPr="00DF3CE8" w:rsidRDefault="003D14FB">
      <w:pPr>
        <w:sectPr w:rsidR="003D14FB" w:rsidRPr="00DF3CE8">
          <w:headerReference w:type="even" r:id="rId84"/>
          <w:headerReference w:type="default" r:id="rId85"/>
          <w:footerReference w:type="even" r:id="rId86"/>
          <w:footerReference w:type="default" r:id="rId87"/>
          <w:headerReference w:type="first" r:id="rId88"/>
          <w:footerReference w:type="first" r:id="rId89"/>
          <w:footnotePr>
            <w:numRestart w:val="eachPage"/>
          </w:footnotePr>
          <w:pgSz w:w="11904" w:h="16838"/>
          <w:pgMar w:top="1421" w:right="1408" w:bottom="1744" w:left="946" w:header="720" w:footer="706" w:gutter="0"/>
          <w:cols w:space="720"/>
          <w:titlePg/>
        </w:sectPr>
      </w:pPr>
    </w:p>
    <w:p w:rsidR="003D14FB" w:rsidRPr="00DF3CE8" w:rsidRDefault="00E51B21">
      <w:pPr>
        <w:pStyle w:val="Heading1"/>
        <w:numPr>
          <w:ilvl w:val="0"/>
          <w:numId w:val="0"/>
        </w:numPr>
        <w:spacing w:after="237"/>
        <w:ind w:left="-5"/>
      </w:pPr>
      <w:r w:rsidRPr="00DF3CE8">
        <w:lastRenderedPageBreak/>
        <w:t xml:space="preserve">References </w:t>
      </w:r>
    </w:p>
    <w:p w:rsidR="003D14FB" w:rsidRPr="00DF3CE8" w:rsidRDefault="00E51B21">
      <w:pPr>
        <w:numPr>
          <w:ilvl w:val="0"/>
          <w:numId w:val="11"/>
        </w:numPr>
        <w:spacing w:after="240" w:line="249" w:lineRule="auto"/>
        <w:ind w:right="3" w:hanging="384"/>
        <w:rPr>
          <w:lang w:val="de-DE"/>
        </w:rPr>
      </w:pPr>
      <w:r w:rsidRPr="00DF3CE8">
        <w:rPr>
          <w:lang w:val="de-DE"/>
        </w:rPr>
        <w:t xml:space="preserve">Fichter, M. &amp; Quadflieg, N. </w:t>
      </w:r>
      <w:r w:rsidRPr="00DF3CE8">
        <w:rPr>
          <w:i/>
          <w:lang w:val="de-DE"/>
        </w:rPr>
        <w:t xml:space="preserve">SIAB. Strukturiertes Inventar Für Anorektische Und Bulimische </w:t>
      </w:r>
    </w:p>
    <w:p w:rsidR="003D14FB" w:rsidRPr="00DF3CE8" w:rsidRDefault="00E51B21">
      <w:pPr>
        <w:spacing w:after="240" w:line="249" w:lineRule="auto"/>
        <w:ind w:left="394"/>
      </w:pPr>
      <w:r w:rsidRPr="00DF3CE8">
        <w:rPr>
          <w:i/>
          <w:lang w:val="de-DE"/>
        </w:rPr>
        <w:t>Essstörungen Nach DSM-IV Und ICD-10</w:t>
      </w:r>
      <w:r w:rsidRPr="00DF3CE8">
        <w:rPr>
          <w:lang w:val="de-DE"/>
        </w:rPr>
        <w:t xml:space="preserve">. </w:t>
      </w:r>
      <w:r w:rsidRPr="00DF3CE8">
        <w:t xml:space="preserve">(Huber, Bern, 1999). </w:t>
      </w:r>
    </w:p>
    <w:p w:rsidR="003D14FB" w:rsidRPr="00DF3CE8" w:rsidRDefault="00E51B21">
      <w:pPr>
        <w:numPr>
          <w:ilvl w:val="0"/>
          <w:numId w:val="11"/>
        </w:numPr>
        <w:ind w:right="3" w:hanging="384"/>
      </w:pPr>
      <w:r w:rsidRPr="00DF3CE8">
        <w:t xml:space="preserve">Geisler, D. </w:t>
      </w:r>
      <w:r w:rsidRPr="00DF3CE8">
        <w:rPr>
          <w:i/>
        </w:rPr>
        <w:t>et al.</w:t>
      </w:r>
      <w:r w:rsidRPr="00DF3CE8">
        <w:t xml:space="preserve"> Altered White Matter Connectivity in Young Acutely Underweight Patients With </w:t>
      </w:r>
    </w:p>
    <w:p w:rsidR="003D14FB" w:rsidRPr="00DF3CE8" w:rsidRDefault="00E51B21">
      <w:pPr>
        <w:spacing w:after="240" w:line="249" w:lineRule="auto"/>
        <w:ind w:left="394"/>
      </w:pPr>
      <w:r w:rsidRPr="00DF3CE8">
        <w:t xml:space="preserve">Anorexia Nervosa. </w:t>
      </w:r>
      <w:r w:rsidRPr="00DF3CE8">
        <w:rPr>
          <w:i/>
        </w:rPr>
        <w:t>J. Am. Acad. Child Adolesc. Psychiatry</w:t>
      </w:r>
      <w:r w:rsidRPr="00DF3CE8">
        <w:t xml:space="preserve"> </w:t>
      </w:r>
      <w:r w:rsidRPr="00DF3CE8">
        <w:rPr>
          <w:b/>
        </w:rPr>
        <w:t>61</w:t>
      </w:r>
      <w:r w:rsidRPr="00DF3CE8">
        <w:t xml:space="preserve">, 331–340 (2022). </w:t>
      </w:r>
    </w:p>
    <w:p w:rsidR="003D14FB" w:rsidRPr="00DF3CE8" w:rsidRDefault="00E51B21">
      <w:pPr>
        <w:numPr>
          <w:ilvl w:val="0"/>
          <w:numId w:val="11"/>
        </w:numPr>
        <w:spacing w:after="2" w:line="476" w:lineRule="auto"/>
        <w:ind w:right="3" w:hanging="384"/>
      </w:pPr>
      <w:r w:rsidRPr="00DF3CE8">
        <w:t xml:space="preserve">Bahnsen, K. </w:t>
      </w:r>
      <w:r w:rsidRPr="00DF3CE8">
        <w:rPr>
          <w:i/>
        </w:rPr>
        <w:t>et al.</w:t>
      </w:r>
      <w:r w:rsidRPr="00DF3CE8">
        <w:t xml:space="preserve"> Dynamic Structural Brain Changes in Anorexia Nervosa: A Replication Study, Mega-analysis, and Virtual Histology Approach. </w:t>
      </w:r>
      <w:r w:rsidRPr="00DF3CE8">
        <w:rPr>
          <w:i/>
        </w:rPr>
        <w:t>J. Am. Acad. Child Adolesc. Psychiatry</w:t>
      </w:r>
      <w:r w:rsidRPr="00DF3CE8">
        <w:t xml:space="preserve"> </w:t>
      </w:r>
      <w:r w:rsidRPr="00DF3CE8">
        <w:rPr>
          <w:b/>
        </w:rPr>
        <w:t>61</w:t>
      </w:r>
      <w:r w:rsidRPr="00DF3CE8">
        <w:t xml:space="preserve">, 1168– 1181 (2022). </w:t>
      </w:r>
    </w:p>
    <w:p w:rsidR="003D14FB" w:rsidRPr="00DF3CE8" w:rsidRDefault="00E51B21">
      <w:pPr>
        <w:numPr>
          <w:ilvl w:val="0"/>
          <w:numId w:val="11"/>
        </w:numPr>
        <w:spacing w:after="0" w:line="473" w:lineRule="auto"/>
        <w:ind w:right="3" w:hanging="384"/>
      </w:pPr>
      <w:r w:rsidRPr="00DF3CE8">
        <w:t xml:space="preserve">Hellerhoff, I. </w:t>
      </w:r>
      <w:r w:rsidRPr="00DF3CE8">
        <w:rPr>
          <w:i/>
        </w:rPr>
        <w:t>et al.</w:t>
      </w:r>
      <w:r w:rsidRPr="00DF3CE8">
        <w:t xml:space="preserve"> Differential longitudinal changes of neuronal and glial damage markers in anorexia nervosa after partial weight restoration. </w:t>
      </w:r>
      <w:r w:rsidRPr="00DF3CE8">
        <w:rPr>
          <w:i/>
        </w:rPr>
        <w:t>Transl. Psychiatry</w:t>
      </w:r>
      <w:r w:rsidRPr="00DF3CE8">
        <w:t xml:space="preserve"> </w:t>
      </w:r>
      <w:r w:rsidRPr="00DF3CE8">
        <w:rPr>
          <w:b/>
        </w:rPr>
        <w:t>11</w:t>
      </w:r>
      <w:r w:rsidRPr="00DF3CE8">
        <w:t xml:space="preserve">, (2021). </w:t>
      </w:r>
    </w:p>
    <w:p w:rsidR="003D14FB" w:rsidRPr="00DF3CE8" w:rsidRDefault="00E51B21">
      <w:pPr>
        <w:numPr>
          <w:ilvl w:val="0"/>
          <w:numId w:val="11"/>
        </w:numPr>
        <w:spacing w:after="0" w:line="478" w:lineRule="auto"/>
        <w:ind w:right="3" w:hanging="384"/>
      </w:pPr>
      <w:r w:rsidRPr="00DF3CE8">
        <w:t xml:space="preserve">Hellerhoff, I. </w:t>
      </w:r>
      <w:r w:rsidRPr="00DF3CE8">
        <w:rPr>
          <w:i/>
        </w:rPr>
        <w:t>et al.</w:t>
      </w:r>
      <w:r w:rsidRPr="00DF3CE8">
        <w:t xml:space="preserve"> Serum neurofilament light concentrations are associated with cortical thinning in anorexia nervosa. </w:t>
      </w:r>
      <w:r w:rsidRPr="00DF3CE8">
        <w:rPr>
          <w:i/>
        </w:rPr>
        <w:t>Psychol. Med.</w:t>
      </w:r>
      <w:r w:rsidRPr="00DF3CE8">
        <w:t xml:space="preserve"> 1–9 (2023) doi:10.1017/S0033291723000387. </w:t>
      </w:r>
    </w:p>
    <w:p w:rsidR="003D14FB" w:rsidRPr="00DF3CE8" w:rsidRDefault="00E51B21">
      <w:pPr>
        <w:numPr>
          <w:ilvl w:val="0"/>
          <w:numId w:val="11"/>
        </w:numPr>
        <w:ind w:right="3" w:hanging="384"/>
      </w:pPr>
      <w:r w:rsidRPr="00DF3CE8">
        <w:t xml:space="preserve">Pfuhl, G. </w:t>
      </w:r>
      <w:r w:rsidRPr="00DF3CE8">
        <w:rPr>
          <w:i/>
        </w:rPr>
        <w:t>et al.</w:t>
      </w:r>
      <w:r w:rsidRPr="00DF3CE8">
        <w:t xml:space="preserve"> Preserved white matter microstructure in young patients with anorexia nervosa?: </w:t>
      </w:r>
    </w:p>
    <w:p w:rsidR="003D14FB" w:rsidRPr="00DF3CE8" w:rsidRDefault="00E51B21">
      <w:pPr>
        <w:ind w:left="394" w:right="3"/>
      </w:pPr>
      <w:r w:rsidRPr="00DF3CE8">
        <w:t xml:space="preserve">Preserved White Matter Microstructure in AN. </w:t>
      </w:r>
      <w:r w:rsidRPr="00DF3CE8">
        <w:rPr>
          <w:i/>
        </w:rPr>
        <w:t>Hum. Brain Mapp.</w:t>
      </w:r>
      <w:r w:rsidRPr="00DF3CE8">
        <w:t xml:space="preserve"> </w:t>
      </w:r>
      <w:r w:rsidRPr="00DF3CE8">
        <w:rPr>
          <w:b/>
        </w:rPr>
        <w:t>37</w:t>
      </w:r>
      <w:r w:rsidRPr="00DF3CE8">
        <w:t xml:space="preserve">, 4069–4083 (2016). </w:t>
      </w:r>
    </w:p>
    <w:p w:rsidR="003D14FB" w:rsidRPr="00DF3CE8" w:rsidRDefault="00E51B21">
      <w:pPr>
        <w:numPr>
          <w:ilvl w:val="0"/>
          <w:numId w:val="11"/>
        </w:numPr>
        <w:spacing w:after="5" w:line="474" w:lineRule="auto"/>
        <w:ind w:right="3" w:hanging="384"/>
      </w:pPr>
      <w:r w:rsidRPr="00DF3CE8">
        <w:rPr>
          <w:lang w:val="de-DE"/>
        </w:rPr>
        <w:t xml:space="preserve">Von Schwanenflug, N. </w:t>
      </w:r>
      <w:r w:rsidRPr="00DF3CE8">
        <w:rPr>
          <w:i/>
          <w:lang w:val="de-DE"/>
        </w:rPr>
        <w:t>et al.</w:t>
      </w:r>
      <w:r w:rsidRPr="00DF3CE8">
        <w:rPr>
          <w:lang w:val="de-DE"/>
        </w:rPr>
        <w:t xml:space="preserve"> </w:t>
      </w:r>
      <w:r w:rsidRPr="00DF3CE8">
        <w:t xml:space="preserve">Dynamic changes in white matter microstructure in anorexia nervosa: findings from a longitudinal study. </w:t>
      </w:r>
      <w:r w:rsidRPr="00DF3CE8">
        <w:rPr>
          <w:i/>
        </w:rPr>
        <w:t>Psychol. Med.</w:t>
      </w:r>
      <w:r w:rsidRPr="00DF3CE8">
        <w:t xml:space="preserve"> </w:t>
      </w:r>
      <w:r w:rsidRPr="00DF3CE8">
        <w:rPr>
          <w:b/>
        </w:rPr>
        <w:t>49</w:t>
      </w:r>
      <w:r w:rsidRPr="00DF3CE8">
        <w:t xml:space="preserve">, 1555–1564 (2019). </w:t>
      </w:r>
    </w:p>
    <w:p w:rsidR="003D14FB" w:rsidRPr="00DF3CE8" w:rsidRDefault="00E51B21">
      <w:pPr>
        <w:numPr>
          <w:ilvl w:val="0"/>
          <w:numId w:val="11"/>
        </w:numPr>
        <w:ind w:right="3" w:hanging="384"/>
      </w:pPr>
      <w:r w:rsidRPr="00DF3CE8">
        <w:t xml:space="preserve">Munkres, J. Algorithms for the assignment and transportation problems. </w:t>
      </w:r>
      <w:r w:rsidRPr="00DF3CE8">
        <w:rPr>
          <w:i/>
        </w:rPr>
        <w:t>J. Soc. Ind. Appl. Math.</w:t>
      </w:r>
      <w:r w:rsidRPr="00DF3CE8">
        <w:t xml:space="preserve"> </w:t>
      </w:r>
      <w:r w:rsidRPr="00DF3CE8">
        <w:rPr>
          <w:b/>
        </w:rPr>
        <w:t>5</w:t>
      </w:r>
      <w:r w:rsidRPr="00DF3CE8">
        <w:t xml:space="preserve">, </w:t>
      </w:r>
    </w:p>
    <w:p w:rsidR="003D14FB" w:rsidRPr="00DF3CE8" w:rsidRDefault="00E51B21">
      <w:pPr>
        <w:ind w:left="394" w:right="3"/>
      </w:pPr>
      <w:r w:rsidRPr="00DF3CE8">
        <w:t xml:space="preserve">32–38 (1957). </w:t>
      </w:r>
    </w:p>
    <w:p w:rsidR="003D14FB" w:rsidRPr="00DF3CE8" w:rsidRDefault="00E51B21">
      <w:pPr>
        <w:numPr>
          <w:ilvl w:val="0"/>
          <w:numId w:val="11"/>
        </w:numPr>
        <w:spacing w:after="5" w:line="473" w:lineRule="auto"/>
        <w:ind w:right="3" w:hanging="384"/>
      </w:pPr>
      <w:r w:rsidRPr="00DF3CE8">
        <w:rPr>
          <w:lang w:val="de-DE"/>
        </w:rPr>
        <w:t xml:space="preserve">Petermann, F. &amp; Petermann, U. </w:t>
      </w:r>
      <w:r w:rsidRPr="00DF3CE8">
        <w:rPr>
          <w:i/>
          <w:lang w:val="de-DE"/>
        </w:rPr>
        <w:t>HAWIK-IV. Hamburg-Wechsler-Intelligenztest Für Kinder IV</w:t>
      </w:r>
      <w:r w:rsidRPr="00DF3CE8">
        <w:rPr>
          <w:lang w:val="de-DE"/>
        </w:rPr>
        <w:t xml:space="preserve">. </w:t>
      </w:r>
      <w:r w:rsidRPr="00DF3CE8">
        <w:t xml:space="preserve">(Huber, Bern, 2007). </w:t>
      </w:r>
    </w:p>
    <w:p w:rsidR="003D14FB" w:rsidRPr="00DF3CE8" w:rsidRDefault="00E51B21">
      <w:pPr>
        <w:numPr>
          <w:ilvl w:val="0"/>
          <w:numId w:val="11"/>
        </w:numPr>
        <w:spacing w:after="240" w:line="249" w:lineRule="auto"/>
        <w:ind w:right="3" w:hanging="384"/>
      </w:pPr>
      <w:r w:rsidRPr="00DF3CE8">
        <w:rPr>
          <w:lang w:val="de-DE"/>
        </w:rPr>
        <w:t xml:space="preserve">Petermann, F. &amp; Petermann, U. </w:t>
      </w:r>
      <w:r w:rsidRPr="00DF3CE8">
        <w:rPr>
          <w:i/>
          <w:lang w:val="de-DE"/>
        </w:rPr>
        <w:t xml:space="preserve">WISC-IV. </w:t>
      </w:r>
      <w:r w:rsidRPr="00DF3CE8">
        <w:rPr>
          <w:i/>
        </w:rPr>
        <w:t xml:space="preserve">Wechsler Intelligence Scale for Children - Fourth </w:t>
      </w:r>
    </w:p>
    <w:p w:rsidR="003D14FB" w:rsidRPr="00DF3CE8" w:rsidRDefault="00E51B21">
      <w:pPr>
        <w:ind w:left="394" w:right="3"/>
      </w:pPr>
      <w:r w:rsidRPr="00DF3CE8">
        <w:rPr>
          <w:i/>
        </w:rPr>
        <w:t>Edition</w:t>
      </w:r>
      <w:r w:rsidRPr="00DF3CE8">
        <w:t xml:space="preserve">. (Pearson Assessment &amp; Information, Frankfurt, 2011). </w:t>
      </w:r>
    </w:p>
    <w:p w:rsidR="003D14FB" w:rsidRPr="00DF3CE8" w:rsidRDefault="00E51B21">
      <w:pPr>
        <w:numPr>
          <w:ilvl w:val="0"/>
          <w:numId w:val="11"/>
        </w:numPr>
        <w:ind w:right="3" w:hanging="384"/>
      </w:pPr>
      <w:r w:rsidRPr="00DF3CE8">
        <w:rPr>
          <w:lang w:val="de-DE"/>
        </w:rPr>
        <w:t xml:space="preserve">von Aster, M., Neubauer, A. &amp; Horn, R. </w:t>
      </w:r>
      <w:r w:rsidRPr="00DF3CE8">
        <w:rPr>
          <w:i/>
          <w:lang w:val="de-DE"/>
        </w:rPr>
        <w:t xml:space="preserve">WIE. </w:t>
      </w:r>
      <w:r w:rsidRPr="00DF3CE8">
        <w:rPr>
          <w:i/>
        </w:rPr>
        <w:t>Wechsler Intelligenztest Für Erwachsene</w:t>
      </w:r>
      <w:r w:rsidRPr="00DF3CE8">
        <w:t xml:space="preserve">. (Pearson </w:t>
      </w:r>
    </w:p>
    <w:p w:rsidR="003D14FB" w:rsidRPr="00DF3CE8" w:rsidRDefault="00E51B21">
      <w:pPr>
        <w:ind w:left="394" w:right="3"/>
      </w:pPr>
      <w:r w:rsidRPr="00DF3CE8">
        <w:t xml:space="preserve">Assessment &amp; Information, Frankfurt, 2008). </w:t>
      </w:r>
    </w:p>
    <w:p w:rsidR="003D14FB" w:rsidRPr="00DF3CE8" w:rsidRDefault="00E51B21">
      <w:pPr>
        <w:numPr>
          <w:ilvl w:val="0"/>
          <w:numId w:val="11"/>
        </w:numPr>
        <w:ind w:right="3" w:hanging="384"/>
      </w:pPr>
      <w:r w:rsidRPr="00DF3CE8">
        <w:t xml:space="preserve">Petermann, F. </w:t>
      </w:r>
      <w:r w:rsidRPr="00DF3CE8">
        <w:rPr>
          <w:i/>
        </w:rPr>
        <w:t>WAIS-IV. Wechsler Adult Intelligence Scale</w:t>
      </w:r>
      <w:r w:rsidRPr="00DF3CE8">
        <w:t xml:space="preserve">. (Pearson Assessment &amp; Information, </w:t>
      </w:r>
    </w:p>
    <w:p w:rsidR="003D14FB" w:rsidRPr="00DF3CE8" w:rsidRDefault="00E51B21">
      <w:pPr>
        <w:ind w:left="394" w:right="3"/>
      </w:pPr>
      <w:r w:rsidRPr="00DF3CE8">
        <w:t xml:space="preserve">Frankfurt, 2012). </w:t>
      </w:r>
    </w:p>
    <w:p w:rsidR="003D14FB" w:rsidRPr="00DF3CE8" w:rsidRDefault="00E51B21">
      <w:pPr>
        <w:numPr>
          <w:ilvl w:val="0"/>
          <w:numId w:val="11"/>
        </w:numPr>
        <w:ind w:right="3" w:hanging="384"/>
      </w:pPr>
      <w:r w:rsidRPr="00DF3CE8">
        <w:rPr>
          <w:lang w:val="de-DE"/>
        </w:rPr>
        <w:t xml:space="preserve">Wilson, D. H. </w:t>
      </w:r>
      <w:r w:rsidRPr="00DF3CE8">
        <w:rPr>
          <w:i/>
          <w:lang w:val="de-DE"/>
        </w:rPr>
        <w:t>et al.</w:t>
      </w:r>
      <w:r w:rsidRPr="00DF3CE8">
        <w:rPr>
          <w:lang w:val="de-DE"/>
        </w:rPr>
        <w:t xml:space="preserve"> </w:t>
      </w:r>
      <w:r w:rsidRPr="00DF3CE8">
        <w:t xml:space="preserve">The Simoa HD-1 Analyzer: A Novel Fully Automated Digital Immunoassay </w:t>
      </w:r>
    </w:p>
    <w:p w:rsidR="003D14FB" w:rsidRPr="00DF3CE8" w:rsidRDefault="00E51B21">
      <w:pPr>
        <w:ind w:left="394" w:right="3"/>
      </w:pPr>
      <w:r w:rsidRPr="00DF3CE8">
        <w:t xml:space="preserve">Analyzer with Single-Molecule Sensitivity and Multiplexing. </w:t>
      </w:r>
      <w:r w:rsidRPr="00DF3CE8">
        <w:rPr>
          <w:i/>
        </w:rPr>
        <w:t>J. Lab. Autom.</w:t>
      </w:r>
      <w:r w:rsidRPr="00DF3CE8">
        <w:t xml:space="preserve"> </w:t>
      </w:r>
      <w:r w:rsidRPr="00DF3CE8">
        <w:rPr>
          <w:b/>
        </w:rPr>
        <w:t>21</w:t>
      </w:r>
      <w:r w:rsidRPr="00DF3CE8">
        <w:t xml:space="preserve">, 533–547 (2016). </w:t>
      </w:r>
    </w:p>
    <w:p w:rsidR="003D14FB" w:rsidRPr="00DF3CE8" w:rsidRDefault="00E51B21">
      <w:pPr>
        <w:numPr>
          <w:ilvl w:val="0"/>
          <w:numId w:val="11"/>
        </w:numPr>
        <w:spacing w:after="0" w:line="477" w:lineRule="auto"/>
        <w:ind w:right="3" w:hanging="384"/>
      </w:pPr>
      <w:r w:rsidRPr="00DF3CE8">
        <w:lastRenderedPageBreak/>
        <w:t xml:space="preserve">Kuhle, J. </w:t>
      </w:r>
      <w:r w:rsidRPr="00DF3CE8">
        <w:rPr>
          <w:i/>
        </w:rPr>
        <w:t>et al.</w:t>
      </w:r>
      <w:r w:rsidRPr="00DF3CE8">
        <w:t xml:space="preserve"> Comparison of three analytical platforms for quantification of the neurofilament light chain in blood samples: ELISA, electrochemiluminescence immunoassay and Simoa. </w:t>
      </w:r>
      <w:r w:rsidRPr="00DF3CE8">
        <w:rPr>
          <w:i/>
        </w:rPr>
        <w:t xml:space="preserve">Clin. </w:t>
      </w:r>
    </w:p>
    <w:p w:rsidR="003D14FB" w:rsidRPr="00DF3CE8" w:rsidRDefault="00E51B21">
      <w:pPr>
        <w:ind w:left="394" w:right="3"/>
      </w:pPr>
      <w:r w:rsidRPr="00DF3CE8">
        <w:rPr>
          <w:i/>
        </w:rPr>
        <w:t>Chem. Lab. Med.</w:t>
      </w:r>
      <w:r w:rsidRPr="00DF3CE8">
        <w:t xml:space="preserve"> </w:t>
      </w:r>
      <w:r w:rsidRPr="00DF3CE8">
        <w:rPr>
          <w:b/>
        </w:rPr>
        <w:t>54</w:t>
      </w:r>
      <w:r w:rsidRPr="00DF3CE8">
        <w:t xml:space="preserve">, 1655–1661 (2016). </w:t>
      </w:r>
    </w:p>
    <w:p w:rsidR="003D14FB" w:rsidRPr="00DF3CE8" w:rsidRDefault="00E51B21">
      <w:pPr>
        <w:numPr>
          <w:ilvl w:val="0"/>
          <w:numId w:val="11"/>
        </w:numPr>
        <w:ind w:right="3" w:hanging="384"/>
      </w:pPr>
      <w:r w:rsidRPr="00DF3CE8">
        <w:t xml:space="preserve">Quanterix. Human Neurology 4-Plex ‘A’. NF-light®, Tau, GFAP*, UCHL-1*. (2017). </w:t>
      </w:r>
    </w:p>
    <w:p w:rsidR="003D14FB" w:rsidRPr="00DF3CE8" w:rsidRDefault="00E51B21">
      <w:pPr>
        <w:numPr>
          <w:ilvl w:val="0"/>
          <w:numId w:val="11"/>
        </w:numPr>
        <w:ind w:right="3" w:hanging="384"/>
      </w:pPr>
      <w:r w:rsidRPr="00DF3CE8">
        <w:t>Quanterix. Simoa® NF-light</w:t>
      </w:r>
      <w:r w:rsidRPr="00DF3CE8">
        <w:rPr>
          <w:vertAlign w:val="superscript"/>
        </w:rPr>
        <w:t>TM</w:t>
      </w:r>
      <w:r w:rsidRPr="00DF3CE8">
        <w:t xml:space="preserve"> Advantage Kit: HD-1/HD-X Data Sheet. (2018). </w:t>
      </w:r>
    </w:p>
    <w:p w:rsidR="003D14FB" w:rsidRPr="00DF3CE8" w:rsidRDefault="00E51B21">
      <w:pPr>
        <w:numPr>
          <w:ilvl w:val="0"/>
          <w:numId w:val="11"/>
        </w:numPr>
        <w:spacing w:after="0" w:line="478" w:lineRule="auto"/>
        <w:ind w:right="3" w:hanging="384"/>
      </w:pPr>
      <w:r w:rsidRPr="00DF3CE8">
        <w:t xml:space="preserve">Doose, A. </w:t>
      </w:r>
      <w:r w:rsidRPr="00DF3CE8">
        <w:rPr>
          <w:i/>
        </w:rPr>
        <w:t>et al.</w:t>
      </w:r>
      <w:r w:rsidRPr="00DF3CE8">
        <w:t xml:space="preserve"> Neural and glial damage markers in women after long-term weight-recovery from anorexia nervosa. </w:t>
      </w:r>
      <w:r w:rsidRPr="00DF3CE8">
        <w:rPr>
          <w:i/>
        </w:rPr>
        <w:t>Psychoneuroendocrinology</w:t>
      </w:r>
      <w:r w:rsidRPr="00DF3CE8">
        <w:t xml:space="preserve"> </w:t>
      </w:r>
      <w:r w:rsidRPr="00DF3CE8">
        <w:rPr>
          <w:b/>
        </w:rPr>
        <w:t>135</w:t>
      </w:r>
      <w:r w:rsidRPr="00DF3CE8">
        <w:t xml:space="preserve">, 105576 (2021). </w:t>
      </w:r>
    </w:p>
    <w:p w:rsidR="003D14FB" w:rsidRPr="00DF3CE8" w:rsidRDefault="00E51B21">
      <w:pPr>
        <w:numPr>
          <w:ilvl w:val="0"/>
          <w:numId w:val="11"/>
        </w:numPr>
        <w:spacing w:after="5" w:line="473" w:lineRule="auto"/>
        <w:ind w:right="3" w:hanging="384"/>
      </w:pPr>
      <w:r w:rsidRPr="00DF3CE8">
        <w:t xml:space="preserve">Cosmin Lazar. imputeLCMD: A collection of methods for left-censored missing data imputation. (2015). </w:t>
      </w:r>
    </w:p>
    <w:p w:rsidR="003D14FB" w:rsidRPr="00DF3CE8" w:rsidRDefault="00E51B21">
      <w:pPr>
        <w:numPr>
          <w:ilvl w:val="0"/>
          <w:numId w:val="11"/>
        </w:numPr>
        <w:spacing w:after="4" w:line="473" w:lineRule="auto"/>
        <w:ind w:right="3" w:hanging="384"/>
      </w:pPr>
      <w:r w:rsidRPr="00DF3CE8">
        <w:t xml:space="preserve">Wei, R. </w:t>
      </w:r>
      <w:r w:rsidRPr="00DF3CE8">
        <w:rPr>
          <w:i/>
        </w:rPr>
        <w:t>et al.</w:t>
      </w:r>
      <w:r w:rsidRPr="00DF3CE8">
        <w:t xml:space="preserve"> GSimp: A Gibbs sampler based left-censored missing value imputation approach for metabolomics studies. </w:t>
      </w:r>
      <w:r w:rsidRPr="00DF3CE8">
        <w:rPr>
          <w:i/>
        </w:rPr>
        <w:t>PLOS Comput. Biol.</w:t>
      </w:r>
      <w:r w:rsidRPr="00DF3CE8">
        <w:t xml:space="preserve"> </w:t>
      </w:r>
      <w:r w:rsidRPr="00DF3CE8">
        <w:rPr>
          <w:b/>
        </w:rPr>
        <w:t>14</w:t>
      </w:r>
      <w:r w:rsidRPr="00DF3CE8">
        <w:t xml:space="preserve">, e1005973 (2018). </w:t>
      </w:r>
    </w:p>
    <w:p w:rsidR="003D14FB" w:rsidRPr="00DF3CE8" w:rsidRDefault="00E51B21">
      <w:pPr>
        <w:numPr>
          <w:ilvl w:val="0"/>
          <w:numId w:val="11"/>
        </w:numPr>
        <w:spacing w:after="4" w:line="474" w:lineRule="auto"/>
        <w:ind w:right="3" w:hanging="384"/>
      </w:pPr>
      <w:r w:rsidRPr="00DF3CE8">
        <w:t xml:space="preserve">Bernardoni, F. </w:t>
      </w:r>
      <w:r w:rsidRPr="00DF3CE8">
        <w:rPr>
          <w:i/>
        </w:rPr>
        <w:t>et al.</w:t>
      </w:r>
      <w:r w:rsidRPr="00DF3CE8">
        <w:t xml:space="preserve"> Weight restoration therapy rapidly reverses cortical thinning in anorexia nervosa: A longitudinal study. </w:t>
      </w:r>
      <w:r w:rsidRPr="00DF3CE8">
        <w:rPr>
          <w:i/>
        </w:rPr>
        <w:t>NeuroImage</w:t>
      </w:r>
      <w:r w:rsidRPr="00DF3CE8">
        <w:t xml:space="preserve"> </w:t>
      </w:r>
      <w:r w:rsidRPr="00DF3CE8">
        <w:rPr>
          <w:b/>
        </w:rPr>
        <w:t>130</w:t>
      </w:r>
      <w:r w:rsidRPr="00DF3CE8">
        <w:t xml:space="preserve">, 214–222 (2016). </w:t>
      </w:r>
    </w:p>
    <w:p w:rsidR="003D14FB" w:rsidRPr="00DF3CE8" w:rsidRDefault="00E51B21">
      <w:pPr>
        <w:numPr>
          <w:ilvl w:val="0"/>
          <w:numId w:val="11"/>
        </w:numPr>
        <w:spacing w:after="0" w:line="474" w:lineRule="auto"/>
        <w:ind w:right="3" w:hanging="384"/>
      </w:pPr>
      <w:r w:rsidRPr="00DF3CE8">
        <w:t xml:space="preserve">Hagmann, P. </w:t>
      </w:r>
      <w:r w:rsidRPr="00DF3CE8">
        <w:rPr>
          <w:i/>
        </w:rPr>
        <w:t>et al.</w:t>
      </w:r>
      <w:r w:rsidRPr="00DF3CE8">
        <w:t xml:space="preserve"> White matter maturation reshapes structural connectivity in the late developing human brain. </w:t>
      </w:r>
      <w:r w:rsidRPr="00DF3CE8">
        <w:rPr>
          <w:i/>
        </w:rPr>
        <w:t>Proc. Natl. Acad. Sci.</w:t>
      </w:r>
      <w:r w:rsidRPr="00DF3CE8">
        <w:t xml:space="preserve"> </w:t>
      </w:r>
      <w:r w:rsidRPr="00DF3CE8">
        <w:rPr>
          <w:b/>
        </w:rPr>
        <w:t>107</w:t>
      </w:r>
      <w:r w:rsidRPr="00DF3CE8">
        <w:t xml:space="preserve">, 19067–19072 (2010). </w:t>
      </w:r>
    </w:p>
    <w:p w:rsidR="003D14FB" w:rsidRPr="00DF3CE8" w:rsidRDefault="00E51B21">
      <w:pPr>
        <w:numPr>
          <w:ilvl w:val="0"/>
          <w:numId w:val="11"/>
        </w:numPr>
        <w:ind w:right="3" w:hanging="384"/>
      </w:pPr>
      <w:r w:rsidRPr="00DF3CE8">
        <w:t xml:space="preserve">Cammoun, L. </w:t>
      </w:r>
      <w:r w:rsidRPr="00DF3CE8">
        <w:rPr>
          <w:i/>
        </w:rPr>
        <w:t>et al.</w:t>
      </w:r>
      <w:r w:rsidRPr="00DF3CE8">
        <w:t xml:space="preserve"> Mapping the human connectome at multiple scales with diffusion spectrum </w:t>
      </w:r>
    </w:p>
    <w:p w:rsidR="003D14FB" w:rsidRPr="00DF3CE8" w:rsidRDefault="00E51B21">
      <w:pPr>
        <w:ind w:left="394" w:right="3"/>
      </w:pPr>
      <w:r w:rsidRPr="00DF3CE8">
        <w:t xml:space="preserve">MRI. </w:t>
      </w:r>
      <w:r w:rsidRPr="00DF3CE8">
        <w:rPr>
          <w:i/>
        </w:rPr>
        <w:t>J. Neurosci. Methods</w:t>
      </w:r>
      <w:r w:rsidRPr="00DF3CE8">
        <w:t xml:space="preserve"> </w:t>
      </w:r>
      <w:r w:rsidRPr="00DF3CE8">
        <w:rPr>
          <w:b/>
        </w:rPr>
        <w:t>203</w:t>
      </w:r>
      <w:r w:rsidRPr="00DF3CE8">
        <w:t xml:space="preserve">, 386–397 (2012). </w:t>
      </w:r>
    </w:p>
    <w:p w:rsidR="003D14FB" w:rsidRPr="00DF3CE8" w:rsidRDefault="00E51B21">
      <w:pPr>
        <w:numPr>
          <w:ilvl w:val="0"/>
          <w:numId w:val="11"/>
        </w:numPr>
        <w:ind w:right="3" w:hanging="384"/>
      </w:pPr>
      <w:r w:rsidRPr="00DF3CE8">
        <w:t xml:space="preserve">Daducci, A. </w:t>
      </w:r>
      <w:r w:rsidRPr="00DF3CE8">
        <w:rPr>
          <w:i/>
        </w:rPr>
        <w:t>et al.</w:t>
      </w:r>
      <w:r w:rsidRPr="00DF3CE8">
        <w:t xml:space="preserve"> The Connectome Mapper: An Open-Source Processing Pipeline to Map </w:t>
      </w:r>
    </w:p>
    <w:p w:rsidR="003D14FB" w:rsidRPr="00DF3CE8" w:rsidRDefault="00E51B21">
      <w:pPr>
        <w:ind w:left="394" w:right="3"/>
      </w:pPr>
      <w:r w:rsidRPr="00DF3CE8">
        <w:t xml:space="preserve">Connectomes with MRI. </w:t>
      </w:r>
      <w:r w:rsidRPr="00DF3CE8">
        <w:rPr>
          <w:i/>
        </w:rPr>
        <w:t>PLoS ONE</w:t>
      </w:r>
      <w:r w:rsidRPr="00DF3CE8">
        <w:t xml:space="preserve"> </w:t>
      </w:r>
      <w:r w:rsidRPr="00DF3CE8">
        <w:rPr>
          <w:b/>
        </w:rPr>
        <w:t>7</w:t>
      </w:r>
      <w:r w:rsidRPr="00DF3CE8">
        <w:t xml:space="preserve">, e48121 (2012). </w:t>
      </w:r>
    </w:p>
    <w:p w:rsidR="003D14FB" w:rsidRPr="00DF3CE8" w:rsidRDefault="00E51B21">
      <w:pPr>
        <w:numPr>
          <w:ilvl w:val="0"/>
          <w:numId w:val="11"/>
        </w:numPr>
        <w:spacing w:after="0" w:line="476" w:lineRule="auto"/>
        <w:ind w:right="3" w:hanging="384"/>
      </w:pPr>
      <w:r w:rsidRPr="00DF3CE8">
        <w:t xml:space="preserve">Van den Heuvel, M. P., Mandl, R. C. W., Stam, C. J., Kahn, R. S. &amp; Hulshoff Pol, H. E. Aberrant Frontal and Temporal Complex Network Structure in Schizophrenia: A Graph Theoretical Analysis. </w:t>
      </w:r>
      <w:r w:rsidRPr="00DF3CE8">
        <w:rPr>
          <w:i/>
        </w:rPr>
        <w:t>J. Neurosci.</w:t>
      </w:r>
      <w:r w:rsidRPr="00DF3CE8">
        <w:t xml:space="preserve"> </w:t>
      </w:r>
      <w:r w:rsidRPr="00DF3CE8">
        <w:rPr>
          <w:b/>
        </w:rPr>
        <w:t>30</w:t>
      </w:r>
      <w:r w:rsidRPr="00DF3CE8">
        <w:t xml:space="preserve">, 15915–15926 (2010). </w:t>
      </w:r>
    </w:p>
    <w:p w:rsidR="003D14FB" w:rsidRPr="00DF3CE8" w:rsidRDefault="00E51B21">
      <w:pPr>
        <w:numPr>
          <w:ilvl w:val="0"/>
          <w:numId w:val="11"/>
        </w:numPr>
        <w:ind w:right="3" w:hanging="384"/>
      </w:pPr>
      <w:r w:rsidRPr="00DF3CE8">
        <w:t xml:space="preserve">Carling, K. Resistant outlier rules and the non-Gaussian case. </w:t>
      </w:r>
      <w:r w:rsidRPr="00DF3CE8">
        <w:rPr>
          <w:i/>
        </w:rPr>
        <w:t>Comput. Stat. Data Anal.</w:t>
      </w:r>
      <w:r w:rsidRPr="00DF3CE8">
        <w:t xml:space="preserve"> </w:t>
      </w:r>
      <w:r w:rsidRPr="00DF3CE8">
        <w:rPr>
          <w:b/>
        </w:rPr>
        <w:t>33</w:t>
      </w:r>
      <w:r w:rsidRPr="00DF3CE8">
        <w:t>, 249–</w:t>
      </w:r>
    </w:p>
    <w:p w:rsidR="003D14FB" w:rsidRPr="00DF3CE8" w:rsidRDefault="00E51B21">
      <w:pPr>
        <w:ind w:left="394" w:right="3"/>
      </w:pPr>
      <w:r w:rsidRPr="00DF3CE8">
        <w:t xml:space="preserve">258 (2000). </w:t>
      </w:r>
    </w:p>
    <w:p w:rsidR="003D14FB" w:rsidRPr="00DF3CE8" w:rsidRDefault="00E51B21">
      <w:pPr>
        <w:numPr>
          <w:ilvl w:val="0"/>
          <w:numId w:val="11"/>
        </w:numPr>
        <w:spacing w:after="3" w:line="474" w:lineRule="auto"/>
        <w:ind w:right="3" w:hanging="384"/>
      </w:pPr>
      <w:r w:rsidRPr="00DF3CE8">
        <w:t xml:space="preserve">de Reus, M. A. &amp; van den Heuvel, M. P. Estimating false positives and negatives in brain networks. </w:t>
      </w:r>
      <w:r w:rsidRPr="00DF3CE8">
        <w:rPr>
          <w:i/>
        </w:rPr>
        <w:t>NeuroImage</w:t>
      </w:r>
      <w:r w:rsidRPr="00DF3CE8">
        <w:t xml:space="preserve"> </w:t>
      </w:r>
      <w:r w:rsidRPr="00DF3CE8">
        <w:rPr>
          <w:b/>
        </w:rPr>
        <w:t>70</w:t>
      </w:r>
      <w:r w:rsidRPr="00DF3CE8">
        <w:t xml:space="preserve">, 402–409 (2013). </w:t>
      </w:r>
    </w:p>
    <w:p w:rsidR="003D14FB" w:rsidRPr="00DF3CE8" w:rsidRDefault="00E51B21">
      <w:pPr>
        <w:numPr>
          <w:ilvl w:val="0"/>
          <w:numId w:val="11"/>
        </w:numPr>
        <w:spacing w:line="474" w:lineRule="auto"/>
        <w:ind w:right="3" w:hanging="384"/>
      </w:pPr>
      <w:r w:rsidRPr="00DF3CE8">
        <w:t xml:space="preserve">De Reus, M. A. &amp; Van Den Heuvel, M. P. Estimating false positives and negatives in brain networks. </w:t>
      </w:r>
      <w:r w:rsidRPr="00DF3CE8">
        <w:rPr>
          <w:i/>
        </w:rPr>
        <w:t>NeuroImage</w:t>
      </w:r>
      <w:r w:rsidRPr="00DF3CE8">
        <w:t xml:space="preserve"> </w:t>
      </w:r>
      <w:r w:rsidRPr="00DF3CE8">
        <w:rPr>
          <w:b/>
        </w:rPr>
        <w:t>70</w:t>
      </w:r>
      <w:r w:rsidRPr="00DF3CE8">
        <w:t xml:space="preserve">, 402–409 (2013). </w:t>
      </w:r>
    </w:p>
    <w:p w:rsidR="003D14FB" w:rsidRPr="00DF3CE8" w:rsidRDefault="00E51B21">
      <w:pPr>
        <w:numPr>
          <w:ilvl w:val="0"/>
          <w:numId w:val="11"/>
        </w:numPr>
        <w:ind w:right="3" w:hanging="384"/>
      </w:pPr>
      <w:r w:rsidRPr="00DF3CE8">
        <w:lastRenderedPageBreak/>
        <w:t xml:space="preserve">Benjamini, Y. &amp; Hochberg, Y. Controlling the False Discovery Rate: A Practical and Powerful </w:t>
      </w:r>
    </w:p>
    <w:p w:rsidR="003D14FB" w:rsidRPr="00DF3CE8" w:rsidRDefault="00E51B21">
      <w:pPr>
        <w:ind w:left="394" w:right="3"/>
      </w:pPr>
      <w:r w:rsidRPr="00DF3CE8">
        <w:t xml:space="preserve">Approach to Multiple Testing. </w:t>
      </w:r>
      <w:r w:rsidRPr="00DF3CE8">
        <w:rPr>
          <w:i/>
        </w:rPr>
        <w:t>J. R. Stat. Soc. Ser. B Methodol.</w:t>
      </w:r>
      <w:r w:rsidRPr="00DF3CE8">
        <w:t xml:space="preserve"> </w:t>
      </w:r>
      <w:r w:rsidRPr="00DF3CE8">
        <w:rPr>
          <w:b/>
        </w:rPr>
        <w:t>57</w:t>
      </w:r>
      <w:r w:rsidRPr="00DF3CE8">
        <w:t xml:space="preserve">, 289–300 (1995). </w:t>
      </w:r>
    </w:p>
    <w:p w:rsidR="003D14FB" w:rsidRPr="00DF3CE8" w:rsidRDefault="00E51B21">
      <w:pPr>
        <w:numPr>
          <w:ilvl w:val="0"/>
          <w:numId w:val="11"/>
        </w:numPr>
        <w:ind w:right="3" w:hanging="384"/>
      </w:pPr>
      <w:r w:rsidRPr="00DF3CE8">
        <w:t xml:space="preserve">Venables, W. N. &amp; Ripley, B. D. </w:t>
      </w:r>
      <w:r w:rsidRPr="00DF3CE8">
        <w:rPr>
          <w:i/>
        </w:rPr>
        <w:t>Modern Applied Statistics with S</w:t>
      </w:r>
      <w:r w:rsidRPr="00DF3CE8">
        <w:t xml:space="preserve">. (Springer New York, New York, </w:t>
      </w:r>
    </w:p>
    <w:p w:rsidR="003D14FB" w:rsidRPr="00DF3CE8" w:rsidRDefault="00E51B21">
      <w:pPr>
        <w:spacing w:after="262"/>
        <w:ind w:left="394" w:right="3"/>
      </w:pPr>
      <w:r w:rsidRPr="00DF3CE8">
        <w:t xml:space="preserve">NY, 2002). doi:10.1007/978-0-387-21706-2. </w:t>
      </w:r>
    </w:p>
    <w:p w:rsidR="003D14FB" w:rsidRPr="00DF3CE8" w:rsidRDefault="00E51B21">
      <w:pPr>
        <w:numPr>
          <w:ilvl w:val="0"/>
          <w:numId w:val="11"/>
        </w:numPr>
        <w:spacing w:after="0" w:line="513" w:lineRule="auto"/>
        <w:ind w:right="3" w:hanging="384"/>
      </w:pPr>
      <w:r w:rsidRPr="00DF3CE8">
        <w:t xml:space="preserve">Ripley, B. </w:t>
      </w:r>
      <w:r w:rsidRPr="00DF3CE8">
        <w:rPr>
          <w:i/>
        </w:rPr>
        <w:t>et al.</w:t>
      </w:r>
      <w:r w:rsidRPr="00DF3CE8">
        <w:t xml:space="preserve"> Functions and datasets to support Venables and Ripley, ‘Modern Applied Statistics with S’ (4th edition, 2002). (2023). </w:t>
      </w:r>
    </w:p>
    <w:p w:rsidR="003D14FB" w:rsidRPr="00DF3CE8" w:rsidRDefault="00E51B21">
      <w:pPr>
        <w:numPr>
          <w:ilvl w:val="0"/>
          <w:numId w:val="11"/>
        </w:numPr>
        <w:ind w:right="3" w:hanging="384"/>
      </w:pPr>
      <w:r w:rsidRPr="00DF3CE8">
        <w:t xml:space="preserve">R Core Team. R: A language and environment for statistical computing. R Foundation for Statistical </w:t>
      </w:r>
    </w:p>
    <w:p w:rsidR="003D14FB" w:rsidRPr="00DF3CE8" w:rsidRDefault="00E51B21">
      <w:pPr>
        <w:ind w:left="394" w:right="3"/>
      </w:pPr>
      <w:r w:rsidRPr="00DF3CE8">
        <w:t xml:space="preserve">Computing (2023). </w:t>
      </w:r>
    </w:p>
    <w:p w:rsidR="003D14FB" w:rsidRPr="00DF3CE8" w:rsidRDefault="00E51B21">
      <w:pPr>
        <w:numPr>
          <w:ilvl w:val="0"/>
          <w:numId w:val="11"/>
        </w:numPr>
        <w:ind w:right="3" w:hanging="384"/>
      </w:pPr>
      <w:r w:rsidRPr="00DF3CE8">
        <w:t xml:space="preserve">Alfons, A. &amp; Ates, N. Y. (Robust) Mediation Analysis. (2023). </w:t>
      </w:r>
    </w:p>
    <w:p w:rsidR="003D14FB" w:rsidRPr="00DF3CE8" w:rsidRDefault="00E51B21">
      <w:pPr>
        <w:numPr>
          <w:ilvl w:val="0"/>
          <w:numId w:val="11"/>
        </w:numPr>
        <w:spacing w:after="0" w:line="476" w:lineRule="auto"/>
        <w:ind w:right="3" w:hanging="384"/>
      </w:pPr>
      <w:r w:rsidRPr="00DF3CE8">
        <w:t xml:space="preserve">Hagberg, A. A., Schult, D. A. &amp; Swart, P. J. Exploring Network Structure, Dynamics, and Function using NetworkX. in </w:t>
      </w:r>
      <w:r w:rsidRPr="00DF3CE8">
        <w:rPr>
          <w:i/>
        </w:rPr>
        <w:t>Proceedings of the 7th Python in Science conference (SciPy 2008)</w:t>
      </w:r>
      <w:r w:rsidRPr="00DF3CE8">
        <w:t xml:space="preserve"> 11–15 (2008). </w:t>
      </w:r>
    </w:p>
    <w:p w:rsidR="003D14FB" w:rsidRDefault="00E51B21">
      <w:pPr>
        <w:spacing w:after="0" w:line="259" w:lineRule="auto"/>
        <w:ind w:left="0" w:firstLine="0"/>
        <w:jc w:val="left"/>
      </w:pPr>
      <w:r>
        <w:t xml:space="preserve"> </w:t>
      </w:r>
    </w:p>
    <w:sectPr w:rsidR="003D14FB">
      <w:headerReference w:type="even" r:id="rId90"/>
      <w:headerReference w:type="default" r:id="rId91"/>
      <w:footerReference w:type="even" r:id="rId92"/>
      <w:footerReference w:type="default" r:id="rId93"/>
      <w:headerReference w:type="first" r:id="rId94"/>
      <w:footerReference w:type="first" r:id="rId95"/>
      <w:footnotePr>
        <w:numRestart w:val="eachPage"/>
      </w:footnotePr>
      <w:pgSz w:w="11904" w:h="16838"/>
      <w:pgMar w:top="1426" w:right="1407" w:bottom="1412" w:left="1416" w:header="720" w:footer="706"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1E52" w:rsidRDefault="004B1E52">
      <w:pPr>
        <w:spacing w:after="0" w:line="240" w:lineRule="auto"/>
      </w:pPr>
      <w:r>
        <w:separator/>
      </w:r>
    </w:p>
  </w:endnote>
  <w:endnote w:type="continuationSeparator" w:id="0">
    <w:p w:rsidR="004B1E52" w:rsidRDefault="004B1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t>1</w:t>
    </w:r>
    <w:r>
      <w:fldChar w:fldCharType="end"/>
    </w:r>
    <w:r>
      <w:t xml:space="preserve"> </w:t>
    </w:r>
  </w:p>
  <w:p w:rsidR="00D32055" w:rsidRDefault="00D32055">
    <w:pPr>
      <w:spacing w:after="0" w:line="259" w:lineRule="auto"/>
      <w:ind w:left="0" w:firstLine="0"/>
      <w:jc w:val="left"/>
    </w:pPr>
    <w:r>
      <w:t xml:space="preserve"> </w:t>
    </w:r>
  </w:p>
</w:ftr>
</file>

<file path=word/footer10.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1" w:firstLine="0"/>
      <w:jc w:val="right"/>
    </w:pPr>
    <w:r>
      <w:fldChar w:fldCharType="begin"/>
    </w:r>
    <w:r>
      <w:instrText xml:space="preserve"> PAGE   \* MERGEFORMAT </w:instrText>
    </w:r>
    <w:r>
      <w:fldChar w:fldCharType="separate"/>
    </w:r>
    <w:r>
      <w:rPr>
        <w:noProof/>
      </w:rPr>
      <w:t>13</w:t>
    </w:r>
    <w:r>
      <w:fldChar w:fldCharType="end"/>
    </w:r>
    <w:r>
      <w:t xml:space="preserve"> </w:t>
    </w:r>
  </w:p>
  <w:p w:rsidR="00D32055" w:rsidRDefault="00D32055">
    <w:pPr>
      <w:spacing w:after="0" w:line="259" w:lineRule="auto"/>
      <w:ind w:left="470" w:firstLine="0"/>
      <w:jc w:val="left"/>
    </w:pPr>
    <w:r>
      <w:t xml:space="preserve"> </w:t>
    </w:r>
  </w:p>
</w:ftr>
</file>

<file path=word/footer1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1" w:firstLine="0"/>
      <w:jc w:val="right"/>
    </w:pPr>
    <w:r>
      <w:fldChar w:fldCharType="begin"/>
    </w:r>
    <w:r>
      <w:instrText xml:space="preserve"> PAGE   \* MERGEFORMAT </w:instrText>
    </w:r>
    <w:r>
      <w:fldChar w:fldCharType="separate"/>
    </w:r>
    <w:r w:rsidR="00DF3CE8">
      <w:rPr>
        <w:noProof/>
      </w:rPr>
      <w:t>11</w:t>
    </w:r>
    <w:r>
      <w:fldChar w:fldCharType="end"/>
    </w:r>
    <w:r>
      <w:t xml:space="preserve"> </w:t>
    </w:r>
  </w:p>
  <w:p w:rsidR="00D32055" w:rsidRDefault="00D32055">
    <w:pPr>
      <w:spacing w:after="0" w:line="259" w:lineRule="auto"/>
      <w:ind w:left="470" w:firstLine="0"/>
      <w:jc w:val="left"/>
    </w:pPr>
    <w:r>
      <w:t xml:space="preserve"> </w:t>
    </w:r>
  </w:p>
</w:ftr>
</file>

<file path=word/footer1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1" w:firstLine="0"/>
      <w:jc w:val="right"/>
    </w:pPr>
    <w:r>
      <w:fldChar w:fldCharType="begin"/>
    </w:r>
    <w:r>
      <w:instrText xml:space="preserve"> PAGE   \* MERGEFORMAT </w:instrText>
    </w:r>
    <w:r>
      <w:fldChar w:fldCharType="separate"/>
    </w:r>
    <w:r>
      <w:rPr>
        <w:noProof/>
      </w:rPr>
      <w:t>13</w:t>
    </w:r>
    <w:r>
      <w:fldChar w:fldCharType="end"/>
    </w:r>
    <w:r>
      <w:t xml:space="preserve"> </w:t>
    </w:r>
  </w:p>
  <w:p w:rsidR="00D32055" w:rsidRDefault="00D32055">
    <w:pPr>
      <w:spacing w:after="0" w:line="259" w:lineRule="auto"/>
      <w:ind w:left="470" w:firstLine="0"/>
      <w:jc w:val="left"/>
    </w:pPr>
    <w:r>
      <w:t xml:space="preserve"> </w:t>
    </w:r>
  </w:p>
</w:ftr>
</file>

<file path=word/footer1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28" w:firstLine="0"/>
      <w:jc w:val="right"/>
    </w:pPr>
    <w:r>
      <w:fldChar w:fldCharType="begin"/>
    </w:r>
    <w:r>
      <w:instrText xml:space="preserve"> PAGE   \* MERGEFORMAT </w:instrText>
    </w:r>
    <w:r>
      <w:fldChar w:fldCharType="separate"/>
    </w:r>
    <w:r>
      <w:rPr>
        <w:noProof/>
      </w:rPr>
      <w:t>13</w:t>
    </w:r>
    <w:r>
      <w:fldChar w:fldCharType="end"/>
    </w:r>
    <w:r>
      <w:t xml:space="preserve"> </w:t>
    </w:r>
  </w:p>
  <w:p w:rsidR="00D32055" w:rsidRDefault="00D32055">
    <w:pPr>
      <w:spacing w:after="0" w:line="259" w:lineRule="auto"/>
      <w:ind w:left="-24" w:firstLine="0"/>
      <w:jc w:val="left"/>
    </w:pPr>
    <w:r>
      <w:t xml:space="preserve"> </w:t>
    </w:r>
  </w:p>
</w:ftr>
</file>

<file path=word/footer1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28" w:firstLine="0"/>
      <w:jc w:val="right"/>
    </w:pPr>
    <w:r>
      <w:fldChar w:fldCharType="begin"/>
    </w:r>
    <w:r>
      <w:instrText xml:space="preserve"> PAGE   \* MERGEFORMAT </w:instrText>
    </w:r>
    <w:r>
      <w:fldChar w:fldCharType="separate"/>
    </w:r>
    <w:r w:rsidR="00DF3CE8">
      <w:rPr>
        <w:noProof/>
      </w:rPr>
      <w:t>19</w:t>
    </w:r>
    <w:r>
      <w:fldChar w:fldCharType="end"/>
    </w:r>
    <w:r>
      <w:t xml:space="preserve"> </w:t>
    </w:r>
  </w:p>
  <w:p w:rsidR="00D32055" w:rsidRDefault="00D32055">
    <w:pPr>
      <w:spacing w:after="0" w:line="259" w:lineRule="auto"/>
      <w:ind w:left="-24" w:firstLine="0"/>
      <w:jc w:val="left"/>
    </w:pPr>
    <w:r>
      <w:t xml:space="preserve"> </w:t>
    </w:r>
  </w:p>
</w:ftr>
</file>

<file path=word/footer1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28" w:firstLine="0"/>
      <w:jc w:val="right"/>
    </w:pPr>
    <w:r>
      <w:fldChar w:fldCharType="begin"/>
    </w:r>
    <w:r>
      <w:instrText xml:space="preserve"> PAGE   \* MERGEFORMAT </w:instrText>
    </w:r>
    <w:r>
      <w:fldChar w:fldCharType="separate"/>
    </w:r>
    <w:r>
      <w:rPr>
        <w:noProof/>
      </w:rPr>
      <w:t>13</w:t>
    </w:r>
    <w:r>
      <w:fldChar w:fldCharType="end"/>
    </w:r>
    <w:r>
      <w:t xml:space="preserve"> </w:t>
    </w:r>
  </w:p>
  <w:p w:rsidR="00D32055" w:rsidRDefault="00D32055">
    <w:pPr>
      <w:spacing w:after="0" w:line="259" w:lineRule="auto"/>
      <w:ind w:left="-24" w:firstLine="0"/>
      <w:jc w:val="left"/>
    </w:pPr>
    <w:r>
      <w:t xml:space="preserve"> </w:t>
    </w:r>
  </w:p>
</w:ftr>
</file>

<file path=word/footer16.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5" w:firstLine="0"/>
      <w:jc w:val="right"/>
    </w:pPr>
    <w:r>
      <w:fldChar w:fldCharType="begin"/>
    </w:r>
    <w:r>
      <w:instrText xml:space="preserve"> PAGE   \* MERGEFORMAT </w:instrText>
    </w:r>
    <w:r>
      <w:fldChar w:fldCharType="separate"/>
    </w:r>
    <w:r>
      <w:rPr>
        <w:noProof/>
      </w:rPr>
      <w:t>13</w:t>
    </w:r>
    <w:r>
      <w:fldChar w:fldCharType="end"/>
    </w:r>
    <w:r>
      <w:t xml:space="preserve"> </w:t>
    </w:r>
  </w:p>
  <w:p w:rsidR="00D32055" w:rsidRDefault="00D32055">
    <w:pPr>
      <w:spacing w:after="0" w:line="259" w:lineRule="auto"/>
      <w:ind w:left="0" w:firstLine="0"/>
      <w:jc w:val="left"/>
    </w:pPr>
    <w:r>
      <w:t xml:space="preserve"> </w:t>
    </w:r>
  </w:p>
</w:ftr>
</file>

<file path=word/footer17.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5" w:firstLine="0"/>
      <w:jc w:val="right"/>
    </w:pPr>
    <w:r>
      <w:fldChar w:fldCharType="begin"/>
    </w:r>
    <w:r>
      <w:instrText xml:space="preserve"> PAGE   \* MERGEFORMAT </w:instrText>
    </w:r>
    <w:r>
      <w:fldChar w:fldCharType="separate"/>
    </w:r>
    <w:r w:rsidR="00DF3CE8">
      <w:rPr>
        <w:noProof/>
      </w:rPr>
      <w:t>20</w:t>
    </w:r>
    <w:r>
      <w:fldChar w:fldCharType="end"/>
    </w:r>
    <w:r>
      <w:t xml:space="preserve"> </w:t>
    </w:r>
  </w:p>
  <w:p w:rsidR="00D32055" w:rsidRDefault="00D32055">
    <w:pPr>
      <w:spacing w:after="0" w:line="259" w:lineRule="auto"/>
      <w:ind w:left="0" w:firstLine="0"/>
      <w:jc w:val="left"/>
    </w:pPr>
    <w:r>
      <w:t xml:space="preserve"> </w:t>
    </w:r>
  </w:p>
</w:ftr>
</file>

<file path=word/footer18.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5" w:firstLine="0"/>
      <w:jc w:val="right"/>
    </w:pPr>
    <w:r>
      <w:fldChar w:fldCharType="begin"/>
    </w:r>
    <w:r>
      <w:instrText xml:space="preserve"> PAGE   \* MERGEFORMAT </w:instrText>
    </w:r>
    <w:r>
      <w:fldChar w:fldCharType="separate"/>
    </w:r>
    <w:r>
      <w:rPr>
        <w:noProof/>
      </w:rPr>
      <w:t>18</w:t>
    </w:r>
    <w:r>
      <w:fldChar w:fldCharType="end"/>
    </w:r>
    <w:r>
      <w:t xml:space="preserve"> </w:t>
    </w:r>
  </w:p>
  <w:p w:rsidR="00D32055" w:rsidRDefault="00D32055">
    <w:pPr>
      <w:spacing w:after="0" w:line="259" w:lineRule="auto"/>
      <w:ind w:left="0" w:firstLine="0"/>
      <w:jc w:val="left"/>
    </w:pPr>
    <w:r>
      <w:t xml:space="preserve"> </w:t>
    </w:r>
  </w:p>
</w:ftr>
</file>

<file path=word/footer19.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right"/>
    </w:pPr>
    <w:r>
      <w:fldChar w:fldCharType="begin"/>
    </w:r>
    <w:r>
      <w:instrText xml:space="preserve"> PAGE   \* MERGEFORMAT </w:instrText>
    </w:r>
    <w:r>
      <w:fldChar w:fldCharType="separate"/>
    </w:r>
    <w:r>
      <w:rPr>
        <w:noProof/>
      </w:rPr>
      <w:t>18</w:t>
    </w:r>
    <w:r>
      <w:fldChar w:fldCharType="end"/>
    </w:r>
    <w:r>
      <w:t xml:space="preserve"> </w:t>
    </w:r>
  </w:p>
  <w:p w:rsidR="00D32055" w:rsidRDefault="00D32055">
    <w:pPr>
      <w:spacing w:after="0" w:line="259" w:lineRule="auto"/>
      <w:ind w:left="470" w:firstLine="0"/>
      <w:jc w:val="left"/>
    </w:pPr>
    <w:r>
      <w:t xml:space="preserve"> </w: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rsidR="00DF3CE8">
      <w:rPr>
        <w:noProof/>
      </w:rPr>
      <w:t>5</w:t>
    </w:r>
    <w:r>
      <w:fldChar w:fldCharType="end"/>
    </w:r>
    <w:r>
      <w:t xml:space="preserve"> </w:t>
    </w:r>
  </w:p>
  <w:p w:rsidR="00D32055" w:rsidRDefault="00D32055">
    <w:pPr>
      <w:spacing w:after="0" w:line="259" w:lineRule="auto"/>
      <w:ind w:left="0" w:firstLine="0"/>
      <w:jc w:val="left"/>
    </w:pPr>
    <w:r>
      <w:t xml:space="preserve"> </w:t>
    </w:r>
  </w:p>
</w:ftr>
</file>

<file path=word/footer20.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right"/>
    </w:pPr>
    <w:r>
      <w:fldChar w:fldCharType="begin"/>
    </w:r>
    <w:r>
      <w:instrText xml:space="preserve"> PAGE   \* MERGEFORMAT </w:instrText>
    </w:r>
    <w:r>
      <w:fldChar w:fldCharType="separate"/>
    </w:r>
    <w:r w:rsidR="00DF3CE8">
      <w:rPr>
        <w:noProof/>
      </w:rPr>
      <w:t>23</w:t>
    </w:r>
    <w:r>
      <w:fldChar w:fldCharType="end"/>
    </w:r>
    <w:r>
      <w:t xml:space="preserve"> </w:t>
    </w:r>
  </w:p>
  <w:p w:rsidR="00D32055" w:rsidRDefault="00D32055">
    <w:pPr>
      <w:spacing w:after="0" w:line="259" w:lineRule="auto"/>
      <w:ind w:left="470" w:firstLine="0"/>
      <w:jc w:val="left"/>
    </w:pPr>
    <w:r>
      <w:t xml:space="preserve"> </w:t>
    </w:r>
  </w:p>
</w:ftr>
</file>

<file path=word/footer2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right"/>
    </w:pPr>
    <w:r>
      <w:fldChar w:fldCharType="begin"/>
    </w:r>
    <w:r>
      <w:instrText xml:space="preserve"> PAGE   \* MERGEFORMAT </w:instrText>
    </w:r>
    <w:r>
      <w:fldChar w:fldCharType="separate"/>
    </w:r>
    <w:r>
      <w:rPr>
        <w:noProof/>
      </w:rPr>
      <w:t>20</w:t>
    </w:r>
    <w:r>
      <w:fldChar w:fldCharType="end"/>
    </w:r>
    <w:r>
      <w:t xml:space="preserve"> </w:t>
    </w:r>
  </w:p>
  <w:p w:rsidR="00D32055" w:rsidRDefault="00D32055">
    <w:pPr>
      <w:spacing w:after="0" w:line="259" w:lineRule="auto"/>
      <w:ind w:left="470" w:firstLine="0"/>
      <w:jc w:val="left"/>
    </w:pPr>
    <w:r>
      <w:t xml:space="preserve"> </w:t>
    </w:r>
  </w:p>
</w:ftr>
</file>

<file path=word/footer2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Pr>
        <w:noProof/>
      </w:rPr>
      <w:t>23</w:t>
    </w:r>
    <w:r>
      <w:fldChar w:fldCharType="end"/>
    </w:r>
    <w:r>
      <w:t xml:space="preserve"> </w:t>
    </w:r>
  </w:p>
  <w:p w:rsidR="00D32055" w:rsidRDefault="00D32055">
    <w:pPr>
      <w:spacing w:after="0" w:line="259" w:lineRule="auto"/>
      <w:ind w:left="0" w:firstLine="0"/>
      <w:jc w:val="left"/>
    </w:pPr>
    <w:r>
      <w:t xml:space="preserve"> </w:t>
    </w:r>
  </w:p>
</w:ftr>
</file>

<file path=word/footer2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sidR="00DF3CE8">
      <w:rPr>
        <w:noProof/>
      </w:rPr>
      <w:t>24</w:t>
    </w:r>
    <w:r>
      <w:fldChar w:fldCharType="end"/>
    </w:r>
    <w:r>
      <w:t xml:space="preserve"> </w:t>
    </w:r>
  </w:p>
  <w:p w:rsidR="00D32055" w:rsidRDefault="00D32055">
    <w:pPr>
      <w:spacing w:after="0" w:line="259" w:lineRule="auto"/>
      <w:ind w:left="0" w:firstLine="0"/>
      <w:jc w:val="left"/>
    </w:pPr>
    <w:r>
      <w:t xml:space="preserve"> </w:t>
    </w:r>
  </w:p>
</w:ftr>
</file>

<file path=word/footer2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Pr>
        <w:noProof/>
      </w:rPr>
      <w:t>23</w:t>
    </w:r>
    <w:r>
      <w:fldChar w:fldCharType="end"/>
    </w:r>
    <w:r>
      <w:t xml:space="preserve"> </w:t>
    </w:r>
  </w:p>
  <w:p w:rsidR="00D32055" w:rsidRDefault="00D32055">
    <w:pPr>
      <w:spacing w:after="0" w:line="259" w:lineRule="auto"/>
      <w:ind w:left="0" w:firstLine="0"/>
      <w:jc w:val="left"/>
    </w:pPr>
    <w:r>
      <w:t xml:space="preserve"> </w:t>
    </w:r>
  </w:p>
</w:ftr>
</file>

<file path=word/footer2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t>1</w:t>
    </w:r>
    <w:r>
      <w:fldChar w:fldCharType="end"/>
    </w:r>
    <w:r>
      <w:t xml:space="preserve"> </w:t>
    </w:r>
  </w:p>
  <w:p w:rsidR="00D32055" w:rsidRDefault="00D32055">
    <w:pPr>
      <w:spacing w:after="0" w:line="259" w:lineRule="auto"/>
      <w:ind w:left="581" w:firstLine="0"/>
      <w:jc w:val="left"/>
    </w:pPr>
    <w:r>
      <w:t xml:space="preserve"> </w:t>
    </w:r>
  </w:p>
</w:ftr>
</file>

<file path=word/footer26.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rsidR="00DF3CE8">
      <w:rPr>
        <w:noProof/>
      </w:rPr>
      <w:t>25</w:t>
    </w:r>
    <w:r>
      <w:fldChar w:fldCharType="end"/>
    </w:r>
    <w:r>
      <w:t xml:space="preserve"> </w:t>
    </w:r>
  </w:p>
  <w:p w:rsidR="00D32055" w:rsidRDefault="00D32055">
    <w:pPr>
      <w:spacing w:after="0" w:line="259" w:lineRule="auto"/>
      <w:ind w:left="581" w:firstLine="0"/>
      <w:jc w:val="left"/>
    </w:pPr>
    <w:r>
      <w:t xml:space="preserve"> </w:t>
    </w:r>
  </w:p>
</w:ftr>
</file>

<file path=word/footer27.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t>1</w:t>
    </w:r>
    <w:r>
      <w:fldChar w:fldCharType="end"/>
    </w:r>
    <w:r>
      <w:t xml:space="preserve"> </w:t>
    </w:r>
  </w:p>
  <w:p w:rsidR="00D32055" w:rsidRDefault="00D32055">
    <w:pPr>
      <w:spacing w:after="0" w:line="259" w:lineRule="auto"/>
      <w:ind w:left="581" w:firstLine="0"/>
      <w:jc w:val="left"/>
    </w:pPr>
    <w:r>
      <w:t xml:space="preserve"> </w:t>
    </w:r>
  </w:p>
</w:ftr>
</file>

<file path=word/footer28.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t>1</w:t>
    </w:r>
    <w:r>
      <w:fldChar w:fldCharType="end"/>
    </w:r>
    <w:r>
      <w:t xml:space="preserve"> </w:t>
    </w:r>
  </w:p>
  <w:p w:rsidR="00D32055" w:rsidRDefault="00D32055">
    <w:pPr>
      <w:spacing w:after="0" w:line="259" w:lineRule="auto"/>
      <w:ind w:left="0" w:firstLine="0"/>
      <w:jc w:val="left"/>
    </w:pPr>
    <w:r>
      <w:t xml:space="preserve"> </w:t>
    </w:r>
  </w:p>
</w:ftr>
</file>

<file path=word/footer29.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rsidR="00DF3CE8">
      <w:rPr>
        <w:noProof/>
      </w:rPr>
      <w:t>26</w:t>
    </w:r>
    <w:r>
      <w:fldChar w:fldCharType="end"/>
    </w:r>
    <w:r>
      <w:t xml:space="preserve"> </w:t>
    </w:r>
  </w:p>
  <w:p w:rsidR="00D32055" w:rsidRDefault="00D32055">
    <w:pPr>
      <w:spacing w:after="0" w:line="259" w:lineRule="auto"/>
      <w:ind w:left="0" w:firstLine="0"/>
      <w:jc w:val="left"/>
    </w:pPr>
    <w:r>
      <w:t xml:space="preserve"> </w: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rPr>
        <w:noProof/>
      </w:rPr>
      <w:t>5</w:t>
    </w:r>
    <w:r>
      <w:fldChar w:fldCharType="end"/>
    </w:r>
    <w:r>
      <w:t xml:space="preserve"> </w:t>
    </w:r>
  </w:p>
  <w:p w:rsidR="00D32055" w:rsidRDefault="00D32055">
    <w:pPr>
      <w:spacing w:after="0" w:line="259" w:lineRule="auto"/>
      <w:ind w:left="0" w:firstLine="0"/>
      <w:jc w:val="left"/>
    </w:pPr>
    <w:r>
      <w:t xml:space="preserve"> </w:t>
    </w:r>
  </w:p>
</w:ftr>
</file>

<file path=word/footer30.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t>1</w:t>
    </w:r>
    <w:r>
      <w:fldChar w:fldCharType="end"/>
    </w:r>
    <w:r>
      <w:t xml:space="preserve"> </w:t>
    </w:r>
  </w:p>
  <w:p w:rsidR="00D32055" w:rsidRDefault="00D32055">
    <w:pPr>
      <w:spacing w:after="0" w:line="259" w:lineRule="auto"/>
      <w:ind w:left="0" w:firstLine="0"/>
      <w:jc w:val="left"/>
    </w:pPr>
    <w:r>
      <w:t xml:space="preserve"> </w:t>
    </w:r>
  </w:p>
</w:ftr>
</file>

<file path=word/footer3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t>1</w:t>
    </w:r>
    <w:r>
      <w:fldChar w:fldCharType="end"/>
    </w:r>
    <w:r>
      <w:t xml:space="preserve"> </w:t>
    </w:r>
  </w:p>
  <w:p w:rsidR="00D32055" w:rsidRDefault="00D32055">
    <w:pPr>
      <w:spacing w:after="0" w:line="259" w:lineRule="auto"/>
      <w:ind w:left="581" w:firstLine="0"/>
      <w:jc w:val="left"/>
    </w:pPr>
    <w:r>
      <w:t xml:space="preserve"> </w:t>
    </w:r>
  </w:p>
</w:ftr>
</file>

<file path=word/footer3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sidR="00DF3CE8">
      <w:rPr>
        <w:noProof/>
      </w:rPr>
      <w:t>27</w:t>
    </w:r>
    <w:r>
      <w:fldChar w:fldCharType="end"/>
    </w:r>
    <w:r>
      <w:t xml:space="preserve"> </w:t>
    </w:r>
  </w:p>
  <w:p w:rsidR="00D32055" w:rsidRDefault="00D32055">
    <w:pPr>
      <w:spacing w:after="0" w:line="259" w:lineRule="auto"/>
      <w:ind w:left="581" w:firstLine="0"/>
      <w:jc w:val="left"/>
    </w:pPr>
    <w:r>
      <w:t xml:space="preserve"> </w:t>
    </w:r>
  </w:p>
</w:ftr>
</file>

<file path=word/footer3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Pr>
        <w:noProof/>
      </w:rPr>
      <w:t>26</w:t>
    </w:r>
    <w:r>
      <w:fldChar w:fldCharType="end"/>
    </w:r>
    <w:r>
      <w:t xml:space="preserve"> </w:t>
    </w:r>
  </w:p>
  <w:p w:rsidR="00D32055" w:rsidRDefault="00D32055">
    <w:pPr>
      <w:spacing w:after="0" w:line="259" w:lineRule="auto"/>
      <w:ind w:left="581" w:firstLine="0"/>
      <w:jc w:val="left"/>
    </w:pPr>
    <w:r>
      <w:t xml:space="preserve"> </w:t>
    </w:r>
  </w:p>
</w:ftr>
</file>

<file path=word/footer3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rPr>
        <w:noProof/>
      </w:rPr>
      <w:t>26</w:t>
    </w:r>
    <w:r>
      <w:fldChar w:fldCharType="end"/>
    </w:r>
    <w:r>
      <w:t xml:space="preserve"> </w:t>
    </w:r>
  </w:p>
  <w:p w:rsidR="00D32055" w:rsidRDefault="00D32055">
    <w:pPr>
      <w:spacing w:after="0" w:line="259" w:lineRule="auto"/>
      <w:ind w:left="470" w:firstLine="0"/>
      <w:jc w:val="left"/>
    </w:pPr>
    <w:r>
      <w:t xml:space="preserve"> </w:t>
    </w:r>
  </w:p>
</w:ftr>
</file>

<file path=word/footer3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rsidR="00DF3CE8">
      <w:rPr>
        <w:noProof/>
      </w:rPr>
      <w:t>29</w:t>
    </w:r>
    <w:r>
      <w:fldChar w:fldCharType="end"/>
    </w:r>
    <w:r>
      <w:t xml:space="preserve"> </w:t>
    </w:r>
  </w:p>
  <w:p w:rsidR="00D32055" w:rsidRDefault="00D32055">
    <w:pPr>
      <w:spacing w:after="0" w:line="259" w:lineRule="auto"/>
      <w:ind w:left="470" w:firstLine="0"/>
      <w:jc w:val="left"/>
    </w:pPr>
    <w:r>
      <w:t xml:space="preserve"> </w:t>
    </w:r>
  </w:p>
</w:ftr>
</file>

<file path=word/footer36.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4" w:firstLine="0"/>
      <w:jc w:val="right"/>
    </w:pPr>
    <w:r>
      <w:fldChar w:fldCharType="begin"/>
    </w:r>
    <w:r>
      <w:instrText xml:space="preserve"> PAGE   \* MERGEFORMAT </w:instrText>
    </w:r>
    <w:r>
      <w:fldChar w:fldCharType="separate"/>
    </w:r>
    <w:r w:rsidR="00DF3CE8">
      <w:rPr>
        <w:noProof/>
      </w:rPr>
      <w:t>28</w:t>
    </w:r>
    <w:r>
      <w:fldChar w:fldCharType="end"/>
    </w:r>
    <w:r>
      <w:t xml:space="preserve"> </w:t>
    </w:r>
  </w:p>
  <w:p w:rsidR="00D32055" w:rsidRDefault="00D32055">
    <w:pPr>
      <w:spacing w:after="0" w:line="259" w:lineRule="auto"/>
      <w:ind w:left="470" w:firstLine="0"/>
      <w:jc w:val="left"/>
    </w:pPr>
    <w:r>
      <w:t xml:space="preserve"> </w:t>
    </w:r>
  </w:p>
</w:ftr>
</file>

<file path=word/footer37.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5" w:firstLine="0"/>
      <w:jc w:val="right"/>
    </w:pPr>
    <w:r>
      <w:fldChar w:fldCharType="begin"/>
    </w:r>
    <w:r>
      <w:instrText xml:space="preserve"> PAGE   \* MERGEFORMAT </w:instrText>
    </w:r>
    <w:r>
      <w:fldChar w:fldCharType="separate"/>
    </w:r>
    <w:r>
      <w:rPr>
        <w:noProof/>
      </w:rPr>
      <w:t>26</w:t>
    </w:r>
    <w:r>
      <w:fldChar w:fldCharType="end"/>
    </w:r>
    <w:r>
      <w:t xml:space="preserve"> </w:t>
    </w:r>
  </w:p>
  <w:p w:rsidR="00D32055" w:rsidRDefault="00D32055">
    <w:pPr>
      <w:spacing w:after="0" w:line="259" w:lineRule="auto"/>
      <w:ind w:left="0" w:firstLine="0"/>
      <w:jc w:val="left"/>
    </w:pPr>
    <w:r>
      <w:t xml:space="preserve"> </w:t>
    </w:r>
  </w:p>
</w:ftr>
</file>

<file path=word/footer38.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5" w:firstLine="0"/>
      <w:jc w:val="right"/>
    </w:pPr>
    <w:r>
      <w:fldChar w:fldCharType="begin"/>
    </w:r>
    <w:r>
      <w:instrText xml:space="preserve"> PAGE   \* MERGEFORMAT </w:instrText>
    </w:r>
    <w:r>
      <w:fldChar w:fldCharType="separate"/>
    </w:r>
    <w:r w:rsidR="00DF3CE8">
      <w:rPr>
        <w:noProof/>
      </w:rPr>
      <w:t>31</w:t>
    </w:r>
    <w:r>
      <w:fldChar w:fldCharType="end"/>
    </w:r>
    <w:r>
      <w:t xml:space="preserve"> </w:t>
    </w:r>
  </w:p>
  <w:p w:rsidR="00D32055" w:rsidRDefault="00D32055">
    <w:pPr>
      <w:spacing w:after="0" w:line="259" w:lineRule="auto"/>
      <w:ind w:left="0" w:firstLine="0"/>
      <w:jc w:val="left"/>
    </w:pPr>
    <w:r>
      <w:t xml:space="preserve"> </w:t>
    </w:r>
  </w:p>
</w:ftr>
</file>

<file path=word/footer39.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5" w:firstLine="0"/>
      <w:jc w:val="right"/>
    </w:pPr>
    <w:r>
      <w:fldChar w:fldCharType="begin"/>
    </w:r>
    <w:r>
      <w:instrText xml:space="preserve"> PAGE   \* MERGEFORMAT </w:instrText>
    </w:r>
    <w:r>
      <w:fldChar w:fldCharType="separate"/>
    </w:r>
    <w:r>
      <w:t>1</w:t>
    </w:r>
    <w:r>
      <w:fldChar w:fldCharType="end"/>
    </w:r>
    <w:r>
      <w:t xml:space="preserve"> </w:t>
    </w:r>
  </w:p>
  <w:p w:rsidR="00D32055" w:rsidRDefault="00D32055">
    <w:pPr>
      <w:spacing w:after="0" w:line="259" w:lineRule="auto"/>
      <w:ind w:left="0" w:firstLine="0"/>
      <w:jc w:val="left"/>
    </w:pPr>
    <w:r>
      <w:t xml:space="preserve"> </w:t>
    </w: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right"/>
    </w:pPr>
    <w:r>
      <w:fldChar w:fldCharType="begin"/>
    </w:r>
    <w:r>
      <w:instrText xml:space="preserve"> PAGE   \* MERGEFORMAT </w:instrText>
    </w:r>
    <w:r>
      <w:fldChar w:fldCharType="separate"/>
    </w:r>
    <w:r>
      <w:rPr>
        <w:noProof/>
      </w:rPr>
      <w:t>5</w:t>
    </w:r>
    <w:r>
      <w:fldChar w:fldCharType="end"/>
    </w:r>
    <w:r>
      <w:t xml:space="preserve"> </w:t>
    </w:r>
  </w:p>
  <w:p w:rsidR="00D32055" w:rsidRDefault="00D32055">
    <w:pPr>
      <w:spacing w:after="0" w:line="259" w:lineRule="auto"/>
      <w:ind w:left="470" w:firstLine="0"/>
      <w:jc w:val="left"/>
    </w:pPr>
    <w:r>
      <w:t xml:space="preserve"> </w:t>
    </w: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right"/>
    </w:pPr>
    <w:r>
      <w:fldChar w:fldCharType="begin"/>
    </w:r>
    <w:r>
      <w:instrText xml:space="preserve"> PAGE   \* MERGEFORMAT </w:instrText>
    </w:r>
    <w:r>
      <w:fldChar w:fldCharType="separate"/>
    </w:r>
    <w:r w:rsidR="00DF3CE8">
      <w:rPr>
        <w:noProof/>
      </w:rPr>
      <w:t>7</w:t>
    </w:r>
    <w:r>
      <w:fldChar w:fldCharType="end"/>
    </w:r>
    <w:r>
      <w:t xml:space="preserve"> </w:t>
    </w:r>
  </w:p>
  <w:p w:rsidR="00D32055" w:rsidRDefault="00D32055">
    <w:pPr>
      <w:spacing w:after="0" w:line="259" w:lineRule="auto"/>
      <w:ind w:left="470" w:firstLine="0"/>
      <w:jc w:val="left"/>
    </w:pPr>
    <w:r>
      <w:t xml:space="preserve"> </w:t>
    </w:r>
  </w:p>
</w:ftr>
</file>

<file path=word/footer6.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right"/>
    </w:pPr>
    <w:r>
      <w:fldChar w:fldCharType="begin"/>
    </w:r>
    <w:r>
      <w:instrText xml:space="preserve"> PAGE   \* MERGEFORMAT </w:instrText>
    </w:r>
    <w:r>
      <w:fldChar w:fldCharType="separate"/>
    </w:r>
    <w:r>
      <w:rPr>
        <w:noProof/>
      </w:rPr>
      <w:t>5</w:t>
    </w:r>
    <w:r>
      <w:fldChar w:fldCharType="end"/>
    </w:r>
    <w:r>
      <w:t xml:space="preserve"> </w:t>
    </w:r>
  </w:p>
  <w:p w:rsidR="00D32055" w:rsidRDefault="00D32055">
    <w:pPr>
      <w:spacing w:after="0" w:line="259" w:lineRule="auto"/>
      <w:ind w:left="470" w:firstLine="0"/>
      <w:jc w:val="left"/>
    </w:pPr>
    <w:r>
      <w:t xml:space="preserve"> </w:t>
    </w:r>
  </w:p>
</w:ftr>
</file>

<file path=word/footer7.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Pr>
        <w:noProof/>
      </w:rPr>
      <w:t>5</w:t>
    </w:r>
    <w:r>
      <w:fldChar w:fldCharType="end"/>
    </w:r>
    <w:r>
      <w:t xml:space="preserve"> </w:t>
    </w:r>
  </w:p>
  <w:p w:rsidR="00D32055" w:rsidRDefault="00D32055">
    <w:pPr>
      <w:spacing w:after="0" w:line="259" w:lineRule="auto"/>
      <w:ind w:left="0" w:firstLine="0"/>
      <w:jc w:val="left"/>
    </w:pPr>
    <w:r>
      <w:t xml:space="preserve"> </w:t>
    </w:r>
  </w:p>
</w:ftr>
</file>

<file path=word/footer8.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sidR="00DF3CE8">
      <w:rPr>
        <w:noProof/>
      </w:rPr>
      <w:t>10</w:t>
    </w:r>
    <w:r>
      <w:fldChar w:fldCharType="end"/>
    </w:r>
    <w:r>
      <w:t xml:space="preserve"> </w:t>
    </w:r>
  </w:p>
  <w:p w:rsidR="00D32055" w:rsidRDefault="00D32055">
    <w:pPr>
      <w:spacing w:after="0" w:line="259" w:lineRule="auto"/>
      <w:ind w:left="0" w:firstLine="0"/>
      <w:jc w:val="left"/>
    </w:pPr>
    <w:r>
      <w:t xml:space="preserve"> </w:t>
    </w:r>
  </w:p>
</w:ftr>
</file>

<file path=word/footer9.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right="3" w:firstLine="0"/>
      <w:jc w:val="right"/>
    </w:pPr>
    <w:r>
      <w:fldChar w:fldCharType="begin"/>
    </w:r>
    <w:r>
      <w:instrText xml:space="preserve"> PAGE   \* MERGEFORMAT </w:instrText>
    </w:r>
    <w:r>
      <w:fldChar w:fldCharType="separate"/>
    </w:r>
    <w:r>
      <w:rPr>
        <w:noProof/>
      </w:rPr>
      <w:t>10</w:t>
    </w:r>
    <w:r>
      <w:fldChar w:fldCharType="end"/>
    </w:r>
    <w:r>
      <w:t xml:space="preserve"> </w:t>
    </w:r>
  </w:p>
  <w:p w:rsidR="00D32055" w:rsidRDefault="00D32055">
    <w:pPr>
      <w:spacing w:after="0" w:line="259" w:lineRule="auto"/>
      <w:ind w:left="0" w:firstLine="0"/>
      <w:jc w:val="left"/>
    </w:pPr>
    <w: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1E52" w:rsidRDefault="004B1E52">
      <w:pPr>
        <w:spacing w:after="100" w:line="385" w:lineRule="auto"/>
        <w:ind w:left="0" w:firstLine="0"/>
      </w:pPr>
      <w:r>
        <w:separator/>
      </w:r>
    </w:p>
  </w:footnote>
  <w:footnote w:type="continuationSeparator" w:id="0">
    <w:p w:rsidR="004B1E52" w:rsidRDefault="004B1E52">
      <w:pPr>
        <w:spacing w:after="100" w:line="385" w:lineRule="auto"/>
        <w:ind w:left="0" w:firstLine="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10.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left"/>
    </w:pPr>
    <w:r>
      <w:t xml:space="preserve">1 </w:t>
    </w:r>
  </w:p>
</w:hdr>
</file>

<file path=word/header1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left"/>
    </w:pPr>
    <w:r>
      <w:t xml:space="preserve">1 </w:t>
    </w:r>
  </w:p>
</w:hdr>
</file>

<file path=word/header1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left"/>
    </w:pPr>
    <w:r>
      <w:t xml:space="preserve">1 </w:t>
    </w:r>
  </w:p>
</w:hdr>
</file>

<file path=word/header1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1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1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1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17.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18.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19.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20.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2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2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2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2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2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859"/>
      </w:tabs>
      <w:spacing w:after="238" w:line="259" w:lineRule="auto"/>
      <w:ind w:left="0" w:firstLine="0"/>
      <w:jc w:val="left"/>
    </w:pPr>
    <w:r>
      <w:t xml:space="preserve">1 </w:t>
    </w:r>
    <w:r>
      <w:tab/>
    </w:r>
    <w:r>
      <w:rPr>
        <w:i/>
      </w:rPr>
      <w:t xml:space="preserve"> </w:t>
    </w:r>
  </w:p>
  <w:p w:rsidR="00D32055" w:rsidRDefault="00D32055">
    <w:pPr>
      <w:spacing w:after="0" w:line="259" w:lineRule="auto"/>
      <w:ind w:left="110" w:firstLine="0"/>
      <w:jc w:val="left"/>
    </w:pPr>
    <w:r>
      <w:t xml:space="preserve">2 </w:t>
    </w:r>
  </w:p>
</w:hdr>
</file>

<file path=word/header2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859"/>
      </w:tabs>
      <w:spacing w:after="238" w:line="259" w:lineRule="auto"/>
      <w:ind w:left="0" w:firstLine="0"/>
      <w:jc w:val="left"/>
    </w:pPr>
    <w:r>
      <w:t xml:space="preserve">1 </w:t>
    </w:r>
    <w:r>
      <w:tab/>
    </w:r>
    <w:r>
      <w:rPr>
        <w:i/>
      </w:rPr>
      <w:t xml:space="preserve"> </w:t>
    </w:r>
  </w:p>
  <w:p w:rsidR="00D32055" w:rsidRDefault="00D32055">
    <w:pPr>
      <w:spacing w:after="0" w:line="259" w:lineRule="auto"/>
      <w:ind w:left="110" w:firstLine="0"/>
      <w:jc w:val="left"/>
    </w:pPr>
    <w:r>
      <w:t xml:space="preserve">2 </w:t>
    </w:r>
  </w:p>
</w:hdr>
</file>

<file path=word/header27.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859"/>
      </w:tabs>
      <w:spacing w:after="238" w:line="259" w:lineRule="auto"/>
      <w:ind w:left="0" w:firstLine="0"/>
      <w:jc w:val="left"/>
    </w:pPr>
    <w:r>
      <w:t xml:space="preserve">1 </w:t>
    </w:r>
    <w:r>
      <w:tab/>
    </w:r>
    <w:r>
      <w:rPr>
        <w:i/>
      </w:rPr>
      <w:t xml:space="preserve"> </w:t>
    </w:r>
  </w:p>
  <w:p w:rsidR="00D32055" w:rsidRDefault="00D32055">
    <w:pPr>
      <w:spacing w:after="0" w:line="259" w:lineRule="auto"/>
      <w:ind w:left="110" w:firstLine="0"/>
      <w:jc w:val="left"/>
    </w:pPr>
    <w:r>
      <w:t xml:space="preserve">2 </w:t>
    </w:r>
  </w:p>
</w:hdr>
</file>

<file path=word/header28.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278"/>
      </w:tabs>
      <w:spacing w:after="238" w:line="259" w:lineRule="auto"/>
      <w:ind w:left="-470" w:firstLine="0"/>
      <w:jc w:val="left"/>
    </w:pPr>
    <w:r>
      <w:t xml:space="preserve">1 </w:t>
    </w:r>
    <w:r>
      <w:tab/>
    </w:r>
    <w:r>
      <w:rPr>
        <w:i/>
      </w:rPr>
      <w:t xml:space="preserve"> </w:t>
    </w:r>
  </w:p>
  <w:p w:rsidR="00D32055" w:rsidRDefault="00D32055">
    <w:pPr>
      <w:spacing w:after="0" w:line="259" w:lineRule="auto"/>
      <w:ind w:left="-470" w:firstLine="0"/>
      <w:jc w:val="left"/>
    </w:pPr>
    <w:r>
      <w:t xml:space="preserve">2 </w:t>
    </w:r>
  </w:p>
</w:hdr>
</file>

<file path=word/header29.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278"/>
      </w:tabs>
      <w:spacing w:after="238" w:line="259" w:lineRule="auto"/>
      <w:ind w:left="-470" w:firstLine="0"/>
      <w:jc w:val="left"/>
    </w:pPr>
    <w:r>
      <w:t xml:space="preserve">1 </w:t>
    </w:r>
    <w:r>
      <w:tab/>
    </w:r>
    <w:r>
      <w:rPr>
        <w:i/>
      </w:rPr>
      <w:t xml:space="preserve"> </w:t>
    </w:r>
  </w:p>
  <w:p w:rsidR="00D32055" w:rsidRDefault="00D32055">
    <w:pPr>
      <w:spacing w:after="0" w:line="259" w:lineRule="auto"/>
      <w:ind w:left="-470" w:firstLine="0"/>
      <w:jc w:val="left"/>
    </w:pPr>
    <w:r>
      <w:t xml:space="preserve">2 </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30.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278"/>
      </w:tabs>
      <w:spacing w:after="238" w:line="259" w:lineRule="auto"/>
      <w:ind w:left="-470" w:firstLine="0"/>
      <w:jc w:val="left"/>
    </w:pPr>
    <w:r>
      <w:t xml:space="preserve">1 </w:t>
    </w:r>
    <w:r>
      <w:tab/>
    </w:r>
    <w:r>
      <w:rPr>
        <w:i/>
      </w:rPr>
      <w:t xml:space="preserve"> </w:t>
    </w:r>
  </w:p>
  <w:p w:rsidR="00D32055" w:rsidRDefault="00D32055">
    <w:pPr>
      <w:spacing w:after="0" w:line="259" w:lineRule="auto"/>
      <w:ind w:left="-470" w:firstLine="0"/>
      <w:jc w:val="left"/>
    </w:pPr>
    <w:r>
      <w:t xml:space="preserve">2 </w:t>
    </w:r>
  </w:p>
</w:hdr>
</file>

<file path=word/header3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859"/>
      </w:tabs>
      <w:spacing w:after="238" w:line="259" w:lineRule="auto"/>
      <w:ind w:left="0" w:firstLine="0"/>
      <w:jc w:val="left"/>
    </w:pPr>
    <w:r>
      <w:t xml:space="preserve">1 </w:t>
    </w:r>
    <w:r>
      <w:tab/>
    </w:r>
    <w:r>
      <w:rPr>
        <w:i/>
      </w:rPr>
      <w:t xml:space="preserve"> </w:t>
    </w:r>
  </w:p>
  <w:p w:rsidR="00D32055" w:rsidRDefault="00D32055">
    <w:pPr>
      <w:spacing w:after="0" w:line="259" w:lineRule="auto"/>
      <w:ind w:left="110" w:firstLine="0"/>
      <w:jc w:val="left"/>
    </w:pPr>
    <w:r>
      <w:t xml:space="preserve">2 </w:t>
    </w:r>
  </w:p>
</w:hdr>
</file>

<file path=word/header3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859"/>
      </w:tabs>
      <w:spacing w:after="238" w:line="259" w:lineRule="auto"/>
      <w:ind w:left="0" w:firstLine="0"/>
      <w:jc w:val="left"/>
    </w:pPr>
    <w:r>
      <w:t xml:space="preserve">1 </w:t>
    </w:r>
    <w:r>
      <w:tab/>
    </w:r>
    <w:r>
      <w:rPr>
        <w:i/>
      </w:rPr>
      <w:t xml:space="preserve"> </w:t>
    </w:r>
  </w:p>
  <w:p w:rsidR="00D32055" w:rsidRDefault="00D32055">
    <w:pPr>
      <w:spacing w:after="0" w:line="259" w:lineRule="auto"/>
      <w:ind w:left="110" w:firstLine="0"/>
      <w:jc w:val="left"/>
    </w:pPr>
    <w:r>
      <w:t xml:space="preserve">2 </w:t>
    </w:r>
  </w:p>
</w:hdr>
</file>

<file path=word/header3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tabs>
        <w:tab w:val="center" w:pos="859"/>
      </w:tabs>
      <w:spacing w:after="238" w:line="259" w:lineRule="auto"/>
      <w:ind w:left="0" w:firstLine="0"/>
      <w:jc w:val="left"/>
    </w:pPr>
    <w:r>
      <w:t xml:space="preserve">1 </w:t>
    </w:r>
    <w:r>
      <w:tab/>
    </w:r>
    <w:r>
      <w:rPr>
        <w:i/>
      </w:rPr>
      <w:t xml:space="preserve"> </w:t>
    </w:r>
  </w:p>
  <w:p w:rsidR="00D32055" w:rsidRDefault="00D32055">
    <w:pPr>
      <w:spacing w:after="0" w:line="259" w:lineRule="auto"/>
      <w:ind w:left="110" w:firstLine="0"/>
      <w:jc w:val="left"/>
    </w:pPr>
    <w:r>
      <w:t xml:space="preserve">2 </w:t>
    </w:r>
  </w:p>
</w:hdr>
</file>

<file path=word/header3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3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3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0" w:line="259" w:lineRule="auto"/>
      <w:ind w:left="0" w:firstLine="0"/>
      <w:jc w:val="left"/>
    </w:pPr>
    <w:r>
      <w:t xml:space="preserve">1 </w:t>
    </w:r>
  </w:p>
</w:hdr>
</file>

<file path=word/header37.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38.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39.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7.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8.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header9.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055" w:rsidRDefault="00D32055">
    <w:pPr>
      <w:spacing w:after="160" w:line="259" w:lineRule="auto"/>
      <w:ind w:left="0" w:firstLine="0"/>
      <w:jc w:val="lef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27D82"/>
    <w:multiLevelType w:val="hybridMultilevel"/>
    <w:tmpl w:val="6A62C3E0"/>
    <w:lvl w:ilvl="0" w:tplc="DFDA722C">
      <w:start w:val="1"/>
      <w:numFmt w:val="decimal"/>
      <w:lvlText w:val="%1."/>
      <w:lvlJc w:val="left"/>
      <w:pPr>
        <w:ind w:left="38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7E782DC4">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46E2C5D4">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12E09D7E">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6A7CB85A">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F426EC92">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51104F1E">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89DC1DC6">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8300010E">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ADC3C29"/>
    <w:multiLevelType w:val="hybridMultilevel"/>
    <w:tmpl w:val="42669BB0"/>
    <w:lvl w:ilvl="0" w:tplc="53EE3522">
      <w:start w:val="2"/>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A73E9C8C">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101EC26C">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4BCA08F6">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14D22F58">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BD1A10A6">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F47E1BD0">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55E002EA">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0D98D008">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0F16649F"/>
    <w:multiLevelType w:val="hybridMultilevel"/>
    <w:tmpl w:val="C44AF0D0"/>
    <w:lvl w:ilvl="0" w:tplc="18F84BC2">
      <w:start w:val="2"/>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B2F635BE">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1CA4023A">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C652AD76">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F3AA7F16">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F44CB2C2">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32F684AE">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6A12CD1C">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E4050B8">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1B327287"/>
    <w:multiLevelType w:val="hybridMultilevel"/>
    <w:tmpl w:val="E6700E0E"/>
    <w:lvl w:ilvl="0" w:tplc="8BD60DD2">
      <w:start w:val="1"/>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8F145C58">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2952AFEE">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7540064">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53322FFC">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505C6230">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6568C86E">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7F053E6">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056A2E2">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28615E77"/>
    <w:multiLevelType w:val="hybridMultilevel"/>
    <w:tmpl w:val="8F6A6052"/>
    <w:lvl w:ilvl="0" w:tplc="A7E20454">
      <w:start w:val="2"/>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8E2CA81A">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6D8F30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263E9670">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CF28D3DE">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9F203FBA">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1B0CE61C">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879011EE">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A4A63B0">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2AFB2B54"/>
    <w:multiLevelType w:val="multilevel"/>
    <w:tmpl w:val="F3AA52B2"/>
    <w:lvl w:ilvl="0">
      <w:start w:val="2"/>
      <w:numFmt w:val="decimal"/>
      <w:lvlText w:val="%1"/>
      <w:lvlJc w:val="left"/>
      <w:pPr>
        <w:ind w:left="360" w:hanging="360"/>
      </w:pPr>
      <w:rPr>
        <w:rFonts w:hint="default"/>
        <w:i/>
      </w:rPr>
    </w:lvl>
    <w:lvl w:ilvl="1">
      <w:start w:val="7"/>
      <w:numFmt w:val="decimal"/>
      <w:lvlText w:val="%1.%2"/>
      <w:lvlJc w:val="left"/>
      <w:pPr>
        <w:ind w:left="979" w:hanging="360"/>
      </w:pPr>
      <w:rPr>
        <w:rFonts w:hint="default"/>
        <w:i/>
      </w:rPr>
    </w:lvl>
    <w:lvl w:ilvl="2">
      <w:start w:val="1"/>
      <w:numFmt w:val="decimal"/>
      <w:lvlText w:val="%1.%2.%3"/>
      <w:lvlJc w:val="left"/>
      <w:pPr>
        <w:ind w:left="1958" w:hanging="720"/>
      </w:pPr>
      <w:rPr>
        <w:rFonts w:hint="default"/>
        <w:i/>
      </w:rPr>
    </w:lvl>
    <w:lvl w:ilvl="3">
      <w:start w:val="1"/>
      <w:numFmt w:val="decimal"/>
      <w:lvlText w:val="%1.%2.%3.%4"/>
      <w:lvlJc w:val="left"/>
      <w:pPr>
        <w:ind w:left="2577" w:hanging="720"/>
      </w:pPr>
      <w:rPr>
        <w:rFonts w:hint="default"/>
        <w:i/>
      </w:rPr>
    </w:lvl>
    <w:lvl w:ilvl="4">
      <w:start w:val="1"/>
      <w:numFmt w:val="decimal"/>
      <w:lvlText w:val="%1.%2.%3.%4.%5"/>
      <w:lvlJc w:val="left"/>
      <w:pPr>
        <w:ind w:left="3556" w:hanging="1080"/>
      </w:pPr>
      <w:rPr>
        <w:rFonts w:hint="default"/>
        <w:i/>
      </w:rPr>
    </w:lvl>
    <w:lvl w:ilvl="5">
      <w:start w:val="1"/>
      <w:numFmt w:val="decimal"/>
      <w:lvlText w:val="%1.%2.%3.%4.%5.%6"/>
      <w:lvlJc w:val="left"/>
      <w:pPr>
        <w:ind w:left="4175" w:hanging="1080"/>
      </w:pPr>
      <w:rPr>
        <w:rFonts w:hint="default"/>
        <w:i/>
      </w:rPr>
    </w:lvl>
    <w:lvl w:ilvl="6">
      <w:start w:val="1"/>
      <w:numFmt w:val="decimal"/>
      <w:lvlText w:val="%1.%2.%3.%4.%5.%6.%7"/>
      <w:lvlJc w:val="left"/>
      <w:pPr>
        <w:ind w:left="5154" w:hanging="1440"/>
      </w:pPr>
      <w:rPr>
        <w:rFonts w:hint="default"/>
        <w:i/>
      </w:rPr>
    </w:lvl>
    <w:lvl w:ilvl="7">
      <w:start w:val="1"/>
      <w:numFmt w:val="decimal"/>
      <w:lvlText w:val="%1.%2.%3.%4.%5.%6.%7.%8"/>
      <w:lvlJc w:val="left"/>
      <w:pPr>
        <w:ind w:left="5773" w:hanging="1440"/>
      </w:pPr>
      <w:rPr>
        <w:rFonts w:hint="default"/>
        <w:i/>
      </w:rPr>
    </w:lvl>
    <w:lvl w:ilvl="8">
      <w:start w:val="1"/>
      <w:numFmt w:val="decimal"/>
      <w:lvlText w:val="%1.%2.%3.%4.%5.%6.%7.%8.%9"/>
      <w:lvlJc w:val="left"/>
      <w:pPr>
        <w:ind w:left="6392" w:hanging="1440"/>
      </w:pPr>
      <w:rPr>
        <w:rFonts w:hint="default"/>
        <w:i/>
      </w:rPr>
    </w:lvl>
  </w:abstractNum>
  <w:abstractNum w:abstractNumId="6" w15:restartNumberingAfterBreak="0">
    <w:nsid w:val="2CB14B30"/>
    <w:multiLevelType w:val="hybridMultilevel"/>
    <w:tmpl w:val="6CF69A3A"/>
    <w:lvl w:ilvl="0" w:tplc="1C6CD85A">
      <w:start w:val="6"/>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A93020B6">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34921D0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49165744">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473C2FC4">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F292680C">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1FBA6302">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9303A4A">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91A4B548">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5DC51D87"/>
    <w:multiLevelType w:val="hybridMultilevel"/>
    <w:tmpl w:val="EF261B8A"/>
    <w:lvl w:ilvl="0" w:tplc="ECDEBB80">
      <w:start w:val="1"/>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D6B68142">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39282534">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AFB2CCDE">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093EDBE8">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E19EFDA6">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6902F05A">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BE8B0AC">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674EAA70">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68AE26A6"/>
    <w:multiLevelType w:val="hybridMultilevel"/>
    <w:tmpl w:val="DE06367A"/>
    <w:lvl w:ilvl="0" w:tplc="4502F18C">
      <w:start w:val="2"/>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410E38D2">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1825024">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506C80A">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A726D7BC">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C1661DC2">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EF10EE80">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5DE44AEE">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10C6C526">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6C4E312D"/>
    <w:multiLevelType w:val="hybridMultilevel"/>
    <w:tmpl w:val="70AE3B22"/>
    <w:lvl w:ilvl="0" w:tplc="0166FE94">
      <w:start w:val="6"/>
      <w:numFmt w:val="decimal"/>
      <w:lvlText w:val="%1"/>
      <w:lvlJc w:val="left"/>
      <w:pPr>
        <w:ind w:left="5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3858D4E2">
      <w:start w:val="1"/>
      <w:numFmt w:val="lowerLetter"/>
      <w:lvlText w:val="%2"/>
      <w:lvlJc w:val="left"/>
      <w:pPr>
        <w:ind w:left="119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5EA8DF2C">
      <w:start w:val="1"/>
      <w:numFmt w:val="lowerRoman"/>
      <w:lvlText w:val="%3"/>
      <w:lvlJc w:val="left"/>
      <w:pPr>
        <w:ind w:left="191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330491E2">
      <w:start w:val="1"/>
      <w:numFmt w:val="decimal"/>
      <w:lvlText w:val="%4"/>
      <w:lvlJc w:val="left"/>
      <w:pPr>
        <w:ind w:left="263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2514D8D0">
      <w:start w:val="1"/>
      <w:numFmt w:val="lowerLetter"/>
      <w:lvlText w:val="%5"/>
      <w:lvlJc w:val="left"/>
      <w:pPr>
        <w:ind w:left="335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4B1E1EE0">
      <w:start w:val="1"/>
      <w:numFmt w:val="lowerRoman"/>
      <w:lvlText w:val="%6"/>
      <w:lvlJc w:val="left"/>
      <w:pPr>
        <w:ind w:left="40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DCFC47FA">
      <w:start w:val="1"/>
      <w:numFmt w:val="decimal"/>
      <w:lvlText w:val="%7"/>
      <w:lvlJc w:val="left"/>
      <w:pPr>
        <w:ind w:left="479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D7AEF0D8">
      <w:start w:val="1"/>
      <w:numFmt w:val="lowerLetter"/>
      <w:lvlText w:val="%8"/>
      <w:lvlJc w:val="left"/>
      <w:pPr>
        <w:ind w:left="551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1EDC276E">
      <w:start w:val="1"/>
      <w:numFmt w:val="lowerRoman"/>
      <w:lvlText w:val="%9"/>
      <w:lvlJc w:val="left"/>
      <w:pPr>
        <w:ind w:left="623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7B203F05"/>
    <w:multiLevelType w:val="hybridMultilevel"/>
    <w:tmpl w:val="C402F7DE"/>
    <w:lvl w:ilvl="0" w:tplc="CCA679EC">
      <w:start w:val="1"/>
      <w:numFmt w:val="decimal"/>
      <w:pStyle w:val="Heading1"/>
      <w:lvlText w:val="%1."/>
      <w:lvlJc w:val="left"/>
      <w:pPr>
        <w:ind w:left="0"/>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1" w:tplc="E16C7768">
      <w:start w:val="1"/>
      <w:numFmt w:val="lowerLetter"/>
      <w:lvlText w:val="%2"/>
      <w:lvlJc w:val="left"/>
      <w:pPr>
        <w:ind w:left="131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2" w:tplc="2E42EC06">
      <w:start w:val="1"/>
      <w:numFmt w:val="lowerRoman"/>
      <w:lvlText w:val="%3"/>
      <w:lvlJc w:val="left"/>
      <w:pPr>
        <w:ind w:left="203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3" w:tplc="48E254B8">
      <w:start w:val="1"/>
      <w:numFmt w:val="decimal"/>
      <w:lvlText w:val="%4"/>
      <w:lvlJc w:val="left"/>
      <w:pPr>
        <w:ind w:left="275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4" w:tplc="7674D692">
      <w:start w:val="1"/>
      <w:numFmt w:val="lowerLetter"/>
      <w:lvlText w:val="%5"/>
      <w:lvlJc w:val="left"/>
      <w:pPr>
        <w:ind w:left="347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5" w:tplc="507ACD06">
      <w:start w:val="1"/>
      <w:numFmt w:val="lowerRoman"/>
      <w:lvlText w:val="%6"/>
      <w:lvlJc w:val="left"/>
      <w:pPr>
        <w:ind w:left="419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6" w:tplc="E53837EE">
      <w:start w:val="1"/>
      <w:numFmt w:val="decimal"/>
      <w:lvlText w:val="%7"/>
      <w:lvlJc w:val="left"/>
      <w:pPr>
        <w:ind w:left="491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7" w:tplc="FB440744">
      <w:start w:val="1"/>
      <w:numFmt w:val="lowerLetter"/>
      <w:lvlText w:val="%8"/>
      <w:lvlJc w:val="left"/>
      <w:pPr>
        <w:ind w:left="563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lvl w:ilvl="8" w:tplc="02CCA6B2">
      <w:start w:val="1"/>
      <w:numFmt w:val="lowerRoman"/>
      <w:lvlText w:val="%9"/>
      <w:lvlJc w:val="left"/>
      <w:pPr>
        <w:ind w:left="6355"/>
      </w:pPr>
      <w:rPr>
        <w:rFonts w:ascii="Times New Roman" w:eastAsia="Times New Roman" w:hAnsi="Times New Roman" w:cs="Times New Roman"/>
        <w:b/>
        <w:bCs/>
        <w:i w:val="0"/>
        <w:strike w:val="0"/>
        <w:dstrike w:val="0"/>
        <w:color w:val="000000"/>
        <w:sz w:val="26"/>
        <w:szCs w:val="26"/>
        <w:u w:val="none" w:color="000000"/>
        <w:bdr w:val="none" w:sz="0" w:space="0" w:color="auto"/>
        <w:shd w:val="clear" w:color="auto" w:fill="auto"/>
        <w:vertAlign w:val="baseline"/>
      </w:rPr>
    </w:lvl>
  </w:abstractNum>
  <w:abstractNum w:abstractNumId="11" w15:restartNumberingAfterBreak="0">
    <w:nsid w:val="7C72652A"/>
    <w:multiLevelType w:val="multilevel"/>
    <w:tmpl w:val="84EEFCEE"/>
    <w:lvl w:ilvl="0">
      <w:start w:val="1"/>
      <w:numFmt w:val="decimal"/>
      <w:lvlText w:val="%1"/>
      <w:lvlJc w:val="left"/>
      <w:pPr>
        <w:ind w:left="5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start w:val="5"/>
      <w:numFmt w:val="decimal"/>
      <w:lvlText w:val="%1.%2"/>
      <w:lvlJc w:val="left"/>
      <w:pPr>
        <w:ind w:left="619"/>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2">
      <w:start w:val="1"/>
      <w:numFmt w:val="lowerRoman"/>
      <w:lvlText w:val="%3"/>
      <w:lvlJc w:val="left"/>
      <w:pPr>
        <w:ind w:left="137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3">
      <w:start w:val="1"/>
      <w:numFmt w:val="decimal"/>
      <w:lvlText w:val="%4"/>
      <w:lvlJc w:val="left"/>
      <w:pPr>
        <w:ind w:left="209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4">
      <w:start w:val="1"/>
      <w:numFmt w:val="lowerLetter"/>
      <w:lvlText w:val="%5"/>
      <w:lvlJc w:val="left"/>
      <w:pPr>
        <w:ind w:left="281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5">
      <w:start w:val="1"/>
      <w:numFmt w:val="lowerRoman"/>
      <w:lvlText w:val="%6"/>
      <w:lvlJc w:val="left"/>
      <w:pPr>
        <w:ind w:left="353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6">
      <w:start w:val="1"/>
      <w:numFmt w:val="decimal"/>
      <w:lvlText w:val="%7"/>
      <w:lvlJc w:val="left"/>
      <w:pPr>
        <w:ind w:left="425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7">
      <w:start w:val="1"/>
      <w:numFmt w:val="lowerLetter"/>
      <w:lvlText w:val="%8"/>
      <w:lvlJc w:val="left"/>
      <w:pPr>
        <w:ind w:left="497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8">
      <w:start w:val="1"/>
      <w:numFmt w:val="lowerRoman"/>
      <w:lvlText w:val="%9"/>
      <w:lvlJc w:val="left"/>
      <w:pPr>
        <w:ind w:left="569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7F205426"/>
    <w:multiLevelType w:val="hybridMultilevel"/>
    <w:tmpl w:val="D9DEAF92"/>
    <w:lvl w:ilvl="0" w:tplc="1D70C618">
      <w:start w:val="2"/>
      <w:numFmt w:val="decimal"/>
      <w:lvlText w:val="%1"/>
      <w:lvlJc w:val="left"/>
      <w:pPr>
        <w:ind w:left="47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076ADCEC">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E14801DA">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4FFAAAD4">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0382554">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292FE5C">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B24A6E26">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11691E4">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606DF24">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3"/>
  </w:num>
  <w:num w:numId="2">
    <w:abstractNumId w:val="6"/>
  </w:num>
  <w:num w:numId="3">
    <w:abstractNumId w:val="1"/>
  </w:num>
  <w:num w:numId="4">
    <w:abstractNumId w:val="4"/>
  </w:num>
  <w:num w:numId="5">
    <w:abstractNumId w:val="8"/>
  </w:num>
  <w:num w:numId="6">
    <w:abstractNumId w:val="7"/>
  </w:num>
  <w:num w:numId="7">
    <w:abstractNumId w:val="12"/>
  </w:num>
  <w:num w:numId="8">
    <w:abstractNumId w:val="11"/>
  </w:num>
  <w:num w:numId="9">
    <w:abstractNumId w:val="9"/>
  </w:num>
  <w:num w:numId="10">
    <w:abstractNumId w:val="2"/>
  </w:num>
  <w:num w:numId="11">
    <w:abstractNumId w:val="0"/>
  </w:num>
  <w:num w:numId="12">
    <w:abstractNumId w:val="1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hyphenationZone w:val="425"/>
  <w:characterSpacingControl w:val="doNotCompress"/>
  <w:hdrShapeDefaults>
    <o:shapedefaults v:ext="edit" spidmax="2049"/>
  </w:hdrShapeDefault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4FB"/>
    <w:rsid w:val="002A0CC8"/>
    <w:rsid w:val="002D0BCB"/>
    <w:rsid w:val="003D14FB"/>
    <w:rsid w:val="004B1E52"/>
    <w:rsid w:val="0055773F"/>
    <w:rsid w:val="00651A23"/>
    <w:rsid w:val="006C1387"/>
    <w:rsid w:val="007D5D75"/>
    <w:rsid w:val="00924276"/>
    <w:rsid w:val="00B34CA8"/>
    <w:rsid w:val="00D32055"/>
    <w:rsid w:val="00DF3CE8"/>
    <w:rsid w:val="00E51B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EA63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25" w:line="265"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unhideWhenUsed/>
    <w:qFormat/>
    <w:pPr>
      <w:keepNext/>
      <w:keepLines/>
      <w:numPr>
        <w:numId w:val="12"/>
      </w:numPr>
      <w:spacing w:after="276"/>
      <w:ind w:left="10" w:hanging="10"/>
      <w:outlineLvl w:val="0"/>
    </w:pPr>
    <w:rPr>
      <w:rFonts w:ascii="Times New Roman" w:eastAsia="Times New Roman" w:hAnsi="Times New Roman" w:cs="Times New Roman"/>
      <w:b/>
      <w:color w:val="000000"/>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description">
    <w:name w:val="footnote description"/>
    <w:next w:val="Normal"/>
    <w:link w:val="footnotedescriptionChar"/>
    <w:hidden/>
    <w:pPr>
      <w:spacing w:after="50" w:line="392" w:lineRule="auto"/>
      <w:jc w:val="both"/>
    </w:pPr>
    <w:rPr>
      <w:rFonts w:ascii="Times New Roman" w:eastAsia="Times New Roman" w:hAnsi="Times New Roman" w:cs="Times New Roman"/>
      <w:color w:val="000000"/>
    </w:rPr>
  </w:style>
  <w:style w:type="character" w:customStyle="1" w:styleId="footnotedescriptionChar">
    <w:name w:val="footnote description Char"/>
    <w:link w:val="footnotedescription"/>
    <w:rPr>
      <w:rFonts w:ascii="Times New Roman" w:eastAsia="Times New Roman" w:hAnsi="Times New Roman" w:cs="Times New Roman"/>
      <w:color w:val="000000"/>
      <w:sz w:val="22"/>
    </w:rPr>
  </w:style>
  <w:style w:type="character" w:customStyle="1" w:styleId="Heading1Char">
    <w:name w:val="Heading 1 Char"/>
    <w:link w:val="Heading1"/>
    <w:rPr>
      <w:rFonts w:ascii="Times New Roman" w:eastAsia="Times New Roman" w:hAnsi="Times New Roman" w:cs="Times New Roman"/>
      <w:b/>
      <w:color w:val="000000"/>
      <w:sz w:val="26"/>
    </w:rPr>
  </w:style>
  <w:style w:type="character" w:styleId="LineNumber">
    <w:name w:val="line number"/>
    <w:hidden/>
    <w:rPr>
      <w:rFonts w:ascii="Times New Roman" w:eastAsia="Times New Roman" w:hAnsi="Times New Roman" w:cs="Times New Roman"/>
      <w:color w:val="000000"/>
      <w:sz w:val="22"/>
    </w:rPr>
  </w:style>
  <w:style w:type="character" w:customStyle="1" w:styleId="footnotemark">
    <w:name w:val="footnote mark"/>
    <w:hidden/>
    <w:rPr>
      <w:rFonts w:ascii="Times New Roman" w:eastAsia="Times New Roman" w:hAnsi="Times New Roman" w:cs="Times New Roman"/>
      <w:color w:val="000000"/>
      <w:sz w:val="22"/>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2D0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0BCB"/>
    <w:rPr>
      <w:rFonts w:ascii="Segoe UI" w:eastAsia="Times New Roman" w:hAnsi="Segoe UI" w:cs="Segoe UI"/>
      <w:color w:val="000000"/>
      <w:sz w:val="18"/>
      <w:szCs w:val="18"/>
    </w:rPr>
  </w:style>
  <w:style w:type="paragraph" w:styleId="ListParagraph">
    <w:name w:val="List Paragraph"/>
    <w:basedOn w:val="Normal"/>
    <w:uiPriority w:val="34"/>
    <w:qFormat/>
    <w:rsid w:val="00D320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footer" Target="footer8.xml"/><Relationship Id="rId21" Type="http://schemas.openxmlformats.org/officeDocument/2006/relationships/hyperlink" Target="https://github.com/mattcieslak/easy_lausanne" TargetMode="External"/><Relationship Id="rId42" Type="http://schemas.openxmlformats.org/officeDocument/2006/relationships/footer" Target="footer14.xml"/><Relationship Id="rId47" Type="http://schemas.openxmlformats.org/officeDocument/2006/relationships/footer" Target="footer16.xml"/><Relationship Id="rId63" Type="http://schemas.openxmlformats.org/officeDocument/2006/relationships/footer" Target="footer23.xml"/><Relationship Id="rId68" Type="http://schemas.openxmlformats.org/officeDocument/2006/relationships/footer" Target="footer25.xml"/><Relationship Id="rId84" Type="http://schemas.openxmlformats.org/officeDocument/2006/relationships/header" Target="header34.xml"/><Relationship Id="rId89" Type="http://schemas.openxmlformats.org/officeDocument/2006/relationships/footer" Target="footer36.xml"/><Relationship Id="rId16" Type="http://schemas.openxmlformats.org/officeDocument/2006/relationships/header" Target="header5.xml"/><Relationship Id="rId11" Type="http://schemas.openxmlformats.org/officeDocument/2006/relationships/footer" Target="footer1.xml"/><Relationship Id="rId32" Type="http://schemas.openxmlformats.org/officeDocument/2006/relationships/image" Target="media/image4.jpeg"/><Relationship Id="rId37" Type="http://schemas.openxmlformats.org/officeDocument/2006/relationships/header" Target="header12.xml"/><Relationship Id="rId53" Type="http://schemas.openxmlformats.org/officeDocument/2006/relationships/header" Target="header20.xml"/><Relationship Id="rId58" Type="http://schemas.openxmlformats.org/officeDocument/2006/relationships/image" Target="media/image4.jpg"/><Relationship Id="rId74" Type="http://schemas.openxmlformats.org/officeDocument/2006/relationships/footer" Target="footer28.xml"/><Relationship Id="rId79" Type="http://schemas.openxmlformats.org/officeDocument/2006/relationships/header" Target="header32.xml"/><Relationship Id="rId5" Type="http://schemas.openxmlformats.org/officeDocument/2006/relationships/footnotes" Target="footnotes.xml"/><Relationship Id="rId90" Type="http://schemas.openxmlformats.org/officeDocument/2006/relationships/header" Target="header37.xml"/><Relationship Id="rId95" Type="http://schemas.openxmlformats.org/officeDocument/2006/relationships/footer" Target="footer39.xml"/><Relationship Id="rId22" Type="http://schemas.openxmlformats.org/officeDocument/2006/relationships/hyperlink" Target="https://github.com/mattcieslak/easy_lausanne" TargetMode="External"/><Relationship Id="rId27" Type="http://schemas.openxmlformats.org/officeDocument/2006/relationships/header" Target="header9.xml"/><Relationship Id="rId43" Type="http://schemas.openxmlformats.org/officeDocument/2006/relationships/header" Target="header15.xml"/><Relationship Id="rId48" Type="http://schemas.openxmlformats.org/officeDocument/2006/relationships/footer" Target="footer17.xml"/><Relationship Id="rId64" Type="http://schemas.openxmlformats.org/officeDocument/2006/relationships/header" Target="header24.xml"/><Relationship Id="rId69" Type="http://schemas.openxmlformats.org/officeDocument/2006/relationships/footer" Target="footer26.xml"/><Relationship Id="rId80" Type="http://schemas.openxmlformats.org/officeDocument/2006/relationships/footer" Target="footer31.xml"/><Relationship Id="rId85" Type="http://schemas.openxmlformats.org/officeDocument/2006/relationships/header" Target="header35.xml"/><Relationship Id="rId3"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4.xml"/><Relationship Id="rId25" Type="http://schemas.openxmlformats.org/officeDocument/2006/relationships/footer" Target="footer7.xml"/><Relationship Id="rId33" Type="http://schemas.openxmlformats.org/officeDocument/2006/relationships/header" Target="header10.xml"/><Relationship Id="rId38" Type="http://schemas.openxmlformats.org/officeDocument/2006/relationships/footer" Target="footer12.xml"/><Relationship Id="rId46" Type="http://schemas.openxmlformats.org/officeDocument/2006/relationships/header" Target="header17.xml"/><Relationship Id="rId59" Type="http://schemas.openxmlformats.org/officeDocument/2006/relationships/image" Target="media/image7.jpeg"/><Relationship Id="rId67" Type="http://schemas.openxmlformats.org/officeDocument/2006/relationships/header" Target="header26.xml"/><Relationship Id="rId20" Type="http://schemas.openxmlformats.org/officeDocument/2006/relationships/footer" Target="footer6.xml"/><Relationship Id="rId41" Type="http://schemas.openxmlformats.org/officeDocument/2006/relationships/footer" Target="footer13.xml"/><Relationship Id="rId54" Type="http://schemas.openxmlformats.org/officeDocument/2006/relationships/footer" Target="footer19.xml"/><Relationship Id="rId62" Type="http://schemas.openxmlformats.org/officeDocument/2006/relationships/footer" Target="footer22.xml"/><Relationship Id="rId70" Type="http://schemas.openxmlformats.org/officeDocument/2006/relationships/header" Target="header27.xml"/><Relationship Id="rId75" Type="http://schemas.openxmlformats.org/officeDocument/2006/relationships/footer" Target="footer29.xml"/><Relationship Id="rId83" Type="http://schemas.openxmlformats.org/officeDocument/2006/relationships/footer" Target="footer33.xml"/><Relationship Id="rId88" Type="http://schemas.openxmlformats.org/officeDocument/2006/relationships/header" Target="header36.xml"/><Relationship Id="rId91" Type="http://schemas.openxmlformats.org/officeDocument/2006/relationships/header" Target="header38.xml"/><Relationship Id="rId9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eader" Target="header4.xml"/><Relationship Id="rId23" Type="http://schemas.openxmlformats.org/officeDocument/2006/relationships/header" Target="header7.xml"/><Relationship Id="rId28" Type="http://schemas.openxmlformats.org/officeDocument/2006/relationships/footer" Target="footer9.xml"/><Relationship Id="rId36" Type="http://schemas.openxmlformats.org/officeDocument/2006/relationships/footer" Target="footer11.xml"/><Relationship Id="rId49" Type="http://schemas.openxmlformats.org/officeDocument/2006/relationships/header" Target="header18.xml"/><Relationship Id="rId57" Type="http://schemas.openxmlformats.org/officeDocument/2006/relationships/footer" Target="footer21.xml"/><Relationship Id="rId10" Type="http://schemas.openxmlformats.org/officeDocument/2006/relationships/header" Target="header2.xml"/><Relationship Id="rId31" Type="http://schemas.openxmlformats.org/officeDocument/2006/relationships/image" Target="media/image2.jpg"/><Relationship Id="rId44" Type="http://schemas.openxmlformats.org/officeDocument/2006/relationships/footer" Target="footer15.xml"/><Relationship Id="rId52" Type="http://schemas.openxmlformats.org/officeDocument/2006/relationships/header" Target="header19.xml"/><Relationship Id="rId60" Type="http://schemas.openxmlformats.org/officeDocument/2006/relationships/header" Target="header22.xml"/><Relationship Id="rId65" Type="http://schemas.openxmlformats.org/officeDocument/2006/relationships/footer" Target="footer24.xml"/><Relationship Id="rId73" Type="http://schemas.openxmlformats.org/officeDocument/2006/relationships/header" Target="header29.xml"/><Relationship Id="rId78" Type="http://schemas.openxmlformats.org/officeDocument/2006/relationships/header" Target="header31.xml"/><Relationship Id="rId81" Type="http://schemas.openxmlformats.org/officeDocument/2006/relationships/footer" Target="footer32.xml"/><Relationship Id="rId86" Type="http://schemas.openxmlformats.org/officeDocument/2006/relationships/footer" Target="footer34.xml"/><Relationship Id="rId94" Type="http://schemas.openxmlformats.org/officeDocument/2006/relationships/header" Target="header39.xml"/><Relationship Id="rId4" Type="http://schemas.openxmlformats.org/officeDocument/2006/relationships/webSettings" Target="webSettings.xml"/><Relationship Id="rId9"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oter" Target="footer5.xml"/><Relationship Id="rId39" Type="http://schemas.openxmlformats.org/officeDocument/2006/relationships/header" Target="header13.xml"/><Relationship Id="rId34" Type="http://schemas.openxmlformats.org/officeDocument/2006/relationships/header" Target="header11.xml"/><Relationship Id="rId50" Type="http://schemas.openxmlformats.org/officeDocument/2006/relationships/footer" Target="footer18.xml"/><Relationship Id="rId55" Type="http://schemas.openxmlformats.org/officeDocument/2006/relationships/footer" Target="footer20.xml"/><Relationship Id="rId76" Type="http://schemas.openxmlformats.org/officeDocument/2006/relationships/header" Target="header30.xml"/><Relationship Id="rId97" Type="http://schemas.openxmlformats.org/officeDocument/2006/relationships/theme" Target="theme/theme1.xml"/><Relationship Id="rId7" Type="http://schemas.openxmlformats.org/officeDocument/2006/relationships/hyperlink" Target="https://surfer.nmr.mgh.harvard.edu/fswiki/QATools" TargetMode="External"/><Relationship Id="rId71" Type="http://schemas.openxmlformats.org/officeDocument/2006/relationships/footer" Target="footer27.xml"/><Relationship Id="rId92" Type="http://schemas.openxmlformats.org/officeDocument/2006/relationships/footer" Target="footer37.xml"/><Relationship Id="rId2" Type="http://schemas.openxmlformats.org/officeDocument/2006/relationships/styles" Target="styles.xml"/><Relationship Id="rId29" Type="http://schemas.openxmlformats.org/officeDocument/2006/relationships/image" Target="media/image1.jpg"/><Relationship Id="rId24" Type="http://schemas.openxmlformats.org/officeDocument/2006/relationships/header" Target="header8.xml"/><Relationship Id="rId40" Type="http://schemas.openxmlformats.org/officeDocument/2006/relationships/header" Target="header14.xml"/><Relationship Id="rId45" Type="http://schemas.openxmlformats.org/officeDocument/2006/relationships/header" Target="header16.xml"/><Relationship Id="rId66" Type="http://schemas.openxmlformats.org/officeDocument/2006/relationships/header" Target="header25.xml"/><Relationship Id="rId87" Type="http://schemas.openxmlformats.org/officeDocument/2006/relationships/footer" Target="footer35.xml"/><Relationship Id="rId61" Type="http://schemas.openxmlformats.org/officeDocument/2006/relationships/header" Target="header23.xml"/><Relationship Id="rId82" Type="http://schemas.openxmlformats.org/officeDocument/2006/relationships/header" Target="header33.xml"/><Relationship Id="rId19" Type="http://schemas.openxmlformats.org/officeDocument/2006/relationships/header" Target="header6.xml"/><Relationship Id="rId14" Type="http://schemas.openxmlformats.org/officeDocument/2006/relationships/footer" Target="footer3.xml"/><Relationship Id="rId30" Type="http://schemas.openxmlformats.org/officeDocument/2006/relationships/image" Target="media/image2.jpeg"/><Relationship Id="rId35" Type="http://schemas.openxmlformats.org/officeDocument/2006/relationships/footer" Target="footer10.xml"/><Relationship Id="rId56" Type="http://schemas.openxmlformats.org/officeDocument/2006/relationships/header" Target="header21.xml"/><Relationship Id="rId77" Type="http://schemas.openxmlformats.org/officeDocument/2006/relationships/footer" Target="footer30.xml"/><Relationship Id="rId8" Type="http://schemas.openxmlformats.org/officeDocument/2006/relationships/hyperlink" Target="https://surfer.nmr.mgh.harvard.edu/fswiki/QATools" TargetMode="External"/><Relationship Id="rId51" Type="http://schemas.openxmlformats.org/officeDocument/2006/relationships/image" Target="media/image3.jpg"/><Relationship Id="rId72" Type="http://schemas.openxmlformats.org/officeDocument/2006/relationships/header" Target="header28.xml"/><Relationship Id="rId93" Type="http://schemas.openxmlformats.org/officeDocument/2006/relationships/footer" Target="footer3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5298</Words>
  <Characters>30205</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1-14T13:44:00Z</dcterms:created>
  <dcterms:modified xsi:type="dcterms:W3CDTF">2025-11-14T13:44:00Z</dcterms:modified>
</cp:coreProperties>
</file>